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DA12B" w14:textId="29D73E8A" w:rsidR="007010C4" w:rsidRPr="00DF30F6" w:rsidRDefault="007010C4" w:rsidP="0079374B">
      <w:pPr>
        <w:pStyle w:val="Heading1"/>
      </w:pPr>
      <w:r w:rsidRPr="00DF30F6">
        <w:t>Supplementary Material</w:t>
      </w:r>
    </w:p>
    <w:p w14:paraId="21101354" w14:textId="04D8BF9C" w:rsidR="00F9584C" w:rsidRDefault="00F9584C" w:rsidP="0079374B">
      <w:pPr>
        <w:pStyle w:val="Heading2"/>
      </w:pPr>
      <w:r>
        <w:t>Supplementary F</w:t>
      </w:r>
      <w:r w:rsidRPr="001444DF">
        <w:t xml:space="preserve">igure </w:t>
      </w:r>
      <w:r>
        <w:t>1</w:t>
      </w:r>
      <w:r w:rsidRPr="001444DF">
        <w:t xml:space="preserve">: </w:t>
      </w:r>
      <w:r>
        <w:t>Study cohort</w:t>
      </w:r>
    </w:p>
    <w:p w14:paraId="00C24DB1" w14:textId="77777777" w:rsidR="00F9584C" w:rsidRDefault="00F9584C" w:rsidP="00F9584C">
      <w:r>
        <w:rPr>
          <w:noProof/>
        </w:rPr>
        <w:drawing>
          <wp:inline distT="0" distB="0" distL="0" distR="0" wp14:anchorId="4B52F66E" wp14:editId="31CFBBD8">
            <wp:extent cx="7505065" cy="2639695"/>
            <wp:effectExtent l="0" t="0" r="635" b="0"/>
            <wp:docPr id="13509800" name="Picture 2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9800" name="Picture 2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06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2B406A" w14:textId="29F3A4C2" w:rsidR="00F9584C" w:rsidRPr="00594B25" w:rsidRDefault="00F9584C" w:rsidP="00F9584C">
      <w:pPr>
        <w:rPr>
          <w:sz w:val="20"/>
          <w:szCs w:val="22"/>
        </w:rPr>
        <w:sectPr w:rsidR="00F9584C" w:rsidRPr="00594B25" w:rsidSect="00F9584C">
          <w:pgSz w:w="16840" w:h="11907" w:orient="landscape" w:code="9"/>
          <w:pgMar w:top="1797" w:right="1440" w:bottom="1797" w:left="1440" w:header="720" w:footer="720" w:gutter="0"/>
          <w:cols w:space="720"/>
          <w:docGrid w:linePitch="360"/>
        </w:sectPr>
      </w:pPr>
      <w:r>
        <w:rPr>
          <w:sz w:val="20"/>
          <w:szCs w:val="22"/>
        </w:rPr>
        <w:t xml:space="preserve">The </w:t>
      </w:r>
      <w:r w:rsidRPr="00F9584C">
        <w:rPr>
          <w:sz w:val="20"/>
          <w:szCs w:val="22"/>
        </w:rPr>
        <w:t>initial NHI</w:t>
      </w:r>
      <w:r>
        <w:rPr>
          <w:sz w:val="20"/>
          <w:szCs w:val="22"/>
        </w:rPr>
        <w:t>R HIC</w:t>
      </w:r>
      <w:r w:rsidRPr="00F9584C">
        <w:rPr>
          <w:sz w:val="20"/>
          <w:szCs w:val="22"/>
        </w:rPr>
        <w:t xml:space="preserve"> collaboration included </w:t>
      </w:r>
      <w:r w:rsidR="00980BE1">
        <w:rPr>
          <w:sz w:val="20"/>
          <w:szCs w:val="22"/>
        </w:rPr>
        <w:t>four</w:t>
      </w:r>
      <w:r w:rsidR="00980BE1" w:rsidRPr="00F9584C">
        <w:rPr>
          <w:sz w:val="20"/>
          <w:szCs w:val="22"/>
        </w:rPr>
        <w:t xml:space="preserve"> </w:t>
      </w:r>
      <w:r w:rsidRPr="00F9584C">
        <w:rPr>
          <w:sz w:val="20"/>
          <w:szCs w:val="22"/>
        </w:rPr>
        <w:t>sites</w:t>
      </w:r>
      <w:r>
        <w:rPr>
          <w:sz w:val="20"/>
          <w:szCs w:val="22"/>
        </w:rPr>
        <w:t xml:space="preserve">, selected </w:t>
      </w:r>
      <w:r w:rsidRPr="00F9584C">
        <w:rPr>
          <w:sz w:val="20"/>
          <w:szCs w:val="22"/>
        </w:rPr>
        <w:t>based on their data collation status at the time</w:t>
      </w:r>
      <w:r>
        <w:rPr>
          <w:sz w:val="20"/>
          <w:szCs w:val="22"/>
        </w:rPr>
        <w:t xml:space="preserve"> of study initiation.</w:t>
      </w:r>
      <w:r>
        <w:rPr>
          <w:sz w:val="20"/>
          <w:szCs w:val="22"/>
        </w:rPr>
        <w:br/>
        <w:t xml:space="preserve">HBsAg, hepatitis B surface antigen; </w:t>
      </w:r>
      <w:r w:rsidRPr="00594B25">
        <w:rPr>
          <w:sz w:val="20"/>
          <w:szCs w:val="22"/>
        </w:rPr>
        <w:t>NIHR</w:t>
      </w:r>
      <w:r>
        <w:rPr>
          <w:sz w:val="20"/>
          <w:szCs w:val="22"/>
        </w:rPr>
        <w:t xml:space="preserve"> HIC</w:t>
      </w:r>
      <w:r w:rsidRPr="00594B25">
        <w:rPr>
          <w:sz w:val="20"/>
          <w:szCs w:val="22"/>
        </w:rPr>
        <w:t>, National Institute for Health and Care Research</w:t>
      </w:r>
      <w:r>
        <w:rPr>
          <w:sz w:val="20"/>
          <w:szCs w:val="22"/>
        </w:rPr>
        <w:t xml:space="preserve"> </w:t>
      </w:r>
      <w:r w:rsidRPr="00E81D86">
        <w:rPr>
          <w:sz w:val="20"/>
          <w:szCs w:val="22"/>
        </w:rPr>
        <w:t>Health Informatics Collaborative</w:t>
      </w:r>
      <w:r w:rsidRPr="00594B25">
        <w:rPr>
          <w:sz w:val="20"/>
          <w:szCs w:val="22"/>
        </w:rPr>
        <w:t>.</w:t>
      </w:r>
    </w:p>
    <w:p w14:paraId="43B9BBD2" w14:textId="3E871D68" w:rsidR="00ED73AD" w:rsidRPr="00DF30F6" w:rsidRDefault="00ED73AD" w:rsidP="0079374B">
      <w:pPr>
        <w:pStyle w:val="Heading2"/>
      </w:pPr>
      <w:r>
        <w:lastRenderedPageBreak/>
        <w:t>Supplementary F</w:t>
      </w:r>
      <w:r w:rsidRPr="001444DF">
        <w:t xml:space="preserve">igure </w:t>
      </w:r>
      <w:r w:rsidR="00F9584C">
        <w:t>2</w:t>
      </w:r>
      <w:r w:rsidRPr="001444DF">
        <w:t>: Study design</w:t>
      </w:r>
    </w:p>
    <w:p w14:paraId="4E2B28BE" w14:textId="7AA772C0" w:rsidR="00AA6D52" w:rsidRDefault="000F5556" w:rsidP="00ED73AD">
      <w:pPr>
        <w:spacing w:line="240" w:lineRule="auto"/>
        <w:rPr>
          <w:rFonts w:asciiTheme="minorHAnsi" w:hAnsiTheme="minorHAnsi"/>
          <w:sz w:val="20"/>
          <w:szCs w:val="22"/>
        </w:rPr>
      </w:pPr>
      <w:r>
        <w:rPr>
          <w:rFonts w:asciiTheme="minorHAnsi" w:hAnsiTheme="minorHAnsi"/>
          <w:noProof/>
          <w:sz w:val="20"/>
          <w:szCs w:val="22"/>
        </w:rPr>
        <w:drawing>
          <wp:inline distT="0" distB="0" distL="0" distR="0" wp14:anchorId="6BE20166" wp14:editId="5DEB1BF2">
            <wp:extent cx="5705475" cy="1565897"/>
            <wp:effectExtent l="0" t="0" r="0" b="0"/>
            <wp:docPr id="1061903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89" cy="1569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BE6F33" w14:textId="26E05F11" w:rsidR="00ED73AD" w:rsidRDefault="00AA6D52" w:rsidP="00ED73AD">
      <w:pPr>
        <w:spacing w:line="240" w:lineRule="auto"/>
        <w:rPr>
          <w:rFonts w:asciiTheme="minorHAnsi" w:hAnsiTheme="minorHAnsi"/>
          <w:sz w:val="20"/>
          <w:szCs w:val="22"/>
        </w:rPr>
        <w:sectPr w:rsidR="00ED73AD" w:rsidSect="00C465DE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  <w:r>
        <w:rPr>
          <w:rFonts w:asciiTheme="minorHAnsi" w:hAnsiTheme="minorHAnsi"/>
          <w:sz w:val="20"/>
          <w:szCs w:val="22"/>
        </w:rPr>
        <w:t>HBV</w:t>
      </w:r>
      <w:r w:rsidR="00ED73AD">
        <w:rPr>
          <w:rFonts w:asciiTheme="minorHAnsi" w:hAnsiTheme="minorHAnsi"/>
          <w:sz w:val="20"/>
          <w:szCs w:val="22"/>
        </w:rPr>
        <w:t xml:space="preserve">, hepatitis B </w:t>
      </w:r>
      <w:r>
        <w:rPr>
          <w:rFonts w:asciiTheme="minorHAnsi" w:hAnsiTheme="minorHAnsi"/>
          <w:sz w:val="20"/>
          <w:szCs w:val="22"/>
        </w:rPr>
        <w:t>virus.</w:t>
      </w:r>
    </w:p>
    <w:p w14:paraId="200B0D73" w14:textId="70E515B5" w:rsidR="003A43FF" w:rsidRPr="00DF30F6" w:rsidRDefault="003A43FF" w:rsidP="0079374B">
      <w:pPr>
        <w:pStyle w:val="Heading2"/>
      </w:pPr>
      <w:r w:rsidRPr="00DF30F6">
        <w:lastRenderedPageBreak/>
        <w:t xml:space="preserve">Supplementary Table 1: </w:t>
      </w:r>
      <w:r w:rsidR="008677F9">
        <w:t>E</w:t>
      </w:r>
      <w:r w:rsidRPr="00DF30F6">
        <w:t>ligibility criteria</w:t>
      </w:r>
      <w:r w:rsidR="008677F9">
        <w:t xml:space="preserve"> for the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4"/>
        <w:gridCol w:w="6766"/>
      </w:tblGrid>
      <w:tr w:rsidR="00713893" w:rsidRPr="00713893" w14:paraId="1D8DA908" w14:textId="77777777" w:rsidTr="00E259BF">
        <w:tc>
          <w:tcPr>
            <w:tcW w:w="0" w:type="auto"/>
            <w:hideMark/>
          </w:tcPr>
          <w:p w14:paraId="6C2E9DBE" w14:textId="22CA56A2" w:rsidR="00713893" w:rsidRPr="00713893" w:rsidRDefault="00713893" w:rsidP="00713893">
            <w:pPr>
              <w:spacing w:line="240" w:lineRule="auto"/>
              <w:rPr>
                <w:rFonts w:asciiTheme="minorHAnsi" w:hAnsiTheme="minorHAnsi"/>
                <w:b/>
                <w:bCs/>
                <w:lang w:val="en-NZ"/>
              </w:rPr>
            </w:pPr>
            <w:r w:rsidRPr="00713893">
              <w:rPr>
                <w:rFonts w:asciiTheme="minorHAnsi" w:hAnsiTheme="minorHAnsi"/>
                <w:b/>
                <w:bCs/>
                <w:lang w:val="en-NZ"/>
              </w:rPr>
              <w:t xml:space="preserve">Inclusion </w:t>
            </w:r>
            <w:r w:rsidR="00980BE1">
              <w:rPr>
                <w:rFonts w:asciiTheme="minorHAnsi" w:hAnsiTheme="minorHAnsi"/>
                <w:b/>
                <w:bCs/>
                <w:lang w:val="en-NZ"/>
              </w:rPr>
              <w:t>c</w:t>
            </w:r>
            <w:r w:rsidR="00980BE1" w:rsidRPr="00713893">
              <w:rPr>
                <w:rFonts w:asciiTheme="minorHAnsi" w:hAnsiTheme="minorHAnsi"/>
                <w:b/>
                <w:bCs/>
                <w:lang w:val="en-NZ"/>
              </w:rPr>
              <w:t>riteria</w:t>
            </w:r>
          </w:p>
        </w:tc>
        <w:tc>
          <w:tcPr>
            <w:tcW w:w="0" w:type="auto"/>
            <w:hideMark/>
          </w:tcPr>
          <w:p w14:paraId="53667B1B" w14:textId="382DF11F" w:rsidR="00713893" w:rsidRPr="00713893" w:rsidRDefault="00713893" w:rsidP="00713893">
            <w:pPr>
              <w:spacing w:line="240" w:lineRule="auto"/>
              <w:rPr>
                <w:rFonts w:asciiTheme="minorHAnsi" w:hAnsiTheme="minorHAnsi"/>
                <w:b/>
                <w:bCs/>
                <w:lang w:val="en-NZ"/>
              </w:rPr>
            </w:pPr>
            <w:r w:rsidRPr="00713893">
              <w:rPr>
                <w:rFonts w:asciiTheme="minorHAnsi" w:hAnsiTheme="minorHAnsi"/>
                <w:b/>
                <w:bCs/>
                <w:lang w:val="en-NZ"/>
              </w:rPr>
              <w:t xml:space="preserve">Exclusion </w:t>
            </w:r>
            <w:r w:rsidR="00980BE1">
              <w:rPr>
                <w:rFonts w:asciiTheme="minorHAnsi" w:hAnsiTheme="minorHAnsi"/>
                <w:b/>
                <w:bCs/>
                <w:lang w:val="en-NZ"/>
              </w:rPr>
              <w:t>c</w:t>
            </w:r>
            <w:r w:rsidR="00980BE1" w:rsidRPr="00713893">
              <w:rPr>
                <w:rFonts w:asciiTheme="minorHAnsi" w:hAnsiTheme="minorHAnsi"/>
                <w:b/>
                <w:bCs/>
                <w:lang w:val="en-NZ"/>
              </w:rPr>
              <w:t>riteria</w:t>
            </w:r>
          </w:p>
        </w:tc>
      </w:tr>
      <w:tr w:rsidR="00713893" w:rsidRPr="00713893" w14:paraId="53FA09FE" w14:textId="77777777" w:rsidTr="00E259BF">
        <w:tc>
          <w:tcPr>
            <w:tcW w:w="0" w:type="auto"/>
            <w:hideMark/>
          </w:tcPr>
          <w:p w14:paraId="5E9A52CC" w14:textId="4B8B6DC4" w:rsidR="00713893" w:rsidRPr="00713893" w:rsidRDefault="00713893" w:rsidP="00713893">
            <w:pPr>
              <w:spacing w:line="240" w:lineRule="auto"/>
              <w:rPr>
                <w:rFonts w:asciiTheme="minorHAnsi" w:hAnsiTheme="minorHAnsi"/>
                <w:lang w:val="en-NZ"/>
              </w:rPr>
            </w:pPr>
            <w:r w:rsidRPr="00713893">
              <w:rPr>
                <w:rFonts w:asciiTheme="minorHAnsi" w:hAnsiTheme="minorHAnsi"/>
                <w:lang w:val="en-NZ"/>
              </w:rPr>
              <w:t>Two positive HBsAg tests</w:t>
            </w:r>
            <w:r w:rsidR="00E5623E" w:rsidRPr="00E5623E">
              <w:rPr>
                <w:rFonts w:asciiTheme="minorHAnsi" w:hAnsiTheme="minorHAnsi"/>
                <w:vertAlign w:val="superscript"/>
                <w:lang w:val="en-NZ"/>
              </w:rPr>
              <w:t>†</w:t>
            </w:r>
            <w:r w:rsidRPr="00713893">
              <w:rPr>
                <w:rFonts w:asciiTheme="minorHAnsi" w:hAnsiTheme="minorHAnsi"/>
                <w:lang w:val="en-NZ"/>
              </w:rPr>
              <w:t>, at least 6 months apart, with at least one occurring during the identification period. The second positive test is the disease index date.</w:t>
            </w:r>
          </w:p>
        </w:tc>
        <w:tc>
          <w:tcPr>
            <w:tcW w:w="0" w:type="auto"/>
            <w:hideMark/>
          </w:tcPr>
          <w:p w14:paraId="406CA373" w14:textId="40F3A1F2" w:rsidR="00E25121" w:rsidRDefault="00713893" w:rsidP="00E5623E">
            <w:pPr>
              <w:spacing w:after="0" w:line="240" w:lineRule="auto"/>
              <w:rPr>
                <w:rFonts w:asciiTheme="minorHAnsi" w:hAnsiTheme="minorHAnsi"/>
                <w:lang w:val="en-NZ"/>
              </w:rPr>
            </w:pPr>
            <w:r w:rsidRPr="00713893">
              <w:rPr>
                <w:rFonts w:asciiTheme="minorHAnsi" w:hAnsiTheme="minorHAnsi"/>
                <w:lang w:val="en-NZ"/>
              </w:rPr>
              <w:t>P</w:t>
            </w:r>
            <w:r w:rsidR="008677F9">
              <w:rPr>
                <w:rFonts w:asciiTheme="minorHAnsi" w:hAnsiTheme="minorHAnsi"/>
                <w:lang w:val="en-NZ"/>
              </w:rPr>
              <w:t>eople</w:t>
            </w:r>
            <w:r w:rsidRPr="00713893">
              <w:rPr>
                <w:rFonts w:asciiTheme="minorHAnsi" w:hAnsiTheme="minorHAnsi"/>
                <w:lang w:val="en-NZ"/>
              </w:rPr>
              <w:t xml:space="preserve"> with acute HBV, defined as:</w:t>
            </w:r>
          </w:p>
          <w:p w14:paraId="2362B3A4" w14:textId="52F230CB" w:rsidR="00E25121" w:rsidRDefault="00713893" w:rsidP="00E25121">
            <w:pPr>
              <w:pStyle w:val="ListParagraph"/>
              <w:numPr>
                <w:ilvl w:val="0"/>
                <w:numId w:val="37"/>
              </w:numPr>
              <w:rPr>
                <w:rFonts w:asciiTheme="minorHAnsi" w:eastAsia="Calibri" w:hAnsiTheme="minorHAnsi"/>
                <w:lang w:val="en-NZ"/>
              </w:rPr>
            </w:pPr>
            <w:r w:rsidRPr="00E5623E">
              <w:rPr>
                <w:rFonts w:asciiTheme="minorHAnsi" w:eastAsia="Calibri" w:hAnsiTheme="minorHAnsi"/>
                <w:lang w:val="en-NZ"/>
              </w:rPr>
              <w:t xml:space="preserve">Positive IgM to hepatitis B core antigen (unless &gt;6 months from a positive HBsAg result). </w:t>
            </w:r>
          </w:p>
          <w:p w14:paraId="61675378" w14:textId="08042DEE" w:rsidR="00713893" w:rsidRPr="00E5623E" w:rsidRDefault="00713893" w:rsidP="00E5623E">
            <w:pPr>
              <w:pStyle w:val="ListParagraph"/>
              <w:numPr>
                <w:ilvl w:val="0"/>
                <w:numId w:val="37"/>
              </w:numPr>
              <w:rPr>
                <w:rFonts w:asciiTheme="minorHAnsi" w:hAnsiTheme="minorHAnsi"/>
                <w:lang w:val="en-NZ"/>
              </w:rPr>
            </w:pPr>
            <w:r w:rsidRPr="00E5623E">
              <w:rPr>
                <w:rFonts w:asciiTheme="minorHAnsi" w:eastAsia="Calibri" w:hAnsiTheme="minorHAnsi"/>
                <w:lang w:val="en-NZ"/>
              </w:rPr>
              <w:t xml:space="preserve">Conversion from positive to negative HBsAg within 6 months (unless two positive HBsAg results occurred </w:t>
            </w:r>
            <w:r w:rsidRPr="00E5623E">
              <w:rPr>
                <w:rFonts w:asciiTheme="minorHAnsi" w:eastAsia="Calibri" w:hAnsiTheme="minorHAnsi" w:hint="eastAsia"/>
                <w:lang w:val="en-NZ"/>
              </w:rPr>
              <w:t>≥6</w:t>
            </w:r>
            <w:r w:rsidRPr="00E5623E">
              <w:rPr>
                <w:rFonts w:asciiTheme="minorHAnsi" w:eastAsia="Calibri" w:hAnsiTheme="minorHAnsi"/>
                <w:lang w:val="en-NZ"/>
              </w:rPr>
              <w:t xml:space="preserve"> months before the negative result).</w:t>
            </w:r>
          </w:p>
        </w:tc>
      </w:tr>
      <w:tr w:rsidR="00713893" w:rsidRPr="00713893" w14:paraId="5FB79678" w14:textId="77777777" w:rsidTr="00E259BF">
        <w:tc>
          <w:tcPr>
            <w:tcW w:w="0" w:type="auto"/>
            <w:hideMark/>
          </w:tcPr>
          <w:p w14:paraId="3A5E4897" w14:textId="77777777" w:rsidR="00713893" w:rsidRPr="00713893" w:rsidRDefault="00713893" w:rsidP="00713893">
            <w:pPr>
              <w:spacing w:line="240" w:lineRule="auto"/>
              <w:rPr>
                <w:rFonts w:asciiTheme="minorHAnsi" w:hAnsiTheme="minorHAnsi"/>
                <w:lang w:val="en-NZ"/>
              </w:rPr>
            </w:pPr>
            <w:r w:rsidRPr="00713893">
              <w:rPr>
                <w:rFonts w:asciiTheme="minorHAnsi" w:hAnsiTheme="minorHAnsi"/>
                <w:lang w:val="en-NZ"/>
              </w:rPr>
              <w:t>Positive HBsAg plus positive HBV DNA at least 6 months apart, with at least one occurring during the identification period. The second positive test is the disease index date.</w:t>
            </w:r>
          </w:p>
        </w:tc>
        <w:tc>
          <w:tcPr>
            <w:tcW w:w="0" w:type="auto"/>
            <w:hideMark/>
          </w:tcPr>
          <w:p w14:paraId="4E13913C" w14:textId="39FF778C" w:rsidR="00713893" w:rsidRPr="00713893" w:rsidRDefault="00713893" w:rsidP="00713893">
            <w:pPr>
              <w:spacing w:line="240" w:lineRule="auto"/>
              <w:rPr>
                <w:rFonts w:asciiTheme="minorHAnsi" w:hAnsiTheme="minorHAnsi"/>
                <w:lang w:val="en-NZ"/>
              </w:rPr>
            </w:pPr>
            <w:r w:rsidRPr="00713893">
              <w:rPr>
                <w:rFonts w:asciiTheme="minorHAnsi" w:hAnsiTheme="minorHAnsi"/>
                <w:lang w:val="en-NZ"/>
              </w:rPr>
              <w:t>P</w:t>
            </w:r>
            <w:r w:rsidR="008677F9">
              <w:rPr>
                <w:rFonts w:asciiTheme="minorHAnsi" w:hAnsiTheme="minorHAnsi"/>
                <w:lang w:val="en-NZ"/>
              </w:rPr>
              <w:t>eople</w:t>
            </w:r>
            <w:r w:rsidRPr="00713893">
              <w:rPr>
                <w:rFonts w:asciiTheme="minorHAnsi" w:hAnsiTheme="minorHAnsi"/>
                <w:lang w:val="en-NZ"/>
              </w:rPr>
              <w:t xml:space="preserve"> with a single HBsAg test that cannot conclusively establish chronic HBV.</w:t>
            </w:r>
          </w:p>
        </w:tc>
      </w:tr>
      <w:tr w:rsidR="00713893" w:rsidRPr="00713893" w14:paraId="1BADBB0B" w14:textId="77777777" w:rsidTr="00E259BF">
        <w:tc>
          <w:tcPr>
            <w:tcW w:w="0" w:type="auto"/>
            <w:hideMark/>
          </w:tcPr>
          <w:p w14:paraId="2114541C" w14:textId="77777777" w:rsidR="00713893" w:rsidRPr="00713893" w:rsidRDefault="00713893" w:rsidP="00713893">
            <w:pPr>
              <w:spacing w:line="240" w:lineRule="auto"/>
              <w:rPr>
                <w:rFonts w:asciiTheme="minorHAnsi" w:hAnsiTheme="minorHAnsi"/>
                <w:lang w:val="en-NZ"/>
              </w:rPr>
            </w:pPr>
            <w:r w:rsidRPr="00713893">
              <w:rPr>
                <w:rFonts w:asciiTheme="minorHAnsi" w:hAnsiTheme="minorHAnsi"/>
                <w:lang w:val="en-NZ"/>
              </w:rPr>
              <w:t>A single positive HBsAg during the identification period, forming the disease index date, only if acute HBV is actively excluded.</w:t>
            </w:r>
          </w:p>
        </w:tc>
        <w:tc>
          <w:tcPr>
            <w:tcW w:w="0" w:type="auto"/>
            <w:hideMark/>
          </w:tcPr>
          <w:p w14:paraId="23EB79D6" w14:textId="3FAFD6BD" w:rsidR="00713893" w:rsidRPr="00713893" w:rsidRDefault="00713893" w:rsidP="00713893">
            <w:pPr>
              <w:spacing w:line="240" w:lineRule="auto"/>
              <w:rPr>
                <w:rFonts w:asciiTheme="minorHAnsi" w:hAnsiTheme="minorHAnsi"/>
                <w:lang w:val="en-NZ"/>
              </w:rPr>
            </w:pPr>
          </w:p>
        </w:tc>
      </w:tr>
    </w:tbl>
    <w:p w14:paraId="6527D25C" w14:textId="29FD275E" w:rsidR="00D851EB" w:rsidRPr="00594B25" w:rsidRDefault="00E5623E" w:rsidP="00594B25">
      <w:pPr>
        <w:rPr>
          <w:rFonts w:asciiTheme="minorHAnsi" w:hAnsiTheme="minorHAnsi"/>
          <w:sz w:val="20"/>
          <w:szCs w:val="22"/>
        </w:rPr>
        <w:sectPr w:rsidR="00D851EB" w:rsidRPr="00594B25" w:rsidSect="004776DF">
          <w:pgSz w:w="16840" w:h="11907" w:orient="landscape" w:code="9"/>
          <w:pgMar w:top="1797" w:right="1440" w:bottom="1797" w:left="1440" w:header="720" w:footer="720" w:gutter="0"/>
          <w:cols w:space="720"/>
          <w:docGrid w:linePitch="360"/>
        </w:sectPr>
      </w:pPr>
      <w:r>
        <w:rPr>
          <w:rFonts w:asciiTheme="minorHAnsi" w:hAnsiTheme="minorHAnsi"/>
          <w:sz w:val="20"/>
        </w:rPr>
        <w:t>†</w:t>
      </w:r>
      <w:r w:rsidR="00E93957" w:rsidRPr="00956BDF">
        <w:rPr>
          <w:rFonts w:asciiTheme="minorHAnsi" w:hAnsiTheme="minorHAnsi"/>
          <w:sz w:val="20"/>
        </w:rPr>
        <w:t>Note that the HIC definition includes individuals with only one positive HBsAg test</w:t>
      </w:r>
      <w:r w:rsidR="00980BE1">
        <w:rPr>
          <w:rFonts w:asciiTheme="minorHAnsi" w:hAnsiTheme="minorHAnsi"/>
          <w:sz w:val="20"/>
        </w:rPr>
        <w:t>;</w:t>
      </w:r>
      <w:r w:rsidR="00E93957" w:rsidRPr="00956BDF">
        <w:rPr>
          <w:rFonts w:asciiTheme="minorHAnsi" w:hAnsiTheme="minorHAnsi"/>
          <w:sz w:val="20"/>
        </w:rPr>
        <w:t xml:space="preserve"> </w:t>
      </w:r>
      <w:r w:rsidR="00C92D43" w:rsidRPr="00956BDF">
        <w:rPr>
          <w:rFonts w:asciiTheme="minorHAnsi" w:hAnsiTheme="minorHAnsi"/>
          <w:sz w:val="20"/>
        </w:rPr>
        <w:t>however,</w:t>
      </w:r>
      <w:r w:rsidR="00E93957" w:rsidRPr="00956BDF">
        <w:rPr>
          <w:rFonts w:asciiTheme="minorHAnsi" w:hAnsiTheme="minorHAnsi"/>
          <w:sz w:val="20"/>
        </w:rPr>
        <w:t xml:space="preserve"> for this present study</w:t>
      </w:r>
      <w:r w:rsidR="00C92D43" w:rsidRPr="00956BDF">
        <w:rPr>
          <w:rFonts w:asciiTheme="minorHAnsi" w:hAnsiTheme="minorHAnsi"/>
          <w:sz w:val="20"/>
        </w:rPr>
        <w:t>,</w:t>
      </w:r>
      <w:r w:rsidR="00E93957" w:rsidRPr="00956BDF">
        <w:rPr>
          <w:rFonts w:asciiTheme="minorHAnsi" w:hAnsiTheme="minorHAnsi"/>
          <w:sz w:val="20"/>
        </w:rPr>
        <w:t xml:space="preserve"> the definition was two positive tests</w:t>
      </w:r>
      <w:r w:rsidR="00510420" w:rsidRPr="00956BDF">
        <w:rPr>
          <w:rFonts w:asciiTheme="minorHAnsi" w:hAnsiTheme="minorHAnsi"/>
          <w:sz w:val="20"/>
        </w:rPr>
        <w:t>.</w:t>
      </w:r>
      <w:r w:rsidR="00E93957" w:rsidRPr="00956BDF">
        <w:rPr>
          <w:rFonts w:asciiTheme="minorHAnsi" w:hAnsiTheme="minorHAnsi"/>
          <w:sz w:val="20"/>
        </w:rPr>
        <w:br/>
      </w:r>
      <w:r w:rsidR="00A324D5" w:rsidRPr="00956BDF">
        <w:rPr>
          <w:rFonts w:asciiTheme="minorHAnsi" w:hAnsiTheme="minorHAnsi"/>
          <w:sz w:val="20"/>
        </w:rPr>
        <w:t xml:space="preserve">HBsAg, hepatitis B surface antigen; HBV, hepatitis B virus; </w:t>
      </w:r>
      <w:r>
        <w:rPr>
          <w:rFonts w:asciiTheme="minorHAnsi" w:hAnsiTheme="minorHAnsi"/>
          <w:sz w:val="20"/>
        </w:rPr>
        <w:t xml:space="preserve">HIC, </w:t>
      </w:r>
      <w:r w:rsidRPr="00E5623E">
        <w:rPr>
          <w:rFonts w:asciiTheme="minorHAnsi" w:hAnsiTheme="minorHAnsi"/>
          <w:sz w:val="20"/>
        </w:rPr>
        <w:t>Health Informatics Collaborative</w:t>
      </w:r>
      <w:r>
        <w:rPr>
          <w:rFonts w:asciiTheme="minorHAnsi" w:hAnsiTheme="minorHAnsi"/>
          <w:sz w:val="20"/>
        </w:rPr>
        <w:t>;</w:t>
      </w:r>
      <w:r w:rsidRPr="00E5623E">
        <w:rPr>
          <w:rFonts w:asciiTheme="minorHAnsi" w:hAnsiTheme="minorHAnsi"/>
          <w:sz w:val="20"/>
        </w:rPr>
        <w:t xml:space="preserve"> </w:t>
      </w:r>
      <w:r w:rsidR="00A324D5" w:rsidRPr="00956BDF">
        <w:rPr>
          <w:rFonts w:asciiTheme="minorHAnsi" w:hAnsiTheme="minorHAnsi"/>
          <w:sz w:val="20"/>
        </w:rPr>
        <w:t>IgM, immunoglobulin M.</w:t>
      </w:r>
    </w:p>
    <w:p w14:paraId="4C32B8D2" w14:textId="4FC477ED" w:rsidR="004E04C9" w:rsidRPr="00012938" w:rsidRDefault="004E04C9" w:rsidP="0079374B">
      <w:pPr>
        <w:pStyle w:val="Heading2"/>
      </w:pPr>
      <w:r w:rsidRPr="00C92D43">
        <w:lastRenderedPageBreak/>
        <w:t xml:space="preserve">Supplementary Table 2: </w:t>
      </w:r>
      <w:r w:rsidR="00B34E86">
        <w:t>Cohort</w:t>
      </w:r>
      <w:r w:rsidRPr="00012938">
        <w:t xml:space="preserve"> selection for this study</w:t>
      </w:r>
    </w:p>
    <w:tbl>
      <w:tblPr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4"/>
        <w:gridCol w:w="3295"/>
        <w:gridCol w:w="4252"/>
      </w:tblGrid>
      <w:tr w:rsidR="00594B25" w14:paraId="34F032B3" w14:textId="77777777" w:rsidTr="00594B25">
        <w:trPr>
          <w:trHeight w:val="629"/>
        </w:trPr>
        <w:tc>
          <w:tcPr>
            <w:tcW w:w="2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1A988" w14:textId="77777777" w:rsidR="004E04C9" w:rsidRDefault="004E04C9" w:rsidP="00E81D8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1BD77" w14:textId="220E6572" w:rsidR="004E04C9" w:rsidRDefault="004E04C9" w:rsidP="00E81D86">
            <w:pPr>
              <w:jc w:val="center"/>
              <w:rPr>
                <w:rFonts w:eastAsia="DengXian"/>
                <w:szCs w:val="22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 xml:space="preserve">Number of </w:t>
            </w:r>
            <w:r w:rsidR="00B34E86">
              <w:rPr>
                <w:rFonts w:eastAsia="DengXian"/>
                <w:color w:val="000000"/>
              </w:rPr>
              <w:t>individuals</w:t>
            </w:r>
            <w:r>
              <w:rPr>
                <w:rFonts w:eastAsia="DengXian"/>
                <w:color w:val="000000"/>
              </w:rPr>
              <w:t xml:space="preserve"> who meet </w:t>
            </w:r>
            <w:r>
              <w:rPr>
                <w:rFonts w:eastAsia="DengXian" w:hint="eastAsia"/>
                <w:color w:val="000000"/>
                <w:lang w:eastAsia="zh-CN"/>
              </w:rPr>
              <w:t>the pre-defined</w:t>
            </w:r>
            <w:r>
              <w:rPr>
                <w:rFonts w:eastAsia="DengXian"/>
                <w:color w:val="000000"/>
              </w:rPr>
              <w:t xml:space="preserve"> eligibility criteria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E701F" w14:textId="1D568222" w:rsidR="004E04C9" w:rsidRDefault="004E04C9" w:rsidP="00E81D86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  <w:lang w:eastAsia="zh-CN"/>
              </w:rPr>
              <w:t xml:space="preserve">Number </w:t>
            </w:r>
            <w:r>
              <w:rPr>
                <w:rFonts w:eastAsia="DengXian" w:hint="eastAsia"/>
                <w:color w:val="000000"/>
                <w:lang w:eastAsia="zh-CN"/>
              </w:rPr>
              <w:t xml:space="preserve">of </w:t>
            </w:r>
            <w:r w:rsidR="00B34E86">
              <w:rPr>
                <w:rFonts w:eastAsia="DengXian"/>
                <w:color w:val="000000"/>
                <w:lang w:eastAsia="zh-CN"/>
              </w:rPr>
              <w:t>individuals</w:t>
            </w:r>
            <w:r>
              <w:rPr>
                <w:rFonts w:eastAsia="DengXian" w:hint="eastAsia"/>
                <w:color w:val="000000"/>
                <w:lang w:eastAsia="zh-CN"/>
              </w:rPr>
              <w:t xml:space="preserve"> included</w:t>
            </w:r>
            <w:r>
              <w:rPr>
                <w:rFonts w:eastAsia="DengXian"/>
                <w:color w:val="000000"/>
              </w:rPr>
              <w:t xml:space="preserve"> to </w:t>
            </w:r>
            <w:r>
              <w:rPr>
                <w:rFonts w:eastAsia="DengXian" w:hint="eastAsia"/>
                <w:color w:val="000000"/>
                <w:lang w:eastAsia="zh-CN"/>
              </w:rPr>
              <w:t>reach</w:t>
            </w:r>
            <w:r>
              <w:rPr>
                <w:rFonts w:eastAsia="DengXian"/>
                <w:color w:val="000000"/>
              </w:rPr>
              <w:t xml:space="preserve"> </w:t>
            </w:r>
            <w:r>
              <w:rPr>
                <w:rFonts w:eastAsia="DengXian" w:hint="eastAsia"/>
                <w:color w:val="000000"/>
                <w:lang w:eastAsia="zh-CN"/>
              </w:rPr>
              <w:t>the target sample size as per study</w:t>
            </w:r>
            <w:r>
              <w:rPr>
                <w:rFonts w:eastAsia="DengXian"/>
                <w:color w:val="000000"/>
              </w:rPr>
              <w:t xml:space="preserve"> protocol</w:t>
            </w:r>
          </w:p>
        </w:tc>
      </w:tr>
      <w:tr w:rsidR="00594B25" w14:paraId="19C97A82" w14:textId="77777777" w:rsidTr="00E5623E">
        <w:trPr>
          <w:trHeight w:val="205"/>
        </w:trPr>
        <w:tc>
          <w:tcPr>
            <w:tcW w:w="2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5C3E8" w14:textId="77777777" w:rsidR="004E04C9" w:rsidRDefault="004E04C9" w:rsidP="00E5623E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Centre 1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9950B" w14:textId="77777777" w:rsidR="004E04C9" w:rsidRDefault="004E04C9" w:rsidP="00E81D86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45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780EB" w14:textId="77777777" w:rsidR="004E04C9" w:rsidRDefault="004E04C9" w:rsidP="00E81D86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457</w:t>
            </w:r>
          </w:p>
        </w:tc>
      </w:tr>
      <w:tr w:rsidR="00594B25" w14:paraId="40B1ACFA" w14:textId="77777777" w:rsidTr="00E5623E">
        <w:trPr>
          <w:trHeight w:val="205"/>
        </w:trPr>
        <w:tc>
          <w:tcPr>
            <w:tcW w:w="2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D9D79" w14:textId="77777777" w:rsidR="004E04C9" w:rsidRDefault="004E04C9" w:rsidP="00E5623E">
            <w:pPr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Centre 2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F1967" w14:textId="77777777" w:rsidR="004E04C9" w:rsidRDefault="004E04C9" w:rsidP="00E81D86">
            <w:pPr>
              <w:jc w:val="center"/>
              <w:rPr>
                <w:rFonts w:eastAsia="DengXian"/>
                <w:color w:val="000000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63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E5438" w14:textId="77777777" w:rsidR="004E04C9" w:rsidRDefault="004E04C9" w:rsidP="00E81D86">
            <w:pPr>
              <w:jc w:val="center"/>
              <w:rPr>
                <w:rFonts w:eastAsia="DengXian"/>
                <w:color w:val="000000"/>
                <w:lang w:eastAsia="zh-CN"/>
              </w:rPr>
            </w:pPr>
            <w:r>
              <w:rPr>
                <w:rFonts w:eastAsia="DengXian"/>
                <w:color w:val="000000"/>
              </w:rPr>
              <w:t>6</w:t>
            </w:r>
            <w:r>
              <w:rPr>
                <w:rFonts w:eastAsia="DengXian" w:hint="eastAsia"/>
                <w:color w:val="000000"/>
                <w:lang w:eastAsia="zh-CN"/>
              </w:rPr>
              <w:t>38</w:t>
            </w:r>
          </w:p>
        </w:tc>
      </w:tr>
      <w:tr w:rsidR="00594B25" w14:paraId="682C6A62" w14:textId="77777777" w:rsidTr="00E5623E">
        <w:trPr>
          <w:trHeight w:val="205"/>
        </w:trPr>
        <w:tc>
          <w:tcPr>
            <w:tcW w:w="2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5DB58" w14:textId="77777777" w:rsidR="004E04C9" w:rsidRDefault="004E04C9" w:rsidP="00E5623E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Centre 3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CA7B8" w14:textId="77777777" w:rsidR="004E04C9" w:rsidRDefault="004E04C9" w:rsidP="00E81D86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11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B154A" w14:textId="77777777" w:rsidR="004E04C9" w:rsidRDefault="004E04C9" w:rsidP="00E81D86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rFonts w:eastAsia="DengXian"/>
                <w:color w:val="000000"/>
              </w:rPr>
              <w:t>11</w:t>
            </w:r>
            <w:r>
              <w:rPr>
                <w:rFonts w:eastAsia="DengXian" w:hint="eastAsia"/>
                <w:color w:val="000000"/>
                <w:lang w:eastAsia="zh-CN"/>
              </w:rPr>
              <w:t>6</w:t>
            </w:r>
          </w:p>
        </w:tc>
      </w:tr>
      <w:tr w:rsidR="00594B25" w14:paraId="6F1F0902" w14:textId="77777777" w:rsidTr="00E5623E">
        <w:trPr>
          <w:trHeight w:val="410"/>
        </w:trPr>
        <w:tc>
          <w:tcPr>
            <w:tcW w:w="2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A1BC7" w14:textId="77777777" w:rsidR="004E04C9" w:rsidRDefault="004E04C9" w:rsidP="00E5623E">
            <w:pPr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Centre 4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86388" w14:textId="77777777" w:rsidR="004E04C9" w:rsidRDefault="004E04C9" w:rsidP="00E81D86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166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F21C3" w14:textId="77777777" w:rsidR="004E04C9" w:rsidRDefault="004E04C9" w:rsidP="00E81D86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 xml:space="preserve">789 </w:t>
            </w:r>
            <w:r>
              <w:rPr>
                <w:rFonts w:eastAsia="DengXian"/>
                <w:color w:val="000000"/>
              </w:rPr>
              <w:t>randomly select</w:t>
            </w:r>
            <w:r>
              <w:rPr>
                <w:rFonts w:eastAsia="DengXian" w:hint="eastAsia"/>
                <w:color w:val="000000"/>
                <w:lang w:eastAsia="zh-CN"/>
              </w:rPr>
              <w:t>ed</w:t>
            </w:r>
          </w:p>
        </w:tc>
      </w:tr>
      <w:tr w:rsidR="00594B25" w14:paraId="151AA7CE" w14:textId="77777777" w:rsidTr="00E5623E">
        <w:trPr>
          <w:trHeight w:val="205"/>
        </w:trPr>
        <w:tc>
          <w:tcPr>
            <w:tcW w:w="2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98365" w14:textId="77777777" w:rsidR="004E04C9" w:rsidRDefault="004E04C9" w:rsidP="00E5623E">
            <w:pPr>
              <w:rPr>
                <w:rFonts w:eastAsia="DengXian"/>
              </w:rPr>
            </w:pPr>
            <w:r>
              <w:rPr>
                <w:rFonts w:eastAsia="DengXian"/>
                <w:color w:val="000000"/>
              </w:rPr>
              <w:t>Tota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2824C" w14:textId="77777777" w:rsidR="004E04C9" w:rsidRDefault="004E04C9" w:rsidP="00E81D86">
            <w:pPr>
              <w:jc w:val="center"/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color w:val="000000"/>
                <w:lang w:eastAsia="zh-CN"/>
              </w:rPr>
              <w:t>287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D77D3" w14:textId="77777777" w:rsidR="004E04C9" w:rsidRDefault="004E04C9" w:rsidP="00E81D86">
            <w:pPr>
              <w:jc w:val="center"/>
              <w:rPr>
                <w:rFonts w:eastAsia="DengXian"/>
              </w:rPr>
            </w:pPr>
            <w:r>
              <w:rPr>
                <w:rFonts w:eastAsia="DengXian"/>
                <w:color w:val="000000"/>
              </w:rPr>
              <w:t>2000</w:t>
            </w:r>
          </w:p>
        </w:tc>
      </w:tr>
    </w:tbl>
    <w:p w14:paraId="63BAD154" w14:textId="77777777" w:rsidR="004E04C9" w:rsidRPr="004E04C9" w:rsidRDefault="004E04C9" w:rsidP="00594B25">
      <w:pPr>
        <w:pStyle w:val="BodyText"/>
        <w:rPr>
          <w:highlight w:val="cyan"/>
        </w:rPr>
      </w:pPr>
    </w:p>
    <w:p w14:paraId="2E07F356" w14:textId="77777777" w:rsidR="0067114C" w:rsidRPr="008C172D" w:rsidRDefault="0067114C" w:rsidP="008C172D">
      <w:pPr>
        <w:pStyle w:val="Heading3"/>
        <w:rPr>
          <w:b/>
        </w:rPr>
        <w:sectPr w:rsidR="0067114C" w:rsidRPr="008C172D" w:rsidSect="008C172D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53BEBFAB" w14:textId="395468F8" w:rsidR="00F9584C" w:rsidRDefault="00F9584C" w:rsidP="0079374B">
      <w:pPr>
        <w:pStyle w:val="Heading2"/>
      </w:pPr>
      <w:r>
        <w:lastRenderedPageBreak/>
        <w:t xml:space="preserve">Supplementary </w:t>
      </w:r>
      <w:r w:rsidRPr="00510420">
        <w:t xml:space="preserve">Table </w:t>
      </w:r>
      <w:r>
        <w:t>3</w:t>
      </w:r>
      <w:r w:rsidRPr="00510420">
        <w:t>: Outcome</w:t>
      </w:r>
      <w:r w:rsidRPr="00135907">
        <w:t xml:space="preserve">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8143"/>
      </w:tblGrid>
      <w:tr w:rsidR="00F9584C" w:rsidRPr="005E50D1" w14:paraId="3D2D18C1" w14:textId="77777777" w:rsidTr="00975F01">
        <w:trPr>
          <w:trHeight w:val="290"/>
        </w:trPr>
        <w:tc>
          <w:tcPr>
            <w:tcW w:w="2972" w:type="dxa"/>
          </w:tcPr>
          <w:p w14:paraId="57CBDB9C" w14:textId="77777777" w:rsidR="00F9584C" w:rsidRPr="005E50D1" w:rsidRDefault="00F9584C" w:rsidP="00975F01">
            <w:pPr>
              <w:pStyle w:val="BodyText"/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Type of variable</w:t>
            </w:r>
          </w:p>
        </w:tc>
        <w:tc>
          <w:tcPr>
            <w:tcW w:w="2835" w:type="dxa"/>
          </w:tcPr>
          <w:p w14:paraId="42B4DD5E" w14:textId="77777777" w:rsidR="00F9584C" w:rsidRPr="003A265F" w:rsidDel="00656916" w:rsidRDefault="00F9584C" w:rsidP="00975F01">
            <w:pPr>
              <w:pStyle w:val="BodyText"/>
              <w:spacing w:after="0"/>
              <w:jc w:val="center"/>
              <w:rPr>
                <w:b/>
                <w:bCs/>
              </w:rPr>
            </w:pPr>
            <w:r w:rsidRPr="003A265F">
              <w:rPr>
                <w:b/>
                <w:bCs/>
              </w:rPr>
              <w:t>Variable</w:t>
            </w:r>
          </w:p>
        </w:tc>
        <w:tc>
          <w:tcPr>
            <w:tcW w:w="8143" w:type="dxa"/>
          </w:tcPr>
          <w:p w14:paraId="2F9D35FE" w14:textId="77777777" w:rsidR="00F9584C" w:rsidRPr="003A265F" w:rsidRDefault="00F9584C" w:rsidP="00975F01">
            <w:pPr>
              <w:pStyle w:val="BodyText"/>
              <w:spacing w:after="0"/>
              <w:jc w:val="center"/>
              <w:rPr>
                <w:b/>
                <w:bCs/>
              </w:rPr>
            </w:pPr>
            <w:r w:rsidRPr="003A265F">
              <w:rPr>
                <w:b/>
                <w:bCs/>
              </w:rPr>
              <w:t>Categories</w:t>
            </w:r>
          </w:p>
        </w:tc>
      </w:tr>
      <w:tr w:rsidR="00F9584C" w:rsidRPr="005E50D1" w14:paraId="10BF0EF9" w14:textId="77777777" w:rsidTr="00975F01">
        <w:trPr>
          <w:trHeight w:val="290"/>
        </w:trPr>
        <w:tc>
          <w:tcPr>
            <w:tcW w:w="2972" w:type="dxa"/>
            <w:vMerge w:val="restart"/>
            <w:hideMark/>
          </w:tcPr>
          <w:p w14:paraId="061B88E5" w14:textId="77777777" w:rsidR="00F9584C" w:rsidRPr="005E50D1" w:rsidRDefault="00F9584C" w:rsidP="00975F01">
            <w:pPr>
              <w:pStyle w:val="BodyText"/>
              <w:spacing w:after="0"/>
              <w:rPr>
                <w:b/>
                <w:bCs/>
              </w:rPr>
            </w:pPr>
            <w:r w:rsidRPr="005E50D1">
              <w:rPr>
                <w:b/>
                <w:bCs/>
              </w:rPr>
              <w:t>Demographics</w:t>
            </w:r>
          </w:p>
        </w:tc>
        <w:tc>
          <w:tcPr>
            <w:tcW w:w="2835" w:type="dxa"/>
            <w:hideMark/>
          </w:tcPr>
          <w:p w14:paraId="695F786E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Sex</w:t>
            </w:r>
          </w:p>
        </w:tc>
        <w:tc>
          <w:tcPr>
            <w:tcW w:w="8143" w:type="dxa"/>
            <w:hideMark/>
          </w:tcPr>
          <w:p w14:paraId="0E9BF97E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Male, Female</w:t>
            </w:r>
            <w:r>
              <w:t>, Unknown</w:t>
            </w:r>
          </w:p>
        </w:tc>
      </w:tr>
      <w:tr w:rsidR="00F9584C" w:rsidRPr="005E50D1" w14:paraId="33006D32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0CAE22C7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0F78E83D" w14:textId="447CB91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Ethnicity</w:t>
            </w:r>
            <w:r w:rsidR="00E5623E" w:rsidRPr="00E5623E">
              <w:rPr>
                <w:vertAlign w:val="superscript"/>
              </w:rPr>
              <w:t>†</w:t>
            </w:r>
          </w:p>
        </w:tc>
        <w:tc>
          <w:tcPr>
            <w:tcW w:w="8143" w:type="dxa"/>
            <w:hideMark/>
          </w:tcPr>
          <w:p w14:paraId="2C722BA0" w14:textId="5585B755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 xml:space="preserve">White, Mixed, Asian, Black, </w:t>
            </w:r>
            <w:r w:rsidR="0026517E">
              <w:t>o</w:t>
            </w:r>
            <w:r w:rsidR="0026517E" w:rsidRPr="005E50D1">
              <w:t>ther</w:t>
            </w:r>
            <w:r w:rsidRPr="005E50D1">
              <w:t>/</w:t>
            </w:r>
            <w:r>
              <w:t>u</w:t>
            </w:r>
            <w:r w:rsidRPr="005E50D1">
              <w:t>nknown</w:t>
            </w:r>
          </w:p>
        </w:tc>
      </w:tr>
      <w:tr w:rsidR="00F9584C" w:rsidRPr="005E50D1" w14:paraId="75F2C3EF" w14:textId="77777777" w:rsidTr="00975F01">
        <w:trPr>
          <w:trHeight w:val="290"/>
        </w:trPr>
        <w:tc>
          <w:tcPr>
            <w:tcW w:w="2972" w:type="dxa"/>
            <w:vMerge w:val="restart"/>
            <w:hideMark/>
          </w:tcPr>
          <w:p w14:paraId="3269E95D" w14:textId="77777777" w:rsidR="00F9584C" w:rsidRPr="005E50D1" w:rsidRDefault="00F9584C" w:rsidP="00975F01">
            <w:pPr>
              <w:pStyle w:val="BodyText"/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Infection characteristics (within 365 days of baseline unless stated)</w:t>
            </w:r>
          </w:p>
        </w:tc>
        <w:tc>
          <w:tcPr>
            <w:tcW w:w="2835" w:type="dxa"/>
            <w:hideMark/>
          </w:tcPr>
          <w:p w14:paraId="242A523A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Co</w:t>
            </w:r>
            <w:r>
              <w:t>-</w:t>
            </w:r>
            <w:r w:rsidRPr="005E50D1">
              <w:t>infection</w:t>
            </w:r>
          </w:p>
        </w:tc>
        <w:tc>
          <w:tcPr>
            <w:tcW w:w="8143" w:type="dxa"/>
            <w:hideMark/>
          </w:tcPr>
          <w:p w14:paraId="06A152D1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 xml:space="preserve">HCV alone, HIV alone, </w:t>
            </w:r>
            <w:r>
              <w:t xml:space="preserve">both </w:t>
            </w:r>
            <w:r w:rsidRPr="005E50D1">
              <w:t xml:space="preserve">HIV </w:t>
            </w:r>
            <w:r>
              <w:t>and</w:t>
            </w:r>
            <w:r w:rsidRPr="005E50D1">
              <w:t xml:space="preserve"> HCV, None</w:t>
            </w:r>
            <w:r>
              <w:t xml:space="preserve"> (Note: any history of HIV)</w:t>
            </w:r>
          </w:p>
        </w:tc>
      </w:tr>
      <w:tr w:rsidR="00F9584C" w:rsidRPr="005E50D1" w14:paraId="5D8AA517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7D53A7E0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0D5C268D" w14:textId="3350BC01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 xml:space="preserve">Hepatitis </w:t>
            </w:r>
            <w:r w:rsidR="00D30C18">
              <w:t>d</w:t>
            </w:r>
            <w:r w:rsidRPr="005E50D1">
              <w:t>elta co</w:t>
            </w:r>
            <w:r>
              <w:t>-</w:t>
            </w:r>
            <w:r w:rsidRPr="005E50D1">
              <w:t>infection</w:t>
            </w:r>
          </w:p>
        </w:tc>
        <w:tc>
          <w:tcPr>
            <w:tcW w:w="8143" w:type="dxa"/>
            <w:hideMark/>
          </w:tcPr>
          <w:p w14:paraId="233FB189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Yes, No</w:t>
            </w:r>
          </w:p>
        </w:tc>
      </w:tr>
      <w:tr w:rsidR="00F9584C" w:rsidRPr="005E50D1" w14:paraId="4282C832" w14:textId="77777777" w:rsidTr="00975F01">
        <w:trPr>
          <w:trHeight w:val="290"/>
        </w:trPr>
        <w:tc>
          <w:tcPr>
            <w:tcW w:w="2972" w:type="dxa"/>
            <w:vMerge w:val="restart"/>
            <w:hideMark/>
          </w:tcPr>
          <w:p w14:paraId="2AEC58C5" w14:textId="77777777" w:rsidR="00F9584C" w:rsidRPr="005E50D1" w:rsidRDefault="00F9584C" w:rsidP="00975F01">
            <w:pPr>
              <w:pStyle w:val="BodyText"/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linical (within 365 days of baseline unless stated)</w:t>
            </w:r>
          </w:p>
        </w:tc>
        <w:tc>
          <w:tcPr>
            <w:tcW w:w="2835" w:type="dxa"/>
            <w:hideMark/>
          </w:tcPr>
          <w:p w14:paraId="4816493E" w14:textId="6FB1152D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Liver fibrosis</w:t>
            </w:r>
            <w:r w:rsidR="00E5623E" w:rsidRPr="00E5623E">
              <w:rPr>
                <w:vertAlign w:val="superscript"/>
              </w:rPr>
              <w:t>‡</w:t>
            </w:r>
          </w:p>
        </w:tc>
        <w:tc>
          <w:tcPr>
            <w:tcW w:w="8143" w:type="dxa"/>
            <w:hideMark/>
          </w:tcPr>
          <w:p w14:paraId="1A04BAE6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Yes, No</w:t>
            </w:r>
          </w:p>
        </w:tc>
      </w:tr>
      <w:tr w:rsidR="00F9584C" w:rsidRPr="005E50D1" w14:paraId="47BC3449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2E46FA4F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73FD81DC" w14:textId="695D6DB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Cirrhosis</w:t>
            </w:r>
            <w:r w:rsidR="00E5623E" w:rsidRPr="00E5623E">
              <w:rPr>
                <w:vertAlign w:val="superscript"/>
              </w:rPr>
              <w:t>‡</w:t>
            </w:r>
            <w:r>
              <w:t xml:space="preserve"> (any history)</w:t>
            </w:r>
          </w:p>
        </w:tc>
        <w:tc>
          <w:tcPr>
            <w:tcW w:w="8143" w:type="dxa"/>
            <w:hideMark/>
          </w:tcPr>
          <w:p w14:paraId="5F6BDAF8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 xml:space="preserve">No, </w:t>
            </w:r>
            <w:r w:rsidRPr="005E50D1">
              <w:t>Compensated, Decompensated</w:t>
            </w:r>
            <w:r w:rsidRPr="008A79E1">
              <w:rPr>
                <w:vertAlign w:val="superscript"/>
              </w:rPr>
              <w:t>§</w:t>
            </w:r>
          </w:p>
        </w:tc>
      </w:tr>
      <w:tr w:rsidR="00F9584C" w:rsidRPr="005E50D1" w14:paraId="763CFDB3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1A2EA658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0AB03EEF" w14:textId="0D27CA40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HCC</w:t>
            </w:r>
            <w:r w:rsidR="00E5623E" w:rsidRPr="00E5623E">
              <w:rPr>
                <w:vertAlign w:val="superscript"/>
                <w:lang w:val="en-GB"/>
              </w:rPr>
              <w:t>§</w:t>
            </w:r>
            <w:r>
              <w:t xml:space="preserve"> (any history)</w:t>
            </w:r>
          </w:p>
        </w:tc>
        <w:tc>
          <w:tcPr>
            <w:tcW w:w="8143" w:type="dxa"/>
            <w:hideMark/>
          </w:tcPr>
          <w:p w14:paraId="266B1CCF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Yes, No</w:t>
            </w:r>
          </w:p>
        </w:tc>
      </w:tr>
      <w:tr w:rsidR="00F9584C" w:rsidRPr="005E50D1" w14:paraId="72059854" w14:textId="77777777" w:rsidTr="00975F01">
        <w:trPr>
          <w:trHeight w:val="290"/>
        </w:trPr>
        <w:tc>
          <w:tcPr>
            <w:tcW w:w="2972" w:type="dxa"/>
            <w:vMerge/>
          </w:tcPr>
          <w:p w14:paraId="1CDDA754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</w:tcPr>
          <w:p w14:paraId="7E68F92F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Liver transplant (any history)</w:t>
            </w:r>
          </w:p>
        </w:tc>
        <w:tc>
          <w:tcPr>
            <w:tcW w:w="8143" w:type="dxa"/>
          </w:tcPr>
          <w:p w14:paraId="1C2C7EB5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Yes, No</w:t>
            </w:r>
          </w:p>
        </w:tc>
      </w:tr>
      <w:tr w:rsidR="00F9584C" w:rsidRPr="005E50D1" w14:paraId="516FE038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5BB1BFA8" w14:textId="77777777" w:rsidR="00F9584C" w:rsidRPr="005E50D1" w:rsidRDefault="00F9584C" w:rsidP="00975F01">
            <w:pPr>
              <w:pStyle w:val="BodyText"/>
              <w:spacing w:after="0"/>
              <w:rPr>
                <w:b/>
                <w:bCs/>
              </w:rPr>
            </w:pPr>
          </w:p>
        </w:tc>
        <w:tc>
          <w:tcPr>
            <w:tcW w:w="2835" w:type="dxa"/>
            <w:hideMark/>
          </w:tcPr>
          <w:p w14:paraId="4D1274A9" w14:textId="3D80DCDE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CKD</w:t>
            </w:r>
            <w:r w:rsidR="00E5623E" w:rsidRPr="00E5623E">
              <w:rPr>
                <w:vertAlign w:val="superscript"/>
                <w:lang w:val="en-GB"/>
              </w:rPr>
              <w:t>¶</w:t>
            </w:r>
          </w:p>
        </w:tc>
        <w:tc>
          <w:tcPr>
            <w:tcW w:w="8143" w:type="dxa"/>
            <w:hideMark/>
          </w:tcPr>
          <w:p w14:paraId="58124F0F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Yes, No</w:t>
            </w:r>
          </w:p>
        </w:tc>
      </w:tr>
      <w:tr w:rsidR="00F9584C" w:rsidRPr="005E50D1" w14:paraId="192BA544" w14:textId="77777777" w:rsidTr="00975F01">
        <w:trPr>
          <w:trHeight w:val="357"/>
        </w:trPr>
        <w:tc>
          <w:tcPr>
            <w:tcW w:w="2972" w:type="dxa"/>
            <w:vMerge w:val="restart"/>
            <w:hideMark/>
          </w:tcPr>
          <w:p w14:paraId="4BF9A227" w14:textId="77777777" w:rsidR="00F9584C" w:rsidRPr="005E50D1" w:rsidRDefault="00F9584C" w:rsidP="00975F01">
            <w:pPr>
              <w:pStyle w:val="BodyText"/>
              <w:spacing w:after="0"/>
              <w:rPr>
                <w:b/>
                <w:bCs/>
              </w:rPr>
            </w:pPr>
            <w:r w:rsidRPr="005E50D1">
              <w:rPr>
                <w:b/>
                <w:bCs/>
              </w:rPr>
              <w:t>Laboratory measurements</w:t>
            </w:r>
            <w:r>
              <w:rPr>
                <w:b/>
                <w:bCs/>
              </w:rPr>
              <w:t xml:space="preserve"> (last observation)</w:t>
            </w:r>
          </w:p>
        </w:tc>
        <w:tc>
          <w:tcPr>
            <w:tcW w:w="2835" w:type="dxa"/>
            <w:hideMark/>
          </w:tcPr>
          <w:p w14:paraId="42CE9BE4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q</w:t>
            </w:r>
            <w:r w:rsidRPr="005E50D1">
              <w:t>HBsAg level</w:t>
            </w:r>
            <w:r>
              <w:t xml:space="preserve"> (IU/mL)</w:t>
            </w:r>
          </w:p>
        </w:tc>
        <w:tc>
          <w:tcPr>
            <w:tcW w:w="8143" w:type="dxa"/>
            <w:hideMark/>
          </w:tcPr>
          <w:p w14:paraId="0B3F5EFC" w14:textId="0AFF18E4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 xml:space="preserve">&lt;100, </w:t>
            </w:r>
            <w:r>
              <w:rPr>
                <w:rFonts w:cs="Calibri"/>
              </w:rPr>
              <w:t>≥</w:t>
            </w:r>
            <w:r w:rsidRPr="005E50D1">
              <w:t>100</w:t>
            </w:r>
            <w:r w:rsidR="00C91B7C">
              <w:t>–</w:t>
            </w:r>
            <w:r>
              <w:rPr>
                <w:rFonts w:cs="Calibri"/>
              </w:rPr>
              <w:t>≤</w:t>
            </w:r>
            <w:r w:rsidRPr="005E50D1">
              <w:t>1000, &gt;1000, Missing</w:t>
            </w:r>
          </w:p>
        </w:tc>
      </w:tr>
      <w:tr w:rsidR="00F9584C" w:rsidRPr="005E50D1" w14:paraId="45F97556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3A6FF2A0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73BBC48E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q</w:t>
            </w:r>
            <w:r w:rsidRPr="005E50D1">
              <w:t>HBsAg (continuous variable)</w:t>
            </w:r>
          </w:p>
        </w:tc>
        <w:tc>
          <w:tcPr>
            <w:tcW w:w="8143" w:type="dxa"/>
            <w:hideMark/>
          </w:tcPr>
          <w:p w14:paraId="05707307" w14:textId="3D07C9D8" w:rsidR="00F9584C" w:rsidRPr="005E50D1" w:rsidRDefault="00F9584C" w:rsidP="00975F01">
            <w:pPr>
              <w:pStyle w:val="BodyText"/>
              <w:spacing w:after="0"/>
              <w:jc w:val="center"/>
            </w:pPr>
            <w:r w:rsidRPr="00A1775E">
              <w:t>N observations, Min, Max, Mean (SD), Median [</w:t>
            </w:r>
            <w:r w:rsidR="00295BEE">
              <w:t>IQR]</w:t>
            </w:r>
          </w:p>
        </w:tc>
      </w:tr>
      <w:tr w:rsidR="00F9584C" w:rsidRPr="005E50D1" w14:paraId="653801B2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0E173B03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2C3FA29B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HBeAg status</w:t>
            </w:r>
          </w:p>
        </w:tc>
        <w:tc>
          <w:tcPr>
            <w:tcW w:w="8143" w:type="dxa"/>
            <w:hideMark/>
          </w:tcPr>
          <w:p w14:paraId="204DD6D9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Positive, Negative, Missing</w:t>
            </w:r>
          </w:p>
        </w:tc>
      </w:tr>
      <w:tr w:rsidR="00F9584C" w:rsidRPr="005E50D1" w14:paraId="0FFE0E49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30A5F2B7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695D2348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HBV DNA</w:t>
            </w:r>
          </w:p>
        </w:tc>
        <w:tc>
          <w:tcPr>
            <w:tcW w:w="8143" w:type="dxa"/>
            <w:hideMark/>
          </w:tcPr>
          <w:p w14:paraId="351F61F7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Undetectable, Detectable (&lt;2000, 2000–&lt;20,000, ≥20,000), Missing</w:t>
            </w:r>
          </w:p>
        </w:tc>
      </w:tr>
      <w:tr w:rsidR="00F9584C" w:rsidRPr="005E50D1" w14:paraId="77AEC560" w14:textId="77777777" w:rsidTr="00975F01">
        <w:trPr>
          <w:trHeight w:val="290"/>
        </w:trPr>
        <w:tc>
          <w:tcPr>
            <w:tcW w:w="2972" w:type="dxa"/>
            <w:vMerge/>
            <w:hideMark/>
          </w:tcPr>
          <w:p w14:paraId="2076B9EC" w14:textId="77777777" w:rsidR="00F9584C" w:rsidRPr="005E50D1" w:rsidRDefault="00F9584C" w:rsidP="00975F01">
            <w:pPr>
              <w:pStyle w:val="BodyText"/>
              <w:spacing w:after="0"/>
            </w:pPr>
          </w:p>
        </w:tc>
        <w:tc>
          <w:tcPr>
            <w:tcW w:w="2835" w:type="dxa"/>
            <w:hideMark/>
          </w:tcPr>
          <w:p w14:paraId="05C75D71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 w:rsidRPr="005E50D1">
              <w:t>ALT</w:t>
            </w:r>
            <w:r>
              <w:t xml:space="preserve"> ULN</w:t>
            </w:r>
          </w:p>
        </w:tc>
        <w:tc>
          <w:tcPr>
            <w:tcW w:w="8143" w:type="dxa"/>
            <w:hideMark/>
          </w:tcPr>
          <w:p w14:paraId="4C586F33" w14:textId="77777777" w:rsidR="00F9584C" w:rsidRPr="003A265F" w:rsidRDefault="00F9584C" w:rsidP="00975F01">
            <w:pPr>
              <w:pStyle w:val="BodyText"/>
              <w:spacing w:after="0"/>
              <w:jc w:val="center"/>
            </w:pPr>
            <w:r w:rsidRPr="003A265F">
              <w:rPr>
                <w:lang w:val="sv-SE"/>
              </w:rPr>
              <w:t>≤</w:t>
            </w:r>
            <w:r>
              <w:rPr>
                <w:lang w:val="sv-SE"/>
              </w:rPr>
              <w:t xml:space="preserve"> </w:t>
            </w:r>
            <w:r w:rsidRPr="003A265F">
              <w:rPr>
                <w:lang w:val="sv-SE"/>
              </w:rPr>
              <w:t>ULN, 1–&lt;2</w:t>
            </w:r>
            <w:r>
              <w:rPr>
                <w:lang w:val="sv-SE"/>
              </w:rPr>
              <w:t xml:space="preserve"> </w:t>
            </w:r>
            <w:r w:rsidRPr="003A265F">
              <w:rPr>
                <w:lang w:val="sv-SE"/>
              </w:rPr>
              <w:t>×</w:t>
            </w:r>
            <w:r>
              <w:rPr>
                <w:lang w:val="sv-SE"/>
              </w:rPr>
              <w:t xml:space="preserve"> </w:t>
            </w:r>
            <w:r w:rsidRPr="003A265F">
              <w:rPr>
                <w:lang w:val="sv-SE"/>
              </w:rPr>
              <w:t>ULN, 2–&lt;5</w:t>
            </w:r>
            <w:r>
              <w:rPr>
                <w:lang w:val="sv-SE"/>
              </w:rPr>
              <w:t xml:space="preserve"> </w:t>
            </w:r>
            <w:r w:rsidRPr="003A265F">
              <w:rPr>
                <w:lang w:val="sv-SE"/>
              </w:rPr>
              <w:t>×</w:t>
            </w:r>
            <w:r>
              <w:rPr>
                <w:lang w:val="sv-SE"/>
              </w:rPr>
              <w:t xml:space="preserve"> </w:t>
            </w:r>
            <w:r w:rsidRPr="003A265F">
              <w:rPr>
                <w:lang w:val="sv-SE"/>
              </w:rPr>
              <w:t>ULN, ≥5</w:t>
            </w:r>
            <w:r>
              <w:rPr>
                <w:lang w:val="sv-SE"/>
              </w:rPr>
              <w:t xml:space="preserve"> </w:t>
            </w:r>
            <w:r w:rsidRPr="003A265F">
              <w:rPr>
                <w:lang w:val="sv-SE"/>
              </w:rPr>
              <w:t>×</w:t>
            </w:r>
            <w:r>
              <w:rPr>
                <w:lang w:val="sv-SE"/>
              </w:rPr>
              <w:t xml:space="preserve"> </w:t>
            </w:r>
            <w:r w:rsidRPr="003A265F">
              <w:t>ULN, Missing</w:t>
            </w:r>
          </w:p>
        </w:tc>
      </w:tr>
      <w:tr w:rsidR="00F9584C" w:rsidRPr="005E50D1" w14:paraId="7E8D6024" w14:textId="77777777" w:rsidTr="00975F01">
        <w:trPr>
          <w:trHeight w:val="290"/>
        </w:trPr>
        <w:tc>
          <w:tcPr>
            <w:tcW w:w="2972" w:type="dxa"/>
            <w:hideMark/>
          </w:tcPr>
          <w:p w14:paraId="06D6E984" w14:textId="77777777" w:rsidR="00F9584C" w:rsidRPr="005E50D1" w:rsidRDefault="00F9584C" w:rsidP="00975F01">
            <w:pPr>
              <w:pStyle w:val="BodyText"/>
              <w:spacing w:after="0"/>
              <w:rPr>
                <w:b/>
                <w:bCs/>
              </w:rPr>
            </w:pPr>
            <w:r w:rsidRPr="005E50D1">
              <w:rPr>
                <w:b/>
                <w:bCs/>
              </w:rPr>
              <w:lastRenderedPageBreak/>
              <w:t>Treatment</w:t>
            </w:r>
            <w:r>
              <w:rPr>
                <w:b/>
                <w:bCs/>
              </w:rPr>
              <w:t xml:space="preserve"> at disease index</w:t>
            </w:r>
          </w:p>
        </w:tc>
        <w:tc>
          <w:tcPr>
            <w:tcW w:w="2835" w:type="dxa"/>
          </w:tcPr>
          <w:p w14:paraId="7DC92752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  <w:r>
              <w:t>Treatment status</w:t>
            </w:r>
          </w:p>
        </w:tc>
        <w:tc>
          <w:tcPr>
            <w:tcW w:w="8143" w:type="dxa"/>
            <w:hideMark/>
          </w:tcPr>
          <w:p w14:paraId="28F661BD" w14:textId="77777777" w:rsidR="00F9584C" w:rsidRDefault="00F9584C" w:rsidP="00975F01">
            <w:pPr>
              <w:pStyle w:val="BodyText"/>
              <w:spacing w:after="0"/>
              <w:jc w:val="center"/>
            </w:pPr>
            <w:r>
              <w:t>No antiviral treatment, IFN monotherapy (Type: IFN alpha/PEG-IFN), NA monotherapy (Type: L</w:t>
            </w:r>
            <w:r w:rsidRPr="00E15385">
              <w:t>amivudine/Adefovir/Telbivudine/Entecavir/Tenofovir</w:t>
            </w:r>
            <w:r>
              <w:t xml:space="preserve">; Prior IFN use), </w:t>
            </w:r>
            <w:r>
              <w:br/>
              <w:t>Drug combinations (IFN+NA, Combinations of NAs), Missing</w:t>
            </w:r>
          </w:p>
          <w:p w14:paraId="0F104756" w14:textId="77777777" w:rsidR="00F9584C" w:rsidRPr="005E50D1" w:rsidRDefault="00F9584C" w:rsidP="00975F01">
            <w:pPr>
              <w:pStyle w:val="BodyText"/>
              <w:spacing w:after="0"/>
              <w:jc w:val="center"/>
            </w:pPr>
          </w:p>
        </w:tc>
      </w:tr>
    </w:tbl>
    <w:p w14:paraId="10AE443C" w14:textId="1ACB2347" w:rsidR="00F9584C" w:rsidRDefault="00295BEE" w:rsidP="00F9584C">
      <w:pPr>
        <w:contextualSpacing/>
        <w:rPr>
          <w:sz w:val="20"/>
          <w:szCs w:val="22"/>
          <w:lang w:eastAsia="zh-CN"/>
        </w:rPr>
      </w:pPr>
      <w:r>
        <w:rPr>
          <w:rFonts w:asciiTheme="minorHAnsi" w:hAnsiTheme="minorHAnsi" w:cstheme="minorHAnsi"/>
          <w:sz w:val="20"/>
          <w:szCs w:val="20"/>
        </w:rPr>
        <w:t>†</w:t>
      </w:r>
      <w:r w:rsidRPr="00D92F04">
        <w:rPr>
          <w:rFonts w:asciiTheme="minorHAnsi" w:hAnsiTheme="minorHAnsi" w:cstheme="minorHAnsi"/>
          <w:sz w:val="20"/>
          <w:szCs w:val="20"/>
        </w:rPr>
        <w:t xml:space="preserve">White =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’</w:t>
      </w:r>
      <w:r w:rsidRPr="00A91DC4">
        <w:rPr>
          <w:rFonts w:asciiTheme="minorHAnsi" w:hAnsiTheme="minorHAnsi" w:cstheme="minorHAnsi"/>
          <w:sz w:val="20"/>
          <w:szCs w:val="20"/>
        </w:rPr>
        <w:t>White – Brit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>White – Ir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White -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White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>Asian</w:t>
      </w:r>
      <w:r>
        <w:rPr>
          <w:rFonts w:asciiTheme="minorHAnsi" w:hAnsiTheme="minorHAnsi" w:cstheme="minorHAnsi"/>
          <w:sz w:val="20"/>
          <w:szCs w:val="20"/>
        </w:rPr>
        <w:t xml:space="preserve"> = ‘Asian</w:t>
      </w:r>
      <w:r w:rsidRPr="00A91DC4">
        <w:rPr>
          <w:rFonts w:asciiTheme="minorHAnsi" w:hAnsiTheme="minorHAnsi" w:cstheme="minorHAnsi"/>
          <w:sz w:val="20"/>
          <w:szCs w:val="20"/>
        </w:rPr>
        <w:t xml:space="preserve">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Indian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Pakistan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Bangladesh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Asian background</w:t>
      </w:r>
      <w:r>
        <w:rPr>
          <w:rFonts w:asciiTheme="minorHAnsi" w:hAnsiTheme="minorHAnsi" w:cstheme="minorHAnsi"/>
          <w:sz w:val="20"/>
          <w:szCs w:val="20"/>
        </w:rPr>
        <w:t>’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, </w:t>
      </w:r>
      <w:r>
        <w:rPr>
          <w:rFonts w:asciiTheme="minorHAnsi" w:hAnsiTheme="minorHAnsi" w:cstheme="minorHAnsi"/>
          <w:sz w:val="20"/>
          <w:szCs w:val="20"/>
          <w:lang w:eastAsia="zh-CN"/>
        </w:rPr>
        <w:t>‘</w:t>
      </w:r>
      <w:r w:rsidRPr="00605634">
        <w:rPr>
          <w:rFonts w:asciiTheme="minorHAnsi" w:hAnsiTheme="minorHAnsi" w:cstheme="minorHAnsi"/>
          <w:sz w:val="20"/>
          <w:szCs w:val="20"/>
          <w:lang w:eastAsia="zh-CN"/>
        </w:rPr>
        <w:t>Chinese</w:t>
      </w:r>
      <w:r>
        <w:rPr>
          <w:rFonts w:asciiTheme="minorHAnsi" w:hAnsiTheme="minorHAnsi" w:cstheme="minorHAnsi"/>
          <w:sz w:val="20"/>
          <w:szCs w:val="20"/>
          <w:lang w:eastAsia="zh-CN"/>
        </w:rPr>
        <w:t>’</w:t>
      </w:r>
      <w:r>
        <w:rPr>
          <w:rFonts w:asciiTheme="minorHAnsi" w:hAnsiTheme="minorHAnsi" w:cstheme="minorHAnsi"/>
          <w:sz w:val="20"/>
          <w:szCs w:val="20"/>
        </w:rPr>
        <w:t xml:space="preserve">; Black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fric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Black background</w:t>
      </w:r>
      <w:r>
        <w:rPr>
          <w:rFonts w:asciiTheme="minorHAnsi" w:hAnsiTheme="minorHAnsi" w:cstheme="minorHAnsi"/>
          <w:sz w:val="20"/>
          <w:szCs w:val="20"/>
        </w:rPr>
        <w:t xml:space="preserve">’; Mixed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African</w:t>
      </w:r>
      <w:r>
        <w:rPr>
          <w:rFonts w:asciiTheme="minorHAnsi" w:hAnsiTheme="minorHAnsi" w:cstheme="minorHAnsi"/>
          <w:sz w:val="20"/>
          <w:szCs w:val="20"/>
        </w:rPr>
        <w:t>’, ’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Asian</w:t>
      </w:r>
      <w:r>
        <w:rPr>
          <w:rFonts w:asciiTheme="minorHAnsi" w:hAnsiTheme="minorHAnsi" w:cstheme="minorHAnsi"/>
          <w:sz w:val="20"/>
          <w:szCs w:val="20"/>
        </w:rPr>
        <w:t>/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mixed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 xml:space="preserve">Other </w:t>
      </w:r>
      <w:r>
        <w:rPr>
          <w:rFonts w:asciiTheme="minorHAnsi" w:hAnsiTheme="minorHAnsi" w:cstheme="minorHAnsi"/>
          <w:sz w:val="20"/>
          <w:szCs w:val="20"/>
        </w:rPr>
        <w:t>= ‘Any other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 ethnic</w:t>
      </w:r>
      <w:r>
        <w:rPr>
          <w:rFonts w:asciiTheme="minorHAnsi" w:hAnsiTheme="minorHAnsi" w:cstheme="minorHAnsi"/>
          <w:sz w:val="20"/>
          <w:szCs w:val="20"/>
        </w:rPr>
        <w:t xml:space="preserve"> group’</w:t>
      </w:r>
      <w:r>
        <w:rPr>
          <w:sz w:val="20"/>
          <w:szCs w:val="22"/>
        </w:rPr>
        <w:t xml:space="preserve">. </w:t>
      </w:r>
      <w:r w:rsidRPr="00AE7435">
        <w:rPr>
          <w:sz w:val="20"/>
          <w:szCs w:val="22"/>
          <w:lang w:eastAsia="zh-CN"/>
        </w:rPr>
        <w:t xml:space="preserve">Ethnicity was self-reported by </w:t>
      </w:r>
      <w:r w:rsidR="00B34E86">
        <w:rPr>
          <w:sz w:val="20"/>
          <w:szCs w:val="22"/>
          <w:lang w:eastAsia="zh-CN"/>
        </w:rPr>
        <w:t>individuals</w:t>
      </w:r>
      <w:r w:rsidRPr="00AE7435">
        <w:rPr>
          <w:sz w:val="20"/>
          <w:szCs w:val="22"/>
          <w:lang w:eastAsia="zh-CN"/>
        </w:rPr>
        <w:t xml:space="preserve"> and recorded using standard national codes in the UK</w:t>
      </w:r>
      <w:r w:rsidR="00F9584C" w:rsidRPr="00AE7435">
        <w:rPr>
          <w:sz w:val="20"/>
          <w:szCs w:val="22"/>
          <w:lang w:eastAsia="zh-CN"/>
        </w:rPr>
        <w:t>.</w:t>
      </w:r>
      <w:r w:rsidR="00F9584C">
        <w:rPr>
          <w:sz w:val="20"/>
          <w:szCs w:val="22"/>
        </w:rPr>
        <w:t xml:space="preserve"> </w:t>
      </w:r>
    </w:p>
    <w:p w14:paraId="087C6EB8" w14:textId="17300025" w:rsidR="00F9584C" w:rsidRPr="003A265F" w:rsidRDefault="00295BEE" w:rsidP="00F9584C">
      <w:pPr>
        <w:contextualSpacing/>
        <w:rPr>
          <w:sz w:val="20"/>
          <w:szCs w:val="22"/>
        </w:rPr>
      </w:pPr>
      <w:r>
        <w:rPr>
          <w:sz w:val="20"/>
          <w:szCs w:val="22"/>
        </w:rPr>
        <w:t>‡</w:t>
      </w:r>
      <w:r w:rsidR="00F9584C" w:rsidRPr="003A265F">
        <w:rPr>
          <w:sz w:val="20"/>
          <w:szCs w:val="22"/>
        </w:rPr>
        <w:t>Fibrosis was defined as a biopsy Ishak score of ≥1 and &lt;6, an elastography liver stiffness of ≥6 and &lt;11 kPa, or if biopsy and elastography are not available, APRI score &gt;1.5 and ≤2 or a FIB-4 score &gt;3.25 and ≤3.6; cirrhosis was defined as a biopsy Ishak score of 6, an elastography liver stiffness of ≥11 kPa, or if biopsy and elastography are not available, APRI score &gt;2 or a FIB-4 score &gt;3.6.</w:t>
      </w:r>
    </w:p>
    <w:p w14:paraId="28B02FCF" w14:textId="0D1C79BD" w:rsidR="00F9584C" w:rsidRPr="003A265F" w:rsidRDefault="00295BEE" w:rsidP="00F9584C">
      <w:pPr>
        <w:contextualSpacing/>
        <w:rPr>
          <w:sz w:val="20"/>
          <w:szCs w:val="22"/>
        </w:rPr>
      </w:pPr>
      <w:r w:rsidRPr="00295BEE">
        <w:t>§</w:t>
      </w:r>
      <w:r w:rsidR="00F9584C" w:rsidRPr="003A265F">
        <w:rPr>
          <w:sz w:val="20"/>
          <w:szCs w:val="22"/>
        </w:rPr>
        <w:t>Decompensation and HCC defined from biopsy reports or imaging if biopsy not available.</w:t>
      </w:r>
    </w:p>
    <w:p w14:paraId="0A26DD10" w14:textId="4AFC529F" w:rsidR="00F9584C" w:rsidRPr="003A265F" w:rsidRDefault="00295BEE" w:rsidP="00F9584C">
      <w:pPr>
        <w:contextualSpacing/>
        <w:rPr>
          <w:sz w:val="20"/>
          <w:szCs w:val="22"/>
        </w:rPr>
      </w:pPr>
      <w:r w:rsidRPr="00295BEE">
        <w:t>¶</w:t>
      </w:r>
      <w:r w:rsidR="00F9584C" w:rsidRPr="003A265F">
        <w:rPr>
          <w:sz w:val="20"/>
          <w:szCs w:val="22"/>
        </w:rPr>
        <w:t>Two measurements at least 90 days apart confirming CKD were required.</w:t>
      </w:r>
    </w:p>
    <w:p w14:paraId="0FFB5F85" w14:textId="5AD90530" w:rsidR="00F9584C" w:rsidRDefault="00F9584C" w:rsidP="00F9584C">
      <w:pPr>
        <w:contextualSpacing/>
        <w:rPr>
          <w:b/>
          <w:bCs/>
          <w:highlight w:val="cyan"/>
        </w:rPr>
        <w:sectPr w:rsidR="00F9584C" w:rsidSect="00F9584C">
          <w:pgSz w:w="16840" w:h="11907" w:orient="landscape" w:code="9"/>
          <w:pgMar w:top="1797" w:right="1440" w:bottom="1797" w:left="1440" w:header="720" w:footer="720" w:gutter="0"/>
          <w:cols w:space="720"/>
          <w:docGrid w:linePitch="360"/>
        </w:sectPr>
      </w:pPr>
      <w:r w:rsidRPr="003A265F">
        <w:rPr>
          <w:sz w:val="20"/>
          <w:szCs w:val="22"/>
        </w:rPr>
        <w:t xml:space="preserve">ALT, alanine aminotransferase; APRI, AST to platelet ratio index; CKD, chronic kidney disease; FIB-4, fibrosis-4; HBV, hepatitis B virus; HBeAg, hepatitis B e antigen; HBsAg, hepatitis B surface antigen; HCC, hepatocellular carcinoma; HCV, hepatitis C virus; HIV, human immunodeficiency virus; IFN, interferon; </w:t>
      </w:r>
      <w:r w:rsidR="00295BEE">
        <w:rPr>
          <w:sz w:val="20"/>
          <w:szCs w:val="22"/>
        </w:rPr>
        <w:t xml:space="preserve">IQR, interquartile range; </w:t>
      </w:r>
      <w:r w:rsidRPr="003A265F">
        <w:rPr>
          <w:sz w:val="20"/>
          <w:szCs w:val="22"/>
        </w:rPr>
        <w:t>NA, nucleos(t)ide analogue; qHBsAg, quantitative HBsAg; ULN, upper limit of normal.</w:t>
      </w:r>
    </w:p>
    <w:p w14:paraId="3492AD98" w14:textId="25F96E03" w:rsidR="006A3D6E" w:rsidRPr="004776DF" w:rsidRDefault="006A3D6E" w:rsidP="0079374B">
      <w:pPr>
        <w:pStyle w:val="Heading2"/>
      </w:pPr>
      <w:r w:rsidRPr="004776DF">
        <w:lastRenderedPageBreak/>
        <w:t xml:space="preserve">Supplementary Table </w:t>
      </w:r>
      <w:r w:rsidR="00F9584C">
        <w:t>4</w:t>
      </w:r>
      <w:r w:rsidRPr="004776DF">
        <w:t>: Characteristics of the study cohort by liver disease status</w:t>
      </w:r>
    </w:p>
    <w:tbl>
      <w:tblPr>
        <w:tblStyle w:val="TableGrid"/>
        <w:tblW w:w="1180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2052"/>
        <w:gridCol w:w="2052"/>
        <w:gridCol w:w="2052"/>
        <w:gridCol w:w="2052"/>
      </w:tblGrid>
      <w:tr w:rsidR="006A3D6E" w:rsidRPr="004776DF" w14:paraId="1298C8D7" w14:textId="77777777" w:rsidTr="00E81D86">
        <w:trPr>
          <w:trHeight w:val="588"/>
        </w:trPr>
        <w:tc>
          <w:tcPr>
            <w:tcW w:w="360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7A1A642D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82146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liver disease</w:t>
            </w: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(n=1809)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654E9C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y evidence of liver disease</w:t>
            </w: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(n=191)</w:t>
            </w:r>
          </w:p>
        </w:tc>
      </w:tr>
      <w:tr w:rsidR="006A3D6E" w:rsidRPr="004776DF" w14:paraId="40F0529D" w14:textId="77777777" w:rsidTr="00E81D86">
        <w:trPr>
          <w:trHeight w:val="309"/>
        </w:trPr>
        <w:tc>
          <w:tcPr>
            <w:tcW w:w="3600" w:type="dxa"/>
            <w:vMerge/>
            <w:tcBorders>
              <w:bottom w:val="single" w:sz="4" w:space="0" w:color="auto"/>
            </w:tcBorders>
            <w:noWrap/>
            <w:hideMark/>
          </w:tcPr>
          <w:p w14:paraId="0A5DA245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6F37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68070" w14:textId="2F71AF9F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  <w:r w:rsidR="00C91B7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9ED4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FA2A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6A3D6E" w:rsidRPr="004776DF" w14:paraId="23686C46" w14:textId="77777777" w:rsidTr="00E81D86">
        <w:trPr>
          <w:trHeight w:val="294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5E9E185E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noWrap/>
            <w:hideMark/>
          </w:tcPr>
          <w:p w14:paraId="7219A4FD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948 (52.4)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noWrap/>
            <w:hideMark/>
          </w:tcPr>
          <w:p w14:paraId="5CDB6BC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0.1–54.7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noWrap/>
            <w:hideMark/>
          </w:tcPr>
          <w:p w14:paraId="68C1B00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31 (68.6)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noWrap/>
            <w:hideMark/>
          </w:tcPr>
          <w:p w14:paraId="698B632C" w14:textId="43AAF510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  <w:r w:rsidR="00295BEE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75.2</w:t>
            </w:r>
          </w:p>
        </w:tc>
      </w:tr>
      <w:tr w:rsidR="006A3D6E" w:rsidRPr="004776DF" w14:paraId="30DC4BE7" w14:textId="77777777" w:rsidTr="00E81D86">
        <w:trPr>
          <w:trHeight w:val="294"/>
        </w:trPr>
        <w:tc>
          <w:tcPr>
            <w:tcW w:w="3600" w:type="dxa"/>
            <w:noWrap/>
          </w:tcPr>
          <w:p w14:paraId="780E725F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052" w:type="dxa"/>
            <w:noWrap/>
          </w:tcPr>
          <w:p w14:paraId="5D46A88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7ABB891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07885AC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1510641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A3D6E" w:rsidRPr="004776DF" w14:paraId="7754C378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0E58A155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4104" w:type="dxa"/>
            <w:gridSpan w:val="2"/>
            <w:noWrap/>
            <w:hideMark/>
          </w:tcPr>
          <w:p w14:paraId="7931E72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4.1 (12.2)</w:t>
            </w:r>
          </w:p>
        </w:tc>
        <w:tc>
          <w:tcPr>
            <w:tcW w:w="4104" w:type="dxa"/>
            <w:gridSpan w:val="2"/>
            <w:noWrap/>
            <w:hideMark/>
          </w:tcPr>
          <w:p w14:paraId="0A7CF878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2.7 (15.1)</w:t>
            </w:r>
          </w:p>
        </w:tc>
      </w:tr>
      <w:tr w:rsidR="006A3D6E" w:rsidRPr="004776DF" w14:paraId="62478476" w14:textId="77777777" w:rsidTr="00E81D86">
        <w:trPr>
          <w:trHeight w:val="309"/>
        </w:trPr>
        <w:tc>
          <w:tcPr>
            <w:tcW w:w="3600" w:type="dxa"/>
            <w:noWrap/>
            <w:hideMark/>
          </w:tcPr>
          <w:p w14:paraId="09DBD56C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edian (IQR)</w:t>
            </w:r>
          </w:p>
        </w:tc>
        <w:tc>
          <w:tcPr>
            <w:tcW w:w="4104" w:type="dxa"/>
            <w:gridSpan w:val="2"/>
            <w:noWrap/>
            <w:hideMark/>
          </w:tcPr>
          <w:p w14:paraId="51974967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3.0 (35.0–51.0)</w:t>
            </w:r>
          </w:p>
        </w:tc>
        <w:tc>
          <w:tcPr>
            <w:tcW w:w="4104" w:type="dxa"/>
            <w:gridSpan w:val="2"/>
            <w:noWrap/>
            <w:hideMark/>
          </w:tcPr>
          <w:p w14:paraId="33E7E4F6" w14:textId="444E22C1" w:rsidR="006A3D6E" w:rsidRPr="004776DF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55.0 (42.0–64.0)</w:t>
            </w:r>
          </w:p>
        </w:tc>
      </w:tr>
      <w:tr w:rsidR="006A3D6E" w:rsidRPr="004776DF" w14:paraId="20BADC9E" w14:textId="77777777" w:rsidTr="00E81D86">
        <w:trPr>
          <w:trHeight w:val="294"/>
        </w:trPr>
        <w:tc>
          <w:tcPr>
            <w:tcW w:w="3600" w:type="dxa"/>
            <w:noWrap/>
          </w:tcPr>
          <w:p w14:paraId="6CB18D90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group, years</w:t>
            </w:r>
          </w:p>
        </w:tc>
        <w:tc>
          <w:tcPr>
            <w:tcW w:w="2052" w:type="dxa"/>
            <w:noWrap/>
          </w:tcPr>
          <w:p w14:paraId="7290C05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362F297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4A5670B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712E854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21CD" w:rsidRPr="004776DF" w14:paraId="40D365D1" w14:textId="77777777" w:rsidTr="00E81D86">
        <w:trPr>
          <w:trHeight w:val="294"/>
        </w:trPr>
        <w:tc>
          <w:tcPr>
            <w:tcW w:w="3600" w:type="dxa"/>
            <w:noWrap/>
          </w:tcPr>
          <w:p w14:paraId="3BAE5052" w14:textId="77777777" w:rsidR="002321CD" w:rsidRPr="008C172D" w:rsidRDefault="002321CD" w:rsidP="002321CD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&lt;25</w:t>
            </w:r>
          </w:p>
        </w:tc>
        <w:tc>
          <w:tcPr>
            <w:tcW w:w="2052" w:type="dxa"/>
            <w:noWrap/>
          </w:tcPr>
          <w:p w14:paraId="294C3919" w14:textId="04981564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42 (2.3)</w:t>
            </w:r>
          </w:p>
        </w:tc>
        <w:tc>
          <w:tcPr>
            <w:tcW w:w="2052" w:type="dxa"/>
            <w:noWrap/>
          </w:tcPr>
          <w:p w14:paraId="6C374FB8" w14:textId="534CD485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1.6–3.0</w:t>
            </w:r>
          </w:p>
        </w:tc>
        <w:tc>
          <w:tcPr>
            <w:tcW w:w="2052" w:type="dxa"/>
            <w:noWrap/>
          </w:tcPr>
          <w:p w14:paraId="20FA254E" w14:textId="5979578C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6 (3.1)</w:t>
            </w:r>
          </w:p>
        </w:tc>
        <w:tc>
          <w:tcPr>
            <w:tcW w:w="2052" w:type="dxa"/>
            <w:noWrap/>
          </w:tcPr>
          <w:p w14:paraId="3775E4B3" w14:textId="3924408E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1.1–6.7</w:t>
            </w:r>
          </w:p>
        </w:tc>
      </w:tr>
      <w:tr w:rsidR="006A3D6E" w:rsidRPr="004776DF" w14:paraId="2442062B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08F5E503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5–49</w:t>
            </w:r>
          </w:p>
        </w:tc>
        <w:tc>
          <w:tcPr>
            <w:tcW w:w="2052" w:type="dxa"/>
            <w:noWrap/>
            <w:hideMark/>
          </w:tcPr>
          <w:p w14:paraId="5C5F4EA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244 (68.8)</w:t>
            </w:r>
          </w:p>
        </w:tc>
        <w:tc>
          <w:tcPr>
            <w:tcW w:w="2052" w:type="dxa"/>
            <w:noWrap/>
            <w:hideMark/>
          </w:tcPr>
          <w:p w14:paraId="4F5916BD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6.6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0.9</w:t>
            </w:r>
          </w:p>
        </w:tc>
        <w:tc>
          <w:tcPr>
            <w:tcW w:w="2052" w:type="dxa"/>
            <w:noWrap/>
            <w:hideMark/>
          </w:tcPr>
          <w:p w14:paraId="27CA21B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7 (40.3)</w:t>
            </w:r>
          </w:p>
        </w:tc>
        <w:tc>
          <w:tcPr>
            <w:tcW w:w="2052" w:type="dxa"/>
            <w:noWrap/>
            <w:hideMark/>
          </w:tcPr>
          <w:p w14:paraId="107CF14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3.4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7.3</w:t>
            </w:r>
          </w:p>
        </w:tc>
      </w:tr>
      <w:tr w:rsidR="006A3D6E" w:rsidRPr="004776DF" w14:paraId="1A5FC258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13F36861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0–64</w:t>
            </w:r>
          </w:p>
        </w:tc>
        <w:tc>
          <w:tcPr>
            <w:tcW w:w="2052" w:type="dxa"/>
            <w:noWrap/>
            <w:hideMark/>
          </w:tcPr>
          <w:p w14:paraId="7BF8130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02 (22.2)</w:t>
            </w:r>
          </w:p>
        </w:tc>
        <w:tc>
          <w:tcPr>
            <w:tcW w:w="2052" w:type="dxa"/>
            <w:noWrap/>
            <w:hideMark/>
          </w:tcPr>
          <w:p w14:paraId="76FEB97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0.3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2052" w:type="dxa"/>
            <w:noWrap/>
            <w:hideMark/>
          </w:tcPr>
          <w:p w14:paraId="251D5CC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5 (34.0)</w:t>
            </w:r>
          </w:p>
        </w:tc>
        <w:tc>
          <w:tcPr>
            <w:tcW w:w="2052" w:type="dxa"/>
            <w:noWrap/>
            <w:hideMark/>
          </w:tcPr>
          <w:p w14:paraId="727C01D8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7.3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0.8</w:t>
            </w:r>
          </w:p>
        </w:tc>
      </w:tr>
      <w:tr w:rsidR="006A3D6E" w:rsidRPr="004776DF" w14:paraId="508153AE" w14:textId="77777777" w:rsidTr="00E81D86">
        <w:trPr>
          <w:trHeight w:val="309"/>
        </w:trPr>
        <w:tc>
          <w:tcPr>
            <w:tcW w:w="3600" w:type="dxa"/>
            <w:noWrap/>
            <w:hideMark/>
          </w:tcPr>
          <w:p w14:paraId="66AF5BA5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≥65</w:t>
            </w:r>
          </w:p>
        </w:tc>
        <w:tc>
          <w:tcPr>
            <w:tcW w:w="2052" w:type="dxa"/>
            <w:noWrap/>
            <w:hideMark/>
          </w:tcPr>
          <w:p w14:paraId="705BB33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21 (6.7)</w:t>
            </w:r>
          </w:p>
        </w:tc>
        <w:tc>
          <w:tcPr>
            <w:tcW w:w="2052" w:type="dxa"/>
            <w:noWrap/>
            <w:hideMark/>
          </w:tcPr>
          <w:p w14:paraId="08F6280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.5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2052" w:type="dxa"/>
            <w:noWrap/>
            <w:hideMark/>
          </w:tcPr>
          <w:p w14:paraId="66699A0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3 (22.5)</w:t>
            </w:r>
          </w:p>
        </w:tc>
        <w:tc>
          <w:tcPr>
            <w:tcW w:w="2052" w:type="dxa"/>
            <w:noWrap/>
            <w:hideMark/>
          </w:tcPr>
          <w:p w14:paraId="7C4725C8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6.6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8.4</w:t>
            </w:r>
          </w:p>
        </w:tc>
      </w:tr>
      <w:tr w:rsidR="006A3D6E" w:rsidRPr="004776DF" w14:paraId="762D33EA" w14:textId="77777777" w:rsidTr="00E81D86">
        <w:trPr>
          <w:trHeight w:val="294"/>
        </w:trPr>
        <w:tc>
          <w:tcPr>
            <w:tcW w:w="3600" w:type="dxa"/>
            <w:noWrap/>
          </w:tcPr>
          <w:p w14:paraId="0C7414F4" w14:textId="49DF0BA4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1E5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thnicity</w:t>
            </w:r>
            <w:hyperlink w:anchor="_ENREF_44" w:tooltip="NHS Data Model and Dictionary, 2025 #39" w:history="1"/>
            <w:r w:rsidR="00295BEE" w:rsidRPr="00295BE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52" w:type="dxa"/>
            <w:noWrap/>
          </w:tcPr>
          <w:p w14:paraId="5C5486D7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31C5DAC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0E668A4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0ED400B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A3D6E" w:rsidRPr="004776DF" w14:paraId="288B8768" w14:textId="77777777" w:rsidTr="00E81D86">
        <w:trPr>
          <w:trHeight w:val="294"/>
        </w:trPr>
        <w:tc>
          <w:tcPr>
            <w:tcW w:w="3600" w:type="dxa"/>
            <w:noWrap/>
          </w:tcPr>
          <w:p w14:paraId="3F2D8F5E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lk194874442"/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White</w:t>
            </w:r>
          </w:p>
        </w:tc>
        <w:tc>
          <w:tcPr>
            <w:tcW w:w="2052" w:type="dxa"/>
            <w:noWrap/>
            <w:hideMark/>
          </w:tcPr>
          <w:p w14:paraId="51E1F0A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45 (24.6)</w:t>
            </w:r>
          </w:p>
        </w:tc>
        <w:tc>
          <w:tcPr>
            <w:tcW w:w="2052" w:type="dxa"/>
            <w:noWrap/>
            <w:hideMark/>
          </w:tcPr>
          <w:p w14:paraId="63D8FE0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2.6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6.6</w:t>
            </w:r>
          </w:p>
        </w:tc>
        <w:tc>
          <w:tcPr>
            <w:tcW w:w="2052" w:type="dxa"/>
            <w:noWrap/>
            <w:hideMark/>
          </w:tcPr>
          <w:p w14:paraId="1696D69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0 (26.2)</w:t>
            </w:r>
          </w:p>
        </w:tc>
        <w:tc>
          <w:tcPr>
            <w:tcW w:w="2052" w:type="dxa"/>
            <w:noWrap/>
            <w:hideMark/>
          </w:tcPr>
          <w:p w14:paraId="33B4577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2.4</w:t>
            </w:r>
          </w:p>
        </w:tc>
      </w:tr>
      <w:tr w:rsidR="006A3D6E" w:rsidRPr="004776DF" w14:paraId="5C78D2B9" w14:textId="77777777" w:rsidTr="00E81D86">
        <w:trPr>
          <w:trHeight w:val="294"/>
        </w:trPr>
        <w:tc>
          <w:tcPr>
            <w:tcW w:w="3600" w:type="dxa"/>
            <w:noWrap/>
          </w:tcPr>
          <w:p w14:paraId="0BD67634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ixed</w:t>
            </w:r>
          </w:p>
        </w:tc>
        <w:tc>
          <w:tcPr>
            <w:tcW w:w="2052" w:type="dxa"/>
            <w:noWrap/>
            <w:hideMark/>
          </w:tcPr>
          <w:p w14:paraId="3D815F1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5 (3.0)</w:t>
            </w:r>
          </w:p>
        </w:tc>
        <w:tc>
          <w:tcPr>
            <w:tcW w:w="2052" w:type="dxa"/>
            <w:noWrap/>
            <w:hideMark/>
          </w:tcPr>
          <w:p w14:paraId="2728CF2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2052" w:type="dxa"/>
            <w:noWrap/>
            <w:hideMark/>
          </w:tcPr>
          <w:p w14:paraId="63A05CB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 (3.7)</w:t>
            </w:r>
          </w:p>
        </w:tc>
        <w:tc>
          <w:tcPr>
            <w:tcW w:w="2052" w:type="dxa"/>
            <w:noWrap/>
            <w:hideMark/>
          </w:tcPr>
          <w:p w14:paraId="1A12C0BD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.4</w:t>
            </w:r>
          </w:p>
        </w:tc>
      </w:tr>
      <w:tr w:rsidR="006A3D6E" w:rsidRPr="004776DF" w14:paraId="6E67EB9C" w14:textId="77777777" w:rsidTr="00E81D86">
        <w:trPr>
          <w:trHeight w:val="294"/>
        </w:trPr>
        <w:tc>
          <w:tcPr>
            <w:tcW w:w="3600" w:type="dxa"/>
            <w:noWrap/>
          </w:tcPr>
          <w:p w14:paraId="2238E8A9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Asian</w:t>
            </w:r>
          </w:p>
        </w:tc>
        <w:tc>
          <w:tcPr>
            <w:tcW w:w="2052" w:type="dxa"/>
            <w:noWrap/>
            <w:hideMark/>
          </w:tcPr>
          <w:p w14:paraId="7C4272F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53 (25.0)</w:t>
            </w:r>
          </w:p>
        </w:tc>
        <w:tc>
          <w:tcPr>
            <w:tcW w:w="2052" w:type="dxa"/>
            <w:noWrap/>
            <w:hideMark/>
          </w:tcPr>
          <w:p w14:paraId="1C42145A" w14:textId="58F78986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3.0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="00295BEE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</w:p>
        </w:tc>
        <w:tc>
          <w:tcPr>
            <w:tcW w:w="2052" w:type="dxa"/>
            <w:noWrap/>
            <w:hideMark/>
          </w:tcPr>
          <w:p w14:paraId="2E137C4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7 (24.6)</w:t>
            </w:r>
          </w:p>
        </w:tc>
        <w:tc>
          <w:tcPr>
            <w:tcW w:w="2052" w:type="dxa"/>
            <w:noWrap/>
            <w:hideMark/>
          </w:tcPr>
          <w:p w14:paraId="3C92FFB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8.5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0.7</w:t>
            </w:r>
          </w:p>
        </w:tc>
      </w:tr>
      <w:tr w:rsidR="006A3D6E" w:rsidRPr="004776DF" w14:paraId="50CBC622" w14:textId="77777777" w:rsidTr="00E81D86">
        <w:trPr>
          <w:trHeight w:val="294"/>
        </w:trPr>
        <w:tc>
          <w:tcPr>
            <w:tcW w:w="3600" w:type="dxa"/>
            <w:noWrap/>
          </w:tcPr>
          <w:p w14:paraId="23C6B65C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Black</w:t>
            </w:r>
          </w:p>
        </w:tc>
        <w:tc>
          <w:tcPr>
            <w:tcW w:w="2052" w:type="dxa"/>
            <w:noWrap/>
            <w:hideMark/>
          </w:tcPr>
          <w:p w14:paraId="194EB67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48 (19.2)</w:t>
            </w:r>
          </w:p>
        </w:tc>
        <w:tc>
          <w:tcPr>
            <w:tcW w:w="2052" w:type="dxa"/>
            <w:noWrap/>
            <w:hideMark/>
          </w:tcPr>
          <w:p w14:paraId="7BBB0BA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7.4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1.1</w:t>
            </w:r>
          </w:p>
        </w:tc>
        <w:tc>
          <w:tcPr>
            <w:tcW w:w="2052" w:type="dxa"/>
            <w:noWrap/>
            <w:hideMark/>
          </w:tcPr>
          <w:p w14:paraId="51BA313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5 (18.3)</w:t>
            </w:r>
          </w:p>
        </w:tc>
        <w:tc>
          <w:tcPr>
            <w:tcW w:w="2052" w:type="dxa"/>
            <w:noWrap/>
            <w:hideMark/>
          </w:tcPr>
          <w:p w14:paraId="6EFF3CC8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2.8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3.8</w:t>
            </w:r>
          </w:p>
        </w:tc>
      </w:tr>
      <w:bookmarkEnd w:id="0"/>
      <w:tr w:rsidR="006A3D6E" w:rsidRPr="004776DF" w14:paraId="6258C45B" w14:textId="77777777" w:rsidTr="00E81D86">
        <w:trPr>
          <w:trHeight w:val="309"/>
        </w:trPr>
        <w:tc>
          <w:tcPr>
            <w:tcW w:w="3600" w:type="dxa"/>
            <w:noWrap/>
            <w:hideMark/>
          </w:tcPr>
          <w:p w14:paraId="347CDB65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Other/unknown</w:t>
            </w:r>
          </w:p>
        </w:tc>
        <w:tc>
          <w:tcPr>
            <w:tcW w:w="2052" w:type="dxa"/>
            <w:noWrap/>
            <w:hideMark/>
          </w:tcPr>
          <w:p w14:paraId="34F991C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08 (28.1)</w:t>
            </w:r>
          </w:p>
        </w:tc>
        <w:tc>
          <w:tcPr>
            <w:tcW w:w="2052" w:type="dxa"/>
            <w:noWrap/>
            <w:hideMark/>
          </w:tcPr>
          <w:p w14:paraId="65594758" w14:textId="78DA6553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  <w:r w:rsidR="00295BEE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0.2</w:t>
            </w:r>
          </w:p>
        </w:tc>
        <w:tc>
          <w:tcPr>
            <w:tcW w:w="2052" w:type="dxa"/>
            <w:noWrap/>
            <w:hideMark/>
          </w:tcPr>
          <w:p w14:paraId="2D12D79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2 (27.2)</w:t>
            </w:r>
          </w:p>
        </w:tc>
        <w:tc>
          <w:tcPr>
            <w:tcW w:w="2052" w:type="dxa"/>
            <w:noWrap/>
            <w:hideMark/>
          </w:tcPr>
          <w:p w14:paraId="46E5361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0.9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3.5</w:t>
            </w:r>
          </w:p>
        </w:tc>
      </w:tr>
      <w:tr w:rsidR="002321CD" w:rsidRPr="004776DF" w14:paraId="7B46758F" w14:textId="77777777" w:rsidTr="00E81D86">
        <w:trPr>
          <w:trHeight w:val="294"/>
        </w:trPr>
        <w:tc>
          <w:tcPr>
            <w:tcW w:w="3600" w:type="dxa"/>
            <w:noWrap/>
          </w:tcPr>
          <w:p w14:paraId="0271B326" w14:textId="77777777" w:rsidR="002321CD" w:rsidRPr="004776DF" w:rsidRDefault="002321CD" w:rsidP="002321CD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-infections (HIV and/or HCV)</w:t>
            </w:r>
          </w:p>
        </w:tc>
        <w:tc>
          <w:tcPr>
            <w:tcW w:w="2052" w:type="dxa"/>
            <w:noWrap/>
          </w:tcPr>
          <w:p w14:paraId="5EF27558" w14:textId="474AF1DF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28 (1.5)</w:t>
            </w:r>
          </w:p>
        </w:tc>
        <w:tc>
          <w:tcPr>
            <w:tcW w:w="2052" w:type="dxa"/>
            <w:noWrap/>
          </w:tcPr>
          <w:p w14:paraId="168CA82F" w14:textId="00F6CDE2" w:rsidR="002321CD" w:rsidRPr="008C172D" w:rsidRDefault="004E4F8F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2321CD" w:rsidRPr="008C172D">
              <w:rPr>
                <w:rFonts w:asciiTheme="minorHAnsi" w:hAnsiTheme="minorHAnsi" w:cstheme="minorHAnsi"/>
                <w:sz w:val="20"/>
                <w:szCs w:val="20"/>
              </w:rPr>
              <w:t>–2.1</w:t>
            </w:r>
          </w:p>
        </w:tc>
        <w:tc>
          <w:tcPr>
            <w:tcW w:w="2052" w:type="dxa"/>
            <w:noWrap/>
          </w:tcPr>
          <w:p w14:paraId="2D1CDD2E" w14:textId="212DE017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10 (5.2)</w:t>
            </w:r>
          </w:p>
        </w:tc>
        <w:tc>
          <w:tcPr>
            <w:tcW w:w="2052" w:type="dxa"/>
            <w:noWrap/>
          </w:tcPr>
          <w:p w14:paraId="475DF9D7" w14:textId="50FE6395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 w:rsidR="004E4F8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E4F8F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.4</w:t>
            </w:r>
          </w:p>
        </w:tc>
      </w:tr>
      <w:tr w:rsidR="006A3D6E" w:rsidRPr="004776DF" w14:paraId="798B40A6" w14:textId="77777777" w:rsidTr="00E81D86">
        <w:trPr>
          <w:trHeight w:val="294"/>
        </w:trPr>
        <w:tc>
          <w:tcPr>
            <w:tcW w:w="3600" w:type="dxa"/>
            <w:noWrap/>
          </w:tcPr>
          <w:p w14:paraId="5918E197" w14:textId="2C1ACFC6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epatitis </w:t>
            </w:r>
            <w:r w:rsidR="00295BE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</w:t>
            </w: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lta</w:t>
            </w:r>
          </w:p>
        </w:tc>
        <w:tc>
          <w:tcPr>
            <w:tcW w:w="2052" w:type="dxa"/>
            <w:noWrap/>
          </w:tcPr>
          <w:p w14:paraId="2A93346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 (0.2)</w:t>
            </w:r>
          </w:p>
        </w:tc>
        <w:tc>
          <w:tcPr>
            <w:tcW w:w="2052" w:type="dxa"/>
            <w:noWrap/>
          </w:tcPr>
          <w:p w14:paraId="6C4DFF0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.1–0.6</w:t>
            </w:r>
          </w:p>
        </w:tc>
        <w:tc>
          <w:tcPr>
            <w:tcW w:w="2052" w:type="dxa"/>
            <w:noWrap/>
          </w:tcPr>
          <w:p w14:paraId="073D7E7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 (1.0)</w:t>
            </w:r>
          </w:p>
        </w:tc>
        <w:tc>
          <w:tcPr>
            <w:tcW w:w="2052" w:type="dxa"/>
            <w:noWrap/>
          </w:tcPr>
          <w:p w14:paraId="5D28993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.1–3.7</w:t>
            </w:r>
          </w:p>
        </w:tc>
      </w:tr>
      <w:tr w:rsidR="002321CD" w:rsidRPr="004776DF" w14:paraId="78BCA111" w14:textId="77777777" w:rsidTr="00E81D86">
        <w:trPr>
          <w:trHeight w:val="294"/>
        </w:trPr>
        <w:tc>
          <w:tcPr>
            <w:tcW w:w="3600" w:type="dxa"/>
            <w:noWrap/>
          </w:tcPr>
          <w:p w14:paraId="6E3C26CC" w14:textId="77777777" w:rsidR="002321CD" w:rsidRPr="008C172D" w:rsidRDefault="002321CD" w:rsidP="002321CD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ver fibrosis</w:t>
            </w:r>
          </w:p>
        </w:tc>
        <w:tc>
          <w:tcPr>
            <w:tcW w:w="2052" w:type="dxa"/>
            <w:noWrap/>
          </w:tcPr>
          <w:p w14:paraId="14A9621D" w14:textId="77FA914B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52" w:type="dxa"/>
            <w:noWrap/>
          </w:tcPr>
          <w:p w14:paraId="4125ABB5" w14:textId="62A4DA43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2052" w:type="dxa"/>
            <w:noWrap/>
          </w:tcPr>
          <w:p w14:paraId="5D3908EE" w14:textId="69562B75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89 (46.6)</w:t>
            </w:r>
          </w:p>
        </w:tc>
        <w:tc>
          <w:tcPr>
            <w:tcW w:w="2052" w:type="dxa"/>
            <w:noWrap/>
          </w:tcPr>
          <w:p w14:paraId="70188BEB" w14:textId="47973C2F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39.5–53.7</w:t>
            </w:r>
          </w:p>
        </w:tc>
      </w:tr>
      <w:tr w:rsidR="006A3D6E" w:rsidRPr="004776DF" w14:paraId="56A107D8" w14:textId="77777777" w:rsidTr="00E81D86">
        <w:trPr>
          <w:trHeight w:val="294"/>
        </w:trPr>
        <w:tc>
          <w:tcPr>
            <w:tcW w:w="3600" w:type="dxa"/>
            <w:noWrap/>
          </w:tcPr>
          <w:p w14:paraId="777BFC30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rrhosis (any history)</w:t>
            </w:r>
          </w:p>
        </w:tc>
        <w:tc>
          <w:tcPr>
            <w:tcW w:w="2052" w:type="dxa"/>
            <w:noWrap/>
          </w:tcPr>
          <w:p w14:paraId="6A86B6B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4D1D9A3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03B2589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6BFCA70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21CD" w:rsidRPr="004776DF" w14:paraId="5D4A2F7E" w14:textId="77777777" w:rsidTr="00E81D86">
        <w:trPr>
          <w:trHeight w:val="294"/>
        </w:trPr>
        <w:tc>
          <w:tcPr>
            <w:tcW w:w="3600" w:type="dxa"/>
            <w:noWrap/>
          </w:tcPr>
          <w:p w14:paraId="7AB6C1CE" w14:textId="77777777" w:rsidR="002321CD" w:rsidRPr="008C172D" w:rsidRDefault="002321CD" w:rsidP="002321CD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Compensated</w:t>
            </w:r>
          </w:p>
        </w:tc>
        <w:tc>
          <w:tcPr>
            <w:tcW w:w="2052" w:type="dxa"/>
            <w:noWrap/>
          </w:tcPr>
          <w:p w14:paraId="503601F5" w14:textId="29CE0FA8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52" w:type="dxa"/>
            <w:noWrap/>
          </w:tcPr>
          <w:p w14:paraId="42F5F33D" w14:textId="613B65F0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2052" w:type="dxa"/>
            <w:noWrap/>
          </w:tcPr>
          <w:p w14:paraId="70813FD4" w14:textId="3EC29416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137 (71.7)</w:t>
            </w:r>
          </w:p>
        </w:tc>
        <w:tc>
          <w:tcPr>
            <w:tcW w:w="2052" w:type="dxa"/>
            <w:noWrap/>
          </w:tcPr>
          <w:p w14:paraId="297A8B99" w14:textId="2582E730" w:rsidR="002321CD" w:rsidRPr="008C172D" w:rsidRDefault="002321CD" w:rsidP="002321C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65.3–78.1</w:t>
            </w:r>
          </w:p>
        </w:tc>
      </w:tr>
      <w:tr w:rsidR="006A3D6E" w:rsidRPr="004776DF" w14:paraId="670AF5F6" w14:textId="77777777" w:rsidTr="00E81D86">
        <w:trPr>
          <w:trHeight w:val="309"/>
        </w:trPr>
        <w:tc>
          <w:tcPr>
            <w:tcW w:w="3600" w:type="dxa"/>
            <w:noWrap/>
          </w:tcPr>
          <w:p w14:paraId="020CD67C" w14:textId="77777777" w:rsidR="006A3D6E" w:rsidRPr="004776DF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Decompensated</w:t>
            </w:r>
          </w:p>
        </w:tc>
        <w:tc>
          <w:tcPr>
            <w:tcW w:w="2052" w:type="dxa"/>
            <w:noWrap/>
            <w:hideMark/>
          </w:tcPr>
          <w:p w14:paraId="418D012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52" w:type="dxa"/>
            <w:noWrap/>
            <w:hideMark/>
          </w:tcPr>
          <w:p w14:paraId="59711DA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2052" w:type="dxa"/>
            <w:noWrap/>
            <w:hideMark/>
          </w:tcPr>
          <w:p w14:paraId="638BE8F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8 (9.4)</w:t>
            </w:r>
          </w:p>
        </w:tc>
        <w:tc>
          <w:tcPr>
            <w:tcW w:w="2052" w:type="dxa"/>
            <w:noWrap/>
            <w:hideMark/>
          </w:tcPr>
          <w:p w14:paraId="0974F5E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.3–13.6</w:t>
            </w:r>
          </w:p>
        </w:tc>
      </w:tr>
      <w:tr w:rsidR="006A3D6E" w:rsidRPr="004776DF" w14:paraId="7732B549" w14:textId="77777777" w:rsidTr="00E81D86">
        <w:trPr>
          <w:trHeight w:val="294"/>
        </w:trPr>
        <w:tc>
          <w:tcPr>
            <w:tcW w:w="3600" w:type="dxa"/>
            <w:noWrap/>
          </w:tcPr>
          <w:p w14:paraId="2A8AC40C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CC (any history)</w:t>
            </w:r>
          </w:p>
        </w:tc>
        <w:tc>
          <w:tcPr>
            <w:tcW w:w="2052" w:type="dxa"/>
            <w:noWrap/>
          </w:tcPr>
          <w:p w14:paraId="288FC67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52" w:type="dxa"/>
            <w:noWrap/>
          </w:tcPr>
          <w:p w14:paraId="2EBEAA37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  <w:tc>
          <w:tcPr>
            <w:tcW w:w="2052" w:type="dxa"/>
            <w:noWrap/>
          </w:tcPr>
          <w:p w14:paraId="6394BCA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2 (6.3)</w:t>
            </w:r>
          </w:p>
        </w:tc>
        <w:tc>
          <w:tcPr>
            <w:tcW w:w="2052" w:type="dxa"/>
            <w:noWrap/>
          </w:tcPr>
          <w:p w14:paraId="5C16F14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9.7</w:t>
            </w:r>
          </w:p>
        </w:tc>
      </w:tr>
      <w:tr w:rsidR="006A3D6E" w:rsidRPr="004776DF" w14:paraId="5336E9B6" w14:textId="77777777" w:rsidTr="00E81D86">
        <w:trPr>
          <w:trHeight w:val="294"/>
        </w:trPr>
        <w:tc>
          <w:tcPr>
            <w:tcW w:w="3600" w:type="dxa"/>
            <w:noWrap/>
          </w:tcPr>
          <w:p w14:paraId="6F61ADD3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2052" w:type="dxa"/>
            <w:noWrap/>
          </w:tcPr>
          <w:p w14:paraId="11565EA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3 (4.0)</w:t>
            </w:r>
          </w:p>
        </w:tc>
        <w:tc>
          <w:tcPr>
            <w:tcW w:w="2052" w:type="dxa"/>
            <w:noWrap/>
          </w:tcPr>
          <w:p w14:paraId="397B09C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.1–4.9</w:t>
            </w:r>
          </w:p>
        </w:tc>
        <w:tc>
          <w:tcPr>
            <w:tcW w:w="2052" w:type="dxa"/>
            <w:noWrap/>
          </w:tcPr>
          <w:p w14:paraId="40323B6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1 (16.2)</w:t>
            </w:r>
          </w:p>
        </w:tc>
        <w:tc>
          <w:tcPr>
            <w:tcW w:w="2052" w:type="dxa"/>
            <w:noWrap/>
          </w:tcPr>
          <w:p w14:paraId="621ED0A3" w14:textId="08513E7A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 w:rsidR="00295BEE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Pr="004776DF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1.5</w:t>
            </w:r>
          </w:p>
        </w:tc>
      </w:tr>
      <w:tr w:rsidR="006A3D6E" w:rsidRPr="001F2EAB" w14:paraId="4BD7BDC0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7CB0C58D" w14:textId="77777777" w:rsidR="006A3D6E" w:rsidRPr="001F2EAB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qHBsAg</w:t>
            </w:r>
          </w:p>
        </w:tc>
        <w:tc>
          <w:tcPr>
            <w:tcW w:w="4104" w:type="dxa"/>
            <w:gridSpan w:val="2"/>
            <w:noWrap/>
            <w:hideMark/>
          </w:tcPr>
          <w:p w14:paraId="2497BBA5" w14:textId="49B7D90C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2321CD"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6</w:t>
            </w: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04" w:type="dxa"/>
            <w:gridSpan w:val="2"/>
            <w:noWrap/>
            <w:hideMark/>
          </w:tcPr>
          <w:p w14:paraId="6C066183" w14:textId="2D0E7F05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2321CD"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</w:t>
            </w: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6A3D6E" w:rsidRPr="001F2EAB" w14:paraId="489A7E2E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2E973C9A" w14:textId="77777777" w:rsidR="006A3D6E" w:rsidRPr="001F2EAB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4104" w:type="dxa"/>
            <w:gridSpan w:val="2"/>
            <w:noWrap/>
            <w:hideMark/>
          </w:tcPr>
          <w:p w14:paraId="7AFCAF37" w14:textId="47C277C1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12.6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 w:rsidR="009852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7.3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4104" w:type="dxa"/>
            <w:gridSpan w:val="2"/>
            <w:noWrap/>
            <w:hideMark/>
          </w:tcPr>
          <w:p w14:paraId="4ADAD7ED" w14:textId="56A35027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26</w:t>
            </w:r>
            <w:r w:rsidR="00FA23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Pr="001F2EAB" w:rsidDel="002321C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03.6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6A3D6E" w:rsidRPr="001F2EAB" w14:paraId="73147E9D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69E797CE" w14:textId="5246CB72" w:rsidR="006A3D6E" w:rsidRPr="001F2EAB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edian (IQR)</w:t>
            </w:r>
          </w:p>
        </w:tc>
        <w:tc>
          <w:tcPr>
            <w:tcW w:w="4104" w:type="dxa"/>
            <w:gridSpan w:val="2"/>
            <w:noWrap/>
            <w:hideMark/>
          </w:tcPr>
          <w:p w14:paraId="74B7A5A8" w14:textId="58560F30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8.8</w:t>
            </w:r>
            <w:r w:rsidRPr="001F2EAB" w:rsidDel="002321C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0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59.6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4104" w:type="dxa"/>
            <w:gridSpan w:val="2"/>
            <w:noWrap/>
            <w:hideMark/>
          </w:tcPr>
          <w:p w14:paraId="445B067B" w14:textId="02BFC349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9.4</w:t>
            </w:r>
            <w:r w:rsidRPr="008C172D" w:rsidDel="002321C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8C172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1</w:t>
            </w:r>
            <w:r w:rsidRPr="008C172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3.4</w:t>
            </w:r>
            <w:r w:rsidR="006A3D6E" w:rsidRPr="008C172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6A3D6E" w:rsidRPr="001F2EAB" w14:paraId="62124AB1" w14:textId="77777777" w:rsidTr="00E81D86">
        <w:trPr>
          <w:trHeight w:val="294"/>
        </w:trPr>
        <w:tc>
          <w:tcPr>
            <w:tcW w:w="3600" w:type="dxa"/>
            <w:noWrap/>
          </w:tcPr>
          <w:p w14:paraId="744A3662" w14:textId="77777777" w:rsidR="006A3D6E" w:rsidRPr="001F2EAB" w:rsidRDefault="006A3D6E" w:rsidP="008C17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HBsAg broad stratification</w:t>
            </w:r>
          </w:p>
        </w:tc>
        <w:tc>
          <w:tcPr>
            <w:tcW w:w="2052" w:type="dxa"/>
            <w:noWrap/>
          </w:tcPr>
          <w:p w14:paraId="5E15366D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6ED5D1EE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1BE38B9A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036F5B68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A3D6E" w:rsidRPr="001F2EAB" w14:paraId="13F16ABD" w14:textId="77777777" w:rsidTr="00E81D86">
        <w:trPr>
          <w:trHeight w:val="294"/>
        </w:trPr>
        <w:tc>
          <w:tcPr>
            <w:tcW w:w="3600" w:type="dxa"/>
            <w:noWrap/>
          </w:tcPr>
          <w:p w14:paraId="72C8650E" w14:textId="77777777" w:rsidR="006A3D6E" w:rsidRPr="001F2EAB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≤3000 IU/mL</w:t>
            </w:r>
          </w:p>
        </w:tc>
        <w:tc>
          <w:tcPr>
            <w:tcW w:w="2052" w:type="dxa"/>
            <w:noWrap/>
            <w:hideMark/>
          </w:tcPr>
          <w:p w14:paraId="0CD9B47D" w14:textId="11B37741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4 (62.6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16EDD031" w14:textId="2CF2A0C7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.6–68.6</w:t>
            </w:r>
          </w:p>
        </w:tc>
        <w:tc>
          <w:tcPr>
            <w:tcW w:w="2052" w:type="dxa"/>
            <w:noWrap/>
            <w:hideMark/>
          </w:tcPr>
          <w:p w14:paraId="3C58A4CB" w14:textId="730ECA8E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76.5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2FB6D40B" w14:textId="197DA8BE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1–93.2</w:t>
            </w:r>
          </w:p>
        </w:tc>
      </w:tr>
      <w:tr w:rsidR="006A3D6E" w:rsidRPr="001F2EAB" w14:paraId="4F8D5466" w14:textId="77777777" w:rsidTr="00E81D86">
        <w:trPr>
          <w:trHeight w:val="294"/>
        </w:trPr>
        <w:tc>
          <w:tcPr>
            <w:tcW w:w="3600" w:type="dxa"/>
            <w:noWrap/>
          </w:tcPr>
          <w:p w14:paraId="2F9885BD" w14:textId="77777777" w:rsidR="006A3D6E" w:rsidRPr="001F2EAB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&gt;3000 IU/mL</w:t>
            </w:r>
          </w:p>
        </w:tc>
        <w:tc>
          <w:tcPr>
            <w:tcW w:w="2052" w:type="dxa"/>
            <w:noWrap/>
            <w:hideMark/>
          </w:tcPr>
          <w:p w14:paraId="094F7C87" w14:textId="04BF3DF2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 (37.4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49690ADA" w14:textId="37B813E1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4–43.4</w:t>
            </w:r>
          </w:p>
        </w:tc>
        <w:tc>
          <w:tcPr>
            <w:tcW w:w="2052" w:type="dxa"/>
            <w:noWrap/>
            <w:hideMark/>
          </w:tcPr>
          <w:p w14:paraId="5DD235CB" w14:textId="2BDF6399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3.5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64669C76" w14:textId="33FCBBA6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–49.9</w:t>
            </w:r>
          </w:p>
        </w:tc>
      </w:tr>
      <w:tr w:rsidR="006A3D6E" w:rsidRPr="001F2EAB" w14:paraId="28C2BF42" w14:textId="77777777" w:rsidTr="00E81D86">
        <w:trPr>
          <w:trHeight w:val="309"/>
        </w:trPr>
        <w:tc>
          <w:tcPr>
            <w:tcW w:w="3600" w:type="dxa"/>
            <w:noWrap/>
          </w:tcPr>
          <w:p w14:paraId="7BEBBEB8" w14:textId="7E427DB6" w:rsidR="006A3D6E" w:rsidRPr="001F2EAB" w:rsidRDefault="006A3D6E" w:rsidP="00E81D86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Centre 1)</w:t>
            </w:r>
          </w:p>
        </w:tc>
        <w:tc>
          <w:tcPr>
            <w:tcW w:w="2052" w:type="dxa"/>
            <w:noWrap/>
            <w:hideMark/>
          </w:tcPr>
          <w:p w14:paraId="1E0087BD" w14:textId="57DDBC35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3 (42.7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156430E9" w14:textId="2D769847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47.3</w:t>
            </w:r>
          </w:p>
        </w:tc>
        <w:tc>
          <w:tcPr>
            <w:tcW w:w="2052" w:type="dxa"/>
            <w:noWrap/>
            <w:hideMark/>
          </w:tcPr>
          <w:p w14:paraId="3FB5068E" w14:textId="00425BC0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 (39.3 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1EC939FF" w14:textId="0CC69784" w:rsidR="006A3D6E" w:rsidRPr="001F2EAB" w:rsidRDefault="002321CD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2–57.4</w:t>
            </w:r>
          </w:p>
        </w:tc>
      </w:tr>
      <w:tr w:rsidR="004E4F8F" w:rsidRPr="001F2EAB" w14:paraId="38E03300" w14:textId="77777777" w:rsidTr="00E81D86">
        <w:trPr>
          <w:trHeight w:val="309"/>
        </w:trPr>
        <w:tc>
          <w:tcPr>
            <w:tcW w:w="3600" w:type="dxa"/>
            <w:noWrap/>
          </w:tcPr>
          <w:p w14:paraId="33B44A41" w14:textId="043FB86B" w:rsidR="004E4F8F" w:rsidRPr="001F2EAB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all centres)</w:t>
            </w:r>
          </w:p>
        </w:tc>
        <w:tc>
          <w:tcPr>
            <w:tcW w:w="2052" w:type="dxa"/>
            <w:noWrap/>
          </w:tcPr>
          <w:p w14:paraId="26917D33" w14:textId="1B92970C" w:rsidR="004E4F8F" w:rsidRPr="008C172D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3 (86.4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</w:tcPr>
          <w:p w14:paraId="367CE259" w14:textId="61B96759" w:rsidR="004E4F8F" w:rsidRPr="008C172D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8–88</w:t>
            </w:r>
          </w:p>
        </w:tc>
        <w:tc>
          <w:tcPr>
            <w:tcW w:w="2052" w:type="dxa"/>
            <w:noWrap/>
          </w:tcPr>
          <w:p w14:paraId="70043B7C" w14:textId="20BE9FD2" w:rsidR="004E4F8F" w:rsidRPr="008C172D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 (91.1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</w:tcPr>
          <w:p w14:paraId="6D6AE500" w14:textId="4C05F0A3" w:rsidR="004E4F8F" w:rsidRPr="008C172D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1–95.1</w:t>
            </w:r>
          </w:p>
        </w:tc>
      </w:tr>
      <w:tr w:rsidR="004E4F8F" w:rsidRPr="001F2EAB" w14:paraId="4FF3246A" w14:textId="77777777" w:rsidTr="00E81D86">
        <w:trPr>
          <w:trHeight w:val="294"/>
        </w:trPr>
        <w:tc>
          <w:tcPr>
            <w:tcW w:w="3600" w:type="dxa"/>
            <w:noWrap/>
          </w:tcPr>
          <w:p w14:paraId="523015BA" w14:textId="77777777" w:rsidR="004E4F8F" w:rsidRPr="001F2EAB" w:rsidRDefault="004E4F8F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HBsAg granular stratification</w:t>
            </w:r>
          </w:p>
        </w:tc>
        <w:tc>
          <w:tcPr>
            <w:tcW w:w="2052" w:type="dxa"/>
            <w:noWrap/>
          </w:tcPr>
          <w:p w14:paraId="19BE56BE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36126627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7AE5C9AB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5C76ADB7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1F2EAB" w14:paraId="5320C1C1" w14:textId="77777777" w:rsidTr="00E81D86">
        <w:trPr>
          <w:trHeight w:val="294"/>
        </w:trPr>
        <w:tc>
          <w:tcPr>
            <w:tcW w:w="3600" w:type="dxa"/>
            <w:noWrap/>
          </w:tcPr>
          <w:p w14:paraId="3DC8D5AB" w14:textId="77777777" w:rsidR="004E4F8F" w:rsidRPr="001F2EAB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&lt;100 IU/mL</w:t>
            </w:r>
          </w:p>
        </w:tc>
        <w:tc>
          <w:tcPr>
            <w:tcW w:w="2052" w:type="dxa"/>
            <w:noWrap/>
            <w:hideMark/>
          </w:tcPr>
          <w:p w14:paraId="5CB9CED2" w14:textId="15AAC47D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 (20.3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5F4035FD" w14:textId="5340A941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3–25.4</w:t>
            </w:r>
          </w:p>
        </w:tc>
        <w:tc>
          <w:tcPr>
            <w:tcW w:w="2052" w:type="dxa"/>
            <w:noWrap/>
            <w:hideMark/>
          </w:tcPr>
          <w:p w14:paraId="3D6413BC" w14:textId="72AA0524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35.3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4355F18F" w14:textId="7F9430CF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2–61.7</w:t>
            </w:r>
          </w:p>
        </w:tc>
      </w:tr>
      <w:tr w:rsidR="004E4F8F" w:rsidRPr="001F2EAB" w14:paraId="5D4748BD" w14:textId="77777777" w:rsidTr="00E81D86">
        <w:trPr>
          <w:trHeight w:val="294"/>
        </w:trPr>
        <w:tc>
          <w:tcPr>
            <w:tcW w:w="3600" w:type="dxa"/>
            <w:noWrap/>
          </w:tcPr>
          <w:p w14:paraId="2AB5FBE8" w14:textId="643DBF07" w:rsidR="004E4F8F" w:rsidRPr="001F2EAB" w:rsidRDefault="009852A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9852AD">
              <w:rPr>
                <w:rFonts w:asciiTheme="minorHAnsi" w:hAnsiTheme="minorHAnsi" w:cstheme="minorHAnsi" w:hint="eastAsia"/>
                <w:sz w:val="20"/>
                <w:szCs w:val="20"/>
              </w:rPr>
              <w:t>≥</w:t>
            </w:r>
            <w:r w:rsidR="004E4F8F" w:rsidRPr="001F2EAB">
              <w:rPr>
                <w:rFonts w:asciiTheme="minorHAnsi" w:hAnsiTheme="minorHAnsi" w:cstheme="minorHAnsi"/>
                <w:sz w:val="20"/>
                <w:szCs w:val="20"/>
              </w:rPr>
              <w:t>100 and ≤1000 IU/mL</w:t>
            </w:r>
          </w:p>
        </w:tc>
        <w:tc>
          <w:tcPr>
            <w:tcW w:w="2052" w:type="dxa"/>
            <w:noWrap/>
            <w:hideMark/>
          </w:tcPr>
          <w:p w14:paraId="228DB140" w14:textId="7321636A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 (22.0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30D5A00B" w14:textId="62EFE133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8–27.1</w:t>
            </w:r>
          </w:p>
        </w:tc>
        <w:tc>
          <w:tcPr>
            <w:tcW w:w="2052" w:type="dxa"/>
            <w:noWrap/>
            <w:hideMark/>
          </w:tcPr>
          <w:p w14:paraId="0E699DE4" w14:textId="279F5FEF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35.3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04DAE9C8" w14:textId="283017B6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2–61.7</w:t>
            </w:r>
          </w:p>
        </w:tc>
      </w:tr>
      <w:tr w:rsidR="004E4F8F" w:rsidRPr="001F2EAB" w14:paraId="1F4B836B" w14:textId="77777777" w:rsidTr="00E81D86">
        <w:trPr>
          <w:trHeight w:val="294"/>
        </w:trPr>
        <w:tc>
          <w:tcPr>
            <w:tcW w:w="3600" w:type="dxa"/>
            <w:noWrap/>
          </w:tcPr>
          <w:p w14:paraId="12BE6583" w14:textId="77777777" w:rsidR="004E4F8F" w:rsidRPr="001F2EAB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&gt;1000 IU/mL</w:t>
            </w:r>
          </w:p>
        </w:tc>
        <w:tc>
          <w:tcPr>
            <w:tcW w:w="2052" w:type="dxa"/>
            <w:noWrap/>
            <w:hideMark/>
          </w:tcPr>
          <w:p w14:paraId="2D4906D1" w14:textId="580A6A52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 (57.7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65974A8D" w14:textId="229DB763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.6–63.9</w:t>
            </w:r>
          </w:p>
        </w:tc>
        <w:tc>
          <w:tcPr>
            <w:tcW w:w="2052" w:type="dxa"/>
            <w:noWrap/>
            <w:hideMark/>
          </w:tcPr>
          <w:p w14:paraId="78140020" w14:textId="17912483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9.4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3255C3F6" w14:textId="50526B6B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3–56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4E4F8F" w:rsidRPr="001F2EAB" w14:paraId="7F9BE52D" w14:textId="77777777" w:rsidTr="00E81D86">
        <w:trPr>
          <w:trHeight w:val="294"/>
        </w:trPr>
        <w:tc>
          <w:tcPr>
            <w:tcW w:w="3600" w:type="dxa"/>
            <w:noWrap/>
          </w:tcPr>
          <w:p w14:paraId="2EFD6B8D" w14:textId="1033B098" w:rsidR="004E4F8F" w:rsidRPr="001F2EAB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Centre 1)</w:t>
            </w:r>
          </w:p>
        </w:tc>
        <w:tc>
          <w:tcPr>
            <w:tcW w:w="2052" w:type="dxa"/>
            <w:noWrap/>
            <w:hideMark/>
          </w:tcPr>
          <w:p w14:paraId="4B13C53B" w14:textId="2A0A77E2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3 (42.7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50824D70" w14:textId="6243ED96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47.3</w:t>
            </w:r>
          </w:p>
        </w:tc>
        <w:tc>
          <w:tcPr>
            <w:tcW w:w="2052" w:type="dxa"/>
            <w:noWrap/>
            <w:hideMark/>
          </w:tcPr>
          <w:p w14:paraId="31E195D5" w14:textId="6DFE8963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 (39.3 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363DE58B" w14:textId="58E984D6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2–57.4</w:t>
            </w:r>
          </w:p>
        </w:tc>
      </w:tr>
      <w:tr w:rsidR="004E4F8F" w:rsidRPr="001F2EAB" w14:paraId="578243B1" w14:textId="77777777" w:rsidTr="00E81D86">
        <w:trPr>
          <w:trHeight w:val="309"/>
        </w:trPr>
        <w:tc>
          <w:tcPr>
            <w:tcW w:w="3600" w:type="dxa"/>
            <w:noWrap/>
          </w:tcPr>
          <w:p w14:paraId="1AB3EDD4" w14:textId="77777777" w:rsidR="004E4F8F" w:rsidRPr="001F2EAB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all centres)</w:t>
            </w:r>
          </w:p>
        </w:tc>
        <w:tc>
          <w:tcPr>
            <w:tcW w:w="2052" w:type="dxa"/>
            <w:noWrap/>
            <w:hideMark/>
          </w:tcPr>
          <w:p w14:paraId="03B7A8DF" w14:textId="1199F8E9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3 (86.4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37D63819" w14:textId="5AEEBD16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8–88</w:t>
            </w:r>
          </w:p>
        </w:tc>
        <w:tc>
          <w:tcPr>
            <w:tcW w:w="2052" w:type="dxa"/>
            <w:noWrap/>
            <w:hideMark/>
          </w:tcPr>
          <w:p w14:paraId="3032DCB1" w14:textId="13D8E8E9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 (91.1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2A494253" w14:textId="036BE60D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17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1–95.1</w:t>
            </w:r>
          </w:p>
        </w:tc>
      </w:tr>
      <w:tr w:rsidR="004E4F8F" w:rsidRPr="004776DF" w14:paraId="5D6D0B6E" w14:textId="77777777" w:rsidTr="00E81D86">
        <w:trPr>
          <w:trHeight w:val="294"/>
        </w:trPr>
        <w:tc>
          <w:tcPr>
            <w:tcW w:w="3600" w:type="dxa"/>
            <w:noWrap/>
          </w:tcPr>
          <w:p w14:paraId="3B6BB977" w14:textId="77777777" w:rsidR="004E4F8F" w:rsidRPr="004776DF" w:rsidRDefault="004E4F8F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BeAg status</w:t>
            </w:r>
          </w:p>
        </w:tc>
        <w:tc>
          <w:tcPr>
            <w:tcW w:w="2052" w:type="dxa"/>
            <w:noWrap/>
          </w:tcPr>
          <w:p w14:paraId="2EB6CDBE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35FFBEC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2F45A59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1DEE638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4776DF" w14:paraId="470E5064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3B5C6F8D" w14:textId="77777777" w:rsidR="004E4F8F" w:rsidRPr="004776DF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Positive</w:t>
            </w:r>
          </w:p>
        </w:tc>
        <w:tc>
          <w:tcPr>
            <w:tcW w:w="2052" w:type="dxa"/>
            <w:noWrap/>
            <w:hideMark/>
          </w:tcPr>
          <w:p w14:paraId="64303FF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12 (8.7)</w:t>
            </w:r>
          </w:p>
        </w:tc>
        <w:tc>
          <w:tcPr>
            <w:tcW w:w="2052" w:type="dxa"/>
            <w:noWrap/>
            <w:hideMark/>
          </w:tcPr>
          <w:p w14:paraId="2A1325CD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.2–10.3</w:t>
            </w:r>
          </w:p>
        </w:tc>
        <w:tc>
          <w:tcPr>
            <w:tcW w:w="2052" w:type="dxa"/>
            <w:noWrap/>
            <w:hideMark/>
          </w:tcPr>
          <w:p w14:paraId="3B9DE3FE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1 (16.8)</w:t>
            </w:r>
          </w:p>
        </w:tc>
        <w:tc>
          <w:tcPr>
            <w:tcW w:w="2052" w:type="dxa"/>
            <w:noWrap/>
            <w:hideMark/>
          </w:tcPr>
          <w:p w14:paraId="33405BCB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0.2–23.4</w:t>
            </w:r>
          </w:p>
        </w:tc>
      </w:tr>
      <w:tr w:rsidR="004E4F8F" w:rsidRPr="004776DF" w14:paraId="4E5A021D" w14:textId="77777777" w:rsidTr="00E81D86">
        <w:trPr>
          <w:trHeight w:val="294"/>
        </w:trPr>
        <w:tc>
          <w:tcPr>
            <w:tcW w:w="3600" w:type="dxa"/>
            <w:noWrap/>
          </w:tcPr>
          <w:p w14:paraId="0B2ED769" w14:textId="77777777" w:rsidR="004E4F8F" w:rsidRPr="004776DF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2052" w:type="dxa"/>
            <w:noWrap/>
            <w:hideMark/>
          </w:tcPr>
          <w:p w14:paraId="1F0A8AC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174 (91.3)</w:t>
            </w:r>
          </w:p>
        </w:tc>
        <w:tc>
          <w:tcPr>
            <w:tcW w:w="2052" w:type="dxa"/>
            <w:noWrap/>
            <w:hideMark/>
          </w:tcPr>
          <w:p w14:paraId="727A872C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89.7–92.8</w:t>
            </w:r>
          </w:p>
        </w:tc>
        <w:tc>
          <w:tcPr>
            <w:tcW w:w="2052" w:type="dxa"/>
            <w:noWrap/>
            <w:hideMark/>
          </w:tcPr>
          <w:p w14:paraId="61A09A7E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04 (83.2)</w:t>
            </w:r>
          </w:p>
        </w:tc>
        <w:tc>
          <w:tcPr>
            <w:tcW w:w="2052" w:type="dxa"/>
            <w:noWrap/>
            <w:hideMark/>
          </w:tcPr>
          <w:p w14:paraId="6953C92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6.6–89.8</w:t>
            </w:r>
          </w:p>
        </w:tc>
      </w:tr>
      <w:tr w:rsidR="004E4F8F" w:rsidRPr="004776DF" w14:paraId="18AFDBE1" w14:textId="77777777" w:rsidTr="00E81D86">
        <w:trPr>
          <w:trHeight w:val="309"/>
        </w:trPr>
        <w:tc>
          <w:tcPr>
            <w:tcW w:w="3600" w:type="dxa"/>
            <w:noWrap/>
          </w:tcPr>
          <w:p w14:paraId="6E0FFDE8" w14:textId="77777777" w:rsidR="004E4F8F" w:rsidRPr="004776DF" w:rsidRDefault="004E4F8F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052" w:type="dxa"/>
            <w:noWrap/>
            <w:hideMark/>
          </w:tcPr>
          <w:p w14:paraId="768C924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23 (28.9)</w:t>
            </w:r>
          </w:p>
        </w:tc>
        <w:tc>
          <w:tcPr>
            <w:tcW w:w="2052" w:type="dxa"/>
            <w:noWrap/>
            <w:hideMark/>
          </w:tcPr>
          <w:p w14:paraId="09D4CEAB" w14:textId="29FB76D6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6.8–31</w:t>
            </w:r>
            <w:r w:rsidR="00295BEE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</w:p>
        </w:tc>
        <w:tc>
          <w:tcPr>
            <w:tcW w:w="2052" w:type="dxa"/>
            <w:noWrap/>
            <w:hideMark/>
          </w:tcPr>
          <w:p w14:paraId="440928F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6 (34.6)</w:t>
            </w:r>
          </w:p>
        </w:tc>
        <w:tc>
          <w:tcPr>
            <w:tcW w:w="2052" w:type="dxa"/>
            <w:noWrap/>
            <w:hideMark/>
          </w:tcPr>
          <w:p w14:paraId="2E76A54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7.8–41.3</w:t>
            </w:r>
          </w:p>
        </w:tc>
      </w:tr>
      <w:tr w:rsidR="004E4F8F" w:rsidRPr="004776DF" w14:paraId="09C08AFF" w14:textId="77777777" w:rsidTr="00E81D86">
        <w:trPr>
          <w:trHeight w:val="294"/>
        </w:trPr>
        <w:tc>
          <w:tcPr>
            <w:tcW w:w="3600" w:type="dxa"/>
            <w:noWrap/>
          </w:tcPr>
          <w:p w14:paraId="2D9311F8" w14:textId="2371B21E" w:rsidR="004E4F8F" w:rsidRPr="004776DF" w:rsidRDefault="004E4F8F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BV DNA</w:t>
            </w:r>
            <w:r w:rsidR="00AB212B" w:rsidRPr="009A7C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IU/mL</w:t>
            </w:r>
          </w:p>
        </w:tc>
        <w:tc>
          <w:tcPr>
            <w:tcW w:w="2052" w:type="dxa"/>
            <w:noWrap/>
          </w:tcPr>
          <w:p w14:paraId="7E2518A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702FBC65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725B671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378F266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4776DF" w14:paraId="2820CC8D" w14:textId="77777777" w:rsidTr="00E81D86">
        <w:trPr>
          <w:trHeight w:val="294"/>
        </w:trPr>
        <w:tc>
          <w:tcPr>
            <w:tcW w:w="3600" w:type="dxa"/>
            <w:noWrap/>
          </w:tcPr>
          <w:p w14:paraId="3AA102BF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Undetectable</w:t>
            </w:r>
          </w:p>
        </w:tc>
        <w:tc>
          <w:tcPr>
            <w:tcW w:w="2052" w:type="dxa"/>
            <w:noWrap/>
            <w:hideMark/>
          </w:tcPr>
          <w:p w14:paraId="4DF3365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99 (11.3)</w:t>
            </w:r>
          </w:p>
        </w:tc>
        <w:tc>
          <w:tcPr>
            <w:tcW w:w="2052" w:type="dxa"/>
            <w:noWrap/>
            <w:hideMark/>
          </w:tcPr>
          <w:p w14:paraId="0679C45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9.9–12.8</w:t>
            </w:r>
          </w:p>
        </w:tc>
        <w:tc>
          <w:tcPr>
            <w:tcW w:w="2052" w:type="dxa"/>
            <w:noWrap/>
            <w:hideMark/>
          </w:tcPr>
          <w:p w14:paraId="086CF6D3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1 (16.6)</w:t>
            </w:r>
          </w:p>
        </w:tc>
        <w:tc>
          <w:tcPr>
            <w:tcW w:w="2052" w:type="dxa"/>
            <w:noWrap/>
            <w:hideMark/>
          </w:tcPr>
          <w:p w14:paraId="5745B43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1.2–21.9</w:t>
            </w:r>
          </w:p>
        </w:tc>
      </w:tr>
      <w:tr w:rsidR="004E4F8F" w:rsidRPr="004776DF" w14:paraId="7DE00CF5" w14:textId="77777777" w:rsidTr="00E81D86">
        <w:trPr>
          <w:trHeight w:val="294"/>
        </w:trPr>
        <w:tc>
          <w:tcPr>
            <w:tcW w:w="3600" w:type="dxa"/>
            <w:noWrap/>
          </w:tcPr>
          <w:p w14:paraId="0D53F3C6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Detectable–&lt;2000</w:t>
            </w:r>
          </w:p>
        </w:tc>
        <w:tc>
          <w:tcPr>
            <w:tcW w:w="2052" w:type="dxa"/>
            <w:noWrap/>
            <w:hideMark/>
          </w:tcPr>
          <w:p w14:paraId="68BBAF65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318 (75.1)</w:t>
            </w:r>
          </w:p>
        </w:tc>
        <w:tc>
          <w:tcPr>
            <w:tcW w:w="2052" w:type="dxa"/>
            <w:noWrap/>
            <w:hideMark/>
          </w:tcPr>
          <w:p w14:paraId="0344A5F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3.1–77.2</w:t>
            </w:r>
          </w:p>
        </w:tc>
        <w:tc>
          <w:tcPr>
            <w:tcW w:w="2052" w:type="dxa"/>
            <w:noWrap/>
            <w:hideMark/>
          </w:tcPr>
          <w:p w14:paraId="7B9E9F6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37 (73.3)</w:t>
            </w:r>
          </w:p>
        </w:tc>
        <w:tc>
          <w:tcPr>
            <w:tcW w:w="2052" w:type="dxa"/>
            <w:noWrap/>
            <w:hideMark/>
          </w:tcPr>
          <w:p w14:paraId="0F5653F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6.9–79.6</w:t>
            </w:r>
          </w:p>
        </w:tc>
      </w:tr>
      <w:tr w:rsidR="004E4F8F" w:rsidRPr="004776DF" w14:paraId="1899DA8B" w14:textId="77777777" w:rsidTr="00E81D86">
        <w:trPr>
          <w:trHeight w:val="294"/>
        </w:trPr>
        <w:tc>
          <w:tcPr>
            <w:tcW w:w="3600" w:type="dxa"/>
            <w:noWrap/>
          </w:tcPr>
          <w:p w14:paraId="175E183B" w14:textId="27DA6CE5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000–&lt;20,000</w:t>
            </w:r>
          </w:p>
        </w:tc>
        <w:tc>
          <w:tcPr>
            <w:tcW w:w="2052" w:type="dxa"/>
            <w:noWrap/>
            <w:hideMark/>
          </w:tcPr>
          <w:p w14:paraId="0FD4416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72 (9.8)</w:t>
            </w:r>
          </w:p>
        </w:tc>
        <w:tc>
          <w:tcPr>
            <w:tcW w:w="2052" w:type="dxa"/>
            <w:noWrap/>
            <w:hideMark/>
          </w:tcPr>
          <w:p w14:paraId="5CDE38E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8.4–11.2</w:t>
            </w:r>
          </w:p>
        </w:tc>
        <w:tc>
          <w:tcPr>
            <w:tcW w:w="2052" w:type="dxa"/>
            <w:noWrap/>
            <w:hideMark/>
          </w:tcPr>
          <w:p w14:paraId="5439D50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0 (5.3)</w:t>
            </w:r>
          </w:p>
        </w:tc>
        <w:tc>
          <w:tcPr>
            <w:tcW w:w="2052" w:type="dxa"/>
            <w:noWrap/>
            <w:hideMark/>
          </w:tcPr>
          <w:p w14:paraId="49AD4E1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.1–8.6</w:t>
            </w:r>
          </w:p>
        </w:tc>
      </w:tr>
      <w:tr w:rsidR="004E4F8F" w:rsidRPr="004776DF" w14:paraId="0F8AF349" w14:textId="77777777" w:rsidTr="00E81D86">
        <w:trPr>
          <w:trHeight w:val="294"/>
        </w:trPr>
        <w:tc>
          <w:tcPr>
            <w:tcW w:w="3600" w:type="dxa"/>
            <w:noWrap/>
          </w:tcPr>
          <w:p w14:paraId="6161C895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≥20,000</w:t>
            </w:r>
          </w:p>
        </w:tc>
        <w:tc>
          <w:tcPr>
            <w:tcW w:w="2052" w:type="dxa"/>
            <w:noWrap/>
            <w:hideMark/>
          </w:tcPr>
          <w:p w14:paraId="7F58DDE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5 (3.7)</w:t>
            </w:r>
          </w:p>
        </w:tc>
        <w:tc>
          <w:tcPr>
            <w:tcW w:w="2052" w:type="dxa"/>
            <w:noWrap/>
            <w:hideMark/>
          </w:tcPr>
          <w:p w14:paraId="0F460F0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.8–4.6</w:t>
            </w:r>
          </w:p>
        </w:tc>
        <w:tc>
          <w:tcPr>
            <w:tcW w:w="2052" w:type="dxa"/>
            <w:noWrap/>
            <w:hideMark/>
          </w:tcPr>
          <w:p w14:paraId="0DBC7D02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9 (4.8)</w:t>
            </w:r>
          </w:p>
        </w:tc>
        <w:tc>
          <w:tcPr>
            <w:tcW w:w="2052" w:type="dxa"/>
            <w:noWrap/>
            <w:hideMark/>
          </w:tcPr>
          <w:p w14:paraId="13145EF1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.2–8.9</w:t>
            </w:r>
          </w:p>
        </w:tc>
      </w:tr>
      <w:tr w:rsidR="004E4F8F" w:rsidRPr="004776DF" w14:paraId="79B33026" w14:textId="77777777" w:rsidTr="00E81D86">
        <w:trPr>
          <w:trHeight w:val="309"/>
        </w:trPr>
        <w:tc>
          <w:tcPr>
            <w:tcW w:w="3600" w:type="dxa"/>
            <w:noWrap/>
          </w:tcPr>
          <w:p w14:paraId="60A3DFAE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052" w:type="dxa"/>
            <w:noWrap/>
            <w:hideMark/>
          </w:tcPr>
          <w:p w14:paraId="09C8FDD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5 (3.0)</w:t>
            </w:r>
          </w:p>
        </w:tc>
        <w:tc>
          <w:tcPr>
            <w:tcW w:w="2052" w:type="dxa"/>
            <w:noWrap/>
            <w:hideMark/>
          </w:tcPr>
          <w:p w14:paraId="7EBEDC9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.2–3.8</w:t>
            </w:r>
          </w:p>
        </w:tc>
        <w:tc>
          <w:tcPr>
            <w:tcW w:w="2052" w:type="dxa"/>
            <w:noWrap/>
            <w:hideMark/>
          </w:tcPr>
          <w:p w14:paraId="7B21BBF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 (2.1)</w:t>
            </w:r>
          </w:p>
        </w:tc>
        <w:tc>
          <w:tcPr>
            <w:tcW w:w="2052" w:type="dxa"/>
            <w:noWrap/>
            <w:hideMark/>
          </w:tcPr>
          <w:p w14:paraId="5834B93D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.6–5.3</w:t>
            </w:r>
          </w:p>
        </w:tc>
      </w:tr>
      <w:tr w:rsidR="004E4F8F" w:rsidRPr="004776DF" w14:paraId="61AE7D60" w14:textId="77777777" w:rsidTr="00E81D86">
        <w:trPr>
          <w:trHeight w:val="294"/>
        </w:trPr>
        <w:tc>
          <w:tcPr>
            <w:tcW w:w="3600" w:type="dxa"/>
            <w:noWrap/>
          </w:tcPr>
          <w:p w14:paraId="6A4B1D95" w14:textId="77777777" w:rsidR="004E4F8F" w:rsidRPr="004776DF" w:rsidRDefault="004E4F8F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2052" w:type="dxa"/>
            <w:noWrap/>
          </w:tcPr>
          <w:p w14:paraId="5EBAE00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423152E5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7945F9AC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0C883D9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4776DF" w14:paraId="4B5C9620" w14:textId="77777777" w:rsidTr="00E81D86">
        <w:trPr>
          <w:trHeight w:val="294"/>
        </w:trPr>
        <w:tc>
          <w:tcPr>
            <w:tcW w:w="3600" w:type="dxa"/>
            <w:noWrap/>
          </w:tcPr>
          <w:p w14:paraId="7E0CB153" w14:textId="5C6DB460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≤ULN</w:t>
            </w:r>
          </w:p>
        </w:tc>
        <w:tc>
          <w:tcPr>
            <w:tcW w:w="2052" w:type="dxa"/>
            <w:noWrap/>
            <w:hideMark/>
          </w:tcPr>
          <w:p w14:paraId="47FBBB1B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526 (85.8)</w:t>
            </w:r>
          </w:p>
        </w:tc>
        <w:tc>
          <w:tcPr>
            <w:tcW w:w="2052" w:type="dxa"/>
            <w:noWrap/>
            <w:hideMark/>
          </w:tcPr>
          <w:p w14:paraId="1F45E1B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84.2–87.4</w:t>
            </w:r>
          </w:p>
        </w:tc>
        <w:tc>
          <w:tcPr>
            <w:tcW w:w="2052" w:type="dxa"/>
            <w:noWrap/>
            <w:hideMark/>
          </w:tcPr>
          <w:p w14:paraId="56EFDF7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39 (72.8)</w:t>
            </w:r>
          </w:p>
        </w:tc>
        <w:tc>
          <w:tcPr>
            <w:tcW w:w="2052" w:type="dxa"/>
            <w:noWrap/>
            <w:hideMark/>
          </w:tcPr>
          <w:p w14:paraId="4B5D0A2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6.5–79.1</w:t>
            </w:r>
          </w:p>
        </w:tc>
      </w:tr>
      <w:tr w:rsidR="004E4F8F" w:rsidRPr="004776DF" w14:paraId="4CC71E58" w14:textId="77777777" w:rsidTr="00E81D86">
        <w:trPr>
          <w:trHeight w:val="294"/>
        </w:trPr>
        <w:tc>
          <w:tcPr>
            <w:tcW w:w="3600" w:type="dxa"/>
            <w:noWrap/>
          </w:tcPr>
          <w:p w14:paraId="39F8166D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–&lt;2 × ULN</w:t>
            </w:r>
          </w:p>
        </w:tc>
        <w:tc>
          <w:tcPr>
            <w:tcW w:w="2052" w:type="dxa"/>
            <w:noWrap/>
            <w:hideMark/>
          </w:tcPr>
          <w:p w14:paraId="7D81346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08 (11.7)</w:t>
            </w:r>
          </w:p>
        </w:tc>
        <w:tc>
          <w:tcPr>
            <w:tcW w:w="2052" w:type="dxa"/>
            <w:noWrap/>
            <w:hideMark/>
          </w:tcPr>
          <w:p w14:paraId="60C44755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0.2–13.2</w:t>
            </w:r>
          </w:p>
        </w:tc>
        <w:tc>
          <w:tcPr>
            <w:tcW w:w="2052" w:type="dxa"/>
            <w:noWrap/>
            <w:hideMark/>
          </w:tcPr>
          <w:p w14:paraId="64F161B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1 (16.2)</w:t>
            </w:r>
          </w:p>
        </w:tc>
        <w:tc>
          <w:tcPr>
            <w:tcW w:w="2052" w:type="dxa"/>
            <w:noWrap/>
            <w:hideMark/>
          </w:tcPr>
          <w:p w14:paraId="1B3EA185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1–21.5</w:t>
            </w:r>
          </w:p>
        </w:tc>
      </w:tr>
      <w:tr w:rsidR="004E4F8F" w:rsidRPr="004776DF" w14:paraId="31D14CED" w14:textId="77777777" w:rsidTr="00E81D86">
        <w:trPr>
          <w:trHeight w:val="294"/>
        </w:trPr>
        <w:tc>
          <w:tcPr>
            <w:tcW w:w="3600" w:type="dxa"/>
            <w:noWrap/>
          </w:tcPr>
          <w:p w14:paraId="0DE3E433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–&lt;5 × ULN</w:t>
            </w:r>
          </w:p>
        </w:tc>
        <w:tc>
          <w:tcPr>
            <w:tcW w:w="2052" w:type="dxa"/>
            <w:noWrap/>
            <w:hideMark/>
          </w:tcPr>
          <w:p w14:paraId="7AB61DE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9 (2.2)</w:t>
            </w:r>
          </w:p>
        </w:tc>
        <w:tc>
          <w:tcPr>
            <w:tcW w:w="2052" w:type="dxa"/>
            <w:noWrap/>
            <w:hideMark/>
          </w:tcPr>
          <w:p w14:paraId="37A68C5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.5–2.9</w:t>
            </w:r>
          </w:p>
        </w:tc>
        <w:tc>
          <w:tcPr>
            <w:tcW w:w="2052" w:type="dxa"/>
            <w:noWrap/>
            <w:hideMark/>
          </w:tcPr>
          <w:p w14:paraId="0B63135E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6 (8.4)</w:t>
            </w:r>
          </w:p>
        </w:tc>
        <w:tc>
          <w:tcPr>
            <w:tcW w:w="2052" w:type="dxa"/>
            <w:noWrap/>
            <w:hideMark/>
          </w:tcPr>
          <w:p w14:paraId="72EAB93D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4.4–12.3</w:t>
            </w:r>
          </w:p>
        </w:tc>
      </w:tr>
      <w:tr w:rsidR="004E4F8F" w:rsidRPr="004776DF" w14:paraId="1269657D" w14:textId="77777777" w:rsidTr="00E81D86">
        <w:trPr>
          <w:trHeight w:val="294"/>
        </w:trPr>
        <w:tc>
          <w:tcPr>
            <w:tcW w:w="3600" w:type="dxa"/>
            <w:noWrap/>
          </w:tcPr>
          <w:p w14:paraId="4580EC00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≥5 × ULN</w:t>
            </w:r>
          </w:p>
        </w:tc>
        <w:tc>
          <w:tcPr>
            <w:tcW w:w="2052" w:type="dxa"/>
            <w:noWrap/>
            <w:hideMark/>
          </w:tcPr>
          <w:p w14:paraId="7DEA95E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 (0.3)</w:t>
            </w:r>
          </w:p>
        </w:tc>
        <w:tc>
          <w:tcPr>
            <w:tcW w:w="2052" w:type="dxa"/>
            <w:noWrap/>
            <w:hideMark/>
          </w:tcPr>
          <w:p w14:paraId="2B860AA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.1–0.7</w:t>
            </w:r>
          </w:p>
        </w:tc>
        <w:tc>
          <w:tcPr>
            <w:tcW w:w="2052" w:type="dxa"/>
            <w:noWrap/>
            <w:hideMark/>
          </w:tcPr>
          <w:p w14:paraId="505357A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 (2.6)</w:t>
            </w:r>
          </w:p>
        </w:tc>
        <w:tc>
          <w:tcPr>
            <w:tcW w:w="2052" w:type="dxa"/>
            <w:noWrap/>
            <w:hideMark/>
          </w:tcPr>
          <w:p w14:paraId="285650E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.9–6.0</w:t>
            </w:r>
          </w:p>
        </w:tc>
      </w:tr>
      <w:tr w:rsidR="004E4F8F" w:rsidRPr="004776DF" w14:paraId="199A726A" w14:textId="77777777" w:rsidTr="00E81D86">
        <w:trPr>
          <w:trHeight w:val="309"/>
        </w:trPr>
        <w:tc>
          <w:tcPr>
            <w:tcW w:w="3600" w:type="dxa"/>
            <w:noWrap/>
          </w:tcPr>
          <w:p w14:paraId="70672427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052" w:type="dxa"/>
            <w:noWrap/>
            <w:hideMark/>
          </w:tcPr>
          <w:p w14:paraId="3FE2F1C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1 (1.7)</w:t>
            </w:r>
          </w:p>
        </w:tc>
        <w:tc>
          <w:tcPr>
            <w:tcW w:w="2052" w:type="dxa"/>
            <w:noWrap/>
            <w:hideMark/>
          </w:tcPr>
          <w:p w14:paraId="0061C0F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.1–2.3</w:t>
            </w:r>
          </w:p>
        </w:tc>
        <w:tc>
          <w:tcPr>
            <w:tcW w:w="2052" w:type="dxa"/>
            <w:noWrap/>
            <w:hideMark/>
          </w:tcPr>
          <w:p w14:paraId="4133EE7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52" w:type="dxa"/>
            <w:noWrap/>
            <w:hideMark/>
          </w:tcPr>
          <w:p w14:paraId="005009F3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E4F8F" w:rsidRPr="004776DF" w14:paraId="0A25C26F" w14:textId="77777777" w:rsidTr="00E81D86">
        <w:trPr>
          <w:trHeight w:val="294"/>
        </w:trPr>
        <w:tc>
          <w:tcPr>
            <w:tcW w:w="3600" w:type="dxa"/>
            <w:noWrap/>
          </w:tcPr>
          <w:p w14:paraId="55241CC2" w14:textId="77777777" w:rsidR="004E4F8F" w:rsidRPr="004776DF" w:rsidRDefault="004E4F8F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052" w:type="dxa"/>
            <w:noWrap/>
          </w:tcPr>
          <w:p w14:paraId="657014EC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17DF9AF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7848F1E2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14:paraId="21746A7B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4776DF" w14:paraId="70ED9ECC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65A0D651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NA monotherapy</w:t>
            </w:r>
          </w:p>
        </w:tc>
        <w:tc>
          <w:tcPr>
            <w:tcW w:w="2052" w:type="dxa"/>
            <w:noWrap/>
            <w:hideMark/>
          </w:tcPr>
          <w:p w14:paraId="664AD1E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368 (20.3)</w:t>
            </w:r>
          </w:p>
        </w:tc>
        <w:tc>
          <w:tcPr>
            <w:tcW w:w="2052" w:type="dxa"/>
            <w:noWrap/>
            <w:hideMark/>
          </w:tcPr>
          <w:p w14:paraId="5F630A51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8.5–22.2</w:t>
            </w:r>
          </w:p>
        </w:tc>
        <w:tc>
          <w:tcPr>
            <w:tcW w:w="2052" w:type="dxa"/>
            <w:noWrap/>
            <w:hideMark/>
          </w:tcPr>
          <w:p w14:paraId="758FB43E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67 (35.1)</w:t>
            </w:r>
          </w:p>
        </w:tc>
        <w:tc>
          <w:tcPr>
            <w:tcW w:w="2052" w:type="dxa"/>
            <w:noWrap/>
            <w:hideMark/>
          </w:tcPr>
          <w:p w14:paraId="2502A12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8.3–41.8</w:t>
            </w:r>
          </w:p>
        </w:tc>
      </w:tr>
      <w:tr w:rsidR="004E4F8F" w:rsidRPr="004776DF" w14:paraId="4F69D4A1" w14:textId="77777777" w:rsidTr="00E81D86">
        <w:trPr>
          <w:trHeight w:val="294"/>
        </w:trPr>
        <w:tc>
          <w:tcPr>
            <w:tcW w:w="3600" w:type="dxa"/>
            <w:noWrap/>
            <w:hideMark/>
          </w:tcPr>
          <w:p w14:paraId="66F1F071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NA combination therapy</w:t>
            </w:r>
          </w:p>
        </w:tc>
        <w:tc>
          <w:tcPr>
            <w:tcW w:w="2052" w:type="dxa"/>
            <w:noWrap/>
            <w:hideMark/>
          </w:tcPr>
          <w:p w14:paraId="6AA2147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7 (0.9)</w:t>
            </w:r>
          </w:p>
        </w:tc>
        <w:tc>
          <w:tcPr>
            <w:tcW w:w="2052" w:type="dxa"/>
            <w:noWrap/>
            <w:hideMark/>
          </w:tcPr>
          <w:p w14:paraId="66F7E4E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.5–1.4</w:t>
            </w:r>
          </w:p>
        </w:tc>
        <w:tc>
          <w:tcPr>
            <w:tcW w:w="2052" w:type="dxa"/>
            <w:noWrap/>
            <w:hideMark/>
          </w:tcPr>
          <w:p w14:paraId="4F1583A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0 (5.2)</w:t>
            </w:r>
          </w:p>
        </w:tc>
        <w:tc>
          <w:tcPr>
            <w:tcW w:w="2052" w:type="dxa"/>
            <w:noWrap/>
            <w:hideMark/>
          </w:tcPr>
          <w:p w14:paraId="076882AD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.1–8.4</w:t>
            </w:r>
          </w:p>
        </w:tc>
      </w:tr>
      <w:tr w:rsidR="004E4F8F" w:rsidRPr="004776DF" w14:paraId="75859E7B" w14:textId="77777777" w:rsidTr="00E81D86">
        <w:trPr>
          <w:trHeight w:val="294"/>
        </w:trPr>
        <w:tc>
          <w:tcPr>
            <w:tcW w:w="3600" w:type="dxa"/>
            <w:noWrap/>
          </w:tcPr>
          <w:p w14:paraId="2A0EFDA8" w14:textId="6A4F7DBF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 xml:space="preserve">Prior </w:t>
            </w:r>
            <w:r w:rsidR="00255FDC">
              <w:rPr>
                <w:rFonts w:asciiTheme="minorHAnsi" w:hAnsiTheme="minorHAnsi" w:cstheme="minorHAnsi"/>
                <w:sz w:val="20"/>
                <w:szCs w:val="20"/>
              </w:rPr>
              <w:t>IFN</w:t>
            </w:r>
            <w:r w:rsidR="00255FDC" w:rsidRPr="004776D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</w:p>
        </w:tc>
        <w:tc>
          <w:tcPr>
            <w:tcW w:w="2052" w:type="dxa"/>
            <w:noWrap/>
          </w:tcPr>
          <w:p w14:paraId="1C25CF5B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 (0.1)</w:t>
            </w:r>
          </w:p>
        </w:tc>
        <w:tc>
          <w:tcPr>
            <w:tcW w:w="2052" w:type="dxa"/>
            <w:noWrap/>
          </w:tcPr>
          <w:p w14:paraId="719087C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–0.4</w:t>
            </w:r>
          </w:p>
        </w:tc>
        <w:tc>
          <w:tcPr>
            <w:tcW w:w="2052" w:type="dxa"/>
            <w:noWrap/>
          </w:tcPr>
          <w:p w14:paraId="50B7016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52" w:type="dxa"/>
            <w:noWrap/>
          </w:tcPr>
          <w:p w14:paraId="17BE2B0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</w:p>
        </w:tc>
      </w:tr>
      <w:tr w:rsidR="004E4F8F" w:rsidRPr="004776DF" w14:paraId="1CEEFA15" w14:textId="77777777" w:rsidTr="00E81D86">
        <w:trPr>
          <w:trHeight w:val="309"/>
        </w:trPr>
        <w:tc>
          <w:tcPr>
            <w:tcW w:w="3600" w:type="dxa"/>
            <w:tcBorders>
              <w:bottom w:val="single" w:sz="4" w:space="0" w:color="auto"/>
            </w:tcBorders>
            <w:noWrap/>
            <w:hideMark/>
          </w:tcPr>
          <w:p w14:paraId="221DC6F4" w14:textId="77777777" w:rsidR="004E4F8F" w:rsidRPr="004776DF" w:rsidRDefault="004E4F8F" w:rsidP="004E4F8F">
            <w:pPr>
              <w:spacing w:after="0" w:line="240" w:lineRule="auto"/>
              <w:ind w:left="184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No treatment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noWrap/>
            <w:hideMark/>
          </w:tcPr>
          <w:p w14:paraId="6B66324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424 (78.7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noWrap/>
            <w:hideMark/>
          </w:tcPr>
          <w:p w14:paraId="4AA33A5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76.8–80.6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noWrap/>
            <w:hideMark/>
          </w:tcPr>
          <w:p w14:paraId="7300E035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14 (59.7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noWrap/>
            <w:hideMark/>
          </w:tcPr>
          <w:p w14:paraId="03A6469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2.7–66.6</w:t>
            </w:r>
          </w:p>
        </w:tc>
      </w:tr>
    </w:tbl>
    <w:p w14:paraId="1AE7FD30" w14:textId="77777777" w:rsidR="00D938F6" w:rsidRDefault="00D938F6" w:rsidP="006A3D6E">
      <w:pPr>
        <w:rPr>
          <w:rFonts w:asciiTheme="minorHAnsi" w:hAnsiTheme="minorHAnsi" w:cstheme="minorHAnsi"/>
          <w:sz w:val="20"/>
          <w:szCs w:val="20"/>
        </w:rPr>
      </w:pPr>
      <w:r w:rsidRPr="00D938F6">
        <w:rPr>
          <w:rFonts w:asciiTheme="minorHAnsi" w:hAnsiTheme="minorHAnsi" w:cstheme="minorHAnsi"/>
          <w:sz w:val="20"/>
          <w:szCs w:val="20"/>
        </w:rPr>
        <w:t>The table shows descriptive baseline data only; no formal hypothesis testing was conducted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16FCA856" w14:textId="7E1514DC" w:rsidR="006A3D6E" w:rsidRPr="004776DF" w:rsidRDefault="00295BEE" w:rsidP="006A3D6E">
      <w:r>
        <w:rPr>
          <w:rFonts w:asciiTheme="minorHAnsi" w:hAnsiTheme="minorHAnsi" w:cstheme="minorHAnsi"/>
          <w:sz w:val="20"/>
          <w:szCs w:val="20"/>
        </w:rPr>
        <w:t>†</w:t>
      </w:r>
      <w:r w:rsidRPr="00D92F04">
        <w:rPr>
          <w:rFonts w:asciiTheme="minorHAnsi" w:hAnsiTheme="minorHAnsi" w:cstheme="minorHAnsi"/>
          <w:sz w:val="20"/>
          <w:szCs w:val="20"/>
        </w:rPr>
        <w:t xml:space="preserve">White =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’</w:t>
      </w:r>
      <w:r w:rsidRPr="00A91DC4">
        <w:rPr>
          <w:rFonts w:asciiTheme="minorHAnsi" w:hAnsiTheme="minorHAnsi" w:cstheme="minorHAnsi"/>
          <w:sz w:val="20"/>
          <w:szCs w:val="20"/>
        </w:rPr>
        <w:t>White – Brit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>White – Ir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White -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White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>Asian</w:t>
      </w:r>
      <w:r>
        <w:rPr>
          <w:rFonts w:asciiTheme="minorHAnsi" w:hAnsiTheme="minorHAnsi" w:cstheme="minorHAnsi"/>
          <w:sz w:val="20"/>
          <w:szCs w:val="20"/>
        </w:rPr>
        <w:t xml:space="preserve"> = ‘Asian</w:t>
      </w:r>
      <w:r w:rsidRPr="00A91DC4">
        <w:rPr>
          <w:rFonts w:asciiTheme="minorHAnsi" w:hAnsiTheme="minorHAnsi" w:cstheme="minorHAnsi"/>
          <w:sz w:val="20"/>
          <w:szCs w:val="20"/>
        </w:rPr>
        <w:t xml:space="preserve">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Indian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Pakistan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Bangladesh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Asian background</w:t>
      </w:r>
      <w:r>
        <w:rPr>
          <w:rFonts w:asciiTheme="minorHAnsi" w:hAnsiTheme="minorHAnsi" w:cstheme="minorHAnsi"/>
          <w:sz w:val="20"/>
          <w:szCs w:val="20"/>
        </w:rPr>
        <w:t>’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, </w:t>
      </w:r>
      <w:r>
        <w:rPr>
          <w:rFonts w:asciiTheme="minorHAnsi" w:hAnsiTheme="minorHAnsi" w:cstheme="minorHAnsi"/>
          <w:sz w:val="20"/>
          <w:szCs w:val="20"/>
          <w:lang w:eastAsia="zh-CN"/>
        </w:rPr>
        <w:t>‘</w:t>
      </w:r>
      <w:r w:rsidRPr="00605634">
        <w:rPr>
          <w:rFonts w:asciiTheme="minorHAnsi" w:hAnsiTheme="minorHAnsi" w:cstheme="minorHAnsi"/>
          <w:sz w:val="20"/>
          <w:szCs w:val="20"/>
          <w:lang w:eastAsia="zh-CN"/>
        </w:rPr>
        <w:t>Chinese</w:t>
      </w:r>
      <w:r>
        <w:rPr>
          <w:rFonts w:asciiTheme="minorHAnsi" w:hAnsiTheme="minorHAnsi" w:cstheme="minorHAnsi"/>
          <w:sz w:val="20"/>
          <w:szCs w:val="20"/>
          <w:lang w:eastAsia="zh-CN"/>
        </w:rPr>
        <w:t>’</w:t>
      </w:r>
      <w:r>
        <w:rPr>
          <w:rFonts w:asciiTheme="minorHAnsi" w:hAnsiTheme="minorHAnsi" w:cstheme="minorHAnsi"/>
          <w:sz w:val="20"/>
          <w:szCs w:val="20"/>
        </w:rPr>
        <w:t xml:space="preserve">; Black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fric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Black background</w:t>
      </w:r>
      <w:r>
        <w:rPr>
          <w:rFonts w:asciiTheme="minorHAnsi" w:hAnsiTheme="minorHAnsi" w:cstheme="minorHAnsi"/>
          <w:sz w:val="20"/>
          <w:szCs w:val="20"/>
        </w:rPr>
        <w:t xml:space="preserve">’; Mixed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African</w:t>
      </w:r>
      <w:r>
        <w:rPr>
          <w:rFonts w:asciiTheme="minorHAnsi" w:hAnsiTheme="minorHAnsi" w:cstheme="minorHAnsi"/>
          <w:sz w:val="20"/>
          <w:szCs w:val="20"/>
        </w:rPr>
        <w:t>’, ’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Asian</w:t>
      </w:r>
      <w:r>
        <w:rPr>
          <w:rFonts w:asciiTheme="minorHAnsi" w:hAnsiTheme="minorHAnsi" w:cstheme="minorHAnsi"/>
          <w:sz w:val="20"/>
          <w:szCs w:val="20"/>
        </w:rPr>
        <w:t>/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mixed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 xml:space="preserve">Other </w:t>
      </w:r>
      <w:r>
        <w:rPr>
          <w:rFonts w:asciiTheme="minorHAnsi" w:hAnsiTheme="minorHAnsi" w:cstheme="minorHAnsi"/>
          <w:sz w:val="20"/>
          <w:szCs w:val="20"/>
        </w:rPr>
        <w:t>= ‘Any other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 ethnic</w:t>
      </w:r>
      <w:r>
        <w:rPr>
          <w:rFonts w:asciiTheme="minorHAnsi" w:hAnsiTheme="minorHAnsi" w:cstheme="minorHAnsi"/>
          <w:sz w:val="20"/>
          <w:szCs w:val="20"/>
        </w:rPr>
        <w:t xml:space="preserve"> group’</w:t>
      </w:r>
      <w:r>
        <w:rPr>
          <w:sz w:val="20"/>
          <w:szCs w:val="22"/>
        </w:rPr>
        <w:t xml:space="preserve">. </w:t>
      </w:r>
      <w:r w:rsidRPr="00AE7435">
        <w:rPr>
          <w:sz w:val="20"/>
          <w:szCs w:val="22"/>
          <w:lang w:eastAsia="zh-CN"/>
        </w:rPr>
        <w:t xml:space="preserve">Ethnicity was self-reported by </w:t>
      </w:r>
      <w:r w:rsidR="00B34E86">
        <w:rPr>
          <w:sz w:val="20"/>
          <w:szCs w:val="22"/>
          <w:lang w:eastAsia="zh-CN"/>
        </w:rPr>
        <w:t>individuals</w:t>
      </w:r>
      <w:r w:rsidRPr="00AE7435">
        <w:rPr>
          <w:sz w:val="20"/>
          <w:szCs w:val="22"/>
          <w:lang w:eastAsia="zh-CN"/>
        </w:rPr>
        <w:t xml:space="preserve"> and recorded using standard national codes in the UK</w:t>
      </w:r>
      <w:r w:rsidR="006A3D6E" w:rsidRPr="00AE7435">
        <w:rPr>
          <w:sz w:val="20"/>
          <w:szCs w:val="22"/>
          <w:lang w:eastAsia="zh-CN"/>
        </w:rPr>
        <w:t>.</w:t>
      </w:r>
      <w:r w:rsidR="006A3D6E" w:rsidRPr="004776DF">
        <w:rPr>
          <w:sz w:val="20"/>
          <w:szCs w:val="22"/>
        </w:rPr>
        <w:br/>
        <w:t xml:space="preserve">ALT, alanine aminotransferase; CI, confidence interval; CKD, chronic kidney disease; </w:t>
      </w:r>
      <w:r w:rsidR="00473F5C" w:rsidRPr="004776DF">
        <w:rPr>
          <w:sz w:val="20"/>
          <w:szCs w:val="22"/>
        </w:rPr>
        <w:t xml:space="preserve">HBeAg, hepatitis B e antigen; </w:t>
      </w:r>
      <w:r w:rsidR="006A3D6E" w:rsidRPr="004776DF">
        <w:rPr>
          <w:sz w:val="20"/>
          <w:szCs w:val="22"/>
        </w:rPr>
        <w:t xml:space="preserve">HBsAg, hepatitis B surface antigen; HBV, hepatitis B virus; HCC, hepatocellular carcinoma; HCV, hepatitis C virus; HIV, human immunodeficiency virus; </w:t>
      </w:r>
      <w:r w:rsidR="00255FDC">
        <w:rPr>
          <w:sz w:val="20"/>
          <w:szCs w:val="22"/>
        </w:rPr>
        <w:t xml:space="preserve">IFN, interferon; </w:t>
      </w:r>
      <w:r w:rsidR="006A3D6E" w:rsidRPr="004776DF">
        <w:rPr>
          <w:sz w:val="20"/>
          <w:szCs w:val="22"/>
        </w:rPr>
        <w:t xml:space="preserve">IQR, interquartile range; NA, nucleos(t)ide analogue; qHBsAg, quantitative HBsAg; SD, standard deviation; ULN, upper limit of normal. </w:t>
      </w:r>
      <w:r w:rsidR="006A3D6E" w:rsidRPr="004776DF">
        <w:br w:type="page"/>
      </w:r>
    </w:p>
    <w:p w14:paraId="75D2A143" w14:textId="27298155" w:rsidR="006A3D6E" w:rsidRPr="004776DF" w:rsidRDefault="006A3D6E" w:rsidP="0079374B">
      <w:pPr>
        <w:pStyle w:val="Heading2"/>
      </w:pPr>
      <w:r w:rsidRPr="004776DF">
        <w:lastRenderedPageBreak/>
        <w:t xml:space="preserve">Supplementary Table </w:t>
      </w:r>
      <w:r w:rsidR="00F9584C">
        <w:t>5</w:t>
      </w:r>
      <w:r w:rsidRPr="004776DF">
        <w:t>: Characteristics of the study cohort by treatment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61"/>
        <w:gridCol w:w="2162"/>
        <w:gridCol w:w="2162"/>
        <w:gridCol w:w="2162"/>
      </w:tblGrid>
      <w:tr w:rsidR="006A3D6E" w:rsidRPr="004776DF" w14:paraId="63808576" w14:textId="77777777" w:rsidTr="00E81D86">
        <w:trPr>
          <w:trHeight w:val="7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2C81861F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3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00313A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No treatment</w:t>
            </w: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br/>
              <w:t>(n=1538)</w:t>
            </w:r>
          </w:p>
        </w:tc>
        <w:tc>
          <w:tcPr>
            <w:tcW w:w="4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114BC17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NA monotherapy/combination therapy</w:t>
            </w: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br/>
              <w:t>(n=462)</w:t>
            </w:r>
          </w:p>
        </w:tc>
      </w:tr>
      <w:tr w:rsidR="006A3D6E" w:rsidRPr="004776DF" w14:paraId="47C48270" w14:textId="77777777" w:rsidTr="00E81D86">
        <w:trPr>
          <w:trHeight w:val="7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548CF5FE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5E5A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07B2A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75D5DA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3DD9C5D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6A3D6E" w:rsidRPr="004776DF" w14:paraId="2090DF49" w14:textId="77777777" w:rsidTr="00E81D86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58CCD6AE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noWrap/>
            <w:hideMark/>
          </w:tcPr>
          <w:p w14:paraId="4554C2CD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785 (51.0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noWrap/>
            <w:hideMark/>
          </w:tcPr>
          <w:p w14:paraId="5FC21A6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8.5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53.5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noWrap/>
            <w:hideMark/>
          </w:tcPr>
          <w:p w14:paraId="347B926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94 (63.6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noWrap/>
            <w:hideMark/>
          </w:tcPr>
          <w:p w14:paraId="03AD0B23" w14:textId="0405CC4B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9.2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68</w:t>
            </w:r>
            <w:r w:rsidR="00295BEE">
              <w:rPr>
                <w:rFonts w:asciiTheme="minorHAnsi" w:hAnsiTheme="minorHAnsi"/>
                <w:sz w:val="20"/>
                <w:szCs w:val="20"/>
              </w:rPr>
              <w:t>.0</w:t>
            </w:r>
          </w:p>
        </w:tc>
      </w:tr>
      <w:tr w:rsidR="006A3D6E" w:rsidRPr="004776DF" w14:paraId="16A0A186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70D2B561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161" w:type="dxa"/>
            <w:noWrap/>
            <w:hideMark/>
          </w:tcPr>
          <w:p w14:paraId="5E853D7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  <w:hideMark/>
          </w:tcPr>
          <w:p w14:paraId="3894593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  <w:hideMark/>
          </w:tcPr>
          <w:p w14:paraId="2E309D4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  <w:hideMark/>
          </w:tcPr>
          <w:p w14:paraId="1A0D988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A3D6E" w:rsidRPr="004776DF" w14:paraId="6B148912" w14:textId="77777777" w:rsidTr="00E81D86">
        <w:trPr>
          <w:trHeight w:val="315"/>
        </w:trPr>
        <w:tc>
          <w:tcPr>
            <w:tcW w:w="2830" w:type="dxa"/>
            <w:noWrap/>
          </w:tcPr>
          <w:p w14:paraId="2B61538B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Mean (SD)</w:t>
            </w:r>
          </w:p>
        </w:tc>
        <w:tc>
          <w:tcPr>
            <w:tcW w:w="2161" w:type="dxa"/>
            <w:noWrap/>
          </w:tcPr>
          <w:p w14:paraId="4FCEC85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3.8 (12.4)</w:t>
            </w:r>
          </w:p>
        </w:tc>
        <w:tc>
          <w:tcPr>
            <w:tcW w:w="2162" w:type="dxa"/>
            <w:noWrap/>
          </w:tcPr>
          <w:p w14:paraId="4AE9CC4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064EFC5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8.7 (13.1)</w:t>
            </w:r>
          </w:p>
        </w:tc>
        <w:tc>
          <w:tcPr>
            <w:tcW w:w="2162" w:type="dxa"/>
            <w:noWrap/>
          </w:tcPr>
          <w:p w14:paraId="1F32633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A3D6E" w:rsidRPr="004776DF" w14:paraId="1AF9FE4A" w14:textId="77777777" w:rsidTr="00E81D86">
        <w:trPr>
          <w:trHeight w:val="315"/>
        </w:trPr>
        <w:tc>
          <w:tcPr>
            <w:tcW w:w="2830" w:type="dxa"/>
            <w:noWrap/>
            <w:hideMark/>
          </w:tcPr>
          <w:p w14:paraId="0DDB66D0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Median (IQR)</w:t>
            </w:r>
          </w:p>
        </w:tc>
        <w:tc>
          <w:tcPr>
            <w:tcW w:w="2161" w:type="dxa"/>
            <w:noWrap/>
            <w:hideMark/>
          </w:tcPr>
          <w:p w14:paraId="3503E30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2.0 (35.0–51.0)</w:t>
            </w:r>
          </w:p>
        </w:tc>
        <w:tc>
          <w:tcPr>
            <w:tcW w:w="2162" w:type="dxa"/>
            <w:noWrap/>
            <w:hideMark/>
          </w:tcPr>
          <w:p w14:paraId="71283BA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  <w:hideMark/>
          </w:tcPr>
          <w:p w14:paraId="2F849E6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8.0 (39.0</w:t>
            </w: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58.0)</w:t>
            </w:r>
          </w:p>
        </w:tc>
        <w:tc>
          <w:tcPr>
            <w:tcW w:w="2162" w:type="dxa"/>
            <w:noWrap/>
            <w:hideMark/>
          </w:tcPr>
          <w:p w14:paraId="0DBCB1B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A3D6E" w:rsidRPr="004776DF" w14:paraId="7F5F1809" w14:textId="77777777" w:rsidTr="00E81D86">
        <w:trPr>
          <w:trHeight w:val="300"/>
        </w:trPr>
        <w:tc>
          <w:tcPr>
            <w:tcW w:w="2830" w:type="dxa"/>
            <w:noWrap/>
          </w:tcPr>
          <w:p w14:paraId="039D23B2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Age group, years</w:t>
            </w:r>
          </w:p>
        </w:tc>
        <w:tc>
          <w:tcPr>
            <w:tcW w:w="2161" w:type="dxa"/>
            <w:noWrap/>
          </w:tcPr>
          <w:p w14:paraId="3E6F09B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44D508E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3BC341B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4CBCBB0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3292" w:rsidRPr="004776DF" w14:paraId="0590E014" w14:textId="77777777" w:rsidTr="00E81D86">
        <w:trPr>
          <w:trHeight w:val="300"/>
        </w:trPr>
        <w:tc>
          <w:tcPr>
            <w:tcW w:w="2830" w:type="dxa"/>
            <w:noWrap/>
          </w:tcPr>
          <w:p w14:paraId="7E2A0914" w14:textId="77777777" w:rsidR="00BF3292" w:rsidRPr="004E4F8F" w:rsidRDefault="00BF3292" w:rsidP="00BF3292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&lt;25</w:t>
            </w:r>
          </w:p>
        </w:tc>
        <w:tc>
          <w:tcPr>
            <w:tcW w:w="2161" w:type="dxa"/>
            <w:noWrap/>
          </w:tcPr>
          <w:p w14:paraId="2DAB2F31" w14:textId="60530D29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40 (2.6)</w:t>
            </w:r>
          </w:p>
        </w:tc>
        <w:tc>
          <w:tcPr>
            <w:tcW w:w="2162" w:type="dxa"/>
            <w:noWrap/>
          </w:tcPr>
          <w:p w14:paraId="1B3E2612" w14:textId="56C4B305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1.8–3.4</w:t>
            </w:r>
          </w:p>
        </w:tc>
        <w:tc>
          <w:tcPr>
            <w:tcW w:w="2162" w:type="dxa"/>
            <w:noWrap/>
          </w:tcPr>
          <w:p w14:paraId="3A474E04" w14:textId="6D2CD1BB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8 (1.7)</w:t>
            </w:r>
          </w:p>
        </w:tc>
        <w:tc>
          <w:tcPr>
            <w:tcW w:w="2162" w:type="dxa"/>
            <w:noWrap/>
          </w:tcPr>
          <w:p w14:paraId="5C88C23F" w14:textId="6B76EC17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0.8–3.4</w:t>
            </w:r>
          </w:p>
        </w:tc>
      </w:tr>
      <w:tr w:rsidR="006A3D6E" w:rsidRPr="004776DF" w14:paraId="400556C9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21F1160A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5–49</w:t>
            </w:r>
          </w:p>
        </w:tc>
        <w:tc>
          <w:tcPr>
            <w:tcW w:w="2161" w:type="dxa"/>
            <w:noWrap/>
            <w:hideMark/>
          </w:tcPr>
          <w:p w14:paraId="38E74F0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070 (69.6)</w:t>
            </w:r>
          </w:p>
        </w:tc>
        <w:tc>
          <w:tcPr>
            <w:tcW w:w="2162" w:type="dxa"/>
            <w:noWrap/>
            <w:hideMark/>
          </w:tcPr>
          <w:p w14:paraId="1CCEBD3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67.3–71.9</w:t>
            </w:r>
          </w:p>
        </w:tc>
        <w:tc>
          <w:tcPr>
            <w:tcW w:w="2162" w:type="dxa"/>
            <w:noWrap/>
            <w:hideMark/>
          </w:tcPr>
          <w:p w14:paraId="423ED23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51 (54.3)</w:t>
            </w:r>
          </w:p>
        </w:tc>
        <w:tc>
          <w:tcPr>
            <w:tcW w:w="2162" w:type="dxa"/>
            <w:noWrap/>
            <w:hideMark/>
          </w:tcPr>
          <w:p w14:paraId="7F14120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9.8–58.9</w:t>
            </w:r>
          </w:p>
        </w:tc>
      </w:tr>
      <w:tr w:rsidR="006A3D6E" w:rsidRPr="004776DF" w14:paraId="7D884295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27DF43BF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50–64</w:t>
            </w:r>
          </w:p>
        </w:tc>
        <w:tc>
          <w:tcPr>
            <w:tcW w:w="2161" w:type="dxa"/>
            <w:noWrap/>
            <w:hideMark/>
          </w:tcPr>
          <w:p w14:paraId="3B36D15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24 (21.1)</w:t>
            </w:r>
          </w:p>
        </w:tc>
        <w:tc>
          <w:tcPr>
            <w:tcW w:w="2162" w:type="dxa"/>
            <w:noWrap/>
            <w:hideMark/>
          </w:tcPr>
          <w:p w14:paraId="410A30CD" w14:textId="6CB5CF7E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9</w:t>
            </w:r>
            <w:r w:rsidR="00295BEE">
              <w:rPr>
                <w:rFonts w:asciiTheme="minorHAnsi" w:hAnsiTheme="minorHAnsi"/>
                <w:sz w:val="20"/>
                <w:szCs w:val="20"/>
              </w:rPr>
              <w:t>.0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–23.1</w:t>
            </w:r>
          </w:p>
        </w:tc>
        <w:tc>
          <w:tcPr>
            <w:tcW w:w="2162" w:type="dxa"/>
            <w:noWrap/>
            <w:hideMark/>
          </w:tcPr>
          <w:p w14:paraId="3EFF10C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43 (31.0)</w:t>
            </w:r>
          </w:p>
        </w:tc>
        <w:tc>
          <w:tcPr>
            <w:tcW w:w="2162" w:type="dxa"/>
            <w:noWrap/>
            <w:hideMark/>
          </w:tcPr>
          <w:p w14:paraId="5A334FC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6.7–35.2</w:t>
            </w:r>
          </w:p>
        </w:tc>
      </w:tr>
      <w:tr w:rsidR="006A3D6E" w:rsidRPr="004776DF" w14:paraId="1C251F4B" w14:textId="77777777" w:rsidTr="00E81D86">
        <w:trPr>
          <w:trHeight w:val="315"/>
        </w:trPr>
        <w:tc>
          <w:tcPr>
            <w:tcW w:w="2830" w:type="dxa"/>
            <w:noWrap/>
            <w:hideMark/>
          </w:tcPr>
          <w:p w14:paraId="6F6F3E4B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≥65</w:t>
            </w:r>
          </w:p>
        </w:tc>
        <w:tc>
          <w:tcPr>
            <w:tcW w:w="2161" w:type="dxa"/>
            <w:noWrap/>
            <w:hideMark/>
          </w:tcPr>
          <w:p w14:paraId="19B5C04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04 (6.8)</w:t>
            </w:r>
          </w:p>
        </w:tc>
        <w:tc>
          <w:tcPr>
            <w:tcW w:w="2162" w:type="dxa"/>
            <w:noWrap/>
            <w:hideMark/>
          </w:tcPr>
          <w:p w14:paraId="6C9F29F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.5–8.0</w:t>
            </w:r>
          </w:p>
        </w:tc>
        <w:tc>
          <w:tcPr>
            <w:tcW w:w="2162" w:type="dxa"/>
            <w:noWrap/>
            <w:hideMark/>
          </w:tcPr>
          <w:p w14:paraId="311969A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60 (13.0)</w:t>
            </w:r>
          </w:p>
        </w:tc>
        <w:tc>
          <w:tcPr>
            <w:tcW w:w="2162" w:type="dxa"/>
            <w:noWrap/>
            <w:hideMark/>
          </w:tcPr>
          <w:p w14:paraId="36F6263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9.9–16.1</w:t>
            </w:r>
          </w:p>
        </w:tc>
      </w:tr>
      <w:tr w:rsidR="006A3D6E" w:rsidRPr="004776DF" w14:paraId="676DD038" w14:textId="77777777" w:rsidTr="00E81D86">
        <w:trPr>
          <w:trHeight w:val="300"/>
        </w:trPr>
        <w:tc>
          <w:tcPr>
            <w:tcW w:w="2830" w:type="dxa"/>
            <w:noWrap/>
          </w:tcPr>
          <w:p w14:paraId="572E37C4" w14:textId="0755FEBC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0D1E50">
              <w:rPr>
                <w:rFonts w:asciiTheme="minorHAnsi" w:hAnsiTheme="minorHAnsi"/>
                <w:b/>
                <w:bCs/>
                <w:sz w:val="20"/>
                <w:szCs w:val="20"/>
              </w:rPr>
              <w:t>Ethnicity</w:t>
            </w:r>
            <w:r w:rsidR="00295BEE" w:rsidRPr="00295BEE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1" w:type="dxa"/>
            <w:noWrap/>
          </w:tcPr>
          <w:p w14:paraId="231E4AE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5C2C143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2210B12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756965A8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A3D6E" w:rsidRPr="004776DF" w14:paraId="6DBABFB3" w14:textId="77777777" w:rsidTr="00E81D86">
        <w:trPr>
          <w:trHeight w:val="300"/>
        </w:trPr>
        <w:tc>
          <w:tcPr>
            <w:tcW w:w="2830" w:type="dxa"/>
            <w:noWrap/>
          </w:tcPr>
          <w:p w14:paraId="7AD9EDA6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White</w:t>
            </w:r>
          </w:p>
        </w:tc>
        <w:tc>
          <w:tcPr>
            <w:tcW w:w="2161" w:type="dxa"/>
            <w:noWrap/>
            <w:hideMark/>
          </w:tcPr>
          <w:p w14:paraId="157EFC6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75 (24.4)</w:t>
            </w:r>
          </w:p>
        </w:tc>
        <w:tc>
          <w:tcPr>
            <w:tcW w:w="2162" w:type="dxa"/>
            <w:noWrap/>
            <w:hideMark/>
          </w:tcPr>
          <w:p w14:paraId="43A6DD0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2.2–26.5</w:t>
            </w:r>
          </w:p>
        </w:tc>
        <w:tc>
          <w:tcPr>
            <w:tcW w:w="2162" w:type="dxa"/>
            <w:noWrap/>
            <w:hideMark/>
          </w:tcPr>
          <w:p w14:paraId="73794F6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20 (26.0)</w:t>
            </w:r>
          </w:p>
        </w:tc>
        <w:tc>
          <w:tcPr>
            <w:tcW w:w="2162" w:type="dxa"/>
            <w:noWrap/>
            <w:hideMark/>
          </w:tcPr>
          <w:p w14:paraId="0FE8B6D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2.0–30.0</w:t>
            </w:r>
          </w:p>
        </w:tc>
      </w:tr>
      <w:tr w:rsidR="006A3D6E" w:rsidRPr="004776DF" w14:paraId="035CEF81" w14:textId="77777777" w:rsidTr="00E81D86">
        <w:trPr>
          <w:trHeight w:val="300"/>
        </w:trPr>
        <w:tc>
          <w:tcPr>
            <w:tcW w:w="2830" w:type="dxa"/>
            <w:noWrap/>
          </w:tcPr>
          <w:p w14:paraId="30592A51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Mixed</w:t>
            </w:r>
          </w:p>
        </w:tc>
        <w:tc>
          <w:tcPr>
            <w:tcW w:w="2161" w:type="dxa"/>
            <w:noWrap/>
            <w:hideMark/>
          </w:tcPr>
          <w:p w14:paraId="67B93BA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6 (3.0)</w:t>
            </w:r>
          </w:p>
        </w:tc>
        <w:tc>
          <w:tcPr>
            <w:tcW w:w="2162" w:type="dxa"/>
            <w:noWrap/>
            <w:hideMark/>
          </w:tcPr>
          <w:p w14:paraId="4832EB9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.1–3.8</w:t>
            </w:r>
          </w:p>
        </w:tc>
        <w:tc>
          <w:tcPr>
            <w:tcW w:w="2162" w:type="dxa"/>
            <w:noWrap/>
            <w:hideMark/>
          </w:tcPr>
          <w:p w14:paraId="6484928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6 (3.5)</w:t>
            </w:r>
          </w:p>
        </w:tc>
        <w:tc>
          <w:tcPr>
            <w:tcW w:w="2162" w:type="dxa"/>
            <w:noWrap/>
            <w:hideMark/>
          </w:tcPr>
          <w:p w14:paraId="4CF58E3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.8–5.1</w:t>
            </w:r>
          </w:p>
        </w:tc>
      </w:tr>
      <w:tr w:rsidR="006A3D6E" w:rsidRPr="004776DF" w14:paraId="116DF94E" w14:textId="77777777" w:rsidTr="00E81D86">
        <w:trPr>
          <w:trHeight w:val="300"/>
        </w:trPr>
        <w:tc>
          <w:tcPr>
            <w:tcW w:w="2830" w:type="dxa"/>
            <w:noWrap/>
          </w:tcPr>
          <w:p w14:paraId="1F5CEB73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Asian</w:t>
            </w:r>
          </w:p>
        </w:tc>
        <w:tc>
          <w:tcPr>
            <w:tcW w:w="2161" w:type="dxa"/>
            <w:noWrap/>
            <w:hideMark/>
          </w:tcPr>
          <w:p w14:paraId="4AC16E79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48 (22.6)</w:t>
            </w:r>
          </w:p>
        </w:tc>
        <w:tc>
          <w:tcPr>
            <w:tcW w:w="2162" w:type="dxa"/>
            <w:noWrap/>
            <w:hideMark/>
          </w:tcPr>
          <w:p w14:paraId="79B7EDA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0.5–24.7</w:t>
            </w:r>
          </w:p>
        </w:tc>
        <w:tc>
          <w:tcPr>
            <w:tcW w:w="2162" w:type="dxa"/>
            <w:noWrap/>
            <w:hideMark/>
          </w:tcPr>
          <w:p w14:paraId="2025D7E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52 (32.9)</w:t>
            </w:r>
          </w:p>
        </w:tc>
        <w:tc>
          <w:tcPr>
            <w:tcW w:w="2162" w:type="dxa"/>
            <w:noWrap/>
            <w:hideMark/>
          </w:tcPr>
          <w:p w14:paraId="66D84222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8.6–37.2</w:t>
            </w:r>
          </w:p>
        </w:tc>
      </w:tr>
      <w:tr w:rsidR="006A3D6E" w:rsidRPr="004776DF" w14:paraId="141B4410" w14:textId="77777777" w:rsidTr="00E81D86">
        <w:trPr>
          <w:trHeight w:val="300"/>
        </w:trPr>
        <w:tc>
          <w:tcPr>
            <w:tcW w:w="2830" w:type="dxa"/>
            <w:noWrap/>
          </w:tcPr>
          <w:p w14:paraId="4301EED7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Black</w:t>
            </w:r>
          </w:p>
        </w:tc>
        <w:tc>
          <w:tcPr>
            <w:tcW w:w="2161" w:type="dxa"/>
            <w:noWrap/>
            <w:hideMark/>
          </w:tcPr>
          <w:p w14:paraId="3C348F37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08 (20.0)</w:t>
            </w:r>
          </w:p>
        </w:tc>
        <w:tc>
          <w:tcPr>
            <w:tcW w:w="2162" w:type="dxa"/>
            <w:noWrap/>
            <w:hideMark/>
          </w:tcPr>
          <w:p w14:paraId="4766F40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8.0–22.0</w:t>
            </w:r>
          </w:p>
        </w:tc>
        <w:tc>
          <w:tcPr>
            <w:tcW w:w="2162" w:type="dxa"/>
            <w:noWrap/>
            <w:hideMark/>
          </w:tcPr>
          <w:p w14:paraId="53AD134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75 (16.2)</w:t>
            </w:r>
          </w:p>
        </w:tc>
        <w:tc>
          <w:tcPr>
            <w:tcW w:w="2162" w:type="dxa"/>
            <w:noWrap/>
            <w:hideMark/>
          </w:tcPr>
          <w:p w14:paraId="31C956FF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2.9–19.6</w:t>
            </w:r>
          </w:p>
        </w:tc>
      </w:tr>
      <w:tr w:rsidR="006A3D6E" w:rsidRPr="004776DF" w14:paraId="01F71D1A" w14:textId="77777777" w:rsidTr="00E81D86">
        <w:trPr>
          <w:trHeight w:val="315"/>
        </w:trPr>
        <w:tc>
          <w:tcPr>
            <w:tcW w:w="2830" w:type="dxa"/>
            <w:noWrap/>
          </w:tcPr>
          <w:p w14:paraId="750EE1F7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Other/unknown</w:t>
            </w:r>
          </w:p>
        </w:tc>
        <w:tc>
          <w:tcPr>
            <w:tcW w:w="2161" w:type="dxa"/>
            <w:noWrap/>
            <w:hideMark/>
          </w:tcPr>
          <w:p w14:paraId="56FFBDD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61 (30.0)</w:t>
            </w:r>
          </w:p>
        </w:tc>
        <w:tc>
          <w:tcPr>
            <w:tcW w:w="2162" w:type="dxa"/>
            <w:noWrap/>
            <w:hideMark/>
          </w:tcPr>
          <w:p w14:paraId="2C2387F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7.7–32.3</w:t>
            </w:r>
          </w:p>
        </w:tc>
        <w:tc>
          <w:tcPr>
            <w:tcW w:w="2162" w:type="dxa"/>
            <w:noWrap/>
            <w:hideMark/>
          </w:tcPr>
          <w:p w14:paraId="6A2345C0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99 (21.4)</w:t>
            </w:r>
          </w:p>
        </w:tc>
        <w:tc>
          <w:tcPr>
            <w:tcW w:w="2162" w:type="dxa"/>
            <w:noWrap/>
            <w:hideMark/>
          </w:tcPr>
          <w:p w14:paraId="6637B3BC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7.7–25.2</w:t>
            </w:r>
          </w:p>
        </w:tc>
      </w:tr>
      <w:tr w:rsidR="00BF3292" w:rsidRPr="004776DF" w14:paraId="32DBB6C6" w14:textId="77777777" w:rsidTr="00295BEE">
        <w:trPr>
          <w:trHeight w:val="300"/>
        </w:trPr>
        <w:tc>
          <w:tcPr>
            <w:tcW w:w="2830" w:type="dxa"/>
            <w:noWrap/>
          </w:tcPr>
          <w:p w14:paraId="00240DD8" w14:textId="77777777" w:rsidR="00BF3292" w:rsidRPr="004E4F8F" w:rsidRDefault="00BF3292" w:rsidP="00BF3292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/>
                <w:b/>
                <w:bCs/>
                <w:sz w:val="20"/>
                <w:szCs w:val="20"/>
              </w:rPr>
              <w:t>Co-infections (HIV and/or HCV)</w:t>
            </w:r>
          </w:p>
        </w:tc>
        <w:tc>
          <w:tcPr>
            <w:tcW w:w="2161" w:type="dxa"/>
            <w:noWrap/>
          </w:tcPr>
          <w:p w14:paraId="0233CF12" w14:textId="1F9029FD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28 (1.8)</w:t>
            </w:r>
          </w:p>
        </w:tc>
        <w:tc>
          <w:tcPr>
            <w:tcW w:w="2162" w:type="dxa"/>
            <w:noWrap/>
          </w:tcPr>
          <w:p w14:paraId="189BA779" w14:textId="2A2047B1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1.1–2.5</w:t>
            </w:r>
          </w:p>
        </w:tc>
        <w:tc>
          <w:tcPr>
            <w:tcW w:w="2162" w:type="dxa"/>
            <w:noWrap/>
          </w:tcPr>
          <w:p w14:paraId="2674908E" w14:textId="78A788AD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10 (2.2)</w:t>
            </w:r>
          </w:p>
        </w:tc>
        <w:tc>
          <w:tcPr>
            <w:tcW w:w="2162" w:type="dxa"/>
            <w:noWrap/>
          </w:tcPr>
          <w:p w14:paraId="60DA542A" w14:textId="4E3356C6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0.8–3.5</w:t>
            </w:r>
          </w:p>
        </w:tc>
      </w:tr>
      <w:tr w:rsidR="006A3D6E" w:rsidRPr="004776DF" w14:paraId="7CBFB66B" w14:textId="77777777" w:rsidTr="00E81D86">
        <w:trPr>
          <w:trHeight w:val="300"/>
        </w:trPr>
        <w:tc>
          <w:tcPr>
            <w:tcW w:w="2830" w:type="dxa"/>
            <w:noWrap/>
          </w:tcPr>
          <w:p w14:paraId="31FF8E1E" w14:textId="514F9F6E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Hepatitis </w:t>
            </w:r>
            <w:r w:rsidR="00295BEE">
              <w:rPr>
                <w:rFonts w:asciiTheme="minorHAnsi" w:hAnsiTheme="minorHAnsi"/>
                <w:b/>
                <w:bCs/>
                <w:sz w:val="20"/>
                <w:szCs w:val="20"/>
              </w:rPr>
              <w:t>d</w:t>
            </w: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elta</w:t>
            </w:r>
          </w:p>
        </w:tc>
        <w:tc>
          <w:tcPr>
            <w:tcW w:w="2161" w:type="dxa"/>
            <w:noWrap/>
          </w:tcPr>
          <w:p w14:paraId="33FBD39D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 (0.3)</w:t>
            </w:r>
          </w:p>
        </w:tc>
        <w:tc>
          <w:tcPr>
            <w:tcW w:w="2162" w:type="dxa"/>
            <w:noWrap/>
          </w:tcPr>
          <w:p w14:paraId="5EF2092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1–0.7</w:t>
            </w:r>
          </w:p>
        </w:tc>
        <w:tc>
          <w:tcPr>
            <w:tcW w:w="2162" w:type="dxa"/>
            <w:noWrap/>
          </w:tcPr>
          <w:p w14:paraId="0655CBDA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 (0.4)</w:t>
            </w:r>
          </w:p>
        </w:tc>
        <w:tc>
          <w:tcPr>
            <w:tcW w:w="2162" w:type="dxa"/>
            <w:noWrap/>
          </w:tcPr>
          <w:p w14:paraId="247A23E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1–1.6</w:t>
            </w:r>
          </w:p>
        </w:tc>
      </w:tr>
      <w:tr w:rsidR="00BF3292" w:rsidRPr="004776DF" w14:paraId="3F31C122" w14:textId="77777777" w:rsidTr="00E81D86">
        <w:trPr>
          <w:trHeight w:val="300"/>
        </w:trPr>
        <w:tc>
          <w:tcPr>
            <w:tcW w:w="2830" w:type="dxa"/>
            <w:noWrap/>
          </w:tcPr>
          <w:p w14:paraId="61C629D8" w14:textId="77777777" w:rsidR="00BF3292" w:rsidRPr="004E4F8F" w:rsidRDefault="00BF3292" w:rsidP="00BF3292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/>
                <w:b/>
                <w:bCs/>
                <w:sz w:val="20"/>
                <w:szCs w:val="20"/>
              </w:rPr>
              <w:t>Liver fibrosis</w:t>
            </w:r>
          </w:p>
        </w:tc>
        <w:tc>
          <w:tcPr>
            <w:tcW w:w="2161" w:type="dxa"/>
            <w:noWrap/>
          </w:tcPr>
          <w:p w14:paraId="0A4030CB" w14:textId="2294C292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55 (3.6)</w:t>
            </w:r>
          </w:p>
        </w:tc>
        <w:tc>
          <w:tcPr>
            <w:tcW w:w="2162" w:type="dxa"/>
            <w:noWrap/>
          </w:tcPr>
          <w:p w14:paraId="5B9C8FBF" w14:textId="7FE6CEF9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2.7–4.5</w:t>
            </w:r>
          </w:p>
        </w:tc>
        <w:tc>
          <w:tcPr>
            <w:tcW w:w="2162" w:type="dxa"/>
            <w:noWrap/>
          </w:tcPr>
          <w:p w14:paraId="20436E7A" w14:textId="3FF9304F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34 (7.4)</w:t>
            </w:r>
          </w:p>
        </w:tc>
        <w:tc>
          <w:tcPr>
            <w:tcW w:w="2162" w:type="dxa"/>
            <w:noWrap/>
          </w:tcPr>
          <w:p w14:paraId="55F1FADD" w14:textId="266F6190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5.0–9.8</w:t>
            </w:r>
          </w:p>
        </w:tc>
      </w:tr>
      <w:tr w:rsidR="006A3D6E" w:rsidRPr="004776DF" w14:paraId="0E626CEF" w14:textId="77777777" w:rsidTr="00E81D86">
        <w:trPr>
          <w:trHeight w:val="300"/>
        </w:trPr>
        <w:tc>
          <w:tcPr>
            <w:tcW w:w="2830" w:type="dxa"/>
            <w:noWrap/>
          </w:tcPr>
          <w:p w14:paraId="72CB0ED0" w14:textId="77777777" w:rsidR="006A3D6E" w:rsidRPr="00BF3292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3292">
              <w:rPr>
                <w:rFonts w:asciiTheme="minorHAnsi" w:hAnsiTheme="minorHAnsi"/>
                <w:b/>
                <w:bCs/>
                <w:sz w:val="20"/>
                <w:szCs w:val="20"/>
              </w:rPr>
              <w:t>Cirrhosis (any history)</w:t>
            </w:r>
          </w:p>
        </w:tc>
        <w:tc>
          <w:tcPr>
            <w:tcW w:w="2161" w:type="dxa"/>
            <w:noWrap/>
          </w:tcPr>
          <w:p w14:paraId="73043D1E" w14:textId="77777777" w:rsidR="006A3D6E" w:rsidRPr="00BF3292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04A995F9" w14:textId="77777777" w:rsidR="006A3D6E" w:rsidRPr="00BF3292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78EB1E7C" w14:textId="77777777" w:rsidR="006A3D6E" w:rsidRPr="00BF3292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6EFD819E" w14:textId="77777777" w:rsidR="006A3D6E" w:rsidRPr="00BF3292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3292" w:rsidRPr="004776DF" w14:paraId="48F7576E" w14:textId="77777777" w:rsidTr="00E81D86">
        <w:trPr>
          <w:trHeight w:val="300"/>
        </w:trPr>
        <w:tc>
          <w:tcPr>
            <w:tcW w:w="2830" w:type="dxa"/>
            <w:noWrap/>
          </w:tcPr>
          <w:p w14:paraId="70F9BAE7" w14:textId="77777777" w:rsidR="00BF3292" w:rsidRPr="004E4F8F" w:rsidRDefault="00BF3292" w:rsidP="00BF3292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Compensated</w:t>
            </w:r>
          </w:p>
        </w:tc>
        <w:tc>
          <w:tcPr>
            <w:tcW w:w="2161" w:type="dxa"/>
            <w:noWrap/>
          </w:tcPr>
          <w:p w14:paraId="378424F5" w14:textId="55BF154C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91 (5.9)</w:t>
            </w:r>
          </w:p>
        </w:tc>
        <w:tc>
          <w:tcPr>
            <w:tcW w:w="2162" w:type="dxa"/>
            <w:noWrap/>
          </w:tcPr>
          <w:p w14:paraId="638A9A5A" w14:textId="0DC4EFE2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4.7–7.1</w:t>
            </w:r>
          </w:p>
        </w:tc>
        <w:tc>
          <w:tcPr>
            <w:tcW w:w="2162" w:type="dxa"/>
            <w:noWrap/>
          </w:tcPr>
          <w:p w14:paraId="5750563F" w14:textId="1EA0F335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46 (10.0)</w:t>
            </w:r>
          </w:p>
        </w:tc>
        <w:tc>
          <w:tcPr>
            <w:tcW w:w="2162" w:type="dxa"/>
            <w:noWrap/>
          </w:tcPr>
          <w:p w14:paraId="400989C6" w14:textId="6986BABA" w:rsidR="00BF3292" w:rsidRPr="004E4F8F" w:rsidRDefault="00BF3292" w:rsidP="00BF329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F8F">
              <w:rPr>
                <w:rFonts w:asciiTheme="minorHAnsi" w:hAnsiTheme="minorHAnsi"/>
                <w:sz w:val="20"/>
                <w:szCs w:val="20"/>
              </w:rPr>
              <w:t>7.3–12.7</w:t>
            </w:r>
          </w:p>
        </w:tc>
      </w:tr>
      <w:tr w:rsidR="006A3D6E" w:rsidRPr="004776DF" w14:paraId="4DC53F96" w14:textId="77777777" w:rsidTr="00E81D86">
        <w:trPr>
          <w:trHeight w:val="315"/>
        </w:trPr>
        <w:tc>
          <w:tcPr>
            <w:tcW w:w="2830" w:type="dxa"/>
            <w:noWrap/>
            <w:hideMark/>
          </w:tcPr>
          <w:p w14:paraId="53E20362" w14:textId="77777777" w:rsidR="006A3D6E" w:rsidRPr="004776DF" w:rsidRDefault="006A3D6E" w:rsidP="00E81D86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Decompensated</w:t>
            </w:r>
          </w:p>
        </w:tc>
        <w:tc>
          <w:tcPr>
            <w:tcW w:w="2161" w:type="dxa"/>
            <w:noWrap/>
            <w:hideMark/>
          </w:tcPr>
          <w:p w14:paraId="20A89A1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 (0.3)</w:t>
            </w:r>
          </w:p>
        </w:tc>
        <w:tc>
          <w:tcPr>
            <w:tcW w:w="2162" w:type="dxa"/>
            <w:noWrap/>
            <w:hideMark/>
          </w:tcPr>
          <w:p w14:paraId="7F2B8BB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1–0.7</w:t>
            </w:r>
          </w:p>
        </w:tc>
        <w:tc>
          <w:tcPr>
            <w:tcW w:w="2162" w:type="dxa"/>
            <w:noWrap/>
            <w:hideMark/>
          </w:tcPr>
          <w:p w14:paraId="449BC9E4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4 (3.0)</w:t>
            </w:r>
          </w:p>
        </w:tc>
        <w:tc>
          <w:tcPr>
            <w:tcW w:w="2162" w:type="dxa"/>
            <w:noWrap/>
            <w:hideMark/>
          </w:tcPr>
          <w:p w14:paraId="279D0493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.5–4.6</w:t>
            </w:r>
          </w:p>
        </w:tc>
      </w:tr>
      <w:tr w:rsidR="006A3D6E" w:rsidRPr="004776DF" w14:paraId="58298E67" w14:textId="77777777" w:rsidTr="00E81D86">
        <w:trPr>
          <w:trHeight w:val="300"/>
        </w:trPr>
        <w:tc>
          <w:tcPr>
            <w:tcW w:w="2830" w:type="dxa"/>
            <w:noWrap/>
          </w:tcPr>
          <w:p w14:paraId="23254293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HCC (any history)</w:t>
            </w:r>
          </w:p>
        </w:tc>
        <w:tc>
          <w:tcPr>
            <w:tcW w:w="2161" w:type="dxa"/>
            <w:noWrap/>
          </w:tcPr>
          <w:p w14:paraId="6777B626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 (0.1)</w:t>
            </w:r>
          </w:p>
        </w:tc>
        <w:tc>
          <w:tcPr>
            <w:tcW w:w="2162" w:type="dxa"/>
            <w:noWrap/>
          </w:tcPr>
          <w:p w14:paraId="7693CB3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–0.5</w:t>
            </w:r>
          </w:p>
        </w:tc>
        <w:tc>
          <w:tcPr>
            <w:tcW w:w="2162" w:type="dxa"/>
            <w:noWrap/>
          </w:tcPr>
          <w:p w14:paraId="1EE7B6AD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0 (2.2)</w:t>
            </w:r>
          </w:p>
        </w:tc>
        <w:tc>
          <w:tcPr>
            <w:tcW w:w="2162" w:type="dxa"/>
            <w:noWrap/>
          </w:tcPr>
          <w:p w14:paraId="3A57DF98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8–3.5</w:t>
            </w:r>
          </w:p>
        </w:tc>
      </w:tr>
      <w:tr w:rsidR="006A3D6E" w:rsidRPr="004776DF" w14:paraId="5C461D49" w14:textId="77777777" w:rsidTr="00E81D86">
        <w:trPr>
          <w:trHeight w:val="300"/>
        </w:trPr>
        <w:tc>
          <w:tcPr>
            <w:tcW w:w="2830" w:type="dxa"/>
            <w:noWrap/>
          </w:tcPr>
          <w:p w14:paraId="4D48EA7F" w14:textId="77777777" w:rsidR="006A3D6E" w:rsidRPr="004776DF" w:rsidRDefault="006A3D6E" w:rsidP="00E81D8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2161" w:type="dxa"/>
            <w:noWrap/>
          </w:tcPr>
          <w:p w14:paraId="0158E541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7 (3.7)</w:t>
            </w:r>
          </w:p>
        </w:tc>
        <w:tc>
          <w:tcPr>
            <w:tcW w:w="2162" w:type="dxa"/>
            <w:noWrap/>
          </w:tcPr>
          <w:p w14:paraId="4A5F9D4B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.8–4.7</w:t>
            </w:r>
          </w:p>
        </w:tc>
        <w:tc>
          <w:tcPr>
            <w:tcW w:w="2162" w:type="dxa"/>
            <w:noWrap/>
          </w:tcPr>
          <w:p w14:paraId="5122264E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7 (10.2)</w:t>
            </w:r>
          </w:p>
        </w:tc>
        <w:tc>
          <w:tcPr>
            <w:tcW w:w="2162" w:type="dxa"/>
            <w:noWrap/>
          </w:tcPr>
          <w:p w14:paraId="26245E65" w14:textId="77777777" w:rsidR="006A3D6E" w:rsidRPr="004776DF" w:rsidRDefault="006A3D6E" w:rsidP="00E81D86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7.4–12.9</w:t>
            </w:r>
          </w:p>
        </w:tc>
      </w:tr>
      <w:tr w:rsidR="006A3D6E" w:rsidRPr="004776DF" w14:paraId="328053E7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08DE5622" w14:textId="77777777" w:rsidR="006A3D6E" w:rsidRPr="001F2EAB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qHBsAg</w:t>
            </w:r>
          </w:p>
        </w:tc>
        <w:tc>
          <w:tcPr>
            <w:tcW w:w="4323" w:type="dxa"/>
            <w:gridSpan w:val="2"/>
            <w:noWrap/>
            <w:hideMark/>
          </w:tcPr>
          <w:p w14:paraId="549B1D4F" w14:textId="1F9EEFA1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1F2EAB"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6</w:t>
            </w: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24" w:type="dxa"/>
            <w:gridSpan w:val="2"/>
            <w:noWrap/>
            <w:hideMark/>
          </w:tcPr>
          <w:p w14:paraId="5DC03A10" w14:textId="2F5BAFE2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1F2EAB"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7</w:t>
            </w: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6A3D6E" w:rsidRPr="004776DF" w14:paraId="732A747E" w14:textId="77777777" w:rsidTr="00E81D86">
        <w:trPr>
          <w:trHeight w:val="300"/>
        </w:trPr>
        <w:tc>
          <w:tcPr>
            <w:tcW w:w="2830" w:type="dxa"/>
            <w:noWrap/>
          </w:tcPr>
          <w:p w14:paraId="001F8177" w14:textId="77777777" w:rsidR="006A3D6E" w:rsidRPr="001F2EAB" w:rsidRDefault="006A3D6E" w:rsidP="00E81D86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4323" w:type="dxa"/>
            <w:gridSpan w:val="2"/>
            <w:noWrap/>
          </w:tcPr>
          <w:p w14:paraId="53B65CB7" w14:textId="28D06658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56.5</w:t>
            </w:r>
            <w:r w:rsidRPr="001F2EAB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  <w:r w:rsidR="002677E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6.6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4324" w:type="dxa"/>
            <w:gridSpan w:val="2"/>
            <w:noWrap/>
          </w:tcPr>
          <w:p w14:paraId="160FB1F3" w14:textId="1D30962E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97.9</w:t>
            </w:r>
            <w:r w:rsidRPr="001F2EAB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  <w:r w:rsidR="002677E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4.8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6A3D6E" w:rsidRPr="004776DF" w14:paraId="65367B62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3EC3EEF9" w14:textId="5E3E058A" w:rsidR="006A3D6E" w:rsidRPr="001F2EAB" w:rsidRDefault="006A3D6E" w:rsidP="00E81D86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edian (IQR)</w:t>
            </w:r>
          </w:p>
        </w:tc>
        <w:tc>
          <w:tcPr>
            <w:tcW w:w="4323" w:type="dxa"/>
            <w:gridSpan w:val="2"/>
            <w:noWrap/>
            <w:hideMark/>
          </w:tcPr>
          <w:p w14:paraId="7DB3A131" w14:textId="539CFFB4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15.1</w:t>
            </w:r>
            <w:r w:rsidRPr="001F2EAB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0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26.3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4324" w:type="dxa"/>
            <w:gridSpan w:val="2"/>
            <w:noWrap/>
            <w:hideMark/>
          </w:tcPr>
          <w:p w14:paraId="6F3BD3BA" w14:textId="73F83A95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8.8</w:t>
            </w:r>
            <w:r w:rsidRPr="001F2EAB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.5</w:t>
            </w:r>
            <w:r w:rsidR="006A3D6E" w:rsidRPr="001F2E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91.7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6A3D6E" w:rsidRPr="004776DF" w14:paraId="64E9A9A1" w14:textId="77777777" w:rsidTr="00E81D86">
        <w:trPr>
          <w:trHeight w:val="300"/>
        </w:trPr>
        <w:tc>
          <w:tcPr>
            <w:tcW w:w="2830" w:type="dxa"/>
            <w:noWrap/>
          </w:tcPr>
          <w:p w14:paraId="76283F55" w14:textId="77777777" w:rsidR="006A3D6E" w:rsidRPr="001F2EAB" w:rsidRDefault="006A3D6E" w:rsidP="00E81D8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HBsAg broad stratification</w:t>
            </w:r>
          </w:p>
        </w:tc>
        <w:tc>
          <w:tcPr>
            <w:tcW w:w="2161" w:type="dxa"/>
            <w:noWrap/>
          </w:tcPr>
          <w:p w14:paraId="01128CD4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3FB158B0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11A43035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62DA1F25" w14:textId="77777777" w:rsidR="006A3D6E" w:rsidRPr="001F2EAB" w:rsidRDefault="006A3D6E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A3D6E" w:rsidRPr="004776DF" w14:paraId="5788CA42" w14:textId="77777777" w:rsidTr="00E81D86">
        <w:trPr>
          <w:trHeight w:val="300"/>
        </w:trPr>
        <w:tc>
          <w:tcPr>
            <w:tcW w:w="2830" w:type="dxa"/>
            <w:noWrap/>
          </w:tcPr>
          <w:p w14:paraId="731D617F" w14:textId="77777777" w:rsidR="006A3D6E" w:rsidRPr="001F2EAB" w:rsidRDefault="006A3D6E" w:rsidP="00E81D86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≤3000 IU/mL</w:t>
            </w:r>
          </w:p>
        </w:tc>
        <w:tc>
          <w:tcPr>
            <w:tcW w:w="2161" w:type="dxa"/>
            <w:noWrap/>
          </w:tcPr>
          <w:p w14:paraId="49324770" w14:textId="14EC6882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 (59.5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28EB68BC" w14:textId="4C71F8CD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5–68.4</w:t>
            </w:r>
          </w:p>
        </w:tc>
        <w:tc>
          <w:tcPr>
            <w:tcW w:w="2162" w:type="dxa"/>
            <w:noWrap/>
          </w:tcPr>
          <w:p w14:paraId="6A1DADFD" w14:textId="4B62A571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 (66.7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0FA8BDDF" w14:textId="48A7830D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74.3</w:t>
            </w:r>
          </w:p>
        </w:tc>
      </w:tr>
      <w:tr w:rsidR="006A3D6E" w:rsidRPr="004776DF" w14:paraId="6434D93E" w14:textId="77777777" w:rsidTr="00E81D86">
        <w:trPr>
          <w:trHeight w:val="300"/>
        </w:trPr>
        <w:tc>
          <w:tcPr>
            <w:tcW w:w="2830" w:type="dxa"/>
            <w:noWrap/>
          </w:tcPr>
          <w:p w14:paraId="35C4334C" w14:textId="77777777" w:rsidR="006A3D6E" w:rsidRPr="001F2EAB" w:rsidRDefault="006A3D6E" w:rsidP="00E81D86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&gt;3000 IU/mL</w:t>
            </w:r>
          </w:p>
        </w:tc>
        <w:tc>
          <w:tcPr>
            <w:tcW w:w="2161" w:type="dxa"/>
            <w:noWrap/>
          </w:tcPr>
          <w:p w14:paraId="42F0C4F9" w14:textId="7FD872CA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 (40.5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29C1608C" w14:textId="2DB8B1FC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6–49.5</w:t>
            </w:r>
          </w:p>
        </w:tc>
        <w:tc>
          <w:tcPr>
            <w:tcW w:w="2162" w:type="dxa"/>
            <w:noWrap/>
          </w:tcPr>
          <w:p w14:paraId="7AA19766" w14:textId="2190DB1A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 (33.3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243A1B45" w14:textId="787CBCEB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7–41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6A3D6E" w:rsidRPr="004776DF" w14:paraId="42A13634" w14:textId="77777777" w:rsidTr="00E81D86">
        <w:trPr>
          <w:trHeight w:val="300"/>
        </w:trPr>
        <w:tc>
          <w:tcPr>
            <w:tcW w:w="2830" w:type="dxa"/>
            <w:noWrap/>
          </w:tcPr>
          <w:p w14:paraId="5A7EFBAF" w14:textId="67E83E2B" w:rsidR="006A3D6E" w:rsidRPr="001F2EAB" w:rsidRDefault="006A3D6E" w:rsidP="00E81D86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Centre 1)</w:t>
            </w:r>
          </w:p>
        </w:tc>
        <w:tc>
          <w:tcPr>
            <w:tcW w:w="2161" w:type="dxa"/>
            <w:noWrap/>
          </w:tcPr>
          <w:p w14:paraId="548A5272" w14:textId="53A5DF3F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 (54.2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5989D281" w14:textId="6A1AFA3C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60.3</w:t>
            </w:r>
          </w:p>
        </w:tc>
        <w:tc>
          <w:tcPr>
            <w:tcW w:w="2162" w:type="dxa"/>
            <w:noWrap/>
          </w:tcPr>
          <w:p w14:paraId="175D78B5" w14:textId="46503C67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 (27.9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77EC630F" w14:textId="0F2A2838" w:rsidR="006A3D6E" w:rsidRPr="001F2EAB" w:rsidRDefault="001F2EAB" w:rsidP="00E81D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8–34.1</w:t>
            </w:r>
          </w:p>
        </w:tc>
      </w:tr>
      <w:tr w:rsidR="004E4F8F" w:rsidRPr="004776DF" w14:paraId="56704912" w14:textId="77777777" w:rsidTr="00E81D86">
        <w:trPr>
          <w:trHeight w:val="300"/>
        </w:trPr>
        <w:tc>
          <w:tcPr>
            <w:tcW w:w="2830" w:type="dxa"/>
            <w:noWrap/>
          </w:tcPr>
          <w:p w14:paraId="6985A6E2" w14:textId="523B4640" w:rsidR="004E4F8F" w:rsidRPr="001F2EAB" w:rsidRDefault="004E4F8F" w:rsidP="004E4F8F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all centres)</w:t>
            </w:r>
          </w:p>
        </w:tc>
        <w:tc>
          <w:tcPr>
            <w:tcW w:w="2161" w:type="dxa"/>
            <w:noWrap/>
          </w:tcPr>
          <w:p w14:paraId="476018BF" w14:textId="4702DDE4" w:rsidR="004E4F8F" w:rsidRPr="004E4F8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2 (92.5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4CA23FC3" w14:textId="54074918" w:rsidR="004E4F8F" w:rsidRPr="004E4F8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1–93.8</w:t>
            </w:r>
          </w:p>
        </w:tc>
        <w:tc>
          <w:tcPr>
            <w:tcW w:w="2162" w:type="dxa"/>
            <w:noWrap/>
          </w:tcPr>
          <w:p w14:paraId="0774F6A8" w14:textId="368C12AF" w:rsidR="004E4F8F" w:rsidRPr="004E4F8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5 (68.2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</w:tcPr>
          <w:p w14:paraId="2D274434" w14:textId="36B58BCE" w:rsidR="004E4F8F" w:rsidRPr="004E4F8F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9–72.4</w:t>
            </w:r>
          </w:p>
        </w:tc>
      </w:tr>
      <w:tr w:rsidR="004E4F8F" w:rsidRPr="004776DF" w14:paraId="08A5D08A" w14:textId="77777777" w:rsidTr="00E81D86">
        <w:trPr>
          <w:trHeight w:val="300"/>
        </w:trPr>
        <w:tc>
          <w:tcPr>
            <w:tcW w:w="2830" w:type="dxa"/>
            <w:noWrap/>
          </w:tcPr>
          <w:p w14:paraId="3DA93731" w14:textId="77777777" w:rsidR="004E4F8F" w:rsidRPr="001F2EAB" w:rsidRDefault="004E4F8F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HBsAg granular stratification</w:t>
            </w:r>
          </w:p>
        </w:tc>
        <w:tc>
          <w:tcPr>
            <w:tcW w:w="2161" w:type="dxa"/>
            <w:noWrap/>
          </w:tcPr>
          <w:p w14:paraId="1FB72586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50274D89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0ED66208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517B778A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4776DF" w14:paraId="6F763E84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5C3DE4B8" w14:textId="77777777" w:rsidR="004E4F8F" w:rsidRPr="001F2EAB" w:rsidRDefault="004E4F8F" w:rsidP="004E4F8F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&lt;100 IU/mL</w:t>
            </w:r>
          </w:p>
        </w:tc>
        <w:tc>
          <w:tcPr>
            <w:tcW w:w="2161" w:type="dxa"/>
            <w:noWrap/>
            <w:hideMark/>
          </w:tcPr>
          <w:p w14:paraId="4D7C5596" w14:textId="5F5595ED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 (22.4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35EC472A" w14:textId="4E56D279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8–30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62" w:type="dxa"/>
            <w:noWrap/>
            <w:hideMark/>
          </w:tcPr>
          <w:p w14:paraId="4472F0C5" w14:textId="626C7930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 (20.4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088B9F98" w14:textId="76721002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9–26.9</w:t>
            </w:r>
          </w:p>
        </w:tc>
      </w:tr>
      <w:tr w:rsidR="004E4F8F" w:rsidRPr="004776DF" w14:paraId="567EC7B2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264945EA" w14:textId="77777777" w:rsidR="004E4F8F" w:rsidRPr="001F2EAB" w:rsidRDefault="004E4F8F" w:rsidP="004E4F8F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255FDC">
              <w:rPr>
                <w:rFonts w:asciiTheme="minorHAnsi" w:hAnsiTheme="minorHAnsi" w:cstheme="minorHAnsi" w:hint="eastAsia"/>
                <w:sz w:val="20"/>
                <w:szCs w:val="20"/>
              </w:rPr>
              <w:t>≥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100 and ≤1000 IU/mL</w:t>
            </w:r>
          </w:p>
        </w:tc>
        <w:tc>
          <w:tcPr>
            <w:tcW w:w="2161" w:type="dxa"/>
            <w:noWrap/>
            <w:hideMark/>
          </w:tcPr>
          <w:p w14:paraId="640BF481" w14:textId="10DD1A4F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16.4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39AFD22E" w14:textId="0D470CAA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–23.1</w:t>
            </w:r>
          </w:p>
        </w:tc>
        <w:tc>
          <w:tcPr>
            <w:tcW w:w="2162" w:type="dxa"/>
            <w:noWrap/>
            <w:hideMark/>
          </w:tcPr>
          <w:p w14:paraId="291EF5F8" w14:textId="79BD7F91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 (27.9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23CEFAF8" w14:textId="75D3C526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6–35.1</w:t>
            </w:r>
          </w:p>
        </w:tc>
      </w:tr>
      <w:tr w:rsidR="004E4F8F" w:rsidRPr="004776DF" w14:paraId="6BCC7F3C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58BFDC11" w14:textId="77777777" w:rsidR="004E4F8F" w:rsidRPr="001F2EAB" w:rsidRDefault="004E4F8F" w:rsidP="004E4F8F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&gt;1000 IU/mL</w:t>
            </w:r>
          </w:p>
        </w:tc>
        <w:tc>
          <w:tcPr>
            <w:tcW w:w="2161" w:type="dxa"/>
            <w:noWrap/>
            <w:hideMark/>
          </w:tcPr>
          <w:p w14:paraId="536A614D" w14:textId="583F3D29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 (61.2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33239ABE" w14:textId="0D1A3F90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3–70.1</w:t>
            </w:r>
          </w:p>
        </w:tc>
        <w:tc>
          <w:tcPr>
            <w:tcW w:w="2162" w:type="dxa"/>
            <w:noWrap/>
            <w:hideMark/>
          </w:tcPr>
          <w:p w14:paraId="77F447B5" w14:textId="43053FD8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 (51.7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716FDF0A" w14:textId="3B6F14B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–59.8</w:t>
            </w:r>
          </w:p>
        </w:tc>
      </w:tr>
      <w:tr w:rsidR="004E4F8F" w:rsidRPr="004776DF" w14:paraId="196AC202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1F3A23B3" w14:textId="09F6EA87" w:rsidR="004E4F8F" w:rsidRPr="001F2EAB" w:rsidRDefault="004E4F8F" w:rsidP="004E4F8F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Centre 1)</w:t>
            </w:r>
          </w:p>
        </w:tc>
        <w:tc>
          <w:tcPr>
            <w:tcW w:w="2161" w:type="dxa"/>
            <w:noWrap/>
            <w:hideMark/>
          </w:tcPr>
          <w:p w14:paraId="14784A18" w14:textId="608FEA4C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 (54.2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65BF39CE" w14:textId="07FCE5E3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  <w:r w:rsidR="00295BE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60.3</w:t>
            </w:r>
          </w:p>
        </w:tc>
        <w:tc>
          <w:tcPr>
            <w:tcW w:w="2162" w:type="dxa"/>
            <w:noWrap/>
            <w:hideMark/>
          </w:tcPr>
          <w:p w14:paraId="741991CA" w14:textId="36D14160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 (27.9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13FAD930" w14:textId="14C5D55F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8–34.1</w:t>
            </w:r>
          </w:p>
        </w:tc>
      </w:tr>
      <w:tr w:rsidR="004E4F8F" w:rsidRPr="004776DF" w14:paraId="59A060C7" w14:textId="77777777" w:rsidTr="00E81D86">
        <w:trPr>
          <w:trHeight w:val="315"/>
        </w:trPr>
        <w:tc>
          <w:tcPr>
            <w:tcW w:w="2830" w:type="dxa"/>
            <w:noWrap/>
            <w:hideMark/>
          </w:tcPr>
          <w:p w14:paraId="2FA189B7" w14:textId="77777777" w:rsidR="004E4F8F" w:rsidRPr="001F2EAB" w:rsidRDefault="004E4F8F" w:rsidP="004E4F8F">
            <w:pPr>
              <w:spacing w:after="0" w:line="240" w:lineRule="auto"/>
              <w:ind w:left="164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Missing (all centres)</w:t>
            </w:r>
          </w:p>
        </w:tc>
        <w:tc>
          <w:tcPr>
            <w:tcW w:w="2161" w:type="dxa"/>
            <w:noWrap/>
            <w:hideMark/>
          </w:tcPr>
          <w:p w14:paraId="632CF3CA" w14:textId="3D7D9AE6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2 (92.5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4E918312" w14:textId="16AC486B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1–93.8</w:t>
            </w:r>
          </w:p>
        </w:tc>
        <w:tc>
          <w:tcPr>
            <w:tcW w:w="2162" w:type="dxa"/>
            <w:noWrap/>
            <w:hideMark/>
          </w:tcPr>
          <w:p w14:paraId="3F5E1897" w14:textId="6A62E2B2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5 (68.2</w:t>
            </w:r>
            <w:r w:rsidRPr="001F2EA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2" w:type="dxa"/>
            <w:noWrap/>
            <w:hideMark/>
          </w:tcPr>
          <w:p w14:paraId="17E22489" w14:textId="6E9FBED9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9–72.4</w:t>
            </w:r>
          </w:p>
        </w:tc>
      </w:tr>
      <w:tr w:rsidR="004E4F8F" w:rsidRPr="004776DF" w14:paraId="10DCE9BF" w14:textId="77777777" w:rsidTr="00E81D86">
        <w:trPr>
          <w:trHeight w:val="315"/>
        </w:trPr>
        <w:tc>
          <w:tcPr>
            <w:tcW w:w="2830" w:type="dxa"/>
            <w:noWrap/>
          </w:tcPr>
          <w:p w14:paraId="78AD974B" w14:textId="77777777" w:rsidR="004E4F8F" w:rsidRPr="001F2EAB" w:rsidRDefault="004E4F8F" w:rsidP="004E4F8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F2E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BeAg status</w:t>
            </w:r>
          </w:p>
        </w:tc>
        <w:tc>
          <w:tcPr>
            <w:tcW w:w="2161" w:type="dxa"/>
            <w:noWrap/>
          </w:tcPr>
          <w:p w14:paraId="369212C1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1CE64F5B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4A7F1659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08892855" w14:textId="77777777" w:rsidR="004E4F8F" w:rsidRPr="001F2EAB" w:rsidRDefault="004E4F8F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4776DF" w14:paraId="25A9DB04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060005F4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Positive</w:t>
            </w:r>
          </w:p>
        </w:tc>
        <w:tc>
          <w:tcPr>
            <w:tcW w:w="2161" w:type="dxa"/>
            <w:noWrap/>
            <w:hideMark/>
          </w:tcPr>
          <w:p w14:paraId="49F112A5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75 (7.2)</w:t>
            </w:r>
          </w:p>
        </w:tc>
        <w:tc>
          <w:tcPr>
            <w:tcW w:w="2162" w:type="dxa"/>
            <w:noWrap/>
            <w:hideMark/>
          </w:tcPr>
          <w:p w14:paraId="406515D7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.7–8.8</w:t>
            </w:r>
          </w:p>
        </w:tc>
        <w:tc>
          <w:tcPr>
            <w:tcW w:w="2162" w:type="dxa"/>
            <w:noWrap/>
            <w:hideMark/>
          </w:tcPr>
          <w:p w14:paraId="0103A10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8 (15.5)</w:t>
            </w:r>
          </w:p>
        </w:tc>
        <w:tc>
          <w:tcPr>
            <w:tcW w:w="2162" w:type="dxa"/>
            <w:noWrap/>
            <w:hideMark/>
          </w:tcPr>
          <w:p w14:paraId="0345BE8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1.8–19.2</w:t>
            </w:r>
          </w:p>
        </w:tc>
      </w:tr>
      <w:tr w:rsidR="004E4F8F" w:rsidRPr="004776DF" w14:paraId="69DD02DB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0043F55E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Negative</w:t>
            </w:r>
          </w:p>
        </w:tc>
        <w:tc>
          <w:tcPr>
            <w:tcW w:w="2161" w:type="dxa"/>
            <w:noWrap/>
            <w:hideMark/>
          </w:tcPr>
          <w:p w14:paraId="4A28D83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962 (92.8)</w:t>
            </w:r>
          </w:p>
        </w:tc>
        <w:tc>
          <w:tcPr>
            <w:tcW w:w="2162" w:type="dxa"/>
            <w:noWrap/>
            <w:hideMark/>
          </w:tcPr>
          <w:p w14:paraId="1BFBE65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91.2–94.3</w:t>
            </w:r>
          </w:p>
        </w:tc>
        <w:tc>
          <w:tcPr>
            <w:tcW w:w="2162" w:type="dxa"/>
            <w:noWrap/>
            <w:hideMark/>
          </w:tcPr>
          <w:p w14:paraId="29BFE601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16 (84.5)</w:t>
            </w:r>
          </w:p>
        </w:tc>
        <w:tc>
          <w:tcPr>
            <w:tcW w:w="2162" w:type="dxa"/>
            <w:noWrap/>
            <w:hideMark/>
          </w:tcPr>
          <w:p w14:paraId="41E784C3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80.8–88.2</w:t>
            </w:r>
          </w:p>
        </w:tc>
      </w:tr>
      <w:tr w:rsidR="004E4F8F" w:rsidRPr="004776DF" w14:paraId="3319C75D" w14:textId="77777777" w:rsidTr="00E81D86">
        <w:trPr>
          <w:trHeight w:val="315"/>
        </w:trPr>
        <w:tc>
          <w:tcPr>
            <w:tcW w:w="2830" w:type="dxa"/>
            <w:noWrap/>
            <w:hideMark/>
          </w:tcPr>
          <w:p w14:paraId="5EC3797A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Missing</w:t>
            </w:r>
          </w:p>
        </w:tc>
        <w:tc>
          <w:tcPr>
            <w:tcW w:w="2161" w:type="dxa"/>
            <w:noWrap/>
            <w:hideMark/>
          </w:tcPr>
          <w:p w14:paraId="0C182912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01 (32.6)</w:t>
            </w:r>
          </w:p>
        </w:tc>
        <w:tc>
          <w:tcPr>
            <w:tcW w:w="2162" w:type="dxa"/>
            <w:noWrap/>
            <w:hideMark/>
          </w:tcPr>
          <w:p w14:paraId="15EC52A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0.2–34.9</w:t>
            </w:r>
          </w:p>
        </w:tc>
        <w:tc>
          <w:tcPr>
            <w:tcW w:w="2162" w:type="dxa"/>
            <w:noWrap/>
            <w:hideMark/>
          </w:tcPr>
          <w:p w14:paraId="262BDCF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88 (19.0)</w:t>
            </w:r>
          </w:p>
        </w:tc>
        <w:tc>
          <w:tcPr>
            <w:tcW w:w="2162" w:type="dxa"/>
            <w:noWrap/>
            <w:hideMark/>
          </w:tcPr>
          <w:p w14:paraId="7BC797DC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5.5–22.6</w:t>
            </w:r>
          </w:p>
        </w:tc>
      </w:tr>
      <w:tr w:rsidR="004E4F8F" w:rsidRPr="004776DF" w14:paraId="702DF456" w14:textId="77777777" w:rsidTr="00E81D86">
        <w:trPr>
          <w:trHeight w:val="300"/>
        </w:trPr>
        <w:tc>
          <w:tcPr>
            <w:tcW w:w="2830" w:type="dxa"/>
            <w:noWrap/>
          </w:tcPr>
          <w:p w14:paraId="7F01F8BF" w14:textId="5946877F" w:rsidR="004E4F8F" w:rsidRPr="004776DF" w:rsidRDefault="004E4F8F" w:rsidP="004E4F8F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HBV DNA</w:t>
            </w:r>
            <w:r w:rsidR="00AB212B" w:rsidRPr="009A7C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IU/mL</w:t>
            </w:r>
          </w:p>
        </w:tc>
        <w:tc>
          <w:tcPr>
            <w:tcW w:w="2161" w:type="dxa"/>
            <w:noWrap/>
          </w:tcPr>
          <w:p w14:paraId="09B0BFE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5CBEFF52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2655D70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462763D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E4F8F" w:rsidRPr="004776DF" w14:paraId="54A6F4C5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2E038127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Undetectable</w:t>
            </w:r>
          </w:p>
        </w:tc>
        <w:tc>
          <w:tcPr>
            <w:tcW w:w="2161" w:type="dxa"/>
            <w:noWrap/>
            <w:hideMark/>
          </w:tcPr>
          <w:p w14:paraId="577E7D0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8 (3.2)</w:t>
            </w:r>
          </w:p>
        </w:tc>
        <w:tc>
          <w:tcPr>
            <w:tcW w:w="2162" w:type="dxa"/>
            <w:noWrap/>
            <w:hideMark/>
          </w:tcPr>
          <w:p w14:paraId="2A8F3070" w14:textId="0169722A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.3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4.1</w:t>
            </w:r>
          </w:p>
        </w:tc>
        <w:tc>
          <w:tcPr>
            <w:tcW w:w="2162" w:type="dxa"/>
            <w:noWrap/>
            <w:hideMark/>
          </w:tcPr>
          <w:p w14:paraId="524209A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82 (39.7)</w:t>
            </w:r>
          </w:p>
        </w:tc>
        <w:tc>
          <w:tcPr>
            <w:tcW w:w="2162" w:type="dxa"/>
            <w:noWrap/>
            <w:hideMark/>
          </w:tcPr>
          <w:p w14:paraId="4A7A65FA" w14:textId="454D54F4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5.3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44.2</w:t>
            </w:r>
          </w:p>
        </w:tc>
      </w:tr>
      <w:tr w:rsidR="004E4F8F" w:rsidRPr="004776DF" w14:paraId="7857672E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24091850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Detectable–&lt;2000</w:t>
            </w:r>
          </w:p>
        </w:tc>
        <w:tc>
          <w:tcPr>
            <w:tcW w:w="2161" w:type="dxa"/>
            <w:noWrap/>
            <w:hideMark/>
          </w:tcPr>
          <w:p w14:paraId="0BF67A6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209 (81.5)</w:t>
            </w:r>
          </w:p>
        </w:tc>
        <w:tc>
          <w:tcPr>
            <w:tcW w:w="2162" w:type="dxa"/>
            <w:noWrap/>
            <w:hideMark/>
          </w:tcPr>
          <w:p w14:paraId="09C16907" w14:textId="42C0E81D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79.5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83.5</w:t>
            </w:r>
          </w:p>
        </w:tc>
        <w:tc>
          <w:tcPr>
            <w:tcW w:w="2162" w:type="dxa"/>
            <w:noWrap/>
            <w:hideMark/>
          </w:tcPr>
          <w:p w14:paraId="5BE6F53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46 (53.7)</w:t>
            </w:r>
          </w:p>
        </w:tc>
        <w:tc>
          <w:tcPr>
            <w:tcW w:w="2162" w:type="dxa"/>
            <w:noWrap/>
            <w:hideMark/>
          </w:tcPr>
          <w:p w14:paraId="4659A68E" w14:textId="7D956CCF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9.1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58.3</w:t>
            </w:r>
          </w:p>
        </w:tc>
      </w:tr>
      <w:tr w:rsidR="004E4F8F" w:rsidRPr="004776DF" w14:paraId="539BE8E6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4C1E487F" w14:textId="23CF2563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2000–&lt;20,000</w:t>
            </w:r>
          </w:p>
        </w:tc>
        <w:tc>
          <w:tcPr>
            <w:tcW w:w="2161" w:type="dxa"/>
            <w:noWrap/>
            <w:hideMark/>
          </w:tcPr>
          <w:p w14:paraId="40D0027C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58 (10.7)</w:t>
            </w:r>
          </w:p>
        </w:tc>
        <w:tc>
          <w:tcPr>
            <w:tcW w:w="2162" w:type="dxa"/>
            <w:noWrap/>
            <w:hideMark/>
          </w:tcPr>
          <w:p w14:paraId="06FC1A6E" w14:textId="687C3DF4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9.1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12.2</w:t>
            </w:r>
          </w:p>
        </w:tc>
        <w:tc>
          <w:tcPr>
            <w:tcW w:w="2162" w:type="dxa"/>
            <w:noWrap/>
            <w:hideMark/>
          </w:tcPr>
          <w:p w14:paraId="108E971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4 (5.2)</w:t>
            </w:r>
          </w:p>
        </w:tc>
        <w:tc>
          <w:tcPr>
            <w:tcW w:w="2162" w:type="dxa"/>
            <w:noWrap/>
            <w:hideMark/>
          </w:tcPr>
          <w:p w14:paraId="49476935" w14:textId="0161A41E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.2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7.3</w:t>
            </w:r>
          </w:p>
        </w:tc>
      </w:tr>
      <w:tr w:rsidR="004E4F8F" w:rsidRPr="004776DF" w14:paraId="3DD0EBE9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1F42A6CF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≥20,000</w:t>
            </w:r>
          </w:p>
        </w:tc>
        <w:tc>
          <w:tcPr>
            <w:tcW w:w="2161" w:type="dxa"/>
            <w:noWrap/>
            <w:hideMark/>
          </w:tcPr>
          <w:p w14:paraId="5B06123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68 (4.6)</w:t>
            </w:r>
          </w:p>
        </w:tc>
        <w:tc>
          <w:tcPr>
            <w:tcW w:w="2162" w:type="dxa"/>
            <w:noWrap/>
            <w:hideMark/>
          </w:tcPr>
          <w:p w14:paraId="12F5989B" w14:textId="19E1CAA6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.5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5.6</w:t>
            </w:r>
          </w:p>
        </w:tc>
        <w:tc>
          <w:tcPr>
            <w:tcW w:w="2162" w:type="dxa"/>
            <w:noWrap/>
            <w:hideMark/>
          </w:tcPr>
          <w:p w14:paraId="72EC36DD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6 (1.3)</w:t>
            </w:r>
          </w:p>
        </w:tc>
        <w:tc>
          <w:tcPr>
            <w:tcW w:w="2162" w:type="dxa"/>
            <w:noWrap/>
            <w:hideMark/>
          </w:tcPr>
          <w:p w14:paraId="6B01C434" w14:textId="0627FB2E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2.8</w:t>
            </w:r>
          </w:p>
        </w:tc>
      </w:tr>
      <w:tr w:rsidR="004E4F8F" w:rsidRPr="004776DF" w14:paraId="5F9D8CF4" w14:textId="77777777" w:rsidTr="00E81D86">
        <w:trPr>
          <w:trHeight w:val="315"/>
        </w:trPr>
        <w:tc>
          <w:tcPr>
            <w:tcW w:w="2830" w:type="dxa"/>
            <w:noWrap/>
            <w:hideMark/>
          </w:tcPr>
          <w:p w14:paraId="12F72E93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161" w:type="dxa"/>
            <w:noWrap/>
            <w:hideMark/>
          </w:tcPr>
          <w:p w14:paraId="2FC28A9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5 (3.6)</w:t>
            </w:r>
          </w:p>
        </w:tc>
        <w:tc>
          <w:tcPr>
            <w:tcW w:w="2162" w:type="dxa"/>
            <w:noWrap/>
            <w:hideMark/>
          </w:tcPr>
          <w:p w14:paraId="554B2D0D" w14:textId="46DBCD85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.6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4.5</w:t>
            </w:r>
          </w:p>
        </w:tc>
        <w:tc>
          <w:tcPr>
            <w:tcW w:w="2162" w:type="dxa"/>
            <w:noWrap/>
            <w:hideMark/>
          </w:tcPr>
          <w:p w14:paraId="400C2B08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 (0.9)</w:t>
            </w:r>
          </w:p>
        </w:tc>
        <w:tc>
          <w:tcPr>
            <w:tcW w:w="2162" w:type="dxa"/>
            <w:noWrap/>
            <w:hideMark/>
          </w:tcPr>
          <w:p w14:paraId="2DDBAD8C" w14:textId="7968332E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</w:tr>
      <w:tr w:rsidR="004E4F8F" w:rsidRPr="004776DF" w14:paraId="66ED6B3A" w14:textId="77777777" w:rsidTr="00E81D86">
        <w:trPr>
          <w:trHeight w:val="300"/>
        </w:trPr>
        <w:tc>
          <w:tcPr>
            <w:tcW w:w="2830" w:type="dxa"/>
            <w:noWrap/>
          </w:tcPr>
          <w:p w14:paraId="3A355637" w14:textId="77777777" w:rsidR="004E4F8F" w:rsidRPr="004776DF" w:rsidRDefault="004E4F8F" w:rsidP="004E4F8F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76DF">
              <w:rPr>
                <w:rFonts w:asciiTheme="minorHAnsi" w:hAnsiTheme="minorHAnsi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2161" w:type="dxa"/>
            <w:noWrap/>
          </w:tcPr>
          <w:p w14:paraId="2B395333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51398F7D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28427E96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62" w:type="dxa"/>
            <w:noWrap/>
          </w:tcPr>
          <w:p w14:paraId="19FF019C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E4F8F" w:rsidRPr="004776DF" w14:paraId="3A48A8D4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3D377AB2" w14:textId="02EDF1D0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≤ULN</w:t>
            </w:r>
          </w:p>
        </w:tc>
        <w:tc>
          <w:tcPr>
            <w:tcW w:w="2161" w:type="dxa"/>
            <w:noWrap/>
            <w:hideMark/>
          </w:tcPr>
          <w:p w14:paraId="146AC45A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270 (84.2)</w:t>
            </w:r>
          </w:p>
        </w:tc>
        <w:tc>
          <w:tcPr>
            <w:tcW w:w="2162" w:type="dxa"/>
            <w:noWrap/>
            <w:hideMark/>
          </w:tcPr>
          <w:p w14:paraId="5EFB6152" w14:textId="2D80555C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82.4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86.1</w:t>
            </w:r>
          </w:p>
        </w:tc>
        <w:tc>
          <w:tcPr>
            <w:tcW w:w="2162" w:type="dxa"/>
            <w:noWrap/>
            <w:hideMark/>
          </w:tcPr>
          <w:p w14:paraId="6CD18291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95 (85.7)</w:t>
            </w:r>
          </w:p>
        </w:tc>
        <w:tc>
          <w:tcPr>
            <w:tcW w:w="2162" w:type="dxa"/>
            <w:noWrap/>
            <w:hideMark/>
          </w:tcPr>
          <w:p w14:paraId="3C8AF793" w14:textId="2F5788C2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82.5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88.9</w:t>
            </w:r>
          </w:p>
        </w:tc>
      </w:tr>
      <w:tr w:rsidR="004E4F8F" w:rsidRPr="004776DF" w14:paraId="35B0C440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1081B279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1–&lt;2 × ULN</w:t>
            </w:r>
          </w:p>
        </w:tc>
        <w:tc>
          <w:tcPr>
            <w:tcW w:w="2161" w:type="dxa"/>
            <w:noWrap/>
            <w:hideMark/>
          </w:tcPr>
          <w:p w14:paraId="5AA87D2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87 (12.4)</w:t>
            </w:r>
          </w:p>
        </w:tc>
        <w:tc>
          <w:tcPr>
            <w:tcW w:w="2162" w:type="dxa"/>
            <w:noWrap/>
            <w:hideMark/>
          </w:tcPr>
          <w:p w14:paraId="0CD75AE1" w14:textId="4C264840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0.7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14.1</w:t>
            </w:r>
          </w:p>
        </w:tc>
        <w:tc>
          <w:tcPr>
            <w:tcW w:w="2162" w:type="dxa"/>
            <w:noWrap/>
            <w:hideMark/>
          </w:tcPr>
          <w:p w14:paraId="3CC6254F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52 (11.3)</w:t>
            </w:r>
          </w:p>
        </w:tc>
        <w:tc>
          <w:tcPr>
            <w:tcW w:w="2162" w:type="dxa"/>
            <w:noWrap/>
            <w:hideMark/>
          </w:tcPr>
          <w:p w14:paraId="18920AB0" w14:textId="73AEADEB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8.4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14.2</w:t>
            </w:r>
          </w:p>
        </w:tc>
      </w:tr>
      <w:tr w:rsidR="004E4F8F" w:rsidRPr="004776DF" w14:paraId="679C5E0D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59659B92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–&lt;5 × ULN</w:t>
            </w:r>
          </w:p>
        </w:tc>
        <w:tc>
          <w:tcPr>
            <w:tcW w:w="2161" w:type="dxa"/>
            <w:noWrap/>
            <w:hideMark/>
          </w:tcPr>
          <w:p w14:paraId="2A0E2574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44 (2.9)</w:t>
            </w:r>
          </w:p>
        </w:tc>
        <w:tc>
          <w:tcPr>
            <w:tcW w:w="2162" w:type="dxa"/>
            <w:noWrap/>
            <w:hideMark/>
          </w:tcPr>
          <w:p w14:paraId="7BBF9ED1" w14:textId="0F52F514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2.1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3.8</w:t>
            </w:r>
          </w:p>
        </w:tc>
        <w:tc>
          <w:tcPr>
            <w:tcW w:w="2162" w:type="dxa"/>
            <w:noWrap/>
            <w:hideMark/>
          </w:tcPr>
          <w:p w14:paraId="013CA34D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1 (2.4)</w:t>
            </w:r>
          </w:p>
        </w:tc>
        <w:tc>
          <w:tcPr>
            <w:tcW w:w="2162" w:type="dxa"/>
            <w:noWrap/>
            <w:hideMark/>
          </w:tcPr>
          <w:p w14:paraId="0E517FB1" w14:textId="5D36030B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</w:t>
            </w:r>
            <w:r w:rsidR="00295BEE">
              <w:rPr>
                <w:rFonts w:asciiTheme="minorHAnsi" w:hAnsiTheme="minorHAnsi"/>
                <w:sz w:val="20"/>
                <w:szCs w:val="20"/>
              </w:rPr>
              <w:t>.0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3.8</w:t>
            </w:r>
          </w:p>
        </w:tc>
      </w:tr>
      <w:tr w:rsidR="004E4F8F" w:rsidRPr="004776DF" w14:paraId="3C77B489" w14:textId="77777777" w:rsidTr="00E81D86">
        <w:trPr>
          <w:trHeight w:val="300"/>
        </w:trPr>
        <w:tc>
          <w:tcPr>
            <w:tcW w:w="2830" w:type="dxa"/>
            <w:noWrap/>
            <w:hideMark/>
          </w:tcPr>
          <w:p w14:paraId="74D0F944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≥5 × ULN</w:t>
            </w:r>
          </w:p>
        </w:tc>
        <w:tc>
          <w:tcPr>
            <w:tcW w:w="2161" w:type="dxa"/>
            <w:noWrap/>
            <w:hideMark/>
          </w:tcPr>
          <w:p w14:paraId="0FF79473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7 (0.5)</w:t>
            </w:r>
          </w:p>
        </w:tc>
        <w:tc>
          <w:tcPr>
            <w:tcW w:w="2162" w:type="dxa"/>
            <w:noWrap/>
            <w:hideMark/>
          </w:tcPr>
          <w:p w14:paraId="2806C53D" w14:textId="6F658B7E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1</w:t>
            </w:r>
            <w:r w:rsidR="00295BEE">
              <w:rPr>
                <w:rFonts w:asciiTheme="minorHAnsi" w:hAnsiTheme="minorHAnsi"/>
                <w:sz w:val="20"/>
                <w:szCs w:val="20"/>
              </w:rPr>
              <w:t>.0</w:t>
            </w:r>
          </w:p>
        </w:tc>
        <w:tc>
          <w:tcPr>
            <w:tcW w:w="2162" w:type="dxa"/>
            <w:noWrap/>
            <w:hideMark/>
          </w:tcPr>
          <w:p w14:paraId="26C97740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 (0.7)</w:t>
            </w:r>
          </w:p>
        </w:tc>
        <w:tc>
          <w:tcPr>
            <w:tcW w:w="2162" w:type="dxa"/>
            <w:noWrap/>
            <w:hideMark/>
          </w:tcPr>
          <w:p w14:paraId="19F08DAC" w14:textId="5A816C34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</w:tr>
      <w:tr w:rsidR="004E4F8F" w:rsidRPr="004776DF" w14:paraId="6F6D2583" w14:textId="77777777" w:rsidTr="00E81D86">
        <w:trPr>
          <w:trHeight w:val="315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5755B652" w14:textId="77777777" w:rsidR="004E4F8F" w:rsidRPr="004776DF" w:rsidRDefault="004E4F8F" w:rsidP="004E4F8F">
            <w:pPr>
              <w:spacing w:after="0" w:line="240" w:lineRule="auto"/>
              <w:ind w:left="164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hideMark/>
          </w:tcPr>
          <w:p w14:paraId="0E405DBB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30 (2.0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noWrap/>
            <w:hideMark/>
          </w:tcPr>
          <w:p w14:paraId="56587EA9" w14:textId="3220FB08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.3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2.6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noWrap/>
            <w:hideMark/>
          </w:tcPr>
          <w:p w14:paraId="1C000E49" w14:textId="7777777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1 (0.2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noWrap/>
            <w:hideMark/>
          </w:tcPr>
          <w:p w14:paraId="4930C7C8" w14:textId="364B2A37" w:rsidR="004E4F8F" w:rsidRPr="004776DF" w:rsidRDefault="004E4F8F" w:rsidP="004E4F8F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76DF">
              <w:rPr>
                <w:rFonts w:asciiTheme="minorHAnsi" w:hAnsiTheme="minorHAnsi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–</w:t>
            </w:r>
            <w:r w:rsidRPr="004776DF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</w:tr>
    </w:tbl>
    <w:p w14:paraId="23F05AB9" w14:textId="77777777" w:rsidR="00D938F6" w:rsidRDefault="00D938F6" w:rsidP="00D938F6">
      <w:pPr>
        <w:rPr>
          <w:rFonts w:asciiTheme="minorHAnsi" w:hAnsiTheme="minorHAnsi" w:cstheme="minorHAnsi"/>
          <w:sz w:val="20"/>
          <w:szCs w:val="20"/>
        </w:rPr>
      </w:pPr>
      <w:r w:rsidRPr="00D938F6">
        <w:rPr>
          <w:rFonts w:asciiTheme="minorHAnsi" w:hAnsiTheme="minorHAnsi" w:cstheme="minorHAnsi"/>
          <w:sz w:val="20"/>
          <w:szCs w:val="20"/>
        </w:rPr>
        <w:t>The table shows descriptive baseline data only; no formal hypothesis testing was conducted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4944F4F8" w14:textId="09CE335C" w:rsidR="006A3D6E" w:rsidRPr="004776DF" w:rsidRDefault="00295BEE" w:rsidP="006A3D6E">
      <w:pPr>
        <w:rPr>
          <w:sz w:val="20"/>
          <w:szCs w:val="22"/>
        </w:rPr>
      </w:pPr>
      <w:r>
        <w:rPr>
          <w:rFonts w:asciiTheme="minorHAnsi" w:hAnsiTheme="minorHAnsi" w:cstheme="minorHAnsi"/>
          <w:sz w:val="20"/>
          <w:szCs w:val="20"/>
        </w:rPr>
        <w:t>†</w:t>
      </w:r>
      <w:r w:rsidRPr="00D92F04">
        <w:rPr>
          <w:rFonts w:asciiTheme="minorHAnsi" w:hAnsiTheme="minorHAnsi" w:cstheme="minorHAnsi"/>
          <w:sz w:val="20"/>
          <w:szCs w:val="20"/>
        </w:rPr>
        <w:t xml:space="preserve">White =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’</w:t>
      </w:r>
      <w:r w:rsidRPr="00A91DC4">
        <w:rPr>
          <w:rFonts w:asciiTheme="minorHAnsi" w:hAnsiTheme="minorHAnsi" w:cstheme="minorHAnsi"/>
          <w:sz w:val="20"/>
          <w:szCs w:val="20"/>
        </w:rPr>
        <w:t>White – Brit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>White – Ir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White -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White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>Asian</w:t>
      </w:r>
      <w:r>
        <w:rPr>
          <w:rFonts w:asciiTheme="minorHAnsi" w:hAnsiTheme="minorHAnsi" w:cstheme="minorHAnsi"/>
          <w:sz w:val="20"/>
          <w:szCs w:val="20"/>
        </w:rPr>
        <w:t xml:space="preserve"> = ‘Asian</w:t>
      </w:r>
      <w:r w:rsidRPr="00A91DC4">
        <w:rPr>
          <w:rFonts w:asciiTheme="minorHAnsi" w:hAnsiTheme="minorHAnsi" w:cstheme="minorHAnsi"/>
          <w:sz w:val="20"/>
          <w:szCs w:val="20"/>
        </w:rPr>
        <w:t xml:space="preserve">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Indian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Pakistan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Bangladesh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Asian background</w:t>
      </w:r>
      <w:r>
        <w:rPr>
          <w:rFonts w:asciiTheme="minorHAnsi" w:hAnsiTheme="minorHAnsi" w:cstheme="minorHAnsi"/>
          <w:sz w:val="20"/>
          <w:szCs w:val="20"/>
        </w:rPr>
        <w:t>’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, </w:t>
      </w:r>
      <w:r>
        <w:rPr>
          <w:rFonts w:asciiTheme="minorHAnsi" w:hAnsiTheme="minorHAnsi" w:cstheme="minorHAnsi"/>
          <w:sz w:val="20"/>
          <w:szCs w:val="20"/>
          <w:lang w:eastAsia="zh-CN"/>
        </w:rPr>
        <w:t>‘</w:t>
      </w:r>
      <w:r w:rsidRPr="00605634">
        <w:rPr>
          <w:rFonts w:asciiTheme="minorHAnsi" w:hAnsiTheme="minorHAnsi" w:cstheme="minorHAnsi"/>
          <w:sz w:val="20"/>
          <w:szCs w:val="20"/>
          <w:lang w:eastAsia="zh-CN"/>
        </w:rPr>
        <w:t>Chinese</w:t>
      </w:r>
      <w:r>
        <w:rPr>
          <w:rFonts w:asciiTheme="minorHAnsi" w:hAnsiTheme="minorHAnsi" w:cstheme="minorHAnsi"/>
          <w:sz w:val="20"/>
          <w:szCs w:val="20"/>
          <w:lang w:eastAsia="zh-CN"/>
        </w:rPr>
        <w:t>’</w:t>
      </w:r>
      <w:r>
        <w:rPr>
          <w:rFonts w:asciiTheme="minorHAnsi" w:hAnsiTheme="minorHAnsi" w:cstheme="minorHAnsi"/>
          <w:sz w:val="20"/>
          <w:szCs w:val="20"/>
        </w:rPr>
        <w:t xml:space="preserve">; Black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fric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Black background</w:t>
      </w:r>
      <w:r>
        <w:rPr>
          <w:rFonts w:asciiTheme="minorHAnsi" w:hAnsiTheme="minorHAnsi" w:cstheme="minorHAnsi"/>
          <w:sz w:val="20"/>
          <w:szCs w:val="20"/>
        </w:rPr>
        <w:t xml:space="preserve">’; Mixed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African</w:t>
      </w:r>
      <w:r>
        <w:rPr>
          <w:rFonts w:asciiTheme="minorHAnsi" w:hAnsiTheme="minorHAnsi" w:cstheme="minorHAnsi"/>
          <w:sz w:val="20"/>
          <w:szCs w:val="20"/>
        </w:rPr>
        <w:t>’, ’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Asian</w:t>
      </w:r>
      <w:r>
        <w:rPr>
          <w:rFonts w:asciiTheme="minorHAnsi" w:hAnsiTheme="minorHAnsi" w:cstheme="minorHAnsi"/>
          <w:sz w:val="20"/>
          <w:szCs w:val="20"/>
        </w:rPr>
        <w:t>/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mixed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 xml:space="preserve">Other </w:t>
      </w:r>
      <w:r>
        <w:rPr>
          <w:rFonts w:asciiTheme="minorHAnsi" w:hAnsiTheme="minorHAnsi" w:cstheme="minorHAnsi"/>
          <w:sz w:val="20"/>
          <w:szCs w:val="20"/>
        </w:rPr>
        <w:t>= ‘Any other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 ethnic</w:t>
      </w:r>
      <w:r>
        <w:rPr>
          <w:rFonts w:asciiTheme="minorHAnsi" w:hAnsiTheme="minorHAnsi" w:cstheme="minorHAnsi"/>
          <w:sz w:val="20"/>
          <w:szCs w:val="20"/>
        </w:rPr>
        <w:t xml:space="preserve"> group’</w:t>
      </w:r>
      <w:r>
        <w:rPr>
          <w:sz w:val="20"/>
          <w:szCs w:val="22"/>
        </w:rPr>
        <w:t xml:space="preserve">. </w:t>
      </w:r>
      <w:r w:rsidRPr="00AE7435">
        <w:rPr>
          <w:sz w:val="20"/>
          <w:szCs w:val="22"/>
          <w:lang w:eastAsia="zh-CN"/>
        </w:rPr>
        <w:t xml:space="preserve">Ethnicity was self-reported by </w:t>
      </w:r>
      <w:r w:rsidR="00B34E86">
        <w:rPr>
          <w:sz w:val="20"/>
          <w:szCs w:val="22"/>
          <w:lang w:eastAsia="zh-CN"/>
        </w:rPr>
        <w:t>individuals</w:t>
      </w:r>
      <w:r w:rsidRPr="00AE7435">
        <w:rPr>
          <w:sz w:val="20"/>
          <w:szCs w:val="22"/>
          <w:lang w:eastAsia="zh-CN"/>
        </w:rPr>
        <w:t xml:space="preserve"> and recorded using standard national codes in the UK</w:t>
      </w:r>
      <w:r w:rsidR="006A3D6E" w:rsidRPr="00AE7435">
        <w:rPr>
          <w:sz w:val="20"/>
          <w:szCs w:val="22"/>
          <w:lang w:eastAsia="zh-CN"/>
        </w:rPr>
        <w:t>.</w:t>
      </w:r>
      <w:r w:rsidR="006A3D6E" w:rsidRPr="004776DF">
        <w:rPr>
          <w:rFonts w:asciiTheme="minorHAnsi" w:hAnsiTheme="minorHAnsi" w:cstheme="minorHAnsi"/>
          <w:sz w:val="20"/>
          <w:szCs w:val="20"/>
        </w:rPr>
        <w:br/>
      </w:r>
      <w:r w:rsidR="006A3D6E" w:rsidRPr="004776DF">
        <w:rPr>
          <w:sz w:val="20"/>
          <w:szCs w:val="22"/>
        </w:rPr>
        <w:t xml:space="preserve">ALT, alanine aminotransferase; CI, confidence interval; CKD, chronic kidney disease; </w:t>
      </w:r>
      <w:r w:rsidR="00473F5C" w:rsidRPr="004776DF">
        <w:rPr>
          <w:sz w:val="20"/>
          <w:szCs w:val="22"/>
        </w:rPr>
        <w:t xml:space="preserve">HBeAg, hepatitis B e antigen; </w:t>
      </w:r>
      <w:r w:rsidR="006A3D6E" w:rsidRPr="004776DF">
        <w:rPr>
          <w:sz w:val="20"/>
          <w:szCs w:val="22"/>
        </w:rPr>
        <w:t xml:space="preserve">HBsAg, hepatitis B surface antigen; HBV, hepatitis B virus; HCC, hepatocellular carcinoma; HCV, hepatitis C virus; HIV, human immunodeficiency virus; IQR, interquartile range; NA, nucleos(t)ide analogue; qHBsAg, quantitative HBsAg; SD, standard deviation; ULN, upper limit of normal. </w:t>
      </w:r>
    </w:p>
    <w:p w14:paraId="7576BAF6" w14:textId="77777777" w:rsidR="006A3D6E" w:rsidRDefault="006A3D6E" w:rsidP="006A3D6E">
      <w:pPr>
        <w:pStyle w:val="Heading3"/>
        <w:rPr>
          <w:b/>
          <w:bCs w:val="0"/>
        </w:rPr>
        <w:sectPr w:rsidR="006A3D6E" w:rsidSect="006A3D6E">
          <w:pgSz w:w="16840" w:h="11907" w:orient="landscape" w:code="9"/>
          <w:pgMar w:top="1797" w:right="1440" w:bottom="1797" w:left="1440" w:header="720" w:footer="720" w:gutter="0"/>
          <w:cols w:space="720"/>
          <w:docGrid w:linePitch="360"/>
        </w:sectPr>
      </w:pPr>
    </w:p>
    <w:p w14:paraId="66EF6CA5" w14:textId="035149DB" w:rsidR="006A3D6E" w:rsidRPr="00DF30F6" w:rsidRDefault="006A3D6E" w:rsidP="0079374B">
      <w:pPr>
        <w:pStyle w:val="Heading2"/>
      </w:pPr>
      <w:r w:rsidRPr="00C92D43">
        <w:lastRenderedPageBreak/>
        <w:t xml:space="preserve">Supplementary Table </w:t>
      </w:r>
      <w:r w:rsidR="00F9584C">
        <w:t>6</w:t>
      </w:r>
      <w:r w:rsidRPr="00C92D43">
        <w:t>: Characteristics</w:t>
      </w:r>
      <w:r w:rsidRPr="00DF30F6">
        <w:t xml:space="preserve"> </w:t>
      </w:r>
      <w:r>
        <w:t xml:space="preserve">of the study cohort </w:t>
      </w:r>
      <w:r w:rsidRPr="00DF30F6">
        <w:t>by H</w:t>
      </w:r>
      <w:r>
        <w:t>B</w:t>
      </w:r>
      <w:r w:rsidRPr="00DF30F6">
        <w:t>eAg</w:t>
      </w:r>
      <w:r>
        <w:t xml:space="preserve">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1900"/>
        <w:gridCol w:w="1901"/>
        <w:gridCol w:w="1901"/>
        <w:gridCol w:w="1900"/>
        <w:gridCol w:w="1901"/>
        <w:gridCol w:w="1901"/>
      </w:tblGrid>
      <w:tr w:rsidR="006A3D6E" w:rsidRPr="00DF30F6" w14:paraId="5E9D45D1" w14:textId="77777777" w:rsidTr="00E81D86">
        <w:trPr>
          <w:trHeight w:val="300"/>
        </w:trPr>
        <w:tc>
          <w:tcPr>
            <w:tcW w:w="2546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0A27EAC2" w14:textId="77777777" w:rsidR="006A3D6E" w:rsidRPr="00DF30F6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  <w:r w:rsidRPr="00DF30F6">
              <w:rPr>
                <w:b/>
                <w:bCs/>
                <w:sz w:val="20"/>
                <w:szCs w:val="22"/>
                <w:lang w:val="en-GB"/>
              </w:rPr>
              <w:t>Variables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865CEC6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DF30F6">
              <w:rPr>
                <w:b/>
                <w:bCs/>
                <w:sz w:val="20"/>
                <w:szCs w:val="22"/>
                <w:lang w:val="en-GB"/>
              </w:rPr>
              <w:t>HBeAg</w:t>
            </w:r>
            <w:r>
              <w:rPr>
                <w:b/>
                <w:bCs/>
                <w:sz w:val="20"/>
                <w:szCs w:val="22"/>
                <w:lang w:val="en-GB"/>
              </w:rPr>
              <w:t>-positive</w:t>
            </w:r>
            <w:r>
              <w:rPr>
                <w:b/>
                <w:bCs/>
                <w:sz w:val="20"/>
                <w:szCs w:val="22"/>
                <w:lang w:val="en-GB"/>
              </w:rPr>
              <w:br/>
              <w:t>(n=133)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4BA418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DF30F6">
              <w:rPr>
                <w:b/>
                <w:bCs/>
                <w:sz w:val="20"/>
                <w:szCs w:val="22"/>
                <w:lang w:val="en-GB"/>
              </w:rPr>
              <w:t>HBeAg</w:t>
            </w:r>
            <w:r>
              <w:rPr>
                <w:b/>
                <w:bCs/>
                <w:sz w:val="20"/>
                <w:szCs w:val="22"/>
                <w:lang w:val="en-GB"/>
              </w:rPr>
              <w:t>-negative</w:t>
            </w:r>
            <w:r>
              <w:rPr>
                <w:b/>
                <w:bCs/>
                <w:sz w:val="20"/>
                <w:szCs w:val="22"/>
                <w:lang w:val="en-GB"/>
              </w:rPr>
              <w:br/>
              <w:t>(n=1278)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871538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DF30F6">
              <w:rPr>
                <w:b/>
                <w:bCs/>
                <w:sz w:val="20"/>
                <w:szCs w:val="22"/>
                <w:lang w:val="en-GB"/>
              </w:rPr>
              <w:t xml:space="preserve">HBeAg </w:t>
            </w:r>
            <w:r>
              <w:rPr>
                <w:b/>
                <w:bCs/>
                <w:sz w:val="20"/>
                <w:szCs w:val="22"/>
                <w:lang w:val="en-GB"/>
              </w:rPr>
              <w:t>m</w:t>
            </w:r>
            <w:r w:rsidRPr="00DF30F6">
              <w:rPr>
                <w:b/>
                <w:bCs/>
                <w:sz w:val="20"/>
                <w:szCs w:val="22"/>
                <w:lang w:val="en-GB"/>
              </w:rPr>
              <w:t>issing</w:t>
            </w:r>
            <w:r>
              <w:rPr>
                <w:b/>
                <w:bCs/>
                <w:sz w:val="20"/>
                <w:szCs w:val="22"/>
                <w:lang w:val="en-GB"/>
              </w:rPr>
              <w:br/>
              <w:t>(n=589)</w:t>
            </w:r>
          </w:p>
        </w:tc>
      </w:tr>
      <w:tr w:rsidR="006A3D6E" w:rsidRPr="00DF30F6" w14:paraId="1D454D6F" w14:textId="77777777" w:rsidTr="00E81D86">
        <w:trPr>
          <w:trHeight w:val="315"/>
        </w:trPr>
        <w:tc>
          <w:tcPr>
            <w:tcW w:w="2546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528C477B" w14:textId="77777777" w:rsidR="006A3D6E" w:rsidRPr="00DF30F6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9F0A61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n (%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5E1D2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DF30F6">
              <w:rPr>
                <w:b/>
                <w:bCs/>
                <w:sz w:val="20"/>
                <w:szCs w:val="22"/>
                <w:lang w:val="en-GB"/>
              </w:rPr>
              <w:t>95% CI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90586D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n (%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9D148D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DF30F6">
              <w:rPr>
                <w:b/>
                <w:bCs/>
                <w:sz w:val="20"/>
                <w:szCs w:val="22"/>
                <w:lang w:val="en-GB"/>
              </w:rPr>
              <w:t>95% CI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2A65F3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n (%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95F784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DF30F6">
              <w:rPr>
                <w:b/>
                <w:bCs/>
                <w:sz w:val="20"/>
                <w:szCs w:val="22"/>
                <w:lang w:val="en-GB"/>
              </w:rPr>
              <w:t>95% CI</w:t>
            </w:r>
          </w:p>
        </w:tc>
      </w:tr>
      <w:tr w:rsidR="006A3D6E" w:rsidRPr="00DF30F6" w14:paraId="3C118B1C" w14:textId="77777777" w:rsidTr="00E81D86">
        <w:trPr>
          <w:trHeight w:val="300"/>
        </w:trPr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06B863EF" w14:textId="77777777" w:rsidR="006A3D6E" w:rsidRPr="00AA63F3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  <w:r w:rsidRPr="00AA63F3">
              <w:rPr>
                <w:b/>
                <w:bCs/>
                <w:sz w:val="20"/>
                <w:szCs w:val="22"/>
                <w:lang w:val="en-GB"/>
              </w:rPr>
              <w:t>Male sex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6ADE7BA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9</w:t>
            </w:r>
            <w:r>
              <w:rPr>
                <w:sz w:val="20"/>
                <w:szCs w:val="22"/>
                <w:lang w:val="en-GB"/>
              </w:rPr>
              <w:t xml:space="preserve"> (59.4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14:paraId="743B69FF" w14:textId="299F1968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1.1</w:t>
            </w:r>
            <w:r w:rsidR="00AA0798"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67.7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14:paraId="265E46D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90</w:t>
            </w:r>
            <w:r>
              <w:rPr>
                <w:sz w:val="20"/>
                <w:szCs w:val="22"/>
                <w:lang w:val="en-GB"/>
              </w:rPr>
              <w:t xml:space="preserve"> (54.0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09D13D11" w14:textId="579E83F2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1.3</w:t>
            </w:r>
            <w:r w:rsidR="00AA0798"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56.7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14:paraId="3B20722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10</w:t>
            </w:r>
            <w:r>
              <w:rPr>
                <w:sz w:val="20"/>
                <w:szCs w:val="22"/>
                <w:lang w:val="en-GB"/>
              </w:rPr>
              <w:t xml:space="preserve"> (52.6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14:paraId="66C8AFEA" w14:textId="7738BA98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48.6</w:t>
            </w:r>
            <w:r w:rsidR="00AA0798"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56.7</w:t>
            </w:r>
          </w:p>
        </w:tc>
      </w:tr>
      <w:tr w:rsidR="006A3D6E" w:rsidRPr="00DF30F6" w14:paraId="56E5FB1D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0812889E" w14:textId="77777777" w:rsidR="006A3D6E" w:rsidRPr="00AA63F3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  <w:r w:rsidRPr="00AA63F3">
              <w:rPr>
                <w:b/>
                <w:bCs/>
                <w:sz w:val="20"/>
                <w:szCs w:val="22"/>
                <w:lang w:val="en-GB"/>
              </w:rPr>
              <w:t>Age</w:t>
            </w:r>
          </w:p>
        </w:tc>
        <w:tc>
          <w:tcPr>
            <w:tcW w:w="1900" w:type="dxa"/>
            <w:noWrap/>
            <w:hideMark/>
          </w:tcPr>
          <w:p w14:paraId="4A0FC7E6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5A74ACBA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4913442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0" w:type="dxa"/>
            <w:noWrap/>
            <w:hideMark/>
          </w:tcPr>
          <w:p w14:paraId="032B1558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26DE7DC7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408C069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</w:tr>
      <w:tr w:rsidR="006A3D6E" w:rsidRPr="00DF30F6" w14:paraId="7C4E7269" w14:textId="77777777" w:rsidTr="00E81D86">
        <w:trPr>
          <w:trHeight w:val="315"/>
        </w:trPr>
        <w:tc>
          <w:tcPr>
            <w:tcW w:w="2546" w:type="dxa"/>
            <w:noWrap/>
          </w:tcPr>
          <w:p w14:paraId="4FDF7814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</w:rPr>
            </w:pP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900" w:type="dxa"/>
            <w:noWrap/>
          </w:tcPr>
          <w:p w14:paraId="4B0E6A5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>39.6 (13.8)</w:t>
            </w:r>
          </w:p>
        </w:tc>
        <w:tc>
          <w:tcPr>
            <w:tcW w:w="1901" w:type="dxa"/>
            <w:noWrap/>
          </w:tcPr>
          <w:p w14:paraId="0313362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13100FE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>44.7 (12.4)</w:t>
            </w:r>
          </w:p>
        </w:tc>
        <w:tc>
          <w:tcPr>
            <w:tcW w:w="1900" w:type="dxa"/>
            <w:noWrap/>
          </w:tcPr>
          <w:p w14:paraId="6A3F56E1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1AF4E28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>46.6 (13.1)</w:t>
            </w:r>
          </w:p>
        </w:tc>
        <w:tc>
          <w:tcPr>
            <w:tcW w:w="1901" w:type="dxa"/>
            <w:noWrap/>
          </w:tcPr>
          <w:p w14:paraId="3FA371B8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6A3D6E" w:rsidRPr="00DF30F6" w14:paraId="10C9A140" w14:textId="77777777" w:rsidTr="00E81D86">
        <w:trPr>
          <w:trHeight w:val="315"/>
        </w:trPr>
        <w:tc>
          <w:tcPr>
            <w:tcW w:w="2546" w:type="dxa"/>
            <w:noWrap/>
          </w:tcPr>
          <w:p w14:paraId="68882CCA" w14:textId="22A75829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</w:rPr>
            </w:pP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Median (</w:t>
            </w:r>
            <w:r w:rsidR="0069579A">
              <w:rPr>
                <w:rFonts w:asciiTheme="minorHAnsi" w:hAnsiTheme="minorHAnsi"/>
                <w:sz w:val="20"/>
                <w:szCs w:val="20"/>
                <w:lang w:val="en-GB"/>
              </w:rPr>
              <w:t>IQR</w:t>
            </w: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00" w:type="dxa"/>
            <w:noWrap/>
          </w:tcPr>
          <w:p w14:paraId="4B2B2AF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 xml:space="preserve">36.0 </w:t>
            </w:r>
            <w:r>
              <w:rPr>
                <w:sz w:val="20"/>
                <w:szCs w:val="22"/>
                <w:lang w:val="en-GB"/>
              </w:rPr>
              <w:t>(</w:t>
            </w:r>
            <w:r w:rsidRPr="00DF30F6">
              <w:rPr>
                <w:sz w:val="20"/>
                <w:szCs w:val="22"/>
                <w:lang w:val="en-GB"/>
              </w:rPr>
              <w:t>29.0, 49.0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1901" w:type="dxa"/>
            <w:noWrap/>
          </w:tcPr>
          <w:p w14:paraId="521BD038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100FDEA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 xml:space="preserve">43.0 </w:t>
            </w:r>
            <w:r>
              <w:rPr>
                <w:sz w:val="20"/>
                <w:szCs w:val="22"/>
                <w:lang w:val="en-GB"/>
              </w:rPr>
              <w:t>(</w:t>
            </w:r>
            <w:r w:rsidRPr="00DF30F6">
              <w:rPr>
                <w:sz w:val="20"/>
                <w:szCs w:val="22"/>
                <w:lang w:val="en-GB"/>
              </w:rPr>
              <w:t>36.0, 52.0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1900" w:type="dxa"/>
            <w:noWrap/>
          </w:tcPr>
          <w:p w14:paraId="4BDE164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220A22B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 xml:space="preserve">45.0 </w:t>
            </w:r>
            <w:r>
              <w:rPr>
                <w:sz w:val="20"/>
                <w:szCs w:val="22"/>
                <w:lang w:val="en-GB"/>
              </w:rPr>
              <w:t>(</w:t>
            </w:r>
            <w:r w:rsidRPr="00DF30F6">
              <w:rPr>
                <w:sz w:val="20"/>
                <w:szCs w:val="22"/>
                <w:lang w:val="en-GB"/>
              </w:rPr>
              <w:t>37.0, 55.0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1901" w:type="dxa"/>
            <w:noWrap/>
          </w:tcPr>
          <w:p w14:paraId="79E2E72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6A3D6E" w:rsidRPr="00DF30F6" w14:paraId="540B9E45" w14:textId="77777777" w:rsidTr="00E81D86">
        <w:trPr>
          <w:trHeight w:val="315"/>
        </w:trPr>
        <w:tc>
          <w:tcPr>
            <w:tcW w:w="2546" w:type="dxa"/>
            <w:noWrap/>
            <w:hideMark/>
          </w:tcPr>
          <w:p w14:paraId="223BDA03" w14:textId="77777777" w:rsidR="006A3D6E" w:rsidRPr="002A740C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  <w:r w:rsidRPr="002A740C">
              <w:rPr>
                <w:b/>
                <w:bCs/>
                <w:sz w:val="20"/>
                <w:szCs w:val="22"/>
                <w:lang w:val="en-GB"/>
              </w:rPr>
              <w:t>Age group</w:t>
            </w:r>
          </w:p>
        </w:tc>
        <w:tc>
          <w:tcPr>
            <w:tcW w:w="1900" w:type="dxa"/>
            <w:noWrap/>
            <w:hideMark/>
          </w:tcPr>
          <w:p w14:paraId="6D275CAF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1A1B9D3D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306BE3C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0" w:type="dxa"/>
            <w:noWrap/>
            <w:hideMark/>
          </w:tcPr>
          <w:p w14:paraId="360E597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5F8AA343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64A61F4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</w:tr>
      <w:tr w:rsidR="001F2EAB" w:rsidRPr="00DF30F6" w14:paraId="730FD86E" w14:textId="77777777" w:rsidTr="00E81D86">
        <w:trPr>
          <w:trHeight w:val="300"/>
        </w:trPr>
        <w:tc>
          <w:tcPr>
            <w:tcW w:w="2546" w:type="dxa"/>
            <w:noWrap/>
          </w:tcPr>
          <w:p w14:paraId="5CC399FA" w14:textId="77777777" w:rsidR="001F2EAB" w:rsidRPr="004E4F8F" w:rsidRDefault="001F2EAB" w:rsidP="001F2EAB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&lt;25</w:t>
            </w:r>
          </w:p>
        </w:tc>
        <w:tc>
          <w:tcPr>
            <w:tcW w:w="1900" w:type="dxa"/>
            <w:noWrap/>
          </w:tcPr>
          <w:p w14:paraId="56F6EEA6" w14:textId="565B57B2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3 (9.8)</w:t>
            </w:r>
          </w:p>
        </w:tc>
        <w:tc>
          <w:tcPr>
            <w:tcW w:w="1901" w:type="dxa"/>
            <w:noWrap/>
          </w:tcPr>
          <w:p w14:paraId="5A2E468C" w14:textId="166F1DDC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4.7–14.9</w:t>
            </w:r>
          </w:p>
        </w:tc>
        <w:tc>
          <w:tcPr>
            <w:tcW w:w="1901" w:type="dxa"/>
            <w:noWrap/>
          </w:tcPr>
          <w:p w14:paraId="3C554672" w14:textId="094038E2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20 (1.6)</w:t>
            </w:r>
          </w:p>
        </w:tc>
        <w:tc>
          <w:tcPr>
            <w:tcW w:w="1900" w:type="dxa"/>
            <w:noWrap/>
          </w:tcPr>
          <w:p w14:paraId="2E7C583C" w14:textId="0A99147A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0.9–2.3</w:t>
            </w:r>
          </w:p>
        </w:tc>
        <w:tc>
          <w:tcPr>
            <w:tcW w:w="1901" w:type="dxa"/>
            <w:noWrap/>
          </w:tcPr>
          <w:p w14:paraId="7351C0F2" w14:textId="7FD2FB2F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5 (2.5)</w:t>
            </w:r>
          </w:p>
        </w:tc>
        <w:tc>
          <w:tcPr>
            <w:tcW w:w="1901" w:type="dxa"/>
            <w:noWrap/>
          </w:tcPr>
          <w:p w14:paraId="22640B3D" w14:textId="7C2D01DC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.2–3.8</w:t>
            </w:r>
          </w:p>
        </w:tc>
      </w:tr>
      <w:tr w:rsidR="006A3D6E" w:rsidRPr="00DF30F6" w14:paraId="42A45465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41EEF9C8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–</w:t>
            </w: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900" w:type="dxa"/>
            <w:noWrap/>
            <w:hideMark/>
          </w:tcPr>
          <w:p w14:paraId="07F15762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89</w:t>
            </w:r>
            <w:r>
              <w:rPr>
                <w:sz w:val="20"/>
                <w:szCs w:val="22"/>
                <w:lang w:val="en-GB"/>
              </w:rPr>
              <w:t xml:space="preserve"> (66.9)</w:t>
            </w:r>
          </w:p>
        </w:tc>
        <w:tc>
          <w:tcPr>
            <w:tcW w:w="1901" w:type="dxa"/>
            <w:noWrap/>
            <w:hideMark/>
          </w:tcPr>
          <w:p w14:paraId="50B20964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8.9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74.9</w:t>
            </w:r>
          </w:p>
        </w:tc>
        <w:tc>
          <w:tcPr>
            <w:tcW w:w="1901" w:type="dxa"/>
            <w:noWrap/>
            <w:hideMark/>
          </w:tcPr>
          <w:p w14:paraId="591F2368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866</w:t>
            </w:r>
            <w:r>
              <w:rPr>
                <w:sz w:val="20"/>
                <w:szCs w:val="22"/>
                <w:lang w:val="en-GB"/>
              </w:rPr>
              <w:t xml:space="preserve"> (67.8)</w:t>
            </w:r>
          </w:p>
        </w:tc>
        <w:tc>
          <w:tcPr>
            <w:tcW w:w="1900" w:type="dxa"/>
            <w:noWrap/>
            <w:hideMark/>
          </w:tcPr>
          <w:p w14:paraId="1A9E4412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5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70.3</w:t>
            </w:r>
          </w:p>
        </w:tc>
        <w:tc>
          <w:tcPr>
            <w:tcW w:w="1901" w:type="dxa"/>
            <w:noWrap/>
            <w:hideMark/>
          </w:tcPr>
          <w:p w14:paraId="44A6209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66</w:t>
            </w:r>
            <w:r>
              <w:rPr>
                <w:sz w:val="20"/>
                <w:szCs w:val="22"/>
                <w:lang w:val="en-GB"/>
              </w:rPr>
              <w:t xml:space="preserve"> (62.1)</w:t>
            </w:r>
          </w:p>
        </w:tc>
        <w:tc>
          <w:tcPr>
            <w:tcW w:w="1901" w:type="dxa"/>
            <w:noWrap/>
            <w:hideMark/>
          </w:tcPr>
          <w:p w14:paraId="343DD1BF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8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66.1</w:t>
            </w:r>
          </w:p>
        </w:tc>
      </w:tr>
      <w:tr w:rsidR="006A3D6E" w:rsidRPr="00DF30F6" w14:paraId="7AC8AB38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35466F86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–</w:t>
            </w: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900" w:type="dxa"/>
            <w:noWrap/>
            <w:hideMark/>
          </w:tcPr>
          <w:p w14:paraId="6A31306F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2</w:t>
            </w:r>
            <w:r>
              <w:rPr>
                <w:sz w:val="20"/>
                <w:szCs w:val="22"/>
                <w:lang w:val="en-GB"/>
              </w:rPr>
              <w:t xml:space="preserve"> (16.5)</w:t>
            </w:r>
          </w:p>
        </w:tc>
        <w:tc>
          <w:tcPr>
            <w:tcW w:w="1901" w:type="dxa"/>
            <w:noWrap/>
            <w:hideMark/>
          </w:tcPr>
          <w:p w14:paraId="7C1BFA7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0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2.9</w:t>
            </w:r>
          </w:p>
        </w:tc>
        <w:tc>
          <w:tcPr>
            <w:tcW w:w="1901" w:type="dxa"/>
            <w:noWrap/>
            <w:hideMark/>
          </w:tcPr>
          <w:p w14:paraId="5864E03A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95</w:t>
            </w:r>
            <w:r>
              <w:rPr>
                <w:sz w:val="20"/>
                <w:szCs w:val="22"/>
                <w:lang w:val="en-GB"/>
              </w:rPr>
              <w:t xml:space="preserve"> (23.1)</w:t>
            </w:r>
          </w:p>
        </w:tc>
        <w:tc>
          <w:tcPr>
            <w:tcW w:w="1900" w:type="dxa"/>
            <w:noWrap/>
            <w:hideMark/>
          </w:tcPr>
          <w:p w14:paraId="30FAFD0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0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5.4</w:t>
            </w:r>
          </w:p>
        </w:tc>
        <w:tc>
          <w:tcPr>
            <w:tcW w:w="1901" w:type="dxa"/>
            <w:noWrap/>
            <w:hideMark/>
          </w:tcPr>
          <w:p w14:paraId="27CA5F0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50</w:t>
            </w:r>
            <w:r>
              <w:rPr>
                <w:sz w:val="20"/>
                <w:szCs w:val="22"/>
                <w:lang w:val="en-GB"/>
              </w:rPr>
              <w:t xml:space="preserve"> (25.5)</w:t>
            </w:r>
          </w:p>
        </w:tc>
        <w:tc>
          <w:tcPr>
            <w:tcW w:w="1901" w:type="dxa"/>
            <w:noWrap/>
            <w:hideMark/>
          </w:tcPr>
          <w:p w14:paraId="19AC1C5C" w14:textId="5DC67910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1.9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9</w:t>
            </w:r>
            <w:r w:rsidR="00295BEE">
              <w:rPr>
                <w:sz w:val="20"/>
                <w:szCs w:val="22"/>
                <w:lang w:val="en-GB"/>
              </w:rPr>
              <w:t>.0</w:t>
            </w:r>
          </w:p>
        </w:tc>
      </w:tr>
      <w:tr w:rsidR="006A3D6E" w:rsidRPr="00DF30F6" w14:paraId="2BB64DC2" w14:textId="77777777" w:rsidTr="00E81D86">
        <w:trPr>
          <w:trHeight w:val="315"/>
        </w:trPr>
        <w:tc>
          <w:tcPr>
            <w:tcW w:w="2546" w:type="dxa"/>
            <w:noWrap/>
            <w:hideMark/>
          </w:tcPr>
          <w:p w14:paraId="7F5D6D37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≥65</w:t>
            </w:r>
          </w:p>
        </w:tc>
        <w:tc>
          <w:tcPr>
            <w:tcW w:w="1900" w:type="dxa"/>
            <w:noWrap/>
            <w:hideMark/>
          </w:tcPr>
          <w:p w14:paraId="3E33CA2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9</w:t>
            </w:r>
            <w:r>
              <w:rPr>
                <w:sz w:val="20"/>
                <w:szCs w:val="22"/>
                <w:lang w:val="en-GB"/>
              </w:rPr>
              <w:t xml:space="preserve"> (6.8)</w:t>
            </w:r>
          </w:p>
        </w:tc>
        <w:tc>
          <w:tcPr>
            <w:tcW w:w="1901" w:type="dxa"/>
            <w:noWrap/>
            <w:hideMark/>
          </w:tcPr>
          <w:p w14:paraId="63DECE52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2.5</w:t>
            </w:r>
          </w:p>
        </w:tc>
        <w:tc>
          <w:tcPr>
            <w:tcW w:w="1901" w:type="dxa"/>
            <w:noWrap/>
            <w:hideMark/>
          </w:tcPr>
          <w:p w14:paraId="759E1AA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97</w:t>
            </w:r>
            <w:r>
              <w:rPr>
                <w:sz w:val="20"/>
                <w:szCs w:val="22"/>
                <w:lang w:val="en-GB"/>
              </w:rPr>
              <w:t xml:space="preserve"> (7.6)</w:t>
            </w:r>
          </w:p>
        </w:tc>
        <w:tc>
          <w:tcPr>
            <w:tcW w:w="1900" w:type="dxa"/>
            <w:noWrap/>
            <w:hideMark/>
          </w:tcPr>
          <w:p w14:paraId="4D720E20" w14:textId="0025A4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9</w:t>
            </w:r>
            <w:r w:rsidR="00295BEE"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2B94D32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8</w:t>
            </w:r>
            <w:r>
              <w:rPr>
                <w:sz w:val="20"/>
                <w:szCs w:val="22"/>
                <w:lang w:val="en-GB"/>
              </w:rPr>
              <w:t xml:space="preserve"> (9.8)</w:t>
            </w:r>
          </w:p>
        </w:tc>
        <w:tc>
          <w:tcPr>
            <w:tcW w:w="1901" w:type="dxa"/>
            <w:noWrap/>
            <w:hideMark/>
          </w:tcPr>
          <w:p w14:paraId="0774ED0A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.4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2.3</w:t>
            </w:r>
          </w:p>
        </w:tc>
      </w:tr>
      <w:tr w:rsidR="006A3D6E" w:rsidRPr="00DF30F6" w14:paraId="1F32BBAF" w14:textId="77777777" w:rsidTr="00E81D86">
        <w:trPr>
          <w:trHeight w:val="300"/>
        </w:trPr>
        <w:tc>
          <w:tcPr>
            <w:tcW w:w="2546" w:type="dxa"/>
            <w:noWrap/>
          </w:tcPr>
          <w:p w14:paraId="0BD1DD01" w14:textId="5D0057B5" w:rsidR="006A3D6E" w:rsidRPr="002A740C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</w:rPr>
            </w:pPr>
            <w:r w:rsidRPr="000D1E50">
              <w:rPr>
                <w:b/>
                <w:bCs/>
                <w:sz w:val="20"/>
                <w:szCs w:val="22"/>
              </w:rPr>
              <w:t>Ethnicity</w:t>
            </w:r>
            <w:r w:rsidR="005B3E49" w:rsidRPr="005B3E49">
              <w:rPr>
                <w:b/>
                <w:bCs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900" w:type="dxa"/>
            <w:noWrap/>
          </w:tcPr>
          <w:p w14:paraId="0D18147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6FD57C9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6C1A37A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0" w:type="dxa"/>
            <w:noWrap/>
          </w:tcPr>
          <w:p w14:paraId="44D6BAF1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7CCE9A52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1D0335C6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6A3D6E" w:rsidRPr="00DF30F6" w14:paraId="0CDE6726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7856D860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900" w:type="dxa"/>
            <w:noWrap/>
            <w:hideMark/>
          </w:tcPr>
          <w:p w14:paraId="36B7D6B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6</w:t>
            </w:r>
            <w:r>
              <w:rPr>
                <w:sz w:val="20"/>
                <w:szCs w:val="22"/>
                <w:lang w:val="en-GB"/>
              </w:rPr>
              <w:t xml:space="preserve"> (19.5)</w:t>
            </w:r>
          </w:p>
        </w:tc>
        <w:tc>
          <w:tcPr>
            <w:tcW w:w="1901" w:type="dxa"/>
            <w:noWrap/>
            <w:hideMark/>
          </w:tcPr>
          <w:p w14:paraId="45B5A783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2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6.3</w:t>
            </w:r>
          </w:p>
        </w:tc>
        <w:tc>
          <w:tcPr>
            <w:tcW w:w="1901" w:type="dxa"/>
            <w:noWrap/>
            <w:hideMark/>
          </w:tcPr>
          <w:p w14:paraId="64E835CA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18</w:t>
            </w:r>
            <w:r>
              <w:rPr>
                <w:sz w:val="20"/>
                <w:szCs w:val="22"/>
                <w:lang w:val="en-GB"/>
              </w:rPr>
              <w:t xml:space="preserve"> (24.9)</w:t>
            </w:r>
          </w:p>
        </w:tc>
        <w:tc>
          <w:tcPr>
            <w:tcW w:w="1900" w:type="dxa"/>
            <w:noWrap/>
            <w:hideMark/>
          </w:tcPr>
          <w:p w14:paraId="3B64611F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2.5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7.3</w:t>
            </w:r>
          </w:p>
        </w:tc>
        <w:tc>
          <w:tcPr>
            <w:tcW w:w="1901" w:type="dxa"/>
            <w:noWrap/>
            <w:hideMark/>
          </w:tcPr>
          <w:p w14:paraId="14EEBAD4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51</w:t>
            </w:r>
            <w:r>
              <w:rPr>
                <w:sz w:val="20"/>
                <w:szCs w:val="22"/>
                <w:lang w:val="en-GB"/>
              </w:rPr>
              <w:t xml:space="preserve"> (25.6)</w:t>
            </w:r>
          </w:p>
        </w:tc>
        <w:tc>
          <w:tcPr>
            <w:tcW w:w="1901" w:type="dxa"/>
            <w:noWrap/>
            <w:hideMark/>
          </w:tcPr>
          <w:p w14:paraId="25822551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2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9.2</w:t>
            </w:r>
          </w:p>
        </w:tc>
      </w:tr>
      <w:tr w:rsidR="006A3D6E" w:rsidRPr="00DF30F6" w14:paraId="286B803C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4B27E4A9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1900" w:type="dxa"/>
            <w:noWrap/>
            <w:hideMark/>
          </w:tcPr>
          <w:p w14:paraId="547C08A7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</w:t>
            </w:r>
            <w:r>
              <w:rPr>
                <w:sz w:val="20"/>
                <w:szCs w:val="22"/>
                <w:lang w:val="en-GB"/>
              </w:rPr>
              <w:t xml:space="preserve"> (4.5)</w:t>
            </w:r>
          </w:p>
        </w:tc>
        <w:tc>
          <w:tcPr>
            <w:tcW w:w="1901" w:type="dxa"/>
            <w:noWrap/>
            <w:hideMark/>
          </w:tcPr>
          <w:p w14:paraId="3564BFA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.7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9.6</w:t>
            </w:r>
          </w:p>
        </w:tc>
        <w:tc>
          <w:tcPr>
            <w:tcW w:w="1901" w:type="dxa"/>
            <w:noWrap/>
            <w:hideMark/>
          </w:tcPr>
          <w:p w14:paraId="7519C428" w14:textId="6F68DFF4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8</w:t>
            </w:r>
            <w:r>
              <w:rPr>
                <w:sz w:val="20"/>
                <w:szCs w:val="22"/>
                <w:lang w:val="en-GB"/>
              </w:rPr>
              <w:t xml:space="preserve"> (3</w:t>
            </w:r>
            <w:r w:rsidR="00295BEE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788725D8" w14:textId="7CCBE49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</w:t>
            </w:r>
            <w:r w:rsidR="00295BEE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.9</w:t>
            </w:r>
          </w:p>
        </w:tc>
        <w:tc>
          <w:tcPr>
            <w:tcW w:w="1901" w:type="dxa"/>
            <w:noWrap/>
            <w:hideMark/>
          </w:tcPr>
          <w:p w14:paraId="73C3BE4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8</w:t>
            </w:r>
            <w:r>
              <w:rPr>
                <w:sz w:val="20"/>
                <w:szCs w:val="22"/>
                <w:lang w:val="en-GB"/>
              </w:rPr>
              <w:t xml:space="preserve"> (3.1)</w:t>
            </w:r>
          </w:p>
        </w:tc>
        <w:tc>
          <w:tcPr>
            <w:tcW w:w="1901" w:type="dxa"/>
            <w:noWrap/>
            <w:hideMark/>
          </w:tcPr>
          <w:p w14:paraId="3767E93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.7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4.4</w:t>
            </w:r>
          </w:p>
        </w:tc>
      </w:tr>
      <w:tr w:rsidR="006A3D6E" w:rsidRPr="00DF30F6" w14:paraId="2DE3C53C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3F2344AE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1900" w:type="dxa"/>
            <w:noWrap/>
            <w:hideMark/>
          </w:tcPr>
          <w:p w14:paraId="470E9A9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1</w:t>
            </w:r>
            <w:r>
              <w:rPr>
                <w:sz w:val="20"/>
                <w:szCs w:val="22"/>
                <w:lang w:val="en-GB"/>
              </w:rPr>
              <w:t xml:space="preserve"> (38.3)</w:t>
            </w:r>
          </w:p>
        </w:tc>
        <w:tc>
          <w:tcPr>
            <w:tcW w:w="1901" w:type="dxa"/>
            <w:noWrap/>
            <w:hideMark/>
          </w:tcPr>
          <w:p w14:paraId="164E0C8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0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46.6</w:t>
            </w:r>
          </w:p>
        </w:tc>
        <w:tc>
          <w:tcPr>
            <w:tcW w:w="1901" w:type="dxa"/>
            <w:noWrap/>
            <w:hideMark/>
          </w:tcPr>
          <w:p w14:paraId="4B43067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11</w:t>
            </w:r>
            <w:r>
              <w:rPr>
                <w:sz w:val="20"/>
                <w:szCs w:val="22"/>
                <w:lang w:val="en-GB"/>
              </w:rPr>
              <w:t xml:space="preserve"> (24.3)</w:t>
            </w:r>
          </w:p>
        </w:tc>
        <w:tc>
          <w:tcPr>
            <w:tcW w:w="1900" w:type="dxa"/>
            <w:noWrap/>
            <w:hideMark/>
          </w:tcPr>
          <w:p w14:paraId="655C976A" w14:textId="012C2958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2</w:t>
            </w:r>
            <w:r w:rsidR="00295BEE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6.7</w:t>
            </w:r>
          </w:p>
        </w:tc>
        <w:tc>
          <w:tcPr>
            <w:tcW w:w="1901" w:type="dxa"/>
            <w:noWrap/>
            <w:hideMark/>
          </w:tcPr>
          <w:p w14:paraId="2C29AB94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38</w:t>
            </w:r>
            <w:r>
              <w:rPr>
                <w:sz w:val="20"/>
                <w:szCs w:val="22"/>
                <w:lang w:val="en-GB"/>
              </w:rPr>
              <w:t xml:space="preserve"> (23.4)</w:t>
            </w:r>
          </w:p>
        </w:tc>
        <w:tc>
          <w:tcPr>
            <w:tcW w:w="1901" w:type="dxa"/>
            <w:noWrap/>
            <w:hideMark/>
          </w:tcPr>
          <w:p w14:paraId="55A82016" w14:textId="3F78FB5B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0</w:t>
            </w:r>
            <w:r w:rsidR="00295BEE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6.9</w:t>
            </w:r>
          </w:p>
        </w:tc>
      </w:tr>
      <w:tr w:rsidR="006A3D6E" w:rsidRPr="00DF30F6" w14:paraId="485BB900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16124F17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900" w:type="dxa"/>
            <w:noWrap/>
            <w:hideMark/>
          </w:tcPr>
          <w:p w14:paraId="5770D2F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2</w:t>
            </w:r>
            <w:r>
              <w:rPr>
                <w:sz w:val="20"/>
                <w:szCs w:val="22"/>
                <w:lang w:val="en-GB"/>
              </w:rPr>
              <w:t xml:space="preserve"> (9.0)</w:t>
            </w:r>
          </w:p>
        </w:tc>
        <w:tc>
          <w:tcPr>
            <w:tcW w:w="1901" w:type="dxa"/>
            <w:noWrap/>
            <w:hideMark/>
          </w:tcPr>
          <w:p w14:paraId="1E5AFF24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4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3.9</w:t>
            </w:r>
          </w:p>
        </w:tc>
        <w:tc>
          <w:tcPr>
            <w:tcW w:w="1901" w:type="dxa"/>
            <w:noWrap/>
            <w:hideMark/>
          </w:tcPr>
          <w:p w14:paraId="23FAC9A4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59</w:t>
            </w:r>
            <w:r>
              <w:rPr>
                <w:sz w:val="20"/>
                <w:szCs w:val="22"/>
                <w:lang w:val="en-GB"/>
              </w:rPr>
              <w:t xml:space="preserve"> (20.3)</w:t>
            </w:r>
          </w:p>
        </w:tc>
        <w:tc>
          <w:tcPr>
            <w:tcW w:w="1900" w:type="dxa"/>
            <w:noWrap/>
            <w:hideMark/>
          </w:tcPr>
          <w:p w14:paraId="67166FF1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8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2.5</w:t>
            </w:r>
          </w:p>
        </w:tc>
        <w:tc>
          <w:tcPr>
            <w:tcW w:w="1901" w:type="dxa"/>
            <w:noWrap/>
            <w:hideMark/>
          </w:tcPr>
          <w:p w14:paraId="62D168CF" w14:textId="2792BCDA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12</w:t>
            </w:r>
            <w:r>
              <w:rPr>
                <w:sz w:val="20"/>
                <w:szCs w:val="22"/>
                <w:lang w:val="en-GB"/>
              </w:rPr>
              <w:t xml:space="preserve"> (19</w:t>
            </w:r>
            <w:r w:rsidR="00295BEE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16AEBB7F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5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2.2</w:t>
            </w:r>
          </w:p>
        </w:tc>
      </w:tr>
      <w:tr w:rsidR="006A3D6E" w:rsidRPr="00DF30F6" w14:paraId="53C928A0" w14:textId="77777777" w:rsidTr="00E81D86">
        <w:trPr>
          <w:trHeight w:val="315"/>
        </w:trPr>
        <w:tc>
          <w:tcPr>
            <w:tcW w:w="2546" w:type="dxa"/>
            <w:noWrap/>
            <w:hideMark/>
          </w:tcPr>
          <w:p w14:paraId="01D501E1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Other/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u</w:t>
            </w:r>
            <w:r w:rsidRPr="00DF30F6">
              <w:rPr>
                <w:rFonts w:asciiTheme="minorHAnsi" w:hAnsiTheme="minorHAnsi"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1900" w:type="dxa"/>
            <w:noWrap/>
            <w:hideMark/>
          </w:tcPr>
          <w:p w14:paraId="63B5D626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8</w:t>
            </w:r>
            <w:r>
              <w:rPr>
                <w:sz w:val="20"/>
                <w:szCs w:val="22"/>
                <w:lang w:val="en-GB"/>
              </w:rPr>
              <w:t xml:space="preserve"> (28.6)</w:t>
            </w:r>
          </w:p>
        </w:tc>
        <w:tc>
          <w:tcPr>
            <w:tcW w:w="1901" w:type="dxa"/>
            <w:noWrap/>
            <w:hideMark/>
          </w:tcPr>
          <w:p w14:paraId="51E55F9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0.9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6.2</w:t>
            </w:r>
          </w:p>
        </w:tc>
        <w:tc>
          <w:tcPr>
            <w:tcW w:w="1901" w:type="dxa"/>
            <w:noWrap/>
            <w:hideMark/>
          </w:tcPr>
          <w:p w14:paraId="679161B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52</w:t>
            </w:r>
            <w:r>
              <w:rPr>
                <w:sz w:val="20"/>
                <w:szCs w:val="22"/>
                <w:lang w:val="en-GB"/>
              </w:rPr>
              <w:t xml:space="preserve"> (27.5)</w:t>
            </w:r>
          </w:p>
        </w:tc>
        <w:tc>
          <w:tcPr>
            <w:tcW w:w="1900" w:type="dxa"/>
            <w:noWrap/>
            <w:hideMark/>
          </w:tcPr>
          <w:p w14:paraId="4F5EDAAF" w14:textId="4B926DB2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5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0</w:t>
            </w:r>
            <w:r w:rsidR="00295BEE"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04F85BA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70</w:t>
            </w:r>
            <w:r>
              <w:rPr>
                <w:sz w:val="20"/>
                <w:szCs w:val="22"/>
                <w:lang w:val="en-GB"/>
              </w:rPr>
              <w:t xml:space="preserve"> (28.9)</w:t>
            </w:r>
          </w:p>
        </w:tc>
        <w:tc>
          <w:tcPr>
            <w:tcW w:w="1901" w:type="dxa"/>
            <w:noWrap/>
            <w:hideMark/>
          </w:tcPr>
          <w:p w14:paraId="46E17EC5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5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2.5</w:t>
            </w:r>
          </w:p>
        </w:tc>
      </w:tr>
      <w:tr w:rsidR="001F2EAB" w:rsidRPr="00DF30F6" w14:paraId="07DDA424" w14:textId="77777777" w:rsidTr="00E81D86">
        <w:trPr>
          <w:trHeight w:val="300"/>
        </w:trPr>
        <w:tc>
          <w:tcPr>
            <w:tcW w:w="2546" w:type="dxa"/>
            <w:noWrap/>
          </w:tcPr>
          <w:p w14:paraId="672872E4" w14:textId="77777777" w:rsidR="001F2EAB" w:rsidRPr="004E4F8F" w:rsidRDefault="001F2EAB" w:rsidP="001F2EAB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</w:rPr>
            </w:pPr>
            <w:r w:rsidRPr="004E4F8F">
              <w:rPr>
                <w:b/>
                <w:bCs/>
                <w:sz w:val="20"/>
                <w:szCs w:val="22"/>
              </w:rPr>
              <w:t>Co-infections (HIV and/or HCV)</w:t>
            </w:r>
          </w:p>
        </w:tc>
        <w:tc>
          <w:tcPr>
            <w:tcW w:w="1900" w:type="dxa"/>
            <w:noWrap/>
          </w:tcPr>
          <w:p w14:paraId="15CC7CD5" w14:textId="17D3EB04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6 (4.5)</w:t>
            </w:r>
          </w:p>
        </w:tc>
        <w:tc>
          <w:tcPr>
            <w:tcW w:w="1901" w:type="dxa"/>
            <w:noWrap/>
          </w:tcPr>
          <w:p w14:paraId="60DDAF59" w14:textId="37EBAA22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.7–9.6</w:t>
            </w:r>
          </w:p>
        </w:tc>
        <w:tc>
          <w:tcPr>
            <w:tcW w:w="1901" w:type="dxa"/>
            <w:noWrap/>
          </w:tcPr>
          <w:p w14:paraId="339CDD79" w14:textId="66EA9E3C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3 (1.0)</w:t>
            </w:r>
          </w:p>
        </w:tc>
        <w:tc>
          <w:tcPr>
            <w:tcW w:w="1900" w:type="dxa"/>
            <w:noWrap/>
          </w:tcPr>
          <w:p w14:paraId="23E93344" w14:textId="7ACAAEB4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0.5–1.5</w:t>
            </w:r>
          </w:p>
        </w:tc>
        <w:tc>
          <w:tcPr>
            <w:tcW w:w="1901" w:type="dxa"/>
            <w:noWrap/>
          </w:tcPr>
          <w:p w14:paraId="4460760B" w14:textId="51C5535D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9 (3.2)</w:t>
            </w:r>
          </w:p>
        </w:tc>
        <w:tc>
          <w:tcPr>
            <w:tcW w:w="1901" w:type="dxa"/>
            <w:noWrap/>
          </w:tcPr>
          <w:p w14:paraId="439D62A1" w14:textId="38FA16D6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1.8–4.6</w:t>
            </w:r>
          </w:p>
        </w:tc>
      </w:tr>
      <w:tr w:rsidR="006A3D6E" w:rsidRPr="00DF30F6" w14:paraId="65C25107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5CEEB0E6" w14:textId="3E9926E6" w:rsidR="006A3D6E" w:rsidRPr="002A740C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  <w:r w:rsidRPr="002A740C">
              <w:rPr>
                <w:b/>
                <w:bCs/>
                <w:sz w:val="20"/>
                <w:szCs w:val="22"/>
                <w:lang w:val="en-GB"/>
              </w:rPr>
              <w:t xml:space="preserve">Hepatitis </w:t>
            </w:r>
            <w:r w:rsidR="00D30C18">
              <w:rPr>
                <w:b/>
                <w:bCs/>
                <w:sz w:val="20"/>
                <w:szCs w:val="22"/>
                <w:lang w:val="en-GB"/>
              </w:rPr>
              <w:t>d</w:t>
            </w:r>
            <w:r w:rsidRPr="002A740C">
              <w:rPr>
                <w:b/>
                <w:bCs/>
                <w:sz w:val="20"/>
                <w:szCs w:val="22"/>
                <w:lang w:val="en-GB"/>
              </w:rPr>
              <w:t>elta</w:t>
            </w:r>
          </w:p>
        </w:tc>
        <w:tc>
          <w:tcPr>
            <w:tcW w:w="1900" w:type="dxa"/>
            <w:noWrap/>
            <w:hideMark/>
          </w:tcPr>
          <w:p w14:paraId="4C054DC2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0284DC07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3DF9B622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4</w:t>
            </w:r>
            <w:r>
              <w:rPr>
                <w:sz w:val="20"/>
                <w:szCs w:val="22"/>
                <w:lang w:val="en-GB"/>
              </w:rPr>
              <w:t xml:space="preserve"> (0.3)</w:t>
            </w:r>
          </w:p>
        </w:tc>
        <w:tc>
          <w:tcPr>
            <w:tcW w:w="1900" w:type="dxa"/>
            <w:noWrap/>
            <w:hideMark/>
          </w:tcPr>
          <w:p w14:paraId="2FCD1C08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0.8</w:t>
            </w:r>
          </w:p>
        </w:tc>
        <w:tc>
          <w:tcPr>
            <w:tcW w:w="1901" w:type="dxa"/>
            <w:noWrap/>
            <w:hideMark/>
          </w:tcPr>
          <w:p w14:paraId="6AB93C0A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</w:t>
            </w:r>
            <w:r>
              <w:rPr>
                <w:sz w:val="20"/>
                <w:szCs w:val="22"/>
                <w:lang w:val="en-GB"/>
              </w:rPr>
              <w:t xml:space="preserve"> (0.3)</w:t>
            </w:r>
          </w:p>
        </w:tc>
        <w:tc>
          <w:tcPr>
            <w:tcW w:w="1901" w:type="dxa"/>
            <w:noWrap/>
            <w:hideMark/>
          </w:tcPr>
          <w:p w14:paraId="5F41435E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.2</w:t>
            </w:r>
          </w:p>
        </w:tc>
      </w:tr>
      <w:tr w:rsidR="001F2EAB" w:rsidRPr="00DF30F6" w14:paraId="6AB42A72" w14:textId="77777777" w:rsidTr="00E81D86">
        <w:trPr>
          <w:trHeight w:val="300"/>
        </w:trPr>
        <w:tc>
          <w:tcPr>
            <w:tcW w:w="2546" w:type="dxa"/>
            <w:noWrap/>
          </w:tcPr>
          <w:p w14:paraId="6AAB5840" w14:textId="77777777" w:rsidR="001F2EAB" w:rsidRPr="004E4F8F" w:rsidRDefault="001F2EAB" w:rsidP="001F2EAB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</w:rPr>
            </w:pPr>
            <w:r w:rsidRPr="004E4F8F">
              <w:rPr>
                <w:b/>
                <w:bCs/>
                <w:sz w:val="20"/>
                <w:szCs w:val="22"/>
              </w:rPr>
              <w:t>Liver fibrosis</w:t>
            </w:r>
          </w:p>
        </w:tc>
        <w:tc>
          <w:tcPr>
            <w:tcW w:w="1900" w:type="dxa"/>
            <w:noWrap/>
          </w:tcPr>
          <w:p w14:paraId="4A657FDE" w14:textId="1A1C0263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5 (11.3)</w:t>
            </w:r>
          </w:p>
        </w:tc>
        <w:tc>
          <w:tcPr>
            <w:tcW w:w="1901" w:type="dxa"/>
            <w:noWrap/>
          </w:tcPr>
          <w:p w14:paraId="32E741B7" w14:textId="59CCF5F1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5.9–16.7</w:t>
            </w:r>
          </w:p>
        </w:tc>
        <w:tc>
          <w:tcPr>
            <w:tcW w:w="1901" w:type="dxa"/>
            <w:noWrap/>
          </w:tcPr>
          <w:p w14:paraId="6CD0C9B1" w14:textId="3F943D26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53 (4.1)</w:t>
            </w:r>
          </w:p>
        </w:tc>
        <w:tc>
          <w:tcPr>
            <w:tcW w:w="1900" w:type="dxa"/>
            <w:noWrap/>
          </w:tcPr>
          <w:p w14:paraId="20D67EB1" w14:textId="394D5DFA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3</w:t>
            </w:r>
            <w:r w:rsidR="00295BEE">
              <w:rPr>
                <w:sz w:val="20"/>
                <w:szCs w:val="22"/>
              </w:rPr>
              <w:t>.0</w:t>
            </w:r>
            <w:r w:rsidRPr="001F2EAB">
              <w:rPr>
                <w:sz w:val="20"/>
                <w:szCs w:val="22"/>
              </w:rPr>
              <w:t>–5.2</w:t>
            </w:r>
          </w:p>
        </w:tc>
        <w:tc>
          <w:tcPr>
            <w:tcW w:w="1901" w:type="dxa"/>
            <w:noWrap/>
          </w:tcPr>
          <w:p w14:paraId="5FC71BA6" w14:textId="34FAA296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21 (3.6)</w:t>
            </w:r>
          </w:p>
        </w:tc>
        <w:tc>
          <w:tcPr>
            <w:tcW w:w="1901" w:type="dxa"/>
            <w:noWrap/>
          </w:tcPr>
          <w:p w14:paraId="747C96DA" w14:textId="45C37BAF" w:rsidR="001F2EAB" w:rsidRPr="001F2EAB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2.1–5.1</w:t>
            </w:r>
          </w:p>
        </w:tc>
      </w:tr>
      <w:tr w:rsidR="006A3D6E" w:rsidRPr="00DF30F6" w14:paraId="6AE11BAA" w14:textId="77777777" w:rsidTr="00E81D86">
        <w:trPr>
          <w:trHeight w:val="300"/>
        </w:trPr>
        <w:tc>
          <w:tcPr>
            <w:tcW w:w="2546" w:type="dxa"/>
            <w:noWrap/>
          </w:tcPr>
          <w:p w14:paraId="1CCD3DFE" w14:textId="77777777" w:rsidR="006A3D6E" w:rsidRPr="002A740C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</w:rPr>
            </w:pPr>
            <w:r w:rsidRPr="002A740C">
              <w:rPr>
                <w:b/>
                <w:bCs/>
                <w:sz w:val="20"/>
                <w:szCs w:val="22"/>
                <w:lang w:val="en-GB"/>
              </w:rPr>
              <w:t>Cirrhosis (any history)</w:t>
            </w:r>
          </w:p>
        </w:tc>
        <w:tc>
          <w:tcPr>
            <w:tcW w:w="1900" w:type="dxa"/>
            <w:noWrap/>
          </w:tcPr>
          <w:p w14:paraId="08D0064E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2F8E8753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09EA3C58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0" w:type="dxa"/>
            <w:noWrap/>
          </w:tcPr>
          <w:p w14:paraId="7A19B07E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4694B846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526E41DA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1F2EAB" w:rsidRPr="00DF30F6" w14:paraId="6AB6376C" w14:textId="77777777" w:rsidTr="00E81D86">
        <w:trPr>
          <w:trHeight w:val="300"/>
        </w:trPr>
        <w:tc>
          <w:tcPr>
            <w:tcW w:w="2546" w:type="dxa"/>
            <w:noWrap/>
          </w:tcPr>
          <w:p w14:paraId="58EF2FEF" w14:textId="77777777" w:rsidR="001F2EAB" w:rsidRPr="004E4F8F" w:rsidRDefault="001F2EAB" w:rsidP="001F2EAB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Compensated</w:t>
            </w:r>
          </w:p>
        </w:tc>
        <w:tc>
          <w:tcPr>
            <w:tcW w:w="1900" w:type="dxa"/>
            <w:noWrap/>
          </w:tcPr>
          <w:p w14:paraId="6B0EC24E" w14:textId="0E3C2EC9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13 (9.8)</w:t>
            </w:r>
          </w:p>
        </w:tc>
        <w:tc>
          <w:tcPr>
            <w:tcW w:w="1901" w:type="dxa"/>
            <w:noWrap/>
          </w:tcPr>
          <w:p w14:paraId="30412C6A" w14:textId="16989E64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4.7–14.9</w:t>
            </w:r>
          </w:p>
        </w:tc>
        <w:tc>
          <w:tcPr>
            <w:tcW w:w="1901" w:type="dxa"/>
            <w:noWrap/>
          </w:tcPr>
          <w:p w14:paraId="4F519E92" w14:textId="35DB83C7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72 (5.6)</w:t>
            </w:r>
          </w:p>
        </w:tc>
        <w:tc>
          <w:tcPr>
            <w:tcW w:w="1900" w:type="dxa"/>
            <w:noWrap/>
          </w:tcPr>
          <w:p w14:paraId="093D2C7F" w14:textId="007AEF5E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4.3–6.9</w:t>
            </w:r>
          </w:p>
        </w:tc>
        <w:tc>
          <w:tcPr>
            <w:tcW w:w="1901" w:type="dxa"/>
            <w:noWrap/>
          </w:tcPr>
          <w:p w14:paraId="0AE0B55E" w14:textId="415B29F5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4E4F8F">
              <w:rPr>
                <w:sz w:val="20"/>
                <w:szCs w:val="22"/>
              </w:rPr>
              <w:t>52 (8.8)</w:t>
            </w:r>
          </w:p>
        </w:tc>
        <w:tc>
          <w:tcPr>
            <w:tcW w:w="1901" w:type="dxa"/>
            <w:noWrap/>
          </w:tcPr>
          <w:p w14:paraId="699A9796" w14:textId="2CB432CC" w:rsidR="001F2EAB" w:rsidRPr="004E4F8F" w:rsidRDefault="001F2EAB" w:rsidP="001F2EAB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1F2EAB">
              <w:rPr>
                <w:sz w:val="20"/>
                <w:szCs w:val="22"/>
              </w:rPr>
              <w:t>6.5–11.1</w:t>
            </w:r>
          </w:p>
        </w:tc>
      </w:tr>
      <w:tr w:rsidR="006A3D6E" w:rsidRPr="00DF30F6" w14:paraId="11B275F5" w14:textId="77777777" w:rsidTr="00E81D86">
        <w:trPr>
          <w:trHeight w:val="315"/>
        </w:trPr>
        <w:tc>
          <w:tcPr>
            <w:tcW w:w="2546" w:type="dxa"/>
            <w:noWrap/>
            <w:hideMark/>
          </w:tcPr>
          <w:p w14:paraId="6B791395" w14:textId="77777777" w:rsidR="006A3D6E" w:rsidRPr="00DF30F6" w:rsidRDefault="006A3D6E" w:rsidP="00E81D86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Decompensated</w:t>
            </w:r>
          </w:p>
        </w:tc>
        <w:tc>
          <w:tcPr>
            <w:tcW w:w="1900" w:type="dxa"/>
            <w:noWrap/>
            <w:hideMark/>
          </w:tcPr>
          <w:p w14:paraId="1EF123CE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</w:t>
            </w:r>
            <w:r>
              <w:rPr>
                <w:sz w:val="20"/>
                <w:szCs w:val="22"/>
                <w:lang w:val="en-GB"/>
              </w:rPr>
              <w:t xml:space="preserve"> (1.5)</w:t>
            </w:r>
          </w:p>
        </w:tc>
        <w:tc>
          <w:tcPr>
            <w:tcW w:w="1901" w:type="dxa"/>
            <w:noWrap/>
            <w:hideMark/>
          </w:tcPr>
          <w:p w14:paraId="23F7663C" w14:textId="54BF2660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5.3</w:t>
            </w:r>
          </w:p>
        </w:tc>
        <w:tc>
          <w:tcPr>
            <w:tcW w:w="1901" w:type="dxa"/>
            <w:noWrap/>
            <w:hideMark/>
          </w:tcPr>
          <w:p w14:paraId="6519E1D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1</w:t>
            </w:r>
            <w:r>
              <w:rPr>
                <w:sz w:val="20"/>
                <w:szCs w:val="22"/>
                <w:lang w:val="en-GB"/>
              </w:rPr>
              <w:t xml:space="preserve"> (0.9)</w:t>
            </w:r>
          </w:p>
        </w:tc>
        <w:tc>
          <w:tcPr>
            <w:tcW w:w="1900" w:type="dxa"/>
            <w:noWrap/>
            <w:hideMark/>
          </w:tcPr>
          <w:p w14:paraId="2CF8D67C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4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.4</w:t>
            </w:r>
          </w:p>
        </w:tc>
        <w:tc>
          <w:tcPr>
            <w:tcW w:w="1901" w:type="dxa"/>
            <w:noWrap/>
            <w:hideMark/>
          </w:tcPr>
          <w:p w14:paraId="6149186E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</w:t>
            </w:r>
            <w:r>
              <w:rPr>
                <w:sz w:val="20"/>
                <w:szCs w:val="22"/>
                <w:lang w:val="en-GB"/>
              </w:rPr>
              <w:t xml:space="preserve"> (0.8)</w:t>
            </w:r>
          </w:p>
        </w:tc>
        <w:tc>
          <w:tcPr>
            <w:tcW w:w="1901" w:type="dxa"/>
            <w:noWrap/>
            <w:hideMark/>
          </w:tcPr>
          <w:p w14:paraId="4C3B1571" w14:textId="075E7C9B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3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</w:t>
            </w:r>
            <w:r w:rsidR="005B3E49">
              <w:rPr>
                <w:sz w:val="20"/>
                <w:szCs w:val="22"/>
                <w:lang w:val="en-GB"/>
              </w:rPr>
              <w:t>.0</w:t>
            </w:r>
          </w:p>
        </w:tc>
      </w:tr>
      <w:tr w:rsidR="006A3D6E" w:rsidRPr="00DF30F6" w14:paraId="57484257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0663ECAF" w14:textId="77777777" w:rsidR="006A3D6E" w:rsidRPr="002A740C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  <w:r w:rsidRPr="002A740C">
              <w:rPr>
                <w:b/>
                <w:bCs/>
                <w:sz w:val="20"/>
                <w:szCs w:val="22"/>
                <w:lang w:val="en-GB"/>
              </w:rPr>
              <w:t>HCC (any history)</w:t>
            </w:r>
          </w:p>
        </w:tc>
        <w:tc>
          <w:tcPr>
            <w:tcW w:w="1900" w:type="dxa"/>
            <w:noWrap/>
            <w:hideMark/>
          </w:tcPr>
          <w:p w14:paraId="427B9D49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</w:t>
            </w:r>
            <w:r>
              <w:rPr>
                <w:sz w:val="20"/>
                <w:szCs w:val="22"/>
                <w:lang w:val="en-GB"/>
              </w:rPr>
              <w:t xml:space="preserve"> (0.8)</w:t>
            </w:r>
          </w:p>
        </w:tc>
        <w:tc>
          <w:tcPr>
            <w:tcW w:w="1901" w:type="dxa"/>
            <w:noWrap/>
            <w:hideMark/>
          </w:tcPr>
          <w:p w14:paraId="1B4DDDB4" w14:textId="61656C7A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  <w:r w:rsidR="00AA0798"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4.1</w:t>
            </w:r>
          </w:p>
        </w:tc>
        <w:tc>
          <w:tcPr>
            <w:tcW w:w="1901" w:type="dxa"/>
            <w:noWrap/>
            <w:hideMark/>
          </w:tcPr>
          <w:p w14:paraId="153EF04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</w:t>
            </w:r>
            <w:r>
              <w:rPr>
                <w:sz w:val="20"/>
                <w:szCs w:val="22"/>
                <w:lang w:val="en-GB"/>
              </w:rPr>
              <w:t xml:space="preserve"> (0.5)</w:t>
            </w:r>
          </w:p>
        </w:tc>
        <w:tc>
          <w:tcPr>
            <w:tcW w:w="1900" w:type="dxa"/>
            <w:noWrap/>
            <w:hideMark/>
          </w:tcPr>
          <w:p w14:paraId="2A938105" w14:textId="690F1475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</w:t>
            </w:r>
            <w:r w:rsidR="005B3E49"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77C9786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</w:t>
            </w:r>
            <w:r>
              <w:rPr>
                <w:sz w:val="20"/>
                <w:szCs w:val="22"/>
                <w:lang w:val="en-GB"/>
              </w:rPr>
              <w:t xml:space="preserve"> (0.8)</w:t>
            </w:r>
          </w:p>
        </w:tc>
        <w:tc>
          <w:tcPr>
            <w:tcW w:w="1901" w:type="dxa"/>
            <w:noWrap/>
            <w:hideMark/>
          </w:tcPr>
          <w:p w14:paraId="071BF9BB" w14:textId="7CF7AEAE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3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</w:t>
            </w:r>
            <w:r w:rsidR="005B3E49">
              <w:rPr>
                <w:sz w:val="20"/>
                <w:szCs w:val="22"/>
                <w:lang w:val="en-GB"/>
              </w:rPr>
              <w:t>.0</w:t>
            </w:r>
          </w:p>
        </w:tc>
      </w:tr>
      <w:tr w:rsidR="006A3D6E" w:rsidRPr="00DF30F6" w14:paraId="63A052AE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0A25E16B" w14:textId="77777777" w:rsidR="006A3D6E" w:rsidRPr="002A740C" w:rsidRDefault="006A3D6E" w:rsidP="00E81D86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lastRenderedPageBreak/>
              <w:t>CKD</w:t>
            </w:r>
          </w:p>
        </w:tc>
        <w:tc>
          <w:tcPr>
            <w:tcW w:w="1900" w:type="dxa"/>
            <w:noWrap/>
            <w:hideMark/>
          </w:tcPr>
          <w:p w14:paraId="6A45893B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1</w:t>
            </w:r>
            <w:r>
              <w:rPr>
                <w:sz w:val="20"/>
                <w:szCs w:val="22"/>
                <w:lang w:val="en-GB"/>
              </w:rPr>
              <w:t xml:space="preserve"> (8.3)</w:t>
            </w:r>
          </w:p>
        </w:tc>
        <w:tc>
          <w:tcPr>
            <w:tcW w:w="1901" w:type="dxa"/>
            <w:noWrap/>
            <w:hideMark/>
          </w:tcPr>
          <w:p w14:paraId="08AE8197" w14:textId="0AFF614F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.6</w:t>
            </w:r>
            <w:r w:rsidR="00AA0798"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3</w:t>
            </w:r>
          </w:p>
        </w:tc>
        <w:tc>
          <w:tcPr>
            <w:tcW w:w="1901" w:type="dxa"/>
            <w:noWrap/>
            <w:hideMark/>
          </w:tcPr>
          <w:p w14:paraId="29AE3993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4</w:t>
            </w:r>
            <w:r>
              <w:rPr>
                <w:sz w:val="20"/>
                <w:szCs w:val="22"/>
                <w:lang w:val="en-GB"/>
              </w:rPr>
              <w:t xml:space="preserve"> (5.0)</w:t>
            </w:r>
          </w:p>
        </w:tc>
        <w:tc>
          <w:tcPr>
            <w:tcW w:w="1900" w:type="dxa"/>
            <w:noWrap/>
            <w:hideMark/>
          </w:tcPr>
          <w:p w14:paraId="1BE38D54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6.2</w:t>
            </w:r>
          </w:p>
        </w:tc>
        <w:tc>
          <w:tcPr>
            <w:tcW w:w="1901" w:type="dxa"/>
            <w:noWrap/>
            <w:hideMark/>
          </w:tcPr>
          <w:p w14:paraId="03B18997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9</w:t>
            </w:r>
            <w:r>
              <w:rPr>
                <w:sz w:val="20"/>
                <w:szCs w:val="22"/>
                <w:lang w:val="en-GB"/>
              </w:rPr>
              <w:t xml:space="preserve"> (4.9)</w:t>
            </w:r>
          </w:p>
        </w:tc>
        <w:tc>
          <w:tcPr>
            <w:tcW w:w="1901" w:type="dxa"/>
            <w:noWrap/>
            <w:hideMark/>
          </w:tcPr>
          <w:p w14:paraId="4CF81090" w14:textId="77777777" w:rsidR="006A3D6E" w:rsidRPr="00DF30F6" w:rsidRDefault="006A3D6E" w:rsidP="00E81D86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6.7</w:t>
            </w:r>
          </w:p>
        </w:tc>
      </w:tr>
      <w:tr w:rsidR="006A3D6E" w:rsidRPr="00DF30F6" w14:paraId="323FB78F" w14:textId="77777777" w:rsidTr="00E81D86">
        <w:trPr>
          <w:trHeight w:val="300"/>
        </w:trPr>
        <w:tc>
          <w:tcPr>
            <w:tcW w:w="2546" w:type="dxa"/>
            <w:noWrap/>
          </w:tcPr>
          <w:p w14:paraId="1890CC68" w14:textId="77777777" w:rsidR="006A3D6E" w:rsidRPr="004E4F8F" w:rsidRDefault="006A3D6E" w:rsidP="00E81D86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HBsAg</w:t>
            </w:r>
          </w:p>
        </w:tc>
        <w:tc>
          <w:tcPr>
            <w:tcW w:w="1900" w:type="dxa"/>
            <w:noWrap/>
          </w:tcPr>
          <w:p w14:paraId="05FE7A8A" w14:textId="0244D724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1F2EAB"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</w:t>
            </w: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0EAFC1EC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07AF40A5" w14:textId="25FE1F7A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1F2EAB"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7</w:t>
            </w: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</w:tcPr>
          <w:p w14:paraId="694FBF79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33717460" w14:textId="210A42EC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1F2EAB"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</w:t>
            </w: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228A648A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A3D6E" w:rsidRPr="00DF30F6" w14:paraId="4D4F427B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5171AFFB" w14:textId="77777777" w:rsidR="006A3D6E" w:rsidRPr="004E4F8F" w:rsidRDefault="006A3D6E" w:rsidP="00E81D86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900" w:type="dxa"/>
            <w:noWrap/>
            <w:hideMark/>
          </w:tcPr>
          <w:p w14:paraId="11791185" w14:textId="33AD771C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  <w:r w:rsidR="00473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.3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  <w:r w:rsidR="00473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9.5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6CA1CCEB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163F36A7" w14:textId="79881AC9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95.5</w:t>
            </w:r>
            <w:r w:rsidRPr="004E4F8F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96.9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12207212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01C4E85F" w14:textId="5224137C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56</w:t>
            </w:r>
            <w:r w:rsidR="00046D5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Pr="004E4F8F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08</w:t>
            </w:r>
            <w:r w:rsid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7A133117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A3D6E" w:rsidRPr="00DF30F6" w14:paraId="593C73DD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74B654A7" w14:textId="0568DE68" w:rsidR="006A3D6E" w:rsidRPr="004E4F8F" w:rsidRDefault="006A3D6E" w:rsidP="00E81D86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Median (IQR)</w:t>
            </w:r>
          </w:p>
        </w:tc>
        <w:tc>
          <w:tcPr>
            <w:tcW w:w="1900" w:type="dxa"/>
            <w:noWrap/>
            <w:hideMark/>
          </w:tcPr>
          <w:p w14:paraId="11DA810F" w14:textId="7A859999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94.2</w:t>
            </w:r>
            <w:r w:rsidRPr="004E4F8F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5.3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  <w:r w:rsidR="00473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9.5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0695CFA1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3C4B094A" w14:textId="50B1581E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6.5</w:t>
            </w:r>
            <w:r w:rsidRPr="004E4F8F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1.7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29.6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25B01F65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70B1326A" w14:textId="1DE1DF6D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1.3</w:t>
            </w:r>
            <w:r w:rsidRPr="004E4F8F" w:rsidDel="001F2E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.1</w:t>
            </w:r>
            <w:r w:rsidR="006A3D6E" w:rsidRPr="004E4F8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64.9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58E80CB5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A3D6E" w:rsidRPr="00DF30F6" w14:paraId="48542C23" w14:textId="77777777" w:rsidTr="00E81D86">
        <w:trPr>
          <w:trHeight w:val="300"/>
        </w:trPr>
        <w:tc>
          <w:tcPr>
            <w:tcW w:w="2546" w:type="dxa"/>
            <w:noWrap/>
          </w:tcPr>
          <w:p w14:paraId="7F35C5A4" w14:textId="77777777" w:rsidR="006A3D6E" w:rsidRPr="004E4F8F" w:rsidRDefault="006A3D6E" w:rsidP="00E81D86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D33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HBsAg broad stratification</w:t>
            </w:r>
          </w:p>
        </w:tc>
        <w:tc>
          <w:tcPr>
            <w:tcW w:w="1900" w:type="dxa"/>
            <w:noWrap/>
          </w:tcPr>
          <w:p w14:paraId="4CEC150C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17F03990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75DD18BC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0" w:type="dxa"/>
            <w:noWrap/>
          </w:tcPr>
          <w:p w14:paraId="3E0AD2D1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404672C5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69ADB70C" w14:textId="77777777" w:rsidR="006A3D6E" w:rsidRPr="004E4F8F" w:rsidRDefault="006A3D6E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A3D6E" w:rsidRPr="00DF30F6" w14:paraId="03ACBBFC" w14:textId="77777777" w:rsidTr="00E81D86">
        <w:trPr>
          <w:trHeight w:val="300"/>
        </w:trPr>
        <w:tc>
          <w:tcPr>
            <w:tcW w:w="2546" w:type="dxa"/>
            <w:noWrap/>
          </w:tcPr>
          <w:p w14:paraId="602E2051" w14:textId="77777777" w:rsidR="006A3D6E" w:rsidRPr="004E4F8F" w:rsidRDefault="006A3D6E" w:rsidP="00E81D86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3000 IU/mL</w:t>
            </w:r>
          </w:p>
        </w:tc>
        <w:tc>
          <w:tcPr>
            <w:tcW w:w="1900" w:type="dxa"/>
            <w:noWrap/>
          </w:tcPr>
          <w:p w14:paraId="649AA8F4" w14:textId="7D450BC5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46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1C507734" w14:textId="5CE18717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901" w:type="dxa"/>
            <w:noWrap/>
          </w:tcPr>
          <w:p w14:paraId="55F9C235" w14:textId="0472CEE8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 (63.1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</w:tcPr>
          <w:p w14:paraId="699C4D8F" w14:textId="43784584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901" w:type="dxa"/>
            <w:noWrap/>
          </w:tcPr>
          <w:p w14:paraId="2C584CC7" w14:textId="780FAB5F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74.2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5286425D" w14:textId="0C2E543A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1</w:t>
            </w:r>
          </w:p>
        </w:tc>
      </w:tr>
      <w:tr w:rsidR="006A3D6E" w:rsidRPr="00DF30F6" w14:paraId="305D3CD2" w14:textId="77777777" w:rsidTr="00E81D86">
        <w:trPr>
          <w:trHeight w:val="300"/>
        </w:trPr>
        <w:tc>
          <w:tcPr>
            <w:tcW w:w="2546" w:type="dxa"/>
            <w:noWrap/>
          </w:tcPr>
          <w:p w14:paraId="14B46FFE" w14:textId="77777777" w:rsidR="006A3D6E" w:rsidRPr="004E4F8F" w:rsidRDefault="006A3D6E" w:rsidP="00E81D86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3000 IU/mL</w:t>
            </w:r>
          </w:p>
        </w:tc>
        <w:tc>
          <w:tcPr>
            <w:tcW w:w="1900" w:type="dxa"/>
            <w:noWrap/>
          </w:tcPr>
          <w:p w14:paraId="693914A6" w14:textId="6861DA28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53.3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4DDA190B" w14:textId="0CFB2D5D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901" w:type="dxa"/>
            <w:noWrap/>
          </w:tcPr>
          <w:p w14:paraId="42FF94AF" w14:textId="1B0813CA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 (36.9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</w:tcPr>
          <w:p w14:paraId="61F7E7AC" w14:textId="1FEBFF68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901" w:type="dxa"/>
            <w:noWrap/>
          </w:tcPr>
          <w:p w14:paraId="7E7F931D" w14:textId="3BB1F626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25.8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7F3BB35F" w14:textId="353CE094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6</w:t>
            </w:r>
          </w:p>
        </w:tc>
      </w:tr>
      <w:tr w:rsidR="006A3D6E" w:rsidRPr="00DF30F6" w14:paraId="4720DA09" w14:textId="77777777" w:rsidTr="00E81D86">
        <w:trPr>
          <w:trHeight w:val="300"/>
        </w:trPr>
        <w:tc>
          <w:tcPr>
            <w:tcW w:w="2546" w:type="dxa"/>
            <w:noWrap/>
          </w:tcPr>
          <w:p w14:paraId="03F32121" w14:textId="06F9C3A8" w:rsidR="006A3D6E" w:rsidRPr="004E4F8F" w:rsidRDefault="006A3D6E" w:rsidP="00E81D86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ssing (Centre 1)</w:t>
            </w:r>
          </w:p>
        </w:tc>
        <w:tc>
          <w:tcPr>
            <w:tcW w:w="1900" w:type="dxa"/>
            <w:noWrap/>
          </w:tcPr>
          <w:p w14:paraId="214AA47D" w14:textId="36D3CB4A" w:rsidR="006A3D6E" w:rsidRPr="004E4F8F" w:rsidRDefault="001F2E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55.9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47951D69" w14:textId="762AA5C1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901" w:type="dxa"/>
            <w:noWrap/>
          </w:tcPr>
          <w:p w14:paraId="3E96225B" w14:textId="5D25CF14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5 (43.2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</w:tcPr>
          <w:p w14:paraId="20B0D567" w14:textId="0E8616BF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901" w:type="dxa"/>
            <w:noWrap/>
          </w:tcPr>
          <w:p w14:paraId="3AF789D0" w14:textId="4923671E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24.4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456ECFA6" w14:textId="6E37B98B" w:rsidR="006A3D6E" w:rsidRPr="004E4F8F" w:rsidRDefault="00DD33AB" w:rsidP="00E81D86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5</w:t>
            </w:r>
          </w:p>
        </w:tc>
      </w:tr>
      <w:tr w:rsidR="004E4F8F" w:rsidRPr="00DF30F6" w14:paraId="2AB8244F" w14:textId="77777777" w:rsidTr="00E81D86">
        <w:trPr>
          <w:trHeight w:val="300"/>
        </w:trPr>
        <w:tc>
          <w:tcPr>
            <w:tcW w:w="2546" w:type="dxa"/>
            <w:noWrap/>
          </w:tcPr>
          <w:p w14:paraId="63542362" w14:textId="3BEDC206" w:rsidR="004E4F8F" w:rsidRPr="00DD33AB" w:rsidRDefault="004E4F8F" w:rsidP="004E4F8F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ssing (all centres)</w:t>
            </w:r>
          </w:p>
        </w:tc>
        <w:tc>
          <w:tcPr>
            <w:tcW w:w="1900" w:type="dxa"/>
            <w:noWrap/>
          </w:tcPr>
          <w:p w14:paraId="2DDE5FFD" w14:textId="2B3931EE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 (88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47152A47" w14:textId="4C3D3174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901" w:type="dxa"/>
            <w:noWrap/>
          </w:tcPr>
          <w:p w14:paraId="1203B692" w14:textId="629F1F9B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1 (83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</w:tcPr>
          <w:p w14:paraId="337FAB2C" w14:textId="4AC2012E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  <w:r w:rsid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901" w:type="dxa"/>
            <w:noWrap/>
          </w:tcPr>
          <w:p w14:paraId="43D6904D" w14:textId="5FA9D3ED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8 (94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</w:tcPr>
          <w:p w14:paraId="196AA13B" w14:textId="11341DBE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5</w:t>
            </w:r>
          </w:p>
        </w:tc>
      </w:tr>
      <w:tr w:rsidR="004E4F8F" w:rsidRPr="00DF30F6" w14:paraId="1A2B3A53" w14:textId="77777777" w:rsidTr="00E81D86">
        <w:trPr>
          <w:trHeight w:val="300"/>
        </w:trPr>
        <w:tc>
          <w:tcPr>
            <w:tcW w:w="2546" w:type="dxa"/>
            <w:noWrap/>
          </w:tcPr>
          <w:p w14:paraId="52597717" w14:textId="77777777" w:rsidR="004E4F8F" w:rsidRPr="00DD33AB" w:rsidRDefault="004E4F8F" w:rsidP="004E4F8F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D33A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HBsAg granular stratification</w:t>
            </w:r>
          </w:p>
        </w:tc>
        <w:tc>
          <w:tcPr>
            <w:tcW w:w="1900" w:type="dxa"/>
            <w:noWrap/>
          </w:tcPr>
          <w:p w14:paraId="4D3A95CE" w14:textId="7777777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5B91E19E" w14:textId="7777777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068945D1" w14:textId="7777777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0" w:type="dxa"/>
            <w:noWrap/>
          </w:tcPr>
          <w:p w14:paraId="5B48071D" w14:textId="7777777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7545D978" w14:textId="7777777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1" w:type="dxa"/>
            <w:noWrap/>
          </w:tcPr>
          <w:p w14:paraId="13B4CD0D" w14:textId="7777777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E4F8F" w:rsidRPr="00DF30F6" w14:paraId="2862E0D5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07694A63" w14:textId="77777777" w:rsidR="004E4F8F" w:rsidRPr="004E4F8F" w:rsidRDefault="004E4F8F" w:rsidP="004E4F8F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100 IU/mL</w:t>
            </w:r>
          </w:p>
        </w:tc>
        <w:tc>
          <w:tcPr>
            <w:tcW w:w="1900" w:type="dxa"/>
            <w:noWrap/>
            <w:hideMark/>
          </w:tcPr>
          <w:p w14:paraId="6D576F56" w14:textId="6AD60CEB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6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4E5718FF" w14:textId="7E71DA8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9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–</w:t>
            </w:r>
          </w:p>
        </w:tc>
        <w:tc>
          <w:tcPr>
            <w:tcW w:w="1901" w:type="dxa"/>
            <w:noWrap/>
            <w:hideMark/>
          </w:tcPr>
          <w:p w14:paraId="7E66D80F" w14:textId="70D9707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 (22.1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4A7BA718" w14:textId="60BC7625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901" w:type="dxa"/>
            <w:noWrap/>
            <w:hideMark/>
          </w:tcPr>
          <w:p w14:paraId="04C61013" w14:textId="390D5F74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2.6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3D635FE6" w14:textId="5113C233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1</w:t>
            </w:r>
          </w:p>
        </w:tc>
      </w:tr>
      <w:tr w:rsidR="004E4F8F" w:rsidRPr="00DF30F6" w14:paraId="64C8ACA8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745822E4" w14:textId="77777777" w:rsidR="004E4F8F" w:rsidRPr="004E4F8F" w:rsidRDefault="004E4F8F" w:rsidP="004E4F8F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677E2">
              <w:rPr>
                <w:rFonts w:asciiTheme="minorHAnsi" w:hAnsiTheme="minorHAnsi" w:cstheme="minorHAnsi" w:hint="eastAsia"/>
                <w:sz w:val="20"/>
                <w:szCs w:val="20"/>
              </w:rPr>
              <w:t>≥</w:t>
            </w: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0 and ≤1000 IU/mL</w:t>
            </w:r>
          </w:p>
        </w:tc>
        <w:tc>
          <w:tcPr>
            <w:tcW w:w="1900" w:type="dxa"/>
            <w:noWrap/>
            <w:hideMark/>
          </w:tcPr>
          <w:p w14:paraId="743F8B06" w14:textId="7E0E0F4A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6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44C54B4F" w14:textId="7C6D983E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901" w:type="dxa"/>
            <w:noWrap/>
            <w:hideMark/>
          </w:tcPr>
          <w:p w14:paraId="5FE6DF5A" w14:textId="13768739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 (22.6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37136EBD" w14:textId="50A2AC63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 w:rsid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901" w:type="dxa"/>
            <w:noWrap/>
            <w:hideMark/>
          </w:tcPr>
          <w:p w14:paraId="7F8C29D7" w14:textId="1FAE343A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2.6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3F2E0D80" w14:textId="79164F49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1</w:t>
            </w:r>
          </w:p>
        </w:tc>
      </w:tr>
      <w:tr w:rsidR="004E4F8F" w:rsidRPr="00DF30F6" w14:paraId="25A5BB66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01949BFA" w14:textId="77777777" w:rsidR="004E4F8F" w:rsidRPr="004E4F8F" w:rsidRDefault="004E4F8F" w:rsidP="004E4F8F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1000 IU/mL</w:t>
            </w:r>
          </w:p>
        </w:tc>
        <w:tc>
          <w:tcPr>
            <w:tcW w:w="1900" w:type="dxa"/>
            <w:noWrap/>
            <w:hideMark/>
          </w:tcPr>
          <w:p w14:paraId="3D306B5C" w14:textId="67ECA8E4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66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05938257" w14:textId="7D1818F4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901" w:type="dxa"/>
            <w:noWrap/>
            <w:hideMark/>
          </w:tcPr>
          <w:p w14:paraId="06FC015A" w14:textId="20823896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 (55.3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0CCC8096" w14:textId="3EC1945B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901" w:type="dxa"/>
            <w:noWrap/>
            <w:hideMark/>
          </w:tcPr>
          <w:p w14:paraId="1C6DB863" w14:textId="236533F0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54.8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384762CA" w14:textId="7C863F99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4</w:t>
            </w:r>
          </w:p>
        </w:tc>
      </w:tr>
      <w:tr w:rsidR="004E4F8F" w:rsidRPr="00DF30F6" w14:paraId="7DE92126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6212EDA0" w14:textId="2CDAFD04" w:rsidR="004E4F8F" w:rsidRPr="004E4F8F" w:rsidRDefault="004E4F8F" w:rsidP="004E4F8F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ssing (Centre 1)</w:t>
            </w:r>
          </w:p>
        </w:tc>
        <w:tc>
          <w:tcPr>
            <w:tcW w:w="1900" w:type="dxa"/>
            <w:noWrap/>
            <w:hideMark/>
          </w:tcPr>
          <w:p w14:paraId="0B330E76" w14:textId="682949A2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55.9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40BE7798" w14:textId="12FABB20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901" w:type="dxa"/>
            <w:noWrap/>
            <w:hideMark/>
          </w:tcPr>
          <w:p w14:paraId="65FEDAEF" w14:textId="37E963FC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5 (43.2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7D21DF0F" w14:textId="0FAD9E94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901" w:type="dxa"/>
            <w:noWrap/>
            <w:hideMark/>
          </w:tcPr>
          <w:p w14:paraId="1777334B" w14:textId="12A95A0D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 (24.4 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52F78D00" w14:textId="05F066BD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5</w:t>
            </w:r>
          </w:p>
        </w:tc>
      </w:tr>
      <w:tr w:rsidR="004E4F8F" w:rsidRPr="00DF30F6" w14:paraId="4DC9282B" w14:textId="77777777" w:rsidTr="00E81D86">
        <w:trPr>
          <w:trHeight w:val="315"/>
        </w:trPr>
        <w:tc>
          <w:tcPr>
            <w:tcW w:w="2546" w:type="dxa"/>
            <w:noWrap/>
            <w:hideMark/>
          </w:tcPr>
          <w:p w14:paraId="73A99B13" w14:textId="77777777" w:rsidR="004E4F8F" w:rsidRPr="004E4F8F" w:rsidRDefault="004E4F8F" w:rsidP="004E4F8F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33A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ssing (all centres)</w:t>
            </w:r>
          </w:p>
        </w:tc>
        <w:tc>
          <w:tcPr>
            <w:tcW w:w="1900" w:type="dxa"/>
            <w:noWrap/>
            <w:hideMark/>
          </w:tcPr>
          <w:p w14:paraId="4CAF13E0" w14:textId="72A2151B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 (88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739A4878" w14:textId="4F10B2B4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901" w:type="dxa"/>
            <w:noWrap/>
            <w:hideMark/>
          </w:tcPr>
          <w:p w14:paraId="00DB2A78" w14:textId="4EA49402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1 (83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hideMark/>
          </w:tcPr>
          <w:p w14:paraId="72F8EF45" w14:textId="277B4CDF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  <w:r w:rsid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901" w:type="dxa"/>
            <w:noWrap/>
            <w:hideMark/>
          </w:tcPr>
          <w:p w14:paraId="53001451" w14:textId="0F122DF7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8 (94.7</w:t>
            </w: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01" w:type="dxa"/>
            <w:noWrap/>
            <w:hideMark/>
          </w:tcPr>
          <w:p w14:paraId="45183C2B" w14:textId="477A0365" w:rsidR="004E4F8F" w:rsidRPr="004E4F8F" w:rsidRDefault="004E4F8F" w:rsidP="004E4F8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5</w:t>
            </w:r>
          </w:p>
        </w:tc>
      </w:tr>
      <w:tr w:rsidR="004E4F8F" w:rsidRPr="00DF30F6" w14:paraId="3040428D" w14:textId="77777777" w:rsidTr="00E81D86">
        <w:trPr>
          <w:trHeight w:val="300"/>
        </w:trPr>
        <w:tc>
          <w:tcPr>
            <w:tcW w:w="2546" w:type="dxa"/>
            <w:noWrap/>
          </w:tcPr>
          <w:p w14:paraId="3916DEB3" w14:textId="56131652" w:rsidR="004E4F8F" w:rsidRPr="00DF30F6" w:rsidRDefault="004E4F8F" w:rsidP="004E4F8F">
            <w:pPr>
              <w:pStyle w:val="BodyText"/>
              <w:spacing w:after="0" w:line="240" w:lineRule="auto"/>
              <w:rPr>
                <w:sz w:val="20"/>
                <w:szCs w:val="22"/>
              </w:rPr>
            </w:pPr>
            <w:r w:rsidRPr="00BC08E8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HBV DNA</w:t>
            </w:r>
            <w:r w:rsidR="00AB212B" w:rsidRPr="009A7C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IU/mL</w:t>
            </w:r>
          </w:p>
        </w:tc>
        <w:tc>
          <w:tcPr>
            <w:tcW w:w="1900" w:type="dxa"/>
            <w:noWrap/>
          </w:tcPr>
          <w:p w14:paraId="3D6A5424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332ABE1F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09CC8B53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0" w:type="dxa"/>
            <w:noWrap/>
          </w:tcPr>
          <w:p w14:paraId="07099D63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16E79537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4D5425F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4E4F8F" w:rsidRPr="00DF30F6" w14:paraId="6469E54D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2C45F750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detectable</w:t>
            </w:r>
          </w:p>
        </w:tc>
        <w:tc>
          <w:tcPr>
            <w:tcW w:w="1900" w:type="dxa"/>
            <w:noWrap/>
            <w:hideMark/>
          </w:tcPr>
          <w:p w14:paraId="132D749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1</w:t>
            </w:r>
            <w:r>
              <w:rPr>
                <w:sz w:val="20"/>
                <w:szCs w:val="22"/>
                <w:lang w:val="en-GB"/>
              </w:rPr>
              <w:t xml:space="preserve"> (8.4)</w:t>
            </w:r>
          </w:p>
        </w:tc>
        <w:tc>
          <w:tcPr>
            <w:tcW w:w="1901" w:type="dxa"/>
            <w:noWrap/>
            <w:hideMark/>
          </w:tcPr>
          <w:p w14:paraId="51DF2F2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.6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3.1</w:t>
            </w:r>
          </w:p>
        </w:tc>
        <w:tc>
          <w:tcPr>
            <w:tcW w:w="1901" w:type="dxa"/>
            <w:noWrap/>
            <w:hideMark/>
          </w:tcPr>
          <w:p w14:paraId="7A20EAF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74</w:t>
            </w:r>
            <w:r>
              <w:rPr>
                <w:sz w:val="20"/>
                <w:szCs w:val="22"/>
                <w:lang w:val="en-GB"/>
              </w:rPr>
              <w:t xml:space="preserve"> (13.9)</w:t>
            </w:r>
          </w:p>
        </w:tc>
        <w:tc>
          <w:tcPr>
            <w:tcW w:w="1900" w:type="dxa"/>
            <w:noWrap/>
            <w:hideMark/>
          </w:tcPr>
          <w:p w14:paraId="5BE40DD4" w14:textId="435779AB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2</w:t>
            </w:r>
            <w:r w:rsidR="005B3E49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5.8</w:t>
            </w:r>
          </w:p>
        </w:tc>
        <w:tc>
          <w:tcPr>
            <w:tcW w:w="1901" w:type="dxa"/>
            <w:noWrap/>
            <w:hideMark/>
          </w:tcPr>
          <w:p w14:paraId="56F36C16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45</w:t>
            </w:r>
            <w:r>
              <w:rPr>
                <w:sz w:val="20"/>
                <w:szCs w:val="22"/>
                <w:lang w:val="en-GB"/>
              </w:rPr>
              <w:t xml:space="preserve"> (8.0)</w:t>
            </w:r>
          </w:p>
        </w:tc>
        <w:tc>
          <w:tcPr>
            <w:tcW w:w="1901" w:type="dxa"/>
            <w:noWrap/>
            <w:hideMark/>
          </w:tcPr>
          <w:p w14:paraId="53865B5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0.3</w:t>
            </w:r>
          </w:p>
        </w:tc>
      </w:tr>
      <w:tr w:rsidR="004E4F8F" w:rsidRPr="00DF30F6" w14:paraId="12071452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4D8EA1A0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tectable–&lt;200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U/mL</w:t>
            </w:r>
          </w:p>
        </w:tc>
        <w:tc>
          <w:tcPr>
            <w:tcW w:w="1900" w:type="dxa"/>
            <w:noWrap/>
            <w:hideMark/>
          </w:tcPr>
          <w:p w14:paraId="73DB4B1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80</w:t>
            </w:r>
            <w:r>
              <w:rPr>
                <w:sz w:val="20"/>
                <w:szCs w:val="22"/>
                <w:lang w:val="en-GB"/>
              </w:rPr>
              <w:t xml:space="preserve"> (61.1)</w:t>
            </w:r>
          </w:p>
        </w:tc>
        <w:tc>
          <w:tcPr>
            <w:tcW w:w="1901" w:type="dxa"/>
            <w:noWrap/>
            <w:hideMark/>
          </w:tcPr>
          <w:p w14:paraId="3EDDAF7D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2.7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69.4</w:t>
            </w:r>
          </w:p>
        </w:tc>
        <w:tc>
          <w:tcPr>
            <w:tcW w:w="1901" w:type="dxa"/>
            <w:noWrap/>
            <w:hideMark/>
          </w:tcPr>
          <w:p w14:paraId="59A23656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926</w:t>
            </w:r>
            <w:r>
              <w:rPr>
                <w:sz w:val="20"/>
                <w:szCs w:val="22"/>
                <w:lang w:val="en-GB"/>
              </w:rPr>
              <w:t xml:space="preserve"> (74.1)</w:t>
            </w:r>
          </w:p>
        </w:tc>
        <w:tc>
          <w:tcPr>
            <w:tcW w:w="1900" w:type="dxa"/>
            <w:noWrap/>
            <w:hideMark/>
          </w:tcPr>
          <w:p w14:paraId="3F0B589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1.7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76.5</w:t>
            </w:r>
          </w:p>
        </w:tc>
        <w:tc>
          <w:tcPr>
            <w:tcW w:w="1901" w:type="dxa"/>
            <w:noWrap/>
            <w:hideMark/>
          </w:tcPr>
          <w:p w14:paraId="31532A92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449</w:t>
            </w:r>
            <w:r>
              <w:rPr>
                <w:sz w:val="20"/>
                <w:szCs w:val="22"/>
                <w:lang w:val="en-GB"/>
              </w:rPr>
              <w:t xml:space="preserve"> (80.2)</w:t>
            </w:r>
          </w:p>
        </w:tc>
        <w:tc>
          <w:tcPr>
            <w:tcW w:w="1901" w:type="dxa"/>
            <w:noWrap/>
            <w:hideMark/>
          </w:tcPr>
          <w:p w14:paraId="5E94EAF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6.9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83.5</w:t>
            </w:r>
          </w:p>
        </w:tc>
      </w:tr>
      <w:tr w:rsidR="004E4F8F" w:rsidRPr="00DF30F6" w14:paraId="783A80EA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34A35AAB" w14:textId="2C42ABB2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0–&lt;20,00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U/mL</w:t>
            </w:r>
          </w:p>
        </w:tc>
        <w:tc>
          <w:tcPr>
            <w:tcW w:w="1900" w:type="dxa"/>
            <w:noWrap/>
            <w:hideMark/>
          </w:tcPr>
          <w:p w14:paraId="79DA138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1</w:t>
            </w:r>
            <w:r>
              <w:rPr>
                <w:sz w:val="20"/>
                <w:szCs w:val="22"/>
                <w:lang w:val="en-GB"/>
              </w:rPr>
              <w:t xml:space="preserve"> (8.4)</w:t>
            </w:r>
          </w:p>
        </w:tc>
        <w:tc>
          <w:tcPr>
            <w:tcW w:w="1901" w:type="dxa"/>
            <w:noWrap/>
            <w:hideMark/>
          </w:tcPr>
          <w:p w14:paraId="3E2C3833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.6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3.1</w:t>
            </w:r>
          </w:p>
        </w:tc>
        <w:tc>
          <w:tcPr>
            <w:tcW w:w="1901" w:type="dxa"/>
            <w:noWrap/>
            <w:hideMark/>
          </w:tcPr>
          <w:p w14:paraId="4174D6AB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18</w:t>
            </w:r>
            <w:r>
              <w:rPr>
                <w:sz w:val="20"/>
                <w:szCs w:val="22"/>
                <w:lang w:val="en-GB"/>
              </w:rPr>
              <w:t xml:space="preserve"> (9.4)</w:t>
            </w:r>
          </w:p>
        </w:tc>
        <w:tc>
          <w:tcPr>
            <w:tcW w:w="1900" w:type="dxa"/>
            <w:noWrap/>
            <w:hideMark/>
          </w:tcPr>
          <w:p w14:paraId="3A5C254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1.1</w:t>
            </w:r>
          </w:p>
        </w:tc>
        <w:tc>
          <w:tcPr>
            <w:tcW w:w="1901" w:type="dxa"/>
            <w:noWrap/>
            <w:hideMark/>
          </w:tcPr>
          <w:p w14:paraId="7C0FEA3D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3</w:t>
            </w:r>
            <w:r>
              <w:rPr>
                <w:sz w:val="20"/>
                <w:szCs w:val="22"/>
                <w:lang w:val="en-GB"/>
              </w:rPr>
              <w:t xml:space="preserve"> (9.5)</w:t>
            </w:r>
          </w:p>
        </w:tc>
        <w:tc>
          <w:tcPr>
            <w:tcW w:w="1901" w:type="dxa"/>
            <w:noWrap/>
            <w:hideMark/>
          </w:tcPr>
          <w:p w14:paraId="099A1C4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</w:t>
            </w:r>
            <w:r>
              <w:rPr>
                <w:sz w:val="20"/>
                <w:szCs w:val="22"/>
                <w:lang w:val="en-GB"/>
              </w:rPr>
              <w:t>.0–</w:t>
            </w:r>
            <w:r w:rsidRPr="00DF30F6">
              <w:rPr>
                <w:sz w:val="20"/>
                <w:szCs w:val="22"/>
                <w:lang w:val="en-GB"/>
              </w:rPr>
              <w:t>11.9</w:t>
            </w:r>
          </w:p>
        </w:tc>
      </w:tr>
      <w:tr w:rsidR="004E4F8F" w:rsidRPr="00DF30F6" w14:paraId="5B90371F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77707DA7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≥20,000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U/mL</w:t>
            </w:r>
          </w:p>
        </w:tc>
        <w:tc>
          <w:tcPr>
            <w:tcW w:w="1900" w:type="dxa"/>
            <w:noWrap/>
            <w:hideMark/>
          </w:tcPr>
          <w:p w14:paraId="31915832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9</w:t>
            </w:r>
            <w:r>
              <w:rPr>
                <w:sz w:val="20"/>
                <w:szCs w:val="22"/>
                <w:lang w:val="en-GB"/>
              </w:rPr>
              <w:t xml:space="preserve"> (22.1)</w:t>
            </w:r>
          </w:p>
        </w:tc>
        <w:tc>
          <w:tcPr>
            <w:tcW w:w="1901" w:type="dxa"/>
            <w:noWrap/>
            <w:hideMark/>
          </w:tcPr>
          <w:p w14:paraId="2FF138A0" w14:textId="53B0F2B3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5</w:t>
            </w:r>
            <w:r w:rsidR="005B3E49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9.2</w:t>
            </w:r>
          </w:p>
        </w:tc>
        <w:tc>
          <w:tcPr>
            <w:tcW w:w="1901" w:type="dxa"/>
            <w:noWrap/>
            <w:hideMark/>
          </w:tcPr>
          <w:p w14:paraId="54163062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2</w:t>
            </w:r>
            <w:r>
              <w:rPr>
                <w:sz w:val="20"/>
                <w:szCs w:val="22"/>
                <w:lang w:val="en-GB"/>
              </w:rPr>
              <w:t xml:space="preserve"> (2.6)</w:t>
            </w:r>
          </w:p>
        </w:tc>
        <w:tc>
          <w:tcPr>
            <w:tcW w:w="1900" w:type="dxa"/>
            <w:noWrap/>
            <w:hideMark/>
          </w:tcPr>
          <w:p w14:paraId="724B0CC5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.7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.4</w:t>
            </w:r>
          </w:p>
        </w:tc>
        <w:tc>
          <w:tcPr>
            <w:tcW w:w="1901" w:type="dxa"/>
            <w:noWrap/>
            <w:hideMark/>
          </w:tcPr>
          <w:p w14:paraId="4435D45B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3</w:t>
            </w:r>
            <w:r>
              <w:rPr>
                <w:sz w:val="20"/>
                <w:szCs w:val="22"/>
                <w:lang w:val="en-GB"/>
              </w:rPr>
              <w:t xml:space="preserve"> (2.3)</w:t>
            </w:r>
          </w:p>
        </w:tc>
        <w:tc>
          <w:tcPr>
            <w:tcW w:w="1901" w:type="dxa"/>
            <w:noWrap/>
            <w:hideMark/>
          </w:tcPr>
          <w:p w14:paraId="60208B63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.6</w:t>
            </w:r>
          </w:p>
        </w:tc>
      </w:tr>
      <w:tr w:rsidR="004E4F8F" w:rsidRPr="00DF30F6" w14:paraId="7D08CF1B" w14:textId="77777777" w:rsidTr="00E81D86">
        <w:trPr>
          <w:trHeight w:val="315"/>
        </w:trPr>
        <w:tc>
          <w:tcPr>
            <w:tcW w:w="2546" w:type="dxa"/>
            <w:noWrap/>
            <w:hideMark/>
          </w:tcPr>
          <w:p w14:paraId="469F7827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00" w:type="dxa"/>
            <w:noWrap/>
            <w:hideMark/>
          </w:tcPr>
          <w:p w14:paraId="6ED14C7A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</w:t>
            </w:r>
            <w:r>
              <w:rPr>
                <w:sz w:val="20"/>
                <w:szCs w:val="22"/>
                <w:lang w:val="en-GB"/>
              </w:rPr>
              <w:t xml:space="preserve"> (1.5)</w:t>
            </w:r>
          </w:p>
        </w:tc>
        <w:tc>
          <w:tcPr>
            <w:tcW w:w="1901" w:type="dxa"/>
            <w:noWrap/>
            <w:hideMark/>
          </w:tcPr>
          <w:p w14:paraId="6E6FDC21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5.3</w:t>
            </w:r>
          </w:p>
        </w:tc>
        <w:tc>
          <w:tcPr>
            <w:tcW w:w="1901" w:type="dxa"/>
            <w:noWrap/>
            <w:hideMark/>
          </w:tcPr>
          <w:p w14:paraId="545CC8E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8</w:t>
            </w:r>
            <w:r>
              <w:rPr>
                <w:sz w:val="20"/>
                <w:szCs w:val="22"/>
                <w:lang w:val="en-GB"/>
              </w:rPr>
              <w:t xml:space="preserve"> (2.2)</w:t>
            </w:r>
          </w:p>
        </w:tc>
        <w:tc>
          <w:tcPr>
            <w:tcW w:w="1900" w:type="dxa"/>
            <w:noWrap/>
            <w:hideMark/>
          </w:tcPr>
          <w:p w14:paraId="06947448" w14:textId="309CF304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.4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</w:t>
            </w:r>
            <w:r w:rsidR="005B3E49"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083D9546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9</w:t>
            </w:r>
            <w:r>
              <w:rPr>
                <w:sz w:val="20"/>
                <w:szCs w:val="22"/>
                <w:lang w:val="en-GB"/>
              </w:rPr>
              <w:t xml:space="preserve"> (4.9)</w:t>
            </w:r>
          </w:p>
        </w:tc>
        <w:tc>
          <w:tcPr>
            <w:tcW w:w="1901" w:type="dxa"/>
            <w:noWrap/>
            <w:hideMark/>
          </w:tcPr>
          <w:p w14:paraId="3D944ADD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6.7</w:t>
            </w:r>
          </w:p>
        </w:tc>
      </w:tr>
      <w:tr w:rsidR="004E4F8F" w:rsidRPr="00DF30F6" w14:paraId="3B869E4B" w14:textId="77777777" w:rsidTr="00E81D86">
        <w:trPr>
          <w:trHeight w:val="300"/>
        </w:trPr>
        <w:tc>
          <w:tcPr>
            <w:tcW w:w="2546" w:type="dxa"/>
            <w:noWrap/>
          </w:tcPr>
          <w:p w14:paraId="55FE424F" w14:textId="77777777" w:rsidR="004E4F8F" w:rsidRPr="00DF30F6" w:rsidRDefault="004E4F8F" w:rsidP="004E4F8F">
            <w:pPr>
              <w:pStyle w:val="BodyText"/>
              <w:spacing w:after="0" w:line="240" w:lineRule="auto"/>
              <w:rPr>
                <w:sz w:val="20"/>
                <w:szCs w:val="22"/>
              </w:rPr>
            </w:pPr>
            <w:r w:rsidRPr="00BC08E8">
              <w:rPr>
                <w:rFonts w:asciiTheme="minorHAnsi" w:hAnsiTheme="minorHAnsi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900" w:type="dxa"/>
            <w:noWrap/>
          </w:tcPr>
          <w:p w14:paraId="1642A226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1553504B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383C017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0" w:type="dxa"/>
            <w:noWrap/>
          </w:tcPr>
          <w:p w14:paraId="71114995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3F40D60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355FE951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4E4F8F" w:rsidRPr="00DF30F6" w14:paraId="17A13E50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3673833B" w14:textId="1C44630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ULN</w:t>
            </w:r>
          </w:p>
        </w:tc>
        <w:tc>
          <w:tcPr>
            <w:tcW w:w="1900" w:type="dxa"/>
            <w:noWrap/>
            <w:hideMark/>
          </w:tcPr>
          <w:p w14:paraId="087E3C1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92</w:t>
            </w:r>
            <w:r>
              <w:rPr>
                <w:sz w:val="20"/>
                <w:szCs w:val="22"/>
                <w:lang w:val="en-GB"/>
              </w:rPr>
              <w:t xml:space="preserve"> (69.2)</w:t>
            </w:r>
          </w:p>
        </w:tc>
        <w:tc>
          <w:tcPr>
            <w:tcW w:w="1901" w:type="dxa"/>
            <w:noWrap/>
            <w:hideMark/>
          </w:tcPr>
          <w:p w14:paraId="6DD2EC2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1.3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77</w:t>
            </w:r>
            <w:r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4FBB8DA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077</w:t>
            </w:r>
            <w:r>
              <w:rPr>
                <w:sz w:val="20"/>
                <w:szCs w:val="22"/>
                <w:lang w:val="en-GB"/>
              </w:rPr>
              <w:t xml:space="preserve"> (85.5)</w:t>
            </w:r>
          </w:p>
        </w:tc>
        <w:tc>
          <w:tcPr>
            <w:tcW w:w="1900" w:type="dxa"/>
            <w:noWrap/>
            <w:hideMark/>
          </w:tcPr>
          <w:p w14:paraId="6936441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83.6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87.5</w:t>
            </w:r>
          </w:p>
        </w:tc>
        <w:tc>
          <w:tcPr>
            <w:tcW w:w="1901" w:type="dxa"/>
            <w:noWrap/>
            <w:hideMark/>
          </w:tcPr>
          <w:p w14:paraId="61DE1871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496</w:t>
            </w:r>
            <w:r>
              <w:rPr>
                <w:sz w:val="20"/>
                <w:szCs w:val="22"/>
                <w:lang w:val="en-GB"/>
              </w:rPr>
              <w:t xml:space="preserve"> (86.0)</w:t>
            </w:r>
          </w:p>
        </w:tc>
        <w:tc>
          <w:tcPr>
            <w:tcW w:w="1901" w:type="dxa"/>
            <w:noWrap/>
            <w:hideMark/>
          </w:tcPr>
          <w:p w14:paraId="205C7FD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83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88.8</w:t>
            </w:r>
          </w:p>
        </w:tc>
      </w:tr>
      <w:tr w:rsidR="004E4F8F" w:rsidRPr="00DF30F6" w14:paraId="71384CB7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1FE0496C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–&lt;2 × ULN</w:t>
            </w:r>
          </w:p>
        </w:tc>
        <w:tc>
          <w:tcPr>
            <w:tcW w:w="1900" w:type="dxa"/>
            <w:noWrap/>
            <w:hideMark/>
          </w:tcPr>
          <w:p w14:paraId="7A6D7D36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9</w:t>
            </w:r>
            <w:r>
              <w:rPr>
                <w:sz w:val="20"/>
                <w:szCs w:val="22"/>
                <w:lang w:val="en-GB"/>
              </w:rPr>
              <w:t xml:space="preserve"> (21.8)</w:t>
            </w:r>
          </w:p>
        </w:tc>
        <w:tc>
          <w:tcPr>
            <w:tcW w:w="1901" w:type="dxa"/>
            <w:noWrap/>
            <w:hideMark/>
          </w:tcPr>
          <w:p w14:paraId="55697DA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4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8.8</w:t>
            </w:r>
          </w:p>
        </w:tc>
        <w:tc>
          <w:tcPr>
            <w:tcW w:w="1901" w:type="dxa"/>
            <w:noWrap/>
            <w:hideMark/>
          </w:tcPr>
          <w:p w14:paraId="4B070F7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48</w:t>
            </w:r>
            <w:r>
              <w:rPr>
                <w:sz w:val="20"/>
                <w:szCs w:val="22"/>
                <w:lang w:val="en-GB"/>
              </w:rPr>
              <w:t xml:space="preserve"> (11.8)</w:t>
            </w:r>
          </w:p>
        </w:tc>
        <w:tc>
          <w:tcPr>
            <w:tcW w:w="1900" w:type="dxa"/>
            <w:noWrap/>
            <w:hideMark/>
          </w:tcPr>
          <w:p w14:paraId="68E93C38" w14:textId="3FE0E800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0</w:t>
            </w:r>
            <w:r w:rsidR="005B3E49">
              <w:rPr>
                <w:sz w:val="20"/>
                <w:szCs w:val="22"/>
                <w:lang w:val="en-GB"/>
              </w:rPr>
              <w:t>.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3.5</w:t>
            </w:r>
          </w:p>
        </w:tc>
        <w:tc>
          <w:tcPr>
            <w:tcW w:w="1901" w:type="dxa"/>
            <w:noWrap/>
            <w:hideMark/>
          </w:tcPr>
          <w:p w14:paraId="56B81113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2</w:t>
            </w:r>
            <w:r>
              <w:rPr>
                <w:sz w:val="20"/>
                <w:szCs w:val="22"/>
                <w:lang w:val="en-GB"/>
              </w:rPr>
              <w:t xml:space="preserve"> (10.7)</w:t>
            </w:r>
          </w:p>
        </w:tc>
        <w:tc>
          <w:tcPr>
            <w:tcW w:w="1901" w:type="dxa"/>
            <w:noWrap/>
            <w:hideMark/>
          </w:tcPr>
          <w:p w14:paraId="6E73F2D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8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3.3</w:t>
            </w:r>
          </w:p>
        </w:tc>
      </w:tr>
      <w:tr w:rsidR="004E4F8F" w:rsidRPr="00DF30F6" w14:paraId="214A7EC2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17E3F940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–&lt;5 × ULN</w:t>
            </w:r>
          </w:p>
        </w:tc>
        <w:tc>
          <w:tcPr>
            <w:tcW w:w="1900" w:type="dxa"/>
            <w:noWrap/>
            <w:hideMark/>
          </w:tcPr>
          <w:p w14:paraId="1FDDCDF7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0</w:t>
            </w:r>
            <w:r>
              <w:rPr>
                <w:sz w:val="20"/>
                <w:szCs w:val="22"/>
                <w:lang w:val="en-GB"/>
              </w:rPr>
              <w:t xml:space="preserve"> (7.5)</w:t>
            </w:r>
          </w:p>
        </w:tc>
        <w:tc>
          <w:tcPr>
            <w:tcW w:w="1901" w:type="dxa"/>
            <w:noWrap/>
            <w:hideMark/>
          </w:tcPr>
          <w:p w14:paraId="1B333BA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</w:t>
            </w:r>
            <w:r>
              <w:rPr>
                <w:sz w:val="20"/>
                <w:szCs w:val="22"/>
                <w:lang w:val="en-GB"/>
              </w:rPr>
              <w:t>.0–</w:t>
            </w:r>
            <w:r w:rsidRPr="00DF30F6">
              <w:rPr>
                <w:sz w:val="20"/>
                <w:szCs w:val="22"/>
                <w:lang w:val="en-GB"/>
              </w:rPr>
              <w:t>12</w:t>
            </w:r>
            <w:r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1784FF24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8</w:t>
            </w:r>
            <w:r>
              <w:rPr>
                <w:sz w:val="20"/>
                <w:szCs w:val="22"/>
                <w:lang w:val="en-GB"/>
              </w:rPr>
              <w:t xml:space="preserve"> (2.2)</w:t>
            </w:r>
          </w:p>
        </w:tc>
        <w:tc>
          <w:tcPr>
            <w:tcW w:w="1900" w:type="dxa"/>
            <w:noWrap/>
            <w:hideMark/>
          </w:tcPr>
          <w:p w14:paraId="643CD0C2" w14:textId="07D7C7CB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.4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</w:t>
            </w:r>
            <w:r w:rsidR="005B3E49"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0C2183A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7</w:t>
            </w:r>
            <w:r>
              <w:rPr>
                <w:sz w:val="20"/>
                <w:szCs w:val="22"/>
                <w:lang w:val="en-GB"/>
              </w:rPr>
              <w:t xml:space="preserve"> (2.9)</w:t>
            </w:r>
          </w:p>
        </w:tc>
        <w:tc>
          <w:tcPr>
            <w:tcW w:w="1901" w:type="dxa"/>
            <w:noWrap/>
            <w:hideMark/>
          </w:tcPr>
          <w:p w14:paraId="7CC4B46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.6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4.3</w:t>
            </w:r>
          </w:p>
        </w:tc>
      </w:tr>
      <w:tr w:rsidR="004E4F8F" w:rsidRPr="00DF30F6" w14:paraId="232FEAA9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41EDA521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≥5 × ULN</w:t>
            </w:r>
          </w:p>
        </w:tc>
        <w:tc>
          <w:tcPr>
            <w:tcW w:w="1900" w:type="dxa"/>
            <w:noWrap/>
            <w:hideMark/>
          </w:tcPr>
          <w:p w14:paraId="54E4B5D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</w:t>
            </w:r>
            <w:r>
              <w:rPr>
                <w:sz w:val="20"/>
                <w:szCs w:val="22"/>
                <w:lang w:val="en-GB"/>
              </w:rPr>
              <w:t xml:space="preserve"> (1.5)</w:t>
            </w:r>
          </w:p>
        </w:tc>
        <w:tc>
          <w:tcPr>
            <w:tcW w:w="1901" w:type="dxa"/>
            <w:noWrap/>
            <w:hideMark/>
          </w:tcPr>
          <w:p w14:paraId="65218EB6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5.3</w:t>
            </w:r>
          </w:p>
        </w:tc>
        <w:tc>
          <w:tcPr>
            <w:tcW w:w="1901" w:type="dxa"/>
            <w:noWrap/>
            <w:hideMark/>
          </w:tcPr>
          <w:p w14:paraId="536CDB7F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6</w:t>
            </w:r>
            <w:r>
              <w:rPr>
                <w:sz w:val="20"/>
                <w:szCs w:val="22"/>
                <w:lang w:val="en-GB"/>
              </w:rPr>
              <w:t xml:space="preserve"> (0.5)</w:t>
            </w:r>
          </w:p>
        </w:tc>
        <w:tc>
          <w:tcPr>
            <w:tcW w:w="1900" w:type="dxa"/>
            <w:noWrap/>
            <w:hideMark/>
          </w:tcPr>
          <w:p w14:paraId="122D68E3" w14:textId="332F921F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</w:t>
            </w:r>
            <w:r w:rsidR="005B3E49">
              <w:rPr>
                <w:sz w:val="20"/>
                <w:szCs w:val="22"/>
                <w:lang w:val="en-GB"/>
              </w:rPr>
              <w:t>.0</w:t>
            </w:r>
          </w:p>
        </w:tc>
        <w:tc>
          <w:tcPr>
            <w:tcW w:w="1901" w:type="dxa"/>
            <w:noWrap/>
            <w:hideMark/>
          </w:tcPr>
          <w:p w14:paraId="731D8675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</w:t>
            </w:r>
            <w:r>
              <w:rPr>
                <w:sz w:val="20"/>
                <w:szCs w:val="22"/>
                <w:lang w:val="en-GB"/>
              </w:rPr>
              <w:t xml:space="preserve"> (0.3)</w:t>
            </w:r>
          </w:p>
        </w:tc>
        <w:tc>
          <w:tcPr>
            <w:tcW w:w="1901" w:type="dxa"/>
            <w:noWrap/>
            <w:hideMark/>
          </w:tcPr>
          <w:p w14:paraId="4EBC26F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.2</w:t>
            </w:r>
          </w:p>
        </w:tc>
      </w:tr>
      <w:tr w:rsidR="004E4F8F" w:rsidRPr="00DF30F6" w14:paraId="35B833DD" w14:textId="77777777" w:rsidTr="00E81D86">
        <w:trPr>
          <w:trHeight w:val="315"/>
        </w:trPr>
        <w:tc>
          <w:tcPr>
            <w:tcW w:w="2546" w:type="dxa"/>
            <w:noWrap/>
            <w:hideMark/>
          </w:tcPr>
          <w:p w14:paraId="004A24D3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Missing</w:t>
            </w:r>
          </w:p>
        </w:tc>
        <w:tc>
          <w:tcPr>
            <w:tcW w:w="1900" w:type="dxa"/>
            <w:noWrap/>
            <w:hideMark/>
          </w:tcPr>
          <w:p w14:paraId="37735472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5E7B702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01" w:type="dxa"/>
            <w:noWrap/>
            <w:hideMark/>
          </w:tcPr>
          <w:p w14:paraId="408B89F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9</w:t>
            </w:r>
            <w:r>
              <w:rPr>
                <w:sz w:val="20"/>
                <w:szCs w:val="22"/>
                <w:lang w:val="en-GB"/>
              </w:rPr>
              <w:t xml:space="preserve"> (1.5)</w:t>
            </w:r>
          </w:p>
        </w:tc>
        <w:tc>
          <w:tcPr>
            <w:tcW w:w="1900" w:type="dxa"/>
            <w:noWrap/>
            <w:hideMark/>
          </w:tcPr>
          <w:p w14:paraId="4438F99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.2</w:t>
            </w:r>
          </w:p>
        </w:tc>
        <w:tc>
          <w:tcPr>
            <w:tcW w:w="1901" w:type="dxa"/>
            <w:noWrap/>
            <w:hideMark/>
          </w:tcPr>
          <w:p w14:paraId="58CAD69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2</w:t>
            </w:r>
            <w:r>
              <w:rPr>
                <w:sz w:val="20"/>
                <w:szCs w:val="22"/>
                <w:lang w:val="en-GB"/>
              </w:rPr>
              <w:t xml:space="preserve"> (2.0)</w:t>
            </w:r>
          </w:p>
        </w:tc>
        <w:tc>
          <w:tcPr>
            <w:tcW w:w="1901" w:type="dxa"/>
            <w:noWrap/>
            <w:hideMark/>
          </w:tcPr>
          <w:p w14:paraId="7896369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9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3.2</w:t>
            </w:r>
          </w:p>
        </w:tc>
      </w:tr>
      <w:tr w:rsidR="004E4F8F" w:rsidRPr="00DF30F6" w14:paraId="2EFDBECD" w14:textId="77777777" w:rsidTr="00E81D86">
        <w:trPr>
          <w:trHeight w:val="300"/>
        </w:trPr>
        <w:tc>
          <w:tcPr>
            <w:tcW w:w="2546" w:type="dxa"/>
            <w:noWrap/>
          </w:tcPr>
          <w:p w14:paraId="76AA815E" w14:textId="77777777" w:rsidR="004E4F8F" w:rsidRPr="00F542D2" w:rsidRDefault="004E4F8F" w:rsidP="004E4F8F">
            <w:pPr>
              <w:pStyle w:val="BodyText"/>
              <w:spacing w:after="0" w:line="240" w:lineRule="auto"/>
              <w:rPr>
                <w:b/>
                <w:bCs/>
                <w:sz w:val="20"/>
                <w:szCs w:val="22"/>
              </w:rPr>
            </w:pPr>
            <w:r w:rsidRPr="00F542D2">
              <w:rPr>
                <w:b/>
                <w:bCs/>
                <w:sz w:val="20"/>
                <w:szCs w:val="22"/>
              </w:rPr>
              <w:t>Treatment</w:t>
            </w:r>
          </w:p>
        </w:tc>
        <w:tc>
          <w:tcPr>
            <w:tcW w:w="1900" w:type="dxa"/>
            <w:noWrap/>
          </w:tcPr>
          <w:p w14:paraId="0631FC6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46AD65B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05241D5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0" w:type="dxa"/>
            <w:noWrap/>
          </w:tcPr>
          <w:p w14:paraId="558534E4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724AFCD2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41D1F701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4E4F8F" w:rsidRPr="00DF30F6" w14:paraId="0410766D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578D855B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 monotherapy</w:t>
            </w:r>
          </w:p>
        </w:tc>
        <w:tc>
          <w:tcPr>
            <w:tcW w:w="1900" w:type="dxa"/>
            <w:noWrap/>
            <w:hideMark/>
          </w:tcPr>
          <w:p w14:paraId="6B41C774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1</w:t>
            </w:r>
            <w:r>
              <w:rPr>
                <w:sz w:val="20"/>
                <w:szCs w:val="22"/>
                <w:lang w:val="en-GB"/>
              </w:rPr>
              <w:t xml:space="preserve"> (38.3)</w:t>
            </w:r>
          </w:p>
        </w:tc>
        <w:tc>
          <w:tcPr>
            <w:tcW w:w="1901" w:type="dxa"/>
            <w:noWrap/>
            <w:hideMark/>
          </w:tcPr>
          <w:p w14:paraId="558D8D5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0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46.6</w:t>
            </w:r>
          </w:p>
        </w:tc>
        <w:tc>
          <w:tcPr>
            <w:tcW w:w="1901" w:type="dxa"/>
            <w:noWrap/>
            <w:hideMark/>
          </w:tcPr>
          <w:p w14:paraId="327471DD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305</w:t>
            </w:r>
            <w:r>
              <w:rPr>
                <w:sz w:val="20"/>
                <w:szCs w:val="22"/>
                <w:lang w:val="en-GB"/>
              </w:rPr>
              <w:t xml:space="preserve"> (23.9)</w:t>
            </w:r>
          </w:p>
        </w:tc>
        <w:tc>
          <w:tcPr>
            <w:tcW w:w="1900" w:type="dxa"/>
            <w:noWrap/>
            <w:hideMark/>
          </w:tcPr>
          <w:p w14:paraId="3840FFA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1.5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26.2</w:t>
            </w:r>
          </w:p>
        </w:tc>
        <w:tc>
          <w:tcPr>
            <w:tcW w:w="1901" w:type="dxa"/>
            <w:noWrap/>
            <w:hideMark/>
          </w:tcPr>
          <w:p w14:paraId="309C97BD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9</w:t>
            </w:r>
            <w:r>
              <w:rPr>
                <w:sz w:val="20"/>
                <w:szCs w:val="22"/>
                <w:lang w:val="en-GB"/>
              </w:rPr>
              <w:t xml:space="preserve"> (13.4)</w:t>
            </w:r>
          </w:p>
        </w:tc>
        <w:tc>
          <w:tcPr>
            <w:tcW w:w="1901" w:type="dxa"/>
            <w:noWrap/>
            <w:hideMark/>
          </w:tcPr>
          <w:p w14:paraId="027600F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0.7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6.2</w:t>
            </w:r>
          </w:p>
        </w:tc>
      </w:tr>
      <w:tr w:rsidR="004E4F8F" w:rsidRPr="00DF30F6" w14:paraId="0B7F040F" w14:textId="77777777" w:rsidTr="00E81D86">
        <w:trPr>
          <w:trHeight w:val="300"/>
        </w:trPr>
        <w:tc>
          <w:tcPr>
            <w:tcW w:w="2546" w:type="dxa"/>
            <w:noWrap/>
            <w:hideMark/>
          </w:tcPr>
          <w:p w14:paraId="5583CE80" w14:textId="77777777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 combination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erapy</w:t>
            </w:r>
          </w:p>
        </w:tc>
        <w:tc>
          <w:tcPr>
            <w:tcW w:w="1900" w:type="dxa"/>
            <w:noWrap/>
            <w:hideMark/>
          </w:tcPr>
          <w:p w14:paraId="3C95E8A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</w:t>
            </w:r>
            <w:r>
              <w:rPr>
                <w:sz w:val="20"/>
                <w:szCs w:val="22"/>
                <w:lang w:val="en-GB"/>
              </w:rPr>
              <w:t xml:space="preserve"> (5.3)</w:t>
            </w:r>
          </w:p>
        </w:tc>
        <w:tc>
          <w:tcPr>
            <w:tcW w:w="1901" w:type="dxa"/>
            <w:noWrap/>
            <w:hideMark/>
          </w:tcPr>
          <w:p w14:paraId="5E0C2F6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2.1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0.5</w:t>
            </w:r>
          </w:p>
        </w:tc>
        <w:tc>
          <w:tcPr>
            <w:tcW w:w="1901" w:type="dxa"/>
            <w:noWrap/>
            <w:hideMark/>
          </w:tcPr>
          <w:p w14:paraId="14846F1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11</w:t>
            </w:r>
            <w:r>
              <w:rPr>
                <w:sz w:val="20"/>
                <w:szCs w:val="22"/>
                <w:lang w:val="en-GB"/>
              </w:rPr>
              <w:t xml:space="preserve"> (0.9)</w:t>
            </w:r>
          </w:p>
        </w:tc>
        <w:tc>
          <w:tcPr>
            <w:tcW w:w="1900" w:type="dxa"/>
            <w:noWrap/>
            <w:hideMark/>
          </w:tcPr>
          <w:p w14:paraId="37A6C748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4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1.4</w:t>
            </w:r>
          </w:p>
        </w:tc>
        <w:tc>
          <w:tcPr>
            <w:tcW w:w="1901" w:type="dxa"/>
            <w:noWrap/>
            <w:hideMark/>
          </w:tcPr>
          <w:p w14:paraId="1437EDA6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9</w:t>
            </w:r>
            <w:r>
              <w:rPr>
                <w:sz w:val="20"/>
                <w:szCs w:val="22"/>
                <w:lang w:val="en-GB"/>
              </w:rPr>
              <w:t xml:space="preserve"> (1.5)</w:t>
            </w:r>
          </w:p>
        </w:tc>
        <w:tc>
          <w:tcPr>
            <w:tcW w:w="1901" w:type="dxa"/>
            <w:noWrap/>
            <w:hideMark/>
          </w:tcPr>
          <w:p w14:paraId="40A4C0A3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0.7</w:t>
            </w:r>
            <w:r>
              <w:rPr>
                <w:sz w:val="20"/>
                <w:szCs w:val="22"/>
                <w:lang w:val="en-GB"/>
              </w:rPr>
              <w:t>0–</w:t>
            </w:r>
            <w:r w:rsidRPr="00DF30F6">
              <w:rPr>
                <w:sz w:val="20"/>
                <w:szCs w:val="22"/>
                <w:lang w:val="en-GB"/>
              </w:rPr>
              <w:t>2.9</w:t>
            </w:r>
          </w:p>
        </w:tc>
      </w:tr>
      <w:tr w:rsidR="004E4F8F" w:rsidRPr="00DF30F6" w14:paraId="2E3C1C51" w14:textId="77777777" w:rsidTr="00E81D86">
        <w:trPr>
          <w:trHeight w:val="300"/>
        </w:trPr>
        <w:tc>
          <w:tcPr>
            <w:tcW w:w="2546" w:type="dxa"/>
            <w:noWrap/>
          </w:tcPr>
          <w:p w14:paraId="22CB7AEF" w14:textId="5B730CBD" w:rsidR="004E4F8F" w:rsidRPr="006309FF" w:rsidRDefault="004E4F8F" w:rsidP="004E4F8F">
            <w:pPr>
              <w:pStyle w:val="BodyText"/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ior </w:t>
            </w:r>
            <w:r w:rsidR="002677E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FN</w:t>
            </w:r>
            <w:r w:rsidR="002677E2"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e</w:t>
            </w:r>
          </w:p>
        </w:tc>
        <w:tc>
          <w:tcPr>
            <w:tcW w:w="1900" w:type="dxa"/>
            <w:noWrap/>
          </w:tcPr>
          <w:p w14:paraId="7337E13D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</w:p>
        </w:tc>
        <w:tc>
          <w:tcPr>
            <w:tcW w:w="1901" w:type="dxa"/>
            <w:noWrap/>
          </w:tcPr>
          <w:p w14:paraId="41C8C6C3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1901" w:type="dxa"/>
            <w:noWrap/>
          </w:tcPr>
          <w:p w14:paraId="4E7E0C5E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>2</w:t>
            </w:r>
            <w:r>
              <w:rPr>
                <w:sz w:val="20"/>
                <w:szCs w:val="22"/>
                <w:lang w:val="en-GB"/>
              </w:rPr>
              <w:t xml:space="preserve"> (0.2)</w:t>
            </w:r>
          </w:p>
        </w:tc>
        <w:tc>
          <w:tcPr>
            <w:tcW w:w="1900" w:type="dxa"/>
            <w:noWrap/>
          </w:tcPr>
          <w:p w14:paraId="54AD50B5" w14:textId="2EE1090B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0.6</w:t>
            </w:r>
          </w:p>
        </w:tc>
        <w:tc>
          <w:tcPr>
            <w:tcW w:w="1901" w:type="dxa"/>
            <w:noWrap/>
          </w:tcPr>
          <w:p w14:paraId="17FE127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  <w:r w:rsidRPr="00DF30F6">
              <w:rPr>
                <w:sz w:val="20"/>
                <w:szCs w:val="22"/>
                <w:lang w:val="en-GB"/>
              </w:rPr>
              <w:t>0</w:t>
            </w:r>
          </w:p>
        </w:tc>
        <w:tc>
          <w:tcPr>
            <w:tcW w:w="1901" w:type="dxa"/>
            <w:noWrap/>
          </w:tcPr>
          <w:p w14:paraId="09160EA2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</w:rPr>
            </w:pPr>
          </w:p>
        </w:tc>
      </w:tr>
      <w:tr w:rsidR="004E4F8F" w:rsidRPr="00DF30F6" w14:paraId="42DE68C7" w14:textId="77777777" w:rsidTr="00E81D86">
        <w:trPr>
          <w:trHeight w:val="315"/>
        </w:trPr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5317237F" w14:textId="547199B5" w:rsidR="004E4F8F" w:rsidRPr="00DF30F6" w:rsidRDefault="004E4F8F" w:rsidP="004E4F8F">
            <w:pPr>
              <w:pStyle w:val="BodyText"/>
              <w:spacing w:after="0" w:line="240" w:lineRule="auto"/>
              <w:ind w:left="167"/>
              <w:rPr>
                <w:sz w:val="20"/>
                <w:szCs w:val="22"/>
                <w:lang w:val="en-GB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</w:t>
            </w:r>
            <w:r w:rsidR="002677E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</w:t>
            </w: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atment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39B99155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5</w:t>
            </w:r>
            <w:r>
              <w:rPr>
                <w:sz w:val="20"/>
                <w:szCs w:val="22"/>
                <w:lang w:val="en-GB"/>
              </w:rPr>
              <w:t xml:space="preserve"> (56.4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noWrap/>
            <w:hideMark/>
          </w:tcPr>
          <w:p w14:paraId="1F094DB0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48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64.8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noWrap/>
            <w:hideMark/>
          </w:tcPr>
          <w:p w14:paraId="42F60A51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962</w:t>
            </w:r>
            <w:r>
              <w:rPr>
                <w:sz w:val="20"/>
                <w:szCs w:val="22"/>
                <w:lang w:val="en-GB"/>
              </w:rPr>
              <w:t xml:space="preserve"> (75.3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73F693CC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72.9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77.6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noWrap/>
            <w:hideMark/>
          </w:tcPr>
          <w:p w14:paraId="5590F929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501</w:t>
            </w:r>
            <w:r>
              <w:rPr>
                <w:sz w:val="20"/>
                <w:szCs w:val="22"/>
                <w:lang w:val="en-GB"/>
              </w:rPr>
              <w:t xml:space="preserve"> (85.1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noWrap/>
            <w:hideMark/>
          </w:tcPr>
          <w:p w14:paraId="35B38412" w14:textId="77777777" w:rsidR="004E4F8F" w:rsidRPr="00DF30F6" w:rsidRDefault="004E4F8F" w:rsidP="004E4F8F">
            <w:pPr>
              <w:pStyle w:val="BodyText"/>
              <w:spacing w:after="0" w:line="240" w:lineRule="auto"/>
              <w:jc w:val="center"/>
              <w:rPr>
                <w:sz w:val="20"/>
                <w:szCs w:val="22"/>
                <w:lang w:val="en-GB"/>
              </w:rPr>
            </w:pPr>
            <w:r w:rsidRPr="00DF30F6">
              <w:rPr>
                <w:sz w:val="20"/>
                <w:szCs w:val="22"/>
                <w:lang w:val="en-GB"/>
              </w:rPr>
              <w:t>82.2</w:t>
            </w:r>
            <w:r>
              <w:rPr>
                <w:sz w:val="20"/>
                <w:szCs w:val="22"/>
                <w:lang w:val="en-GB"/>
              </w:rPr>
              <w:t>–</w:t>
            </w:r>
            <w:r w:rsidRPr="00DF30F6">
              <w:rPr>
                <w:sz w:val="20"/>
                <w:szCs w:val="22"/>
                <w:lang w:val="en-GB"/>
              </w:rPr>
              <w:t>87.9</w:t>
            </w:r>
          </w:p>
        </w:tc>
      </w:tr>
    </w:tbl>
    <w:p w14:paraId="0FCBA930" w14:textId="77777777" w:rsidR="00D938F6" w:rsidRDefault="00D938F6" w:rsidP="00D938F6">
      <w:pPr>
        <w:rPr>
          <w:rFonts w:asciiTheme="minorHAnsi" w:hAnsiTheme="minorHAnsi" w:cstheme="minorHAnsi"/>
          <w:sz w:val="20"/>
          <w:szCs w:val="20"/>
        </w:rPr>
      </w:pPr>
      <w:r w:rsidRPr="00D938F6">
        <w:rPr>
          <w:rFonts w:asciiTheme="minorHAnsi" w:hAnsiTheme="minorHAnsi" w:cstheme="minorHAnsi"/>
          <w:sz w:val="20"/>
          <w:szCs w:val="20"/>
        </w:rPr>
        <w:t>The table shows descriptive baseline data only; no formal hypothesis testing was conducted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696663A5" w14:textId="46951894" w:rsidR="006A3D6E" w:rsidRPr="005352F2" w:rsidRDefault="005B3E49" w:rsidP="006A3D6E">
      <w:pPr>
        <w:rPr>
          <w:i/>
          <w:sz w:val="20"/>
        </w:rPr>
      </w:pPr>
      <w:r>
        <w:rPr>
          <w:rFonts w:asciiTheme="minorHAnsi" w:hAnsiTheme="minorHAnsi" w:cstheme="minorHAnsi"/>
          <w:sz w:val="20"/>
          <w:szCs w:val="20"/>
        </w:rPr>
        <w:t>†</w:t>
      </w:r>
      <w:r w:rsidRPr="00D92F04">
        <w:rPr>
          <w:rFonts w:asciiTheme="minorHAnsi" w:hAnsiTheme="minorHAnsi" w:cstheme="minorHAnsi"/>
          <w:sz w:val="20"/>
          <w:szCs w:val="20"/>
        </w:rPr>
        <w:t xml:space="preserve">White =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’</w:t>
      </w:r>
      <w:r w:rsidRPr="00A91DC4">
        <w:rPr>
          <w:rFonts w:asciiTheme="minorHAnsi" w:hAnsiTheme="minorHAnsi" w:cstheme="minorHAnsi"/>
          <w:sz w:val="20"/>
          <w:szCs w:val="20"/>
        </w:rPr>
        <w:t>White – Brit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>White – Ir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White -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White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>Asian</w:t>
      </w:r>
      <w:r>
        <w:rPr>
          <w:rFonts w:asciiTheme="minorHAnsi" w:hAnsiTheme="minorHAnsi" w:cstheme="minorHAnsi"/>
          <w:sz w:val="20"/>
          <w:szCs w:val="20"/>
        </w:rPr>
        <w:t xml:space="preserve"> = ‘Asian</w:t>
      </w:r>
      <w:r w:rsidRPr="00A91DC4">
        <w:rPr>
          <w:rFonts w:asciiTheme="minorHAnsi" w:hAnsiTheme="minorHAnsi" w:cstheme="minorHAnsi"/>
          <w:sz w:val="20"/>
          <w:szCs w:val="20"/>
        </w:rPr>
        <w:t xml:space="preserve">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Indian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Pakistan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Bangladesh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Asian background</w:t>
      </w:r>
      <w:r>
        <w:rPr>
          <w:rFonts w:asciiTheme="minorHAnsi" w:hAnsiTheme="minorHAnsi" w:cstheme="minorHAnsi"/>
          <w:sz w:val="20"/>
          <w:szCs w:val="20"/>
        </w:rPr>
        <w:t>’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, </w:t>
      </w:r>
      <w:r>
        <w:rPr>
          <w:rFonts w:asciiTheme="minorHAnsi" w:hAnsiTheme="minorHAnsi" w:cstheme="minorHAnsi"/>
          <w:sz w:val="20"/>
          <w:szCs w:val="20"/>
          <w:lang w:eastAsia="zh-CN"/>
        </w:rPr>
        <w:t>‘</w:t>
      </w:r>
      <w:r w:rsidRPr="00605634">
        <w:rPr>
          <w:rFonts w:asciiTheme="minorHAnsi" w:hAnsiTheme="minorHAnsi" w:cstheme="minorHAnsi"/>
          <w:sz w:val="20"/>
          <w:szCs w:val="20"/>
          <w:lang w:eastAsia="zh-CN"/>
        </w:rPr>
        <w:t>Chinese</w:t>
      </w:r>
      <w:r>
        <w:rPr>
          <w:rFonts w:asciiTheme="minorHAnsi" w:hAnsiTheme="minorHAnsi" w:cstheme="minorHAnsi"/>
          <w:sz w:val="20"/>
          <w:szCs w:val="20"/>
          <w:lang w:eastAsia="zh-CN"/>
        </w:rPr>
        <w:t>’</w:t>
      </w:r>
      <w:r>
        <w:rPr>
          <w:rFonts w:asciiTheme="minorHAnsi" w:hAnsiTheme="minorHAnsi" w:cstheme="minorHAnsi"/>
          <w:sz w:val="20"/>
          <w:szCs w:val="20"/>
        </w:rPr>
        <w:t xml:space="preserve">; Black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fric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Black background</w:t>
      </w:r>
      <w:r>
        <w:rPr>
          <w:rFonts w:asciiTheme="minorHAnsi" w:hAnsiTheme="minorHAnsi" w:cstheme="minorHAnsi"/>
          <w:sz w:val="20"/>
          <w:szCs w:val="20"/>
        </w:rPr>
        <w:t xml:space="preserve">’; Mixed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African</w:t>
      </w:r>
      <w:r>
        <w:rPr>
          <w:rFonts w:asciiTheme="minorHAnsi" w:hAnsiTheme="minorHAnsi" w:cstheme="minorHAnsi"/>
          <w:sz w:val="20"/>
          <w:szCs w:val="20"/>
        </w:rPr>
        <w:t>’, ’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Asian</w:t>
      </w:r>
      <w:r>
        <w:rPr>
          <w:rFonts w:asciiTheme="minorHAnsi" w:hAnsiTheme="minorHAnsi" w:cstheme="minorHAnsi"/>
          <w:sz w:val="20"/>
          <w:szCs w:val="20"/>
        </w:rPr>
        <w:t>/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mixed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 xml:space="preserve">Other </w:t>
      </w:r>
      <w:r>
        <w:rPr>
          <w:rFonts w:asciiTheme="minorHAnsi" w:hAnsiTheme="minorHAnsi" w:cstheme="minorHAnsi"/>
          <w:sz w:val="20"/>
          <w:szCs w:val="20"/>
        </w:rPr>
        <w:t>= ‘Any other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 ethnic</w:t>
      </w:r>
      <w:r>
        <w:rPr>
          <w:rFonts w:asciiTheme="minorHAnsi" w:hAnsiTheme="minorHAnsi" w:cstheme="minorHAnsi"/>
          <w:sz w:val="20"/>
          <w:szCs w:val="20"/>
        </w:rPr>
        <w:t xml:space="preserve"> group’</w:t>
      </w:r>
      <w:r>
        <w:rPr>
          <w:sz w:val="20"/>
          <w:szCs w:val="22"/>
        </w:rPr>
        <w:t xml:space="preserve">. </w:t>
      </w:r>
      <w:r w:rsidRPr="00AE7435">
        <w:rPr>
          <w:sz w:val="20"/>
          <w:szCs w:val="22"/>
          <w:lang w:eastAsia="zh-CN"/>
        </w:rPr>
        <w:t xml:space="preserve">Ethnicity was self-reported by </w:t>
      </w:r>
      <w:r w:rsidR="00B34E86">
        <w:rPr>
          <w:sz w:val="20"/>
          <w:szCs w:val="22"/>
          <w:lang w:eastAsia="zh-CN"/>
        </w:rPr>
        <w:t>individuals</w:t>
      </w:r>
      <w:r w:rsidRPr="00AE7435">
        <w:rPr>
          <w:sz w:val="20"/>
          <w:szCs w:val="22"/>
          <w:lang w:eastAsia="zh-CN"/>
        </w:rPr>
        <w:t xml:space="preserve"> and recorded using standard national codes in the UK</w:t>
      </w:r>
      <w:r w:rsidR="006A3D6E" w:rsidRPr="00AE7435">
        <w:rPr>
          <w:sz w:val="20"/>
          <w:szCs w:val="22"/>
          <w:lang w:eastAsia="zh-CN"/>
        </w:rPr>
        <w:t>.</w:t>
      </w:r>
      <w:r w:rsidR="006A3D6E" w:rsidRPr="005352F2">
        <w:rPr>
          <w:sz w:val="20"/>
        </w:rPr>
        <w:br/>
        <w:t xml:space="preserve">ALT, alanine aminotransferase; </w:t>
      </w:r>
      <w:r w:rsidR="00473F5C" w:rsidRPr="004776DF">
        <w:rPr>
          <w:sz w:val="20"/>
          <w:szCs w:val="22"/>
        </w:rPr>
        <w:t xml:space="preserve">HBeAg, hepatitis B e antigen; </w:t>
      </w:r>
      <w:r w:rsidR="006A3D6E" w:rsidRPr="005352F2">
        <w:rPr>
          <w:sz w:val="20"/>
        </w:rPr>
        <w:t>CI, confidence interval; CKD, chronic kidney disease;</w:t>
      </w:r>
      <w:r w:rsidR="00473F5C">
        <w:rPr>
          <w:sz w:val="20"/>
        </w:rPr>
        <w:t xml:space="preserve"> </w:t>
      </w:r>
      <w:r w:rsidR="00473F5C" w:rsidRPr="004776DF">
        <w:rPr>
          <w:sz w:val="20"/>
          <w:szCs w:val="22"/>
        </w:rPr>
        <w:t>HBeAg, hepatitis B e antigen;</w:t>
      </w:r>
      <w:r w:rsidR="006A3D6E" w:rsidRPr="005352F2">
        <w:rPr>
          <w:sz w:val="20"/>
        </w:rPr>
        <w:t xml:space="preserve"> HBsAg, hepatitis B surface antigen; HBV, hepatitis B virus; HCC, hepatocellular carcinoma; HCV, hepatitis C virus; HIV, human immunodeficiency virus; </w:t>
      </w:r>
      <w:r w:rsidR="002677E2">
        <w:rPr>
          <w:sz w:val="20"/>
        </w:rPr>
        <w:t xml:space="preserve">IFN, interferon; </w:t>
      </w:r>
      <w:r w:rsidR="006A3D6E" w:rsidRPr="005352F2">
        <w:rPr>
          <w:sz w:val="20"/>
        </w:rPr>
        <w:t>IQR, interquartile range; NA, nucleos(t)ide analogue; qHBsAg, quantitative HBsAg; SD, standard deviation; ULN, upper limit of normal.</w:t>
      </w:r>
    </w:p>
    <w:p w14:paraId="186B373E" w14:textId="77777777" w:rsidR="007D21EE" w:rsidRDefault="007D21EE">
      <w:pPr>
        <w:spacing w:after="0" w:line="240" w:lineRule="auto"/>
        <w:rPr>
          <w:b/>
          <w:bCs/>
          <w:sz w:val="24"/>
        </w:rPr>
      </w:pPr>
      <w:r>
        <w:br w:type="page"/>
      </w:r>
    </w:p>
    <w:p w14:paraId="6A449C3C" w14:textId="66850705" w:rsidR="005808FE" w:rsidRDefault="005808FE" w:rsidP="0079374B">
      <w:pPr>
        <w:pStyle w:val="Heading2"/>
      </w:pPr>
      <w:r>
        <w:lastRenderedPageBreak/>
        <w:t xml:space="preserve">Supplementary </w:t>
      </w:r>
      <w:r w:rsidRPr="00510420">
        <w:t xml:space="preserve">Table </w:t>
      </w:r>
      <w:r>
        <w:t>7</w:t>
      </w:r>
      <w:r w:rsidRPr="00510420">
        <w:t>: Characteristics</w:t>
      </w:r>
      <w:r w:rsidRPr="00AC4910">
        <w:t xml:space="preserve"> </w:t>
      </w:r>
      <w:r>
        <w:t xml:space="preserve">of the study population </w:t>
      </w:r>
      <w:r w:rsidRPr="00AC4910">
        <w:t>by the presence of quantitative and semi-quantitative HBsAg data</w:t>
      </w:r>
      <w:r>
        <w:t>, among centres routinely collecting HBsAg data (Centres 1 and 2)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08"/>
        <w:gridCol w:w="1536"/>
        <w:gridCol w:w="2008"/>
        <w:gridCol w:w="1678"/>
      </w:tblGrid>
      <w:tr w:rsidR="005808FE" w:rsidRPr="006C1AA1" w14:paraId="7E86A293" w14:textId="77777777" w:rsidTr="00975F01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bottom"/>
          </w:tcPr>
          <w:p w14:paraId="652A8E46" w14:textId="77777777" w:rsidR="005808FE" w:rsidRPr="006C1AA1" w:rsidRDefault="005808FE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A10386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lete qHBsAg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nd semi-quantitative HBsAg data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=862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0FB54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ssing qHBsAg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nd semi-quantitative HBsAg data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=233)</w:t>
            </w:r>
          </w:p>
        </w:tc>
      </w:tr>
      <w:tr w:rsidR="005808FE" w:rsidRPr="006C1AA1" w14:paraId="69D6A624" w14:textId="77777777" w:rsidTr="00975F01">
        <w:trPr>
          <w:trHeight w:val="192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bottom"/>
          </w:tcPr>
          <w:p w14:paraId="0E17D22C" w14:textId="77777777" w:rsidR="005808FE" w:rsidRPr="006C1AA1" w:rsidRDefault="005808FE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6A3B2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2C8F8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49BC0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7DD6D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5808FE" w:rsidRPr="006C1AA1" w14:paraId="25A7EC4F" w14:textId="77777777" w:rsidTr="00975F01">
        <w:trPr>
          <w:trHeight w:val="41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AB0A38B" w14:textId="77777777" w:rsidR="005808FE" w:rsidRPr="006C1AA1" w:rsidRDefault="005808FE" w:rsidP="004E4F8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84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157EFDFD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5.2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43E29B5E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676F316C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7.6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2FC7F8FE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1</w:t>
            </w:r>
          </w:p>
        </w:tc>
      </w:tr>
      <w:tr w:rsidR="0069579A" w:rsidRPr="006C1AA1" w14:paraId="175601C5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07A935B4" w14:textId="64EF1E31" w:rsidR="0069579A" w:rsidRPr="002842DC" w:rsidRDefault="0069579A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3544" w:type="dxa"/>
            <w:gridSpan w:val="2"/>
            <w:vAlign w:val="center"/>
          </w:tcPr>
          <w:p w14:paraId="017DFD3B" w14:textId="77777777" w:rsidR="0069579A" w:rsidRPr="006C1AA1" w:rsidRDefault="0069579A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vAlign w:val="center"/>
          </w:tcPr>
          <w:p w14:paraId="596874CF" w14:textId="77777777" w:rsidR="0069579A" w:rsidRPr="006C1AA1" w:rsidRDefault="0069579A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808FE" w:rsidRPr="006C1AA1" w14:paraId="78A2E2FE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362169D7" w14:textId="1BBAD521" w:rsidR="005808FE" w:rsidRPr="005B3E49" w:rsidRDefault="005808FE" w:rsidP="005B3E49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544" w:type="dxa"/>
            <w:gridSpan w:val="2"/>
            <w:vAlign w:val="center"/>
          </w:tcPr>
          <w:p w14:paraId="3AE64076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sz w:val="20"/>
                <w:szCs w:val="20"/>
              </w:rPr>
              <w:t>44.5 (12.1)</w:t>
            </w:r>
          </w:p>
        </w:tc>
        <w:tc>
          <w:tcPr>
            <w:tcW w:w="3686" w:type="dxa"/>
            <w:gridSpan w:val="2"/>
            <w:vAlign w:val="center"/>
          </w:tcPr>
          <w:p w14:paraId="2E43C32A" w14:textId="77777777" w:rsidR="005808FE" w:rsidRPr="006C1AA1" w:rsidRDefault="005808FE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sz w:val="20"/>
                <w:szCs w:val="20"/>
              </w:rPr>
              <w:t>45.2 (14.2)</w:t>
            </w:r>
          </w:p>
        </w:tc>
      </w:tr>
      <w:tr w:rsidR="002321CD" w:rsidRPr="006C1AA1" w14:paraId="6C2D13B5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53E42EF" w14:textId="6B812509" w:rsidR="002321CD" w:rsidRPr="005B3E49" w:rsidRDefault="002321CD" w:rsidP="005B3E49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3544" w:type="dxa"/>
            <w:gridSpan w:val="2"/>
            <w:vAlign w:val="center"/>
          </w:tcPr>
          <w:p w14:paraId="609AA0FD" w14:textId="2FFB7514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.0 (35.0–51.0)</w:t>
            </w:r>
          </w:p>
        </w:tc>
        <w:tc>
          <w:tcPr>
            <w:tcW w:w="3686" w:type="dxa"/>
            <w:gridSpan w:val="2"/>
            <w:vAlign w:val="center"/>
          </w:tcPr>
          <w:p w14:paraId="271F05C5" w14:textId="11BB64EE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0 (35.0–55.0)</w:t>
            </w:r>
          </w:p>
        </w:tc>
      </w:tr>
      <w:tr w:rsidR="002321CD" w:rsidRPr="006C1AA1" w14:paraId="3C085A50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1BEB2815" w14:textId="77777777" w:rsidR="002321CD" w:rsidRPr="00C55FA1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64C0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group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008" w:type="dxa"/>
            <w:vAlign w:val="center"/>
          </w:tcPr>
          <w:p w14:paraId="276D603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2A109C0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5A3EC362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34DA76B2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321CD" w:rsidRPr="006C1AA1" w14:paraId="7A4C93D5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77D8C20" w14:textId="77777777" w:rsidR="002321CD" w:rsidRPr="004E4F8F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2008" w:type="dxa"/>
            <w:vAlign w:val="center"/>
          </w:tcPr>
          <w:p w14:paraId="16757208" w14:textId="77777777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.4)</w:t>
            </w:r>
          </w:p>
        </w:tc>
        <w:tc>
          <w:tcPr>
            <w:tcW w:w="1536" w:type="dxa"/>
            <w:vAlign w:val="center"/>
          </w:tcPr>
          <w:p w14:paraId="32A45E8B" w14:textId="77777777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–2.2</w:t>
            </w:r>
          </w:p>
        </w:tc>
        <w:tc>
          <w:tcPr>
            <w:tcW w:w="2008" w:type="dxa"/>
            <w:vAlign w:val="center"/>
          </w:tcPr>
          <w:p w14:paraId="66CBD8D4" w14:textId="77777777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4.7)</w:t>
            </w:r>
          </w:p>
        </w:tc>
        <w:tc>
          <w:tcPr>
            <w:tcW w:w="1678" w:type="dxa"/>
            <w:vAlign w:val="center"/>
          </w:tcPr>
          <w:p w14:paraId="354A3128" w14:textId="3B1ED09A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–7.4</w:t>
            </w:r>
          </w:p>
        </w:tc>
      </w:tr>
      <w:tr w:rsidR="002321CD" w:rsidRPr="006C1AA1" w14:paraId="010FBA62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66D05D72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08" w:type="dxa"/>
            <w:vAlign w:val="center"/>
          </w:tcPr>
          <w:p w14:paraId="629DBD0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9.8)</w:t>
            </w:r>
          </w:p>
        </w:tc>
        <w:tc>
          <w:tcPr>
            <w:tcW w:w="1536" w:type="dxa"/>
            <w:vAlign w:val="center"/>
          </w:tcPr>
          <w:p w14:paraId="586A5F02" w14:textId="670E95CB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8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2008" w:type="dxa"/>
            <w:vAlign w:val="center"/>
          </w:tcPr>
          <w:p w14:paraId="03CBADEA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0.5)</w:t>
            </w:r>
          </w:p>
        </w:tc>
        <w:tc>
          <w:tcPr>
            <w:tcW w:w="1678" w:type="dxa"/>
            <w:vAlign w:val="center"/>
          </w:tcPr>
          <w:p w14:paraId="37DBA9D9" w14:textId="3595787E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2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8</w:t>
            </w:r>
          </w:p>
        </w:tc>
      </w:tr>
      <w:tr w:rsidR="002321CD" w:rsidRPr="006C1AA1" w14:paraId="2843BFEA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536DFF31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08" w:type="dxa"/>
            <w:vAlign w:val="center"/>
          </w:tcPr>
          <w:p w14:paraId="3DE3E07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3)</w:t>
            </w:r>
          </w:p>
        </w:tc>
        <w:tc>
          <w:tcPr>
            <w:tcW w:w="1536" w:type="dxa"/>
            <w:vAlign w:val="center"/>
          </w:tcPr>
          <w:p w14:paraId="6A27A047" w14:textId="423C5B41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6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008" w:type="dxa"/>
            <w:vAlign w:val="center"/>
          </w:tcPr>
          <w:p w14:paraId="0D3CBC9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4.9)</w:t>
            </w:r>
          </w:p>
        </w:tc>
        <w:tc>
          <w:tcPr>
            <w:tcW w:w="1678" w:type="dxa"/>
            <w:vAlign w:val="center"/>
          </w:tcPr>
          <w:p w14:paraId="6E1B4C1C" w14:textId="2085B285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3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4</w:t>
            </w:r>
          </w:p>
        </w:tc>
      </w:tr>
      <w:tr w:rsidR="002321CD" w:rsidRPr="006C1AA1" w14:paraId="3027D7A0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4A2643A8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≥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08" w:type="dxa"/>
            <w:vAlign w:val="center"/>
          </w:tcPr>
          <w:p w14:paraId="38FE6118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.4)</w:t>
            </w:r>
          </w:p>
        </w:tc>
        <w:tc>
          <w:tcPr>
            <w:tcW w:w="1536" w:type="dxa"/>
            <w:vAlign w:val="center"/>
          </w:tcPr>
          <w:p w14:paraId="11DFA020" w14:textId="441E4CFE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08" w:type="dxa"/>
            <w:vAlign w:val="center"/>
          </w:tcPr>
          <w:p w14:paraId="4B0EAD43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.9)</w:t>
            </w:r>
          </w:p>
        </w:tc>
        <w:tc>
          <w:tcPr>
            <w:tcW w:w="1678" w:type="dxa"/>
            <w:vAlign w:val="center"/>
          </w:tcPr>
          <w:p w14:paraId="0D19C1AE" w14:textId="170158E1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7</w:t>
            </w:r>
          </w:p>
        </w:tc>
      </w:tr>
      <w:tr w:rsidR="002321CD" w:rsidRPr="006C1AA1" w14:paraId="6B1A6B90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0387DD6F" w14:textId="573A7CFA" w:rsidR="002321CD" w:rsidRPr="00C55FA1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D1E5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thnicity</w:t>
            </w:r>
            <w:r w:rsidR="005B3E49" w:rsidRPr="005B3E49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08" w:type="dxa"/>
            <w:vAlign w:val="center"/>
          </w:tcPr>
          <w:p w14:paraId="0E46A9A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47E7BD6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20598EF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26CEEB02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321CD" w:rsidRPr="006C1AA1" w14:paraId="53119561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6F9D6A39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008" w:type="dxa"/>
            <w:vAlign w:val="center"/>
          </w:tcPr>
          <w:p w14:paraId="0500F0B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7.1)</w:t>
            </w:r>
          </w:p>
        </w:tc>
        <w:tc>
          <w:tcPr>
            <w:tcW w:w="1536" w:type="dxa"/>
            <w:vAlign w:val="center"/>
          </w:tcPr>
          <w:p w14:paraId="10204905" w14:textId="3E7C5255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2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008" w:type="dxa"/>
            <w:vAlign w:val="center"/>
          </w:tcPr>
          <w:p w14:paraId="419E0DC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4.5)</w:t>
            </w:r>
          </w:p>
        </w:tc>
        <w:tc>
          <w:tcPr>
            <w:tcW w:w="1678" w:type="dxa"/>
            <w:vAlign w:val="center"/>
          </w:tcPr>
          <w:p w14:paraId="678421CD" w14:textId="60884332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9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  <w:r w:rsid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2321CD" w:rsidRPr="006C1AA1" w14:paraId="331BD392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649C9742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008" w:type="dxa"/>
            <w:vAlign w:val="center"/>
          </w:tcPr>
          <w:p w14:paraId="6663A3D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.2)</w:t>
            </w:r>
          </w:p>
        </w:tc>
        <w:tc>
          <w:tcPr>
            <w:tcW w:w="1536" w:type="dxa"/>
            <w:vAlign w:val="center"/>
          </w:tcPr>
          <w:p w14:paraId="1790E897" w14:textId="4620618B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08" w:type="dxa"/>
            <w:vAlign w:val="center"/>
          </w:tcPr>
          <w:p w14:paraId="2D37A3E7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.0)</w:t>
            </w:r>
          </w:p>
        </w:tc>
        <w:tc>
          <w:tcPr>
            <w:tcW w:w="1678" w:type="dxa"/>
            <w:vAlign w:val="center"/>
          </w:tcPr>
          <w:p w14:paraId="4A978D7D" w14:textId="10607AA1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5B3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1</w:t>
            </w:r>
          </w:p>
        </w:tc>
      </w:tr>
      <w:tr w:rsidR="002321CD" w:rsidRPr="006C1AA1" w14:paraId="0B253735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4D9055BD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008" w:type="dxa"/>
            <w:vAlign w:val="center"/>
          </w:tcPr>
          <w:p w14:paraId="35361B5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7.8)</w:t>
            </w:r>
          </w:p>
        </w:tc>
        <w:tc>
          <w:tcPr>
            <w:tcW w:w="1536" w:type="dxa"/>
            <w:vAlign w:val="center"/>
          </w:tcPr>
          <w:p w14:paraId="77C4813E" w14:textId="496D13DB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8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008" w:type="dxa"/>
            <w:vAlign w:val="center"/>
          </w:tcPr>
          <w:p w14:paraId="489F2C2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5.8)</w:t>
            </w:r>
          </w:p>
        </w:tc>
        <w:tc>
          <w:tcPr>
            <w:tcW w:w="1678" w:type="dxa"/>
            <w:vAlign w:val="center"/>
          </w:tcPr>
          <w:p w14:paraId="1D6D74C4" w14:textId="789FA666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4</w:t>
            </w:r>
          </w:p>
        </w:tc>
      </w:tr>
      <w:tr w:rsidR="002321CD" w:rsidRPr="006C1AA1" w14:paraId="6CDFC00F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DC3A1FB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008" w:type="dxa"/>
            <w:vAlign w:val="center"/>
          </w:tcPr>
          <w:p w14:paraId="4529D6BA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2)</w:t>
            </w:r>
          </w:p>
        </w:tc>
        <w:tc>
          <w:tcPr>
            <w:tcW w:w="1536" w:type="dxa"/>
            <w:vAlign w:val="center"/>
          </w:tcPr>
          <w:p w14:paraId="711F6E6A" w14:textId="1FBFA233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8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008" w:type="dxa"/>
            <w:vAlign w:val="center"/>
          </w:tcPr>
          <w:p w14:paraId="5DDBD856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7.0)</w:t>
            </w:r>
          </w:p>
        </w:tc>
        <w:tc>
          <w:tcPr>
            <w:tcW w:w="1678" w:type="dxa"/>
            <w:vAlign w:val="center"/>
          </w:tcPr>
          <w:p w14:paraId="56073096" w14:textId="15BE3DD8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3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7</w:t>
            </w:r>
          </w:p>
        </w:tc>
      </w:tr>
      <w:tr w:rsidR="002321CD" w:rsidRPr="006C1AA1" w14:paraId="785D531C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5ED7E9EC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/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2008" w:type="dxa"/>
            <w:vAlign w:val="center"/>
          </w:tcPr>
          <w:p w14:paraId="1C35E0E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6.6)</w:t>
            </w:r>
          </w:p>
        </w:tc>
        <w:tc>
          <w:tcPr>
            <w:tcW w:w="1536" w:type="dxa"/>
            <w:vAlign w:val="center"/>
          </w:tcPr>
          <w:p w14:paraId="5A027D92" w14:textId="3E574D9A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6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008" w:type="dxa"/>
            <w:vAlign w:val="center"/>
          </w:tcPr>
          <w:p w14:paraId="2C9840F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6.7)</w:t>
            </w:r>
          </w:p>
        </w:tc>
        <w:tc>
          <w:tcPr>
            <w:tcW w:w="1678" w:type="dxa"/>
            <w:vAlign w:val="center"/>
          </w:tcPr>
          <w:p w14:paraId="68008E3B" w14:textId="3648E762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5</w:t>
            </w:r>
          </w:p>
        </w:tc>
      </w:tr>
      <w:tr w:rsidR="002321CD" w:rsidRPr="006C1AA1" w14:paraId="7D04767B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F4A45AB" w14:textId="77777777" w:rsidR="002321CD" w:rsidRPr="004E4F8F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-infections (HIV and/or HCV)</w:t>
            </w:r>
          </w:p>
        </w:tc>
        <w:tc>
          <w:tcPr>
            <w:tcW w:w="2008" w:type="dxa"/>
            <w:vAlign w:val="center"/>
          </w:tcPr>
          <w:p w14:paraId="4F5F8B8F" w14:textId="25E17DA9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1.7)</w:t>
            </w:r>
          </w:p>
        </w:tc>
        <w:tc>
          <w:tcPr>
            <w:tcW w:w="1536" w:type="dxa"/>
            <w:vAlign w:val="center"/>
          </w:tcPr>
          <w:p w14:paraId="1F79D002" w14:textId="1A1343E8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–2.6</w:t>
            </w:r>
          </w:p>
        </w:tc>
        <w:tc>
          <w:tcPr>
            <w:tcW w:w="2008" w:type="dxa"/>
            <w:vAlign w:val="center"/>
          </w:tcPr>
          <w:p w14:paraId="1F2D9526" w14:textId="569E74D1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4.3)</w:t>
            </w:r>
          </w:p>
        </w:tc>
        <w:tc>
          <w:tcPr>
            <w:tcW w:w="1678" w:type="dxa"/>
            <w:vAlign w:val="center"/>
          </w:tcPr>
          <w:p w14:paraId="32BFA407" w14:textId="084409C0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sz w:val="20"/>
                <w:szCs w:val="20"/>
              </w:rPr>
              <w:t>1.7–6.9</w:t>
            </w:r>
          </w:p>
        </w:tc>
      </w:tr>
      <w:tr w:rsidR="002321CD" w:rsidRPr="006C1AA1" w14:paraId="3EA74286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F425A00" w14:textId="6C959F02" w:rsidR="002321CD" w:rsidRPr="006C1AA1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55F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epatitis </w:t>
            </w:r>
            <w:r w:rsidR="00D30C1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</w:t>
            </w:r>
            <w:r w:rsidRPr="00C55FA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lta</w:t>
            </w:r>
          </w:p>
        </w:tc>
        <w:tc>
          <w:tcPr>
            <w:tcW w:w="2008" w:type="dxa"/>
            <w:vAlign w:val="center"/>
          </w:tcPr>
          <w:p w14:paraId="1F837BA8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536" w:type="dxa"/>
            <w:vAlign w:val="center"/>
          </w:tcPr>
          <w:p w14:paraId="122BA4B7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08" w:type="dxa"/>
            <w:vAlign w:val="center"/>
          </w:tcPr>
          <w:p w14:paraId="2F5ABB4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678" w:type="dxa"/>
            <w:vAlign w:val="center"/>
          </w:tcPr>
          <w:p w14:paraId="46D04300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</w:tr>
      <w:tr w:rsidR="002321CD" w:rsidRPr="006C1AA1" w14:paraId="4CA9A1B1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31AFDB42" w14:textId="77777777" w:rsidR="002321CD" w:rsidRPr="004E4F8F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ver fibrosis</w:t>
            </w:r>
          </w:p>
        </w:tc>
        <w:tc>
          <w:tcPr>
            <w:tcW w:w="2008" w:type="dxa"/>
            <w:vAlign w:val="center"/>
          </w:tcPr>
          <w:p w14:paraId="427B3EE1" w14:textId="17F44727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 (3.5)</w:t>
            </w:r>
          </w:p>
        </w:tc>
        <w:tc>
          <w:tcPr>
            <w:tcW w:w="1536" w:type="dxa"/>
            <w:vAlign w:val="center"/>
          </w:tcPr>
          <w:p w14:paraId="0D2817A8" w14:textId="168FD67E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–4.7</w:t>
            </w:r>
          </w:p>
        </w:tc>
        <w:tc>
          <w:tcPr>
            <w:tcW w:w="2008" w:type="dxa"/>
            <w:vAlign w:val="center"/>
          </w:tcPr>
          <w:p w14:paraId="56203A4F" w14:textId="51255056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1678" w:type="dxa"/>
            <w:vAlign w:val="center"/>
          </w:tcPr>
          <w:p w14:paraId="2D69BDF8" w14:textId="4AD3B506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–5.6</w:t>
            </w:r>
          </w:p>
        </w:tc>
      </w:tr>
      <w:tr w:rsidR="002321CD" w:rsidRPr="006C1AA1" w14:paraId="32E9846B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2ACF1E6" w14:textId="77777777" w:rsidR="002321CD" w:rsidRPr="00C55FA1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55F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Cirrhosis (any history)</w:t>
            </w:r>
          </w:p>
        </w:tc>
        <w:tc>
          <w:tcPr>
            <w:tcW w:w="2008" w:type="dxa"/>
            <w:vAlign w:val="center"/>
          </w:tcPr>
          <w:p w14:paraId="5FC8BBE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32DE55D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1690757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3EF75E4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21CD" w:rsidRPr="006C1AA1" w14:paraId="1FD47297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4389CB8C" w14:textId="77777777" w:rsidR="002321CD" w:rsidRPr="004E4F8F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ensated</w:t>
            </w:r>
          </w:p>
        </w:tc>
        <w:tc>
          <w:tcPr>
            <w:tcW w:w="2008" w:type="dxa"/>
            <w:vAlign w:val="center"/>
          </w:tcPr>
          <w:p w14:paraId="18528910" w14:textId="1F87E31D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 (3.9)</w:t>
            </w:r>
          </w:p>
        </w:tc>
        <w:tc>
          <w:tcPr>
            <w:tcW w:w="1536" w:type="dxa"/>
            <w:vAlign w:val="center"/>
          </w:tcPr>
          <w:p w14:paraId="3160DE11" w14:textId="66814E80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–5.2</w:t>
            </w:r>
          </w:p>
        </w:tc>
        <w:tc>
          <w:tcPr>
            <w:tcW w:w="2008" w:type="dxa"/>
            <w:vAlign w:val="center"/>
          </w:tcPr>
          <w:p w14:paraId="6C33EEF1" w14:textId="3B208A48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3.9)</w:t>
            </w:r>
          </w:p>
        </w:tc>
        <w:tc>
          <w:tcPr>
            <w:tcW w:w="1678" w:type="dxa"/>
            <w:vAlign w:val="center"/>
          </w:tcPr>
          <w:p w14:paraId="1F62794E" w14:textId="6A65AF37" w:rsidR="002321CD" w:rsidRPr="004E4F8F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–7.2</w:t>
            </w:r>
          </w:p>
        </w:tc>
      </w:tr>
      <w:tr w:rsidR="002321CD" w:rsidRPr="006C1AA1" w14:paraId="17AAE9D8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343CC8BF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compensated cirrhosis</w:t>
            </w:r>
          </w:p>
        </w:tc>
        <w:tc>
          <w:tcPr>
            <w:tcW w:w="2008" w:type="dxa"/>
            <w:vAlign w:val="center"/>
          </w:tcPr>
          <w:p w14:paraId="1AEE229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1536" w:type="dxa"/>
            <w:vAlign w:val="center"/>
          </w:tcPr>
          <w:p w14:paraId="3CB13D6A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08" w:type="dxa"/>
            <w:vAlign w:val="center"/>
          </w:tcPr>
          <w:p w14:paraId="768DE771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678" w:type="dxa"/>
            <w:vAlign w:val="center"/>
          </w:tcPr>
          <w:p w14:paraId="3CF4D562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2321CD" w:rsidRPr="006C1AA1" w14:paraId="5A0EBC0B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12D9C3C3" w14:textId="77777777" w:rsidR="002321CD" w:rsidRPr="002842DC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842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2008" w:type="dxa"/>
            <w:vAlign w:val="center"/>
          </w:tcPr>
          <w:p w14:paraId="4737BD7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536" w:type="dxa"/>
            <w:vAlign w:val="center"/>
          </w:tcPr>
          <w:p w14:paraId="406C962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08" w:type="dxa"/>
            <w:vAlign w:val="center"/>
          </w:tcPr>
          <w:p w14:paraId="20CA7101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115DE45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21CD" w:rsidRPr="006C1AA1" w14:paraId="1B1291E8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0250E04B" w14:textId="77777777" w:rsidR="002321CD" w:rsidRPr="002842DC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2008" w:type="dxa"/>
            <w:vAlign w:val="center"/>
          </w:tcPr>
          <w:p w14:paraId="73B95F1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.5)</w:t>
            </w:r>
          </w:p>
        </w:tc>
        <w:tc>
          <w:tcPr>
            <w:tcW w:w="1536" w:type="dxa"/>
            <w:vAlign w:val="center"/>
          </w:tcPr>
          <w:p w14:paraId="2982820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08" w:type="dxa"/>
            <w:vAlign w:val="center"/>
          </w:tcPr>
          <w:p w14:paraId="0EC40537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5.2)</w:t>
            </w:r>
          </w:p>
        </w:tc>
        <w:tc>
          <w:tcPr>
            <w:tcW w:w="1678" w:type="dxa"/>
            <w:vAlign w:val="center"/>
          </w:tcPr>
          <w:p w14:paraId="1108D651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2321CD" w:rsidRPr="006C1AA1" w14:paraId="1E671C80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327438C4" w14:textId="77777777" w:rsidR="002321CD" w:rsidRPr="00C55FA1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55F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BeAg status</w:t>
            </w:r>
          </w:p>
        </w:tc>
        <w:tc>
          <w:tcPr>
            <w:tcW w:w="2008" w:type="dxa"/>
            <w:vAlign w:val="center"/>
          </w:tcPr>
          <w:p w14:paraId="2FB2759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6C571400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63A72987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1EF0FEA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321CD" w:rsidRPr="006C1AA1" w14:paraId="27BCA606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74BD1252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008" w:type="dxa"/>
            <w:vAlign w:val="center"/>
          </w:tcPr>
          <w:p w14:paraId="1474B9F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1536" w:type="dxa"/>
            <w:vAlign w:val="center"/>
          </w:tcPr>
          <w:p w14:paraId="5D1015D2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08" w:type="dxa"/>
            <w:vAlign w:val="center"/>
          </w:tcPr>
          <w:p w14:paraId="4D21FD3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0.7)</w:t>
            </w:r>
          </w:p>
        </w:tc>
        <w:tc>
          <w:tcPr>
            <w:tcW w:w="1678" w:type="dxa"/>
            <w:vAlign w:val="center"/>
          </w:tcPr>
          <w:p w14:paraId="2BFD193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2321CD" w:rsidRPr="006C1AA1" w14:paraId="73FEB2E2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0B3A0E9F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08" w:type="dxa"/>
            <w:vAlign w:val="center"/>
          </w:tcPr>
          <w:p w14:paraId="4D4FA67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1.5)</w:t>
            </w:r>
          </w:p>
        </w:tc>
        <w:tc>
          <w:tcPr>
            <w:tcW w:w="1536" w:type="dxa"/>
            <w:vAlign w:val="center"/>
          </w:tcPr>
          <w:p w14:paraId="03B18EE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2008" w:type="dxa"/>
            <w:vAlign w:val="center"/>
          </w:tcPr>
          <w:p w14:paraId="4DC4EB52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89.3)</w:t>
            </w:r>
          </w:p>
        </w:tc>
        <w:tc>
          <w:tcPr>
            <w:tcW w:w="1678" w:type="dxa"/>
            <w:vAlign w:val="center"/>
          </w:tcPr>
          <w:p w14:paraId="16847EB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6</w:t>
            </w:r>
          </w:p>
        </w:tc>
      </w:tr>
      <w:tr w:rsidR="002321CD" w:rsidRPr="006C1AA1" w14:paraId="78104AFA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0D2177F9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008" w:type="dxa"/>
            <w:vAlign w:val="center"/>
          </w:tcPr>
          <w:p w14:paraId="58044646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9.5)</w:t>
            </w:r>
          </w:p>
        </w:tc>
        <w:tc>
          <w:tcPr>
            <w:tcW w:w="1536" w:type="dxa"/>
            <w:vAlign w:val="center"/>
          </w:tcPr>
          <w:p w14:paraId="3708DBD3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008" w:type="dxa"/>
            <w:vAlign w:val="center"/>
          </w:tcPr>
          <w:p w14:paraId="69E5F2C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5.5)</w:t>
            </w:r>
          </w:p>
        </w:tc>
        <w:tc>
          <w:tcPr>
            <w:tcW w:w="1678" w:type="dxa"/>
            <w:vAlign w:val="center"/>
          </w:tcPr>
          <w:p w14:paraId="35A0E22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</w:t>
            </w:r>
          </w:p>
        </w:tc>
      </w:tr>
      <w:tr w:rsidR="002321CD" w:rsidRPr="006C1AA1" w14:paraId="133ADE40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4195919" w14:textId="0ACAF395" w:rsidR="002321CD" w:rsidRPr="004E4F8F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E4F8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BV DNA</w:t>
            </w:r>
            <w:r w:rsidR="00AB212B" w:rsidRPr="009A7C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IU/mL</w:t>
            </w:r>
          </w:p>
        </w:tc>
        <w:tc>
          <w:tcPr>
            <w:tcW w:w="2008" w:type="dxa"/>
            <w:vAlign w:val="center"/>
          </w:tcPr>
          <w:p w14:paraId="7B7BECB8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5C354A7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0376F913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063DFDB6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321CD" w:rsidRPr="006C1AA1" w14:paraId="377FF3EA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546CFA64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detectable</w:t>
            </w:r>
          </w:p>
        </w:tc>
        <w:tc>
          <w:tcPr>
            <w:tcW w:w="2008" w:type="dxa"/>
            <w:vAlign w:val="center"/>
          </w:tcPr>
          <w:p w14:paraId="73CEB08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5)</w:t>
            </w:r>
          </w:p>
        </w:tc>
        <w:tc>
          <w:tcPr>
            <w:tcW w:w="1536" w:type="dxa"/>
            <w:vAlign w:val="center"/>
          </w:tcPr>
          <w:p w14:paraId="5B583CC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008" w:type="dxa"/>
            <w:vAlign w:val="center"/>
          </w:tcPr>
          <w:p w14:paraId="6321A98A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2.7)</w:t>
            </w:r>
          </w:p>
        </w:tc>
        <w:tc>
          <w:tcPr>
            <w:tcW w:w="1678" w:type="dxa"/>
            <w:vAlign w:val="center"/>
          </w:tcPr>
          <w:p w14:paraId="1D71F2E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2321CD" w:rsidRPr="006C1AA1" w14:paraId="504F857C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42BD1EBE" w14:textId="0558500A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tectable</w:t>
            </w:r>
            <w:r w:rsidR="00AA07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2000</w:t>
            </w:r>
          </w:p>
        </w:tc>
        <w:tc>
          <w:tcPr>
            <w:tcW w:w="2008" w:type="dxa"/>
            <w:vAlign w:val="center"/>
          </w:tcPr>
          <w:p w14:paraId="6C51247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9.8)</w:t>
            </w:r>
          </w:p>
        </w:tc>
        <w:tc>
          <w:tcPr>
            <w:tcW w:w="1536" w:type="dxa"/>
            <w:vAlign w:val="center"/>
          </w:tcPr>
          <w:p w14:paraId="7FF16B21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08" w:type="dxa"/>
            <w:vAlign w:val="center"/>
          </w:tcPr>
          <w:p w14:paraId="6BA7D948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2.4)</w:t>
            </w:r>
          </w:p>
        </w:tc>
        <w:tc>
          <w:tcPr>
            <w:tcW w:w="1678" w:type="dxa"/>
            <w:vAlign w:val="center"/>
          </w:tcPr>
          <w:p w14:paraId="2147889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2</w:t>
            </w:r>
          </w:p>
        </w:tc>
      </w:tr>
      <w:tr w:rsidR="002321CD" w:rsidRPr="006C1AA1" w14:paraId="7177EB6D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15C0B938" w14:textId="2CC341D6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20,000</w:t>
            </w:r>
          </w:p>
        </w:tc>
        <w:tc>
          <w:tcPr>
            <w:tcW w:w="2008" w:type="dxa"/>
            <w:vAlign w:val="center"/>
          </w:tcPr>
          <w:p w14:paraId="1D8E64A6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.4)</w:t>
            </w:r>
          </w:p>
        </w:tc>
        <w:tc>
          <w:tcPr>
            <w:tcW w:w="1536" w:type="dxa"/>
            <w:vAlign w:val="center"/>
          </w:tcPr>
          <w:p w14:paraId="7AB7FCD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08" w:type="dxa"/>
            <w:vAlign w:val="center"/>
          </w:tcPr>
          <w:p w14:paraId="7F6B70F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0.1)</w:t>
            </w:r>
          </w:p>
        </w:tc>
        <w:tc>
          <w:tcPr>
            <w:tcW w:w="1678" w:type="dxa"/>
            <w:vAlign w:val="center"/>
          </w:tcPr>
          <w:p w14:paraId="57DA6C41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2321CD" w:rsidRPr="006C1AA1" w14:paraId="4ECAE5BE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208FB16E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≥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000</w:t>
            </w:r>
          </w:p>
        </w:tc>
        <w:tc>
          <w:tcPr>
            <w:tcW w:w="2008" w:type="dxa"/>
            <w:vAlign w:val="center"/>
          </w:tcPr>
          <w:p w14:paraId="4396941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1536" w:type="dxa"/>
            <w:vAlign w:val="center"/>
          </w:tcPr>
          <w:p w14:paraId="02BCFD7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08" w:type="dxa"/>
            <w:vAlign w:val="center"/>
          </w:tcPr>
          <w:p w14:paraId="2755A643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.8)</w:t>
            </w:r>
          </w:p>
        </w:tc>
        <w:tc>
          <w:tcPr>
            <w:tcW w:w="1678" w:type="dxa"/>
            <w:vAlign w:val="center"/>
          </w:tcPr>
          <w:p w14:paraId="1BD829D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</w:t>
            </w:r>
          </w:p>
        </w:tc>
      </w:tr>
      <w:tr w:rsidR="002321CD" w:rsidRPr="006C1AA1" w14:paraId="5D3EF222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58DC776C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008" w:type="dxa"/>
            <w:vAlign w:val="center"/>
          </w:tcPr>
          <w:p w14:paraId="1CDE5C6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.3)</w:t>
            </w:r>
          </w:p>
        </w:tc>
        <w:tc>
          <w:tcPr>
            <w:tcW w:w="1536" w:type="dxa"/>
            <w:vAlign w:val="center"/>
          </w:tcPr>
          <w:p w14:paraId="198C948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08" w:type="dxa"/>
            <w:vAlign w:val="center"/>
          </w:tcPr>
          <w:p w14:paraId="412B7542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678" w:type="dxa"/>
            <w:vAlign w:val="center"/>
          </w:tcPr>
          <w:p w14:paraId="3B3E39D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</w:t>
            </w:r>
          </w:p>
        </w:tc>
      </w:tr>
      <w:tr w:rsidR="002321CD" w:rsidRPr="006C1AA1" w14:paraId="72E33E9F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52DBDF30" w14:textId="77777777" w:rsidR="002321CD" w:rsidRPr="00C55FA1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55F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008" w:type="dxa"/>
            <w:vAlign w:val="center"/>
          </w:tcPr>
          <w:p w14:paraId="580E104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2E9427F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04CE58A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7B2C707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321CD" w:rsidRPr="006C1AA1" w14:paraId="46F44B4E" w14:textId="77777777" w:rsidTr="00975F01">
        <w:trPr>
          <w:trHeight w:val="331"/>
        </w:trPr>
        <w:tc>
          <w:tcPr>
            <w:tcW w:w="2268" w:type="dxa"/>
          </w:tcPr>
          <w:p w14:paraId="12E65F5D" w14:textId="1FB73895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≤ULN</w:t>
            </w:r>
          </w:p>
        </w:tc>
        <w:tc>
          <w:tcPr>
            <w:tcW w:w="2008" w:type="dxa"/>
            <w:vAlign w:val="center"/>
          </w:tcPr>
          <w:p w14:paraId="2AE5212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88.1)</w:t>
            </w:r>
          </w:p>
        </w:tc>
        <w:tc>
          <w:tcPr>
            <w:tcW w:w="1536" w:type="dxa"/>
            <w:vAlign w:val="center"/>
          </w:tcPr>
          <w:p w14:paraId="333632C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2008" w:type="dxa"/>
            <w:vAlign w:val="center"/>
          </w:tcPr>
          <w:p w14:paraId="4147EDEA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0.4)</w:t>
            </w:r>
          </w:p>
        </w:tc>
        <w:tc>
          <w:tcPr>
            <w:tcW w:w="1678" w:type="dxa"/>
            <w:vAlign w:val="center"/>
          </w:tcPr>
          <w:p w14:paraId="7F7F051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3</w:t>
            </w:r>
          </w:p>
        </w:tc>
      </w:tr>
      <w:tr w:rsidR="002321CD" w:rsidRPr="006C1AA1" w14:paraId="737C33CE" w14:textId="77777777" w:rsidTr="00975F01">
        <w:trPr>
          <w:trHeight w:val="331"/>
        </w:trPr>
        <w:tc>
          <w:tcPr>
            <w:tcW w:w="2268" w:type="dxa"/>
          </w:tcPr>
          <w:p w14:paraId="24F9CF79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–&lt;2 × ULN</w:t>
            </w:r>
          </w:p>
        </w:tc>
        <w:tc>
          <w:tcPr>
            <w:tcW w:w="2008" w:type="dxa"/>
            <w:vAlign w:val="center"/>
          </w:tcPr>
          <w:p w14:paraId="1E990A2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0.0)</w:t>
            </w:r>
          </w:p>
        </w:tc>
        <w:tc>
          <w:tcPr>
            <w:tcW w:w="1536" w:type="dxa"/>
            <w:vAlign w:val="center"/>
          </w:tcPr>
          <w:p w14:paraId="7027790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08" w:type="dxa"/>
            <w:vAlign w:val="center"/>
          </w:tcPr>
          <w:p w14:paraId="355AA283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.8)</w:t>
            </w:r>
          </w:p>
        </w:tc>
        <w:tc>
          <w:tcPr>
            <w:tcW w:w="1678" w:type="dxa"/>
            <w:vAlign w:val="center"/>
          </w:tcPr>
          <w:p w14:paraId="7119526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3</w:t>
            </w:r>
          </w:p>
        </w:tc>
      </w:tr>
      <w:tr w:rsidR="002321CD" w:rsidRPr="006C1AA1" w14:paraId="27A7C9E4" w14:textId="77777777" w:rsidTr="00975F01">
        <w:trPr>
          <w:trHeight w:val="331"/>
        </w:trPr>
        <w:tc>
          <w:tcPr>
            <w:tcW w:w="2268" w:type="dxa"/>
          </w:tcPr>
          <w:p w14:paraId="7EDC4AC3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–&lt;5 × ULN</w:t>
            </w:r>
          </w:p>
        </w:tc>
        <w:tc>
          <w:tcPr>
            <w:tcW w:w="2008" w:type="dxa"/>
            <w:vAlign w:val="center"/>
          </w:tcPr>
          <w:p w14:paraId="642D0E7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.3)</w:t>
            </w:r>
          </w:p>
        </w:tc>
        <w:tc>
          <w:tcPr>
            <w:tcW w:w="1536" w:type="dxa"/>
            <w:vAlign w:val="center"/>
          </w:tcPr>
          <w:p w14:paraId="2F905C7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08" w:type="dxa"/>
            <w:vAlign w:val="center"/>
          </w:tcPr>
          <w:p w14:paraId="503849C0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1678" w:type="dxa"/>
            <w:vAlign w:val="center"/>
          </w:tcPr>
          <w:p w14:paraId="1A7222A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</w:t>
            </w:r>
          </w:p>
        </w:tc>
      </w:tr>
      <w:tr w:rsidR="002321CD" w:rsidRPr="006C1AA1" w14:paraId="0E6220F6" w14:textId="77777777" w:rsidTr="00975F01">
        <w:trPr>
          <w:trHeight w:val="331"/>
        </w:trPr>
        <w:tc>
          <w:tcPr>
            <w:tcW w:w="2268" w:type="dxa"/>
          </w:tcPr>
          <w:p w14:paraId="6AF90146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≥5 × ULN</w:t>
            </w:r>
          </w:p>
        </w:tc>
        <w:tc>
          <w:tcPr>
            <w:tcW w:w="2008" w:type="dxa"/>
            <w:vAlign w:val="center"/>
          </w:tcPr>
          <w:p w14:paraId="6DB2C546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536" w:type="dxa"/>
            <w:vAlign w:val="center"/>
          </w:tcPr>
          <w:p w14:paraId="7E470F87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08" w:type="dxa"/>
            <w:vAlign w:val="center"/>
          </w:tcPr>
          <w:p w14:paraId="072BAD0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319A7AB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21CD" w:rsidRPr="006C1AA1" w14:paraId="33F75319" w14:textId="77777777" w:rsidTr="00975F01">
        <w:trPr>
          <w:trHeight w:val="331"/>
        </w:trPr>
        <w:tc>
          <w:tcPr>
            <w:tcW w:w="2268" w:type="dxa"/>
          </w:tcPr>
          <w:p w14:paraId="6597417A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09F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008" w:type="dxa"/>
            <w:vAlign w:val="center"/>
          </w:tcPr>
          <w:p w14:paraId="76B7C36D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536" w:type="dxa"/>
            <w:vAlign w:val="center"/>
          </w:tcPr>
          <w:p w14:paraId="02D13233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08" w:type="dxa"/>
            <w:vAlign w:val="center"/>
          </w:tcPr>
          <w:p w14:paraId="2E7F7CE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.0)</w:t>
            </w:r>
          </w:p>
        </w:tc>
        <w:tc>
          <w:tcPr>
            <w:tcW w:w="1678" w:type="dxa"/>
            <w:vAlign w:val="center"/>
          </w:tcPr>
          <w:p w14:paraId="6BE7BAD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1</w:t>
            </w:r>
          </w:p>
        </w:tc>
      </w:tr>
      <w:tr w:rsidR="002321CD" w:rsidRPr="006C1AA1" w14:paraId="347AC438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323BB821" w14:textId="77777777" w:rsidR="002321CD" w:rsidRPr="00C55FA1" w:rsidRDefault="002321CD" w:rsidP="004E4F8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55F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008" w:type="dxa"/>
            <w:vAlign w:val="center"/>
          </w:tcPr>
          <w:p w14:paraId="38139FD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63E8748A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67CBC61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0F7C73F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321CD" w:rsidRPr="006C1AA1" w14:paraId="35724B77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64C6763A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 monotherapy</w:t>
            </w:r>
          </w:p>
        </w:tc>
        <w:tc>
          <w:tcPr>
            <w:tcW w:w="2008" w:type="dxa"/>
            <w:vAlign w:val="center"/>
          </w:tcPr>
          <w:p w14:paraId="2CB27FC4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7.4)</w:t>
            </w:r>
          </w:p>
        </w:tc>
        <w:tc>
          <w:tcPr>
            <w:tcW w:w="1536" w:type="dxa"/>
            <w:vAlign w:val="center"/>
          </w:tcPr>
          <w:p w14:paraId="56DC3CDF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008" w:type="dxa"/>
            <w:vAlign w:val="center"/>
          </w:tcPr>
          <w:p w14:paraId="5A181977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6.2)</w:t>
            </w:r>
          </w:p>
        </w:tc>
        <w:tc>
          <w:tcPr>
            <w:tcW w:w="1678" w:type="dxa"/>
            <w:vAlign w:val="center"/>
          </w:tcPr>
          <w:p w14:paraId="6995DDF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8</w:t>
            </w:r>
          </w:p>
        </w:tc>
      </w:tr>
      <w:tr w:rsidR="002321CD" w:rsidRPr="006C1AA1" w14:paraId="1F8328AF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7CC5E72C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 combination therapy</w:t>
            </w:r>
          </w:p>
        </w:tc>
        <w:tc>
          <w:tcPr>
            <w:tcW w:w="2008" w:type="dxa"/>
            <w:vAlign w:val="center"/>
          </w:tcPr>
          <w:p w14:paraId="4F42861C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536" w:type="dxa"/>
            <w:vAlign w:val="center"/>
          </w:tcPr>
          <w:p w14:paraId="461FB537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08" w:type="dxa"/>
            <w:vAlign w:val="center"/>
          </w:tcPr>
          <w:p w14:paraId="4977DF0A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678" w:type="dxa"/>
            <w:vAlign w:val="center"/>
          </w:tcPr>
          <w:p w14:paraId="16B4573B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</w:tr>
      <w:tr w:rsidR="002321CD" w:rsidRPr="006C1AA1" w14:paraId="767BD1B6" w14:textId="77777777" w:rsidTr="00975F01">
        <w:trPr>
          <w:trHeight w:val="331"/>
        </w:trPr>
        <w:tc>
          <w:tcPr>
            <w:tcW w:w="2268" w:type="dxa"/>
            <w:vAlign w:val="center"/>
          </w:tcPr>
          <w:p w14:paraId="05BC8889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Prior Interferon Use</w:t>
            </w:r>
          </w:p>
        </w:tc>
        <w:tc>
          <w:tcPr>
            <w:tcW w:w="2008" w:type="dxa"/>
            <w:vAlign w:val="center"/>
          </w:tcPr>
          <w:p w14:paraId="2CCEA3C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36" w:type="dxa"/>
            <w:vAlign w:val="center"/>
          </w:tcPr>
          <w:p w14:paraId="0E6D98A8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14:paraId="1D862193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3DC2D540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321CD" w:rsidRPr="006C1AA1" w14:paraId="71C9533C" w14:textId="77777777" w:rsidTr="00975F01">
        <w:trPr>
          <w:trHeight w:val="331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7292EAE" w14:textId="77777777" w:rsidR="002321CD" w:rsidRPr="006C1AA1" w:rsidRDefault="002321CD" w:rsidP="004E4F8F">
            <w:pPr>
              <w:spacing w:after="0" w:line="240" w:lineRule="auto"/>
              <w:ind w:left="167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51F06A8E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0.6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0F349CE9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70744985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73.4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383559F8" w14:textId="77777777" w:rsidR="002321CD" w:rsidRPr="006C1AA1" w:rsidRDefault="002321CD" w:rsidP="004E4F8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6C1AA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1</w:t>
            </w:r>
          </w:p>
        </w:tc>
      </w:tr>
    </w:tbl>
    <w:p w14:paraId="6C925FA9" w14:textId="77777777" w:rsidR="00D938F6" w:rsidRDefault="00D938F6" w:rsidP="00D938F6">
      <w:pPr>
        <w:rPr>
          <w:rFonts w:asciiTheme="minorHAnsi" w:hAnsiTheme="minorHAnsi" w:cstheme="minorHAnsi"/>
          <w:sz w:val="20"/>
          <w:szCs w:val="20"/>
        </w:rPr>
      </w:pPr>
      <w:r w:rsidRPr="00D938F6">
        <w:rPr>
          <w:rFonts w:asciiTheme="minorHAnsi" w:hAnsiTheme="minorHAnsi" w:cstheme="minorHAnsi"/>
          <w:sz w:val="20"/>
          <w:szCs w:val="20"/>
        </w:rPr>
        <w:t>The table shows descriptive baseline data only; no formal hypothesis testing was conducted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538B2453" w14:textId="60DCBC88" w:rsidR="005808FE" w:rsidRDefault="005B3E49" w:rsidP="005808FE">
      <w:pPr>
        <w:pStyle w:val="BodyText"/>
        <w:rPr>
          <w:sz w:val="20"/>
          <w:szCs w:val="22"/>
        </w:rPr>
      </w:pPr>
      <w:r>
        <w:rPr>
          <w:rFonts w:asciiTheme="minorHAnsi" w:hAnsiTheme="minorHAnsi" w:cstheme="minorHAnsi"/>
          <w:sz w:val="20"/>
          <w:szCs w:val="20"/>
        </w:rPr>
        <w:t>†</w:t>
      </w:r>
      <w:r w:rsidRPr="00D92F04">
        <w:rPr>
          <w:rFonts w:asciiTheme="minorHAnsi" w:hAnsiTheme="minorHAnsi" w:cstheme="minorHAnsi"/>
          <w:sz w:val="20"/>
          <w:szCs w:val="20"/>
        </w:rPr>
        <w:t xml:space="preserve">White =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’</w:t>
      </w:r>
      <w:r w:rsidRPr="00A91DC4">
        <w:rPr>
          <w:rFonts w:asciiTheme="minorHAnsi" w:hAnsiTheme="minorHAnsi" w:cstheme="minorHAnsi"/>
          <w:sz w:val="20"/>
          <w:szCs w:val="20"/>
        </w:rPr>
        <w:t>White – Brit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>White – Ir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White -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White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>Asian</w:t>
      </w:r>
      <w:r>
        <w:rPr>
          <w:rFonts w:asciiTheme="minorHAnsi" w:hAnsiTheme="minorHAnsi" w:cstheme="minorHAnsi"/>
          <w:sz w:val="20"/>
          <w:szCs w:val="20"/>
        </w:rPr>
        <w:t xml:space="preserve"> = ‘Asian</w:t>
      </w:r>
      <w:r w:rsidRPr="00A91DC4">
        <w:rPr>
          <w:rFonts w:asciiTheme="minorHAnsi" w:hAnsiTheme="minorHAnsi" w:cstheme="minorHAnsi"/>
          <w:sz w:val="20"/>
          <w:szCs w:val="20"/>
        </w:rPr>
        <w:t xml:space="preserve">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Indian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Pakistan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Bangladesh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Asian background</w:t>
      </w:r>
      <w:r>
        <w:rPr>
          <w:rFonts w:asciiTheme="minorHAnsi" w:hAnsiTheme="minorHAnsi" w:cstheme="minorHAnsi"/>
          <w:sz w:val="20"/>
          <w:szCs w:val="20"/>
        </w:rPr>
        <w:t>’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, </w:t>
      </w:r>
      <w:r>
        <w:rPr>
          <w:rFonts w:asciiTheme="minorHAnsi" w:hAnsiTheme="minorHAnsi" w:cstheme="minorHAnsi"/>
          <w:sz w:val="20"/>
          <w:szCs w:val="20"/>
          <w:lang w:eastAsia="zh-CN"/>
        </w:rPr>
        <w:t>‘</w:t>
      </w:r>
      <w:r w:rsidRPr="00605634">
        <w:rPr>
          <w:rFonts w:asciiTheme="minorHAnsi" w:hAnsiTheme="minorHAnsi" w:cstheme="minorHAnsi"/>
          <w:sz w:val="20"/>
          <w:szCs w:val="20"/>
          <w:lang w:eastAsia="zh-CN"/>
        </w:rPr>
        <w:t>Chinese</w:t>
      </w:r>
      <w:r>
        <w:rPr>
          <w:rFonts w:asciiTheme="minorHAnsi" w:hAnsiTheme="minorHAnsi" w:cstheme="minorHAnsi"/>
          <w:sz w:val="20"/>
          <w:szCs w:val="20"/>
          <w:lang w:eastAsia="zh-CN"/>
        </w:rPr>
        <w:t>’</w:t>
      </w:r>
      <w:r>
        <w:rPr>
          <w:rFonts w:asciiTheme="minorHAnsi" w:hAnsiTheme="minorHAnsi" w:cstheme="minorHAnsi"/>
          <w:sz w:val="20"/>
          <w:szCs w:val="20"/>
        </w:rPr>
        <w:t xml:space="preserve">; Black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fric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Black background</w:t>
      </w:r>
      <w:r>
        <w:rPr>
          <w:rFonts w:asciiTheme="minorHAnsi" w:hAnsiTheme="minorHAnsi" w:cstheme="minorHAnsi"/>
          <w:sz w:val="20"/>
          <w:szCs w:val="20"/>
        </w:rPr>
        <w:t xml:space="preserve">’; Mixed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African</w:t>
      </w:r>
      <w:r>
        <w:rPr>
          <w:rFonts w:asciiTheme="minorHAnsi" w:hAnsiTheme="minorHAnsi" w:cstheme="minorHAnsi"/>
          <w:sz w:val="20"/>
          <w:szCs w:val="20"/>
        </w:rPr>
        <w:t>’, ’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Asian</w:t>
      </w:r>
      <w:r>
        <w:rPr>
          <w:rFonts w:asciiTheme="minorHAnsi" w:hAnsiTheme="minorHAnsi" w:cstheme="minorHAnsi"/>
          <w:sz w:val="20"/>
          <w:szCs w:val="20"/>
        </w:rPr>
        <w:t>/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mixed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 xml:space="preserve">Other </w:t>
      </w:r>
      <w:r>
        <w:rPr>
          <w:rFonts w:asciiTheme="minorHAnsi" w:hAnsiTheme="minorHAnsi" w:cstheme="minorHAnsi"/>
          <w:sz w:val="20"/>
          <w:szCs w:val="20"/>
        </w:rPr>
        <w:t>= ‘Any other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 ethnic</w:t>
      </w:r>
      <w:r>
        <w:rPr>
          <w:rFonts w:asciiTheme="minorHAnsi" w:hAnsiTheme="minorHAnsi" w:cstheme="minorHAnsi"/>
          <w:sz w:val="20"/>
          <w:szCs w:val="20"/>
        </w:rPr>
        <w:t xml:space="preserve"> group’</w:t>
      </w:r>
      <w:r>
        <w:rPr>
          <w:sz w:val="20"/>
          <w:szCs w:val="22"/>
        </w:rPr>
        <w:t xml:space="preserve">. </w:t>
      </w:r>
      <w:r w:rsidRPr="00AE7435">
        <w:rPr>
          <w:sz w:val="20"/>
          <w:szCs w:val="22"/>
          <w:lang w:eastAsia="zh-CN"/>
        </w:rPr>
        <w:t xml:space="preserve">Ethnicity was self-reported by </w:t>
      </w:r>
      <w:r w:rsidR="00B34E86">
        <w:rPr>
          <w:sz w:val="20"/>
          <w:szCs w:val="22"/>
          <w:lang w:eastAsia="zh-CN"/>
        </w:rPr>
        <w:t>individuals</w:t>
      </w:r>
      <w:r w:rsidRPr="00AE7435">
        <w:rPr>
          <w:sz w:val="20"/>
          <w:szCs w:val="22"/>
          <w:lang w:eastAsia="zh-CN"/>
        </w:rPr>
        <w:t xml:space="preserve"> and recorded using standard national codes in the UK</w:t>
      </w:r>
      <w:r w:rsidR="005808FE" w:rsidRPr="00AE7435">
        <w:rPr>
          <w:sz w:val="20"/>
          <w:szCs w:val="22"/>
          <w:lang w:eastAsia="zh-CN"/>
        </w:rPr>
        <w:t>.</w:t>
      </w:r>
      <w:r w:rsidR="005808FE">
        <w:rPr>
          <w:sz w:val="20"/>
          <w:szCs w:val="22"/>
        </w:rPr>
        <w:br/>
      </w:r>
      <w:r w:rsidR="005808FE" w:rsidRPr="00B63FF6">
        <w:rPr>
          <w:sz w:val="20"/>
          <w:szCs w:val="22"/>
        </w:rPr>
        <w:t xml:space="preserve">ALT, alanine aminotransferase; CI, confidence interval; CKD, chronic kidney disease; </w:t>
      </w:r>
      <w:r w:rsidR="00473F5C" w:rsidRPr="00B63FF6">
        <w:rPr>
          <w:sz w:val="20"/>
          <w:szCs w:val="22"/>
        </w:rPr>
        <w:t xml:space="preserve">HBeAg, hepatitis B e antigen; </w:t>
      </w:r>
      <w:r w:rsidR="005808FE" w:rsidRPr="00B63FF6">
        <w:rPr>
          <w:sz w:val="20"/>
          <w:szCs w:val="22"/>
        </w:rPr>
        <w:t xml:space="preserve">HBsAg, hepatitis B surface antigen; HBV, hepatitis B virus; HCC, hepatocellular carcinoma; HCV, hepatitis C virus; HIV, human immunodeficiency virus; </w:t>
      </w:r>
      <w:r w:rsidR="002321CD">
        <w:rPr>
          <w:sz w:val="20"/>
          <w:szCs w:val="22"/>
        </w:rPr>
        <w:t xml:space="preserve">IQR, interquartile range; </w:t>
      </w:r>
      <w:r w:rsidR="005808FE" w:rsidRPr="00B63FF6">
        <w:rPr>
          <w:sz w:val="20"/>
          <w:szCs w:val="22"/>
        </w:rPr>
        <w:t xml:space="preserve">NA, nucleos(t)ide analogue; qHBsAg, quantitative HBsAg; SD, standard deviation; ULN, upper limit of normal. </w:t>
      </w:r>
    </w:p>
    <w:p w14:paraId="2FD87F38" w14:textId="77777777" w:rsidR="005808FE" w:rsidRDefault="005808FE" w:rsidP="00510420">
      <w:pPr>
        <w:pStyle w:val="Heading3"/>
        <w:rPr>
          <w:b/>
          <w:bCs w:val="0"/>
        </w:rPr>
        <w:sectPr w:rsidR="005808FE" w:rsidSect="00DE7312">
          <w:pgSz w:w="16840" w:h="11907" w:orient="landscape" w:code="9"/>
          <w:pgMar w:top="1797" w:right="1440" w:bottom="1797" w:left="1440" w:header="720" w:footer="720" w:gutter="0"/>
          <w:cols w:space="720"/>
          <w:docGrid w:linePitch="360"/>
        </w:sectPr>
      </w:pPr>
    </w:p>
    <w:p w14:paraId="1D674DD3" w14:textId="56DA9B2F" w:rsidR="00C82791" w:rsidRPr="00DF30F6" w:rsidRDefault="00870154" w:rsidP="0079374B">
      <w:pPr>
        <w:pStyle w:val="Heading2"/>
      </w:pPr>
      <w:r w:rsidRPr="00466B11">
        <w:lastRenderedPageBreak/>
        <w:t xml:space="preserve">Supplementary Table </w:t>
      </w:r>
      <w:r w:rsidR="006A3D6E">
        <w:t>8</w:t>
      </w:r>
      <w:r w:rsidR="004F36FE" w:rsidRPr="00DF30F6">
        <w:t xml:space="preserve">: </w:t>
      </w:r>
      <w:r w:rsidR="00A14153">
        <w:t>C</w:t>
      </w:r>
      <w:r w:rsidR="00B323A9">
        <w:t xml:space="preserve">haracteristics of the Centre 2 study </w:t>
      </w:r>
      <w:r w:rsidR="00E75349">
        <w:t>cohort</w:t>
      </w:r>
      <w:r w:rsidR="00C20DC1">
        <w:t xml:space="preserve"> </w:t>
      </w:r>
      <w:r w:rsidR="00125797" w:rsidRPr="00DF30F6">
        <w:t xml:space="preserve">by </w:t>
      </w:r>
      <w:r w:rsidR="00352195" w:rsidRPr="00DF30F6">
        <w:t>semi</w:t>
      </w:r>
      <w:r w:rsidR="004354A4">
        <w:t>-</w:t>
      </w:r>
      <w:r w:rsidR="00352195" w:rsidRPr="00DF30F6">
        <w:t xml:space="preserve">quantitative </w:t>
      </w:r>
      <w:r w:rsidR="00125797" w:rsidRPr="00DF30F6">
        <w:t>HBsAg levels</w:t>
      </w:r>
      <w:r w:rsidR="00244DE8">
        <w:t xml:space="preserve"> (S/C</w:t>
      </w:r>
      <w:r w:rsidR="002B0BC7">
        <w:t>O</w:t>
      </w:r>
      <w:r w:rsidR="00244DE8">
        <w:t>)</w:t>
      </w:r>
    </w:p>
    <w:tbl>
      <w:tblPr>
        <w:tblW w:w="159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4"/>
        <w:gridCol w:w="1187"/>
        <w:gridCol w:w="1087"/>
        <w:gridCol w:w="1108"/>
        <w:gridCol w:w="1125"/>
        <w:gridCol w:w="1187"/>
        <w:gridCol w:w="1087"/>
        <w:gridCol w:w="1340"/>
        <w:gridCol w:w="1087"/>
        <w:gridCol w:w="1187"/>
        <w:gridCol w:w="1087"/>
        <w:gridCol w:w="1192"/>
        <w:gridCol w:w="1087"/>
      </w:tblGrid>
      <w:tr w:rsidR="00EE5D32" w:rsidRPr="00DE257C" w14:paraId="37739385" w14:textId="77777777" w:rsidTr="00E81D86">
        <w:trPr>
          <w:trHeight w:val="320"/>
          <w:jc w:val="center"/>
        </w:trPr>
        <w:tc>
          <w:tcPr>
            <w:tcW w:w="214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A3FDD0" w14:textId="77777777" w:rsidR="00EE5D32" w:rsidRPr="00DE257C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48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4CF153" w14:textId="77777777" w:rsidR="00EE5D32" w:rsidRPr="00DE257C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E25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Semi-quantitative HBsAg level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D2D20D" w14:textId="77777777" w:rsidR="00EE5D32" w:rsidRPr="00DE257C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D0E87C" w14:textId="77777777" w:rsidR="00EE5D32" w:rsidRPr="00DE257C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14650B83" w14:textId="77777777" w:rsidTr="00EE5D32">
        <w:trPr>
          <w:trHeight w:val="32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EF312D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6781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E7FB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Granular stratification</w:t>
            </w:r>
          </w:p>
        </w:tc>
        <w:tc>
          <w:tcPr>
            <w:tcW w:w="4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B6465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Broad stratification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B4DCD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899D5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11E7EB0B" w14:textId="77777777" w:rsidTr="00EE5D32">
        <w:trPr>
          <w:trHeight w:val="32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776754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6C3A09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&lt;100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9F5691F" w14:textId="59BF0F5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100</w:t>
            </w:r>
            <w:r w:rsidR="00AA079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3965</w:t>
            </w:r>
            <w:r w:rsidR="005B3E49" w:rsidRPr="005B3E4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EAC0C" w14:textId="1D710255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&gt;3965</w:t>
            </w:r>
            <w:r w:rsidR="005B3E49" w:rsidRPr="005B3E4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1AAFD69" w14:textId="6F432834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&lt;3965</w:t>
            </w:r>
            <w:r w:rsidR="005B3E49" w:rsidRPr="005B3E4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7C86FB2" w14:textId="433F524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&gt;3965</w:t>
            </w:r>
            <w:r w:rsidR="005B3E49" w:rsidRPr="005B3E4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F71F59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Missing</w:t>
            </w:r>
          </w:p>
        </w:tc>
      </w:tr>
      <w:tr w:rsidR="00EE5D32" w:rsidRPr="00DE257C" w14:paraId="7E69F724" w14:textId="77777777" w:rsidTr="00EE5D32">
        <w:trPr>
          <w:trHeight w:val="34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30AD2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7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6FBF2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(n=60)</w:t>
            </w:r>
          </w:p>
        </w:tc>
        <w:tc>
          <w:tcPr>
            <w:tcW w:w="2233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05436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(n=240)</w:t>
            </w:r>
          </w:p>
        </w:tc>
        <w:tc>
          <w:tcPr>
            <w:tcW w:w="227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0F5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(n=299)</w:t>
            </w:r>
          </w:p>
        </w:tc>
        <w:tc>
          <w:tcPr>
            <w:tcW w:w="24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148FD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(n=300)</w:t>
            </w:r>
          </w:p>
        </w:tc>
        <w:tc>
          <w:tcPr>
            <w:tcW w:w="227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DF020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(n=299)</w:t>
            </w:r>
          </w:p>
        </w:tc>
        <w:tc>
          <w:tcPr>
            <w:tcW w:w="2279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5D6EA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(n=39)</w:t>
            </w:r>
          </w:p>
        </w:tc>
      </w:tr>
      <w:tr w:rsidR="00EE5D32" w:rsidRPr="00DE257C" w14:paraId="4130E448" w14:textId="77777777" w:rsidTr="007622C4">
        <w:trPr>
          <w:trHeight w:val="320"/>
          <w:jc w:val="center"/>
        </w:trPr>
        <w:tc>
          <w:tcPr>
            <w:tcW w:w="214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3B2C6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23E6F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5FEF9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7647B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AB3B7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4E5E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38B3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C0390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57E9F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B7028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E869B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2CF45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A76DE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</w:tr>
      <w:tr w:rsidR="00EE5D32" w:rsidRPr="00DE257C" w14:paraId="08E314CC" w14:textId="77777777" w:rsidTr="007622C4">
        <w:trPr>
          <w:trHeight w:val="320"/>
          <w:jc w:val="center"/>
        </w:trPr>
        <w:tc>
          <w:tcPr>
            <w:tcW w:w="21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26711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Male sex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28A08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5 (58.3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A38BCC" w14:textId="6AD44BC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5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0.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36FDC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43 (59.6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B1BDA4" w14:textId="6D6C84E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3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5.8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C4FF0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4 (58.2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7900E5" w14:textId="7732BFB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2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3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A2417F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8 (59.3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B9846E" w14:textId="70F1EC2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3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4.9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1A2DE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4 (58.2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60BF41" w14:textId="0BFD8D2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2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3.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95F88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 (64.1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6B492D" w14:textId="0864028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9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9.2</w:t>
            </w:r>
          </w:p>
        </w:tc>
      </w:tr>
      <w:tr w:rsidR="00EE5D32" w:rsidRPr="00DE257C" w14:paraId="781E808F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0AA19A99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Age, mean (SD)</w:t>
            </w:r>
          </w:p>
        </w:tc>
        <w:tc>
          <w:tcPr>
            <w:tcW w:w="1187" w:type="dxa"/>
            <w:noWrap/>
            <w:vAlign w:val="bottom"/>
            <w:hideMark/>
          </w:tcPr>
          <w:p w14:paraId="74B493C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9.8 (12.5)</w:t>
            </w:r>
          </w:p>
        </w:tc>
        <w:tc>
          <w:tcPr>
            <w:tcW w:w="1087" w:type="dxa"/>
            <w:noWrap/>
            <w:vAlign w:val="bottom"/>
            <w:hideMark/>
          </w:tcPr>
          <w:p w14:paraId="4E9736D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1A1F398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1.7 (11.8)</w:t>
            </w:r>
          </w:p>
        </w:tc>
        <w:tc>
          <w:tcPr>
            <w:tcW w:w="1125" w:type="dxa"/>
            <w:noWrap/>
            <w:vAlign w:val="bottom"/>
            <w:hideMark/>
          </w:tcPr>
          <w:p w14:paraId="3AEFF4E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2293D0A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3.1 (10.8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7BAF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8C164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3.3 (12.4)</w:t>
            </w:r>
          </w:p>
        </w:tc>
        <w:tc>
          <w:tcPr>
            <w:tcW w:w="1087" w:type="dxa"/>
            <w:noWrap/>
            <w:vAlign w:val="bottom"/>
            <w:hideMark/>
          </w:tcPr>
          <w:p w14:paraId="033E9FD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1487E2F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3.1 (10.8)</w:t>
            </w:r>
          </w:p>
        </w:tc>
        <w:tc>
          <w:tcPr>
            <w:tcW w:w="1087" w:type="dxa"/>
            <w:noWrap/>
            <w:vAlign w:val="bottom"/>
            <w:hideMark/>
          </w:tcPr>
          <w:p w14:paraId="3C1BC78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10C13DD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4.8 (12.8)</w:t>
            </w:r>
          </w:p>
        </w:tc>
        <w:tc>
          <w:tcPr>
            <w:tcW w:w="1087" w:type="dxa"/>
            <w:noWrap/>
            <w:vAlign w:val="bottom"/>
            <w:hideMark/>
          </w:tcPr>
          <w:p w14:paraId="606E076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4F8A4E3E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4536EA1B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Age group, years</w:t>
            </w:r>
          </w:p>
        </w:tc>
        <w:tc>
          <w:tcPr>
            <w:tcW w:w="1187" w:type="dxa"/>
            <w:noWrap/>
            <w:vAlign w:val="bottom"/>
            <w:hideMark/>
          </w:tcPr>
          <w:p w14:paraId="66BFE6E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6B09DE4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74A0D94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5" w:type="dxa"/>
            <w:noWrap/>
            <w:vAlign w:val="bottom"/>
            <w:hideMark/>
          </w:tcPr>
          <w:p w14:paraId="59BD4FE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4EAEAD7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1FE6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C8C00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047ACE5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764BA41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4EE4070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1CEED31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1124E5A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47CE237C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07E88AED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zh-CN"/>
              </w:rPr>
              <w:t>&lt;50</w:t>
            </w:r>
          </w:p>
        </w:tc>
        <w:tc>
          <w:tcPr>
            <w:tcW w:w="1187" w:type="dxa"/>
            <w:noWrap/>
            <w:vAlign w:val="bottom"/>
            <w:hideMark/>
          </w:tcPr>
          <w:p w14:paraId="7F2656D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2 (53.3)</w:t>
            </w:r>
          </w:p>
        </w:tc>
        <w:tc>
          <w:tcPr>
            <w:tcW w:w="1087" w:type="dxa"/>
            <w:noWrap/>
            <w:vAlign w:val="bottom"/>
            <w:hideMark/>
          </w:tcPr>
          <w:p w14:paraId="7CDFB2BA" w14:textId="4D5BA17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0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6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108" w:type="dxa"/>
            <w:noWrap/>
            <w:vAlign w:val="bottom"/>
            <w:hideMark/>
          </w:tcPr>
          <w:p w14:paraId="2CD8846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4 (80.8)</w:t>
            </w:r>
          </w:p>
        </w:tc>
        <w:tc>
          <w:tcPr>
            <w:tcW w:w="1125" w:type="dxa"/>
            <w:noWrap/>
            <w:vAlign w:val="bottom"/>
            <w:hideMark/>
          </w:tcPr>
          <w:p w14:paraId="095B4BFE" w14:textId="1E00AFE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5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5.8</w:t>
            </w:r>
          </w:p>
        </w:tc>
        <w:tc>
          <w:tcPr>
            <w:tcW w:w="1187" w:type="dxa"/>
            <w:noWrap/>
            <w:vAlign w:val="bottom"/>
            <w:hideMark/>
          </w:tcPr>
          <w:p w14:paraId="0E7EFF1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26 (75.6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0C77C2" w14:textId="1B68360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0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0.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5B30F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26 (75.3)</w:t>
            </w:r>
          </w:p>
        </w:tc>
        <w:tc>
          <w:tcPr>
            <w:tcW w:w="1087" w:type="dxa"/>
            <w:noWrap/>
            <w:vAlign w:val="bottom"/>
            <w:hideMark/>
          </w:tcPr>
          <w:p w14:paraId="7B72EF69" w14:textId="07EDD54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0.2</w:t>
            </w:r>
          </w:p>
        </w:tc>
        <w:tc>
          <w:tcPr>
            <w:tcW w:w="1187" w:type="dxa"/>
            <w:noWrap/>
            <w:vAlign w:val="bottom"/>
            <w:hideMark/>
          </w:tcPr>
          <w:p w14:paraId="0357945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26 (75.6)</w:t>
            </w:r>
          </w:p>
        </w:tc>
        <w:tc>
          <w:tcPr>
            <w:tcW w:w="1087" w:type="dxa"/>
            <w:noWrap/>
            <w:vAlign w:val="bottom"/>
            <w:hideMark/>
          </w:tcPr>
          <w:p w14:paraId="51E3B27D" w14:textId="4A1CE99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0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0.5</w:t>
            </w:r>
          </w:p>
        </w:tc>
        <w:tc>
          <w:tcPr>
            <w:tcW w:w="1192" w:type="dxa"/>
            <w:noWrap/>
            <w:vAlign w:val="bottom"/>
            <w:hideMark/>
          </w:tcPr>
          <w:p w14:paraId="2743452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6 (66.7)</w:t>
            </w:r>
          </w:p>
        </w:tc>
        <w:tc>
          <w:tcPr>
            <w:tcW w:w="1087" w:type="dxa"/>
            <w:noWrap/>
            <w:vAlign w:val="bottom"/>
            <w:hideMark/>
          </w:tcPr>
          <w:p w14:paraId="5AC161B4" w14:textId="523A91B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1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1.5</w:t>
            </w:r>
          </w:p>
        </w:tc>
      </w:tr>
      <w:tr w:rsidR="00EE5D32" w:rsidRPr="00DE257C" w14:paraId="7F906AE3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4A3437DE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0–64</w:t>
            </w:r>
          </w:p>
        </w:tc>
        <w:tc>
          <w:tcPr>
            <w:tcW w:w="1187" w:type="dxa"/>
            <w:noWrap/>
            <w:vAlign w:val="bottom"/>
            <w:hideMark/>
          </w:tcPr>
          <w:p w14:paraId="5050281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 (30.0)</w:t>
            </w:r>
          </w:p>
        </w:tc>
        <w:tc>
          <w:tcPr>
            <w:tcW w:w="1087" w:type="dxa"/>
            <w:noWrap/>
            <w:vAlign w:val="bottom"/>
            <w:hideMark/>
          </w:tcPr>
          <w:p w14:paraId="2E1F28DD" w14:textId="2BF5BC8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1.6</w:t>
            </w:r>
          </w:p>
        </w:tc>
        <w:tc>
          <w:tcPr>
            <w:tcW w:w="1108" w:type="dxa"/>
            <w:noWrap/>
            <w:vAlign w:val="bottom"/>
            <w:hideMark/>
          </w:tcPr>
          <w:p w14:paraId="7C6F81B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3 (13.8)</w:t>
            </w:r>
          </w:p>
        </w:tc>
        <w:tc>
          <w:tcPr>
            <w:tcW w:w="1125" w:type="dxa"/>
            <w:noWrap/>
            <w:vAlign w:val="bottom"/>
            <w:hideMark/>
          </w:tcPr>
          <w:p w14:paraId="5CCF7A94" w14:textId="0D4D673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.1</w:t>
            </w:r>
          </w:p>
        </w:tc>
        <w:tc>
          <w:tcPr>
            <w:tcW w:w="1187" w:type="dxa"/>
            <w:noWrap/>
            <w:vAlign w:val="bottom"/>
            <w:hideMark/>
          </w:tcPr>
          <w:p w14:paraId="1E9E75C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2 (20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19305B" w14:textId="6D7DBEA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.3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60DD7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1 (17.0)</w:t>
            </w:r>
          </w:p>
        </w:tc>
        <w:tc>
          <w:tcPr>
            <w:tcW w:w="1087" w:type="dxa"/>
            <w:noWrap/>
            <w:vAlign w:val="bottom"/>
            <w:hideMark/>
          </w:tcPr>
          <w:p w14:paraId="1C1CDFDF" w14:textId="0C093CA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2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1187" w:type="dxa"/>
            <w:noWrap/>
            <w:vAlign w:val="bottom"/>
            <w:hideMark/>
          </w:tcPr>
          <w:p w14:paraId="1AC525F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2 (20.7)</w:t>
            </w:r>
          </w:p>
        </w:tc>
        <w:tc>
          <w:tcPr>
            <w:tcW w:w="1087" w:type="dxa"/>
            <w:noWrap/>
            <w:vAlign w:val="bottom"/>
            <w:hideMark/>
          </w:tcPr>
          <w:p w14:paraId="184F0253" w14:textId="5967CC7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.3</w:t>
            </w:r>
          </w:p>
        </w:tc>
        <w:tc>
          <w:tcPr>
            <w:tcW w:w="1192" w:type="dxa"/>
            <w:noWrap/>
            <w:vAlign w:val="bottom"/>
            <w:hideMark/>
          </w:tcPr>
          <w:p w14:paraId="2A18F27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 (23.1)</w:t>
            </w:r>
          </w:p>
        </w:tc>
        <w:tc>
          <w:tcPr>
            <w:tcW w:w="1087" w:type="dxa"/>
            <w:noWrap/>
            <w:vAlign w:val="bottom"/>
            <w:hideMark/>
          </w:tcPr>
          <w:p w14:paraId="1A1A5736" w14:textId="7E1C0B94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9.3</w:t>
            </w:r>
          </w:p>
        </w:tc>
      </w:tr>
      <w:tr w:rsidR="00EE5D32" w:rsidRPr="00DE257C" w14:paraId="4247A5D3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6261701D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≥65</w:t>
            </w:r>
          </w:p>
        </w:tc>
        <w:tc>
          <w:tcPr>
            <w:tcW w:w="1187" w:type="dxa"/>
            <w:noWrap/>
            <w:vAlign w:val="bottom"/>
            <w:hideMark/>
          </w:tcPr>
          <w:p w14:paraId="4F16E6D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 (16.7)</w:t>
            </w:r>
          </w:p>
        </w:tc>
        <w:tc>
          <w:tcPr>
            <w:tcW w:w="1087" w:type="dxa"/>
            <w:noWrap/>
            <w:vAlign w:val="bottom"/>
            <w:hideMark/>
          </w:tcPr>
          <w:p w14:paraId="3CA3C6CA" w14:textId="14F533D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6.1</w:t>
            </w:r>
          </w:p>
        </w:tc>
        <w:tc>
          <w:tcPr>
            <w:tcW w:w="1108" w:type="dxa"/>
            <w:noWrap/>
            <w:vAlign w:val="bottom"/>
            <w:hideMark/>
          </w:tcPr>
          <w:p w14:paraId="720DFBB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 (5.4)</w:t>
            </w:r>
          </w:p>
        </w:tc>
        <w:tc>
          <w:tcPr>
            <w:tcW w:w="1125" w:type="dxa"/>
            <w:noWrap/>
            <w:vAlign w:val="bottom"/>
            <w:hideMark/>
          </w:tcPr>
          <w:p w14:paraId="1D7D73A5" w14:textId="1DD36BF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187" w:type="dxa"/>
            <w:noWrap/>
            <w:vAlign w:val="bottom"/>
            <w:hideMark/>
          </w:tcPr>
          <w:p w14:paraId="70CA393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 (3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01B645" w14:textId="52E0E16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BA2D0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3 (7.7)</w:t>
            </w:r>
          </w:p>
        </w:tc>
        <w:tc>
          <w:tcPr>
            <w:tcW w:w="1087" w:type="dxa"/>
            <w:noWrap/>
            <w:vAlign w:val="bottom"/>
            <w:hideMark/>
          </w:tcPr>
          <w:p w14:paraId="0E5EA669" w14:textId="183418F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187" w:type="dxa"/>
            <w:noWrap/>
            <w:vAlign w:val="bottom"/>
            <w:hideMark/>
          </w:tcPr>
          <w:p w14:paraId="6022D29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 (3.7)</w:t>
            </w:r>
          </w:p>
        </w:tc>
        <w:tc>
          <w:tcPr>
            <w:tcW w:w="1087" w:type="dxa"/>
            <w:noWrap/>
            <w:vAlign w:val="bottom"/>
            <w:hideMark/>
          </w:tcPr>
          <w:p w14:paraId="32F62A39" w14:textId="21AF835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192" w:type="dxa"/>
            <w:noWrap/>
            <w:vAlign w:val="bottom"/>
            <w:hideMark/>
          </w:tcPr>
          <w:p w14:paraId="28BEA31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10.3)</w:t>
            </w:r>
          </w:p>
        </w:tc>
        <w:tc>
          <w:tcPr>
            <w:tcW w:w="1087" w:type="dxa"/>
            <w:noWrap/>
            <w:vAlign w:val="bottom"/>
            <w:hideMark/>
          </w:tcPr>
          <w:p w14:paraId="3483E07B" w14:textId="654D995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.2</w:t>
            </w:r>
          </w:p>
        </w:tc>
      </w:tr>
      <w:tr w:rsidR="00EE5D32" w:rsidRPr="00DE257C" w14:paraId="38807066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51B17302" w14:textId="5016B0A2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Ethnicity</w:t>
            </w:r>
            <w:r w:rsidR="005B3E49" w:rsidRPr="005B3E4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  <w:tc>
          <w:tcPr>
            <w:tcW w:w="1187" w:type="dxa"/>
            <w:noWrap/>
            <w:vAlign w:val="bottom"/>
            <w:hideMark/>
          </w:tcPr>
          <w:p w14:paraId="1F95E80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54F2EEE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06C484D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5" w:type="dxa"/>
            <w:noWrap/>
            <w:vAlign w:val="bottom"/>
            <w:hideMark/>
          </w:tcPr>
          <w:p w14:paraId="3C27F86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647257C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E092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D27FF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04846CF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675617B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6CD9110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5E6F77A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754D7B4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60742765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3264C5B5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1187" w:type="dxa"/>
            <w:noWrap/>
            <w:vAlign w:val="bottom"/>
            <w:hideMark/>
          </w:tcPr>
          <w:p w14:paraId="5F01839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2 (20.0)</w:t>
            </w:r>
          </w:p>
        </w:tc>
        <w:tc>
          <w:tcPr>
            <w:tcW w:w="1087" w:type="dxa"/>
            <w:noWrap/>
            <w:vAlign w:val="bottom"/>
            <w:hideMark/>
          </w:tcPr>
          <w:p w14:paraId="582366EB" w14:textId="30D78EC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0.1</w:t>
            </w:r>
          </w:p>
        </w:tc>
        <w:tc>
          <w:tcPr>
            <w:tcW w:w="1108" w:type="dxa"/>
            <w:noWrap/>
            <w:vAlign w:val="bottom"/>
            <w:hideMark/>
          </w:tcPr>
          <w:p w14:paraId="61301E6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6 (27.5)</w:t>
            </w:r>
          </w:p>
        </w:tc>
        <w:tc>
          <w:tcPr>
            <w:tcW w:w="1125" w:type="dxa"/>
            <w:noWrap/>
            <w:vAlign w:val="bottom"/>
            <w:hideMark/>
          </w:tcPr>
          <w:p w14:paraId="0E0A8DB7" w14:textId="588DCB2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3.1</w:t>
            </w:r>
          </w:p>
        </w:tc>
        <w:tc>
          <w:tcPr>
            <w:tcW w:w="1187" w:type="dxa"/>
            <w:noWrap/>
            <w:vAlign w:val="bottom"/>
            <w:hideMark/>
          </w:tcPr>
          <w:p w14:paraId="45EB5F7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5 (28.4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A956C" w14:textId="52B8577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3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0342B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8 (26.0)</w:t>
            </w:r>
          </w:p>
        </w:tc>
        <w:tc>
          <w:tcPr>
            <w:tcW w:w="1087" w:type="dxa"/>
            <w:noWrap/>
            <w:vAlign w:val="bottom"/>
            <w:hideMark/>
          </w:tcPr>
          <w:p w14:paraId="7E23A206" w14:textId="05011D9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87" w:type="dxa"/>
            <w:noWrap/>
            <w:vAlign w:val="bottom"/>
            <w:hideMark/>
          </w:tcPr>
          <w:p w14:paraId="380BB2D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5 (28.4)</w:t>
            </w:r>
          </w:p>
        </w:tc>
        <w:tc>
          <w:tcPr>
            <w:tcW w:w="1087" w:type="dxa"/>
            <w:noWrap/>
            <w:vAlign w:val="bottom"/>
            <w:hideMark/>
          </w:tcPr>
          <w:p w14:paraId="33D7F8D5" w14:textId="16D9192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3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192" w:type="dxa"/>
            <w:noWrap/>
            <w:vAlign w:val="bottom"/>
            <w:hideMark/>
          </w:tcPr>
          <w:p w14:paraId="7F71D55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 (23.1)</w:t>
            </w:r>
          </w:p>
        </w:tc>
        <w:tc>
          <w:tcPr>
            <w:tcW w:w="1087" w:type="dxa"/>
            <w:noWrap/>
            <w:vAlign w:val="bottom"/>
            <w:hideMark/>
          </w:tcPr>
          <w:p w14:paraId="4D12AC98" w14:textId="21A5B05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9.3</w:t>
            </w:r>
          </w:p>
        </w:tc>
      </w:tr>
      <w:tr w:rsidR="00EE5D32" w:rsidRPr="00DE257C" w14:paraId="0D1EF9F0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63184846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187" w:type="dxa"/>
            <w:noWrap/>
            <w:vAlign w:val="bottom"/>
            <w:hideMark/>
          </w:tcPr>
          <w:p w14:paraId="3599859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6.7)</w:t>
            </w:r>
          </w:p>
        </w:tc>
        <w:tc>
          <w:tcPr>
            <w:tcW w:w="1087" w:type="dxa"/>
            <w:noWrap/>
            <w:vAlign w:val="bottom"/>
            <w:hideMark/>
          </w:tcPr>
          <w:p w14:paraId="5DA5C0E0" w14:textId="6C6B2A5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1108" w:type="dxa"/>
            <w:noWrap/>
            <w:vAlign w:val="bottom"/>
            <w:hideMark/>
          </w:tcPr>
          <w:p w14:paraId="3AE529D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 (4.6)</w:t>
            </w:r>
          </w:p>
        </w:tc>
        <w:tc>
          <w:tcPr>
            <w:tcW w:w="1125" w:type="dxa"/>
            <w:noWrap/>
            <w:vAlign w:val="bottom"/>
            <w:hideMark/>
          </w:tcPr>
          <w:p w14:paraId="0483F0FC" w14:textId="6644F81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187" w:type="dxa"/>
            <w:noWrap/>
            <w:vAlign w:val="bottom"/>
            <w:hideMark/>
          </w:tcPr>
          <w:p w14:paraId="54C0A40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2 (4.0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16805" w14:textId="7EED8CB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E092F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2 (4.0)</w:t>
            </w:r>
          </w:p>
        </w:tc>
        <w:tc>
          <w:tcPr>
            <w:tcW w:w="1087" w:type="dxa"/>
            <w:noWrap/>
            <w:vAlign w:val="bottom"/>
            <w:hideMark/>
          </w:tcPr>
          <w:p w14:paraId="6E72A6AE" w14:textId="7A3B97C6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187" w:type="dxa"/>
            <w:noWrap/>
            <w:vAlign w:val="bottom"/>
            <w:hideMark/>
          </w:tcPr>
          <w:p w14:paraId="3F714DB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2 (4.0)</w:t>
            </w:r>
          </w:p>
        </w:tc>
        <w:tc>
          <w:tcPr>
            <w:tcW w:w="1087" w:type="dxa"/>
            <w:noWrap/>
            <w:vAlign w:val="bottom"/>
            <w:hideMark/>
          </w:tcPr>
          <w:p w14:paraId="78BEF330" w14:textId="5B3A84B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192" w:type="dxa"/>
            <w:noWrap/>
            <w:vAlign w:val="bottom"/>
            <w:hideMark/>
          </w:tcPr>
          <w:p w14:paraId="508481D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2.6)</w:t>
            </w:r>
          </w:p>
        </w:tc>
        <w:tc>
          <w:tcPr>
            <w:tcW w:w="1087" w:type="dxa"/>
            <w:noWrap/>
            <w:vAlign w:val="bottom"/>
            <w:hideMark/>
          </w:tcPr>
          <w:p w14:paraId="06768D7F" w14:textId="6F02F93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.5</w:t>
            </w:r>
          </w:p>
        </w:tc>
      </w:tr>
      <w:tr w:rsidR="00EE5D32" w:rsidRPr="00DE257C" w14:paraId="1FDDDBDA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78671386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1187" w:type="dxa"/>
            <w:noWrap/>
            <w:vAlign w:val="bottom"/>
            <w:hideMark/>
          </w:tcPr>
          <w:p w14:paraId="2564E36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6 (43.3)</w:t>
            </w:r>
          </w:p>
        </w:tc>
        <w:tc>
          <w:tcPr>
            <w:tcW w:w="1087" w:type="dxa"/>
            <w:noWrap/>
            <w:vAlign w:val="bottom"/>
            <w:hideMark/>
          </w:tcPr>
          <w:p w14:paraId="2A73E911" w14:textId="602063F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0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5.9</w:t>
            </w:r>
          </w:p>
        </w:tc>
        <w:tc>
          <w:tcPr>
            <w:tcW w:w="1108" w:type="dxa"/>
            <w:noWrap/>
            <w:vAlign w:val="bottom"/>
            <w:hideMark/>
          </w:tcPr>
          <w:p w14:paraId="3BC0E91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4 (22.5)</w:t>
            </w:r>
          </w:p>
        </w:tc>
        <w:tc>
          <w:tcPr>
            <w:tcW w:w="1125" w:type="dxa"/>
            <w:noWrap/>
            <w:vAlign w:val="bottom"/>
            <w:hideMark/>
          </w:tcPr>
          <w:p w14:paraId="72BA44B5" w14:textId="55A6D2D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1187" w:type="dxa"/>
            <w:noWrap/>
            <w:vAlign w:val="bottom"/>
            <w:hideMark/>
          </w:tcPr>
          <w:p w14:paraId="6EEAC68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2 (24.1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CFA6D3" w14:textId="7BF2739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8.9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3FCEE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0 (26.7)</w:t>
            </w:r>
          </w:p>
        </w:tc>
        <w:tc>
          <w:tcPr>
            <w:tcW w:w="1087" w:type="dxa"/>
            <w:noWrap/>
            <w:vAlign w:val="bottom"/>
            <w:hideMark/>
          </w:tcPr>
          <w:p w14:paraId="56F092F6" w14:textId="1F4955A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187" w:type="dxa"/>
            <w:noWrap/>
            <w:vAlign w:val="bottom"/>
            <w:hideMark/>
          </w:tcPr>
          <w:p w14:paraId="6642BF8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2 (24.1)</w:t>
            </w:r>
          </w:p>
        </w:tc>
        <w:tc>
          <w:tcPr>
            <w:tcW w:w="1087" w:type="dxa"/>
            <w:noWrap/>
            <w:vAlign w:val="bottom"/>
            <w:hideMark/>
          </w:tcPr>
          <w:p w14:paraId="29BBA2C6" w14:textId="5B66B90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8.9</w:t>
            </w:r>
          </w:p>
        </w:tc>
        <w:tc>
          <w:tcPr>
            <w:tcW w:w="1192" w:type="dxa"/>
            <w:noWrap/>
            <w:vAlign w:val="bottom"/>
            <w:hideMark/>
          </w:tcPr>
          <w:p w14:paraId="1E6046E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 (28.2)</w:t>
            </w:r>
          </w:p>
        </w:tc>
        <w:tc>
          <w:tcPr>
            <w:tcW w:w="1087" w:type="dxa"/>
            <w:noWrap/>
            <w:vAlign w:val="bottom"/>
            <w:hideMark/>
          </w:tcPr>
          <w:p w14:paraId="6E8C852C" w14:textId="0ED4726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4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2.3</w:t>
            </w:r>
          </w:p>
        </w:tc>
      </w:tr>
      <w:tr w:rsidR="00EE5D32" w:rsidRPr="00DE257C" w14:paraId="54C93923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1D47FF35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Black</w:t>
            </w:r>
          </w:p>
        </w:tc>
        <w:tc>
          <w:tcPr>
            <w:tcW w:w="1187" w:type="dxa"/>
            <w:noWrap/>
            <w:vAlign w:val="bottom"/>
            <w:hideMark/>
          </w:tcPr>
          <w:p w14:paraId="6E1652E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1.7)</w:t>
            </w:r>
          </w:p>
        </w:tc>
        <w:tc>
          <w:tcPr>
            <w:tcW w:w="1087" w:type="dxa"/>
            <w:noWrap/>
            <w:vAlign w:val="bottom"/>
            <w:hideMark/>
          </w:tcPr>
          <w:p w14:paraId="6976EF55" w14:textId="073653E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108" w:type="dxa"/>
            <w:noWrap/>
            <w:vAlign w:val="bottom"/>
            <w:hideMark/>
          </w:tcPr>
          <w:p w14:paraId="12C88F7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4 (14.2)</w:t>
            </w:r>
          </w:p>
        </w:tc>
        <w:tc>
          <w:tcPr>
            <w:tcW w:w="1125" w:type="dxa"/>
            <w:noWrap/>
            <w:vAlign w:val="bottom"/>
            <w:hideMark/>
          </w:tcPr>
          <w:p w14:paraId="33354856" w14:textId="4A3DA76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1187" w:type="dxa"/>
            <w:noWrap/>
            <w:vAlign w:val="bottom"/>
            <w:hideMark/>
          </w:tcPr>
          <w:p w14:paraId="1E24DF3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8 (12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4F264" w14:textId="3A4ADB4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23A7E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8 (12.7)</w:t>
            </w:r>
          </w:p>
        </w:tc>
        <w:tc>
          <w:tcPr>
            <w:tcW w:w="1087" w:type="dxa"/>
            <w:noWrap/>
            <w:vAlign w:val="bottom"/>
            <w:hideMark/>
          </w:tcPr>
          <w:p w14:paraId="0AECAD33" w14:textId="64CAFE9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187" w:type="dxa"/>
            <w:noWrap/>
            <w:vAlign w:val="bottom"/>
            <w:hideMark/>
          </w:tcPr>
          <w:p w14:paraId="34BD293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8 (12.7)</w:t>
            </w:r>
          </w:p>
        </w:tc>
        <w:tc>
          <w:tcPr>
            <w:tcW w:w="1087" w:type="dxa"/>
            <w:noWrap/>
            <w:vAlign w:val="bottom"/>
            <w:hideMark/>
          </w:tcPr>
          <w:p w14:paraId="57E2D27C" w14:textId="5A96ECB5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1192" w:type="dxa"/>
            <w:noWrap/>
            <w:vAlign w:val="bottom"/>
            <w:hideMark/>
          </w:tcPr>
          <w:p w14:paraId="33B1BF0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 (28.2)</w:t>
            </w:r>
          </w:p>
        </w:tc>
        <w:tc>
          <w:tcPr>
            <w:tcW w:w="1087" w:type="dxa"/>
            <w:noWrap/>
            <w:vAlign w:val="bottom"/>
            <w:hideMark/>
          </w:tcPr>
          <w:p w14:paraId="44FA6388" w14:textId="6B03B883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4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2.3</w:t>
            </w:r>
          </w:p>
        </w:tc>
      </w:tr>
      <w:tr w:rsidR="00EE5D32" w:rsidRPr="00DE257C" w14:paraId="19D05070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46A1E0A9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Other / Unknown</w:t>
            </w:r>
          </w:p>
        </w:tc>
        <w:tc>
          <w:tcPr>
            <w:tcW w:w="1187" w:type="dxa"/>
            <w:noWrap/>
            <w:vAlign w:val="bottom"/>
            <w:hideMark/>
          </w:tcPr>
          <w:p w14:paraId="4B34914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 (28.3)</w:t>
            </w:r>
          </w:p>
        </w:tc>
        <w:tc>
          <w:tcPr>
            <w:tcW w:w="1087" w:type="dxa"/>
            <w:noWrap/>
            <w:vAlign w:val="bottom"/>
            <w:hideMark/>
          </w:tcPr>
          <w:p w14:paraId="3AB6417C" w14:textId="08CA74D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9.7</w:t>
            </w:r>
          </w:p>
        </w:tc>
        <w:tc>
          <w:tcPr>
            <w:tcW w:w="1108" w:type="dxa"/>
            <w:noWrap/>
            <w:vAlign w:val="bottom"/>
            <w:hideMark/>
          </w:tcPr>
          <w:p w14:paraId="7CFB131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5 (31.2)</w:t>
            </w:r>
          </w:p>
        </w:tc>
        <w:tc>
          <w:tcPr>
            <w:tcW w:w="1125" w:type="dxa"/>
            <w:noWrap/>
            <w:vAlign w:val="bottom"/>
            <w:hideMark/>
          </w:tcPr>
          <w:p w14:paraId="4717C8B9" w14:textId="59F17B0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7.1</w:t>
            </w:r>
          </w:p>
        </w:tc>
        <w:tc>
          <w:tcPr>
            <w:tcW w:w="1187" w:type="dxa"/>
            <w:noWrap/>
            <w:vAlign w:val="bottom"/>
            <w:hideMark/>
          </w:tcPr>
          <w:p w14:paraId="767C2EC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2 (30.8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AA23E" w14:textId="20099F5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CEEF6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2 (30.7)</w:t>
            </w:r>
          </w:p>
        </w:tc>
        <w:tc>
          <w:tcPr>
            <w:tcW w:w="1087" w:type="dxa"/>
            <w:noWrap/>
            <w:vAlign w:val="bottom"/>
            <w:hideMark/>
          </w:tcPr>
          <w:p w14:paraId="52C22152" w14:textId="2C32F113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5.9</w:t>
            </w:r>
          </w:p>
        </w:tc>
        <w:tc>
          <w:tcPr>
            <w:tcW w:w="1187" w:type="dxa"/>
            <w:noWrap/>
            <w:vAlign w:val="bottom"/>
            <w:hideMark/>
          </w:tcPr>
          <w:p w14:paraId="7C8532C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2 (30.8)</w:t>
            </w:r>
          </w:p>
        </w:tc>
        <w:tc>
          <w:tcPr>
            <w:tcW w:w="1087" w:type="dxa"/>
            <w:noWrap/>
            <w:vAlign w:val="bottom"/>
            <w:hideMark/>
          </w:tcPr>
          <w:p w14:paraId="1CF932DE" w14:textId="14BC2FF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6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192" w:type="dxa"/>
            <w:noWrap/>
            <w:vAlign w:val="bottom"/>
            <w:hideMark/>
          </w:tcPr>
          <w:p w14:paraId="1F2121D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17.9)</w:t>
            </w:r>
          </w:p>
        </w:tc>
        <w:tc>
          <w:tcPr>
            <w:tcW w:w="1087" w:type="dxa"/>
            <w:noWrap/>
            <w:vAlign w:val="bottom"/>
            <w:hideMark/>
          </w:tcPr>
          <w:p w14:paraId="551B77D0" w14:textId="617D617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3.5</w:t>
            </w:r>
          </w:p>
        </w:tc>
      </w:tr>
      <w:tr w:rsidR="00EE5D32" w:rsidRPr="00DE257C" w14:paraId="27F3CB21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67AAA569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Co-infections (HIV and or HCV)</w:t>
            </w:r>
          </w:p>
        </w:tc>
        <w:tc>
          <w:tcPr>
            <w:tcW w:w="1187" w:type="dxa"/>
            <w:noWrap/>
            <w:vAlign w:val="bottom"/>
            <w:hideMark/>
          </w:tcPr>
          <w:p w14:paraId="1898AD5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noWrap/>
            <w:vAlign w:val="bottom"/>
            <w:hideMark/>
          </w:tcPr>
          <w:p w14:paraId="343F010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70165CC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 (2.5)</w:t>
            </w:r>
          </w:p>
        </w:tc>
        <w:tc>
          <w:tcPr>
            <w:tcW w:w="1125" w:type="dxa"/>
            <w:noWrap/>
            <w:vAlign w:val="bottom"/>
            <w:hideMark/>
          </w:tcPr>
          <w:p w14:paraId="24F12657" w14:textId="221195C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87" w:type="dxa"/>
            <w:noWrap/>
            <w:vAlign w:val="bottom"/>
            <w:hideMark/>
          </w:tcPr>
          <w:p w14:paraId="5258A35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2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7FCC67" w14:textId="17ABFB4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D145F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 (2.0)</w:t>
            </w:r>
          </w:p>
        </w:tc>
        <w:tc>
          <w:tcPr>
            <w:tcW w:w="1087" w:type="dxa"/>
            <w:noWrap/>
            <w:vAlign w:val="bottom"/>
            <w:hideMark/>
          </w:tcPr>
          <w:p w14:paraId="6974DCB4" w14:textId="3BD4135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187" w:type="dxa"/>
            <w:noWrap/>
            <w:vAlign w:val="bottom"/>
            <w:hideMark/>
          </w:tcPr>
          <w:p w14:paraId="4343E16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2.7)</w:t>
            </w:r>
          </w:p>
        </w:tc>
        <w:tc>
          <w:tcPr>
            <w:tcW w:w="1087" w:type="dxa"/>
            <w:noWrap/>
            <w:vAlign w:val="bottom"/>
            <w:hideMark/>
          </w:tcPr>
          <w:p w14:paraId="1E2AD123" w14:textId="51F7833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192" w:type="dxa"/>
            <w:noWrap/>
            <w:vAlign w:val="bottom"/>
            <w:hideMark/>
          </w:tcPr>
          <w:p w14:paraId="6BA5DF5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 (15.4)</w:t>
            </w:r>
          </w:p>
        </w:tc>
        <w:tc>
          <w:tcPr>
            <w:tcW w:w="1087" w:type="dxa"/>
            <w:noWrap/>
            <w:vAlign w:val="bottom"/>
            <w:hideMark/>
          </w:tcPr>
          <w:p w14:paraId="5575EC37" w14:textId="1F71CA2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0.5</w:t>
            </w:r>
          </w:p>
        </w:tc>
      </w:tr>
      <w:tr w:rsidR="00EE5D32" w:rsidRPr="00DE257C" w14:paraId="41EAC95A" w14:textId="77777777" w:rsidTr="005B3E49">
        <w:trPr>
          <w:trHeight w:val="320"/>
          <w:jc w:val="center"/>
        </w:trPr>
        <w:tc>
          <w:tcPr>
            <w:tcW w:w="2144" w:type="dxa"/>
            <w:tcBorders>
              <w:bottom w:val="nil"/>
            </w:tcBorders>
            <w:noWrap/>
            <w:vAlign w:val="center"/>
            <w:hideMark/>
          </w:tcPr>
          <w:p w14:paraId="4EC47FF6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Hepatitis Delta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636DEB7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0AEE172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bottom w:val="nil"/>
            </w:tcBorders>
            <w:noWrap/>
            <w:vAlign w:val="bottom"/>
            <w:hideMark/>
          </w:tcPr>
          <w:p w14:paraId="6AFC245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1.7)</w:t>
            </w:r>
          </w:p>
        </w:tc>
        <w:tc>
          <w:tcPr>
            <w:tcW w:w="1125" w:type="dxa"/>
            <w:tcBorders>
              <w:bottom w:val="nil"/>
            </w:tcBorders>
            <w:noWrap/>
            <w:vAlign w:val="bottom"/>
            <w:hideMark/>
          </w:tcPr>
          <w:p w14:paraId="660AF545" w14:textId="6B65B0C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4D7045F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1.3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39C04B" w14:textId="373AD3D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2D92DEB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1.0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76776B78" w14:textId="66DE0FD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5E62DBF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1.3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119E93CA" w14:textId="7013579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192" w:type="dxa"/>
            <w:tcBorders>
              <w:bottom w:val="nil"/>
            </w:tcBorders>
            <w:noWrap/>
            <w:vAlign w:val="bottom"/>
            <w:hideMark/>
          </w:tcPr>
          <w:p w14:paraId="0B98712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723A4EB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6F5819AA" w14:textId="77777777" w:rsidTr="005B3E49">
        <w:trPr>
          <w:trHeight w:val="32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B59BC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Liver fibrosis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EE6B8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6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A0A310" w14:textId="31133E0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9C887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2.9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2CD790" w14:textId="4A40539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5672F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2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5951F" w14:textId="20D46E2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5B697D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2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ECA558" w14:textId="10937A6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8FF35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2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7635CD" w14:textId="04CBBB4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FAEF5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BC857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1D7215DC" w14:textId="77777777" w:rsidTr="007622C4">
        <w:trPr>
          <w:trHeight w:val="32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A5FD2" w14:textId="3B424CC2" w:rsidR="00EE5D32" w:rsidRPr="004E4F8F" w:rsidRDefault="00EE5D32" w:rsidP="004E4F8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4F8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Compensated</w:t>
            </w:r>
            <w:r w:rsidR="004E4F8F" w:rsidRPr="004E4F8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cirrhosis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5AB8C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3.3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70958B" w14:textId="16DB6D6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25E61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2.9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F9C0AD" w14:textId="7B01CD0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61740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 (4.3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D1FCF" w14:textId="6F308F3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6AA3E4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2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245A8C" w14:textId="3D8CD83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B2998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 (4.3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B7D263" w14:textId="0C728C6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0F08B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7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CE2BC6" w14:textId="0D07BD8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.9</w:t>
            </w:r>
          </w:p>
        </w:tc>
      </w:tr>
      <w:tr w:rsidR="00EE5D32" w:rsidRPr="00DE257C" w14:paraId="58F7ACA7" w14:textId="77777777" w:rsidTr="007622C4">
        <w:trPr>
          <w:trHeight w:val="32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D64FA" w14:textId="77777777" w:rsidR="00EE5D32" w:rsidRPr="004E4F8F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4F8F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Decompensated cirrhosis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D78C4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1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2E831A" w14:textId="7CFF062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682C1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1.2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70A901" w14:textId="5E9D3BF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1050B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F690DF" w14:textId="5112A5E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5207A8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2.3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0A4E42" w14:textId="5372B48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692E7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295CA1" w14:textId="7285832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D389F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10.3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61B8B3" w14:textId="07063C2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.2</w:t>
            </w:r>
          </w:p>
        </w:tc>
      </w:tr>
      <w:tr w:rsidR="00EE5D32" w:rsidRPr="00DE257C" w14:paraId="38D13A41" w14:textId="77777777" w:rsidTr="007622C4">
        <w:trPr>
          <w:trHeight w:val="320"/>
          <w:jc w:val="center"/>
        </w:trPr>
        <w:tc>
          <w:tcPr>
            <w:tcW w:w="2144" w:type="dxa"/>
            <w:tcBorders>
              <w:top w:val="nil"/>
            </w:tcBorders>
            <w:noWrap/>
            <w:vAlign w:val="center"/>
            <w:hideMark/>
          </w:tcPr>
          <w:p w14:paraId="30A765CD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lastRenderedPageBreak/>
              <w:t>HCC (any history)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20F928D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11A1736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</w:tcBorders>
            <w:noWrap/>
            <w:vAlign w:val="bottom"/>
            <w:hideMark/>
          </w:tcPr>
          <w:p w14:paraId="79D4734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1.7)</w:t>
            </w:r>
          </w:p>
        </w:tc>
        <w:tc>
          <w:tcPr>
            <w:tcW w:w="1125" w:type="dxa"/>
            <w:tcBorders>
              <w:top w:val="nil"/>
            </w:tcBorders>
            <w:noWrap/>
            <w:vAlign w:val="bottom"/>
            <w:hideMark/>
          </w:tcPr>
          <w:p w14:paraId="66577496" w14:textId="153E5FB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442079D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EA3F7" w14:textId="14EB98A6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A150E6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1.0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74D74150" w14:textId="2D4BDA9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00F1927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4E8D01E6" w14:textId="520EAFB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192" w:type="dxa"/>
            <w:tcBorders>
              <w:top w:val="nil"/>
            </w:tcBorders>
            <w:noWrap/>
            <w:vAlign w:val="bottom"/>
            <w:hideMark/>
          </w:tcPr>
          <w:p w14:paraId="128EBB8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08BC3F3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326653CB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4DB4A854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CKD</w:t>
            </w:r>
          </w:p>
        </w:tc>
        <w:tc>
          <w:tcPr>
            <w:tcW w:w="1187" w:type="dxa"/>
            <w:noWrap/>
            <w:vAlign w:val="bottom"/>
            <w:hideMark/>
          </w:tcPr>
          <w:p w14:paraId="26AA7AC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5.0)</w:t>
            </w:r>
          </w:p>
        </w:tc>
        <w:tc>
          <w:tcPr>
            <w:tcW w:w="1087" w:type="dxa"/>
            <w:noWrap/>
            <w:vAlign w:val="bottom"/>
            <w:hideMark/>
          </w:tcPr>
          <w:p w14:paraId="75340897" w14:textId="2F4D2C2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1108" w:type="dxa"/>
            <w:noWrap/>
            <w:vAlign w:val="bottom"/>
            <w:hideMark/>
          </w:tcPr>
          <w:p w14:paraId="683A77D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 (4.2)</w:t>
            </w:r>
          </w:p>
        </w:tc>
        <w:tc>
          <w:tcPr>
            <w:tcW w:w="1125" w:type="dxa"/>
            <w:noWrap/>
            <w:vAlign w:val="bottom"/>
            <w:hideMark/>
          </w:tcPr>
          <w:p w14:paraId="2613B3F1" w14:textId="52BA7EA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187" w:type="dxa"/>
            <w:noWrap/>
            <w:vAlign w:val="bottom"/>
            <w:hideMark/>
          </w:tcPr>
          <w:p w14:paraId="5CEAF9A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 (3.3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8FC26" w14:textId="5799B80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6E0E4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 (4.3)</w:t>
            </w:r>
          </w:p>
        </w:tc>
        <w:tc>
          <w:tcPr>
            <w:tcW w:w="1087" w:type="dxa"/>
            <w:noWrap/>
            <w:vAlign w:val="bottom"/>
            <w:hideMark/>
          </w:tcPr>
          <w:p w14:paraId="4A2696C7" w14:textId="487FF8C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1187" w:type="dxa"/>
            <w:noWrap/>
            <w:vAlign w:val="bottom"/>
            <w:hideMark/>
          </w:tcPr>
          <w:p w14:paraId="45733A1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 (3.3)</w:t>
            </w:r>
          </w:p>
        </w:tc>
        <w:tc>
          <w:tcPr>
            <w:tcW w:w="1087" w:type="dxa"/>
            <w:noWrap/>
            <w:vAlign w:val="bottom"/>
            <w:hideMark/>
          </w:tcPr>
          <w:p w14:paraId="70887079" w14:textId="1EC10D5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192" w:type="dxa"/>
            <w:noWrap/>
            <w:vAlign w:val="bottom"/>
            <w:hideMark/>
          </w:tcPr>
          <w:p w14:paraId="3D4FD64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2.6)</w:t>
            </w:r>
          </w:p>
        </w:tc>
        <w:tc>
          <w:tcPr>
            <w:tcW w:w="1087" w:type="dxa"/>
            <w:noWrap/>
            <w:vAlign w:val="bottom"/>
            <w:hideMark/>
          </w:tcPr>
          <w:p w14:paraId="3ADC599B" w14:textId="6F2A5B96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.5</w:t>
            </w:r>
          </w:p>
        </w:tc>
      </w:tr>
      <w:tr w:rsidR="00EE5D32" w:rsidRPr="00DE257C" w14:paraId="52AA99E7" w14:textId="77777777" w:rsidTr="00EE5D32">
        <w:trPr>
          <w:trHeight w:val="320"/>
          <w:jc w:val="center"/>
        </w:trPr>
        <w:tc>
          <w:tcPr>
            <w:tcW w:w="2144" w:type="dxa"/>
            <w:vAlign w:val="center"/>
            <w:hideMark/>
          </w:tcPr>
          <w:p w14:paraId="1AA96D56" w14:textId="1A9FBBD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qHBsAg (S/</w:t>
            </w:r>
            <w:r w:rsidR="005B3E4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C</w:t>
            </w: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O value)</w:t>
            </w:r>
          </w:p>
        </w:tc>
        <w:tc>
          <w:tcPr>
            <w:tcW w:w="1187" w:type="dxa"/>
            <w:noWrap/>
            <w:vAlign w:val="bottom"/>
            <w:hideMark/>
          </w:tcPr>
          <w:p w14:paraId="70D446D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1AAFAF8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60EEACA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5" w:type="dxa"/>
            <w:noWrap/>
            <w:vAlign w:val="bottom"/>
            <w:hideMark/>
          </w:tcPr>
          <w:p w14:paraId="3F6198B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1E2CAAD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254A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95F85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4C63DBA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2DEE26D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24545D5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538DDA0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03F1147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188BF6E2" w14:textId="77777777" w:rsidTr="00EE5D32">
        <w:trPr>
          <w:trHeight w:val="320"/>
          <w:jc w:val="center"/>
        </w:trPr>
        <w:tc>
          <w:tcPr>
            <w:tcW w:w="2144" w:type="dxa"/>
            <w:vAlign w:val="center"/>
          </w:tcPr>
          <w:p w14:paraId="75DF251B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2274" w:type="dxa"/>
            <w:gridSpan w:val="2"/>
            <w:noWrap/>
            <w:vAlign w:val="bottom"/>
          </w:tcPr>
          <w:p w14:paraId="0C9F761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3.1 (25.1)</w:t>
            </w:r>
          </w:p>
        </w:tc>
        <w:tc>
          <w:tcPr>
            <w:tcW w:w="2233" w:type="dxa"/>
            <w:gridSpan w:val="2"/>
            <w:noWrap/>
            <w:vAlign w:val="bottom"/>
          </w:tcPr>
          <w:p w14:paraId="5C8339B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63.3 (1143.7)</w:t>
            </w:r>
          </w:p>
        </w:tc>
        <w:tc>
          <w:tcPr>
            <w:tcW w:w="2274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14ABD2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023.9 (1500.2)</w:t>
            </w:r>
          </w:p>
        </w:tc>
        <w:tc>
          <w:tcPr>
            <w:tcW w:w="2427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1B479BE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55.3 (1442.8)</w:t>
            </w:r>
          </w:p>
        </w:tc>
        <w:tc>
          <w:tcPr>
            <w:tcW w:w="2274" w:type="dxa"/>
            <w:gridSpan w:val="2"/>
            <w:noWrap/>
            <w:vAlign w:val="bottom"/>
          </w:tcPr>
          <w:p w14:paraId="25347D6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023.9 (1500.2)</w:t>
            </w:r>
          </w:p>
        </w:tc>
        <w:tc>
          <w:tcPr>
            <w:tcW w:w="1192" w:type="dxa"/>
            <w:noWrap/>
            <w:vAlign w:val="bottom"/>
          </w:tcPr>
          <w:p w14:paraId="69BBB0C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</w:tcPr>
          <w:p w14:paraId="6078E23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42376F8C" w14:textId="77777777" w:rsidTr="00EE5D32">
        <w:trPr>
          <w:trHeight w:val="320"/>
          <w:jc w:val="center"/>
        </w:trPr>
        <w:tc>
          <w:tcPr>
            <w:tcW w:w="2144" w:type="dxa"/>
            <w:vAlign w:val="center"/>
          </w:tcPr>
          <w:p w14:paraId="4C8B02D5" w14:textId="28B7BB8A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edian (IQR)</w:t>
            </w:r>
          </w:p>
        </w:tc>
        <w:tc>
          <w:tcPr>
            <w:tcW w:w="2274" w:type="dxa"/>
            <w:gridSpan w:val="2"/>
            <w:noWrap/>
            <w:vAlign w:val="bottom"/>
          </w:tcPr>
          <w:p w14:paraId="59E739FA" w14:textId="13928914" w:rsidR="00EE5D32" w:rsidRPr="00B91214" w:rsidRDefault="00EE5D32" w:rsidP="00AA079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.3 (3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5.2)</w:t>
            </w:r>
          </w:p>
        </w:tc>
        <w:tc>
          <w:tcPr>
            <w:tcW w:w="2233" w:type="dxa"/>
            <w:gridSpan w:val="2"/>
            <w:noWrap/>
            <w:vAlign w:val="bottom"/>
          </w:tcPr>
          <w:p w14:paraId="481EA85C" w14:textId="65A2FE88" w:rsidR="00EE5D32" w:rsidRPr="00B91214" w:rsidRDefault="00EE5D32" w:rsidP="00AA079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866.8 (1939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466.2)</w:t>
            </w:r>
          </w:p>
        </w:tc>
        <w:tc>
          <w:tcPr>
            <w:tcW w:w="2274" w:type="dxa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FC59564" w14:textId="4856A2A7" w:rsidR="00EE5D32" w:rsidRPr="00B91214" w:rsidRDefault="00EE5D32" w:rsidP="00AA079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930.2 (4460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333.1)</w:t>
            </w:r>
          </w:p>
        </w:tc>
        <w:tc>
          <w:tcPr>
            <w:tcW w:w="2427" w:type="dxa"/>
            <w:gridSpan w:val="2"/>
            <w:tcBorders>
              <w:left w:val="single" w:sz="4" w:space="0" w:color="auto"/>
            </w:tcBorders>
            <w:noWrap/>
            <w:vAlign w:val="bottom"/>
          </w:tcPr>
          <w:p w14:paraId="7747029E" w14:textId="53E13364" w:rsidR="00EE5D32" w:rsidRPr="00B91214" w:rsidRDefault="00EE5D32" w:rsidP="00AA079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79.5 (377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369.7)</w:t>
            </w:r>
          </w:p>
        </w:tc>
        <w:tc>
          <w:tcPr>
            <w:tcW w:w="2274" w:type="dxa"/>
            <w:gridSpan w:val="2"/>
            <w:noWrap/>
            <w:vAlign w:val="bottom"/>
          </w:tcPr>
          <w:p w14:paraId="77BBCF01" w14:textId="4D67F3C8" w:rsidR="00EE5D32" w:rsidRPr="00B91214" w:rsidRDefault="00EE5D32" w:rsidP="00AA079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930.2 (4460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333.1)</w:t>
            </w:r>
          </w:p>
        </w:tc>
        <w:tc>
          <w:tcPr>
            <w:tcW w:w="1192" w:type="dxa"/>
            <w:noWrap/>
            <w:vAlign w:val="bottom"/>
          </w:tcPr>
          <w:p w14:paraId="7B01628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</w:tcPr>
          <w:p w14:paraId="7F2ED1E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555B5D0F" w14:textId="77777777" w:rsidTr="00EE5D32">
        <w:trPr>
          <w:trHeight w:val="320"/>
          <w:jc w:val="center"/>
        </w:trPr>
        <w:tc>
          <w:tcPr>
            <w:tcW w:w="2144" w:type="dxa"/>
            <w:vAlign w:val="center"/>
          </w:tcPr>
          <w:p w14:paraId="63BF2599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HBeAg status</w:t>
            </w:r>
          </w:p>
        </w:tc>
        <w:tc>
          <w:tcPr>
            <w:tcW w:w="1187" w:type="dxa"/>
            <w:noWrap/>
            <w:vAlign w:val="bottom"/>
          </w:tcPr>
          <w:p w14:paraId="3712535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</w:tcPr>
          <w:p w14:paraId="55134A7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</w:tcPr>
          <w:p w14:paraId="601D146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5" w:type="dxa"/>
            <w:noWrap/>
            <w:vAlign w:val="bottom"/>
          </w:tcPr>
          <w:p w14:paraId="56A52E8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</w:tcBorders>
            <w:noWrap/>
            <w:vAlign w:val="bottom"/>
          </w:tcPr>
          <w:p w14:paraId="19F5D85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779546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</w:tcPr>
          <w:p w14:paraId="54A7C23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</w:tcPr>
          <w:p w14:paraId="42D3A1A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</w:tcPr>
          <w:p w14:paraId="4BEDA1C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</w:tcPr>
          <w:p w14:paraId="7663C01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</w:tcPr>
          <w:p w14:paraId="6BCCC45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</w:tcPr>
          <w:p w14:paraId="299507D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4D05318B" w14:textId="77777777" w:rsidTr="00EE5D32">
        <w:trPr>
          <w:trHeight w:val="320"/>
          <w:jc w:val="center"/>
        </w:trPr>
        <w:tc>
          <w:tcPr>
            <w:tcW w:w="2144" w:type="dxa"/>
            <w:tcBorders>
              <w:top w:val="nil"/>
            </w:tcBorders>
            <w:vAlign w:val="center"/>
            <w:hideMark/>
          </w:tcPr>
          <w:p w14:paraId="2D0DF5FF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0BA3008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7.0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0758A439" w14:textId="28001154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.1</w:t>
            </w:r>
          </w:p>
        </w:tc>
        <w:tc>
          <w:tcPr>
            <w:tcW w:w="1108" w:type="dxa"/>
            <w:tcBorders>
              <w:top w:val="nil"/>
            </w:tcBorders>
            <w:noWrap/>
            <w:vAlign w:val="bottom"/>
            <w:hideMark/>
          </w:tcPr>
          <w:p w14:paraId="6EA0DC5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 (12.6)</w:t>
            </w:r>
          </w:p>
        </w:tc>
        <w:tc>
          <w:tcPr>
            <w:tcW w:w="1125" w:type="dxa"/>
            <w:tcBorders>
              <w:top w:val="nil"/>
            </w:tcBorders>
            <w:noWrap/>
            <w:vAlign w:val="bottom"/>
            <w:hideMark/>
          </w:tcPr>
          <w:p w14:paraId="2C331529" w14:textId="25A59CE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.3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3EBF880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 (8.3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369D6" w14:textId="5D813E8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900E0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 (10.8)</w:t>
            </w:r>
          </w:p>
        </w:tc>
        <w:tc>
          <w:tcPr>
            <w:tcW w:w="1087" w:type="dxa"/>
            <w:noWrap/>
            <w:vAlign w:val="bottom"/>
            <w:hideMark/>
          </w:tcPr>
          <w:p w14:paraId="2A773A33" w14:textId="4247CCF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4.8</w:t>
            </w:r>
          </w:p>
        </w:tc>
        <w:tc>
          <w:tcPr>
            <w:tcW w:w="1187" w:type="dxa"/>
            <w:noWrap/>
            <w:vAlign w:val="bottom"/>
            <w:hideMark/>
          </w:tcPr>
          <w:p w14:paraId="3B00829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 (8.3)</w:t>
            </w:r>
          </w:p>
        </w:tc>
        <w:tc>
          <w:tcPr>
            <w:tcW w:w="1087" w:type="dxa"/>
            <w:noWrap/>
            <w:vAlign w:val="bottom"/>
            <w:hideMark/>
          </w:tcPr>
          <w:p w14:paraId="1D9E4F9E" w14:textId="578F852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192" w:type="dxa"/>
            <w:noWrap/>
            <w:vAlign w:val="bottom"/>
            <w:hideMark/>
          </w:tcPr>
          <w:p w14:paraId="5D6130C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30.8)</w:t>
            </w:r>
          </w:p>
        </w:tc>
        <w:tc>
          <w:tcPr>
            <w:tcW w:w="1087" w:type="dxa"/>
            <w:noWrap/>
            <w:vAlign w:val="bottom"/>
            <w:hideMark/>
          </w:tcPr>
          <w:p w14:paraId="7499D820" w14:textId="37F456C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1.4</w:t>
            </w:r>
          </w:p>
        </w:tc>
      </w:tr>
      <w:tr w:rsidR="00EE5D32" w:rsidRPr="00DE257C" w14:paraId="660F80C6" w14:textId="77777777" w:rsidTr="00EE5D32">
        <w:trPr>
          <w:trHeight w:val="320"/>
          <w:jc w:val="center"/>
        </w:trPr>
        <w:tc>
          <w:tcPr>
            <w:tcW w:w="2144" w:type="dxa"/>
            <w:vAlign w:val="center"/>
            <w:hideMark/>
          </w:tcPr>
          <w:p w14:paraId="5B4A8D51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187" w:type="dxa"/>
            <w:noWrap/>
            <w:vAlign w:val="bottom"/>
            <w:hideMark/>
          </w:tcPr>
          <w:p w14:paraId="561C44E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0 (93.0)</w:t>
            </w:r>
          </w:p>
        </w:tc>
        <w:tc>
          <w:tcPr>
            <w:tcW w:w="1087" w:type="dxa"/>
            <w:noWrap/>
            <w:vAlign w:val="bottom"/>
            <w:hideMark/>
          </w:tcPr>
          <w:p w14:paraId="158B2729" w14:textId="33B1E4D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0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8.5</w:t>
            </w:r>
          </w:p>
        </w:tc>
        <w:tc>
          <w:tcPr>
            <w:tcW w:w="1108" w:type="dxa"/>
            <w:noWrap/>
            <w:vAlign w:val="bottom"/>
            <w:hideMark/>
          </w:tcPr>
          <w:p w14:paraId="166A04F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7 (87.4)</w:t>
            </w:r>
          </w:p>
        </w:tc>
        <w:tc>
          <w:tcPr>
            <w:tcW w:w="1125" w:type="dxa"/>
            <w:noWrap/>
            <w:vAlign w:val="bottom"/>
            <w:hideMark/>
          </w:tcPr>
          <w:p w14:paraId="7C4C8277" w14:textId="4AA3D535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2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2.1</w:t>
            </w:r>
          </w:p>
        </w:tc>
        <w:tc>
          <w:tcPr>
            <w:tcW w:w="1187" w:type="dxa"/>
            <w:noWrap/>
            <w:vAlign w:val="bottom"/>
            <w:hideMark/>
          </w:tcPr>
          <w:p w14:paraId="1E36052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1 (91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7118DE" w14:textId="0A371D56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8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5.3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D3B2C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7 (89.2)</w:t>
            </w:r>
          </w:p>
        </w:tc>
        <w:tc>
          <w:tcPr>
            <w:tcW w:w="1087" w:type="dxa"/>
            <w:noWrap/>
            <w:vAlign w:val="bottom"/>
            <w:hideMark/>
          </w:tcPr>
          <w:p w14:paraId="2E7D28C6" w14:textId="7F6D1FD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5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3.2</w:t>
            </w:r>
          </w:p>
        </w:tc>
        <w:tc>
          <w:tcPr>
            <w:tcW w:w="1187" w:type="dxa"/>
            <w:noWrap/>
            <w:vAlign w:val="bottom"/>
            <w:hideMark/>
          </w:tcPr>
          <w:p w14:paraId="1291F02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1 (91.7)</w:t>
            </w:r>
          </w:p>
        </w:tc>
        <w:tc>
          <w:tcPr>
            <w:tcW w:w="1087" w:type="dxa"/>
            <w:noWrap/>
            <w:vAlign w:val="bottom"/>
            <w:hideMark/>
          </w:tcPr>
          <w:p w14:paraId="03B7A353" w14:textId="186C674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8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5.3</w:t>
            </w:r>
          </w:p>
        </w:tc>
        <w:tc>
          <w:tcPr>
            <w:tcW w:w="1192" w:type="dxa"/>
            <w:noWrap/>
            <w:vAlign w:val="bottom"/>
            <w:hideMark/>
          </w:tcPr>
          <w:p w14:paraId="37016AB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 (69.2)</w:t>
            </w:r>
          </w:p>
        </w:tc>
        <w:tc>
          <w:tcPr>
            <w:tcW w:w="1087" w:type="dxa"/>
            <w:noWrap/>
            <w:vAlign w:val="bottom"/>
            <w:hideMark/>
          </w:tcPr>
          <w:p w14:paraId="4C68A85B" w14:textId="11C2202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8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0.9</w:t>
            </w:r>
          </w:p>
        </w:tc>
      </w:tr>
      <w:tr w:rsidR="00EE5D32" w:rsidRPr="00DE257C" w14:paraId="73E5F760" w14:textId="77777777" w:rsidTr="00EE5D32">
        <w:trPr>
          <w:trHeight w:val="320"/>
          <w:jc w:val="center"/>
        </w:trPr>
        <w:tc>
          <w:tcPr>
            <w:tcW w:w="2144" w:type="dxa"/>
            <w:vAlign w:val="center"/>
            <w:hideMark/>
          </w:tcPr>
          <w:p w14:paraId="7BCC2456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87" w:type="dxa"/>
            <w:noWrap/>
            <w:vAlign w:val="bottom"/>
            <w:hideMark/>
          </w:tcPr>
          <w:p w14:paraId="619AF37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 (28.3)</w:t>
            </w:r>
          </w:p>
        </w:tc>
        <w:tc>
          <w:tcPr>
            <w:tcW w:w="1087" w:type="dxa"/>
            <w:noWrap/>
            <w:vAlign w:val="bottom"/>
            <w:hideMark/>
          </w:tcPr>
          <w:p w14:paraId="107B4918" w14:textId="5F573A9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9.7</w:t>
            </w:r>
          </w:p>
        </w:tc>
        <w:tc>
          <w:tcPr>
            <w:tcW w:w="1108" w:type="dxa"/>
            <w:noWrap/>
            <w:vAlign w:val="bottom"/>
            <w:hideMark/>
          </w:tcPr>
          <w:p w14:paraId="64AFD2E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9 (20.4)</w:t>
            </w:r>
          </w:p>
        </w:tc>
        <w:tc>
          <w:tcPr>
            <w:tcW w:w="1125" w:type="dxa"/>
            <w:noWrap/>
            <w:vAlign w:val="bottom"/>
            <w:hideMark/>
          </w:tcPr>
          <w:p w14:paraId="483B59DC" w14:textId="306FEAA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5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5.5</w:t>
            </w:r>
          </w:p>
        </w:tc>
        <w:tc>
          <w:tcPr>
            <w:tcW w:w="1187" w:type="dxa"/>
            <w:noWrap/>
            <w:vAlign w:val="bottom"/>
            <w:hideMark/>
          </w:tcPr>
          <w:p w14:paraId="27F33A9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9 (23.1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1C963E" w14:textId="5089F82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7.9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BC900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8 (22.7)</w:t>
            </w:r>
          </w:p>
        </w:tc>
        <w:tc>
          <w:tcPr>
            <w:tcW w:w="1087" w:type="dxa"/>
            <w:noWrap/>
            <w:vAlign w:val="bottom"/>
            <w:hideMark/>
          </w:tcPr>
          <w:p w14:paraId="14ED5B25" w14:textId="58022186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7.4</w:t>
            </w:r>
          </w:p>
        </w:tc>
        <w:tc>
          <w:tcPr>
            <w:tcW w:w="1187" w:type="dxa"/>
            <w:noWrap/>
            <w:vAlign w:val="bottom"/>
            <w:hideMark/>
          </w:tcPr>
          <w:p w14:paraId="70CE59A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9 (23.1)</w:t>
            </w:r>
          </w:p>
        </w:tc>
        <w:tc>
          <w:tcPr>
            <w:tcW w:w="1087" w:type="dxa"/>
            <w:noWrap/>
            <w:vAlign w:val="bottom"/>
            <w:hideMark/>
          </w:tcPr>
          <w:p w14:paraId="37534DBD" w14:textId="64CCE95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7.9</w:t>
            </w:r>
          </w:p>
        </w:tc>
        <w:tc>
          <w:tcPr>
            <w:tcW w:w="1192" w:type="dxa"/>
            <w:noWrap/>
            <w:vAlign w:val="bottom"/>
            <w:hideMark/>
          </w:tcPr>
          <w:p w14:paraId="11DA2A4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6 (66.7)</w:t>
            </w:r>
          </w:p>
        </w:tc>
        <w:tc>
          <w:tcPr>
            <w:tcW w:w="1087" w:type="dxa"/>
            <w:noWrap/>
            <w:vAlign w:val="bottom"/>
            <w:hideMark/>
          </w:tcPr>
          <w:p w14:paraId="799568E4" w14:textId="2420C2B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1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1.5</w:t>
            </w:r>
          </w:p>
        </w:tc>
      </w:tr>
      <w:tr w:rsidR="00EE5D32" w:rsidRPr="00DE257C" w14:paraId="599074D1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58500427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HBV DNA levels</w:t>
            </w:r>
          </w:p>
        </w:tc>
        <w:tc>
          <w:tcPr>
            <w:tcW w:w="1187" w:type="dxa"/>
            <w:noWrap/>
            <w:vAlign w:val="bottom"/>
            <w:hideMark/>
          </w:tcPr>
          <w:p w14:paraId="10BC23C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1CB4B04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5ADB75B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5" w:type="dxa"/>
            <w:noWrap/>
            <w:vAlign w:val="bottom"/>
            <w:hideMark/>
          </w:tcPr>
          <w:p w14:paraId="3040238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27A0E74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D4C5A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AFD9C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5043A5E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4E3F6DB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72621D6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390E597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768B503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230D1008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15DE4A13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Undetectable</w:t>
            </w:r>
          </w:p>
        </w:tc>
        <w:tc>
          <w:tcPr>
            <w:tcW w:w="1187" w:type="dxa"/>
            <w:noWrap/>
            <w:vAlign w:val="bottom"/>
            <w:hideMark/>
          </w:tcPr>
          <w:p w14:paraId="0BCC6DB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2 (20.7)</w:t>
            </w:r>
          </w:p>
        </w:tc>
        <w:tc>
          <w:tcPr>
            <w:tcW w:w="1087" w:type="dxa"/>
            <w:noWrap/>
            <w:vAlign w:val="bottom"/>
            <w:hideMark/>
          </w:tcPr>
          <w:p w14:paraId="3C997213" w14:textId="17DBAA7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1.1</w:t>
            </w:r>
          </w:p>
        </w:tc>
        <w:tc>
          <w:tcPr>
            <w:tcW w:w="1108" w:type="dxa"/>
            <w:noWrap/>
            <w:vAlign w:val="bottom"/>
            <w:hideMark/>
          </w:tcPr>
          <w:p w14:paraId="65BA1B0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4 (15.2)</w:t>
            </w:r>
          </w:p>
        </w:tc>
        <w:tc>
          <w:tcPr>
            <w:tcW w:w="1125" w:type="dxa"/>
            <w:noWrap/>
            <w:vAlign w:val="bottom"/>
            <w:hideMark/>
          </w:tcPr>
          <w:p w14:paraId="2FAB59AC" w14:textId="6127A75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.9</w:t>
            </w:r>
          </w:p>
        </w:tc>
        <w:tc>
          <w:tcPr>
            <w:tcW w:w="1187" w:type="dxa"/>
            <w:noWrap/>
            <w:vAlign w:val="bottom"/>
            <w:hideMark/>
          </w:tcPr>
          <w:p w14:paraId="5B9BE09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5 (19.6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306A7" w14:textId="494AB394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4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22DE5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5 (16.0)</w:t>
            </w:r>
          </w:p>
        </w:tc>
        <w:tc>
          <w:tcPr>
            <w:tcW w:w="1087" w:type="dxa"/>
            <w:noWrap/>
            <w:vAlign w:val="bottom"/>
            <w:hideMark/>
          </w:tcPr>
          <w:p w14:paraId="7DB8160D" w14:textId="51D816D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.3</w:t>
            </w:r>
          </w:p>
        </w:tc>
        <w:tc>
          <w:tcPr>
            <w:tcW w:w="1187" w:type="dxa"/>
            <w:noWrap/>
            <w:vAlign w:val="bottom"/>
            <w:hideMark/>
          </w:tcPr>
          <w:p w14:paraId="1A32F34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6 (19.9)</w:t>
            </w:r>
          </w:p>
        </w:tc>
        <w:tc>
          <w:tcPr>
            <w:tcW w:w="1087" w:type="dxa"/>
            <w:noWrap/>
            <w:vAlign w:val="bottom"/>
            <w:hideMark/>
          </w:tcPr>
          <w:p w14:paraId="2FAAA1E9" w14:textId="69F153C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5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.6</w:t>
            </w:r>
          </w:p>
        </w:tc>
        <w:tc>
          <w:tcPr>
            <w:tcW w:w="1192" w:type="dxa"/>
            <w:noWrap/>
            <w:vAlign w:val="bottom"/>
            <w:hideMark/>
          </w:tcPr>
          <w:p w14:paraId="4012424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noWrap/>
            <w:vAlign w:val="bottom"/>
            <w:hideMark/>
          </w:tcPr>
          <w:p w14:paraId="1786A24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24EC23C9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472CD541" w14:textId="6A26F38B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Detectable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&lt;2000</w:t>
            </w:r>
          </w:p>
        </w:tc>
        <w:tc>
          <w:tcPr>
            <w:tcW w:w="1187" w:type="dxa"/>
            <w:noWrap/>
            <w:vAlign w:val="bottom"/>
            <w:hideMark/>
          </w:tcPr>
          <w:p w14:paraId="1DFDE9F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6 (79.3)</w:t>
            </w:r>
          </w:p>
        </w:tc>
        <w:tc>
          <w:tcPr>
            <w:tcW w:w="1087" w:type="dxa"/>
            <w:noWrap/>
            <w:vAlign w:val="bottom"/>
            <w:hideMark/>
          </w:tcPr>
          <w:p w14:paraId="310684C6" w14:textId="735A12E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8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9.7</w:t>
            </w:r>
          </w:p>
        </w:tc>
        <w:tc>
          <w:tcPr>
            <w:tcW w:w="1108" w:type="dxa"/>
            <w:noWrap/>
            <w:vAlign w:val="bottom"/>
            <w:hideMark/>
          </w:tcPr>
          <w:p w14:paraId="62206F0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7 (79.0)</w:t>
            </w:r>
          </w:p>
        </w:tc>
        <w:tc>
          <w:tcPr>
            <w:tcW w:w="1125" w:type="dxa"/>
            <w:noWrap/>
            <w:vAlign w:val="bottom"/>
            <w:hideMark/>
          </w:tcPr>
          <w:p w14:paraId="11513EBC" w14:textId="619522D4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3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4.4</w:t>
            </w:r>
          </w:p>
        </w:tc>
        <w:tc>
          <w:tcPr>
            <w:tcW w:w="1187" w:type="dxa"/>
            <w:noWrap/>
            <w:vAlign w:val="bottom"/>
            <w:hideMark/>
          </w:tcPr>
          <w:p w14:paraId="74E0732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6 (76.9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FB773" w14:textId="31660E4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1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1.8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1DADD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23 (79.4)</w:t>
            </w:r>
          </w:p>
        </w:tc>
        <w:tc>
          <w:tcPr>
            <w:tcW w:w="1087" w:type="dxa"/>
            <w:noWrap/>
            <w:vAlign w:val="bottom"/>
            <w:hideMark/>
          </w:tcPr>
          <w:p w14:paraId="66A2DCA2" w14:textId="333ED63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4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4.1</w:t>
            </w:r>
          </w:p>
        </w:tc>
        <w:tc>
          <w:tcPr>
            <w:tcW w:w="1187" w:type="dxa"/>
            <w:noWrap/>
            <w:vAlign w:val="bottom"/>
            <w:hideMark/>
          </w:tcPr>
          <w:p w14:paraId="10F7104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16 (76.9)</w:t>
            </w:r>
          </w:p>
        </w:tc>
        <w:tc>
          <w:tcPr>
            <w:tcW w:w="1087" w:type="dxa"/>
            <w:noWrap/>
            <w:vAlign w:val="bottom"/>
            <w:hideMark/>
          </w:tcPr>
          <w:p w14:paraId="7138ADC3" w14:textId="0CADEC8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1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1.8</w:t>
            </w:r>
          </w:p>
        </w:tc>
        <w:tc>
          <w:tcPr>
            <w:tcW w:w="1192" w:type="dxa"/>
            <w:noWrap/>
            <w:vAlign w:val="bottom"/>
            <w:hideMark/>
          </w:tcPr>
          <w:p w14:paraId="266F0B9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6 (94.7)</w:t>
            </w:r>
          </w:p>
        </w:tc>
        <w:tc>
          <w:tcPr>
            <w:tcW w:w="1087" w:type="dxa"/>
            <w:noWrap/>
            <w:vAlign w:val="bottom"/>
            <w:hideMark/>
          </w:tcPr>
          <w:p w14:paraId="0D1CCCDE" w14:textId="0758C9D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2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9.4</w:t>
            </w:r>
          </w:p>
        </w:tc>
      </w:tr>
      <w:tr w:rsidR="00EE5D32" w:rsidRPr="00DE257C" w14:paraId="3FE46793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1225A645" w14:textId="58A5AED1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0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&lt;20,000</w:t>
            </w:r>
          </w:p>
        </w:tc>
        <w:tc>
          <w:tcPr>
            <w:tcW w:w="1187" w:type="dxa"/>
            <w:noWrap/>
            <w:vAlign w:val="bottom"/>
            <w:hideMark/>
          </w:tcPr>
          <w:p w14:paraId="49686D2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noWrap/>
            <w:vAlign w:val="bottom"/>
            <w:hideMark/>
          </w:tcPr>
          <w:p w14:paraId="46301A9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3E7970F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3.1)</w:t>
            </w:r>
          </w:p>
        </w:tc>
        <w:tc>
          <w:tcPr>
            <w:tcW w:w="1125" w:type="dxa"/>
            <w:noWrap/>
            <w:vAlign w:val="bottom"/>
            <w:hideMark/>
          </w:tcPr>
          <w:p w14:paraId="53EEB613" w14:textId="1D9CEAF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187" w:type="dxa"/>
            <w:noWrap/>
            <w:vAlign w:val="bottom"/>
            <w:hideMark/>
          </w:tcPr>
          <w:p w14:paraId="07CBDFA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2.5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FE0F6" w14:textId="7D6C3E33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76084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2.5)</w:t>
            </w:r>
          </w:p>
        </w:tc>
        <w:tc>
          <w:tcPr>
            <w:tcW w:w="1087" w:type="dxa"/>
            <w:noWrap/>
            <w:vAlign w:val="bottom"/>
            <w:hideMark/>
          </w:tcPr>
          <w:p w14:paraId="3D2917A9" w14:textId="59ABD59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187" w:type="dxa"/>
            <w:noWrap/>
            <w:vAlign w:val="bottom"/>
            <w:hideMark/>
          </w:tcPr>
          <w:p w14:paraId="6C7D963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2.5)</w:t>
            </w:r>
          </w:p>
        </w:tc>
        <w:tc>
          <w:tcPr>
            <w:tcW w:w="1087" w:type="dxa"/>
            <w:noWrap/>
            <w:vAlign w:val="bottom"/>
            <w:hideMark/>
          </w:tcPr>
          <w:p w14:paraId="28F9BF49" w14:textId="1DC6EA3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192" w:type="dxa"/>
            <w:noWrap/>
            <w:vAlign w:val="bottom"/>
            <w:hideMark/>
          </w:tcPr>
          <w:p w14:paraId="102C299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5.3)</w:t>
            </w:r>
          </w:p>
        </w:tc>
        <w:tc>
          <w:tcPr>
            <w:tcW w:w="1087" w:type="dxa"/>
            <w:noWrap/>
            <w:vAlign w:val="bottom"/>
            <w:hideMark/>
          </w:tcPr>
          <w:p w14:paraId="09453A90" w14:textId="00E24F95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.7</w:t>
            </w:r>
          </w:p>
        </w:tc>
      </w:tr>
      <w:tr w:rsidR="00EE5D32" w:rsidRPr="00DE257C" w14:paraId="242FF5AA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38665442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≥20,000</w:t>
            </w:r>
          </w:p>
        </w:tc>
        <w:tc>
          <w:tcPr>
            <w:tcW w:w="1187" w:type="dxa"/>
            <w:noWrap/>
            <w:vAlign w:val="bottom"/>
            <w:hideMark/>
          </w:tcPr>
          <w:p w14:paraId="48BB4A5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noWrap/>
            <w:vAlign w:val="bottom"/>
            <w:hideMark/>
          </w:tcPr>
          <w:p w14:paraId="542071D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7BBCAE8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 (2.7)</w:t>
            </w:r>
          </w:p>
        </w:tc>
        <w:tc>
          <w:tcPr>
            <w:tcW w:w="1125" w:type="dxa"/>
            <w:noWrap/>
            <w:vAlign w:val="bottom"/>
            <w:hideMark/>
          </w:tcPr>
          <w:p w14:paraId="107F83CD" w14:textId="29ABC3B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1187" w:type="dxa"/>
            <w:noWrap/>
            <w:vAlign w:val="bottom"/>
            <w:hideMark/>
          </w:tcPr>
          <w:p w14:paraId="06F0098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1.1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AEA92" w14:textId="5EF0B4B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F5AB0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 (2.1)</w:t>
            </w:r>
          </w:p>
        </w:tc>
        <w:tc>
          <w:tcPr>
            <w:tcW w:w="1087" w:type="dxa"/>
            <w:noWrap/>
            <w:vAlign w:val="bottom"/>
            <w:hideMark/>
          </w:tcPr>
          <w:p w14:paraId="6FAFB430" w14:textId="5352BE5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1187" w:type="dxa"/>
            <w:noWrap/>
            <w:vAlign w:val="bottom"/>
            <w:hideMark/>
          </w:tcPr>
          <w:p w14:paraId="42A0848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0.7)</w:t>
            </w:r>
          </w:p>
        </w:tc>
        <w:tc>
          <w:tcPr>
            <w:tcW w:w="1087" w:type="dxa"/>
            <w:noWrap/>
            <w:vAlign w:val="bottom"/>
            <w:hideMark/>
          </w:tcPr>
          <w:p w14:paraId="230A23D0" w14:textId="285BE31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92" w:type="dxa"/>
            <w:noWrap/>
            <w:vAlign w:val="bottom"/>
            <w:hideMark/>
          </w:tcPr>
          <w:p w14:paraId="570CAF7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noWrap/>
            <w:vAlign w:val="bottom"/>
            <w:hideMark/>
          </w:tcPr>
          <w:p w14:paraId="1CB3437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68AFDF03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5EF02E88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87" w:type="dxa"/>
            <w:noWrap/>
            <w:vAlign w:val="bottom"/>
            <w:hideMark/>
          </w:tcPr>
          <w:p w14:paraId="3F3604F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3.3)</w:t>
            </w:r>
          </w:p>
        </w:tc>
        <w:tc>
          <w:tcPr>
            <w:tcW w:w="1087" w:type="dxa"/>
            <w:noWrap/>
            <w:vAlign w:val="bottom"/>
            <w:hideMark/>
          </w:tcPr>
          <w:p w14:paraId="1668CD8C" w14:textId="6824F0D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1108" w:type="dxa"/>
            <w:noWrap/>
            <w:vAlign w:val="bottom"/>
            <w:hideMark/>
          </w:tcPr>
          <w:p w14:paraId="4DA2439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 (6.7)</w:t>
            </w:r>
          </w:p>
        </w:tc>
        <w:tc>
          <w:tcPr>
            <w:tcW w:w="1125" w:type="dxa"/>
            <w:noWrap/>
            <w:vAlign w:val="bottom"/>
            <w:hideMark/>
          </w:tcPr>
          <w:p w14:paraId="65078F28" w14:textId="6C38DE2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1187" w:type="dxa"/>
            <w:noWrap/>
            <w:vAlign w:val="bottom"/>
            <w:hideMark/>
          </w:tcPr>
          <w:p w14:paraId="6E0BDE2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 (6.0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74CB9" w14:textId="5CB004F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27301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 (6.3)</w:t>
            </w:r>
          </w:p>
        </w:tc>
        <w:tc>
          <w:tcPr>
            <w:tcW w:w="1087" w:type="dxa"/>
            <w:noWrap/>
            <w:vAlign w:val="bottom"/>
            <w:hideMark/>
          </w:tcPr>
          <w:p w14:paraId="026CEF3A" w14:textId="67BA6BF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1187" w:type="dxa"/>
            <w:noWrap/>
            <w:vAlign w:val="bottom"/>
            <w:hideMark/>
          </w:tcPr>
          <w:p w14:paraId="282223C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 (6.0)</w:t>
            </w:r>
          </w:p>
        </w:tc>
        <w:tc>
          <w:tcPr>
            <w:tcW w:w="1087" w:type="dxa"/>
            <w:noWrap/>
            <w:vAlign w:val="bottom"/>
            <w:hideMark/>
          </w:tcPr>
          <w:p w14:paraId="40C2E9AD" w14:textId="75CDABF6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192" w:type="dxa"/>
            <w:noWrap/>
            <w:vAlign w:val="bottom"/>
            <w:hideMark/>
          </w:tcPr>
          <w:p w14:paraId="108B69A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2.6)</w:t>
            </w:r>
          </w:p>
        </w:tc>
        <w:tc>
          <w:tcPr>
            <w:tcW w:w="1087" w:type="dxa"/>
            <w:noWrap/>
            <w:vAlign w:val="bottom"/>
            <w:hideMark/>
          </w:tcPr>
          <w:p w14:paraId="4F61741A" w14:textId="6E4B0183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.5</w:t>
            </w:r>
          </w:p>
        </w:tc>
      </w:tr>
      <w:tr w:rsidR="00EE5D32" w:rsidRPr="00DE257C" w14:paraId="209B6CF1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3E0B6090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ALT</w:t>
            </w:r>
          </w:p>
        </w:tc>
        <w:tc>
          <w:tcPr>
            <w:tcW w:w="1187" w:type="dxa"/>
            <w:noWrap/>
            <w:vAlign w:val="bottom"/>
            <w:hideMark/>
          </w:tcPr>
          <w:p w14:paraId="5584526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505AD87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482F484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5" w:type="dxa"/>
            <w:noWrap/>
            <w:vAlign w:val="bottom"/>
            <w:hideMark/>
          </w:tcPr>
          <w:p w14:paraId="58F415E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26F9C19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3D8C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2022D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3AE6203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296EFD6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21FD2CD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08AD2F3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76F7EF1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116510AA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05AF2682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≤ULN</w:t>
            </w:r>
          </w:p>
        </w:tc>
        <w:tc>
          <w:tcPr>
            <w:tcW w:w="1187" w:type="dxa"/>
            <w:noWrap/>
            <w:vAlign w:val="bottom"/>
            <w:hideMark/>
          </w:tcPr>
          <w:p w14:paraId="2B64EB3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2 (86.7)</w:t>
            </w:r>
          </w:p>
        </w:tc>
        <w:tc>
          <w:tcPr>
            <w:tcW w:w="1087" w:type="dxa"/>
            <w:noWrap/>
            <w:vAlign w:val="bottom"/>
            <w:hideMark/>
          </w:tcPr>
          <w:p w14:paraId="59A19532" w14:textId="4E85F64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5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4.1</w:t>
            </w:r>
          </w:p>
        </w:tc>
        <w:tc>
          <w:tcPr>
            <w:tcW w:w="1108" w:type="dxa"/>
            <w:noWrap/>
            <w:vAlign w:val="bottom"/>
            <w:hideMark/>
          </w:tcPr>
          <w:p w14:paraId="26E579A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5 (81.6)</w:t>
            </w:r>
          </w:p>
        </w:tc>
        <w:tc>
          <w:tcPr>
            <w:tcW w:w="1125" w:type="dxa"/>
            <w:noWrap/>
            <w:vAlign w:val="bottom"/>
            <w:hideMark/>
          </w:tcPr>
          <w:p w14:paraId="4C79CBDF" w14:textId="0444D23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6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6.5</w:t>
            </w:r>
          </w:p>
        </w:tc>
        <w:tc>
          <w:tcPr>
            <w:tcW w:w="1187" w:type="dxa"/>
            <w:noWrap/>
            <w:vAlign w:val="bottom"/>
            <w:hideMark/>
          </w:tcPr>
          <w:p w14:paraId="778F04A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68 (90.8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B33272" w14:textId="5F42319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7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4.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A311E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7 (82.9)</w:t>
            </w:r>
          </w:p>
        </w:tc>
        <w:tc>
          <w:tcPr>
            <w:tcW w:w="1087" w:type="dxa"/>
            <w:noWrap/>
            <w:vAlign w:val="bottom"/>
            <w:hideMark/>
          </w:tcPr>
          <w:p w14:paraId="6FF2F0F5" w14:textId="0975805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8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7.2</w:t>
            </w:r>
          </w:p>
        </w:tc>
        <w:tc>
          <w:tcPr>
            <w:tcW w:w="1187" w:type="dxa"/>
            <w:noWrap/>
            <w:vAlign w:val="bottom"/>
            <w:hideMark/>
          </w:tcPr>
          <w:p w14:paraId="5612D49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68 (89.9)</w:t>
            </w:r>
          </w:p>
        </w:tc>
        <w:tc>
          <w:tcPr>
            <w:tcW w:w="1087" w:type="dxa"/>
            <w:noWrap/>
            <w:vAlign w:val="bottom"/>
            <w:hideMark/>
          </w:tcPr>
          <w:p w14:paraId="2B73CE13" w14:textId="7BC9679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6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3.3</w:t>
            </w:r>
          </w:p>
        </w:tc>
        <w:tc>
          <w:tcPr>
            <w:tcW w:w="1192" w:type="dxa"/>
            <w:noWrap/>
            <w:vAlign w:val="bottom"/>
            <w:hideMark/>
          </w:tcPr>
          <w:p w14:paraId="14B5817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2 (100)</w:t>
            </w:r>
          </w:p>
        </w:tc>
        <w:tc>
          <w:tcPr>
            <w:tcW w:w="1087" w:type="dxa"/>
            <w:noWrap/>
            <w:vAlign w:val="bottom"/>
            <w:hideMark/>
          </w:tcPr>
          <w:p w14:paraId="1234DF3E" w14:textId="7896F6F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9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EE5D32" w:rsidRPr="00DE257C" w14:paraId="7306C76D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6D3CF3A4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–&lt;2 × ULN</w:t>
            </w:r>
          </w:p>
        </w:tc>
        <w:tc>
          <w:tcPr>
            <w:tcW w:w="1187" w:type="dxa"/>
            <w:noWrap/>
            <w:vAlign w:val="bottom"/>
            <w:hideMark/>
          </w:tcPr>
          <w:p w14:paraId="565BC90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13.3)</w:t>
            </w:r>
          </w:p>
        </w:tc>
        <w:tc>
          <w:tcPr>
            <w:tcW w:w="1087" w:type="dxa"/>
            <w:noWrap/>
            <w:vAlign w:val="bottom"/>
            <w:hideMark/>
          </w:tcPr>
          <w:p w14:paraId="1A3BBB21" w14:textId="528D8B7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.6</w:t>
            </w:r>
          </w:p>
        </w:tc>
        <w:tc>
          <w:tcPr>
            <w:tcW w:w="1108" w:type="dxa"/>
            <w:noWrap/>
            <w:vAlign w:val="bottom"/>
            <w:hideMark/>
          </w:tcPr>
          <w:p w14:paraId="0086B39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7 (15.5)</w:t>
            </w:r>
          </w:p>
        </w:tc>
        <w:tc>
          <w:tcPr>
            <w:tcW w:w="1125" w:type="dxa"/>
            <w:noWrap/>
            <w:vAlign w:val="bottom"/>
            <w:hideMark/>
          </w:tcPr>
          <w:p w14:paraId="4AA3553B" w14:textId="1B2B57E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1187" w:type="dxa"/>
            <w:noWrap/>
            <w:vAlign w:val="bottom"/>
            <w:hideMark/>
          </w:tcPr>
          <w:p w14:paraId="7709A1E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4 (8.1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62989" w14:textId="3F4C8313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C4533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5 (15.1)</w:t>
            </w:r>
          </w:p>
        </w:tc>
        <w:tc>
          <w:tcPr>
            <w:tcW w:w="1087" w:type="dxa"/>
            <w:noWrap/>
            <w:vAlign w:val="bottom"/>
            <w:hideMark/>
          </w:tcPr>
          <w:p w14:paraId="14B88A9F" w14:textId="3349163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9.2</w:t>
            </w:r>
          </w:p>
        </w:tc>
        <w:tc>
          <w:tcPr>
            <w:tcW w:w="1187" w:type="dxa"/>
            <w:noWrap/>
            <w:vAlign w:val="bottom"/>
            <w:hideMark/>
          </w:tcPr>
          <w:p w14:paraId="06AAA6F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7 (9.1)</w:t>
            </w:r>
          </w:p>
        </w:tc>
        <w:tc>
          <w:tcPr>
            <w:tcW w:w="1087" w:type="dxa"/>
            <w:noWrap/>
            <w:vAlign w:val="bottom"/>
            <w:hideMark/>
          </w:tcPr>
          <w:p w14:paraId="5BD51EB6" w14:textId="60E6CE7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1192" w:type="dxa"/>
            <w:noWrap/>
            <w:vAlign w:val="bottom"/>
            <w:hideMark/>
          </w:tcPr>
          <w:p w14:paraId="1A080E0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noWrap/>
            <w:vAlign w:val="bottom"/>
            <w:hideMark/>
          </w:tcPr>
          <w:p w14:paraId="420FCBB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6386DD8F" w14:textId="77777777" w:rsidTr="005B3E49">
        <w:trPr>
          <w:trHeight w:val="320"/>
          <w:jc w:val="center"/>
        </w:trPr>
        <w:tc>
          <w:tcPr>
            <w:tcW w:w="2144" w:type="dxa"/>
            <w:tcBorders>
              <w:bottom w:val="nil"/>
            </w:tcBorders>
            <w:noWrap/>
            <w:vAlign w:val="center"/>
            <w:hideMark/>
          </w:tcPr>
          <w:p w14:paraId="661D9748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–&lt;5 × ULN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18419A9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27D39EB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bottom w:val="nil"/>
            </w:tcBorders>
            <w:noWrap/>
            <w:vAlign w:val="bottom"/>
            <w:hideMark/>
          </w:tcPr>
          <w:p w14:paraId="7C7CBDD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2.1)</w:t>
            </w:r>
          </w:p>
        </w:tc>
        <w:tc>
          <w:tcPr>
            <w:tcW w:w="1125" w:type="dxa"/>
            <w:tcBorders>
              <w:bottom w:val="nil"/>
            </w:tcBorders>
            <w:noWrap/>
            <w:vAlign w:val="bottom"/>
            <w:hideMark/>
          </w:tcPr>
          <w:p w14:paraId="588C3933" w14:textId="118AC4CF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8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167B2DA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0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3F8A7" w14:textId="13ACE11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5DB6D7F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4A88DD07" w14:textId="6A42EE9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7F94206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70ABAE23" w14:textId="24C6FCA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192" w:type="dxa"/>
            <w:tcBorders>
              <w:bottom w:val="nil"/>
            </w:tcBorders>
            <w:noWrap/>
            <w:vAlign w:val="bottom"/>
            <w:hideMark/>
          </w:tcPr>
          <w:p w14:paraId="054460D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2B43CFC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1F1EC832" w14:textId="77777777" w:rsidTr="005B3E49">
        <w:trPr>
          <w:trHeight w:val="32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EE8FBD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≥5 × UL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0D28D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E5930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457CB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0.8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CE0272" w14:textId="6284EEB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40AF5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2C9CE" w14:textId="6478BCBD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354EF0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63B271" w14:textId="06ED9AA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C1886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0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9A7876" w14:textId="645368A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0C24A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E7EA9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1B691F8D" w14:textId="77777777" w:rsidTr="005B3E49">
        <w:trPr>
          <w:trHeight w:val="320"/>
          <w:jc w:val="center"/>
        </w:trPr>
        <w:tc>
          <w:tcPr>
            <w:tcW w:w="2144" w:type="dxa"/>
            <w:tcBorders>
              <w:top w:val="nil"/>
            </w:tcBorders>
            <w:noWrap/>
            <w:vAlign w:val="center"/>
            <w:hideMark/>
          </w:tcPr>
          <w:p w14:paraId="7AF2E1E1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52D06C0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20CD029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</w:tcBorders>
            <w:noWrap/>
            <w:vAlign w:val="bottom"/>
            <w:hideMark/>
          </w:tcPr>
          <w:p w14:paraId="73EA121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0.4)</w:t>
            </w:r>
          </w:p>
        </w:tc>
        <w:tc>
          <w:tcPr>
            <w:tcW w:w="1125" w:type="dxa"/>
            <w:tcBorders>
              <w:top w:val="nil"/>
            </w:tcBorders>
            <w:noWrap/>
            <w:vAlign w:val="bottom"/>
            <w:hideMark/>
          </w:tcPr>
          <w:p w14:paraId="75C5842D" w14:textId="304C749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356CA19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1.3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0FA33" w14:textId="00218453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260B3B2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 (0.7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17E97C6C" w14:textId="20DE11D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7356FD9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6B4C940D" w14:textId="025FF72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192" w:type="dxa"/>
            <w:tcBorders>
              <w:top w:val="nil"/>
            </w:tcBorders>
            <w:noWrap/>
            <w:vAlign w:val="bottom"/>
            <w:hideMark/>
          </w:tcPr>
          <w:p w14:paraId="73D8A81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(17.9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59B54D73" w14:textId="36982C1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3.5</w:t>
            </w:r>
          </w:p>
        </w:tc>
      </w:tr>
      <w:tr w:rsidR="00EE5D32" w:rsidRPr="00DE257C" w14:paraId="1525349A" w14:textId="77777777" w:rsidTr="005B3E49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2AEC37D8" w14:textId="77777777" w:rsidR="00EE5D32" w:rsidRPr="00B91214" w:rsidRDefault="00EE5D32" w:rsidP="00E81D8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1187" w:type="dxa"/>
            <w:noWrap/>
            <w:vAlign w:val="bottom"/>
            <w:hideMark/>
          </w:tcPr>
          <w:p w14:paraId="4327283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503EC28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noWrap/>
            <w:vAlign w:val="bottom"/>
            <w:hideMark/>
          </w:tcPr>
          <w:p w14:paraId="12B8F11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5" w:type="dxa"/>
            <w:noWrap/>
            <w:vAlign w:val="bottom"/>
            <w:hideMark/>
          </w:tcPr>
          <w:p w14:paraId="5C05962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5D5D789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E7CAF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63241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5E6CCB4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0EBED708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4A4C13E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noWrap/>
            <w:vAlign w:val="bottom"/>
            <w:hideMark/>
          </w:tcPr>
          <w:p w14:paraId="63A3DE5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7" w:type="dxa"/>
            <w:noWrap/>
            <w:vAlign w:val="bottom"/>
            <w:hideMark/>
          </w:tcPr>
          <w:p w14:paraId="209527D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4D842F23" w14:textId="77777777" w:rsidTr="00EE5D32">
        <w:trPr>
          <w:trHeight w:val="320"/>
          <w:jc w:val="center"/>
        </w:trPr>
        <w:tc>
          <w:tcPr>
            <w:tcW w:w="2144" w:type="dxa"/>
            <w:noWrap/>
            <w:vAlign w:val="center"/>
            <w:hideMark/>
          </w:tcPr>
          <w:p w14:paraId="4F5FA9D9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NA monotherapy</w:t>
            </w:r>
          </w:p>
        </w:tc>
        <w:tc>
          <w:tcPr>
            <w:tcW w:w="1187" w:type="dxa"/>
            <w:noWrap/>
            <w:vAlign w:val="bottom"/>
            <w:hideMark/>
          </w:tcPr>
          <w:p w14:paraId="2403C2A0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8.3)</w:t>
            </w:r>
          </w:p>
        </w:tc>
        <w:tc>
          <w:tcPr>
            <w:tcW w:w="1087" w:type="dxa"/>
            <w:noWrap/>
            <w:vAlign w:val="bottom"/>
            <w:hideMark/>
          </w:tcPr>
          <w:p w14:paraId="3F4E30F8" w14:textId="58C3CB4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.4</w:t>
            </w:r>
          </w:p>
        </w:tc>
        <w:tc>
          <w:tcPr>
            <w:tcW w:w="1108" w:type="dxa"/>
            <w:noWrap/>
            <w:vAlign w:val="bottom"/>
            <w:hideMark/>
          </w:tcPr>
          <w:p w14:paraId="35B9607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8 (24.2)</w:t>
            </w:r>
          </w:p>
        </w:tc>
        <w:tc>
          <w:tcPr>
            <w:tcW w:w="1125" w:type="dxa"/>
            <w:noWrap/>
            <w:vAlign w:val="bottom"/>
            <w:hideMark/>
          </w:tcPr>
          <w:p w14:paraId="23B60B1F" w14:textId="6A59457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9.6</w:t>
            </w:r>
          </w:p>
        </w:tc>
        <w:tc>
          <w:tcPr>
            <w:tcW w:w="1187" w:type="dxa"/>
            <w:noWrap/>
            <w:vAlign w:val="bottom"/>
            <w:hideMark/>
          </w:tcPr>
          <w:p w14:paraId="19D57AF5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0 (36.8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AC28D" w14:textId="7DC9EF2A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1.3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2.3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6661E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5 (21.7)</w:t>
            </w:r>
          </w:p>
        </w:tc>
        <w:tc>
          <w:tcPr>
            <w:tcW w:w="1087" w:type="dxa"/>
            <w:noWrap/>
            <w:vAlign w:val="bottom"/>
            <w:hideMark/>
          </w:tcPr>
          <w:p w14:paraId="3EC5D998" w14:textId="03E8C552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1187" w:type="dxa"/>
            <w:noWrap/>
            <w:vAlign w:val="bottom"/>
            <w:hideMark/>
          </w:tcPr>
          <w:p w14:paraId="4739626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07 (35.8)</w:t>
            </w:r>
          </w:p>
        </w:tc>
        <w:tc>
          <w:tcPr>
            <w:tcW w:w="1087" w:type="dxa"/>
            <w:noWrap/>
            <w:vAlign w:val="bottom"/>
            <w:hideMark/>
          </w:tcPr>
          <w:p w14:paraId="7F81D100" w14:textId="7A676DF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0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1.2</w:t>
            </w:r>
          </w:p>
        </w:tc>
        <w:tc>
          <w:tcPr>
            <w:tcW w:w="1192" w:type="dxa"/>
            <w:noWrap/>
            <w:vAlign w:val="bottom"/>
            <w:hideMark/>
          </w:tcPr>
          <w:p w14:paraId="323BF24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 (15.4)</w:t>
            </w:r>
          </w:p>
        </w:tc>
        <w:tc>
          <w:tcPr>
            <w:tcW w:w="1087" w:type="dxa"/>
            <w:noWrap/>
            <w:vAlign w:val="bottom"/>
            <w:hideMark/>
          </w:tcPr>
          <w:p w14:paraId="40CB2CD8" w14:textId="6CF35661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0.5</w:t>
            </w:r>
          </w:p>
        </w:tc>
      </w:tr>
      <w:tr w:rsidR="00EE5D32" w:rsidRPr="00DE257C" w14:paraId="5962718D" w14:textId="77777777" w:rsidTr="007622C4">
        <w:trPr>
          <w:trHeight w:val="320"/>
          <w:jc w:val="center"/>
        </w:trPr>
        <w:tc>
          <w:tcPr>
            <w:tcW w:w="2144" w:type="dxa"/>
            <w:tcBorders>
              <w:bottom w:val="nil"/>
            </w:tcBorders>
            <w:noWrap/>
            <w:vAlign w:val="center"/>
            <w:hideMark/>
          </w:tcPr>
          <w:p w14:paraId="6311354B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NA combination therapy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2636677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 (6.7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102B5B28" w14:textId="4E45AE9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8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1108" w:type="dxa"/>
            <w:tcBorders>
              <w:bottom w:val="nil"/>
            </w:tcBorders>
            <w:noWrap/>
            <w:vAlign w:val="bottom"/>
            <w:hideMark/>
          </w:tcPr>
          <w:p w14:paraId="6A54BFBB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 (4.6)</w:t>
            </w:r>
          </w:p>
        </w:tc>
        <w:tc>
          <w:tcPr>
            <w:tcW w:w="1125" w:type="dxa"/>
            <w:tcBorders>
              <w:bottom w:val="nil"/>
            </w:tcBorders>
            <w:noWrap/>
            <w:vAlign w:val="bottom"/>
            <w:hideMark/>
          </w:tcPr>
          <w:p w14:paraId="504C5D99" w14:textId="6246B6BB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9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1CAF894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333D32" w14:textId="4DDD1DC4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69BF620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3 (4.3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6E21AA72" w14:textId="0EB31AF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1187" w:type="dxa"/>
            <w:tcBorders>
              <w:bottom w:val="nil"/>
            </w:tcBorders>
            <w:noWrap/>
            <w:vAlign w:val="bottom"/>
            <w:hideMark/>
          </w:tcPr>
          <w:p w14:paraId="1C94BED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 (2.7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116924E1" w14:textId="43DF9AA6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2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192" w:type="dxa"/>
            <w:tcBorders>
              <w:bottom w:val="nil"/>
            </w:tcBorders>
            <w:noWrap/>
            <w:vAlign w:val="bottom"/>
            <w:hideMark/>
          </w:tcPr>
          <w:p w14:paraId="09B8941F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 (7.7)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bottom"/>
            <w:hideMark/>
          </w:tcPr>
          <w:p w14:paraId="09172E93" w14:textId="743CA70C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6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.9</w:t>
            </w:r>
          </w:p>
        </w:tc>
      </w:tr>
      <w:tr w:rsidR="00EE5D32" w:rsidRPr="00DE257C" w14:paraId="48162EC3" w14:textId="77777777" w:rsidTr="007622C4">
        <w:trPr>
          <w:trHeight w:val="320"/>
          <w:jc w:val="center"/>
        </w:trPr>
        <w:tc>
          <w:tcPr>
            <w:tcW w:w="2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AB183F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Prior Interferon use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CE038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6B09D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648FB7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EA0B7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C69F9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5F32C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CAEAE1D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5A3AD2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8F4B2E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43E2B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5DCA3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22A4B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EE5D32" w:rsidRPr="00DE257C" w14:paraId="69FD77EF" w14:textId="77777777" w:rsidTr="007622C4">
        <w:trPr>
          <w:trHeight w:val="340"/>
          <w:jc w:val="center"/>
        </w:trPr>
        <w:tc>
          <w:tcPr>
            <w:tcW w:w="2144" w:type="dxa"/>
            <w:tcBorders>
              <w:top w:val="nil"/>
            </w:tcBorders>
            <w:noWrap/>
            <w:vAlign w:val="center"/>
            <w:hideMark/>
          </w:tcPr>
          <w:p w14:paraId="160CDBB7" w14:textId="77777777" w:rsidR="00EE5D32" w:rsidRPr="00B91214" w:rsidRDefault="00EE5D32" w:rsidP="00E81D86">
            <w:pPr>
              <w:spacing w:after="0" w:line="240" w:lineRule="auto"/>
              <w:ind w:firstLineChars="100" w:firstLine="2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lastRenderedPageBreak/>
              <w:t>No treatment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0655AC0A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1 (85.0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1FB5A3B9" w14:textId="55E161E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3.4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2.9</w:t>
            </w:r>
          </w:p>
        </w:tc>
        <w:tc>
          <w:tcPr>
            <w:tcW w:w="1108" w:type="dxa"/>
            <w:tcBorders>
              <w:top w:val="nil"/>
            </w:tcBorders>
            <w:noWrap/>
            <w:vAlign w:val="bottom"/>
            <w:hideMark/>
          </w:tcPr>
          <w:p w14:paraId="1656AA81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71 (71.2)</w:t>
            </w:r>
          </w:p>
        </w:tc>
        <w:tc>
          <w:tcPr>
            <w:tcW w:w="1125" w:type="dxa"/>
            <w:tcBorders>
              <w:top w:val="nil"/>
            </w:tcBorders>
            <w:noWrap/>
            <w:vAlign w:val="bottom"/>
            <w:hideMark/>
          </w:tcPr>
          <w:p w14:paraId="15D7D67B" w14:textId="08E8DEE0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5.5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7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144BE854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4 (61.5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CA878" w14:textId="68825FD4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6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7.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4977E826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22 (74.0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1811CA81" w14:textId="70EA325E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9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9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187" w:type="dxa"/>
            <w:tcBorders>
              <w:top w:val="nil"/>
            </w:tcBorders>
            <w:noWrap/>
            <w:vAlign w:val="bottom"/>
            <w:hideMark/>
          </w:tcPr>
          <w:p w14:paraId="7D928263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84 (61.5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78A113C3" w14:textId="5570D4E8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6</w:t>
            </w:r>
            <w:r w:rsidR="005B3E4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.0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7.1</w:t>
            </w:r>
          </w:p>
        </w:tc>
        <w:tc>
          <w:tcPr>
            <w:tcW w:w="1192" w:type="dxa"/>
            <w:tcBorders>
              <w:top w:val="nil"/>
            </w:tcBorders>
            <w:noWrap/>
            <w:vAlign w:val="bottom"/>
            <w:hideMark/>
          </w:tcPr>
          <w:p w14:paraId="56800D29" w14:textId="77777777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0 (76.9)</w:t>
            </w:r>
          </w:p>
        </w:tc>
        <w:tc>
          <w:tcPr>
            <w:tcW w:w="1087" w:type="dxa"/>
            <w:tcBorders>
              <w:top w:val="nil"/>
            </w:tcBorders>
            <w:noWrap/>
            <w:vAlign w:val="bottom"/>
            <w:hideMark/>
          </w:tcPr>
          <w:p w14:paraId="0985B856" w14:textId="18958C19" w:rsidR="00EE5D32" w:rsidRPr="00B91214" w:rsidRDefault="00EE5D32" w:rsidP="00E81D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0.7</w:t>
            </w:r>
            <w:r w:rsidR="00AA079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–</w:t>
            </w:r>
            <w:r w:rsidRPr="00B9121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8.9</w:t>
            </w:r>
          </w:p>
        </w:tc>
      </w:tr>
    </w:tbl>
    <w:p w14:paraId="4E5DFA09" w14:textId="77777777" w:rsidR="00D938F6" w:rsidRDefault="00D938F6" w:rsidP="00D938F6">
      <w:pPr>
        <w:rPr>
          <w:rFonts w:asciiTheme="minorHAnsi" w:hAnsiTheme="minorHAnsi" w:cstheme="minorHAnsi"/>
          <w:sz w:val="20"/>
          <w:szCs w:val="20"/>
        </w:rPr>
      </w:pPr>
      <w:r w:rsidRPr="00D938F6">
        <w:rPr>
          <w:rFonts w:asciiTheme="minorHAnsi" w:hAnsiTheme="minorHAnsi" w:cstheme="minorHAnsi"/>
          <w:sz w:val="20"/>
          <w:szCs w:val="20"/>
        </w:rPr>
        <w:t>The table shows descriptive baseline data only; no formal hypothesis testing was conducted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2CCD7D04" w14:textId="0F399449" w:rsidR="004776DF" w:rsidRDefault="005B3E49" w:rsidP="00012938">
      <w:pPr>
        <w:pStyle w:val="BodyText"/>
        <w:rPr>
          <w:b/>
          <w:i/>
        </w:rPr>
      </w:pPr>
      <w:r w:rsidRPr="005B3E49">
        <w:rPr>
          <w:rFonts w:asciiTheme="minorHAnsi" w:hAnsiTheme="minorHAnsi" w:cstheme="minorHAnsi"/>
          <w:sz w:val="20"/>
          <w:szCs w:val="22"/>
          <w:lang w:eastAsia="zh-CN"/>
        </w:rPr>
        <w:t>†</w:t>
      </w:r>
      <w:r w:rsidR="00EE5D32">
        <w:rPr>
          <w:rFonts w:hint="eastAsia"/>
          <w:sz w:val="20"/>
          <w:szCs w:val="22"/>
          <w:lang w:eastAsia="zh-CN"/>
        </w:rPr>
        <w:t>3965 is t</w:t>
      </w:r>
      <w:r w:rsidR="00EE5D32" w:rsidRPr="00E32A7B">
        <w:rPr>
          <w:sz w:val="20"/>
          <w:szCs w:val="22"/>
          <w:lang w:eastAsia="zh-CN"/>
        </w:rPr>
        <w:t>he median of semi-quantitative HBsAg levels</w:t>
      </w:r>
      <w:r w:rsidR="00EE5D32">
        <w:rPr>
          <w:rFonts w:hint="eastAsia"/>
          <w:sz w:val="20"/>
          <w:szCs w:val="22"/>
          <w:lang w:eastAsia="zh-CN"/>
        </w:rPr>
        <w:t xml:space="preserve"> (S/CO values)</w:t>
      </w:r>
      <w:r w:rsidR="00EE5D32" w:rsidRPr="00E32A7B">
        <w:rPr>
          <w:sz w:val="20"/>
          <w:szCs w:val="22"/>
          <w:lang w:eastAsia="zh-CN"/>
        </w:rPr>
        <w:t xml:space="preserve"> from Centre 2</w:t>
      </w:r>
      <w:r w:rsidR="00EE5D32">
        <w:rPr>
          <w:sz w:val="20"/>
          <w:szCs w:val="22"/>
          <w:lang w:eastAsia="zh-CN"/>
        </w:rPr>
        <w:t xml:space="preserve">; </w:t>
      </w:r>
      <w:r>
        <w:rPr>
          <w:sz w:val="20"/>
          <w:szCs w:val="22"/>
          <w:lang w:eastAsia="zh-CN"/>
        </w:rPr>
        <w:t>‡</w:t>
      </w:r>
      <w:r w:rsidRPr="00D92F04">
        <w:rPr>
          <w:rFonts w:asciiTheme="minorHAnsi" w:hAnsiTheme="minorHAnsi" w:cstheme="minorHAnsi"/>
          <w:sz w:val="20"/>
          <w:szCs w:val="20"/>
        </w:rPr>
        <w:t xml:space="preserve">White =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’</w:t>
      </w:r>
      <w:r w:rsidRPr="00A91DC4">
        <w:rPr>
          <w:rFonts w:asciiTheme="minorHAnsi" w:hAnsiTheme="minorHAnsi" w:cstheme="minorHAnsi"/>
          <w:sz w:val="20"/>
          <w:szCs w:val="20"/>
        </w:rPr>
        <w:t>White – Brit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>White – Irish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White -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White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>Asian</w:t>
      </w:r>
      <w:r>
        <w:rPr>
          <w:rFonts w:asciiTheme="minorHAnsi" w:hAnsiTheme="minorHAnsi" w:cstheme="minorHAnsi"/>
          <w:sz w:val="20"/>
          <w:szCs w:val="20"/>
        </w:rPr>
        <w:t xml:space="preserve"> = ‘Asian</w:t>
      </w:r>
      <w:r w:rsidRPr="00A91DC4">
        <w:rPr>
          <w:rFonts w:asciiTheme="minorHAnsi" w:hAnsiTheme="minorHAnsi" w:cstheme="minorHAnsi"/>
          <w:sz w:val="20"/>
          <w:szCs w:val="20"/>
        </w:rPr>
        <w:t xml:space="preserve">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Indian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Pakistan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Bangladeshi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Asian or Asian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Asian background</w:t>
      </w:r>
      <w:r>
        <w:rPr>
          <w:rFonts w:asciiTheme="minorHAnsi" w:hAnsiTheme="minorHAnsi" w:cstheme="minorHAnsi"/>
          <w:sz w:val="20"/>
          <w:szCs w:val="20"/>
        </w:rPr>
        <w:t>’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, </w:t>
      </w:r>
      <w:r>
        <w:rPr>
          <w:rFonts w:asciiTheme="minorHAnsi" w:hAnsiTheme="minorHAnsi" w:cstheme="minorHAnsi"/>
          <w:sz w:val="20"/>
          <w:szCs w:val="20"/>
          <w:lang w:eastAsia="zh-CN"/>
        </w:rPr>
        <w:t>‘</w:t>
      </w:r>
      <w:r w:rsidRPr="00605634">
        <w:rPr>
          <w:rFonts w:asciiTheme="minorHAnsi" w:hAnsiTheme="minorHAnsi" w:cstheme="minorHAnsi"/>
          <w:sz w:val="20"/>
          <w:szCs w:val="20"/>
          <w:lang w:eastAsia="zh-CN"/>
        </w:rPr>
        <w:t>Chinese</w:t>
      </w:r>
      <w:r>
        <w:rPr>
          <w:rFonts w:asciiTheme="minorHAnsi" w:hAnsiTheme="minorHAnsi" w:cstheme="minorHAnsi"/>
          <w:sz w:val="20"/>
          <w:szCs w:val="20"/>
          <w:lang w:eastAsia="zh-CN"/>
        </w:rPr>
        <w:t>’</w:t>
      </w:r>
      <w:r>
        <w:rPr>
          <w:rFonts w:asciiTheme="minorHAnsi" w:hAnsiTheme="minorHAnsi" w:cstheme="minorHAnsi"/>
          <w:sz w:val="20"/>
          <w:szCs w:val="20"/>
        </w:rPr>
        <w:t xml:space="preserve">; Black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fric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Black or Black British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A91DC4">
        <w:rPr>
          <w:rFonts w:asciiTheme="minorHAnsi" w:hAnsiTheme="minorHAnsi" w:cstheme="minorHAnsi"/>
          <w:sz w:val="20"/>
          <w:szCs w:val="20"/>
        </w:rPr>
        <w:t>ny other Black background</w:t>
      </w:r>
      <w:r>
        <w:rPr>
          <w:rFonts w:asciiTheme="minorHAnsi" w:hAnsiTheme="minorHAnsi" w:cstheme="minorHAnsi"/>
          <w:sz w:val="20"/>
          <w:szCs w:val="20"/>
        </w:rPr>
        <w:t xml:space="preserve">’; Mixed = </w:t>
      </w:r>
      <w:r w:rsidRPr="003C272F">
        <w:rPr>
          <w:rFonts w:asciiTheme="minorHAnsi" w:hAnsiTheme="minorHAnsi" w:cstheme="minorHAnsi"/>
          <w:sz w:val="20"/>
          <w:szCs w:val="20"/>
        </w:rPr>
        <w:t>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Caribbean</w:t>
      </w:r>
      <w:r>
        <w:rPr>
          <w:rFonts w:asciiTheme="minorHAnsi" w:hAnsiTheme="minorHAnsi" w:cstheme="minorHAnsi"/>
          <w:sz w:val="20"/>
          <w:szCs w:val="20"/>
        </w:rPr>
        <w:t>’, ‘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Black African</w:t>
      </w:r>
      <w:r>
        <w:rPr>
          <w:rFonts w:asciiTheme="minorHAnsi" w:hAnsiTheme="minorHAnsi" w:cstheme="minorHAnsi"/>
          <w:sz w:val="20"/>
          <w:szCs w:val="20"/>
        </w:rPr>
        <w:t>’, ’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White and Asian</w:t>
      </w:r>
      <w:r>
        <w:rPr>
          <w:rFonts w:asciiTheme="minorHAnsi" w:hAnsiTheme="minorHAnsi" w:cstheme="minorHAnsi"/>
          <w:sz w:val="20"/>
          <w:szCs w:val="20"/>
        </w:rPr>
        <w:t>/</w:t>
      </w:r>
      <w:r w:rsidRPr="00A91DC4">
        <w:rPr>
          <w:rFonts w:asciiTheme="minorHAnsi" w:hAnsiTheme="minorHAnsi" w:cstheme="minorHAnsi"/>
          <w:sz w:val="20"/>
          <w:szCs w:val="20"/>
        </w:rPr>
        <w:t xml:space="preserve">Mixed </w:t>
      </w:r>
      <w:r>
        <w:rPr>
          <w:rFonts w:asciiTheme="minorHAnsi" w:hAnsiTheme="minorHAnsi" w:cstheme="minorHAnsi"/>
          <w:sz w:val="20"/>
          <w:szCs w:val="20"/>
        </w:rPr>
        <w:t>–</w:t>
      </w:r>
      <w:r w:rsidRPr="00A91DC4">
        <w:rPr>
          <w:rFonts w:asciiTheme="minorHAnsi" w:hAnsiTheme="minorHAnsi" w:cstheme="minorHAnsi"/>
          <w:sz w:val="20"/>
          <w:szCs w:val="20"/>
        </w:rPr>
        <w:t xml:space="preserve"> Any other mixed background</w:t>
      </w:r>
      <w:r>
        <w:rPr>
          <w:rFonts w:asciiTheme="minorHAnsi" w:hAnsiTheme="minorHAnsi" w:cstheme="minorHAnsi"/>
          <w:sz w:val="20"/>
          <w:szCs w:val="20"/>
        </w:rPr>
        <w:t xml:space="preserve">’; </w:t>
      </w:r>
      <w:r w:rsidRPr="00A91DC4">
        <w:rPr>
          <w:rFonts w:asciiTheme="minorHAnsi" w:hAnsiTheme="minorHAnsi" w:cstheme="minorHAnsi"/>
          <w:sz w:val="20"/>
          <w:szCs w:val="20"/>
        </w:rPr>
        <w:t xml:space="preserve">Other </w:t>
      </w:r>
      <w:r>
        <w:rPr>
          <w:rFonts w:asciiTheme="minorHAnsi" w:hAnsiTheme="minorHAnsi" w:cstheme="minorHAnsi"/>
          <w:sz w:val="20"/>
          <w:szCs w:val="20"/>
        </w:rPr>
        <w:t>= ‘Any other</w:t>
      </w:r>
      <w:r>
        <w:rPr>
          <w:rFonts w:asciiTheme="minorHAnsi" w:hAnsiTheme="minorHAnsi" w:cstheme="minorHAnsi" w:hint="eastAsia"/>
          <w:sz w:val="20"/>
          <w:szCs w:val="20"/>
          <w:lang w:eastAsia="zh-CN"/>
        </w:rPr>
        <w:t xml:space="preserve"> ethnic</w:t>
      </w:r>
      <w:r>
        <w:rPr>
          <w:rFonts w:asciiTheme="minorHAnsi" w:hAnsiTheme="minorHAnsi" w:cstheme="minorHAnsi"/>
          <w:sz w:val="20"/>
          <w:szCs w:val="20"/>
        </w:rPr>
        <w:t xml:space="preserve"> group’</w:t>
      </w:r>
      <w:r>
        <w:rPr>
          <w:sz w:val="20"/>
          <w:szCs w:val="22"/>
        </w:rPr>
        <w:t xml:space="preserve">. </w:t>
      </w:r>
      <w:r w:rsidRPr="00AE7435">
        <w:rPr>
          <w:sz w:val="20"/>
          <w:szCs w:val="22"/>
          <w:lang w:eastAsia="zh-CN"/>
        </w:rPr>
        <w:t xml:space="preserve">Ethnicity was self-reported by </w:t>
      </w:r>
      <w:r w:rsidR="00B34E86">
        <w:rPr>
          <w:sz w:val="20"/>
          <w:szCs w:val="22"/>
          <w:lang w:eastAsia="zh-CN"/>
        </w:rPr>
        <w:t>individuals</w:t>
      </w:r>
      <w:r w:rsidRPr="00AE7435">
        <w:rPr>
          <w:sz w:val="20"/>
          <w:szCs w:val="22"/>
          <w:lang w:eastAsia="zh-CN"/>
        </w:rPr>
        <w:t xml:space="preserve"> and recorded using standard national codes in the UK</w:t>
      </w:r>
      <w:r w:rsidR="008740FC" w:rsidRPr="00AE7435">
        <w:rPr>
          <w:sz w:val="20"/>
          <w:szCs w:val="22"/>
          <w:lang w:eastAsia="zh-CN"/>
        </w:rPr>
        <w:t>.</w:t>
      </w:r>
      <w:r w:rsidR="00E945AB" w:rsidRPr="00E945AB">
        <w:rPr>
          <w:b/>
          <w:bCs/>
          <w:sz w:val="20"/>
          <w:szCs w:val="22"/>
          <w:lang w:eastAsia="zh-CN"/>
        </w:rPr>
        <w:t xml:space="preserve"> </w:t>
      </w:r>
      <w:r w:rsidR="00473F5C">
        <w:rPr>
          <w:b/>
          <w:bCs/>
          <w:sz w:val="20"/>
          <w:szCs w:val="22"/>
          <w:lang w:eastAsia="zh-CN"/>
        </w:rPr>
        <w:br/>
      </w:r>
      <w:r w:rsidR="00F7232C" w:rsidRPr="00F122C1">
        <w:rPr>
          <w:sz w:val="20"/>
          <w:szCs w:val="22"/>
        </w:rPr>
        <w:t xml:space="preserve">ALT, alanine aminotransferase; </w:t>
      </w:r>
      <w:r w:rsidR="00A74B62" w:rsidRPr="00F122C1">
        <w:rPr>
          <w:sz w:val="20"/>
          <w:szCs w:val="22"/>
        </w:rPr>
        <w:t xml:space="preserve">CI, confidence interval; CKD, chronic kidney disease; </w:t>
      </w:r>
      <w:r w:rsidR="00D91BE5" w:rsidRPr="00F122C1">
        <w:rPr>
          <w:sz w:val="20"/>
          <w:szCs w:val="22"/>
        </w:rPr>
        <w:t xml:space="preserve">HBeAg, hepatitis B e antigen; HBsAg, hepatitis B surface antigen; </w:t>
      </w:r>
      <w:r w:rsidR="008D363E" w:rsidRPr="00F122C1">
        <w:rPr>
          <w:sz w:val="20"/>
          <w:szCs w:val="22"/>
        </w:rPr>
        <w:t xml:space="preserve">HBV, hepatitis B virus; HCC, hepatocellular carcinoma; </w:t>
      </w:r>
      <w:r w:rsidR="00D91BE5" w:rsidRPr="00F122C1">
        <w:rPr>
          <w:sz w:val="20"/>
          <w:szCs w:val="22"/>
        </w:rPr>
        <w:t xml:space="preserve">HCV, hepatitis C virus; </w:t>
      </w:r>
      <w:r w:rsidR="00D9223A" w:rsidRPr="00F122C1">
        <w:rPr>
          <w:sz w:val="20"/>
          <w:szCs w:val="22"/>
        </w:rPr>
        <w:t>HIV, human immunodeficiency virus;</w:t>
      </w:r>
      <w:r w:rsidR="00D9223A">
        <w:rPr>
          <w:sz w:val="20"/>
          <w:szCs w:val="22"/>
        </w:rPr>
        <w:t xml:space="preserve"> </w:t>
      </w:r>
      <w:r w:rsidR="0021755C" w:rsidRPr="00F122C1">
        <w:rPr>
          <w:sz w:val="20"/>
          <w:szCs w:val="22"/>
        </w:rPr>
        <w:t xml:space="preserve">qHBsAg, quantitative HBsAg; </w:t>
      </w:r>
      <w:r w:rsidR="004354A4" w:rsidRPr="00F122C1">
        <w:rPr>
          <w:sz w:val="20"/>
          <w:szCs w:val="22"/>
        </w:rPr>
        <w:t>S/C</w:t>
      </w:r>
      <w:r w:rsidR="002B0BC7" w:rsidRPr="00F122C1">
        <w:rPr>
          <w:sz w:val="20"/>
          <w:szCs w:val="22"/>
        </w:rPr>
        <w:t>O</w:t>
      </w:r>
      <w:r w:rsidR="004354A4" w:rsidRPr="00F122C1">
        <w:rPr>
          <w:sz w:val="20"/>
          <w:szCs w:val="22"/>
        </w:rPr>
        <w:t xml:space="preserve">, </w:t>
      </w:r>
      <w:r w:rsidR="00B41420" w:rsidRPr="00F122C1">
        <w:rPr>
          <w:sz w:val="20"/>
          <w:szCs w:val="22"/>
        </w:rPr>
        <w:t xml:space="preserve">signal-to-cutoff ratio; </w:t>
      </w:r>
      <w:r w:rsidR="00D9223A">
        <w:rPr>
          <w:sz w:val="20"/>
          <w:szCs w:val="22"/>
        </w:rPr>
        <w:t xml:space="preserve">SD, standard deviation; </w:t>
      </w:r>
      <w:r w:rsidR="00F7232C" w:rsidRPr="00F122C1">
        <w:rPr>
          <w:sz w:val="20"/>
          <w:szCs w:val="22"/>
        </w:rPr>
        <w:t>ULN, upper limit of normal</w:t>
      </w:r>
      <w:r w:rsidR="004E3A39" w:rsidRPr="00F122C1">
        <w:rPr>
          <w:sz w:val="20"/>
          <w:szCs w:val="22"/>
        </w:rPr>
        <w:t>.</w:t>
      </w:r>
    </w:p>
    <w:sectPr w:rsidR="004776DF" w:rsidSect="00D851EB"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563A1" w14:textId="77777777" w:rsidR="00EF4E5B" w:rsidRDefault="00EF4E5B" w:rsidP="00C028FF">
      <w:r>
        <w:separator/>
      </w:r>
    </w:p>
  </w:endnote>
  <w:endnote w:type="continuationSeparator" w:id="0">
    <w:p w14:paraId="7BAD8B7C" w14:textId="77777777" w:rsidR="00EF4E5B" w:rsidRDefault="00EF4E5B" w:rsidP="00C028FF">
      <w:r>
        <w:continuationSeparator/>
      </w:r>
    </w:p>
  </w:endnote>
  <w:endnote w:type="continuationNotice" w:id="1">
    <w:p w14:paraId="152A1174" w14:textId="77777777" w:rsidR="00EF4E5B" w:rsidRDefault="00EF4E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5E6AA" w14:textId="77777777" w:rsidR="00EF4E5B" w:rsidRDefault="00EF4E5B" w:rsidP="00C028FF">
      <w:r>
        <w:separator/>
      </w:r>
    </w:p>
  </w:footnote>
  <w:footnote w:type="continuationSeparator" w:id="0">
    <w:p w14:paraId="15B1FEC9" w14:textId="77777777" w:rsidR="00EF4E5B" w:rsidRDefault="00EF4E5B" w:rsidP="00C028FF">
      <w:r>
        <w:continuationSeparator/>
      </w:r>
    </w:p>
  </w:footnote>
  <w:footnote w:type="continuationNotice" w:id="1">
    <w:p w14:paraId="4BFA8573" w14:textId="77777777" w:rsidR="00EF4E5B" w:rsidRDefault="00EF4E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17BE3"/>
    <w:multiLevelType w:val="hybridMultilevel"/>
    <w:tmpl w:val="EE304566"/>
    <w:lvl w:ilvl="0" w:tplc="F104D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7CA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B60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401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DAE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D8D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9468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E60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428B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78D61EB"/>
    <w:multiLevelType w:val="hybridMultilevel"/>
    <w:tmpl w:val="9C2E3C20"/>
    <w:lvl w:ilvl="0" w:tplc="2A3EE7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386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387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28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A789A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A4A2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760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A22F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BEA4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96F2B2D"/>
    <w:multiLevelType w:val="hybridMultilevel"/>
    <w:tmpl w:val="3CF84936"/>
    <w:lvl w:ilvl="0" w:tplc="031CA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14B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2C1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786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9C4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E2E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F65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7E9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4E5E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D832D4"/>
    <w:multiLevelType w:val="hybridMultilevel"/>
    <w:tmpl w:val="4044CBB2"/>
    <w:lvl w:ilvl="0" w:tplc="1F3A3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EDA2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0E5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08C7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B7E9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F41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003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F81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7E3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2452385"/>
    <w:multiLevelType w:val="hybridMultilevel"/>
    <w:tmpl w:val="DB9C6EF0"/>
    <w:lvl w:ilvl="0" w:tplc="88209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34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8C4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F42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AE3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3CD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A22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C2D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6223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36361A0"/>
    <w:multiLevelType w:val="hybridMultilevel"/>
    <w:tmpl w:val="033A0A12"/>
    <w:lvl w:ilvl="0" w:tplc="B9489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F3E8C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840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48E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99C9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FBC9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02E7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75CF0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0A3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3C34F8B"/>
    <w:multiLevelType w:val="hybridMultilevel"/>
    <w:tmpl w:val="A7DE6366"/>
    <w:lvl w:ilvl="0" w:tplc="B6C4F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2A459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D82B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AC47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AA0F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7006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7821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47E7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26C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6881549"/>
    <w:multiLevelType w:val="hybridMultilevel"/>
    <w:tmpl w:val="943A033A"/>
    <w:lvl w:ilvl="0" w:tplc="28B4E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7E2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98089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46A7E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B700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47A3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642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3AC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87EF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7BE76C3"/>
    <w:multiLevelType w:val="hybridMultilevel"/>
    <w:tmpl w:val="EAB83018"/>
    <w:lvl w:ilvl="0" w:tplc="910C1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7C61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2CE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2E5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2C4E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F87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A6A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BC2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888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D73AA9"/>
    <w:multiLevelType w:val="hybridMultilevel"/>
    <w:tmpl w:val="3F10A8C4"/>
    <w:lvl w:ilvl="0" w:tplc="03006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BE7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F6D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AC2B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D88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68D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B08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0A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A45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BEB3848"/>
    <w:multiLevelType w:val="hybridMultilevel"/>
    <w:tmpl w:val="DE8C509A"/>
    <w:lvl w:ilvl="0" w:tplc="B3C2B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C000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7288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681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B2E8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2E5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3E2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BA2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3A3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1EA562A1"/>
    <w:multiLevelType w:val="hybridMultilevel"/>
    <w:tmpl w:val="E65AB254"/>
    <w:lvl w:ilvl="0" w:tplc="BE2411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2C1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061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56A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282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287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3038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89C1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72E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1F2A45EB"/>
    <w:multiLevelType w:val="hybridMultilevel"/>
    <w:tmpl w:val="376814D2"/>
    <w:lvl w:ilvl="0" w:tplc="3CBC4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0CC7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B6E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E67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748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F2B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DB00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6CA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18E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1F41408A"/>
    <w:multiLevelType w:val="hybridMultilevel"/>
    <w:tmpl w:val="7396B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8014A5"/>
    <w:multiLevelType w:val="hybridMultilevel"/>
    <w:tmpl w:val="4344D456"/>
    <w:lvl w:ilvl="0" w:tplc="70249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67C35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45A2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CDEEC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DC4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18B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E69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19E5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C07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14505E2"/>
    <w:multiLevelType w:val="hybridMultilevel"/>
    <w:tmpl w:val="9C223100"/>
    <w:lvl w:ilvl="0" w:tplc="24BCC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188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CC7F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A0E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FE9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783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96C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9CE3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6A5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1A7323C"/>
    <w:multiLevelType w:val="hybridMultilevel"/>
    <w:tmpl w:val="E54A0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100822"/>
    <w:multiLevelType w:val="hybridMultilevel"/>
    <w:tmpl w:val="618A61CE"/>
    <w:lvl w:ilvl="0" w:tplc="B8CC0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0C2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4EC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D56F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6408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F66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EDC0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A0C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F4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283C45CC"/>
    <w:multiLevelType w:val="multilevel"/>
    <w:tmpl w:val="C3180B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826257"/>
    <w:multiLevelType w:val="hybridMultilevel"/>
    <w:tmpl w:val="B880A232"/>
    <w:lvl w:ilvl="0" w:tplc="FC7EF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10A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ACF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0227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DCB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A6D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EE2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7AE7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366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A6C0760"/>
    <w:multiLevelType w:val="hybridMultilevel"/>
    <w:tmpl w:val="43B4D60C"/>
    <w:lvl w:ilvl="0" w:tplc="035E6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E8A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540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A24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F4A5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88F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E9EC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EA2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0A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4AB06EE"/>
    <w:multiLevelType w:val="hybridMultilevel"/>
    <w:tmpl w:val="F9C6B220"/>
    <w:lvl w:ilvl="0" w:tplc="0F72E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721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D41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84DA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5A64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364C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51AA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DEB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442A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68A7195"/>
    <w:multiLevelType w:val="hybridMultilevel"/>
    <w:tmpl w:val="6B087088"/>
    <w:lvl w:ilvl="0" w:tplc="844854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044F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A8C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1A6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47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64D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B8CA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EC5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905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B3570CD"/>
    <w:multiLevelType w:val="hybridMultilevel"/>
    <w:tmpl w:val="619626E8"/>
    <w:lvl w:ilvl="0" w:tplc="E640D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ECC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F8B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7E9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0C6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E8D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D4D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D01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363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AFA757E"/>
    <w:multiLevelType w:val="hybridMultilevel"/>
    <w:tmpl w:val="AC584F52"/>
    <w:lvl w:ilvl="0" w:tplc="665C5CFC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C487329"/>
    <w:multiLevelType w:val="hybridMultilevel"/>
    <w:tmpl w:val="81BA3828"/>
    <w:lvl w:ilvl="0" w:tplc="BA0E5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D49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2C8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944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6EB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20B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3E34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AC8D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30C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5360D9F"/>
    <w:multiLevelType w:val="hybridMultilevel"/>
    <w:tmpl w:val="9E98CE76"/>
    <w:lvl w:ilvl="0" w:tplc="1854B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B01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2813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B4AF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5AF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98E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C4E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08A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66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AE75F6A"/>
    <w:multiLevelType w:val="hybridMultilevel"/>
    <w:tmpl w:val="7F92ABD8"/>
    <w:lvl w:ilvl="0" w:tplc="F460A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BAD3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CAC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324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38A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5E09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B20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A0E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B807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736C48EA"/>
    <w:multiLevelType w:val="hybridMultilevel"/>
    <w:tmpl w:val="FF782AE2"/>
    <w:lvl w:ilvl="0" w:tplc="9522C7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485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EADE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91E8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7B06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DA0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9C5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6D0B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C03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774740F7"/>
    <w:multiLevelType w:val="hybridMultilevel"/>
    <w:tmpl w:val="1CDEE200"/>
    <w:lvl w:ilvl="0" w:tplc="DF067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569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28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47CF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3301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2E6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F05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9E4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35C59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87855F8"/>
    <w:multiLevelType w:val="hybridMultilevel"/>
    <w:tmpl w:val="82E03E1A"/>
    <w:lvl w:ilvl="0" w:tplc="FF1C9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3C6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F722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38B8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A964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0C0C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D62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38A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0A8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965699B"/>
    <w:multiLevelType w:val="hybridMultilevel"/>
    <w:tmpl w:val="57224CCC"/>
    <w:lvl w:ilvl="0" w:tplc="B21417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18E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2A1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867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348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A23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7987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F25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6F83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D311880"/>
    <w:multiLevelType w:val="hybridMultilevel"/>
    <w:tmpl w:val="1E88B2A6"/>
    <w:lvl w:ilvl="0" w:tplc="2F7AB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B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828B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287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CEB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ECFC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86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CA3C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AD4E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EDA4710"/>
    <w:multiLevelType w:val="hybridMultilevel"/>
    <w:tmpl w:val="CA5CE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D03073"/>
    <w:multiLevelType w:val="hybridMultilevel"/>
    <w:tmpl w:val="D0F86EC2"/>
    <w:lvl w:ilvl="0" w:tplc="7F068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72E4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94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80F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1A5B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4F04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C68C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10D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BA9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621348042">
    <w:abstractNumId w:val="9"/>
  </w:num>
  <w:num w:numId="2" w16cid:durableId="1816483716">
    <w:abstractNumId w:val="18"/>
  </w:num>
  <w:num w:numId="3" w16cid:durableId="562452395">
    <w:abstractNumId w:val="3"/>
  </w:num>
  <w:num w:numId="4" w16cid:durableId="1697581806">
    <w:abstractNumId w:val="0"/>
  </w:num>
  <w:num w:numId="5" w16cid:durableId="1453786135">
    <w:abstractNumId w:val="11"/>
  </w:num>
  <w:num w:numId="6" w16cid:durableId="1031539714">
    <w:abstractNumId w:val="8"/>
  </w:num>
  <w:num w:numId="7" w16cid:durableId="1423838772">
    <w:abstractNumId w:val="7"/>
  </w:num>
  <w:num w:numId="8" w16cid:durableId="293214530">
    <w:abstractNumId w:val="26"/>
  </w:num>
  <w:num w:numId="9" w16cid:durableId="1688365786">
    <w:abstractNumId w:val="29"/>
  </w:num>
  <w:num w:numId="10" w16cid:durableId="1014109333">
    <w:abstractNumId w:val="28"/>
  </w:num>
  <w:num w:numId="11" w16cid:durableId="286543776">
    <w:abstractNumId w:val="12"/>
  </w:num>
  <w:num w:numId="12" w16cid:durableId="1997802948">
    <w:abstractNumId w:val="23"/>
  </w:num>
  <w:num w:numId="13" w16cid:durableId="1845245385">
    <w:abstractNumId w:val="15"/>
  </w:num>
  <w:num w:numId="14" w16cid:durableId="750004708">
    <w:abstractNumId w:val="32"/>
  </w:num>
  <w:num w:numId="15" w16cid:durableId="1241256930">
    <w:abstractNumId w:val="16"/>
  </w:num>
  <w:num w:numId="16" w16cid:durableId="126706212">
    <w:abstractNumId w:val="2"/>
  </w:num>
  <w:num w:numId="17" w16cid:durableId="569847061">
    <w:abstractNumId w:val="13"/>
  </w:num>
  <w:num w:numId="18" w16cid:durableId="315643491">
    <w:abstractNumId w:val="5"/>
  </w:num>
  <w:num w:numId="19" w16cid:durableId="1913807165">
    <w:abstractNumId w:val="20"/>
  </w:num>
  <w:num w:numId="20" w16cid:durableId="210120607">
    <w:abstractNumId w:val="30"/>
  </w:num>
  <w:num w:numId="21" w16cid:durableId="1539858299">
    <w:abstractNumId w:val="1"/>
  </w:num>
  <w:num w:numId="22" w16cid:durableId="1765879348">
    <w:abstractNumId w:val="10"/>
  </w:num>
  <w:num w:numId="23" w16cid:durableId="974799487">
    <w:abstractNumId w:val="21"/>
  </w:num>
  <w:num w:numId="24" w16cid:durableId="943728115">
    <w:abstractNumId w:val="24"/>
  </w:num>
  <w:num w:numId="25" w16cid:durableId="1536429676">
    <w:abstractNumId w:val="35"/>
  </w:num>
  <w:num w:numId="26" w16cid:durableId="613102765">
    <w:abstractNumId w:val="31"/>
  </w:num>
  <w:num w:numId="27" w16cid:durableId="1265111153">
    <w:abstractNumId w:val="27"/>
  </w:num>
  <w:num w:numId="28" w16cid:durableId="1174030237">
    <w:abstractNumId w:val="6"/>
  </w:num>
  <w:num w:numId="29" w16cid:durableId="1048410450">
    <w:abstractNumId w:val="14"/>
  </w:num>
  <w:num w:numId="30" w16cid:durableId="319774285">
    <w:abstractNumId w:val="4"/>
  </w:num>
  <w:num w:numId="31" w16cid:durableId="766735077">
    <w:abstractNumId w:val="22"/>
  </w:num>
  <w:num w:numId="32" w16cid:durableId="1139035022">
    <w:abstractNumId w:val="33"/>
  </w:num>
  <w:num w:numId="33" w16cid:durableId="781340445">
    <w:abstractNumId w:val="19"/>
  </w:num>
  <w:num w:numId="34" w16cid:durableId="1952738474">
    <w:abstractNumId w:val="34"/>
  </w:num>
  <w:num w:numId="35" w16cid:durableId="61368051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2049337268">
    <w:abstractNumId w:val="25"/>
  </w:num>
  <w:num w:numId="37" w16cid:durableId="815071986">
    <w:abstractNumId w:val="1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Viral Hepatit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d0s5xzrpezaeedz5bpzawgf5wezwrvrexa&quot;&gt;NIHC&lt;record-ids&gt;&lt;item&gt;1&lt;/item&gt;&lt;item&gt;2&lt;/item&gt;&lt;item&gt;3&lt;/item&gt;&lt;item&gt;4&lt;/item&gt;&lt;item&gt;11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D907B6"/>
    <w:rsid w:val="000003D3"/>
    <w:rsid w:val="00000425"/>
    <w:rsid w:val="0000044B"/>
    <w:rsid w:val="00001E2A"/>
    <w:rsid w:val="00001E5D"/>
    <w:rsid w:val="00001EAA"/>
    <w:rsid w:val="00001FAB"/>
    <w:rsid w:val="0000251F"/>
    <w:rsid w:val="00002679"/>
    <w:rsid w:val="0000304A"/>
    <w:rsid w:val="0000359F"/>
    <w:rsid w:val="000036D9"/>
    <w:rsid w:val="00003761"/>
    <w:rsid w:val="000048E5"/>
    <w:rsid w:val="00004C3F"/>
    <w:rsid w:val="00005BD2"/>
    <w:rsid w:val="000076FA"/>
    <w:rsid w:val="00007796"/>
    <w:rsid w:val="00007F2D"/>
    <w:rsid w:val="00010587"/>
    <w:rsid w:val="00010829"/>
    <w:rsid w:val="00010902"/>
    <w:rsid w:val="000109A9"/>
    <w:rsid w:val="00011524"/>
    <w:rsid w:val="0001163E"/>
    <w:rsid w:val="00011672"/>
    <w:rsid w:val="00011D78"/>
    <w:rsid w:val="00011F63"/>
    <w:rsid w:val="00012938"/>
    <w:rsid w:val="00012945"/>
    <w:rsid w:val="00013723"/>
    <w:rsid w:val="0001437D"/>
    <w:rsid w:val="00014AC2"/>
    <w:rsid w:val="00014F4A"/>
    <w:rsid w:val="00014F74"/>
    <w:rsid w:val="00015AD9"/>
    <w:rsid w:val="000161AB"/>
    <w:rsid w:val="000165C2"/>
    <w:rsid w:val="00016AF9"/>
    <w:rsid w:val="00016C6F"/>
    <w:rsid w:val="0001713A"/>
    <w:rsid w:val="000173CF"/>
    <w:rsid w:val="00017473"/>
    <w:rsid w:val="00017731"/>
    <w:rsid w:val="00017CE1"/>
    <w:rsid w:val="00020077"/>
    <w:rsid w:val="00020176"/>
    <w:rsid w:val="00020703"/>
    <w:rsid w:val="000208F8"/>
    <w:rsid w:val="0002130E"/>
    <w:rsid w:val="00022F23"/>
    <w:rsid w:val="00023255"/>
    <w:rsid w:val="00023585"/>
    <w:rsid w:val="0002377E"/>
    <w:rsid w:val="000237CE"/>
    <w:rsid w:val="00023B35"/>
    <w:rsid w:val="0002535C"/>
    <w:rsid w:val="00025C89"/>
    <w:rsid w:val="0002742C"/>
    <w:rsid w:val="0002771E"/>
    <w:rsid w:val="00027B82"/>
    <w:rsid w:val="00030236"/>
    <w:rsid w:val="000307F7"/>
    <w:rsid w:val="000308B9"/>
    <w:rsid w:val="00030B41"/>
    <w:rsid w:val="00030B5E"/>
    <w:rsid w:val="00030B68"/>
    <w:rsid w:val="00030F76"/>
    <w:rsid w:val="00031216"/>
    <w:rsid w:val="00032034"/>
    <w:rsid w:val="0003221F"/>
    <w:rsid w:val="00032377"/>
    <w:rsid w:val="0003238D"/>
    <w:rsid w:val="00032C16"/>
    <w:rsid w:val="00033426"/>
    <w:rsid w:val="0003347E"/>
    <w:rsid w:val="000336B6"/>
    <w:rsid w:val="0003371D"/>
    <w:rsid w:val="000341B5"/>
    <w:rsid w:val="00034960"/>
    <w:rsid w:val="000349AF"/>
    <w:rsid w:val="00035339"/>
    <w:rsid w:val="00035917"/>
    <w:rsid w:val="00035ACE"/>
    <w:rsid w:val="00036276"/>
    <w:rsid w:val="000362C5"/>
    <w:rsid w:val="00036682"/>
    <w:rsid w:val="00036EEF"/>
    <w:rsid w:val="00037570"/>
    <w:rsid w:val="00037721"/>
    <w:rsid w:val="00037AA3"/>
    <w:rsid w:val="00037DD0"/>
    <w:rsid w:val="00040152"/>
    <w:rsid w:val="000403AF"/>
    <w:rsid w:val="00040B8F"/>
    <w:rsid w:val="00040C0C"/>
    <w:rsid w:val="00041113"/>
    <w:rsid w:val="00041D9F"/>
    <w:rsid w:val="00042039"/>
    <w:rsid w:val="000422DC"/>
    <w:rsid w:val="00042514"/>
    <w:rsid w:val="00042732"/>
    <w:rsid w:val="00043E2B"/>
    <w:rsid w:val="000441D8"/>
    <w:rsid w:val="000441EA"/>
    <w:rsid w:val="00044485"/>
    <w:rsid w:val="00044508"/>
    <w:rsid w:val="0004518C"/>
    <w:rsid w:val="000454B4"/>
    <w:rsid w:val="00046248"/>
    <w:rsid w:val="00046D54"/>
    <w:rsid w:val="00046E4F"/>
    <w:rsid w:val="0004718F"/>
    <w:rsid w:val="00047702"/>
    <w:rsid w:val="0004775F"/>
    <w:rsid w:val="00047DD4"/>
    <w:rsid w:val="00047DE9"/>
    <w:rsid w:val="00050906"/>
    <w:rsid w:val="00050EAC"/>
    <w:rsid w:val="00051363"/>
    <w:rsid w:val="00051B09"/>
    <w:rsid w:val="00051FD6"/>
    <w:rsid w:val="000521AA"/>
    <w:rsid w:val="000525AE"/>
    <w:rsid w:val="000528D9"/>
    <w:rsid w:val="00052CA5"/>
    <w:rsid w:val="00052E52"/>
    <w:rsid w:val="000533E9"/>
    <w:rsid w:val="0005348F"/>
    <w:rsid w:val="000535D8"/>
    <w:rsid w:val="0005386B"/>
    <w:rsid w:val="000539AC"/>
    <w:rsid w:val="000539BE"/>
    <w:rsid w:val="00053CE2"/>
    <w:rsid w:val="00053D9D"/>
    <w:rsid w:val="000545C2"/>
    <w:rsid w:val="000547B3"/>
    <w:rsid w:val="0005497F"/>
    <w:rsid w:val="00054CD7"/>
    <w:rsid w:val="000567ED"/>
    <w:rsid w:val="000568CC"/>
    <w:rsid w:val="000572BF"/>
    <w:rsid w:val="000576AE"/>
    <w:rsid w:val="000578F1"/>
    <w:rsid w:val="00057B65"/>
    <w:rsid w:val="000606A5"/>
    <w:rsid w:val="000606C9"/>
    <w:rsid w:val="00060E8F"/>
    <w:rsid w:val="000612F6"/>
    <w:rsid w:val="0006146D"/>
    <w:rsid w:val="000617BD"/>
    <w:rsid w:val="000619E6"/>
    <w:rsid w:val="00061B88"/>
    <w:rsid w:val="00061CCD"/>
    <w:rsid w:val="00061FBA"/>
    <w:rsid w:val="000622C8"/>
    <w:rsid w:val="00062308"/>
    <w:rsid w:val="000626A3"/>
    <w:rsid w:val="000627CC"/>
    <w:rsid w:val="00062A20"/>
    <w:rsid w:val="00063058"/>
    <w:rsid w:val="000638DE"/>
    <w:rsid w:val="00063C3D"/>
    <w:rsid w:val="00064312"/>
    <w:rsid w:val="0006458B"/>
    <w:rsid w:val="000647F4"/>
    <w:rsid w:val="0006496B"/>
    <w:rsid w:val="00064BCA"/>
    <w:rsid w:val="00064F7F"/>
    <w:rsid w:val="00065591"/>
    <w:rsid w:val="00065AD3"/>
    <w:rsid w:val="000665A9"/>
    <w:rsid w:val="00066856"/>
    <w:rsid w:val="0006695C"/>
    <w:rsid w:val="0006723A"/>
    <w:rsid w:val="00067A4F"/>
    <w:rsid w:val="00070083"/>
    <w:rsid w:val="000700AF"/>
    <w:rsid w:val="000700C6"/>
    <w:rsid w:val="0007016A"/>
    <w:rsid w:val="0007029E"/>
    <w:rsid w:val="000702FA"/>
    <w:rsid w:val="000704E7"/>
    <w:rsid w:val="0007070D"/>
    <w:rsid w:val="000707AB"/>
    <w:rsid w:val="00070FD0"/>
    <w:rsid w:val="00071522"/>
    <w:rsid w:val="0007182F"/>
    <w:rsid w:val="00071B50"/>
    <w:rsid w:val="00072029"/>
    <w:rsid w:val="000725A1"/>
    <w:rsid w:val="0007290C"/>
    <w:rsid w:val="00072952"/>
    <w:rsid w:val="00073C0B"/>
    <w:rsid w:val="00073DD6"/>
    <w:rsid w:val="00073F28"/>
    <w:rsid w:val="000740EF"/>
    <w:rsid w:val="00074386"/>
    <w:rsid w:val="00074451"/>
    <w:rsid w:val="00074AA2"/>
    <w:rsid w:val="000759BF"/>
    <w:rsid w:val="000771FF"/>
    <w:rsid w:val="0007752C"/>
    <w:rsid w:val="00077A9A"/>
    <w:rsid w:val="00077AAA"/>
    <w:rsid w:val="00077D9A"/>
    <w:rsid w:val="0008106F"/>
    <w:rsid w:val="000818D5"/>
    <w:rsid w:val="00082136"/>
    <w:rsid w:val="00082312"/>
    <w:rsid w:val="00082546"/>
    <w:rsid w:val="00082ADC"/>
    <w:rsid w:val="00083B09"/>
    <w:rsid w:val="00083C10"/>
    <w:rsid w:val="00083DBB"/>
    <w:rsid w:val="000840D3"/>
    <w:rsid w:val="000852D9"/>
    <w:rsid w:val="00086012"/>
    <w:rsid w:val="00086DD6"/>
    <w:rsid w:val="00087239"/>
    <w:rsid w:val="00087274"/>
    <w:rsid w:val="000878C7"/>
    <w:rsid w:val="00087BC8"/>
    <w:rsid w:val="00090B12"/>
    <w:rsid w:val="00091DBA"/>
    <w:rsid w:val="00092410"/>
    <w:rsid w:val="00093027"/>
    <w:rsid w:val="000934F0"/>
    <w:rsid w:val="00093675"/>
    <w:rsid w:val="00093FCB"/>
    <w:rsid w:val="0009439E"/>
    <w:rsid w:val="00094C9F"/>
    <w:rsid w:val="00095525"/>
    <w:rsid w:val="000958CD"/>
    <w:rsid w:val="00095E33"/>
    <w:rsid w:val="00095EF6"/>
    <w:rsid w:val="0009610B"/>
    <w:rsid w:val="00097611"/>
    <w:rsid w:val="00097695"/>
    <w:rsid w:val="000979C5"/>
    <w:rsid w:val="000A0337"/>
    <w:rsid w:val="000A080F"/>
    <w:rsid w:val="000A1B98"/>
    <w:rsid w:val="000A1D52"/>
    <w:rsid w:val="000A1E07"/>
    <w:rsid w:val="000A2222"/>
    <w:rsid w:val="000A2BDA"/>
    <w:rsid w:val="000A2F6F"/>
    <w:rsid w:val="000A2F8B"/>
    <w:rsid w:val="000A31B4"/>
    <w:rsid w:val="000A3633"/>
    <w:rsid w:val="000A3B27"/>
    <w:rsid w:val="000A431F"/>
    <w:rsid w:val="000A4DC0"/>
    <w:rsid w:val="000A52EE"/>
    <w:rsid w:val="000A562C"/>
    <w:rsid w:val="000A590E"/>
    <w:rsid w:val="000A5AEF"/>
    <w:rsid w:val="000A5CA0"/>
    <w:rsid w:val="000A5CEF"/>
    <w:rsid w:val="000A75AD"/>
    <w:rsid w:val="000A762D"/>
    <w:rsid w:val="000B0243"/>
    <w:rsid w:val="000B0702"/>
    <w:rsid w:val="000B0AE9"/>
    <w:rsid w:val="000B0D94"/>
    <w:rsid w:val="000B169D"/>
    <w:rsid w:val="000B1C40"/>
    <w:rsid w:val="000B1C61"/>
    <w:rsid w:val="000B1E5E"/>
    <w:rsid w:val="000B1F6E"/>
    <w:rsid w:val="000B25B5"/>
    <w:rsid w:val="000B281A"/>
    <w:rsid w:val="000B28E4"/>
    <w:rsid w:val="000B2936"/>
    <w:rsid w:val="000B39C9"/>
    <w:rsid w:val="000B4448"/>
    <w:rsid w:val="000B4769"/>
    <w:rsid w:val="000B5063"/>
    <w:rsid w:val="000B57B2"/>
    <w:rsid w:val="000B57D2"/>
    <w:rsid w:val="000B6ABA"/>
    <w:rsid w:val="000B6BB2"/>
    <w:rsid w:val="000B76BB"/>
    <w:rsid w:val="000B777E"/>
    <w:rsid w:val="000B7BE0"/>
    <w:rsid w:val="000B7DDE"/>
    <w:rsid w:val="000B7DE2"/>
    <w:rsid w:val="000C0C05"/>
    <w:rsid w:val="000C1856"/>
    <w:rsid w:val="000C18A1"/>
    <w:rsid w:val="000C1F04"/>
    <w:rsid w:val="000C210F"/>
    <w:rsid w:val="000C24BC"/>
    <w:rsid w:val="000C274D"/>
    <w:rsid w:val="000C29CA"/>
    <w:rsid w:val="000C2CF0"/>
    <w:rsid w:val="000C2FB2"/>
    <w:rsid w:val="000C305A"/>
    <w:rsid w:val="000C3A27"/>
    <w:rsid w:val="000C3CA1"/>
    <w:rsid w:val="000C3CF7"/>
    <w:rsid w:val="000C3EF3"/>
    <w:rsid w:val="000C469D"/>
    <w:rsid w:val="000C46B0"/>
    <w:rsid w:val="000C4900"/>
    <w:rsid w:val="000C4D1A"/>
    <w:rsid w:val="000C5976"/>
    <w:rsid w:val="000C5D09"/>
    <w:rsid w:val="000C5E34"/>
    <w:rsid w:val="000C5F4C"/>
    <w:rsid w:val="000C6121"/>
    <w:rsid w:val="000C63BA"/>
    <w:rsid w:val="000C6481"/>
    <w:rsid w:val="000C6527"/>
    <w:rsid w:val="000C6916"/>
    <w:rsid w:val="000C6930"/>
    <w:rsid w:val="000C6B11"/>
    <w:rsid w:val="000C7713"/>
    <w:rsid w:val="000C7AC2"/>
    <w:rsid w:val="000D0176"/>
    <w:rsid w:val="000D045B"/>
    <w:rsid w:val="000D0726"/>
    <w:rsid w:val="000D0A97"/>
    <w:rsid w:val="000D129F"/>
    <w:rsid w:val="000D1458"/>
    <w:rsid w:val="000D151D"/>
    <w:rsid w:val="000D19AB"/>
    <w:rsid w:val="000D1E50"/>
    <w:rsid w:val="000D227E"/>
    <w:rsid w:val="000D23E1"/>
    <w:rsid w:val="000D33D0"/>
    <w:rsid w:val="000D3841"/>
    <w:rsid w:val="000D4B23"/>
    <w:rsid w:val="000D4D32"/>
    <w:rsid w:val="000D4D68"/>
    <w:rsid w:val="000D527F"/>
    <w:rsid w:val="000D661D"/>
    <w:rsid w:val="000D676C"/>
    <w:rsid w:val="000D67E2"/>
    <w:rsid w:val="000D7020"/>
    <w:rsid w:val="000D7310"/>
    <w:rsid w:val="000E04A1"/>
    <w:rsid w:val="000E0D8D"/>
    <w:rsid w:val="000E0E82"/>
    <w:rsid w:val="000E10DA"/>
    <w:rsid w:val="000E1336"/>
    <w:rsid w:val="000E1DD9"/>
    <w:rsid w:val="000E1DFC"/>
    <w:rsid w:val="000E2458"/>
    <w:rsid w:val="000E28FA"/>
    <w:rsid w:val="000E3094"/>
    <w:rsid w:val="000E32B1"/>
    <w:rsid w:val="000E390B"/>
    <w:rsid w:val="000E3D80"/>
    <w:rsid w:val="000E41E0"/>
    <w:rsid w:val="000E420A"/>
    <w:rsid w:val="000E4286"/>
    <w:rsid w:val="000E5D7D"/>
    <w:rsid w:val="000E60CD"/>
    <w:rsid w:val="000E6909"/>
    <w:rsid w:val="000E73A5"/>
    <w:rsid w:val="000E7AFB"/>
    <w:rsid w:val="000E7CA8"/>
    <w:rsid w:val="000E7F63"/>
    <w:rsid w:val="000F0DAB"/>
    <w:rsid w:val="000F17EF"/>
    <w:rsid w:val="000F1D35"/>
    <w:rsid w:val="000F24B3"/>
    <w:rsid w:val="000F28D4"/>
    <w:rsid w:val="000F2A7E"/>
    <w:rsid w:val="000F337B"/>
    <w:rsid w:val="000F33BB"/>
    <w:rsid w:val="000F388B"/>
    <w:rsid w:val="000F3B77"/>
    <w:rsid w:val="000F3BC9"/>
    <w:rsid w:val="000F4197"/>
    <w:rsid w:val="000F4262"/>
    <w:rsid w:val="000F4512"/>
    <w:rsid w:val="000F4A53"/>
    <w:rsid w:val="000F4DAC"/>
    <w:rsid w:val="000F523E"/>
    <w:rsid w:val="000F525D"/>
    <w:rsid w:val="000F54C7"/>
    <w:rsid w:val="000F5556"/>
    <w:rsid w:val="000F556E"/>
    <w:rsid w:val="000F564E"/>
    <w:rsid w:val="000F5714"/>
    <w:rsid w:val="000F5C77"/>
    <w:rsid w:val="000F5E23"/>
    <w:rsid w:val="000F65C0"/>
    <w:rsid w:val="000F681B"/>
    <w:rsid w:val="000F739D"/>
    <w:rsid w:val="000F7AD5"/>
    <w:rsid w:val="000F7F23"/>
    <w:rsid w:val="000F7F8C"/>
    <w:rsid w:val="0010050F"/>
    <w:rsid w:val="00100D53"/>
    <w:rsid w:val="001018AD"/>
    <w:rsid w:val="00101A5C"/>
    <w:rsid w:val="0010226B"/>
    <w:rsid w:val="00102CC5"/>
    <w:rsid w:val="00103722"/>
    <w:rsid w:val="001037F4"/>
    <w:rsid w:val="001039EA"/>
    <w:rsid w:val="00104311"/>
    <w:rsid w:val="00104AD4"/>
    <w:rsid w:val="00105703"/>
    <w:rsid w:val="00105EC2"/>
    <w:rsid w:val="0010602A"/>
    <w:rsid w:val="00106A79"/>
    <w:rsid w:val="0010715B"/>
    <w:rsid w:val="001072A0"/>
    <w:rsid w:val="00107683"/>
    <w:rsid w:val="001077C1"/>
    <w:rsid w:val="00110006"/>
    <w:rsid w:val="00110EC6"/>
    <w:rsid w:val="0011126A"/>
    <w:rsid w:val="00111CCA"/>
    <w:rsid w:val="0011211B"/>
    <w:rsid w:val="0011221B"/>
    <w:rsid w:val="0011303E"/>
    <w:rsid w:val="001131B6"/>
    <w:rsid w:val="0011356D"/>
    <w:rsid w:val="001138C3"/>
    <w:rsid w:val="00114ADF"/>
    <w:rsid w:val="00115399"/>
    <w:rsid w:val="001155DC"/>
    <w:rsid w:val="00115E8E"/>
    <w:rsid w:val="00116059"/>
    <w:rsid w:val="0011689C"/>
    <w:rsid w:val="00116DEE"/>
    <w:rsid w:val="00117442"/>
    <w:rsid w:val="001175AC"/>
    <w:rsid w:val="001175C1"/>
    <w:rsid w:val="0011772E"/>
    <w:rsid w:val="001177E7"/>
    <w:rsid w:val="00117AE3"/>
    <w:rsid w:val="00117DB0"/>
    <w:rsid w:val="00121A1D"/>
    <w:rsid w:val="001223C3"/>
    <w:rsid w:val="0012284A"/>
    <w:rsid w:val="00122906"/>
    <w:rsid w:val="00122BA4"/>
    <w:rsid w:val="00122F7E"/>
    <w:rsid w:val="00122F8F"/>
    <w:rsid w:val="00124BEF"/>
    <w:rsid w:val="00124C8B"/>
    <w:rsid w:val="00124C94"/>
    <w:rsid w:val="0012541C"/>
    <w:rsid w:val="00125797"/>
    <w:rsid w:val="00126629"/>
    <w:rsid w:val="001266B5"/>
    <w:rsid w:val="00126F6A"/>
    <w:rsid w:val="001270ED"/>
    <w:rsid w:val="00127345"/>
    <w:rsid w:val="0013025A"/>
    <w:rsid w:val="0013055E"/>
    <w:rsid w:val="001305ED"/>
    <w:rsid w:val="0013086A"/>
    <w:rsid w:val="001309DD"/>
    <w:rsid w:val="00130D1D"/>
    <w:rsid w:val="00131053"/>
    <w:rsid w:val="00131696"/>
    <w:rsid w:val="001317A1"/>
    <w:rsid w:val="0013226F"/>
    <w:rsid w:val="001327C0"/>
    <w:rsid w:val="00132806"/>
    <w:rsid w:val="00132CFF"/>
    <w:rsid w:val="00132DAC"/>
    <w:rsid w:val="00132DF7"/>
    <w:rsid w:val="00134794"/>
    <w:rsid w:val="0013489E"/>
    <w:rsid w:val="00134986"/>
    <w:rsid w:val="00134BB1"/>
    <w:rsid w:val="001353FD"/>
    <w:rsid w:val="00135740"/>
    <w:rsid w:val="00135907"/>
    <w:rsid w:val="00135B6C"/>
    <w:rsid w:val="00136644"/>
    <w:rsid w:val="00136939"/>
    <w:rsid w:val="001372E0"/>
    <w:rsid w:val="001377D7"/>
    <w:rsid w:val="00137E81"/>
    <w:rsid w:val="00140154"/>
    <w:rsid w:val="00141367"/>
    <w:rsid w:val="001415E8"/>
    <w:rsid w:val="00141C2B"/>
    <w:rsid w:val="0014230B"/>
    <w:rsid w:val="001423FE"/>
    <w:rsid w:val="001428CC"/>
    <w:rsid w:val="00142A60"/>
    <w:rsid w:val="00142B6C"/>
    <w:rsid w:val="00142EE2"/>
    <w:rsid w:val="001430A2"/>
    <w:rsid w:val="00143336"/>
    <w:rsid w:val="00143727"/>
    <w:rsid w:val="001439CE"/>
    <w:rsid w:val="001444DF"/>
    <w:rsid w:val="001446B2"/>
    <w:rsid w:val="00144735"/>
    <w:rsid w:val="00145218"/>
    <w:rsid w:val="00145378"/>
    <w:rsid w:val="00145749"/>
    <w:rsid w:val="00145EB9"/>
    <w:rsid w:val="0014659E"/>
    <w:rsid w:val="00147409"/>
    <w:rsid w:val="00147CC7"/>
    <w:rsid w:val="00147DC5"/>
    <w:rsid w:val="00150852"/>
    <w:rsid w:val="00150B41"/>
    <w:rsid w:val="001511CE"/>
    <w:rsid w:val="001515E9"/>
    <w:rsid w:val="0015176A"/>
    <w:rsid w:val="00151ECF"/>
    <w:rsid w:val="001524EE"/>
    <w:rsid w:val="00152605"/>
    <w:rsid w:val="00153698"/>
    <w:rsid w:val="00153E86"/>
    <w:rsid w:val="00153F0E"/>
    <w:rsid w:val="00153F61"/>
    <w:rsid w:val="0015535F"/>
    <w:rsid w:val="0015602E"/>
    <w:rsid w:val="001568F2"/>
    <w:rsid w:val="00156998"/>
    <w:rsid w:val="00156CD5"/>
    <w:rsid w:val="00156CF0"/>
    <w:rsid w:val="001578F9"/>
    <w:rsid w:val="00157B74"/>
    <w:rsid w:val="0016000D"/>
    <w:rsid w:val="00160206"/>
    <w:rsid w:val="0016022D"/>
    <w:rsid w:val="0016056B"/>
    <w:rsid w:val="00160675"/>
    <w:rsid w:val="00160C3C"/>
    <w:rsid w:val="00160D4E"/>
    <w:rsid w:val="0016223E"/>
    <w:rsid w:val="00162470"/>
    <w:rsid w:val="00163DA7"/>
    <w:rsid w:val="00163FDD"/>
    <w:rsid w:val="001645D3"/>
    <w:rsid w:val="00164D18"/>
    <w:rsid w:val="00165E67"/>
    <w:rsid w:val="0016645E"/>
    <w:rsid w:val="001669B8"/>
    <w:rsid w:val="00166EFD"/>
    <w:rsid w:val="0016712E"/>
    <w:rsid w:val="0016712F"/>
    <w:rsid w:val="00167B2B"/>
    <w:rsid w:val="001701CB"/>
    <w:rsid w:val="00170216"/>
    <w:rsid w:val="001704AB"/>
    <w:rsid w:val="001705E0"/>
    <w:rsid w:val="00170662"/>
    <w:rsid w:val="00170844"/>
    <w:rsid w:val="00170DB3"/>
    <w:rsid w:val="001715F6"/>
    <w:rsid w:val="00171B1B"/>
    <w:rsid w:val="00171C70"/>
    <w:rsid w:val="00172031"/>
    <w:rsid w:val="0017208C"/>
    <w:rsid w:val="0017243A"/>
    <w:rsid w:val="00172633"/>
    <w:rsid w:val="0017326A"/>
    <w:rsid w:val="001733B8"/>
    <w:rsid w:val="00173A91"/>
    <w:rsid w:val="00174A5F"/>
    <w:rsid w:val="00174EBC"/>
    <w:rsid w:val="00174FAD"/>
    <w:rsid w:val="001754F6"/>
    <w:rsid w:val="00175673"/>
    <w:rsid w:val="00175E37"/>
    <w:rsid w:val="0017677E"/>
    <w:rsid w:val="001767B6"/>
    <w:rsid w:val="00176D72"/>
    <w:rsid w:val="00176F6E"/>
    <w:rsid w:val="00177055"/>
    <w:rsid w:val="001770BC"/>
    <w:rsid w:val="00177393"/>
    <w:rsid w:val="001775D4"/>
    <w:rsid w:val="00177F79"/>
    <w:rsid w:val="001802C4"/>
    <w:rsid w:val="00180382"/>
    <w:rsid w:val="00180F05"/>
    <w:rsid w:val="001815F0"/>
    <w:rsid w:val="001828A0"/>
    <w:rsid w:val="00182E9D"/>
    <w:rsid w:val="001830AE"/>
    <w:rsid w:val="0018341E"/>
    <w:rsid w:val="00183693"/>
    <w:rsid w:val="001844DA"/>
    <w:rsid w:val="00184716"/>
    <w:rsid w:val="00184FE1"/>
    <w:rsid w:val="001860AE"/>
    <w:rsid w:val="0018667C"/>
    <w:rsid w:val="00186AD4"/>
    <w:rsid w:val="00187120"/>
    <w:rsid w:val="001871D4"/>
    <w:rsid w:val="00187452"/>
    <w:rsid w:val="001877D3"/>
    <w:rsid w:val="001878B1"/>
    <w:rsid w:val="00187B15"/>
    <w:rsid w:val="001904D5"/>
    <w:rsid w:val="00190995"/>
    <w:rsid w:val="001912C8"/>
    <w:rsid w:val="00191AC4"/>
    <w:rsid w:val="00191D1A"/>
    <w:rsid w:val="0019214D"/>
    <w:rsid w:val="0019223F"/>
    <w:rsid w:val="001925D0"/>
    <w:rsid w:val="0019263C"/>
    <w:rsid w:val="00192B16"/>
    <w:rsid w:val="001932BC"/>
    <w:rsid w:val="001937CF"/>
    <w:rsid w:val="001944CC"/>
    <w:rsid w:val="001944FF"/>
    <w:rsid w:val="0019514D"/>
    <w:rsid w:val="001959CA"/>
    <w:rsid w:val="00195A6E"/>
    <w:rsid w:val="0019621F"/>
    <w:rsid w:val="00196258"/>
    <w:rsid w:val="0019632B"/>
    <w:rsid w:val="001963DE"/>
    <w:rsid w:val="00196929"/>
    <w:rsid w:val="0019695D"/>
    <w:rsid w:val="00197E60"/>
    <w:rsid w:val="001A02DB"/>
    <w:rsid w:val="001A0A4F"/>
    <w:rsid w:val="001A0D86"/>
    <w:rsid w:val="001A0E05"/>
    <w:rsid w:val="001A10FD"/>
    <w:rsid w:val="001A126A"/>
    <w:rsid w:val="001A12A4"/>
    <w:rsid w:val="001A166F"/>
    <w:rsid w:val="001A1892"/>
    <w:rsid w:val="001A1CBE"/>
    <w:rsid w:val="001A2622"/>
    <w:rsid w:val="001A3025"/>
    <w:rsid w:val="001A30F3"/>
    <w:rsid w:val="001A31D2"/>
    <w:rsid w:val="001A32C7"/>
    <w:rsid w:val="001A3DA0"/>
    <w:rsid w:val="001A3ECE"/>
    <w:rsid w:val="001A3FE3"/>
    <w:rsid w:val="001A403A"/>
    <w:rsid w:val="001A4AA8"/>
    <w:rsid w:val="001A4EF4"/>
    <w:rsid w:val="001A556D"/>
    <w:rsid w:val="001A5946"/>
    <w:rsid w:val="001A5A9C"/>
    <w:rsid w:val="001A6737"/>
    <w:rsid w:val="001A68E2"/>
    <w:rsid w:val="001A6929"/>
    <w:rsid w:val="001A703A"/>
    <w:rsid w:val="001A73AA"/>
    <w:rsid w:val="001A7AED"/>
    <w:rsid w:val="001A7FD3"/>
    <w:rsid w:val="001B09A7"/>
    <w:rsid w:val="001B0E1A"/>
    <w:rsid w:val="001B1664"/>
    <w:rsid w:val="001B1FDE"/>
    <w:rsid w:val="001B20BE"/>
    <w:rsid w:val="001B2317"/>
    <w:rsid w:val="001B2861"/>
    <w:rsid w:val="001B2892"/>
    <w:rsid w:val="001B2F82"/>
    <w:rsid w:val="001B3008"/>
    <w:rsid w:val="001B31F4"/>
    <w:rsid w:val="001B33C5"/>
    <w:rsid w:val="001B3434"/>
    <w:rsid w:val="001B377E"/>
    <w:rsid w:val="001B4C3F"/>
    <w:rsid w:val="001B4FC8"/>
    <w:rsid w:val="001B5185"/>
    <w:rsid w:val="001B69E6"/>
    <w:rsid w:val="001B7EE7"/>
    <w:rsid w:val="001C046E"/>
    <w:rsid w:val="001C04BE"/>
    <w:rsid w:val="001C05DA"/>
    <w:rsid w:val="001C092D"/>
    <w:rsid w:val="001C09FB"/>
    <w:rsid w:val="001C10CB"/>
    <w:rsid w:val="001C2BF4"/>
    <w:rsid w:val="001C2FA1"/>
    <w:rsid w:val="001C3118"/>
    <w:rsid w:val="001C38A3"/>
    <w:rsid w:val="001C3C69"/>
    <w:rsid w:val="001C3F1F"/>
    <w:rsid w:val="001C40AF"/>
    <w:rsid w:val="001C46BF"/>
    <w:rsid w:val="001C4749"/>
    <w:rsid w:val="001C4BF7"/>
    <w:rsid w:val="001C58AD"/>
    <w:rsid w:val="001C5C32"/>
    <w:rsid w:val="001C5F7C"/>
    <w:rsid w:val="001C5FF4"/>
    <w:rsid w:val="001C6665"/>
    <w:rsid w:val="001C6684"/>
    <w:rsid w:val="001C6CB6"/>
    <w:rsid w:val="001C6FF9"/>
    <w:rsid w:val="001C7A5A"/>
    <w:rsid w:val="001C7AA6"/>
    <w:rsid w:val="001C7BBB"/>
    <w:rsid w:val="001C7BC2"/>
    <w:rsid w:val="001C7D32"/>
    <w:rsid w:val="001C7D4D"/>
    <w:rsid w:val="001D0053"/>
    <w:rsid w:val="001D0920"/>
    <w:rsid w:val="001D0C99"/>
    <w:rsid w:val="001D155E"/>
    <w:rsid w:val="001D179E"/>
    <w:rsid w:val="001D18B2"/>
    <w:rsid w:val="001D1C3B"/>
    <w:rsid w:val="001D1C8C"/>
    <w:rsid w:val="001D1EEC"/>
    <w:rsid w:val="001D1F2E"/>
    <w:rsid w:val="001D23B2"/>
    <w:rsid w:val="001D2DED"/>
    <w:rsid w:val="001D30AC"/>
    <w:rsid w:val="001D3245"/>
    <w:rsid w:val="001D46F8"/>
    <w:rsid w:val="001D563E"/>
    <w:rsid w:val="001D6252"/>
    <w:rsid w:val="001D74AC"/>
    <w:rsid w:val="001E020F"/>
    <w:rsid w:val="001E0F77"/>
    <w:rsid w:val="001E14A1"/>
    <w:rsid w:val="001E14B1"/>
    <w:rsid w:val="001E2811"/>
    <w:rsid w:val="001E2FEB"/>
    <w:rsid w:val="001E3855"/>
    <w:rsid w:val="001E3ED3"/>
    <w:rsid w:val="001E4411"/>
    <w:rsid w:val="001E521C"/>
    <w:rsid w:val="001E52CE"/>
    <w:rsid w:val="001E58F7"/>
    <w:rsid w:val="001E620A"/>
    <w:rsid w:val="001E63E2"/>
    <w:rsid w:val="001E655D"/>
    <w:rsid w:val="001E6726"/>
    <w:rsid w:val="001E68F1"/>
    <w:rsid w:val="001E6929"/>
    <w:rsid w:val="001E6C6D"/>
    <w:rsid w:val="001E6CF9"/>
    <w:rsid w:val="001E6EFB"/>
    <w:rsid w:val="001E70B3"/>
    <w:rsid w:val="001E7587"/>
    <w:rsid w:val="001E7A15"/>
    <w:rsid w:val="001F01BD"/>
    <w:rsid w:val="001F0C62"/>
    <w:rsid w:val="001F10D3"/>
    <w:rsid w:val="001F173C"/>
    <w:rsid w:val="001F188B"/>
    <w:rsid w:val="001F1BAB"/>
    <w:rsid w:val="001F1D16"/>
    <w:rsid w:val="001F1DD5"/>
    <w:rsid w:val="001F2B3A"/>
    <w:rsid w:val="001F2C70"/>
    <w:rsid w:val="001F2EAB"/>
    <w:rsid w:val="001F3192"/>
    <w:rsid w:val="001F38E2"/>
    <w:rsid w:val="001F3903"/>
    <w:rsid w:val="001F3E98"/>
    <w:rsid w:val="001F46A2"/>
    <w:rsid w:val="001F4AAE"/>
    <w:rsid w:val="001F538D"/>
    <w:rsid w:val="001F5423"/>
    <w:rsid w:val="001F563C"/>
    <w:rsid w:val="001F5DED"/>
    <w:rsid w:val="001F655B"/>
    <w:rsid w:val="001F6AF6"/>
    <w:rsid w:val="001F7C78"/>
    <w:rsid w:val="002004DE"/>
    <w:rsid w:val="00200531"/>
    <w:rsid w:val="00200666"/>
    <w:rsid w:val="00200D3C"/>
    <w:rsid w:val="00201400"/>
    <w:rsid w:val="00201F87"/>
    <w:rsid w:val="0020230A"/>
    <w:rsid w:val="002026DF"/>
    <w:rsid w:val="00202879"/>
    <w:rsid w:val="00202DC5"/>
    <w:rsid w:val="002039E2"/>
    <w:rsid w:val="00203FE1"/>
    <w:rsid w:val="0020403C"/>
    <w:rsid w:val="00204097"/>
    <w:rsid w:val="002045E3"/>
    <w:rsid w:val="002046CF"/>
    <w:rsid w:val="002048E6"/>
    <w:rsid w:val="00204FFD"/>
    <w:rsid w:val="002056F4"/>
    <w:rsid w:val="00205FAA"/>
    <w:rsid w:val="002068A9"/>
    <w:rsid w:val="00206A2C"/>
    <w:rsid w:val="00206E08"/>
    <w:rsid w:val="00207678"/>
    <w:rsid w:val="00207E9E"/>
    <w:rsid w:val="002101B6"/>
    <w:rsid w:val="00210647"/>
    <w:rsid w:val="002106BD"/>
    <w:rsid w:val="00210794"/>
    <w:rsid w:val="00210982"/>
    <w:rsid w:val="00210B24"/>
    <w:rsid w:val="00210B97"/>
    <w:rsid w:val="0021172C"/>
    <w:rsid w:val="002121C6"/>
    <w:rsid w:val="00212452"/>
    <w:rsid w:val="00212C13"/>
    <w:rsid w:val="00212C4B"/>
    <w:rsid w:val="002138D7"/>
    <w:rsid w:val="00214687"/>
    <w:rsid w:val="00215B5A"/>
    <w:rsid w:val="00215D39"/>
    <w:rsid w:val="002160A5"/>
    <w:rsid w:val="002160FB"/>
    <w:rsid w:val="00216463"/>
    <w:rsid w:val="002168DD"/>
    <w:rsid w:val="00216960"/>
    <w:rsid w:val="00216B25"/>
    <w:rsid w:val="00217419"/>
    <w:rsid w:val="002174D4"/>
    <w:rsid w:val="0021755C"/>
    <w:rsid w:val="00217670"/>
    <w:rsid w:val="00217BD4"/>
    <w:rsid w:val="00217BE4"/>
    <w:rsid w:val="00217E72"/>
    <w:rsid w:val="00217F3E"/>
    <w:rsid w:val="002204DC"/>
    <w:rsid w:val="00220535"/>
    <w:rsid w:val="002208F3"/>
    <w:rsid w:val="00220A1C"/>
    <w:rsid w:val="00221028"/>
    <w:rsid w:val="002211D9"/>
    <w:rsid w:val="002212F6"/>
    <w:rsid w:val="00221362"/>
    <w:rsid w:val="002214EF"/>
    <w:rsid w:val="002217A5"/>
    <w:rsid w:val="002218FB"/>
    <w:rsid w:val="00221B4F"/>
    <w:rsid w:val="00221FDE"/>
    <w:rsid w:val="002229F6"/>
    <w:rsid w:val="00222D26"/>
    <w:rsid w:val="00223D36"/>
    <w:rsid w:val="002246A7"/>
    <w:rsid w:val="0022502E"/>
    <w:rsid w:val="00226628"/>
    <w:rsid w:val="0022676B"/>
    <w:rsid w:val="00227088"/>
    <w:rsid w:val="00227225"/>
    <w:rsid w:val="00227424"/>
    <w:rsid w:val="002277E2"/>
    <w:rsid w:val="00227D68"/>
    <w:rsid w:val="002301EC"/>
    <w:rsid w:val="00230592"/>
    <w:rsid w:val="0023071E"/>
    <w:rsid w:val="00231685"/>
    <w:rsid w:val="00231B22"/>
    <w:rsid w:val="002321CD"/>
    <w:rsid w:val="0023239A"/>
    <w:rsid w:val="00232805"/>
    <w:rsid w:val="00233149"/>
    <w:rsid w:val="002338E9"/>
    <w:rsid w:val="00233C09"/>
    <w:rsid w:val="00233ED1"/>
    <w:rsid w:val="00234ACD"/>
    <w:rsid w:val="00234BFC"/>
    <w:rsid w:val="002356B2"/>
    <w:rsid w:val="00235EAB"/>
    <w:rsid w:val="002362E6"/>
    <w:rsid w:val="00236515"/>
    <w:rsid w:val="00236ADF"/>
    <w:rsid w:val="00237FC9"/>
    <w:rsid w:val="002405A3"/>
    <w:rsid w:val="002409FE"/>
    <w:rsid w:val="00240B3A"/>
    <w:rsid w:val="00240E62"/>
    <w:rsid w:val="00241443"/>
    <w:rsid w:val="00241981"/>
    <w:rsid w:val="002419EB"/>
    <w:rsid w:val="00241EA2"/>
    <w:rsid w:val="002423C2"/>
    <w:rsid w:val="002424DB"/>
    <w:rsid w:val="00242645"/>
    <w:rsid w:val="00242825"/>
    <w:rsid w:val="00242B07"/>
    <w:rsid w:val="00242C29"/>
    <w:rsid w:val="00243216"/>
    <w:rsid w:val="00243446"/>
    <w:rsid w:val="00243760"/>
    <w:rsid w:val="00244062"/>
    <w:rsid w:val="00244B28"/>
    <w:rsid w:val="00244B49"/>
    <w:rsid w:val="00244DE8"/>
    <w:rsid w:val="00244EB9"/>
    <w:rsid w:val="00245011"/>
    <w:rsid w:val="0024528D"/>
    <w:rsid w:val="00245572"/>
    <w:rsid w:val="00245BFF"/>
    <w:rsid w:val="00245CF1"/>
    <w:rsid w:val="00245DF4"/>
    <w:rsid w:val="0024660C"/>
    <w:rsid w:val="002466FE"/>
    <w:rsid w:val="00246F79"/>
    <w:rsid w:val="00247159"/>
    <w:rsid w:val="0024767E"/>
    <w:rsid w:val="00247847"/>
    <w:rsid w:val="00250871"/>
    <w:rsid w:val="002525D9"/>
    <w:rsid w:val="00252E21"/>
    <w:rsid w:val="002536DF"/>
    <w:rsid w:val="00253941"/>
    <w:rsid w:val="0025397F"/>
    <w:rsid w:val="00253BDB"/>
    <w:rsid w:val="00253E21"/>
    <w:rsid w:val="00254906"/>
    <w:rsid w:val="002549B5"/>
    <w:rsid w:val="0025501D"/>
    <w:rsid w:val="002558B8"/>
    <w:rsid w:val="00255F19"/>
    <w:rsid w:val="00255FDC"/>
    <w:rsid w:val="00256865"/>
    <w:rsid w:val="00256FED"/>
    <w:rsid w:val="00257EB8"/>
    <w:rsid w:val="00257EF0"/>
    <w:rsid w:val="0026008B"/>
    <w:rsid w:val="002600BB"/>
    <w:rsid w:val="00260386"/>
    <w:rsid w:val="002607D9"/>
    <w:rsid w:val="00260C30"/>
    <w:rsid w:val="00260CA2"/>
    <w:rsid w:val="00260D4D"/>
    <w:rsid w:val="002614E5"/>
    <w:rsid w:val="00261501"/>
    <w:rsid w:val="00261578"/>
    <w:rsid w:val="00261867"/>
    <w:rsid w:val="00261A64"/>
    <w:rsid w:val="00261C3C"/>
    <w:rsid w:val="002620E8"/>
    <w:rsid w:val="002621E1"/>
    <w:rsid w:val="00262A0A"/>
    <w:rsid w:val="00262CF3"/>
    <w:rsid w:val="002633E5"/>
    <w:rsid w:val="00264660"/>
    <w:rsid w:val="00264A81"/>
    <w:rsid w:val="00264AF6"/>
    <w:rsid w:val="00264E7A"/>
    <w:rsid w:val="00264E9A"/>
    <w:rsid w:val="00264F46"/>
    <w:rsid w:val="0026517E"/>
    <w:rsid w:val="002654E8"/>
    <w:rsid w:val="00265CB6"/>
    <w:rsid w:val="0026717C"/>
    <w:rsid w:val="002676DA"/>
    <w:rsid w:val="002677E2"/>
    <w:rsid w:val="00270E98"/>
    <w:rsid w:val="00271865"/>
    <w:rsid w:val="00271F32"/>
    <w:rsid w:val="00271F5D"/>
    <w:rsid w:val="002723D2"/>
    <w:rsid w:val="00273EEC"/>
    <w:rsid w:val="002743E0"/>
    <w:rsid w:val="002748E1"/>
    <w:rsid w:val="002757A0"/>
    <w:rsid w:val="00275A75"/>
    <w:rsid w:val="00275B76"/>
    <w:rsid w:val="00275C0C"/>
    <w:rsid w:val="00275D13"/>
    <w:rsid w:val="002761A7"/>
    <w:rsid w:val="0027625E"/>
    <w:rsid w:val="00276FEB"/>
    <w:rsid w:val="002771A9"/>
    <w:rsid w:val="00277425"/>
    <w:rsid w:val="00277970"/>
    <w:rsid w:val="00277B4B"/>
    <w:rsid w:val="002800B6"/>
    <w:rsid w:val="002801EF"/>
    <w:rsid w:val="00280BE9"/>
    <w:rsid w:val="00281406"/>
    <w:rsid w:val="00281737"/>
    <w:rsid w:val="0028216F"/>
    <w:rsid w:val="002827F9"/>
    <w:rsid w:val="002833B7"/>
    <w:rsid w:val="002833DF"/>
    <w:rsid w:val="002834C2"/>
    <w:rsid w:val="00283550"/>
    <w:rsid w:val="00283BAC"/>
    <w:rsid w:val="002842DC"/>
    <w:rsid w:val="0028475D"/>
    <w:rsid w:val="00284830"/>
    <w:rsid w:val="00284BB0"/>
    <w:rsid w:val="00284EB8"/>
    <w:rsid w:val="002851DE"/>
    <w:rsid w:val="00285352"/>
    <w:rsid w:val="00285BE3"/>
    <w:rsid w:val="002864AE"/>
    <w:rsid w:val="00286AD9"/>
    <w:rsid w:val="00287215"/>
    <w:rsid w:val="002873E6"/>
    <w:rsid w:val="00290062"/>
    <w:rsid w:val="0029096C"/>
    <w:rsid w:val="00290CC7"/>
    <w:rsid w:val="0029112E"/>
    <w:rsid w:val="002911C9"/>
    <w:rsid w:val="00291207"/>
    <w:rsid w:val="002913F2"/>
    <w:rsid w:val="00292145"/>
    <w:rsid w:val="002921D6"/>
    <w:rsid w:val="002935DF"/>
    <w:rsid w:val="002936E2"/>
    <w:rsid w:val="002936E3"/>
    <w:rsid w:val="00293CBB"/>
    <w:rsid w:val="00294D12"/>
    <w:rsid w:val="00294F3C"/>
    <w:rsid w:val="002952DB"/>
    <w:rsid w:val="00295646"/>
    <w:rsid w:val="00295AF9"/>
    <w:rsid w:val="00295BEE"/>
    <w:rsid w:val="002965BB"/>
    <w:rsid w:val="00296719"/>
    <w:rsid w:val="00296BB1"/>
    <w:rsid w:val="00296ED4"/>
    <w:rsid w:val="002970ED"/>
    <w:rsid w:val="002971A4"/>
    <w:rsid w:val="002972F6"/>
    <w:rsid w:val="002974D9"/>
    <w:rsid w:val="002974E8"/>
    <w:rsid w:val="002978D4"/>
    <w:rsid w:val="00297964"/>
    <w:rsid w:val="00297A08"/>
    <w:rsid w:val="00297D71"/>
    <w:rsid w:val="00297E47"/>
    <w:rsid w:val="00297FC4"/>
    <w:rsid w:val="00297FCD"/>
    <w:rsid w:val="002A00A7"/>
    <w:rsid w:val="002A07E0"/>
    <w:rsid w:val="002A0E5C"/>
    <w:rsid w:val="002A12D7"/>
    <w:rsid w:val="002A1352"/>
    <w:rsid w:val="002A1A98"/>
    <w:rsid w:val="002A2087"/>
    <w:rsid w:val="002A2D17"/>
    <w:rsid w:val="002A3342"/>
    <w:rsid w:val="002A33F1"/>
    <w:rsid w:val="002A36C5"/>
    <w:rsid w:val="002A3E7C"/>
    <w:rsid w:val="002A4B94"/>
    <w:rsid w:val="002A5A1E"/>
    <w:rsid w:val="002A5AB4"/>
    <w:rsid w:val="002A5BA2"/>
    <w:rsid w:val="002A5E25"/>
    <w:rsid w:val="002A6112"/>
    <w:rsid w:val="002A6583"/>
    <w:rsid w:val="002A6EF2"/>
    <w:rsid w:val="002A729F"/>
    <w:rsid w:val="002A740C"/>
    <w:rsid w:val="002A7ED5"/>
    <w:rsid w:val="002B0210"/>
    <w:rsid w:val="002B04C1"/>
    <w:rsid w:val="002B0BC7"/>
    <w:rsid w:val="002B1436"/>
    <w:rsid w:val="002B1779"/>
    <w:rsid w:val="002B18D9"/>
    <w:rsid w:val="002B198E"/>
    <w:rsid w:val="002B1F11"/>
    <w:rsid w:val="002B277B"/>
    <w:rsid w:val="002B28B6"/>
    <w:rsid w:val="002B2B97"/>
    <w:rsid w:val="002B2ED0"/>
    <w:rsid w:val="002B3964"/>
    <w:rsid w:val="002B39EA"/>
    <w:rsid w:val="002B412B"/>
    <w:rsid w:val="002B42F7"/>
    <w:rsid w:val="002B4338"/>
    <w:rsid w:val="002B4697"/>
    <w:rsid w:val="002B49DA"/>
    <w:rsid w:val="002B507A"/>
    <w:rsid w:val="002B5480"/>
    <w:rsid w:val="002B60D9"/>
    <w:rsid w:val="002B70C1"/>
    <w:rsid w:val="002B7199"/>
    <w:rsid w:val="002B7285"/>
    <w:rsid w:val="002B74F7"/>
    <w:rsid w:val="002B7B65"/>
    <w:rsid w:val="002C0369"/>
    <w:rsid w:val="002C037F"/>
    <w:rsid w:val="002C101F"/>
    <w:rsid w:val="002C10B3"/>
    <w:rsid w:val="002C1142"/>
    <w:rsid w:val="002C1B2D"/>
    <w:rsid w:val="002C1EBB"/>
    <w:rsid w:val="002C2218"/>
    <w:rsid w:val="002C23CC"/>
    <w:rsid w:val="002C280E"/>
    <w:rsid w:val="002C28DC"/>
    <w:rsid w:val="002C3483"/>
    <w:rsid w:val="002C35C3"/>
    <w:rsid w:val="002C3A51"/>
    <w:rsid w:val="002C4EE2"/>
    <w:rsid w:val="002C4FF3"/>
    <w:rsid w:val="002C51E9"/>
    <w:rsid w:val="002C52F5"/>
    <w:rsid w:val="002C53FF"/>
    <w:rsid w:val="002C5517"/>
    <w:rsid w:val="002C5BA0"/>
    <w:rsid w:val="002C5E81"/>
    <w:rsid w:val="002C5FD0"/>
    <w:rsid w:val="002C725B"/>
    <w:rsid w:val="002C739C"/>
    <w:rsid w:val="002C79E4"/>
    <w:rsid w:val="002C7B7E"/>
    <w:rsid w:val="002C7C5B"/>
    <w:rsid w:val="002C7FE7"/>
    <w:rsid w:val="002D036F"/>
    <w:rsid w:val="002D054C"/>
    <w:rsid w:val="002D06AC"/>
    <w:rsid w:val="002D086F"/>
    <w:rsid w:val="002D097B"/>
    <w:rsid w:val="002D10F3"/>
    <w:rsid w:val="002D1132"/>
    <w:rsid w:val="002D16F1"/>
    <w:rsid w:val="002D19AC"/>
    <w:rsid w:val="002D1A4B"/>
    <w:rsid w:val="002D20D1"/>
    <w:rsid w:val="002D240D"/>
    <w:rsid w:val="002D2AA6"/>
    <w:rsid w:val="002D2BE9"/>
    <w:rsid w:val="002D3E66"/>
    <w:rsid w:val="002D3EFC"/>
    <w:rsid w:val="002D40A7"/>
    <w:rsid w:val="002D4E84"/>
    <w:rsid w:val="002D51E0"/>
    <w:rsid w:val="002D5D8B"/>
    <w:rsid w:val="002D5DC7"/>
    <w:rsid w:val="002D5E80"/>
    <w:rsid w:val="002D6535"/>
    <w:rsid w:val="002D73BC"/>
    <w:rsid w:val="002D7480"/>
    <w:rsid w:val="002D75B6"/>
    <w:rsid w:val="002D7EC9"/>
    <w:rsid w:val="002E0261"/>
    <w:rsid w:val="002E02DE"/>
    <w:rsid w:val="002E0B6B"/>
    <w:rsid w:val="002E0F4B"/>
    <w:rsid w:val="002E10FF"/>
    <w:rsid w:val="002E15FD"/>
    <w:rsid w:val="002E19E8"/>
    <w:rsid w:val="002E24CE"/>
    <w:rsid w:val="002E264F"/>
    <w:rsid w:val="002E2B96"/>
    <w:rsid w:val="002E41FA"/>
    <w:rsid w:val="002E460C"/>
    <w:rsid w:val="002E47B3"/>
    <w:rsid w:val="002E5510"/>
    <w:rsid w:val="002E5B6E"/>
    <w:rsid w:val="002E5D98"/>
    <w:rsid w:val="002E6000"/>
    <w:rsid w:val="002E686E"/>
    <w:rsid w:val="002E69C2"/>
    <w:rsid w:val="002E6C0A"/>
    <w:rsid w:val="002E6CA8"/>
    <w:rsid w:val="002E7320"/>
    <w:rsid w:val="002E7409"/>
    <w:rsid w:val="002E7E33"/>
    <w:rsid w:val="002E7F79"/>
    <w:rsid w:val="002E7FA9"/>
    <w:rsid w:val="002F0033"/>
    <w:rsid w:val="002F006D"/>
    <w:rsid w:val="002F0B86"/>
    <w:rsid w:val="002F1763"/>
    <w:rsid w:val="002F17F2"/>
    <w:rsid w:val="002F1866"/>
    <w:rsid w:val="002F1875"/>
    <w:rsid w:val="002F1ACB"/>
    <w:rsid w:val="002F279F"/>
    <w:rsid w:val="002F2BEF"/>
    <w:rsid w:val="002F315C"/>
    <w:rsid w:val="002F3517"/>
    <w:rsid w:val="002F37B7"/>
    <w:rsid w:val="002F3CE6"/>
    <w:rsid w:val="002F414C"/>
    <w:rsid w:val="002F4482"/>
    <w:rsid w:val="002F49DF"/>
    <w:rsid w:val="002F5021"/>
    <w:rsid w:val="002F515D"/>
    <w:rsid w:val="002F52C9"/>
    <w:rsid w:val="002F5499"/>
    <w:rsid w:val="002F556E"/>
    <w:rsid w:val="002F5B63"/>
    <w:rsid w:val="002F68C4"/>
    <w:rsid w:val="002F69FD"/>
    <w:rsid w:val="002F6EDC"/>
    <w:rsid w:val="002F6F48"/>
    <w:rsid w:val="002F710E"/>
    <w:rsid w:val="002F723A"/>
    <w:rsid w:val="002F7343"/>
    <w:rsid w:val="002F7384"/>
    <w:rsid w:val="002F74A5"/>
    <w:rsid w:val="002F75C7"/>
    <w:rsid w:val="002F7D7E"/>
    <w:rsid w:val="002F7F80"/>
    <w:rsid w:val="00300A6E"/>
    <w:rsid w:val="00301013"/>
    <w:rsid w:val="00302543"/>
    <w:rsid w:val="00302A1F"/>
    <w:rsid w:val="00302D8C"/>
    <w:rsid w:val="00303D95"/>
    <w:rsid w:val="00304522"/>
    <w:rsid w:val="003047B1"/>
    <w:rsid w:val="00304A6A"/>
    <w:rsid w:val="00304B6E"/>
    <w:rsid w:val="00305117"/>
    <w:rsid w:val="00305D06"/>
    <w:rsid w:val="00306429"/>
    <w:rsid w:val="00306508"/>
    <w:rsid w:val="003067DA"/>
    <w:rsid w:val="00306CCD"/>
    <w:rsid w:val="00306D9A"/>
    <w:rsid w:val="003070A2"/>
    <w:rsid w:val="0030710A"/>
    <w:rsid w:val="003076CE"/>
    <w:rsid w:val="003104EE"/>
    <w:rsid w:val="00311029"/>
    <w:rsid w:val="00311799"/>
    <w:rsid w:val="00311B05"/>
    <w:rsid w:val="00311B07"/>
    <w:rsid w:val="00311CDA"/>
    <w:rsid w:val="00311F28"/>
    <w:rsid w:val="003120B0"/>
    <w:rsid w:val="0031215B"/>
    <w:rsid w:val="00312A26"/>
    <w:rsid w:val="00312B68"/>
    <w:rsid w:val="003132F3"/>
    <w:rsid w:val="003137EA"/>
    <w:rsid w:val="003138F0"/>
    <w:rsid w:val="003139F0"/>
    <w:rsid w:val="003143D0"/>
    <w:rsid w:val="00314836"/>
    <w:rsid w:val="00314AAE"/>
    <w:rsid w:val="00314FD7"/>
    <w:rsid w:val="00315182"/>
    <w:rsid w:val="00315422"/>
    <w:rsid w:val="00315A19"/>
    <w:rsid w:val="00315AAC"/>
    <w:rsid w:val="00315BE2"/>
    <w:rsid w:val="0031645C"/>
    <w:rsid w:val="0031656E"/>
    <w:rsid w:val="00316B2C"/>
    <w:rsid w:val="00316C7D"/>
    <w:rsid w:val="0031732D"/>
    <w:rsid w:val="00317B04"/>
    <w:rsid w:val="003203BD"/>
    <w:rsid w:val="00320907"/>
    <w:rsid w:val="00320A60"/>
    <w:rsid w:val="00320B5E"/>
    <w:rsid w:val="00320EF8"/>
    <w:rsid w:val="0032151B"/>
    <w:rsid w:val="0032201C"/>
    <w:rsid w:val="00322184"/>
    <w:rsid w:val="0032332C"/>
    <w:rsid w:val="0032366E"/>
    <w:rsid w:val="00324177"/>
    <w:rsid w:val="0032536E"/>
    <w:rsid w:val="00325714"/>
    <w:rsid w:val="00326164"/>
    <w:rsid w:val="003261ED"/>
    <w:rsid w:val="003271B5"/>
    <w:rsid w:val="003274B9"/>
    <w:rsid w:val="003278BF"/>
    <w:rsid w:val="003279AB"/>
    <w:rsid w:val="00330047"/>
    <w:rsid w:val="00330264"/>
    <w:rsid w:val="003302EE"/>
    <w:rsid w:val="00331096"/>
    <w:rsid w:val="003316BA"/>
    <w:rsid w:val="0033202B"/>
    <w:rsid w:val="003321C5"/>
    <w:rsid w:val="003333BF"/>
    <w:rsid w:val="003335CF"/>
    <w:rsid w:val="00333FF0"/>
    <w:rsid w:val="00334841"/>
    <w:rsid w:val="00334B50"/>
    <w:rsid w:val="0033536D"/>
    <w:rsid w:val="003353B3"/>
    <w:rsid w:val="00336926"/>
    <w:rsid w:val="00337C2B"/>
    <w:rsid w:val="00337F9E"/>
    <w:rsid w:val="003407F8"/>
    <w:rsid w:val="00340B15"/>
    <w:rsid w:val="00341815"/>
    <w:rsid w:val="003420D3"/>
    <w:rsid w:val="0034255B"/>
    <w:rsid w:val="00342B95"/>
    <w:rsid w:val="0034361E"/>
    <w:rsid w:val="00343965"/>
    <w:rsid w:val="00343B5F"/>
    <w:rsid w:val="00343E07"/>
    <w:rsid w:val="00344256"/>
    <w:rsid w:val="003442CE"/>
    <w:rsid w:val="0034464E"/>
    <w:rsid w:val="00344718"/>
    <w:rsid w:val="003447CC"/>
    <w:rsid w:val="00344DEE"/>
    <w:rsid w:val="00344EFA"/>
    <w:rsid w:val="00345279"/>
    <w:rsid w:val="0034597A"/>
    <w:rsid w:val="00345F30"/>
    <w:rsid w:val="00346360"/>
    <w:rsid w:val="00346891"/>
    <w:rsid w:val="00347454"/>
    <w:rsid w:val="0034787A"/>
    <w:rsid w:val="00347D3D"/>
    <w:rsid w:val="00350270"/>
    <w:rsid w:val="003506D1"/>
    <w:rsid w:val="00350742"/>
    <w:rsid w:val="003513D1"/>
    <w:rsid w:val="00351646"/>
    <w:rsid w:val="00351F6B"/>
    <w:rsid w:val="003520FF"/>
    <w:rsid w:val="00352195"/>
    <w:rsid w:val="00353006"/>
    <w:rsid w:val="00353629"/>
    <w:rsid w:val="00353BD3"/>
    <w:rsid w:val="00353E9E"/>
    <w:rsid w:val="00353EF8"/>
    <w:rsid w:val="003545C9"/>
    <w:rsid w:val="003546EC"/>
    <w:rsid w:val="00354AAF"/>
    <w:rsid w:val="00355435"/>
    <w:rsid w:val="00355B52"/>
    <w:rsid w:val="00355FCF"/>
    <w:rsid w:val="00356229"/>
    <w:rsid w:val="00356BD5"/>
    <w:rsid w:val="00356C59"/>
    <w:rsid w:val="00356DF2"/>
    <w:rsid w:val="00356F61"/>
    <w:rsid w:val="003572EB"/>
    <w:rsid w:val="003606D8"/>
    <w:rsid w:val="00360977"/>
    <w:rsid w:val="00360BC4"/>
    <w:rsid w:val="00360CFE"/>
    <w:rsid w:val="0036187A"/>
    <w:rsid w:val="00361952"/>
    <w:rsid w:val="00362860"/>
    <w:rsid w:val="00362870"/>
    <w:rsid w:val="00363684"/>
    <w:rsid w:val="00363B89"/>
    <w:rsid w:val="00363E94"/>
    <w:rsid w:val="00363EED"/>
    <w:rsid w:val="00364350"/>
    <w:rsid w:val="003643B0"/>
    <w:rsid w:val="00364428"/>
    <w:rsid w:val="0036460A"/>
    <w:rsid w:val="00364834"/>
    <w:rsid w:val="00365139"/>
    <w:rsid w:val="0036549F"/>
    <w:rsid w:val="00365CF9"/>
    <w:rsid w:val="00365F10"/>
    <w:rsid w:val="00366807"/>
    <w:rsid w:val="0036738C"/>
    <w:rsid w:val="003673A2"/>
    <w:rsid w:val="00367696"/>
    <w:rsid w:val="00367AC7"/>
    <w:rsid w:val="00367D53"/>
    <w:rsid w:val="00367F14"/>
    <w:rsid w:val="00370146"/>
    <w:rsid w:val="00370D6E"/>
    <w:rsid w:val="0037101E"/>
    <w:rsid w:val="00371152"/>
    <w:rsid w:val="003713EE"/>
    <w:rsid w:val="003716B0"/>
    <w:rsid w:val="00371822"/>
    <w:rsid w:val="00371D0C"/>
    <w:rsid w:val="00371DC8"/>
    <w:rsid w:val="00371E29"/>
    <w:rsid w:val="00371ECA"/>
    <w:rsid w:val="003722EF"/>
    <w:rsid w:val="003726E8"/>
    <w:rsid w:val="00372928"/>
    <w:rsid w:val="0037297A"/>
    <w:rsid w:val="00373D6D"/>
    <w:rsid w:val="003746D2"/>
    <w:rsid w:val="00374858"/>
    <w:rsid w:val="00375BB5"/>
    <w:rsid w:val="00375BB9"/>
    <w:rsid w:val="003760D5"/>
    <w:rsid w:val="00376361"/>
    <w:rsid w:val="003763B3"/>
    <w:rsid w:val="003766E9"/>
    <w:rsid w:val="0037703E"/>
    <w:rsid w:val="00377207"/>
    <w:rsid w:val="00380384"/>
    <w:rsid w:val="00380629"/>
    <w:rsid w:val="00380807"/>
    <w:rsid w:val="00380CC2"/>
    <w:rsid w:val="00380CF8"/>
    <w:rsid w:val="003812D9"/>
    <w:rsid w:val="00381A04"/>
    <w:rsid w:val="00382715"/>
    <w:rsid w:val="003827E1"/>
    <w:rsid w:val="00382B95"/>
    <w:rsid w:val="00382E02"/>
    <w:rsid w:val="00382F25"/>
    <w:rsid w:val="0038358D"/>
    <w:rsid w:val="00384076"/>
    <w:rsid w:val="0038420F"/>
    <w:rsid w:val="00384A5D"/>
    <w:rsid w:val="00384C6A"/>
    <w:rsid w:val="0038507B"/>
    <w:rsid w:val="00385469"/>
    <w:rsid w:val="00385C41"/>
    <w:rsid w:val="00385DF4"/>
    <w:rsid w:val="00386366"/>
    <w:rsid w:val="003867A0"/>
    <w:rsid w:val="00386AB3"/>
    <w:rsid w:val="00387007"/>
    <w:rsid w:val="003870B7"/>
    <w:rsid w:val="0039005E"/>
    <w:rsid w:val="00390081"/>
    <w:rsid w:val="003901F1"/>
    <w:rsid w:val="0039039E"/>
    <w:rsid w:val="0039064D"/>
    <w:rsid w:val="00390705"/>
    <w:rsid w:val="003908B2"/>
    <w:rsid w:val="003908CE"/>
    <w:rsid w:val="00390E86"/>
    <w:rsid w:val="00392119"/>
    <w:rsid w:val="0039222A"/>
    <w:rsid w:val="003925D3"/>
    <w:rsid w:val="003927CD"/>
    <w:rsid w:val="00392FAD"/>
    <w:rsid w:val="00394C9F"/>
    <w:rsid w:val="00394F21"/>
    <w:rsid w:val="00395980"/>
    <w:rsid w:val="00395C1B"/>
    <w:rsid w:val="0039610F"/>
    <w:rsid w:val="00396A7A"/>
    <w:rsid w:val="0039771A"/>
    <w:rsid w:val="00397E4B"/>
    <w:rsid w:val="00397EC3"/>
    <w:rsid w:val="003A0377"/>
    <w:rsid w:val="003A04D7"/>
    <w:rsid w:val="003A0559"/>
    <w:rsid w:val="003A087C"/>
    <w:rsid w:val="003A0B76"/>
    <w:rsid w:val="003A10D1"/>
    <w:rsid w:val="003A145C"/>
    <w:rsid w:val="003A15A6"/>
    <w:rsid w:val="003A1A20"/>
    <w:rsid w:val="003A1D1F"/>
    <w:rsid w:val="003A206D"/>
    <w:rsid w:val="003A218E"/>
    <w:rsid w:val="003A265F"/>
    <w:rsid w:val="003A2DD7"/>
    <w:rsid w:val="003A34CF"/>
    <w:rsid w:val="003A3AA0"/>
    <w:rsid w:val="003A3CF6"/>
    <w:rsid w:val="003A3EB1"/>
    <w:rsid w:val="003A404B"/>
    <w:rsid w:val="003A4391"/>
    <w:rsid w:val="003A43FF"/>
    <w:rsid w:val="003A4568"/>
    <w:rsid w:val="003A50EB"/>
    <w:rsid w:val="003A5127"/>
    <w:rsid w:val="003A5183"/>
    <w:rsid w:val="003A5210"/>
    <w:rsid w:val="003A5807"/>
    <w:rsid w:val="003A5CB7"/>
    <w:rsid w:val="003A5D3C"/>
    <w:rsid w:val="003A651F"/>
    <w:rsid w:val="003A69EE"/>
    <w:rsid w:val="003A7697"/>
    <w:rsid w:val="003B07A3"/>
    <w:rsid w:val="003B0CA4"/>
    <w:rsid w:val="003B0ECC"/>
    <w:rsid w:val="003B102D"/>
    <w:rsid w:val="003B1107"/>
    <w:rsid w:val="003B16F0"/>
    <w:rsid w:val="003B1E94"/>
    <w:rsid w:val="003B228D"/>
    <w:rsid w:val="003B362B"/>
    <w:rsid w:val="003B4E38"/>
    <w:rsid w:val="003B5352"/>
    <w:rsid w:val="003B561D"/>
    <w:rsid w:val="003B5983"/>
    <w:rsid w:val="003B69BE"/>
    <w:rsid w:val="003B6F24"/>
    <w:rsid w:val="003B73ED"/>
    <w:rsid w:val="003B7606"/>
    <w:rsid w:val="003B76D1"/>
    <w:rsid w:val="003B78BE"/>
    <w:rsid w:val="003C087C"/>
    <w:rsid w:val="003C09E9"/>
    <w:rsid w:val="003C153D"/>
    <w:rsid w:val="003C1798"/>
    <w:rsid w:val="003C18CF"/>
    <w:rsid w:val="003C1A6B"/>
    <w:rsid w:val="003C1BB6"/>
    <w:rsid w:val="003C1EC0"/>
    <w:rsid w:val="003C20EB"/>
    <w:rsid w:val="003C23D7"/>
    <w:rsid w:val="003C2416"/>
    <w:rsid w:val="003C2725"/>
    <w:rsid w:val="003C272F"/>
    <w:rsid w:val="003C27EA"/>
    <w:rsid w:val="003C2A1D"/>
    <w:rsid w:val="003C3113"/>
    <w:rsid w:val="003C3227"/>
    <w:rsid w:val="003C332C"/>
    <w:rsid w:val="003C3426"/>
    <w:rsid w:val="003C356B"/>
    <w:rsid w:val="003C368D"/>
    <w:rsid w:val="003C39B2"/>
    <w:rsid w:val="003C3DCF"/>
    <w:rsid w:val="003C45DD"/>
    <w:rsid w:val="003C601F"/>
    <w:rsid w:val="003C65A6"/>
    <w:rsid w:val="003C6640"/>
    <w:rsid w:val="003C6958"/>
    <w:rsid w:val="003C6AE5"/>
    <w:rsid w:val="003C7102"/>
    <w:rsid w:val="003C7959"/>
    <w:rsid w:val="003C7AED"/>
    <w:rsid w:val="003D0256"/>
    <w:rsid w:val="003D0804"/>
    <w:rsid w:val="003D092F"/>
    <w:rsid w:val="003D0B23"/>
    <w:rsid w:val="003D15D4"/>
    <w:rsid w:val="003D17F0"/>
    <w:rsid w:val="003D1912"/>
    <w:rsid w:val="003D1CBB"/>
    <w:rsid w:val="003D1D01"/>
    <w:rsid w:val="003D1D2A"/>
    <w:rsid w:val="003D1D78"/>
    <w:rsid w:val="003D1DC5"/>
    <w:rsid w:val="003D2031"/>
    <w:rsid w:val="003D23E1"/>
    <w:rsid w:val="003D26C1"/>
    <w:rsid w:val="003D2B6E"/>
    <w:rsid w:val="003D2C8C"/>
    <w:rsid w:val="003D2F2A"/>
    <w:rsid w:val="003D3613"/>
    <w:rsid w:val="003D3DB1"/>
    <w:rsid w:val="003D3DE7"/>
    <w:rsid w:val="003D4A11"/>
    <w:rsid w:val="003D4C66"/>
    <w:rsid w:val="003D4DA3"/>
    <w:rsid w:val="003D4E5E"/>
    <w:rsid w:val="003D5D3A"/>
    <w:rsid w:val="003D64C0"/>
    <w:rsid w:val="003D67C9"/>
    <w:rsid w:val="003D72F0"/>
    <w:rsid w:val="003D7A28"/>
    <w:rsid w:val="003D7D10"/>
    <w:rsid w:val="003E0381"/>
    <w:rsid w:val="003E0739"/>
    <w:rsid w:val="003E0772"/>
    <w:rsid w:val="003E125A"/>
    <w:rsid w:val="003E192E"/>
    <w:rsid w:val="003E202B"/>
    <w:rsid w:val="003E25FA"/>
    <w:rsid w:val="003E2BD6"/>
    <w:rsid w:val="003E2D80"/>
    <w:rsid w:val="003E31A1"/>
    <w:rsid w:val="003E3579"/>
    <w:rsid w:val="003E360E"/>
    <w:rsid w:val="003E3D57"/>
    <w:rsid w:val="003E4421"/>
    <w:rsid w:val="003E579F"/>
    <w:rsid w:val="003E6214"/>
    <w:rsid w:val="003E6757"/>
    <w:rsid w:val="003E67A6"/>
    <w:rsid w:val="003E6FF2"/>
    <w:rsid w:val="003E703D"/>
    <w:rsid w:val="003E7186"/>
    <w:rsid w:val="003E7AE3"/>
    <w:rsid w:val="003E7B94"/>
    <w:rsid w:val="003F005F"/>
    <w:rsid w:val="003F137A"/>
    <w:rsid w:val="003F1806"/>
    <w:rsid w:val="003F1951"/>
    <w:rsid w:val="003F209F"/>
    <w:rsid w:val="003F23ED"/>
    <w:rsid w:val="003F2A92"/>
    <w:rsid w:val="003F3107"/>
    <w:rsid w:val="003F34C9"/>
    <w:rsid w:val="003F3B93"/>
    <w:rsid w:val="003F3DEE"/>
    <w:rsid w:val="003F3F12"/>
    <w:rsid w:val="003F45E0"/>
    <w:rsid w:val="003F466A"/>
    <w:rsid w:val="003F4A85"/>
    <w:rsid w:val="003F52D0"/>
    <w:rsid w:val="003F59F5"/>
    <w:rsid w:val="003F5CB7"/>
    <w:rsid w:val="003F5E2D"/>
    <w:rsid w:val="003F6713"/>
    <w:rsid w:val="003F6752"/>
    <w:rsid w:val="003F6CE0"/>
    <w:rsid w:val="003F6EDA"/>
    <w:rsid w:val="004003FD"/>
    <w:rsid w:val="0040050B"/>
    <w:rsid w:val="00400559"/>
    <w:rsid w:val="0040062D"/>
    <w:rsid w:val="004009B9"/>
    <w:rsid w:val="00400C2A"/>
    <w:rsid w:val="004014BE"/>
    <w:rsid w:val="00402663"/>
    <w:rsid w:val="00402B13"/>
    <w:rsid w:val="00402C37"/>
    <w:rsid w:val="00403827"/>
    <w:rsid w:val="00404113"/>
    <w:rsid w:val="00404710"/>
    <w:rsid w:val="00404EFE"/>
    <w:rsid w:val="00404F5A"/>
    <w:rsid w:val="00404F6C"/>
    <w:rsid w:val="004050C0"/>
    <w:rsid w:val="00405A3F"/>
    <w:rsid w:val="00405E86"/>
    <w:rsid w:val="004065D0"/>
    <w:rsid w:val="004072EF"/>
    <w:rsid w:val="00407503"/>
    <w:rsid w:val="00407D2D"/>
    <w:rsid w:val="00407D76"/>
    <w:rsid w:val="00410061"/>
    <w:rsid w:val="0041073F"/>
    <w:rsid w:val="004109BF"/>
    <w:rsid w:val="00410C0C"/>
    <w:rsid w:val="004129B1"/>
    <w:rsid w:val="004132CE"/>
    <w:rsid w:val="00413BD2"/>
    <w:rsid w:val="00413C4A"/>
    <w:rsid w:val="00413EBB"/>
    <w:rsid w:val="00414883"/>
    <w:rsid w:val="00414A59"/>
    <w:rsid w:val="00414F64"/>
    <w:rsid w:val="004151C6"/>
    <w:rsid w:val="00415A23"/>
    <w:rsid w:val="00415D7E"/>
    <w:rsid w:val="00416137"/>
    <w:rsid w:val="00416628"/>
    <w:rsid w:val="00416838"/>
    <w:rsid w:val="00416C2C"/>
    <w:rsid w:val="004173E3"/>
    <w:rsid w:val="004177AA"/>
    <w:rsid w:val="00417B9E"/>
    <w:rsid w:val="004207BB"/>
    <w:rsid w:val="00420951"/>
    <w:rsid w:val="00420BDE"/>
    <w:rsid w:val="00420F1C"/>
    <w:rsid w:val="00420FC2"/>
    <w:rsid w:val="0042114A"/>
    <w:rsid w:val="00425073"/>
    <w:rsid w:val="004256DF"/>
    <w:rsid w:val="00425920"/>
    <w:rsid w:val="00425BF8"/>
    <w:rsid w:val="00426417"/>
    <w:rsid w:val="00426B2B"/>
    <w:rsid w:val="00430586"/>
    <w:rsid w:val="0043079E"/>
    <w:rsid w:val="00431257"/>
    <w:rsid w:val="00431987"/>
    <w:rsid w:val="00431C41"/>
    <w:rsid w:val="00431FA5"/>
    <w:rsid w:val="00432E9D"/>
    <w:rsid w:val="00433035"/>
    <w:rsid w:val="00433440"/>
    <w:rsid w:val="0043376E"/>
    <w:rsid w:val="004337C6"/>
    <w:rsid w:val="00433E19"/>
    <w:rsid w:val="00433F37"/>
    <w:rsid w:val="00434C44"/>
    <w:rsid w:val="00435077"/>
    <w:rsid w:val="0043512F"/>
    <w:rsid w:val="004354A4"/>
    <w:rsid w:val="0043555C"/>
    <w:rsid w:val="00435BDB"/>
    <w:rsid w:val="00436590"/>
    <w:rsid w:val="0043673D"/>
    <w:rsid w:val="00436BF0"/>
    <w:rsid w:val="00436E8D"/>
    <w:rsid w:val="00437DB1"/>
    <w:rsid w:val="00437FE1"/>
    <w:rsid w:val="00440614"/>
    <w:rsid w:val="004408F2"/>
    <w:rsid w:val="0044230E"/>
    <w:rsid w:val="00442537"/>
    <w:rsid w:val="00442749"/>
    <w:rsid w:val="00442FD9"/>
    <w:rsid w:val="004436DE"/>
    <w:rsid w:val="00443D58"/>
    <w:rsid w:val="004440D7"/>
    <w:rsid w:val="00444BAA"/>
    <w:rsid w:val="004450B7"/>
    <w:rsid w:val="00445A4C"/>
    <w:rsid w:val="00445B22"/>
    <w:rsid w:val="00445F43"/>
    <w:rsid w:val="004460C4"/>
    <w:rsid w:val="00446420"/>
    <w:rsid w:val="00446D14"/>
    <w:rsid w:val="00447034"/>
    <w:rsid w:val="004471BA"/>
    <w:rsid w:val="00447997"/>
    <w:rsid w:val="0045024A"/>
    <w:rsid w:val="004508D3"/>
    <w:rsid w:val="00450C64"/>
    <w:rsid w:val="00451494"/>
    <w:rsid w:val="004516B3"/>
    <w:rsid w:val="004519AA"/>
    <w:rsid w:val="00451C11"/>
    <w:rsid w:val="00452B86"/>
    <w:rsid w:val="00452D93"/>
    <w:rsid w:val="004531D8"/>
    <w:rsid w:val="004533EA"/>
    <w:rsid w:val="00453887"/>
    <w:rsid w:val="00453947"/>
    <w:rsid w:val="00453DDF"/>
    <w:rsid w:val="0045447E"/>
    <w:rsid w:val="004545E9"/>
    <w:rsid w:val="0045479E"/>
    <w:rsid w:val="00454802"/>
    <w:rsid w:val="004549AD"/>
    <w:rsid w:val="00454C2B"/>
    <w:rsid w:val="00454CE6"/>
    <w:rsid w:val="004554B0"/>
    <w:rsid w:val="0045555E"/>
    <w:rsid w:val="00455BF3"/>
    <w:rsid w:val="0045608A"/>
    <w:rsid w:val="00456422"/>
    <w:rsid w:val="0045642D"/>
    <w:rsid w:val="00456781"/>
    <w:rsid w:val="0045688B"/>
    <w:rsid w:val="00457987"/>
    <w:rsid w:val="00457BAD"/>
    <w:rsid w:val="00457D24"/>
    <w:rsid w:val="00457DDF"/>
    <w:rsid w:val="00457E40"/>
    <w:rsid w:val="004605EF"/>
    <w:rsid w:val="00460681"/>
    <w:rsid w:val="0046087F"/>
    <w:rsid w:val="0046112A"/>
    <w:rsid w:val="004618CC"/>
    <w:rsid w:val="004625C1"/>
    <w:rsid w:val="00462A5F"/>
    <w:rsid w:val="004630C9"/>
    <w:rsid w:val="00463801"/>
    <w:rsid w:val="004640FF"/>
    <w:rsid w:val="00464FD3"/>
    <w:rsid w:val="004655C9"/>
    <w:rsid w:val="00465A66"/>
    <w:rsid w:val="00466B11"/>
    <w:rsid w:val="0046708F"/>
    <w:rsid w:val="004672C3"/>
    <w:rsid w:val="00467BBA"/>
    <w:rsid w:val="0047026C"/>
    <w:rsid w:val="00470345"/>
    <w:rsid w:val="0047093A"/>
    <w:rsid w:val="004709C5"/>
    <w:rsid w:val="00471259"/>
    <w:rsid w:val="004715E6"/>
    <w:rsid w:val="0047160C"/>
    <w:rsid w:val="00471B99"/>
    <w:rsid w:val="00471CA2"/>
    <w:rsid w:val="00472CEB"/>
    <w:rsid w:val="00472E28"/>
    <w:rsid w:val="0047344A"/>
    <w:rsid w:val="0047352E"/>
    <w:rsid w:val="00473B67"/>
    <w:rsid w:val="00473F5C"/>
    <w:rsid w:val="00473FED"/>
    <w:rsid w:val="0047401A"/>
    <w:rsid w:val="00475747"/>
    <w:rsid w:val="0047596B"/>
    <w:rsid w:val="004760FD"/>
    <w:rsid w:val="00476A7E"/>
    <w:rsid w:val="00476E54"/>
    <w:rsid w:val="00477000"/>
    <w:rsid w:val="004776DF"/>
    <w:rsid w:val="00477778"/>
    <w:rsid w:val="00480298"/>
    <w:rsid w:val="004803E3"/>
    <w:rsid w:val="00480586"/>
    <w:rsid w:val="00480654"/>
    <w:rsid w:val="004806F8"/>
    <w:rsid w:val="00481952"/>
    <w:rsid w:val="004824CE"/>
    <w:rsid w:val="00482DE8"/>
    <w:rsid w:val="004830F3"/>
    <w:rsid w:val="004833BF"/>
    <w:rsid w:val="004837C2"/>
    <w:rsid w:val="00483F8B"/>
    <w:rsid w:val="004841BE"/>
    <w:rsid w:val="00484A28"/>
    <w:rsid w:val="00486255"/>
    <w:rsid w:val="0048631E"/>
    <w:rsid w:val="00486513"/>
    <w:rsid w:val="004865F3"/>
    <w:rsid w:val="00487081"/>
    <w:rsid w:val="00487C6A"/>
    <w:rsid w:val="004904EB"/>
    <w:rsid w:val="00490924"/>
    <w:rsid w:val="004909D9"/>
    <w:rsid w:val="004909FC"/>
    <w:rsid w:val="00490D9C"/>
    <w:rsid w:val="004912D8"/>
    <w:rsid w:val="0049133E"/>
    <w:rsid w:val="004914DF"/>
    <w:rsid w:val="00491BF1"/>
    <w:rsid w:val="0049236A"/>
    <w:rsid w:val="004923B4"/>
    <w:rsid w:val="00492608"/>
    <w:rsid w:val="00492B77"/>
    <w:rsid w:val="00492F9D"/>
    <w:rsid w:val="00493EB8"/>
    <w:rsid w:val="00493F2C"/>
    <w:rsid w:val="00494230"/>
    <w:rsid w:val="00494305"/>
    <w:rsid w:val="00494392"/>
    <w:rsid w:val="00494AE2"/>
    <w:rsid w:val="00494B79"/>
    <w:rsid w:val="004950F1"/>
    <w:rsid w:val="0049551E"/>
    <w:rsid w:val="00495A8A"/>
    <w:rsid w:val="00495D1D"/>
    <w:rsid w:val="004962FC"/>
    <w:rsid w:val="00496C7F"/>
    <w:rsid w:val="0049772F"/>
    <w:rsid w:val="00497914"/>
    <w:rsid w:val="0049799E"/>
    <w:rsid w:val="00497C79"/>
    <w:rsid w:val="004A0E8F"/>
    <w:rsid w:val="004A104A"/>
    <w:rsid w:val="004A1263"/>
    <w:rsid w:val="004A1356"/>
    <w:rsid w:val="004A14C0"/>
    <w:rsid w:val="004A1F28"/>
    <w:rsid w:val="004A1FF4"/>
    <w:rsid w:val="004A21A1"/>
    <w:rsid w:val="004A3916"/>
    <w:rsid w:val="004A3CDE"/>
    <w:rsid w:val="004A4104"/>
    <w:rsid w:val="004A44CE"/>
    <w:rsid w:val="004A48B7"/>
    <w:rsid w:val="004A51CB"/>
    <w:rsid w:val="004A5720"/>
    <w:rsid w:val="004A5853"/>
    <w:rsid w:val="004A62B1"/>
    <w:rsid w:val="004A6A98"/>
    <w:rsid w:val="004A6B6C"/>
    <w:rsid w:val="004A6EA4"/>
    <w:rsid w:val="004A70C3"/>
    <w:rsid w:val="004A71D8"/>
    <w:rsid w:val="004A71EB"/>
    <w:rsid w:val="004A751D"/>
    <w:rsid w:val="004A76AB"/>
    <w:rsid w:val="004B09A6"/>
    <w:rsid w:val="004B0BF7"/>
    <w:rsid w:val="004B11B7"/>
    <w:rsid w:val="004B1B01"/>
    <w:rsid w:val="004B2C88"/>
    <w:rsid w:val="004B35D8"/>
    <w:rsid w:val="004B37F5"/>
    <w:rsid w:val="004B385B"/>
    <w:rsid w:val="004B3DDB"/>
    <w:rsid w:val="004B3F20"/>
    <w:rsid w:val="004B48EE"/>
    <w:rsid w:val="004B48F8"/>
    <w:rsid w:val="004B4A0C"/>
    <w:rsid w:val="004B51D3"/>
    <w:rsid w:val="004B5321"/>
    <w:rsid w:val="004B54B6"/>
    <w:rsid w:val="004B5595"/>
    <w:rsid w:val="004B604D"/>
    <w:rsid w:val="004B6425"/>
    <w:rsid w:val="004B68C6"/>
    <w:rsid w:val="004B6A65"/>
    <w:rsid w:val="004B6EEF"/>
    <w:rsid w:val="004B7EF2"/>
    <w:rsid w:val="004B7FF2"/>
    <w:rsid w:val="004C03F4"/>
    <w:rsid w:val="004C0E40"/>
    <w:rsid w:val="004C104F"/>
    <w:rsid w:val="004C14D3"/>
    <w:rsid w:val="004C171F"/>
    <w:rsid w:val="004C1802"/>
    <w:rsid w:val="004C1819"/>
    <w:rsid w:val="004C1A62"/>
    <w:rsid w:val="004C1BD4"/>
    <w:rsid w:val="004C1C44"/>
    <w:rsid w:val="004C22B8"/>
    <w:rsid w:val="004C2310"/>
    <w:rsid w:val="004C286A"/>
    <w:rsid w:val="004C2B84"/>
    <w:rsid w:val="004C2BE0"/>
    <w:rsid w:val="004C2C84"/>
    <w:rsid w:val="004C2D2C"/>
    <w:rsid w:val="004C42EC"/>
    <w:rsid w:val="004C48C3"/>
    <w:rsid w:val="004C490E"/>
    <w:rsid w:val="004C5169"/>
    <w:rsid w:val="004C5326"/>
    <w:rsid w:val="004C5768"/>
    <w:rsid w:val="004C57EF"/>
    <w:rsid w:val="004C5991"/>
    <w:rsid w:val="004C5B1F"/>
    <w:rsid w:val="004C5B5A"/>
    <w:rsid w:val="004C5D45"/>
    <w:rsid w:val="004C68E7"/>
    <w:rsid w:val="004C6DB3"/>
    <w:rsid w:val="004C6E0C"/>
    <w:rsid w:val="004C6E45"/>
    <w:rsid w:val="004C7E59"/>
    <w:rsid w:val="004D0C1D"/>
    <w:rsid w:val="004D1493"/>
    <w:rsid w:val="004D15BE"/>
    <w:rsid w:val="004D1903"/>
    <w:rsid w:val="004D1D37"/>
    <w:rsid w:val="004D2772"/>
    <w:rsid w:val="004D295A"/>
    <w:rsid w:val="004D2E82"/>
    <w:rsid w:val="004D38E9"/>
    <w:rsid w:val="004D4624"/>
    <w:rsid w:val="004D49A2"/>
    <w:rsid w:val="004D4AB4"/>
    <w:rsid w:val="004D4B2D"/>
    <w:rsid w:val="004D512A"/>
    <w:rsid w:val="004D575F"/>
    <w:rsid w:val="004D57A8"/>
    <w:rsid w:val="004D5D14"/>
    <w:rsid w:val="004D5E1B"/>
    <w:rsid w:val="004D623D"/>
    <w:rsid w:val="004D6401"/>
    <w:rsid w:val="004D6877"/>
    <w:rsid w:val="004D696D"/>
    <w:rsid w:val="004D709B"/>
    <w:rsid w:val="004D7B5D"/>
    <w:rsid w:val="004D7DC2"/>
    <w:rsid w:val="004D7E01"/>
    <w:rsid w:val="004D7E1D"/>
    <w:rsid w:val="004E04C9"/>
    <w:rsid w:val="004E0EC6"/>
    <w:rsid w:val="004E0F3B"/>
    <w:rsid w:val="004E11FA"/>
    <w:rsid w:val="004E14E6"/>
    <w:rsid w:val="004E170B"/>
    <w:rsid w:val="004E174E"/>
    <w:rsid w:val="004E1BE7"/>
    <w:rsid w:val="004E2029"/>
    <w:rsid w:val="004E3A39"/>
    <w:rsid w:val="004E3AC2"/>
    <w:rsid w:val="004E3BC9"/>
    <w:rsid w:val="004E3E17"/>
    <w:rsid w:val="004E3E1D"/>
    <w:rsid w:val="004E3E6F"/>
    <w:rsid w:val="004E3EA3"/>
    <w:rsid w:val="004E3F2E"/>
    <w:rsid w:val="004E41F0"/>
    <w:rsid w:val="004E4BE8"/>
    <w:rsid w:val="004E4F8F"/>
    <w:rsid w:val="004E5456"/>
    <w:rsid w:val="004E555C"/>
    <w:rsid w:val="004E5602"/>
    <w:rsid w:val="004E56E2"/>
    <w:rsid w:val="004E591B"/>
    <w:rsid w:val="004E647F"/>
    <w:rsid w:val="004E6CF4"/>
    <w:rsid w:val="004E74B4"/>
    <w:rsid w:val="004E77C5"/>
    <w:rsid w:val="004E7A81"/>
    <w:rsid w:val="004F00D4"/>
    <w:rsid w:val="004F07A2"/>
    <w:rsid w:val="004F0C8C"/>
    <w:rsid w:val="004F0D80"/>
    <w:rsid w:val="004F0F74"/>
    <w:rsid w:val="004F146E"/>
    <w:rsid w:val="004F161C"/>
    <w:rsid w:val="004F1A27"/>
    <w:rsid w:val="004F1BA4"/>
    <w:rsid w:val="004F1C29"/>
    <w:rsid w:val="004F2110"/>
    <w:rsid w:val="004F2590"/>
    <w:rsid w:val="004F27D8"/>
    <w:rsid w:val="004F307E"/>
    <w:rsid w:val="004F3171"/>
    <w:rsid w:val="004F36FE"/>
    <w:rsid w:val="004F3B10"/>
    <w:rsid w:val="004F3B15"/>
    <w:rsid w:val="004F3B40"/>
    <w:rsid w:val="004F55CD"/>
    <w:rsid w:val="004F6139"/>
    <w:rsid w:val="004F6820"/>
    <w:rsid w:val="004F6C0C"/>
    <w:rsid w:val="004F6CCC"/>
    <w:rsid w:val="004F746B"/>
    <w:rsid w:val="004F7722"/>
    <w:rsid w:val="004F7B5E"/>
    <w:rsid w:val="004F7EC9"/>
    <w:rsid w:val="0050014A"/>
    <w:rsid w:val="005002FF"/>
    <w:rsid w:val="00500F46"/>
    <w:rsid w:val="0050199F"/>
    <w:rsid w:val="00501C45"/>
    <w:rsid w:val="0050340C"/>
    <w:rsid w:val="005036D9"/>
    <w:rsid w:val="005038E8"/>
    <w:rsid w:val="00504896"/>
    <w:rsid w:val="005048C4"/>
    <w:rsid w:val="00505859"/>
    <w:rsid w:val="0050659A"/>
    <w:rsid w:val="00506D32"/>
    <w:rsid w:val="00506DCF"/>
    <w:rsid w:val="0050737C"/>
    <w:rsid w:val="0050746D"/>
    <w:rsid w:val="00507746"/>
    <w:rsid w:val="00510420"/>
    <w:rsid w:val="0051043C"/>
    <w:rsid w:val="00510787"/>
    <w:rsid w:val="0051132C"/>
    <w:rsid w:val="00511FFA"/>
    <w:rsid w:val="005124AA"/>
    <w:rsid w:val="00512535"/>
    <w:rsid w:val="00512A8A"/>
    <w:rsid w:val="00512CE2"/>
    <w:rsid w:val="005131E5"/>
    <w:rsid w:val="00513749"/>
    <w:rsid w:val="005145F2"/>
    <w:rsid w:val="00514B0A"/>
    <w:rsid w:val="00514CDE"/>
    <w:rsid w:val="005153D6"/>
    <w:rsid w:val="00515466"/>
    <w:rsid w:val="005156D0"/>
    <w:rsid w:val="00515B4E"/>
    <w:rsid w:val="00515E06"/>
    <w:rsid w:val="00515ECF"/>
    <w:rsid w:val="00515F36"/>
    <w:rsid w:val="00516322"/>
    <w:rsid w:val="005165A2"/>
    <w:rsid w:val="00516B54"/>
    <w:rsid w:val="00517857"/>
    <w:rsid w:val="00517872"/>
    <w:rsid w:val="00517B7D"/>
    <w:rsid w:val="005202EF"/>
    <w:rsid w:val="005204B7"/>
    <w:rsid w:val="005206C3"/>
    <w:rsid w:val="0052086C"/>
    <w:rsid w:val="00520B89"/>
    <w:rsid w:val="00520EFD"/>
    <w:rsid w:val="005223B4"/>
    <w:rsid w:val="00522806"/>
    <w:rsid w:val="005228FB"/>
    <w:rsid w:val="00522B69"/>
    <w:rsid w:val="0052360B"/>
    <w:rsid w:val="005237E8"/>
    <w:rsid w:val="00523C8A"/>
    <w:rsid w:val="00523EE9"/>
    <w:rsid w:val="0052402D"/>
    <w:rsid w:val="00524C29"/>
    <w:rsid w:val="0052556A"/>
    <w:rsid w:val="00525723"/>
    <w:rsid w:val="00525AA3"/>
    <w:rsid w:val="00526263"/>
    <w:rsid w:val="005263C1"/>
    <w:rsid w:val="005264EB"/>
    <w:rsid w:val="0052685E"/>
    <w:rsid w:val="00526BE1"/>
    <w:rsid w:val="00526E66"/>
    <w:rsid w:val="00527CD2"/>
    <w:rsid w:val="00527DAC"/>
    <w:rsid w:val="0053024E"/>
    <w:rsid w:val="005304CD"/>
    <w:rsid w:val="00530774"/>
    <w:rsid w:val="0053078F"/>
    <w:rsid w:val="00531002"/>
    <w:rsid w:val="0053183F"/>
    <w:rsid w:val="00531CCF"/>
    <w:rsid w:val="00532A02"/>
    <w:rsid w:val="00532C8E"/>
    <w:rsid w:val="00533264"/>
    <w:rsid w:val="005335B6"/>
    <w:rsid w:val="00533829"/>
    <w:rsid w:val="0053461A"/>
    <w:rsid w:val="00534843"/>
    <w:rsid w:val="0053495B"/>
    <w:rsid w:val="00535167"/>
    <w:rsid w:val="005352F2"/>
    <w:rsid w:val="00535969"/>
    <w:rsid w:val="005359D8"/>
    <w:rsid w:val="00536A21"/>
    <w:rsid w:val="00537CCD"/>
    <w:rsid w:val="005401AA"/>
    <w:rsid w:val="005401FD"/>
    <w:rsid w:val="0054122A"/>
    <w:rsid w:val="00542327"/>
    <w:rsid w:val="00542A17"/>
    <w:rsid w:val="00542C61"/>
    <w:rsid w:val="0054393C"/>
    <w:rsid w:val="00543BF3"/>
    <w:rsid w:val="00543E09"/>
    <w:rsid w:val="005442E3"/>
    <w:rsid w:val="00544529"/>
    <w:rsid w:val="005447A9"/>
    <w:rsid w:val="00544CD8"/>
    <w:rsid w:val="00545F4C"/>
    <w:rsid w:val="00546198"/>
    <w:rsid w:val="0054648A"/>
    <w:rsid w:val="0054736D"/>
    <w:rsid w:val="0054771A"/>
    <w:rsid w:val="00547BE9"/>
    <w:rsid w:val="00547E85"/>
    <w:rsid w:val="005500BE"/>
    <w:rsid w:val="0055014A"/>
    <w:rsid w:val="00550435"/>
    <w:rsid w:val="005505FA"/>
    <w:rsid w:val="00550C28"/>
    <w:rsid w:val="00551101"/>
    <w:rsid w:val="00551303"/>
    <w:rsid w:val="005519D8"/>
    <w:rsid w:val="00551DA6"/>
    <w:rsid w:val="00552154"/>
    <w:rsid w:val="005525B6"/>
    <w:rsid w:val="00553204"/>
    <w:rsid w:val="0055359B"/>
    <w:rsid w:val="00553815"/>
    <w:rsid w:val="00553900"/>
    <w:rsid w:val="00553BC0"/>
    <w:rsid w:val="00553BC4"/>
    <w:rsid w:val="00553DE2"/>
    <w:rsid w:val="00553F0F"/>
    <w:rsid w:val="005540C7"/>
    <w:rsid w:val="0055500C"/>
    <w:rsid w:val="005550BE"/>
    <w:rsid w:val="00555B2D"/>
    <w:rsid w:val="00556224"/>
    <w:rsid w:val="005566CC"/>
    <w:rsid w:val="0055690C"/>
    <w:rsid w:val="00556AE2"/>
    <w:rsid w:val="00556C90"/>
    <w:rsid w:val="00556F26"/>
    <w:rsid w:val="00556FF9"/>
    <w:rsid w:val="00557829"/>
    <w:rsid w:val="00557C03"/>
    <w:rsid w:val="00560296"/>
    <w:rsid w:val="00560558"/>
    <w:rsid w:val="00560C01"/>
    <w:rsid w:val="00561E1E"/>
    <w:rsid w:val="00561EE8"/>
    <w:rsid w:val="00561FDB"/>
    <w:rsid w:val="00562840"/>
    <w:rsid w:val="00562B96"/>
    <w:rsid w:val="00562CCF"/>
    <w:rsid w:val="005639D1"/>
    <w:rsid w:val="00563CEE"/>
    <w:rsid w:val="00564017"/>
    <w:rsid w:val="005640DD"/>
    <w:rsid w:val="00564773"/>
    <w:rsid w:val="00565317"/>
    <w:rsid w:val="00565468"/>
    <w:rsid w:val="0056555C"/>
    <w:rsid w:val="0056579D"/>
    <w:rsid w:val="00565BAE"/>
    <w:rsid w:val="00565C02"/>
    <w:rsid w:val="0056611C"/>
    <w:rsid w:val="00567108"/>
    <w:rsid w:val="0056729E"/>
    <w:rsid w:val="005672AE"/>
    <w:rsid w:val="005675EC"/>
    <w:rsid w:val="0056763C"/>
    <w:rsid w:val="00567CEB"/>
    <w:rsid w:val="00567E54"/>
    <w:rsid w:val="00570286"/>
    <w:rsid w:val="0057078E"/>
    <w:rsid w:val="0057144F"/>
    <w:rsid w:val="00572123"/>
    <w:rsid w:val="005724B5"/>
    <w:rsid w:val="00573260"/>
    <w:rsid w:val="00573AFE"/>
    <w:rsid w:val="00574117"/>
    <w:rsid w:val="00574216"/>
    <w:rsid w:val="00574326"/>
    <w:rsid w:val="00574744"/>
    <w:rsid w:val="005748A3"/>
    <w:rsid w:val="00574928"/>
    <w:rsid w:val="00574C8B"/>
    <w:rsid w:val="005755A1"/>
    <w:rsid w:val="00575910"/>
    <w:rsid w:val="0057592F"/>
    <w:rsid w:val="005765AC"/>
    <w:rsid w:val="0057683D"/>
    <w:rsid w:val="00576D0B"/>
    <w:rsid w:val="00577697"/>
    <w:rsid w:val="0057781A"/>
    <w:rsid w:val="00577DDD"/>
    <w:rsid w:val="005801E1"/>
    <w:rsid w:val="005808FE"/>
    <w:rsid w:val="00580948"/>
    <w:rsid w:val="00582434"/>
    <w:rsid w:val="0058275B"/>
    <w:rsid w:val="00582A06"/>
    <w:rsid w:val="005835F6"/>
    <w:rsid w:val="00583B74"/>
    <w:rsid w:val="00584013"/>
    <w:rsid w:val="005843C1"/>
    <w:rsid w:val="005846C0"/>
    <w:rsid w:val="00584BAF"/>
    <w:rsid w:val="00584DD3"/>
    <w:rsid w:val="00584EEC"/>
    <w:rsid w:val="0058507A"/>
    <w:rsid w:val="00585708"/>
    <w:rsid w:val="00585889"/>
    <w:rsid w:val="005864EC"/>
    <w:rsid w:val="00586ABF"/>
    <w:rsid w:val="00586FC3"/>
    <w:rsid w:val="005874A2"/>
    <w:rsid w:val="00587501"/>
    <w:rsid w:val="0058758D"/>
    <w:rsid w:val="00587B6A"/>
    <w:rsid w:val="00587CAA"/>
    <w:rsid w:val="00587F55"/>
    <w:rsid w:val="005906C8"/>
    <w:rsid w:val="00590BA7"/>
    <w:rsid w:val="00591059"/>
    <w:rsid w:val="00591360"/>
    <w:rsid w:val="005920BB"/>
    <w:rsid w:val="005924B7"/>
    <w:rsid w:val="00592B9F"/>
    <w:rsid w:val="0059352C"/>
    <w:rsid w:val="00593DA9"/>
    <w:rsid w:val="00594611"/>
    <w:rsid w:val="00594710"/>
    <w:rsid w:val="00594B25"/>
    <w:rsid w:val="00594C7A"/>
    <w:rsid w:val="00594FF2"/>
    <w:rsid w:val="00595235"/>
    <w:rsid w:val="00595B20"/>
    <w:rsid w:val="00595B43"/>
    <w:rsid w:val="00595D00"/>
    <w:rsid w:val="00595E2B"/>
    <w:rsid w:val="005967E5"/>
    <w:rsid w:val="00596FE0"/>
    <w:rsid w:val="00597335"/>
    <w:rsid w:val="005977D8"/>
    <w:rsid w:val="00597C54"/>
    <w:rsid w:val="00597D68"/>
    <w:rsid w:val="00597E24"/>
    <w:rsid w:val="005A04D9"/>
    <w:rsid w:val="005A0F7D"/>
    <w:rsid w:val="005A126A"/>
    <w:rsid w:val="005A2960"/>
    <w:rsid w:val="005A3313"/>
    <w:rsid w:val="005A3C86"/>
    <w:rsid w:val="005A3E7F"/>
    <w:rsid w:val="005A3FD5"/>
    <w:rsid w:val="005A57B5"/>
    <w:rsid w:val="005A593C"/>
    <w:rsid w:val="005A5B73"/>
    <w:rsid w:val="005A6D01"/>
    <w:rsid w:val="005A6EB5"/>
    <w:rsid w:val="005A72BB"/>
    <w:rsid w:val="005A7F88"/>
    <w:rsid w:val="005B0831"/>
    <w:rsid w:val="005B1412"/>
    <w:rsid w:val="005B183C"/>
    <w:rsid w:val="005B1DF0"/>
    <w:rsid w:val="005B225E"/>
    <w:rsid w:val="005B25DA"/>
    <w:rsid w:val="005B296C"/>
    <w:rsid w:val="005B2ACA"/>
    <w:rsid w:val="005B35F8"/>
    <w:rsid w:val="005B3D22"/>
    <w:rsid w:val="005B3E49"/>
    <w:rsid w:val="005B4044"/>
    <w:rsid w:val="005B40D8"/>
    <w:rsid w:val="005B4441"/>
    <w:rsid w:val="005B457C"/>
    <w:rsid w:val="005B486B"/>
    <w:rsid w:val="005B4881"/>
    <w:rsid w:val="005B52B4"/>
    <w:rsid w:val="005B52C3"/>
    <w:rsid w:val="005B5332"/>
    <w:rsid w:val="005B58DD"/>
    <w:rsid w:val="005B5E6D"/>
    <w:rsid w:val="005B5FFF"/>
    <w:rsid w:val="005B64BB"/>
    <w:rsid w:val="005B6679"/>
    <w:rsid w:val="005B7099"/>
    <w:rsid w:val="005B7631"/>
    <w:rsid w:val="005B7B6A"/>
    <w:rsid w:val="005B7BD7"/>
    <w:rsid w:val="005B7CFC"/>
    <w:rsid w:val="005C0B48"/>
    <w:rsid w:val="005C1039"/>
    <w:rsid w:val="005C15AA"/>
    <w:rsid w:val="005C1DD3"/>
    <w:rsid w:val="005C1DF4"/>
    <w:rsid w:val="005C2F2A"/>
    <w:rsid w:val="005C3744"/>
    <w:rsid w:val="005C3B8D"/>
    <w:rsid w:val="005C49A8"/>
    <w:rsid w:val="005C501D"/>
    <w:rsid w:val="005C502E"/>
    <w:rsid w:val="005C55E9"/>
    <w:rsid w:val="005C5A8A"/>
    <w:rsid w:val="005C5E99"/>
    <w:rsid w:val="005C61C0"/>
    <w:rsid w:val="005C643E"/>
    <w:rsid w:val="005C6683"/>
    <w:rsid w:val="005C6D59"/>
    <w:rsid w:val="005C6E88"/>
    <w:rsid w:val="005C719E"/>
    <w:rsid w:val="005C77E2"/>
    <w:rsid w:val="005C7889"/>
    <w:rsid w:val="005C79FB"/>
    <w:rsid w:val="005C7EAE"/>
    <w:rsid w:val="005D0831"/>
    <w:rsid w:val="005D088E"/>
    <w:rsid w:val="005D0B0D"/>
    <w:rsid w:val="005D0FE1"/>
    <w:rsid w:val="005D168A"/>
    <w:rsid w:val="005D1B97"/>
    <w:rsid w:val="005D258B"/>
    <w:rsid w:val="005D2666"/>
    <w:rsid w:val="005D2683"/>
    <w:rsid w:val="005D2925"/>
    <w:rsid w:val="005D2A0E"/>
    <w:rsid w:val="005D2D7B"/>
    <w:rsid w:val="005D36C7"/>
    <w:rsid w:val="005D3737"/>
    <w:rsid w:val="005D3B44"/>
    <w:rsid w:val="005D3BBC"/>
    <w:rsid w:val="005D4B7B"/>
    <w:rsid w:val="005D50E4"/>
    <w:rsid w:val="005D5256"/>
    <w:rsid w:val="005D542D"/>
    <w:rsid w:val="005D594F"/>
    <w:rsid w:val="005D5D39"/>
    <w:rsid w:val="005D6F5E"/>
    <w:rsid w:val="005D7362"/>
    <w:rsid w:val="005D7BC0"/>
    <w:rsid w:val="005D7E7C"/>
    <w:rsid w:val="005D7F02"/>
    <w:rsid w:val="005D7F0B"/>
    <w:rsid w:val="005E02E5"/>
    <w:rsid w:val="005E0D33"/>
    <w:rsid w:val="005E0DD4"/>
    <w:rsid w:val="005E0E26"/>
    <w:rsid w:val="005E10EE"/>
    <w:rsid w:val="005E21B5"/>
    <w:rsid w:val="005E23BE"/>
    <w:rsid w:val="005E2528"/>
    <w:rsid w:val="005E25BE"/>
    <w:rsid w:val="005E2847"/>
    <w:rsid w:val="005E29E5"/>
    <w:rsid w:val="005E2A08"/>
    <w:rsid w:val="005E2EDF"/>
    <w:rsid w:val="005E3020"/>
    <w:rsid w:val="005E30FF"/>
    <w:rsid w:val="005E312F"/>
    <w:rsid w:val="005E3A0B"/>
    <w:rsid w:val="005E3A1D"/>
    <w:rsid w:val="005E3D1A"/>
    <w:rsid w:val="005E3EC9"/>
    <w:rsid w:val="005E4305"/>
    <w:rsid w:val="005E4D60"/>
    <w:rsid w:val="005E5014"/>
    <w:rsid w:val="005E50D1"/>
    <w:rsid w:val="005E5299"/>
    <w:rsid w:val="005E5AF9"/>
    <w:rsid w:val="005E5D10"/>
    <w:rsid w:val="005E63A8"/>
    <w:rsid w:val="005E6F04"/>
    <w:rsid w:val="005E7AE6"/>
    <w:rsid w:val="005E7C33"/>
    <w:rsid w:val="005F0005"/>
    <w:rsid w:val="005F01D8"/>
    <w:rsid w:val="005F05FC"/>
    <w:rsid w:val="005F1491"/>
    <w:rsid w:val="005F1535"/>
    <w:rsid w:val="005F17CF"/>
    <w:rsid w:val="005F1AE0"/>
    <w:rsid w:val="005F1BB3"/>
    <w:rsid w:val="005F2693"/>
    <w:rsid w:val="005F28EA"/>
    <w:rsid w:val="005F2F8E"/>
    <w:rsid w:val="005F3115"/>
    <w:rsid w:val="005F3875"/>
    <w:rsid w:val="005F3A1E"/>
    <w:rsid w:val="005F3F43"/>
    <w:rsid w:val="005F4253"/>
    <w:rsid w:val="005F4593"/>
    <w:rsid w:val="005F5259"/>
    <w:rsid w:val="005F5C0E"/>
    <w:rsid w:val="005F5DAC"/>
    <w:rsid w:val="005F6161"/>
    <w:rsid w:val="005F6247"/>
    <w:rsid w:val="005F62CC"/>
    <w:rsid w:val="005F6B0A"/>
    <w:rsid w:val="005F74CF"/>
    <w:rsid w:val="005F7D66"/>
    <w:rsid w:val="006006A1"/>
    <w:rsid w:val="00600866"/>
    <w:rsid w:val="00600D5C"/>
    <w:rsid w:val="006020A8"/>
    <w:rsid w:val="0060339C"/>
    <w:rsid w:val="00603469"/>
    <w:rsid w:val="006036E3"/>
    <w:rsid w:val="006044E4"/>
    <w:rsid w:val="00604870"/>
    <w:rsid w:val="00604B27"/>
    <w:rsid w:val="00604ED5"/>
    <w:rsid w:val="0060527E"/>
    <w:rsid w:val="006054B6"/>
    <w:rsid w:val="00605634"/>
    <w:rsid w:val="0060599B"/>
    <w:rsid w:val="00605F72"/>
    <w:rsid w:val="00605FCA"/>
    <w:rsid w:val="00606AD8"/>
    <w:rsid w:val="00606C05"/>
    <w:rsid w:val="00606C50"/>
    <w:rsid w:val="00606F0D"/>
    <w:rsid w:val="006072A1"/>
    <w:rsid w:val="006077A6"/>
    <w:rsid w:val="00607878"/>
    <w:rsid w:val="00607E19"/>
    <w:rsid w:val="00610163"/>
    <w:rsid w:val="00610792"/>
    <w:rsid w:val="0061082A"/>
    <w:rsid w:val="00610954"/>
    <w:rsid w:val="0061099D"/>
    <w:rsid w:val="006109D5"/>
    <w:rsid w:val="00611089"/>
    <w:rsid w:val="00611321"/>
    <w:rsid w:val="0061150A"/>
    <w:rsid w:val="00613DE8"/>
    <w:rsid w:val="00613E1F"/>
    <w:rsid w:val="00613F5E"/>
    <w:rsid w:val="0061432B"/>
    <w:rsid w:val="00614771"/>
    <w:rsid w:val="00614968"/>
    <w:rsid w:val="0061509F"/>
    <w:rsid w:val="006164D0"/>
    <w:rsid w:val="00616596"/>
    <w:rsid w:val="0061674D"/>
    <w:rsid w:val="00616A39"/>
    <w:rsid w:val="00617503"/>
    <w:rsid w:val="00617B32"/>
    <w:rsid w:val="00617C53"/>
    <w:rsid w:val="00620A16"/>
    <w:rsid w:val="00620DB6"/>
    <w:rsid w:val="00621042"/>
    <w:rsid w:val="0062107F"/>
    <w:rsid w:val="006218C0"/>
    <w:rsid w:val="006234A4"/>
    <w:rsid w:val="0062389A"/>
    <w:rsid w:val="00623EA3"/>
    <w:rsid w:val="006240B7"/>
    <w:rsid w:val="006240CB"/>
    <w:rsid w:val="0062522F"/>
    <w:rsid w:val="006261CC"/>
    <w:rsid w:val="006302C4"/>
    <w:rsid w:val="006309FF"/>
    <w:rsid w:val="00630C61"/>
    <w:rsid w:val="00630EE8"/>
    <w:rsid w:val="00630F36"/>
    <w:rsid w:val="006314CE"/>
    <w:rsid w:val="006319B4"/>
    <w:rsid w:val="00631D60"/>
    <w:rsid w:val="00631F9B"/>
    <w:rsid w:val="006321D8"/>
    <w:rsid w:val="00632520"/>
    <w:rsid w:val="00632817"/>
    <w:rsid w:val="006333E5"/>
    <w:rsid w:val="00633B30"/>
    <w:rsid w:val="00633D1D"/>
    <w:rsid w:val="00633DA7"/>
    <w:rsid w:val="0063438E"/>
    <w:rsid w:val="00634402"/>
    <w:rsid w:val="00634414"/>
    <w:rsid w:val="0063469F"/>
    <w:rsid w:val="00634D04"/>
    <w:rsid w:val="00634FE0"/>
    <w:rsid w:val="00635336"/>
    <w:rsid w:val="006359CF"/>
    <w:rsid w:val="00635AA1"/>
    <w:rsid w:val="006361E2"/>
    <w:rsid w:val="00637021"/>
    <w:rsid w:val="00637BA4"/>
    <w:rsid w:val="00637BB2"/>
    <w:rsid w:val="00640081"/>
    <w:rsid w:val="006405DF"/>
    <w:rsid w:val="006407E9"/>
    <w:rsid w:val="006408F3"/>
    <w:rsid w:val="00640BFD"/>
    <w:rsid w:val="00641892"/>
    <w:rsid w:val="00642CC7"/>
    <w:rsid w:val="00642D09"/>
    <w:rsid w:val="00643169"/>
    <w:rsid w:val="00643701"/>
    <w:rsid w:val="00643939"/>
    <w:rsid w:val="00643A8F"/>
    <w:rsid w:val="00643ACF"/>
    <w:rsid w:val="00643BCE"/>
    <w:rsid w:val="00643EFD"/>
    <w:rsid w:val="0064426E"/>
    <w:rsid w:val="006447B2"/>
    <w:rsid w:val="0064548E"/>
    <w:rsid w:val="006454ED"/>
    <w:rsid w:val="00645826"/>
    <w:rsid w:val="00645FF2"/>
    <w:rsid w:val="006461A8"/>
    <w:rsid w:val="0064622D"/>
    <w:rsid w:val="00646D7F"/>
    <w:rsid w:val="0064702C"/>
    <w:rsid w:val="00647906"/>
    <w:rsid w:val="00647928"/>
    <w:rsid w:val="00647A33"/>
    <w:rsid w:val="00650066"/>
    <w:rsid w:val="00651395"/>
    <w:rsid w:val="00651663"/>
    <w:rsid w:val="0065177B"/>
    <w:rsid w:val="0065194F"/>
    <w:rsid w:val="00651973"/>
    <w:rsid w:val="0065204C"/>
    <w:rsid w:val="00652196"/>
    <w:rsid w:val="006528D6"/>
    <w:rsid w:val="006529F8"/>
    <w:rsid w:val="006529FC"/>
    <w:rsid w:val="00652F4B"/>
    <w:rsid w:val="00653538"/>
    <w:rsid w:val="00653642"/>
    <w:rsid w:val="00654747"/>
    <w:rsid w:val="00654B0A"/>
    <w:rsid w:val="00654F1D"/>
    <w:rsid w:val="006554D4"/>
    <w:rsid w:val="0065606A"/>
    <w:rsid w:val="00656834"/>
    <w:rsid w:val="00656916"/>
    <w:rsid w:val="00656C9B"/>
    <w:rsid w:val="00657604"/>
    <w:rsid w:val="00657650"/>
    <w:rsid w:val="00657BA6"/>
    <w:rsid w:val="00657E18"/>
    <w:rsid w:val="0066037A"/>
    <w:rsid w:val="00660398"/>
    <w:rsid w:val="00660616"/>
    <w:rsid w:val="0066078A"/>
    <w:rsid w:val="00660830"/>
    <w:rsid w:val="00660C34"/>
    <w:rsid w:val="00660F96"/>
    <w:rsid w:val="00662065"/>
    <w:rsid w:val="006622E6"/>
    <w:rsid w:val="006632D8"/>
    <w:rsid w:val="006633EF"/>
    <w:rsid w:val="006639BA"/>
    <w:rsid w:val="00663B6F"/>
    <w:rsid w:val="00664BF2"/>
    <w:rsid w:val="00664F81"/>
    <w:rsid w:val="00665711"/>
    <w:rsid w:val="00665EFA"/>
    <w:rsid w:val="006668BF"/>
    <w:rsid w:val="00666F65"/>
    <w:rsid w:val="00666FB4"/>
    <w:rsid w:val="006673A5"/>
    <w:rsid w:val="006673D1"/>
    <w:rsid w:val="006676B7"/>
    <w:rsid w:val="00667D65"/>
    <w:rsid w:val="0067028B"/>
    <w:rsid w:val="006707F0"/>
    <w:rsid w:val="00670FC4"/>
    <w:rsid w:val="0067114C"/>
    <w:rsid w:val="00671B8B"/>
    <w:rsid w:val="00671D1B"/>
    <w:rsid w:val="00671EB2"/>
    <w:rsid w:val="00672026"/>
    <w:rsid w:val="00672714"/>
    <w:rsid w:val="00673057"/>
    <w:rsid w:val="00673097"/>
    <w:rsid w:val="0067312C"/>
    <w:rsid w:val="0067345B"/>
    <w:rsid w:val="006736CA"/>
    <w:rsid w:val="006736E5"/>
    <w:rsid w:val="00673FC9"/>
    <w:rsid w:val="0067408F"/>
    <w:rsid w:val="00674BF9"/>
    <w:rsid w:val="00675421"/>
    <w:rsid w:val="00675493"/>
    <w:rsid w:val="0067562E"/>
    <w:rsid w:val="00675675"/>
    <w:rsid w:val="0067602E"/>
    <w:rsid w:val="0067614D"/>
    <w:rsid w:val="00676943"/>
    <w:rsid w:val="00676F4D"/>
    <w:rsid w:val="00677214"/>
    <w:rsid w:val="00677BC3"/>
    <w:rsid w:val="00677F4B"/>
    <w:rsid w:val="006801B7"/>
    <w:rsid w:val="00680290"/>
    <w:rsid w:val="00680469"/>
    <w:rsid w:val="0068078C"/>
    <w:rsid w:val="00680BA9"/>
    <w:rsid w:val="00681CB4"/>
    <w:rsid w:val="0068250B"/>
    <w:rsid w:val="00682DC0"/>
    <w:rsid w:val="006836BD"/>
    <w:rsid w:val="006837E4"/>
    <w:rsid w:val="006837F0"/>
    <w:rsid w:val="00683FDB"/>
    <w:rsid w:val="006852E2"/>
    <w:rsid w:val="00685E77"/>
    <w:rsid w:val="006861BC"/>
    <w:rsid w:val="006867D0"/>
    <w:rsid w:val="006868E6"/>
    <w:rsid w:val="006869AE"/>
    <w:rsid w:val="00686C99"/>
    <w:rsid w:val="00686EB3"/>
    <w:rsid w:val="0068723E"/>
    <w:rsid w:val="00687934"/>
    <w:rsid w:val="00687AF2"/>
    <w:rsid w:val="0069004F"/>
    <w:rsid w:val="006903EC"/>
    <w:rsid w:val="00690973"/>
    <w:rsid w:val="0069126A"/>
    <w:rsid w:val="00691603"/>
    <w:rsid w:val="00692358"/>
    <w:rsid w:val="00692871"/>
    <w:rsid w:val="0069315E"/>
    <w:rsid w:val="006940BC"/>
    <w:rsid w:val="006946DB"/>
    <w:rsid w:val="00694769"/>
    <w:rsid w:val="0069480A"/>
    <w:rsid w:val="0069500B"/>
    <w:rsid w:val="0069579A"/>
    <w:rsid w:val="0069582D"/>
    <w:rsid w:val="0069588D"/>
    <w:rsid w:val="006959C9"/>
    <w:rsid w:val="00695C38"/>
    <w:rsid w:val="006A0E14"/>
    <w:rsid w:val="006A0FCC"/>
    <w:rsid w:val="006A1311"/>
    <w:rsid w:val="006A189C"/>
    <w:rsid w:val="006A1A4E"/>
    <w:rsid w:val="006A2286"/>
    <w:rsid w:val="006A277E"/>
    <w:rsid w:val="006A2E83"/>
    <w:rsid w:val="006A3037"/>
    <w:rsid w:val="006A3D6E"/>
    <w:rsid w:val="006A3DD6"/>
    <w:rsid w:val="006A423F"/>
    <w:rsid w:val="006A4353"/>
    <w:rsid w:val="006A44F5"/>
    <w:rsid w:val="006A45F2"/>
    <w:rsid w:val="006A4974"/>
    <w:rsid w:val="006A4CB4"/>
    <w:rsid w:val="006A53F7"/>
    <w:rsid w:val="006A5AA6"/>
    <w:rsid w:val="006A5F0B"/>
    <w:rsid w:val="006A6705"/>
    <w:rsid w:val="006A691A"/>
    <w:rsid w:val="006A6B37"/>
    <w:rsid w:val="006A7806"/>
    <w:rsid w:val="006A79AE"/>
    <w:rsid w:val="006A7A61"/>
    <w:rsid w:val="006A7BB4"/>
    <w:rsid w:val="006B0041"/>
    <w:rsid w:val="006B0608"/>
    <w:rsid w:val="006B0FF1"/>
    <w:rsid w:val="006B1482"/>
    <w:rsid w:val="006B2217"/>
    <w:rsid w:val="006B229E"/>
    <w:rsid w:val="006B2471"/>
    <w:rsid w:val="006B261E"/>
    <w:rsid w:val="006B4C7A"/>
    <w:rsid w:val="006B4E92"/>
    <w:rsid w:val="006B592A"/>
    <w:rsid w:val="006B5CC1"/>
    <w:rsid w:val="006B5D87"/>
    <w:rsid w:val="006B64A6"/>
    <w:rsid w:val="006B65AB"/>
    <w:rsid w:val="006B68CD"/>
    <w:rsid w:val="006B6D35"/>
    <w:rsid w:val="006B6EDE"/>
    <w:rsid w:val="006B6F4A"/>
    <w:rsid w:val="006B7095"/>
    <w:rsid w:val="006B796F"/>
    <w:rsid w:val="006B79F6"/>
    <w:rsid w:val="006B7DFF"/>
    <w:rsid w:val="006C0F80"/>
    <w:rsid w:val="006C1AA1"/>
    <w:rsid w:val="006C1E99"/>
    <w:rsid w:val="006C227A"/>
    <w:rsid w:val="006C26D6"/>
    <w:rsid w:val="006C26D7"/>
    <w:rsid w:val="006C2D26"/>
    <w:rsid w:val="006C306D"/>
    <w:rsid w:val="006C3455"/>
    <w:rsid w:val="006C348B"/>
    <w:rsid w:val="006C3699"/>
    <w:rsid w:val="006C36DB"/>
    <w:rsid w:val="006C4169"/>
    <w:rsid w:val="006C44EE"/>
    <w:rsid w:val="006C49BD"/>
    <w:rsid w:val="006C4BBC"/>
    <w:rsid w:val="006C4DBC"/>
    <w:rsid w:val="006C5330"/>
    <w:rsid w:val="006C5B01"/>
    <w:rsid w:val="006C5F9F"/>
    <w:rsid w:val="006C6644"/>
    <w:rsid w:val="006C67E0"/>
    <w:rsid w:val="006C68E6"/>
    <w:rsid w:val="006C6B03"/>
    <w:rsid w:val="006C6F5C"/>
    <w:rsid w:val="006C75BE"/>
    <w:rsid w:val="006C791D"/>
    <w:rsid w:val="006C7A78"/>
    <w:rsid w:val="006C7AC4"/>
    <w:rsid w:val="006C7CCE"/>
    <w:rsid w:val="006C7CD4"/>
    <w:rsid w:val="006C7D8A"/>
    <w:rsid w:val="006D072B"/>
    <w:rsid w:val="006D0857"/>
    <w:rsid w:val="006D08EA"/>
    <w:rsid w:val="006D198D"/>
    <w:rsid w:val="006D1F61"/>
    <w:rsid w:val="006D219E"/>
    <w:rsid w:val="006D26E6"/>
    <w:rsid w:val="006D2BD5"/>
    <w:rsid w:val="006D306C"/>
    <w:rsid w:val="006D4079"/>
    <w:rsid w:val="006D4B17"/>
    <w:rsid w:val="006D4EE6"/>
    <w:rsid w:val="006D5438"/>
    <w:rsid w:val="006D548F"/>
    <w:rsid w:val="006D54C6"/>
    <w:rsid w:val="006D5612"/>
    <w:rsid w:val="006D5A25"/>
    <w:rsid w:val="006D5B12"/>
    <w:rsid w:val="006D610B"/>
    <w:rsid w:val="006D61AC"/>
    <w:rsid w:val="006D632A"/>
    <w:rsid w:val="006D67B7"/>
    <w:rsid w:val="006D693B"/>
    <w:rsid w:val="006D6950"/>
    <w:rsid w:val="006D69A2"/>
    <w:rsid w:val="006D6B8E"/>
    <w:rsid w:val="006D6D13"/>
    <w:rsid w:val="006D6F6A"/>
    <w:rsid w:val="006D709B"/>
    <w:rsid w:val="006E0CEA"/>
    <w:rsid w:val="006E0D84"/>
    <w:rsid w:val="006E129F"/>
    <w:rsid w:val="006E14E8"/>
    <w:rsid w:val="006E173B"/>
    <w:rsid w:val="006E1BBF"/>
    <w:rsid w:val="006E1E8D"/>
    <w:rsid w:val="006E27C3"/>
    <w:rsid w:val="006E2916"/>
    <w:rsid w:val="006E2A5D"/>
    <w:rsid w:val="006E2C05"/>
    <w:rsid w:val="006E3245"/>
    <w:rsid w:val="006E33A2"/>
    <w:rsid w:val="006E366C"/>
    <w:rsid w:val="006E36B2"/>
    <w:rsid w:val="006E3AC8"/>
    <w:rsid w:val="006E43B5"/>
    <w:rsid w:val="006E493A"/>
    <w:rsid w:val="006E4CD9"/>
    <w:rsid w:val="006E4F2D"/>
    <w:rsid w:val="006E4F4E"/>
    <w:rsid w:val="006E528F"/>
    <w:rsid w:val="006E55B5"/>
    <w:rsid w:val="006E5CF8"/>
    <w:rsid w:val="006E5D1D"/>
    <w:rsid w:val="006E6686"/>
    <w:rsid w:val="006E6D2D"/>
    <w:rsid w:val="006E6E95"/>
    <w:rsid w:val="006E6EB8"/>
    <w:rsid w:val="006E7FD7"/>
    <w:rsid w:val="006F0213"/>
    <w:rsid w:val="006F03BA"/>
    <w:rsid w:val="006F0BB1"/>
    <w:rsid w:val="006F0C22"/>
    <w:rsid w:val="006F0E8E"/>
    <w:rsid w:val="006F164A"/>
    <w:rsid w:val="006F16EB"/>
    <w:rsid w:val="006F1BF9"/>
    <w:rsid w:val="006F2447"/>
    <w:rsid w:val="006F2477"/>
    <w:rsid w:val="006F251B"/>
    <w:rsid w:val="006F2713"/>
    <w:rsid w:val="006F277A"/>
    <w:rsid w:val="006F2F37"/>
    <w:rsid w:val="006F2F5D"/>
    <w:rsid w:val="006F34FB"/>
    <w:rsid w:val="006F3975"/>
    <w:rsid w:val="006F4F75"/>
    <w:rsid w:val="006F527E"/>
    <w:rsid w:val="006F59F8"/>
    <w:rsid w:val="006F605B"/>
    <w:rsid w:val="006F661E"/>
    <w:rsid w:val="006F6700"/>
    <w:rsid w:val="006F7D8E"/>
    <w:rsid w:val="007000AB"/>
    <w:rsid w:val="00700578"/>
    <w:rsid w:val="00700625"/>
    <w:rsid w:val="00700663"/>
    <w:rsid w:val="00700B67"/>
    <w:rsid w:val="00700EC3"/>
    <w:rsid w:val="00700EEF"/>
    <w:rsid w:val="007010C4"/>
    <w:rsid w:val="00701E07"/>
    <w:rsid w:val="00702160"/>
    <w:rsid w:val="007024BB"/>
    <w:rsid w:val="00702AC6"/>
    <w:rsid w:val="00702B4A"/>
    <w:rsid w:val="00702D16"/>
    <w:rsid w:val="00702E14"/>
    <w:rsid w:val="007032BC"/>
    <w:rsid w:val="007042D3"/>
    <w:rsid w:val="0070437E"/>
    <w:rsid w:val="00704925"/>
    <w:rsid w:val="00704BA3"/>
    <w:rsid w:val="00704FE8"/>
    <w:rsid w:val="007053D0"/>
    <w:rsid w:val="007057BA"/>
    <w:rsid w:val="00705939"/>
    <w:rsid w:val="00706175"/>
    <w:rsid w:val="007062E6"/>
    <w:rsid w:val="00706409"/>
    <w:rsid w:val="00706655"/>
    <w:rsid w:val="00706FD9"/>
    <w:rsid w:val="00710242"/>
    <w:rsid w:val="007102C2"/>
    <w:rsid w:val="00710990"/>
    <w:rsid w:val="00710F80"/>
    <w:rsid w:val="00711015"/>
    <w:rsid w:val="007120FC"/>
    <w:rsid w:val="00712966"/>
    <w:rsid w:val="00713507"/>
    <w:rsid w:val="00713893"/>
    <w:rsid w:val="00713F58"/>
    <w:rsid w:val="00714089"/>
    <w:rsid w:val="007145B7"/>
    <w:rsid w:val="00714B5A"/>
    <w:rsid w:val="00714B7C"/>
    <w:rsid w:val="007150C7"/>
    <w:rsid w:val="00716042"/>
    <w:rsid w:val="0071716A"/>
    <w:rsid w:val="00717315"/>
    <w:rsid w:val="007178A2"/>
    <w:rsid w:val="00717A41"/>
    <w:rsid w:val="007205BA"/>
    <w:rsid w:val="00720660"/>
    <w:rsid w:val="00720913"/>
    <w:rsid w:val="00720E9F"/>
    <w:rsid w:val="0072126C"/>
    <w:rsid w:val="00721720"/>
    <w:rsid w:val="00721A67"/>
    <w:rsid w:val="00721D8C"/>
    <w:rsid w:val="00721EC5"/>
    <w:rsid w:val="007223FD"/>
    <w:rsid w:val="00722C3A"/>
    <w:rsid w:val="00722F47"/>
    <w:rsid w:val="00723B94"/>
    <w:rsid w:val="00723CED"/>
    <w:rsid w:val="00723F11"/>
    <w:rsid w:val="00723F89"/>
    <w:rsid w:val="00724026"/>
    <w:rsid w:val="00724239"/>
    <w:rsid w:val="00724482"/>
    <w:rsid w:val="00725C32"/>
    <w:rsid w:val="00725D2A"/>
    <w:rsid w:val="00725E81"/>
    <w:rsid w:val="007268AD"/>
    <w:rsid w:val="00726F9C"/>
    <w:rsid w:val="0072756B"/>
    <w:rsid w:val="00727952"/>
    <w:rsid w:val="00727960"/>
    <w:rsid w:val="0073048E"/>
    <w:rsid w:val="007304C2"/>
    <w:rsid w:val="0073079E"/>
    <w:rsid w:val="00730B08"/>
    <w:rsid w:val="00730D8E"/>
    <w:rsid w:val="00731393"/>
    <w:rsid w:val="0073153D"/>
    <w:rsid w:val="00731765"/>
    <w:rsid w:val="00731977"/>
    <w:rsid w:val="00732350"/>
    <w:rsid w:val="00732BAE"/>
    <w:rsid w:val="007336F5"/>
    <w:rsid w:val="007336F6"/>
    <w:rsid w:val="00733D1E"/>
    <w:rsid w:val="0073400F"/>
    <w:rsid w:val="007347A5"/>
    <w:rsid w:val="00734864"/>
    <w:rsid w:val="007348A2"/>
    <w:rsid w:val="007348D3"/>
    <w:rsid w:val="007353B3"/>
    <w:rsid w:val="0073586E"/>
    <w:rsid w:val="00735B07"/>
    <w:rsid w:val="00735B73"/>
    <w:rsid w:val="00735F92"/>
    <w:rsid w:val="0073614C"/>
    <w:rsid w:val="0073657A"/>
    <w:rsid w:val="00736900"/>
    <w:rsid w:val="007369A4"/>
    <w:rsid w:val="00736A7D"/>
    <w:rsid w:val="00737296"/>
    <w:rsid w:val="00737337"/>
    <w:rsid w:val="00737F5D"/>
    <w:rsid w:val="0074040C"/>
    <w:rsid w:val="00740A72"/>
    <w:rsid w:val="00741A34"/>
    <w:rsid w:val="00741C76"/>
    <w:rsid w:val="00742F8B"/>
    <w:rsid w:val="00743091"/>
    <w:rsid w:val="0074309D"/>
    <w:rsid w:val="00743336"/>
    <w:rsid w:val="007438D9"/>
    <w:rsid w:val="00743D0F"/>
    <w:rsid w:val="00743D7E"/>
    <w:rsid w:val="00743F1B"/>
    <w:rsid w:val="0074484F"/>
    <w:rsid w:val="0074499E"/>
    <w:rsid w:val="00744C00"/>
    <w:rsid w:val="0074513E"/>
    <w:rsid w:val="0074553F"/>
    <w:rsid w:val="00745650"/>
    <w:rsid w:val="00745CBC"/>
    <w:rsid w:val="0074796D"/>
    <w:rsid w:val="00747A4F"/>
    <w:rsid w:val="00747AF3"/>
    <w:rsid w:val="00747E5E"/>
    <w:rsid w:val="00747FE1"/>
    <w:rsid w:val="007501D9"/>
    <w:rsid w:val="00750781"/>
    <w:rsid w:val="0075111B"/>
    <w:rsid w:val="00751428"/>
    <w:rsid w:val="00751736"/>
    <w:rsid w:val="007525E0"/>
    <w:rsid w:val="00752758"/>
    <w:rsid w:val="00752B23"/>
    <w:rsid w:val="00752D2D"/>
    <w:rsid w:val="00752F5B"/>
    <w:rsid w:val="007532C9"/>
    <w:rsid w:val="00753AFD"/>
    <w:rsid w:val="00753C27"/>
    <w:rsid w:val="00754345"/>
    <w:rsid w:val="00754913"/>
    <w:rsid w:val="00755032"/>
    <w:rsid w:val="00755230"/>
    <w:rsid w:val="00755C55"/>
    <w:rsid w:val="00755FC0"/>
    <w:rsid w:val="007560BE"/>
    <w:rsid w:val="007564B2"/>
    <w:rsid w:val="00756A2A"/>
    <w:rsid w:val="00756BCD"/>
    <w:rsid w:val="00756C26"/>
    <w:rsid w:val="00756CA7"/>
    <w:rsid w:val="00756D15"/>
    <w:rsid w:val="007576E5"/>
    <w:rsid w:val="00757DD6"/>
    <w:rsid w:val="00757DFD"/>
    <w:rsid w:val="00760011"/>
    <w:rsid w:val="0076003A"/>
    <w:rsid w:val="0076049A"/>
    <w:rsid w:val="00760890"/>
    <w:rsid w:val="00760A83"/>
    <w:rsid w:val="00760F49"/>
    <w:rsid w:val="00761380"/>
    <w:rsid w:val="00761632"/>
    <w:rsid w:val="0076196A"/>
    <w:rsid w:val="00761B27"/>
    <w:rsid w:val="00761D22"/>
    <w:rsid w:val="00761DBE"/>
    <w:rsid w:val="00762247"/>
    <w:rsid w:val="007622C4"/>
    <w:rsid w:val="0076241C"/>
    <w:rsid w:val="007625CA"/>
    <w:rsid w:val="00762BFB"/>
    <w:rsid w:val="00762C47"/>
    <w:rsid w:val="00763EC6"/>
    <w:rsid w:val="00764457"/>
    <w:rsid w:val="00764839"/>
    <w:rsid w:val="00765B57"/>
    <w:rsid w:val="00765F92"/>
    <w:rsid w:val="00766309"/>
    <w:rsid w:val="007664F6"/>
    <w:rsid w:val="00766E14"/>
    <w:rsid w:val="00767168"/>
    <w:rsid w:val="00767430"/>
    <w:rsid w:val="007674BE"/>
    <w:rsid w:val="007679CD"/>
    <w:rsid w:val="00767B0F"/>
    <w:rsid w:val="00767C27"/>
    <w:rsid w:val="0077020E"/>
    <w:rsid w:val="007706E2"/>
    <w:rsid w:val="00770949"/>
    <w:rsid w:val="00770B4B"/>
    <w:rsid w:val="007719EC"/>
    <w:rsid w:val="00772722"/>
    <w:rsid w:val="007727B1"/>
    <w:rsid w:val="00772E55"/>
    <w:rsid w:val="0077303E"/>
    <w:rsid w:val="0077349B"/>
    <w:rsid w:val="007734F7"/>
    <w:rsid w:val="0077368D"/>
    <w:rsid w:val="00773FA6"/>
    <w:rsid w:val="00774052"/>
    <w:rsid w:val="00774234"/>
    <w:rsid w:val="00774B1D"/>
    <w:rsid w:val="00774D7A"/>
    <w:rsid w:val="00774E2A"/>
    <w:rsid w:val="0077557A"/>
    <w:rsid w:val="007760A6"/>
    <w:rsid w:val="00776532"/>
    <w:rsid w:val="007765D7"/>
    <w:rsid w:val="00777BC1"/>
    <w:rsid w:val="00777F0A"/>
    <w:rsid w:val="0078019E"/>
    <w:rsid w:val="00780EF7"/>
    <w:rsid w:val="007814C2"/>
    <w:rsid w:val="00781683"/>
    <w:rsid w:val="007819E1"/>
    <w:rsid w:val="007821D8"/>
    <w:rsid w:val="00782BA3"/>
    <w:rsid w:val="00782CCC"/>
    <w:rsid w:val="00783012"/>
    <w:rsid w:val="00783385"/>
    <w:rsid w:val="00783E82"/>
    <w:rsid w:val="00783ED9"/>
    <w:rsid w:val="0078450D"/>
    <w:rsid w:val="007849BC"/>
    <w:rsid w:val="00784B42"/>
    <w:rsid w:val="00784EC0"/>
    <w:rsid w:val="0078509C"/>
    <w:rsid w:val="007850A8"/>
    <w:rsid w:val="007855C6"/>
    <w:rsid w:val="00786717"/>
    <w:rsid w:val="007873BB"/>
    <w:rsid w:val="00787A05"/>
    <w:rsid w:val="0079226A"/>
    <w:rsid w:val="00792DAF"/>
    <w:rsid w:val="007930FC"/>
    <w:rsid w:val="00793500"/>
    <w:rsid w:val="0079374B"/>
    <w:rsid w:val="007939DE"/>
    <w:rsid w:val="00793F76"/>
    <w:rsid w:val="00794849"/>
    <w:rsid w:val="00795288"/>
    <w:rsid w:val="0079549D"/>
    <w:rsid w:val="007954BA"/>
    <w:rsid w:val="007958D2"/>
    <w:rsid w:val="00795CAF"/>
    <w:rsid w:val="00795DD0"/>
    <w:rsid w:val="007967CA"/>
    <w:rsid w:val="00796952"/>
    <w:rsid w:val="00796963"/>
    <w:rsid w:val="00796BDA"/>
    <w:rsid w:val="00796C8E"/>
    <w:rsid w:val="007970AD"/>
    <w:rsid w:val="007973B2"/>
    <w:rsid w:val="00797BE8"/>
    <w:rsid w:val="007A035C"/>
    <w:rsid w:val="007A0386"/>
    <w:rsid w:val="007A0C8F"/>
    <w:rsid w:val="007A0CCE"/>
    <w:rsid w:val="007A0E13"/>
    <w:rsid w:val="007A16A0"/>
    <w:rsid w:val="007A1CDE"/>
    <w:rsid w:val="007A1D7F"/>
    <w:rsid w:val="007A2591"/>
    <w:rsid w:val="007A2781"/>
    <w:rsid w:val="007A2C6F"/>
    <w:rsid w:val="007A34BA"/>
    <w:rsid w:val="007A3624"/>
    <w:rsid w:val="007A3B58"/>
    <w:rsid w:val="007A4141"/>
    <w:rsid w:val="007A490F"/>
    <w:rsid w:val="007A4A78"/>
    <w:rsid w:val="007A61CB"/>
    <w:rsid w:val="007A67E7"/>
    <w:rsid w:val="007A69D5"/>
    <w:rsid w:val="007A6AA3"/>
    <w:rsid w:val="007A7139"/>
    <w:rsid w:val="007B0AFA"/>
    <w:rsid w:val="007B0D23"/>
    <w:rsid w:val="007B0D9D"/>
    <w:rsid w:val="007B1049"/>
    <w:rsid w:val="007B13A9"/>
    <w:rsid w:val="007B195B"/>
    <w:rsid w:val="007B2A43"/>
    <w:rsid w:val="007B31B2"/>
    <w:rsid w:val="007B33BB"/>
    <w:rsid w:val="007B3472"/>
    <w:rsid w:val="007B362F"/>
    <w:rsid w:val="007B3A49"/>
    <w:rsid w:val="007B3BC7"/>
    <w:rsid w:val="007B3D71"/>
    <w:rsid w:val="007B3DB0"/>
    <w:rsid w:val="007B3F39"/>
    <w:rsid w:val="007B49AD"/>
    <w:rsid w:val="007B4E13"/>
    <w:rsid w:val="007B539B"/>
    <w:rsid w:val="007B5FC7"/>
    <w:rsid w:val="007B642D"/>
    <w:rsid w:val="007B65BF"/>
    <w:rsid w:val="007B664E"/>
    <w:rsid w:val="007B67E4"/>
    <w:rsid w:val="007B6DDB"/>
    <w:rsid w:val="007B72BA"/>
    <w:rsid w:val="007B7A3B"/>
    <w:rsid w:val="007B7A67"/>
    <w:rsid w:val="007C0802"/>
    <w:rsid w:val="007C0B5F"/>
    <w:rsid w:val="007C0D78"/>
    <w:rsid w:val="007C19CC"/>
    <w:rsid w:val="007C1BBC"/>
    <w:rsid w:val="007C1DDB"/>
    <w:rsid w:val="007C1EE9"/>
    <w:rsid w:val="007C2B21"/>
    <w:rsid w:val="007C2E8B"/>
    <w:rsid w:val="007C314B"/>
    <w:rsid w:val="007C3B22"/>
    <w:rsid w:val="007C3D24"/>
    <w:rsid w:val="007C4314"/>
    <w:rsid w:val="007C4783"/>
    <w:rsid w:val="007C5D61"/>
    <w:rsid w:val="007C60AD"/>
    <w:rsid w:val="007C690F"/>
    <w:rsid w:val="007C6B99"/>
    <w:rsid w:val="007C74FF"/>
    <w:rsid w:val="007D0037"/>
    <w:rsid w:val="007D07AC"/>
    <w:rsid w:val="007D21EE"/>
    <w:rsid w:val="007D2836"/>
    <w:rsid w:val="007D2A9D"/>
    <w:rsid w:val="007D35D5"/>
    <w:rsid w:val="007D35F5"/>
    <w:rsid w:val="007D3722"/>
    <w:rsid w:val="007D39E8"/>
    <w:rsid w:val="007D3D01"/>
    <w:rsid w:val="007D492C"/>
    <w:rsid w:val="007D4B50"/>
    <w:rsid w:val="007D52D0"/>
    <w:rsid w:val="007D52DC"/>
    <w:rsid w:val="007D5723"/>
    <w:rsid w:val="007D5B07"/>
    <w:rsid w:val="007D6295"/>
    <w:rsid w:val="007D62CC"/>
    <w:rsid w:val="007D641B"/>
    <w:rsid w:val="007D7439"/>
    <w:rsid w:val="007D763D"/>
    <w:rsid w:val="007E0016"/>
    <w:rsid w:val="007E0789"/>
    <w:rsid w:val="007E1341"/>
    <w:rsid w:val="007E142F"/>
    <w:rsid w:val="007E17FD"/>
    <w:rsid w:val="007E1824"/>
    <w:rsid w:val="007E2308"/>
    <w:rsid w:val="007E33D7"/>
    <w:rsid w:val="007E3A11"/>
    <w:rsid w:val="007E4245"/>
    <w:rsid w:val="007E475D"/>
    <w:rsid w:val="007E5195"/>
    <w:rsid w:val="007E528C"/>
    <w:rsid w:val="007E5297"/>
    <w:rsid w:val="007E537B"/>
    <w:rsid w:val="007E54EC"/>
    <w:rsid w:val="007E5A22"/>
    <w:rsid w:val="007E610A"/>
    <w:rsid w:val="007E62A9"/>
    <w:rsid w:val="007E6A4B"/>
    <w:rsid w:val="007E763E"/>
    <w:rsid w:val="007F05E9"/>
    <w:rsid w:val="007F0B8B"/>
    <w:rsid w:val="007F109B"/>
    <w:rsid w:val="007F14D6"/>
    <w:rsid w:val="007F18B4"/>
    <w:rsid w:val="007F1C7D"/>
    <w:rsid w:val="007F1CE4"/>
    <w:rsid w:val="007F1DA6"/>
    <w:rsid w:val="007F28B9"/>
    <w:rsid w:val="007F33C1"/>
    <w:rsid w:val="007F3976"/>
    <w:rsid w:val="007F405B"/>
    <w:rsid w:val="007F410D"/>
    <w:rsid w:val="007F479D"/>
    <w:rsid w:val="007F4D62"/>
    <w:rsid w:val="007F5800"/>
    <w:rsid w:val="007F59A5"/>
    <w:rsid w:val="007F5C0F"/>
    <w:rsid w:val="007F5C7D"/>
    <w:rsid w:val="007F613A"/>
    <w:rsid w:val="007F6879"/>
    <w:rsid w:val="007F6AFF"/>
    <w:rsid w:val="007F7229"/>
    <w:rsid w:val="007F7354"/>
    <w:rsid w:val="007F74BF"/>
    <w:rsid w:val="00800088"/>
    <w:rsid w:val="0080098E"/>
    <w:rsid w:val="00800D06"/>
    <w:rsid w:val="00800E94"/>
    <w:rsid w:val="008011B2"/>
    <w:rsid w:val="00801463"/>
    <w:rsid w:val="008016E7"/>
    <w:rsid w:val="00801B5A"/>
    <w:rsid w:val="00801C31"/>
    <w:rsid w:val="00801FC6"/>
    <w:rsid w:val="008021C4"/>
    <w:rsid w:val="00802282"/>
    <w:rsid w:val="008022D7"/>
    <w:rsid w:val="008023DD"/>
    <w:rsid w:val="00802652"/>
    <w:rsid w:val="00802864"/>
    <w:rsid w:val="00802DF9"/>
    <w:rsid w:val="00802E64"/>
    <w:rsid w:val="008030FF"/>
    <w:rsid w:val="00803433"/>
    <w:rsid w:val="0080358B"/>
    <w:rsid w:val="008038CA"/>
    <w:rsid w:val="00803D50"/>
    <w:rsid w:val="00803EDC"/>
    <w:rsid w:val="00804366"/>
    <w:rsid w:val="00804F37"/>
    <w:rsid w:val="00806230"/>
    <w:rsid w:val="0080672A"/>
    <w:rsid w:val="00807202"/>
    <w:rsid w:val="00807979"/>
    <w:rsid w:val="00807A85"/>
    <w:rsid w:val="00807B82"/>
    <w:rsid w:val="00807C7D"/>
    <w:rsid w:val="00810829"/>
    <w:rsid w:val="00810BC4"/>
    <w:rsid w:val="00810BCB"/>
    <w:rsid w:val="00810D2B"/>
    <w:rsid w:val="00810D9E"/>
    <w:rsid w:val="00810F4A"/>
    <w:rsid w:val="00811060"/>
    <w:rsid w:val="00811793"/>
    <w:rsid w:val="00811CFC"/>
    <w:rsid w:val="00811E88"/>
    <w:rsid w:val="00811F2E"/>
    <w:rsid w:val="008125A7"/>
    <w:rsid w:val="00812996"/>
    <w:rsid w:val="008134CA"/>
    <w:rsid w:val="0081364A"/>
    <w:rsid w:val="008136A6"/>
    <w:rsid w:val="00813A92"/>
    <w:rsid w:val="00813BCD"/>
    <w:rsid w:val="00813DE5"/>
    <w:rsid w:val="0081403C"/>
    <w:rsid w:val="008142A8"/>
    <w:rsid w:val="00814A41"/>
    <w:rsid w:val="00814C91"/>
    <w:rsid w:val="00814EA4"/>
    <w:rsid w:val="00815224"/>
    <w:rsid w:val="00815C26"/>
    <w:rsid w:val="00815D6F"/>
    <w:rsid w:val="00815EBB"/>
    <w:rsid w:val="008161E3"/>
    <w:rsid w:val="0081630C"/>
    <w:rsid w:val="008168C0"/>
    <w:rsid w:val="00816932"/>
    <w:rsid w:val="00816E21"/>
    <w:rsid w:val="0081737E"/>
    <w:rsid w:val="0081753B"/>
    <w:rsid w:val="0081760C"/>
    <w:rsid w:val="00817842"/>
    <w:rsid w:val="00817FCA"/>
    <w:rsid w:val="00820098"/>
    <w:rsid w:val="00820C7F"/>
    <w:rsid w:val="00820EC2"/>
    <w:rsid w:val="00821559"/>
    <w:rsid w:val="0082157A"/>
    <w:rsid w:val="00822BC0"/>
    <w:rsid w:val="00822D15"/>
    <w:rsid w:val="0082377C"/>
    <w:rsid w:val="00824888"/>
    <w:rsid w:val="00824DB3"/>
    <w:rsid w:val="00824E4F"/>
    <w:rsid w:val="0082520D"/>
    <w:rsid w:val="008252DB"/>
    <w:rsid w:val="00825437"/>
    <w:rsid w:val="008255E2"/>
    <w:rsid w:val="00825763"/>
    <w:rsid w:val="00825848"/>
    <w:rsid w:val="00825B3C"/>
    <w:rsid w:val="00825E86"/>
    <w:rsid w:val="00826AED"/>
    <w:rsid w:val="00826DDC"/>
    <w:rsid w:val="00827A2D"/>
    <w:rsid w:val="00827AE5"/>
    <w:rsid w:val="00827C15"/>
    <w:rsid w:val="00827C45"/>
    <w:rsid w:val="00827C5C"/>
    <w:rsid w:val="00827D92"/>
    <w:rsid w:val="00830895"/>
    <w:rsid w:val="00830C69"/>
    <w:rsid w:val="00831118"/>
    <w:rsid w:val="00831155"/>
    <w:rsid w:val="0083177E"/>
    <w:rsid w:val="008318FF"/>
    <w:rsid w:val="0083193F"/>
    <w:rsid w:val="00831C61"/>
    <w:rsid w:val="00831E64"/>
    <w:rsid w:val="00832AF3"/>
    <w:rsid w:val="00832CE9"/>
    <w:rsid w:val="00832F92"/>
    <w:rsid w:val="008330B6"/>
    <w:rsid w:val="00833E94"/>
    <w:rsid w:val="0083497A"/>
    <w:rsid w:val="00834BEC"/>
    <w:rsid w:val="00834CCF"/>
    <w:rsid w:val="00835560"/>
    <w:rsid w:val="008355C0"/>
    <w:rsid w:val="008355D5"/>
    <w:rsid w:val="00835D09"/>
    <w:rsid w:val="00835FC9"/>
    <w:rsid w:val="008360BC"/>
    <w:rsid w:val="008360F4"/>
    <w:rsid w:val="00836522"/>
    <w:rsid w:val="008366A7"/>
    <w:rsid w:val="0083672E"/>
    <w:rsid w:val="00837182"/>
    <w:rsid w:val="00837529"/>
    <w:rsid w:val="008379C3"/>
    <w:rsid w:val="00837AD8"/>
    <w:rsid w:val="00837C47"/>
    <w:rsid w:val="0084010F"/>
    <w:rsid w:val="008403B2"/>
    <w:rsid w:val="00840474"/>
    <w:rsid w:val="00841B66"/>
    <w:rsid w:val="00841C2D"/>
    <w:rsid w:val="0084259F"/>
    <w:rsid w:val="00842E5D"/>
    <w:rsid w:val="00843115"/>
    <w:rsid w:val="008437EC"/>
    <w:rsid w:val="0084421A"/>
    <w:rsid w:val="00845084"/>
    <w:rsid w:val="00845291"/>
    <w:rsid w:val="0084557F"/>
    <w:rsid w:val="00845B47"/>
    <w:rsid w:val="00845BE3"/>
    <w:rsid w:val="00845C78"/>
    <w:rsid w:val="00845EB6"/>
    <w:rsid w:val="00845F9B"/>
    <w:rsid w:val="0084649A"/>
    <w:rsid w:val="00846C53"/>
    <w:rsid w:val="00846E6D"/>
    <w:rsid w:val="008471AE"/>
    <w:rsid w:val="0084749B"/>
    <w:rsid w:val="00847DC0"/>
    <w:rsid w:val="00850830"/>
    <w:rsid w:val="00850BC1"/>
    <w:rsid w:val="00850CEB"/>
    <w:rsid w:val="00850E0F"/>
    <w:rsid w:val="00850ED6"/>
    <w:rsid w:val="008520E7"/>
    <w:rsid w:val="00852196"/>
    <w:rsid w:val="008525AA"/>
    <w:rsid w:val="00852679"/>
    <w:rsid w:val="00852A09"/>
    <w:rsid w:val="00852DDE"/>
    <w:rsid w:val="00852EA4"/>
    <w:rsid w:val="00853111"/>
    <w:rsid w:val="00853621"/>
    <w:rsid w:val="00853CE1"/>
    <w:rsid w:val="0085421F"/>
    <w:rsid w:val="008545C5"/>
    <w:rsid w:val="0085482C"/>
    <w:rsid w:val="008548C2"/>
    <w:rsid w:val="00854B73"/>
    <w:rsid w:val="00854D82"/>
    <w:rsid w:val="00855328"/>
    <w:rsid w:val="0085547F"/>
    <w:rsid w:val="008554AF"/>
    <w:rsid w:val="00855735"/>
    <w:rsid w:val="00855C93"/>
    <w:rsid w:val="008563EA"/>
    <w:rsid w:val="00856627"/>
    <w:rsid w:val="00856D55"/>
    <w:rsid w:val="00857CBE"/>
    <w:rsid w:val="00857E75"/>
    <w:rsid w:val="0086031E"/>
    <w:rsid w:val="00860343"/>
    <w:rsid w:val="008605F0"/>
    <w:rsid w:val="008607E3"/>
    <w:rsid w:val="00860F77"/>
    <w:rsid w:val="0086133F"/>
    <w:rsid w:val="00861ED0"/>
    <w:rsid w:val="00862759"/>
    <w:rsid w:val="00862B42"/>
    <w:rsid w:val="00862B4E"/>
    <w:rsid w:val="00862D48"/>
    <w:rsid w:val="0086309A"/>
    <w:rsid w:val="0086379A"/>
    <w:rsid w:val="00863BE4"/>
    <w:rsid w:val="00863CE6"/>
    <w:rsid w:val="00863DC9"/>
    <w:rsid w:val="008654E0"/>
    <w:rsid w:val="00865999"/>
    <w:rsid w:val="00865C8B"/>
    <w:rsid w:val="008661B8"/>
    <w:rsid w:val="0086665B"/>
    <w:rsid w:val="008666DC"/>
    <w:rsid w:val="00867417"/>
    <w:rsid w:val="008674DD"/>
    <w:rsid w:val="008674EB"/>
    <w:rsid w:val="008676D9"/>
    <w:rsid w:val="008677F9"/>
    <w:rsid w:val="008678D4"/>
    <w:rsid w:val="00870154"/>
    <w:rsid w:val="00870550"/>
    <w:rsid w:val="00870C2B"/>
    <w:rsid w:val="008711F2"/>
    <w:rsid w:val="0087124E"/>
    <w:rsid w:val="008716F5"/>
    <w:rsid w:val="00871C96"/>
    <w:rsid w:val="00871EB5"/>
    <w:rsid w:val="008720E2"/>
    <w:rsid w:val="0087279E"/>
    <w:rsid w:val="00872C1C"/>
    <w:rsid w:val="00872FA1"/>
    <w:rsid w:val="008730D7"/>
    <w:rsid w:val="008732F9"/>
    <w:rsid w:val="008736E0"/>
    <w:rsid w:val="008740FC"/>
    <w:rsid w:val="00874322"/>
    <w:rsid w:val="008743C6"/>
    <w:rsid w:val="00874433"/>
    <w:rsid w:val="00874C16"/>
    <w:rsid w:val="00874D4D"/>
    <w:rsid w:val="0087650B"/>
    <w:rsid w:val="008766B3"/>
    <w:rsid w:val="00876B84"/>
    <w:rsid w:val="00876F66"/>
    <w:rsid w:val="0087703E"/>
    <w:rsid w:val="008773D1"/>
    <w:rsid w:val="0087742B"/>
    <w:rsid w:val="00877625"/>
    <w:rsid w:val="008777E9"/>
    <w:rsid w:val="00877AB2"/>
    <w:rsid w:val="00877BD9"/>
    <w:rsid w:val="00877F7C"/>
    <w:rsid w:val="0088024A"/>
    <w:rsid w:val="00880603"/>
    <w:rsid w:val="0088134B"/>
    <w:rsid w:val="0088154F"/>
    <w:rsid w:val="00881584"/>
    <w:rsid w:val="00882716"/>
    <w:rsid w:val="00882824"/>
    <w:rsid w:val="008829C5"/>
    <w:rsid w:val="00882E9C"/>
    <w:rsid w:val="008839BE"/>
    <w:rsid w:val="00883C51"/>
    <w:rsid w:val="00884523"/>
    <w:rsid w:val="008846B8"/>
    <w:rsid w:val="0088496C"/>
    <w:rsid w:val="00884E30"/>
    <w:rsid w:val="00884F65"/>
    <w:rsid w:val="00884FEF"/>
    <w:rsid w:val="00885BD5"/>
    <w:rsid w:val="00885C69"/>
    <w:rsid w:val="00886368"/>
    <w:rsid w:val="0088678C"/>
    <w:rsid w:val="00886920"/>
    <w:rsid w:val="00886E98"/>
    <w:rsid w:val="00887048"/>
    <w:rsid w:val="00887757"/>
    <w:rsid w:val="00887AE1"/>
    <w:rsid w:val="00887BAE"/>
    <w:rsid w:val="00890CA0"/>
    <w:rsid w:val="00891228"/>
    <w:rsid w:val="00891D41"/>
    <w:rsid w:val="00892CB2"/>
    <w:rsid w:val="00893C57"/>
    <w:rsid w:val="00893DDC"/>
    <w:rsid w:val="00894821"/>
    <w:rsid w:val="00894959"/>
    <w:rsid w:val="00895DCA"/>
    <w:rsid w:val="0089649D"/>
    <w:rsid w:val="008968F3"/>
    <w:rsid w:val="00896B41"/>
    <w:rsid w:val="00896EFF"/>
    <w:rsid w:val="00897108"/>
    <w:rsid w:val="008971D2"/>
    <w:rsid w:val="00897C1C"/>
    <w:rsid w:val="00897FD3"/>
    <w:rsid w:val="00897FEA"/>
    <w:rsid w:val="008A05B9"/>
    <w:rsid w:val="008A0671"/>
    <w:rsid w:val="008A099B"/>
    <w:rsid w:val="008A0B34"/>
    <w:rsid w:val="008A1BFC"/>
    <w:rsid w:val="008A24AD"/>
    <w:rsid w:val="008A2B77"/>
    <w:rsid w:val="008A2C50"/>
    <w:rsid w:val="008A2CB0"/>
    <w:rsid w:val="008A2F21"/>
    <w:rsid w:val="008A3360"/>
    <w:rsid w:val="008A3694"/>
    <w:rsid w:val="008A3E53"/>
    <w:rsid w:val="008A3ECF"/>
    <w:rsid w:val="008A4548"/>
    <w:rsid w:val="008A4C3D"/>
    <w:rsid w:val="008A52FC"/>
    <w:rsid w:val="008A59DC"/>
    <w:rsid w:val="008A5D8E"/>
    <w:rsid w:val="008A6252"/>
    <w:rsid w:val="008A62D6"/>
    <w:rsid w:val="008A6932"/>
    <w:rsid w:val="008A7888"/>
    <w:rsid w:val="008A79E1"/>
    <w:rsid w:val="008B0048"/>
    <w:rsid w:val="008B07C2"/>
    <w:rsid w:val="008B132E"/>
    <w:rsid w:val="008B13C7"/>
    <w:rsid w:val="008B1A6A"/>
    <w:rsid w:val="008B1EF3"/>
    <w:rsid w:val="008B1F94"/>
    <w:rsid w:val="008B2655"/>
    <w:rsid w:val="008B2AAE"/>
    <w:rsid w:val="008B2D26"/>
    <w:rsid w:val="008B2F7E"/>
    <w:rsid w:val="008B30DE"/>
    <w:rsid w:val="008B3604"/>
    <w:rsid w:val="008B3FF5"/>
    <w:rsid w:val="008B4665"/>
    <w:rsid w:val="008B5723"/>
    <w:rsid w:val="008B679E"/>
    <w:rsid w:val="008B6CB2"/>
    <w:rsid w:val="008B7A0F"/>
    <w:rsid w:val="008B7ADB"/>
    <w:rsid w:val="008B7BCA"/>
    <w:rsid w:val="008B7DC2"/>
    <w:rsid w:val="008B7DD3"/>
    <w:rsid w:val="008B7FD2"/>
    <w:rsid w:val="008C0DAD"/>
    <w:rsid w:val="008C11DC"/>
    <w:rsid w:val="008C16D9"/>
    <w:rsid w:val="008C172D"/>
    <w:rsid w:val="008C19B2"/>
    <w:rsid w:val="008C21F0"/>
    <w:rsid w:val="008C2705"/>
    <w:rsid w:val="008C325F"/>
    <w:rsid w:val="008C354A"/>
    <w:rsid w:val="008C376F"/>
    <w:rsid w:val="008C3826"/>
    <w:rsid w:val="008C43AA"/>
    <w:rsid w:val="008C46C3"/>
    <w:rsid w:val="008C4B9E"/>
    <w:rsid w:val="008C4C31"/>
    <w:rsid w:val="008C509C"/>
    <w:rsid w:val="008C511B"/>
    <w:rsid w:val="008C5318"/>
    <w:rsid w:val="008C5E82"/>
    <w:rsid w:val="008C5F2E"/>
    <w:rsid w:val="008C617E"/>
    <w:rsid w:val="008C6239"/>
    <w:rsid w:val="008C6EA3"/>
    <w:rsid w:val="008C7B22"/>
    <w:rsid w:val="008C7DBF"/>
    <w:rsid w:val="008D0211"/>
    <w:rsid w:val="008D0621"/>
    <w:rsid w:val="008D2468"/>
    <w:rsid w:val="008D2894"/>
    <w:rsid w:val="008D2A9D"/>
    <w:rsid w:val="008D34D8"/>
    <w:rsid w:val="008D363E"/>
    <w:rsid w:val="008D3751"/>
    <w:rsid w:val="008D3A88"/>
    <w:rsid w:val="008D48D3"/>
    <w:rsid w:val="008D50A4"/>
    <w:rsid w:val="008D5150"/>
    <w:rsid w:val="008D564E"/>
    <w:rsid w:val="008D57DC"/>
    <w:rsid w:val="008D59EA"/>
    <w:rsid w:val="008D5C3E"/>
    <w:rsid w:val="008D5D94"/>
    <w:rsid w:val="008D61BA"/>
    <w:rsid w:val="008D6910"/>
    <w:rsid w:val="008D78AD"/>
    <w:rsid w:val="008E0022"/>
    <w:rsid w:val="008E075E"/>
    <w:rsid w:val="008E0A05"/>
    <w:rsid w:val="008E1A83"/>
    <w:rsid w:val="008E1E1A"/>
    <w:rsid w:val="008E219C"/>
    <w:rsid w:val="008E2324"/>
    <w:rsid w:val="008E2F1C"/>
    <w:rsid w:val="008E3AE6"/>
    <w:rsid w:val="008E3DC1"/>
    <w:rsid w:val="008E492D"/>
    <w:rsid w:val="008E49F3"/>
    <w:rsid w:val="008E4DAA"/>
    <w:rsid w:val="008E4DF8"/>
    <w:rsid w:val="008E5132"/>
    <w:rsid w:val="008E5574"/>
    <w:rsid w:val="008E7335"/>
    <w:rsid w:val="008F04BC"/>
    <w:rsid w:val="008F0C04"/>
    <w:rsid w:val="008F0C8D"/>
    <w:rsid w:val="008F0EAB"/>
    <w:rsid w:val="008F15E0"/>
    <w:rsid w:val="008F19D2"/>
    <w:rsid w:val="008F19FB"/>
    <w:rsid w:val="008F1A58"/>
    <w:rsid w:val="008F1EB1"/>
    <w:rsid w:val="008F21C5"/>
    <w:rsid w:val="008F2517"/>
    <w:rsid w:val="008F2945"/>
    <w:rsid w:val="008F2D29"/>
    <w:rsid w:val="008F3402"/>
    <w:rsid w:val="008F358F"/>
    <w:rsid w:val="008F35D4"/>
    <w:rsid w:val="008F378D"/>
    <w:rsid w:val="008F39DD"/>
    <w:rsid w:val="008F3D98"/>
    <w:rsid w:val="008F42A9"/>
    <w:rsid w:val="008F4878"/>
    <w:rsid w:val="008F4B6C"/>
    <w:rsid w:val="008F5052"/>
    <w:rsid w:val="008F571E"/>
    <w:rsid w:val="008F5828"/>
    <w:rsid w:val="008F5959"/>
    <w:rsid w:val="008F5CD7"/>
    <w:rsid w:val="008F5DB7"/>
    <w:rsid w:val="008F68DB"/>
    <w:rsid w:val="008F7B7C"/>
    <w:rsid w:val="0090070E"/>
    <w:rsid w:val="0090145E"/>
    <w:rsid w:val="0090155B"/>
    <w:rsid w:val="00901B8A"/>
    <w:rsid w:val="00901DD6"/>
    <w:rsid w:val="009022B6"/>
    <w:rsid w:val="009027B9"/>
    <w:rsid w:val="00903B9E"/>
    <w:rsid w:val="009045DA"/>
    <w:rsid w:val="00904B5B"/>
    <w:rsid w:val="00904E81"/>
    <w:rsid w:val="009058E1"/>
    <w:rsid w:val="00905FD5"/>
    <w:rsid w:val="00906236"/>
    <w:rsid w:val="0090626E"/>
    <w:rsid w:val="009066D9"/>
    <w:rsid w:val="0090676E"/>
    <w:rsid w:val="009073F5"/>
    <w:rsid w:val="009078B2"/>
    <w:rsid w:val="0090790D"/>
    <w:rsid w:val="00907E43"/>
    <w:rsid w:val="009104B4"/>
    <w:rsid w:val="009106D3"/>
    <w:rsid w:val="00910933"/>
    <w:rsid w:val="00910986"/>
    <w:rsid w:val="00910BD9"/>
    <w:rsid w:val="009111A3"/>
    <w:rsid w:val="00911A2F"/>
    <w:rsid w:val="00912265"/>
    <w:rsid w:val="0091241E"/>
    <w:rsid w:val="00913109"/>
    <w:rsid w:val="00913411"/>
    <w:rsid w:val="00913479"/>
    <w:rsid w:val="0091364F"/>
    <w:rsid w:val="0091397A"/>
    <w:rsid w:val="0091398F"/>
    <w:rsid w:val="00913F4B"/>
    <w:rsid w:val="0091441F"/>
    <w:rsid w:val="009145B2"/>
    <w:rsid w:val="00914AC2"/>
    <w:rsid w:val="00914BB0"/>
    <w:rsid w:val="00914CC1"/>
    <w:rsid w:val="0091557B"/>
    <w:rsid w:val="0091592D"/>
    <w:rsid w:val="009159FE"/>
    <w:rsid w:val="00915AF7"/>
    <w:rsid w:val="009163D3"/>
    <w:rsid w:val="009168A7"/>
    <w:rsid w:val="009169F7"/>
    <w:rsid w:val="00916A09"/>
    <w:rsid w:val="00917FBC"/>
    <w:rsid w:val="009208D2"/>
    <w:rsid w:val="0092093B"/>
    <w:rsid w:val="009221CD"/>
    <w:rsid w:val="009227D7"/>
    <w:rsid w:val="00923764"/>
    <w:rsid w:val="00923DCB"/>
    <w:rsid w:val="009243C9"/>
    <w:rsid w:val="0092479A"/>
    <w:rsid w:val="00924D8A"/>
    <w:rsid w:val="00924ED3"/>
    <w:rsid w:val="00924F8B"/>
    <w:rsid w:val="0092522F"/>
    <w:rsid w:val="00925A79"/>
    <w:rsid w:val="00926162"/>
    <w:rsid w:val="009261B3"/>
    <w:rsid w:val="009268FB"/>
    <w:rsid w:val="00926A74"/>
    <w:rsid w:val="009272F2"/>
    <w:rsid w:val="0092730A"/>
    <w:rsid w:val="00930322"/>
    <w:rsid w:val="00930FC7"/>
    <w:rsid w:val="00931C82"/>
    <w:rsid w:val="00931D90"/>
    <w:rsid w:val="00931F69"/>
    <w:rsid w:val="00932DF5"/>
    <w:rsid w:val="009336C1"/>
    <w:rsid w:val="00933908"/>
    <w:rsid w:val="00933C1D"/>
    <w:rsid w:val="00933CA3"/>
    <w:rsid w:val="00933F37"/>
    <w:rsid w:val="00934D12"/>
    <w:rsid w:val="00934D2B"/>
    <w:rsid w:val="00934EE4"/>
    <w:rsid w:val="0093503E"/>
    <w:rsid w:val="0093609E"/>
    <w:rsid w:val="0093654C"/>
    <w:rsid w:val="009366BF"/>
    <w:rsid w:val="00937483"/>
    <w:rsid w:val="009374D7"/>
    <w:rsid w:val="0093785B"/>
    <w:rsid w:val="00937E04"/>
    <w:rsid w:val="009415EF"/>
    <w:rsid w:val="0094180F"/>
    <w:rsid w:val="00941975"/>
    <w:rsid w:val="00941AA1"/>
    <w:rsid w:val="00941FEC"/>
    <w:rsid w:val="00941FF5"/>
    <w:rsid w:val="00942C03"/>
    <w:rsid w:val="00942E79"/>
    <w:rsid w:val="009430C4"/>
    <w:rsid w:val="00943329"/>
    <w:rsid w:val="009436D8"/>
    <w:rsid w:val="00943867"/>
    <w:rsid w:val="009446E9"/>
    <w:rsid w:val="00944969"/>
    <w:rsid w:val="00944A2F"/>
    <w:rsid w:val="00944ECC"/>
    <w:rsid w:val="009451A0"/>
    <w:rsid w:val="00945797"/>
    <w:rsid w:val="009458F2"/>
    <w:rsid w:val="009460F7"/>
    <w:rsid w:val="0094688D"/>
    <w:rsid w:val="009504F8"/>
    <w:rsid w:val="0095052C"/>
    <w:rsid w:val="009506F6"/>
    <w:rsid w:val="009509BB"/>
    <w:rsid w:val="00951323"/>
    <w:rsid w:val="00951BAB"/>
    <w:rsid w:val="00951DB5"/>
    <w:rsid w:val="00951DB9"/>
    <w:rsid w:val="00951E1B"/>
    <w:rsid w:val="00952073"/>
    <w:rsid w:val="0095211B"/>
    <w:rsid w:val="009525DA"/>
    <w:rsid w:val="00953207"/>
    <w:rsid w:val="009534E8"/>
    <w:rsid w:val="00954471"/>
    <w:rsid w:val="009546E8"/>
    <w:rsid w:val="00955E3D"/>
    <w:rsid w:val="0095600A"/>
    <w:rsid w:val="009562F7"/>
    <w:rsid w:val="009565A2"/>
    <w:rsid w:val="009565D1"/>
    <w:rsid w:val="009567D7"/>
    <w:rsid w:val="00956882"/>
    <w:rsid w:val="00956BDF"/>
    <w:rsid w:val="00956CE3"/>
    <w:rsid w:val="009570C7"/>
    <w:rsid w:val="0095740C"/>
    <w:rsid w:val="0095776C"/>
    <w:rsid w:val="00957998"/>
    <w:rsid w:val="00957BAF"/>
    <w:rsid w:val="00957CB5"/>
    <w:rsid w:val="00957DD7"/>
    <w:rsid w:val="00957EAC"/>
    <w:rsid w:val="009602BC"/>
    <w:rsid w:val="00960642"/>
    <w:rsid w:val="00960706"/>
    <w:rsid w:val="0096086D"/>
    <w:rsid w:val="009608DF"/>
    <w:rsid w:val="00961C5F"/>
    <w:rsid w:val="00961DA4"/>
    <w:rsid w:val="009627BF"/>
    <w:rsid w:val="0096287B"/>
    <w:rsid w:val="00962C1A"/>
    <w:rsid w:val="00962DC8"/>
    <w:rsid w:val="00962EE9"/>
    <w:rsid w:val="009647B2"/>
    <w:rsid w:val="0096487F"/>
    <w:rsid w:val="00964A71"/>
    <w:rsid w:val="00964FD5"/>
    <w:rsid w:val="0096571B"/>
    <w:rsid w:val="0096575F"/>
    <w:rsid w:val="009660E9"/>
    <w:rsid w:val="0096611D"/>
    <w:rsid w:val="0096631F"/>
    <w:rsid w:val="009667E3"/>
    <w:rsid w:val="00967D4C"/>
    <w:rsid w:val="00970073"/>
    <w:rsid w:val="009705D5"/>
    <w:rsid w:val="00970DB4"/>
    <w:rsid w:val="00971774"/>
    <w:rsid w:val="00971A0D"/>
    <w:rsid w:val="00972ADF"/>
    <w:rsid w:val="009733D4"/>
    <w:rsid w:val="00973589"/>
    <w:rsid w:val="009735BE"/>
    <w:rsid w:val="009739B6"/>
    <w:rsid w:val="00974930"/>
    <w:rsid w:val="00974E1F"/>
    <w:rsid w:val="00975129"/>
    <w:rsid w:val="009751D9"/>
    <w:rsid w:val="009755EF"/>
    <w:rsid w:val="0097663D"/>
    <w:rsid w:val="009776DD"/>
    <w:rsid w:val="00977741"/>
    <w:rsid w:val="009777E2"/>
    <w:rsid w:val="009779D7"/>
    <w:rsid w:val="00977F09"/>
    <w:rsid w:val="00980038"/>
    <w:rsid w:val="00980617"/>
    <w:rsid w:val="009807F1"/>
    <w:rsid w:val="00980BE1"/>
    <w:rsid w:val="00981062"/>
    <w:rsid w:val="009813EB"/>
    <w:rsid w:val="0098156D"/>
    <w:rsid w:val="0098233F"/>
    <w:rsid w:val="009825B4"/>
    <w:rsid w:val="009829BD"/>
    <w:rsid w:val="009829C5"/>
    <w:rsid w:val="009829F1"/>
    <w:rsid w:val="00982A8A"/>
    <w:rsid w:val="00982E78"/>
    <w:rsid w:val="00982F52"/>
    <w:rsid w:val="00983C55"/>
    <w:rsid w:val="00983D45"/>
    <w:rsid w:val="009841E3"/>
    <w:rsid w:val="009843C2"/>
    <w:rsid w:val="00984F99"/>
    <w:rsid w:val="00984FF8"/>
    <w:rsid w:val="009852AD"/>
    <w:rsid w:val="00985E92"/>
    <w:rsid w:val="00985EFC"/>
    <w:rsid w:val="0098623C"/>
    <w:rsid w:val="0098675A"/>
    <w:rsid w:val="00986BC8"/>
    <w:rsid w:val="0098731C"/>
    <w:rsid w:val="009874AF"/>
    <w:rsid w:val="009900ED"/>
    <w:rsid w:val="009901D1"/>
    <w:rsid w:val="009901D8"/>
    <w:rsid w:val="00990958"/>
    <w:rsid w:val="0099297D"/>
    <w:rsid w:val="00992C3A"/>
    <w:rsid w:val="00992DC3"/>
    <w:rsid w:val="00993325"/>
    <w:rsid w:val="00993989"/>
    <w:rsid w:val="00993B12"/>
    <w:rsid w:val="00994323"/>
    <w:rsid w:val="00995950"/>
    <w:rsid w:val="00995A67"/>
    <w:rsid w:val="00995ACA"/>
    <w:rsid w:val="00995FBD"/>
    <w:rsid w:val="009966D9"/>
    <w:rsid w:val="00996D29"/>
    <w:rsid w:val="009970A5"/>
    <w:rsid w:val="0099733D"/>
    <w:rsid w:val="00997D01"/>
    <w:rsid w:val="00997E28"/>
    <w:rsid w:val="009A051D"/>
    <w:rsid w:val="009A05E7"/>
    <w:rsid w:val="009A07FE"/>
    <w:rsid w:val="009A0BDA"/>
    <w:rsid w:val="009A0E38"/>
    <w:rsid w:val="009A110B"/>
    <w:rsid w:val="009A236C"/>
    <w:rsid w:val="009A240D"/>
    <w:rsid w:val="009A2EBA"/>
    <w:rsid w:val="009A36DE"/>
    <w:rsid w:val="009A3A22"/>
    <w:rsid w:val="009A3A8E"/>
    <w:rsid w:val="009A3FB4"/>
    <w:rsid w:val="009A408B"/>
    <w:rsid w:val="009A46DD"/>
    <w:rsid w:val="009A5944"/>
    <w:rsid w:val="009A5BFF"/>
    <w:rsid w:val="009A5EE1"/>
    <w:rsid w:val="009A6300"/>
    <w:rsid w:val="009A6A3C"/>
    <w:rsid w:val="009A7805"/>
    <w:rsid w:val="009A792F"/>
    <w:rsid w:val="009A7C62"/>
    <w:rsid w:val="009B0B9D"/>
    <w:rsid w:val="009B0E97"/>
    <w:rsid w:val="009B13FA"/>
    <w:rsid w:val="009B155D"/>
    <w:rsid w:val="009B2488"/>
    <w:rsid w:val="009B2A6B"/>
    <w:rsid w:val="009B2DA6"/>
    <w:rsid w:val="009B2E7E"/>
    <w:rsid w:val="009B379D"/>
    <w:rsid w:val="009B3E08"/>
    <w:rsid w:val="009B4076"/>
    <w:rsid w:val="009B4AAA"/>
    <w:rsid w:val="009B4B7D"/>
    <w:rsid w:val="009B4D2F"/>
    <w:rsid w:val="009B4D3D"/>
    <w:rsid w:val="009B4D6E"/>
    <w:rsid w:val="009B4F06"/>
    <w:rsid w:val="009B5174"/>
    <w:rsid w:val="009B5F69"/>
    <w:rsid w:val="009B61CB"/>
    <w:rsid w:val="009B62AA"/>
    <w:rsid w:val="009B63C1"/>
    <w:rsid w:val="009B643B"/>
    <w:rsid w:val="009B6829"/>
    <w:rsid w:val="009B6FA1"/>
    <w:rsid w:val="009B7CA0"/>
    <w:rsid w:val="009B7D4A"/>
    <w:rsid w:val="009C001A"/>
    <w:rsid w:val="009C040A"/>
    <w:rsid w:val="009C0DDD"/>
    <w:rsid w:val="009C0DFE"/>
    <w:rsid w:val="009C1826"/>
    <w:rsid w:val="009C2364"/>
    <w:rsid w:val="009C244C"/>
    <w:rsid w:val="009C336A"/>
    <w:rsid w:val="009C412D"/>
    <w:rsid w:val="009C4428"/>
    <w:rsid w:val="009C473D"/>
    <w:rsid w:val="009C478D"/>
    <w:rsid w:val="009C48C8"/>
    <w:rsid w:val="009C4B7F"/>
    <w:rsid w:val="009C4E20"/>
    <w:rsid w:val="009C4F81"/>
    <w:rsid w:val="009C573D"/>
    <w:rsid w:val="009C59BF"/>
    <w:rsid w:val="009C5AD5"/>
    <w:rsid w:val="009C5FC1"/>
    <w:rsid w:val="009C6601"/>
    <w:rsid w:val="009C6B6C"/>
    <w:rsid w:val="009C6DD8"/>
    <w:rsid w:val="009C6DE6"/>
    <w:rsid w:val="009C6FF6"/>
    <w:rsid w:val="009C766B"/>
    <w:rsid w:val="009C785D"/>
    <w:rsid w:val="009C7DB6"/>
    <w:rsid w:val="009C7DB9"/>
    <w:rsid w:val="009C7FAD"/>
    <w:rsid w:val="009C7FEB"/>
    <w:rsid w:val="009D0C05"/>
    <w:rsid w:val="009D0C72"/>
    <w:rsid w:val="009D121E"/>
    <w:rsid w:val="009D13FF"/>
    <w:rsid w:val="009D1701"/>
    <w:rsid w:val="009D20EF"/>
    <w:rsid w:val="009D2939"/>
    <w:rsid w:val="009D2B4E"/>
    <w:rsid w:val="009D2F94"/>
    <w:rsid w:val="009D30E2"/>
    <w:rsid w:val="009D3B1D"/>
    <w:rsid w:val="009D3DEA"/>
    <w:rsid w:val="009D42E1"/>
    <w:rsid w:val="009D45DB"/>
    <w:rsid w:val="009D492D"/>
    <w:rsid w:val="009D4B52"/>
    <w:rsid w:val="009D4BF8"/>
    <w:rsid w:val="009D4E2C"/>
    <w:rsid w:val="009D5DEC"/>
    <w:rsid w:val="009D6236"/>
    <w:rsid w:val="009D6711"/>
    <w:rsid w:val="009D6BDF"/>
    <w:rsid w:val="009D79B9"/>
    <w:rsid w:val="009D79FC"/>
    <w:rsid w:val="009E08EE"/>
    <w:rsid w:val="009E0AEA"/>
    <w:rsid w:val="009E149F"/>
    <w:rsid w:val="009E151F"/>
    <w:rsid w:val="009E1994"/>
    <w:rsid w:val="009E1A28"/>
    <w:rsid w:val="009E1B35"/>
    <w:rsid w:val="009E1C0B"/>
    <w:rsid w:val="009E1CD8"/>
    <w:rsid w:val="009E2970"/>
    <w:rsid w:val="009E301C"/>
    <w:rsid w:val="009E3253"/>
    <w:rsid w:val="009E3C6D"/>
    <w:rsid w:val="009E3CE8"/>
    <w:rsid w:val="009E43AD"/>
    <w:rsid w:val="009E46AB"/>
    <w:rsid w:val="009E4C92"/>
    <w:rsid w:val="009E4C9E"/>
    <w:rsid w:val="009E5EFD"/>
    <w:rsid w:val="009E63AE"/>
    <w:rsid w:val="009E65AC"/>
    <w:rsid w:val="009E678D"/>
    <w:rsid w:val="009E6A23"/>
    <w:rsid w:val="009E6BB1"/>
    <w:rsid w:val="009E6F1C"/>
    <w:rsid w:val="009E720A"/>
    <w:rsid w:val="009E73F4"/>
    <w:rsid w:val="009E77DA"/>
    <w:rsid w:val="009E7BB5"/>
    <w:rsid w:val="009E7C36"/>
    <w:rsid w:val="009E7D4E"/>
    <w:rsid w:val="009E7D68"/>
    <w:rsid w:val="009F0518"/>
    <w:rsid w:val="009F05E2"/>
    <w:rsid w:val="009F0928"/>
    <w:rsid w:val="009F0C2D"/>
    <w:rsid w:val="009F0CFE"/>
    <w:rsid w:val="009F10D3"/>
    <w:rsid w:val="009F11C4"/>
    <w:rsid w:val="009F13EC"/>
    <w:rsid w:val="009F1929"/>
    <w:rsid w:val="009F1DE0"/>
    <w:rsid w:val="009F2ACD"/>
    <w:rsid w:val="009F2C53"/>
    <w:rsid w:val="009F2C6B"/>
    <w:rsid w:val="009F30D1"/>
    <w:rsid w:val="009F3570"/>
    <w:rsid w:val="009F38A6"/>
    <w:rsid w:val="009F3C49"/>
    <w:rsid w:val="009F3CFA"/>
    <w:rsid w:val="009F3DE4"/>
    <w:rsid w:val="009F403C"/>
    <w:rsid w:val="009F45A9"/>
    <w:rsid w:val="009F50E0"/>
    <w:rsid w:val="009F5802"/>
    <w:rsid w:val="009F5DCC"/>
    <w:rsid w:val="009F5FBE"/>
    <w:rsid w:val="009F64A9"/>
    <w:rsid w:val="009F72CD"/>
    <w:rsid w:val="00A000FB"/>
    <w:rsid w:val="00A00749"/>
    <w:rsid w:val="00A00771"/>
    <w:rsid w:val="00A00A43"/>
    <w:rsid w:val="00A00D70"/>
    <w:rsid w:val="00A00FF1"/>
    <w:rsid w:val="00A0183A"/>
    <w:rsid w:val="00A020D9"/>
    <w:rsid w:val="00A0210F"/>
    <w:rsid w:val="00A02FBF"/>
    <w:rsid w:val="00A055D4"/>
    <w:rsid w:val="00A05851"/>
    <w:rsid w:val="00A059EF"/>
    <w:rsid w:val="00A05E8A"/>
    <w:rsid w:val="00A06317"/>
    <w:rsid w:val="00A06BC9"/>
    <w:rsid w:val="00A06E37"/>
    <w:rsid w:val="00A07218"/>
    <w:rsid w:val="00A077C8"/>
    <w:rsid w:val="00A07E63"/>
    <w:rsid w:val="00A10CFA"/>
    <w:rsid w:val="00A10E8E"/>
    <w:rsid w:val="00A11748"/>
    <w:rsid w:val="00A11A4B"/>
    <w:rsid w:val="00A12A68"/>
    <w:rsid w:val="00A12FA0"/>
    <w:rsid w:val="00A13024"/>
    <w:rsid w:val="00A13504"/>
    <w:rsid w:val="00A13B31"/>
    <w:rsid w:val="00A13E11"/>
    <w:rsid w:val="00A14007"/>
    <w:rsid w:val="00A1402B"/>
    <w:rsid w:val="00A14153"/>
    <w:rsid w:val="00A14169"/>
    <w:rsid w:val="00A14535"/>
    <w:rsid w:val="00A15105"/>
    <w:rsid w:val="00A15721"/>
    <w:rsid w:val="00A15826"/>
    <w:rsid w:val="00A15F17"/>
    <w:rsid w:val="00A16D99"/>
    <w:rsid w:val="00A17179"/>
    <w:rsid w:val="00A174A9"/>
    <w:rsid w:val="00A175E7"/>
    <w:rsid w:val="00A1775E"/>
    <w:rsid w:val="00A17909"/>
    <w:rsid w:val="00A17BAB"/>
    <w:rsid w:val="00A2061E"/>
    <w:rsid w:val="00A20E4C"/>
    <w:rsid w:val="00A20FE4"/>
    <w:rsid w:val="00A21A41"/>
    <w:rsid w:val="00A221A2"/>
    <w:rsid w:val="00A22970"/>
    <w:rsid w:val="00A22A08"/>
    <w:rsid w:val="00A22BD7"/>
    <w:rsid w:val="00A231AF"/>
    <w:rsid w:val="00A23570"/>
    <w:rsid w:val="00A2365B"/>
    <w:rsid w:val="00A236CE"/>
    <w:rsid w:val="00A23E5C"/>
    <w:rsid w:val="00A24AB9"/>
    <w:rsid w:val="00A24F5E"/>
    <w:rsid w:val="00A25319"/>
    <w:rsid w:val="00A2538C"/>
    <w:rsid w:val="00A26442"/>
    <w:rsid w:val="00A26F5A"/>
    <w:rsid w:val="00A270B7"/>
    <w:rsid w:val="00A27569"/>
    <w:rsid w:val="00A2766C"/>
    <w:rsid w:val="00A279AE"/>
    <w:rsid w:val="00A27B87"/>
    <w:rsid w:val="00A30546"/>
    <w:rsid w:val="00A30821"/>
    <w:rsid w:val="00A30F16"/>
    <w:rsid w:val="00A3126A"/>
    <w:rsid w:val="00A31A33"/>
    <w:rsid w:val="00A31B64"/>
    <w:rsid w:val="00A324D5"/>
    <w:rsid w:val="00A32F8E"/>
    <w:rsid w:val="00A3301D"/>
    <w:rsid w:val="00A330AE"/>
    <w:rsid w:val="00A33251"/>
    <w:rsid w:val="00A3392D"/>
    <w:rsid w:val="00A33B2F"/>
    <w:rsid w:val="00A34315"/>
    <w:rsid w:val="00A34D57"/>
    <w:rsid w:val="00A34FE3"/>
    <w:rsid w:val="00A3557A"/>
    <w:rsid w:val="00A357B9"/>
    <w:rsid w:val="00A35894"/>
    <w:rsid w:val="00A35D16"/>
    <w:rsid w:val="00A36271"/>
    <w:rsid w:val="00A366BA"/>
    <w:rsid w:val="00A36724"/>
    <w:rsid w:val="00A36828"/>
    <w:rsid w:val="00A369C3"/>
    <w:rsid w:val="00A36A61"/>
    <w:rsid w:val="00A374CE"/>
    <w:rsid w:val="00A3758F"/>
    <w:rsid w:val="00A377D5"/>
    <w:rsid w:val="00A37BD5"/>
    <w:rsid w:val="00A40AD4"/>
    <w:rsid w:val="00A40D65"/>
    <w:rsid w:val="00A40DD3"/>
    <w:rsid w:val="00A41474"/>
    <w:rsid w:val="00A4169A"/>
    <w:rsid w:val="00A419C7"/>
    <w:rsid w:val="00A41D31"/>
    <w:rsid w:val="00A41DAB"/>
    <w:rsid w:val="00A420B9"/>
    <w:rsid w:val="00A4267E"/>
    <w:rsid w:val="00A42AF4"/>
    <w:rsid w:val="00A42E76"/>
    <w:rsid w:val="00A433A5"/>
    <w:rsid w:val="00A437BA"/>
    <w:rsid w:val="00A43901"/>
    <w:rsid w:val="00A440B9"/>
    <w:rsid w:val="00A445D4"/>
    <w:rsid w:val="00A4552B"/>
    <w:rsid w:val="00A4560D"/>
    <w:rsid w:val="00A45832"/>
    <w:rsid w:val="00A46216"/>
    <w:rsid w:val="00A46B80"/>
    <w:rsid w:val="00A46FE8"/>
    <w:rsid w:val="00A4727F"/>
    <w:rsid w:val="00A4742A"/>
    <w:rsid w:val="00A47904"/>
    <w:rsid w:val="00A47E38"/>
    <w:rsid w:val="00A47E6F"/>
    <w:rsid w:val="00A500EA"/>
    <w:rsid w:val="00A50363"/>
    <w:rsid w:val="00A5114B"/>
    <w:rsid w:val="00A51AF4"/>
    <w:rsid w:val="00A51DA1"/>
    <w:rsid w:val="00A51EE9"/>
    <w:rsid w:val="00A5207D"/>
    <w:rsid w:val="00A52193"/>
    <w:rsid w:val="00A52249"/>
    <w:rsid w:val="00A524C9"/>
    <w:rsid w:val="00A52942"/>
    <w:rsid w:val="00A52BAD"/>
    <w:rsid w:val="00A52CF7"/>
    <w:rsid w:val="00A52F16"/>
    <w:rsid w:val="00A530B3"/>
    <w:rsid w:val="00A538DB"/>
    <w:rsid w:val="00A53C72"/>
    <w:rsid w:val="00A546D9"/>
    <w:rsid w:val="00A54C3A"/>
    <w:rsid w:val="00A5520C"/>
    <w:rsid w:val="00A55D2A"/>
    <w:rsid w:val="00A55EB5"/>
    <w:rsid w:val="00A55EF4"/>
    <w:rsid w:val="00A56504"/>
    <w:rsid w:val="00A56F9F"/>
    <w:rsid w:val="00A56FC7"/>
    <w:rsid w:val="00A574ED"/>
    <w:rsid w:val="00A5787B"/>
    <w:rsid w:val="00A5787E"/>
    <w:rsid w:val="00A62C96"/>
    <w:rsid w:val="00A62CC1"/>
    <w:rsid w:val="00A632B4"/>
    <w:rsid w:val="00A633CB"/>
    <w:rsid w:val="00A63615"/>
    <w:rsid w:val="00A63A75"/>
    <w:rsid w:val="00A641D7"/>
    <w:rsid w:val="00A642E9"/>
    <w:rsid w:val="00A6459B"/>
    <w:rsid w:val="00A64C05"/>
    <w:rsid w:val="00A650F6"/>
    <w:rsid w:val="00A65B72"/>
    <w:rsid w:val="00A65C79"/>
    <w:rsid w:val="00A65DBD"/>
    <w:rsid w:val="00A65F12"/>
    <w:rsid w:val="00A663C6"/>
    <w:rsid w:val="00A670E0"/>
    <w:rsid w:val="00A6772D"/>
    <w:rsid w:val="00A70277"/>
    <w:rsid w:val="00A705CE"/>
    <w:rsid w:val="00A70B99"/>
    <w:rsid w:val="00A70EF1"/>
    <w:rsid w:val="00A71D3F"/>
    <w:rsid w:val="00A72089"/>
    <w:rsid w:val="00A720FD"/>
    <w:rsid w:val="00A7215C"/>
    <w:rsid w:val="00A7218A"/>
    <w:rsid w:val="00A721D1"/>
    <w:rsid w:val="00A72384"/>
    <w:rsid w:val="00A7302A"/>
    <w:rsid w:val="00A7304F"/>
    <w:rsid w:val="00A73608"/>
    <w:rsid w:val="00A73684"/>
    <w:rsid w:val="00A73FC2"/>
    <w:rsid w:val="00A74777"/>
    <w:rsid w:val="00A74813"/>
    <w:rsid w:val="00A74A91"/>
    <w:rsid w:val="00A74B62"/>
    <w:rsid w:val="00A74CA1"/>
    <w:rsid w:val="00A74CAA"/>
    <w:rsid w:val="00A74CE2"/>
    <w:rsid w:val="00A74D7F"/>
    <w:rsid w:val="00A75255"/>
    <w:rsid w:val="00A75473"/>
    <w:rsid w:val="00A75F51"/>
    <w:rsid w:val="00A7607F"/>
    <w:rsid w:val="00A7712E"/>
    <w:rsid w:val="00A77529"/>
    <w:rsid w:val="00A77984"/>
    <w:rsid w:val="00A800AE"/>
    <w:rsid w:val="00A81313"/>
    <w:rsid w:val="00A8153A"/>
    <w:rsid w:val="00A8158E"/>
    <w:rsid w:val="00A81B95"/>
    <w:rsid w:val="00A824BC"/>
    <w:rsid w:val="00A82DE0"/>
    <w:rsid w:val="00A83CF9"/>
    <w:rsid w:val="00A83EF6"/>
    <w:rsid w:val="00A84C0F"/>
    <w:rsid w:val="00A84C41"/>
    <w:rsid w:val="00A85449"/>
    <w:rsid w:val="00A85732"/>
    <w:rsid w:val="00A85EC1"/>
    <w:rsid w:val="00A864EC"/>
    <w:rsid w:val="00A869C0"/>
    <w:rsid w:val="00A87520"/>
    <w:rsid w:val="00A87543"/>
    <w:rsid w:val="00A877A7"/>
    <w:rsid w:val="00A87B93"/>
    <w:rsid w:val="00A90266"/>
    <w:rsid w:val="00A90DA1"/>
    <w:rsid w:val="00A911FC"/>
    <w:rsid w:val="00A91772"/>
    <w:rsid w:val="00A91977"/>
    <w:rsid w:val="00A91DC4"/>
    <w:rsid w:val="00A920ED"/>
    <w:rsid w:val="00A92455"/>
    <w:rsid w:val="00A93017"/>
    <w:rsid w:val="00A93020"/>
    <w:rsid w:val="00A93462"/>
    <w:rsid w:val="00A93CFF"/>
    <w:rsid w:val="00A9401F"/>
    <w:rsid w:val="00A943C7"/>
    <w:rsid w:val="00A94435"/>
    <w:rsid w:val="00A94C15"/>
    <w:rsid w:val="00A94F6D"/>
    <w:rsid w:val="00A95033"/>
    <w:rsid w:val="00A95CD1"/>
    <w:rsid w:val="00A95CE1"/>
    <w:rsid w:val="00A96D2C"/>
    <w:rsid w:val="00A96DA3"/>
    <w:rsid w:val="00A97336"/>
    <w:rsid w:val="00AA064E"/>
    <w:rsid w:val="00AA0798"/>
    <w:rsid w:val="00AA090F"/>
    <w:rsid w:val="00AA0E82"/>
    <w:rsid w:val="00AA10E4"/>
    <w:rsid w:val="00AA1EB1"/>
    <w:rsid w:val="00AA2342"/>
    <w:rsid w:val="00AA2589"/>
    <w:rsid w:val="00AA2C17"/>
    <w:rsid w:val="00AA2CFA"/>
    <w:rsid w:val="00AA2FC5"/>
    <w:rsid w:val="00AA35B2"/>
    <w:rsid w:val="00AA395A"/>
    <w:rsid w:val="00AA3BE9"/>
    <w:rsid w:val="00AA3E44"/>
    <w:rsid w:val="00AA415F"/>
    <w:rsid w:val="00AA451A"/>
    <w:rsid w:val="00AA46C1"/>
    <w:rsid w:val="00AA48EE"/>
    <w:rsid w:val="00AA4A07"/>
    <w:rsid w:val="00AA4ADB"/>
    <w:rsid w:val="00AA4FB4"/>
    <w:rsid w:val="00AA523F"/>
    <w:rsid w:val="00AA5D5F"/>
    <w:rsid w:val="00AA5E40"/>
    <w:rsid w:val="00AA63F3"/>
    <w:rsid w:val="00AA6D52"/>
    <w:rsid w:val="00AA6F02"/>
    <w:rsid w:val="00AA730B"/>
    <w:rsid w:val="00AA7438"/>
    <w:rsid w:val="00AA7CBC"/>
    <w:rsid w:val="00AB0BB3"/>
    <w:rsid w:val="00AB0D6B"/>
    <w:rsid w:val="00AB212B"/>
    <w:rsid w:val="00AB2282"/>
    <w:rsid w:val="00AB23E2"/>
    <w:rsid w:val="00AB29E4"/>
    <w:rsid w:val="00AB34A6"/>
    <w:rsid w:val="00AB4D76"/>
    <w:rsid w:val="00AB5206"/>
    <w:rsid w:val="00AB58D8"/>
    <w:rsid w:val="00AB5A72"/>
    <w:rsid w:val="00AB5C35"/>
    <w:rsid w:val="00AB5ED5"/>
    <w:rsid w:val="00AB6865"/>
    <w:rsid w:val="00AB6C35"/>
    <w:rsid w:val="00AB6D7B"/>
    <w:rsid w:val="00AB7271"/>
    <w:rsid w:val="00AB7311"/>
    <w:rsid w:val="00AB74A1"/>
    <w:rsid w:val="00AB78D9"/>
    <w:rsid w:val="00AB7C19"/>
    <w:rsid w:val="00AC053D"/>
    <w:rsid w:val="00AC06CE"/>
    <w:rsid w:val="00AC1C0E"/>
    <w:rsid w:val="00AC1C1C"/>
    <w:rsid w:val="00AC1C20"/>
    <w:rsid w:val="00AC27C0"/>
    <w:rsid w:val="00AC2BC2"/>
    <w:rsid w:val="00AC359D"/>
    <w:rsid w:val="00AC3EB2"/>
    <w:rsid w:val="00AC40C8"/>
    <w:rsid w:val="00AC4444"/>
    <w:rsid w:val="00AC4910"/>
    <w:rsid w:val="00AC57F4"/>
    <w:rsid w:val="00AC5819"/>
    <w:rsid w:val="00AC59E7"/>
    <w:rsid w:val="00AC5A1B"/>
    <w:rsid w:val="00AC5C3F"/>
    <w:rsid w:val="00AC5D7E"/>
    <w:rsid w:val="00AC61EB"/>
    <w:rsid w:val="00AC6409"/>
    <w:rsid w:val="00AC6B7E"/>
    <w:rsid w:val="00AC6BE5"/>
    <w:rsid w:val="00AC6D38"/>
    <w:rsid w:val="00AC7398"/>
    <w:rsid w:val="00AC79C0"/>
    <w:rsid w:val="00AC7AF4"/>
    <w:rsid w:val="00AC7BA4"/>
    <w:rsid w:val="00AD057A"/>
    <w:rsid w:val="00AD1074"/>
    <w:rsid w:val="00AD1869"/>
    <w:rsid w:val="00AD1F4C"/>
    <w:rsid w:val="00AD2265"/>
    <w:rsid w:val="00AD27FB"/>
    <w:rsid w:val="00AD2AC1"/>
    <w:rsid w:val="00AD2E79"/>
    <w:rsid w:val="00AD2E82"/>
    <w:rsid w:val="00AD2F41"/>
    <w:rsid w:val="00AD30FE"/>
    <w:rsid w:val="00AD3193"/>
    <w:rsid w:val="00AD332F"/>
    <w:rsid w:val="00AD3667"/>
    <w:rsid w:val="00AD3953"/>
    <w:rsid w:val="00AD3D04"/>
    <w:rsid w:val="00AD4269"/>
    <w:rsid w:val="00AD4758"/>
    <w:rsid w:val="00AD5E45"/>
    <w:rsid w:val="00AD60A0"/>
    <w:rsid w:val="00AD6350"/>
    <w:rsid w:val="00AD64F9"/>
    <w:rsid w:val="00AD6702"/>
    <w:rsid w:val="00AD6807"/>
    <w:rsid w:val="00AD7250"/>
    <w:rsid w:val="00AD7473"/>
    <w:rsid w:val="00AD7672"/>
    <w:rsid w:val="00AD7C7F"/>
    <w:rsid w:val="00AD7DC0"/>
    <w:rsid w:val="00AE0757"/>
    <w:rsid w:val="00AE0808"/>
    <w:rsid w:val="00AE1460"/>
    <w:rsid w:val="00AE1D50"/>
    <w:rsid w:val="00AE2173"/>
    <w:rsid w:val="00AE21AF"/>
    <w:rsid w:val="00AE2B4E"/>
    <w:rsid w:val="00AE355B"/>
    <w:rsid w:val="00AE379C"/>
    <w:rsid w:val="00AE387B"/>
    <w:rsid w:val="00AE39CD"/>
    <w:rsid w:val="00AE3A01"/>
    <w:rsid w:val="00AE3A92"/>
    <w:rsid w:val="00AE3FD2"/>
    <w:rsid w:val="00AE40BA"/>
    <w:rsid w:val="00AE4322"/>
    <w:rsid w:val="00AE4449"/>
    <w:rsid w:val="00AE45F1"/>
    <w:rsid w:val="00AE46B7"/>
    <w:rsid w:val="00AE5290"/>
    <w:rsid w:val="00AE52D1"/>
    <w:rsid w:val="00AE5B59"/>
    <w:rsid w:val="00AE6372"/>
    <w:rsid w:val="00AE6913"/>
    <w:rsid w:val="00AE6AF6"/>
    <w:rsid w:val="00AE7007"/>
    <w:rsid w:val="00AE7135"/>
    <w:rsid w:val="00AE7193"/>
    <w:rsid w:val="00AE73CE"/>
    <w:rsid w:val="00AE7435"/>
    <w:rsid w:val="00AE7A49"/>
    <w:rsid w:val="00AE7CA2"/>
    <w:rsid w:val="00AE7DF2"/>
    <w:rsid w:val="00AE7F48"/>
    <w:rsid w:val="00AF051F"/>
    <w:rsid w:val="00AF0FC1"/>
    <w:rsid w:val="00AF10B8"/>
    <w:rsid w:val="00AF1722"/>
    <w:rsid w:val="00AF18BE"/>
    <w:rsid w:val="00AF21D9"/>
    <w:rsid w:val="00AF3BC5"/>
    <w:rsid w:val="00AF472E"/>
    <w:rsid w:val="00AF4B27"/>
    <w:rsid w:val="00AF4C62"/>
    <w:rsid w:val="00AF5942"/>
    <w:rsid w:val="00AF5AED"/>
    <w:rsid w:val="00AF5DE8"/>
    <w:rsid w:val="00AF68F8"/>
    <w:rsid w:val="00AF7127"/>
    <w:rsid w:val="00AF739E"/>
    <w:rsid w:val="00AF7A03"/>
    <w:rsid w:val="00B002A2"/>
    <w:rsid w:val="00B00DCA"/>
    <w:rsid w:val="00B00F72"/>
    <w:rsid w:val="00B010DD"/>
    <w:rsid w:val="00B01A86"/>
    <w:rsid w:val="00B0270D"/>
    <w:rsid w:val="00B028BA"/>
    <w:rsid w:val="00B0307B"/>
    <w:rsid w:val="00B03E37"/>
    <w:rsid w:val="00B04626"/>
    <w:rsid w:val="00B0477E"/>
    <w:rsid w:val="00B04929"/>
    <w:rsid w:val="00B04AFF"/>
    <w:rsid w:val="00B04D31"/>
    <w:rsid w:val="00B04F46"/>
    <w:rsid w:val="00B05B7E"/>
    <w:rsid w:val="00B05D48"/>
    <w:rsid w:val="00B0605E"/>
    <w:rsid w:val="00B066FA"/>
    <w:rsid w:val="00B067DB"/>
    <w:rsid w:val="00B06CB2"/>
    <w:rsid w:val="00B073BC"/>
    <w:rsid w:val="00B07CB4"/>
    <w:rsid w:val="00B100C2"/>
    <w:rsid w:val="00B1018A"/>
    <w:rsid w:val="00B10803"/>
    <w:rsid w:val="00B10824"/>
    <w:rsid w:val="00B10AA2"/>
    <w:rsid w:val="00B10F58"/>
    <w:rsid w:val="00B11A03"/>
    <w:rsid w:val="00B11E0B"/>
    <w:rsid w:val="00B11FB6"/>
    <w:rsid w:val="00B12196"/>
    <w:rsid w:val="00B12D7B"/>
    <w:rsid w:val="00B130A3"/>
    <w:rsid w:val="00B133B6"/>
    <w:rsid w:val="00B13541"/>
    <w:rsid w:val="00B13941"/>
    <w:rsid w:val="00B13BA8"/>
    <w:rsid w:val="00B13C29"/>
    <w:rsid w:val="00B13F48"/>
    <w:rsid w:val="00B14587"/>
    <w:rsid w:val="00B159B5"/>
    <w:rsid w:val="00B15A61"/>
    <w:rsid w:val="00B15AA6"/>
    <w:rsid w:val="00B15D2F"/>
    <w:rsid w:val="00B16079"/>
    <w:rsid w:val="00B16298"/>
    <w:rsid w:val="00B1636D"/>
    <w:rsid w:val="00B163B5"/>
    <w:rsid w:val="00B16749"/>
    <w:rsid w:val="00B1766E"/>
    <w:rsid w:val="00B17AF4"/>
    <w:rsid w:val="00B204D8"/>
    <w:rsid w:val="00B205CA"/>
    <w:rsid w:val="00B20DD5"/>
    <w:rsid w:val="00B20EFE"/>
    <w:rsid w:val="00B2109B"/>
    <w:rsid w:val="00B21247"/>
    <w:rsid w:val="00B2165A"/>
    <w:rsid w:val="00B21701"/>
    <w:rsid w:val="00B21744"/>
    <w:rsid w:val="00B219F3"/>
    <w:rsid w:val="00B21A98"/>
    <w:rsid w:val="00B21C3A"/>
    <w:rsid w:val="00B22099"/>
    <w:rsid w:val="00B22149"/>
    <w:rsid w:val="00B229BC"/>
    <w:rsid w:val="00B2345F"/>
    <w:rsid w:val="00B2353F"/>
    <w:rsid w:val="00B23B04"/>
    <w:rsid w:val="00B23F48"/>
    <w:rsid w:val="00B23FB1"/>
    <w:rsid w:val="00B24270"/>
    <w:rsid w:val="00B24D01"/>
    <w:rsid w:val="00B25011"/>
    <w:rsid w:val="00B253C3"/>
    <w:rsid w:val="00B26184"/>
    <w:rsid w:val="00B26E7C"/>
    <w:rsid w:val="00B30021"/>
    <w:rsid w:val="00B30376"/>
    <w:rsid w:val="00B308D5"/>
    <w:rsid w:val="00B30CAB"/>
    <w:rsid w:val="00B31859"/>
    <w:rsid w:val="00B319C4"/>
    <w:rsid w:val="00B31C0E"/>
    <w:rsid w:val="00B323A9"/>
    <w:rsid w:val="00B3285E"/>
    <w:rsid w:val="00B33183"/>
    <w:rsid w:val="00B33353"/>
    <w:rsid w:val="00B33459"/>
    <w:rsid w:val="00B335C9"/>
    <w:rsid w:val="00B338AA"/>
    <w:rsid w:val="00B33BCC"/>
    <w:rsid w:val="00B33BFC"/>
    <w:rsid w:val="00B33D3C"/>
    <w:rsid w:val="00B345E8"/>
    <w:rsid w:val="00B346A4"/>
    <w:rsid w:val="00B34A98"/>
    <w:rsid w:val="00B34DB1"/>
    <w:rsid w:val="00B34E86"/>
    <w:rsid w:val="00B34FF9"/>
    <w:rsid w:val="00B354E2"/>
    <w:rsid w:val="00B356AF"/>
    <w:rsid w:val="00B35704"/>
    <w:rsid w:val="00B35711"/>
    <w:rsid w:val="00B359CB"/>
    <w:rsid w:val="00B35FE7"/>
    <w:rsid w:val="00B361DA"/>
    <w:rsid w:val="00B36520"/>
    <w:rsid w:val="00B36674"/>
    <w:rsid w:val="00B36A36"/>
    <w:rsid w:val="00B37262"/>
    <w:rsid w:val="00B372DE"/>
    <w:rsid w:val="00B37E1F"/>
    <w:rsid w:val="00B40B70"/>
    <w:rsid w:val="00B40CA5"/>
    <w:rsid w:val="00B40DB2"/>
    <w:rsid w:val="00B41420"/>
    <w:rsid w:val="00B41430"/>
    <w:rsid w:val="00B41463"/>
    <w:rsid w:val="00B41709"/>
    <w:rsid w:val="00B4244F"/>
    <w:rsid w:val="00B4258B"/>
    <w:rsid w:val="00B42968"/>
    <w:rsid w:val="00B444C1"/>
    <w:rsid w:val="00B44508"/>
    <w:rsid w:val="00B448B4"/>
    <w:rsid w:val="00B44A38"/>
    <w:rsid w:val="00B45664"/>
    <w:rsid w:val="00B46091"/>
    <w:rsid w:val="00B4623D"/>
    <w:rsid w:val="00B464FF"/>
    <w:rsid w:val="00B47982"/>
    <w:rsid w:val="00B47D85"/>
    <w:rsid w:val="00B47F33"/>
    <w:rsid w:val="00B5016C"/>
    <w:rsid w:val="00B50360"/>
    <w:rsid w:val="00B50EDF"/>
    <w:rsid w:val="00B51379"/>
    <w:rsid w:val="00B51524"/>
    <w:rsid w:val="00B5157D"/>
    <w:rsid w:val="00B51A54"/>
    <w:rsid w:val="00B51AFA"/>
    <w:rsid w:val="00B51D78"/>
    <w:rsid w:val="00B51EF9"/>
    <w:rsid w:val="00B52C08"/>
    <w:rsid w:val="00B52D5B"/>
    <w:rsid w:val="00B53299"/>
    <w:rsid w:val="00B53420"/>
    <w:rsid w:val="00B53DE7"/>
    <w:rsid w:val="00B54724"/>
    <w:rsid w:val="00B5482D"/>
    <w:rsid w:val="00B548AD"/>
    <w:rsid w:val="00B55058"/>
    <w:rsid w:val="00B551D3"/>
    <w:rsid w:val="00B55FB1"/>
    <w:rsid w:val="00B56AE0"/>
    <w:rsid w:val="00B57983"/>
    <w:rsid w:val="00B579B7"/>
    <w:rsid w:val="00B60786"/>
    <w:rsid w:val="00B608D7"/>
    <w:rsid w:val="00B6093E"/>
    <w:rsid w:val="00B6099F"/>
    <w:rsid w:val="00B61046"/>
    <w:rsid w:val="00B61318"/>
    <w:rsid w:val="00B61E5D"/>
    <w:rsid w:val="00B62149"/>
    <w:rsid w:val="00B63151"/>
    <w:rsid w:val="00B6326E"/>
    <w:rsid w:val="00B637F8"/>
    <w:rsid w:val="00B63AB1"/>
    <w:rsid w:val="00B63FF6"/>
    <w:rsid w:val="00B64247"/>
    <w:rsid w:val="00B64C08"/>
    <w:rsid w:val="00B6502A"/>
    <w:rsid w:val="00B6511E"/>
    <w:rsid w:val="00B652C1"/>
    <w:rsid w:val="00B6588C"/>
    <w:rsid w:val="00B65AD6"/>
    <w:rsid w:val="00B65C6B"/>
    <w:rsid w:val="00B65F54"/>
    <w:rsid w:val="00B6602D"/>
    <w:rsid w:val="00B6613C"/>
    <w:rsid w:val="00B66274"/>
    <w:rsid w:val="00B66AE8"/>
    <w:rsid w:val="00B6731C"/>
    <w:rsid w:val="00B67538"/>
    <w:rsid w:val="00B67A0B"/>
    <w:rsid w:val="00B67D49"/>
    <w:rsid w:val="00B67D95"/>
    <w:rsid w:val="00B70350"/>
    <w:rsid w:val="00B70720"/>
    <w:rsid w:val="00B712F3"/>
    <w:rsid w:val="00B71442"/>
    <w:rsid w:val="00B715B2"/>
    <w:rsid w:val="00B7234B"/>
    <w:rsid w:val="00B72810"/>
    <w:rsid w:val="00B72C30"/>
    <w:rsid w:val="00B72DC9"/>
    <w:rsid w:val="00B72F66"/>
    <w:rsid w:val="00B73597"/>
    <w:rsid w:val="00B73688"/>
    <w:rsid w:val="00B73A92"/>
    <w:rsid w:val="00B73B71"/>
    <w:rsid w:val="00B741B6"/>
    <w:rsid w:val="00B742A7"/>
    <w:rsid w:val="00B74808"/>
    <w:rsid w:val="00B74990"/>
    <w:rsid w:val="00B74DDB"/>
    <w:rsid w:val="00B74E5C"/>
    <w:rsid w:val="00B7566E"/>
    <w:rsid w:val="00B7588B"/>
    <w:rsid w:val="00B75BA8"/>
    <w:rsid w:val="00B7698A"/>
    <w:rsid w:val="00B76CE1"/>
    <w:rsid w:val="00B776B1"/>
    <w:rsid w:val="00B779BF"/>
    <w:rsid w:val="00B802DC"/>
    <w:rsid w:val="00B80443"/>
    <w:rsid w:val="00B806D4"/>
    <w:rsid w:val="00B80892"/>
    <w:rsid w:val="00B810FA"/>
    <w:rsid w:val="00B817CF"/>
    <w:rsid w:val="00B818C1"/>
    <w:rsid w:val="00B81A67"/>
    <w:rsid w:val="00B8220D"/>
    <w:rsid w:val="00B825F5"/>
    <w:rsid w:val="00B82C29"/>
    <w:rsid w:val="00B8302C"/>
    <w:rsid w:val="00B833B7"/>
    <w:rsid w:val="00B838E4"/>
    <w:rsid w:val="00B840D0"/>
    <w:rsid w:val="00B842B1"/>
    <w:rsid w:val="00B84912"/>
    <w:rsid w:val="00B85EBD"/>
    <w:rsid w:val="00B8604E"/>
    <w:rsid w:val="00B862F5"/>
    <w:rsid w:val="00B86569"/>
    <w:rsid w:val="00B87157"/>
    <w:rsid w:val="00B87822"/>
    <w:rsid w:val="00B8795B"/>
    <w:rsid w:val="00B87DFA"/>
    <w:rsid w:val="00B90347"/>
    <w:rsid w:val="00B905D0"/>
    <w:rsid w:val="00B908ED"/>
    <w:rsid w:val="00B9099F"/>
    <w:rsid w:val="00B91214"/>
    <w:rsid w:val="00B912BD"/>
    <w:rsid w:val="00B91BD7"/>
    <w:rsid w:val="00B91C98"/>
    <w:rsid w:val="00B91F0A"/>
    <w:rsid w:val="00B9235B"/>
    <w:rsid w:val="00B93164"/>
    <w:rsid w:val="00B9336B"/>
    <w:rsid w:val="00B93E00"/>
    <w:rsid w:val="00B940B4"/>
    <w:rsid w:val="00B94227"/>
    <w:rsid w:val="00B94600"/>
    <w:rsid w:val="00B94DD8"/>
    <w:rsid w:val="00B95357"/>
    <w:rsid w:val="00B95CCB"/>
    <w:rsid w:val="00B965EB"/>
    <w:rsid w:val="00B96896"/>
    <w:rsid w:val="00B96A24"/>
    <w:rsid w:val="00B96EF1"/>
    <w:rsid w:val="00B97760"/>
    <w:rsid w:val="00B978DF"/>
    <w:rsid w:val="00B97CE3"/>
    <w:rsid w:val="00BA0050"/>
    <w:rsid w:val="00BA0251"/>
    <w:rsid w:val="00BA0BF7"/>
    <w:rsid w:val="00BA0C6B"/>
    <w:rsid w:val="00BA0E6D"/>
    <w:rsid w:val="00BA1632"/>
    <w:rsid w:val="00BA1E19"/>
    <w:rsid w:val="00BA1FE9"/>
    <w:rsid w:val="00BA2234"/>
    <w:rsid w:val="00BA2553"/>
    <w:rsid w:val="00BA2583"/>
    <w:rsid w:val="00BA2B0F"/>
    <w:rsid w:val="00BA346B"/>
    <w:rsid w:val="00BA3ADF"/>
    <w:rsid w:val="00BA42C8"/>
    <w:rsid w:val="00BA4656"/>
    <w:rsid w:val="00BA4C95"/>
    <w:rsid w:val="00BA4E5D"/>
    <w:rsid w:val="00BA4F2C"/>
    <w:rsid w:val="00BA5278"/>
    <w:rsid w:val="00BA5604"/>
    <w:rsid w:val="00BA564B"/>
    <w:rsid w:val="00BA567D"/>
    <w:rsid w:val="00BA5E1F"/>
    <w:rsid w:val="00BA67EC"/>
    <w:rsid w:val="00BA6C35"/>
    <w:rsid w:val="00BA6D5E"/>
    <w:rsid w:val="00BA713E"/>
    <w:rsid w:val="00BA730A"/>
    <w:rsid w:val="00BA7548"/>
    <w:rsid w:val="00BA7D76"/>
    <w:rsid w:val="00BB0192"/>
    <w:rsid w:val="00BB0D1F"/>
    <w:rsid w:val="00BB0E1F"/>
    <w:rsid w:val="00BB15BB"/>
    <w:rsid w:val="00BB1627"/>
    <w:rsid w:val="00BB1700"/>
    <w:rsid w:val="00BB24FB"/>
    <w:rsid w:val="00BB250C"/>
    <w:rsid w:val="00BB26DC"/>
    <w:rsid w:val="00BB2977"/>
    <w:rsid w:val="00BB31A6"/>
    <w:rsid w:val="00BB31F2"/>
    <w:rsid w:val="00BB338E"/>
    <w:rsid w:val="00BB35AA"/>
    <w:rsid w:val="00BB35DA"/>
    <w:rsid w:val="00BB381E"/>
    <w:rsid w:val="00BB3AE0"/>
    <w:rsid w:val="00BB3BA1"/>
    <w:rsid w:val="00BB3E83"/>
    <w:rsid w:val="00BB4BE5"/>
    <w:rsid w:val="00BB4CB8"/>
    <w:rsid w:val="00BB4D75"/>
    <w:rsid w:val="00BB5101"/>
    <w:rsid w:val="00BB5230"/>
    <w:rsid w:val="00BB58E3"/>
    <w:rsid w:val="00BB5E20"/>
    <w:rsid w:val="00BB641A"/>
    <w:rsid w:val="00BB67B4"/>
    <w:rsid w:val="00BB7375"/>
    <w:rsid w:val="00BB7814"/>
    <w:rsid w:val="00BC0331"/>
    <w:rsid w:val="00BC0695"/>
    <w:rsid w:val="00BC08E8"/>
    <w:rsid w:val="00BC0FC2"/>
    <w:rsid w:val="00BC12D8"/>
    <w:rsid w:val="00BC14EC"/>
    <w:rsid w:val="00BC245C"/>
    <w:rsid w:val="00BC267F"/>
    <w:rsid w:val="00BC2DEB"/>
    <w:rsid w:val="00BC3450"/>
    <w:rsid w:val="00BC36DF"/>
    <w:rsid w:val="00BC39B6"/>
    <w:rsid w:val="00BC39B7"/>
    <w:rsid w:val="00BC3D98"/>
    <w:rsid w:val="00BC3EB0"/>
    <w:rsid w:val="00BC45DE"/>
    <w:rsid w:val="00BC4926"/>
    <w:rsid w:val="00BC4D23"/>
    <w:rsid w:val="00BC57D5"/>
    <w:rsid w:val="00BC58BC"/>
    <w:rsid w:val="00BC621B"/>
    <w:rsid w:val="00BC6516"/>
    <w:rsid w:val="00BC6541"/>
    <w:rsid w:val="00BC74C1"/>
    <w:rsid w:val="00BC757E"/>
    <w:rsid w:val="00BC790F"/>
    <w:rsid w:val="00BC7BFC"/>
    <w:rsid w:val="00BC7CAC"/>
    <w:rsid w:val="00BD09AF"/>
    <w:rsid w:val="00BD1ABD"/>
    <w:rsid w:val="00BD1D11"/>
    <w:rsid w:val="00BD1D12"/>
    <w:rsid w:val="00BD2205"/>
    <w:rsid w:val="00BD23B3"/>
    <w:rsid w:val="00BD23E3"/>
    <w:rsid w:val="00BD271D"/>
    <w:rsid w:val="00BD274C"/>
    <w:rsid w:val="00BD2A18"/>
    <w:rsid w:val="00BD375E"/>
    <w:rsid w:val="00BD3C65"/>
    <w:rsid w:val="00BD3EBF"/>
    <w:rsid w:val="00BD4EFA"/>
    <w:rsid w:val="00BD51B9"/>
    <w:rsid w:val="00BD5743"/>
    <w:rsid w:val="00BD63F3"/>
    <w:rsid w:val="00BD642C"/>
    <w:rsid w:val="00BD6517"/>
    <w:rsid w:val="00BD71B7"/>
    <w:rsid w:val="00BD7B94"/>
    <w:rsid w:val="00BD7EC2"/>
    <w:rsid w:val="00BE034C"/>
    <w:rsid w:val="00BE0459"/>
    <w:rsid w:val="00BE04F0"/>
    <w:rsid w:val="00BE0584"/>
    <w:rsid w:val="00BE0A35"/>
    <w:rsid w:val="00BE0F9F"/>
    <w:rsid w:val="00BE1E53"/>
    <w:rsid w:val="00BE218B"/>
    <w:rsid w:val="00BE24E2"/>
    <w:rsid w:val="00BE26F5"/>
    <w:rsid w:val="00BE2A0C"/>
    <w:rsid w:val="00BE2F1E"/>
    <w:rsid w:val="00BE4607"/>
    <w:rsid w:val="00BE4B5E"/>
    <w:rsid w:val="00BE5550"/>
    <w:rsid w:val="00BE5CC0"/>
    <w:rsid w:val="00BE5DEB"/>
    <w:rsid w:val="00BE5F75"/>
    <w:rsid w:val="00BE631F"/>
    <w:rsid w:val="00BE63C3"/>
    <w:rsid w:val="00BE6581"/>
    <w:rsid w:val="00BE6B26"/>
    <w:rsid w:val="00BE6ED9"/>
    <w:rsid w:val="00BE7BD5"/>
    <w:rsid w:val="00BE7BFD"/>
    <w:rsid w:val="00BE7ED2"/>
    <w:rsid w:val="00BE7FF7"/>
    <w:rsid w:val="00BF03BF"/>
    <w:rsid w:val="00BF06DE"/>
    <w:rsid w:val="00BF07D3"/>
    <w:rsid w:val="00BF0BC7"/>
    <w:rsid w:val="00BF0CAC"/>
    <w:rsid w:val="00BF0D63"/>
    <w:rsid w:val="00BF0E85"/>
    <w:rsid w:val="00BF12CF"/>
    <w:rsid w:val="00BF2187"/>
    <w:rsid w:val="00BF2EED"/>
    <w:rsid w:val="00BF3292"/>
    <w:rsid w:val="00BF33DB"/>
    <w:rsid w:val="00BF380C"/>
    <w:rsid w:val="00BF3964"/>
    <w:rsid w:val="00BF3BDE"/>
    <w:rsid w:val="00BF3D2E"/>
    <w:rsid w:val="00BF436E"/>
    <w:rsid w:val="00BF4D60"/>
    <w:rsid w:val="00BF500C"/>
    <w:rsid w:val="00BF564C"/>
    <w:rsid w:val="00BF5C03"/>
    <w:rsid w:val="00BF60BA"/>
    <w:rsid w:val="00BF6C6C"/>
    <w:rsid w:val="00BF6CC8"/>
    <w:rsid w:val="00BF6F43"/>
    <w:rsid w:val="00BF6FAA"/>
    <w:rsid w:val="00BF7270"/>
    <w:rsid w:val="00BF7271"/>
    <w:rsid w:val="00BF7624"/>
    <w:rsid w:val="00BF7AC9"/>
    <w:rsid w:val="00BF7D12"/>
    <w:rsid w:val="00BF7D2D"/>
    <w:rsid w:val="00C006E8"/>
    <w:rsid w:val="00C00EA8"/>
    <w:rsid w:val="00C0110F"/>
    <w:rsid w:val="00C01525"/>
    <w:rsid w:val="00C0262A"/>
    <w:rsid w:val="00C028FF"/>
    <w:rsid w:val="00C02A31"/>
    <w:rsid w:val="00C02A64"/>
    <w:rsid w:val="00C03274"/>
    <w:rsid w:val="00C036B7"/>
    <w:rsid w:val="00C03AD8"/>
    <w:rsid w:val="00C03CCD"/>
    <w:rsid w:val="00C04186"/>
    <w:rsid w:val="00C04606"/>
    <w:rsid w:val="00C04764"/>
    <w:rsid w:val="00C04D6D"/>
    <w:rsid w:val="00C05CDA"/>
    <w:rsid w:val="00C05D48"/>
    <w:rsid w:val="00C05FAF"/>
    <w:rsid w:val="00C062BC"/>
    <w:rsid w:val="00C06449"/>
    <w:rsid w:val="00C06577"/>
    <w:rsid w:val="00C068CE"/>
    <w:rsid w:val="00C06B92"/>
    <w:rsid w:val="00C06D39"/>
    <w:rsid w:val="00C07990"/>
    <w:rsid w:val="00C079A7"/>
    <w:rsid w:val="00C10E27"/>
    <w:rsid w:val="00C10F1C"/>
    <w:rsid w:val="00C116D8"/>
    <w:rsid w:val="00C11F5E"/>
    <w:rsid w:val="00C12782"/>
    <w:rsid w:val="00C13010"/>
    <w:rsid w:val="00C134F3"/>
    <w:rsid w:val="00C13594"/>
    <w:rsid w:val="00C13E1A"/>
    <w:rsid w:val="00C13F62"/>
    <w:rsid w:val="00C13FF7"/>
    <w:rsid w:val="00C14B2C"/>
    <w:rsid w:val="00C14B9C"/>
    <w:rsid w:val="00C15256"/>
    <w:rsid w:val="00C15A32"/>
    <w:rsid w:val="00C1622E"/>
    <w:rsid w:val="00C1714F"/>
    <w:rsid w:val="00C178AC"/>
    <w:rsid w:val="00C17DFB"/>
    <w:rsid w:val="00C20541"/>
    <w:rsid w:val="00C2057D"/>
    <w:rsid w:val="00C2099E"/>
    <w:rsid w:val="00C20CE3"/>
    <w:rsid w:val="00C20DC1"/>
    <w:rsid w:val="00C218B1"/>
    <w:rsid w:val="00C21E3F"/>
    <w:rsid w:val="00C2247C"/>
    <w:rsid w:val="00C22539"/>
    <w:rsid w:val="00C22D00"/>
    <w:rsid w:val="00C23587"/>
    <w:rsid w:val="00C23BE0"/>
    <w:rsid w:val="00C23D62"/>
    <w:rsid w:val="00C23F54"/>
    <w:rsid w:val="00C24098"/>
    <w:rsid w:val="00C241D2"/>
    <w:rsid w:val="00C247FD"/>
    <w:rsid w:val="00C25B5D"/>
    <w:rsid w:val="00C2680B"/>
    <w:rsid w:val="00C27184"/>
    <w:rsid w:val="00C27723"/>
    <w:rsid w:val="00C27A70"/>
    <w:rsid w:val="00C27A83"/>
    <w:rsid w:val="00C27A99"/>
    <w:rsid w:val="00C30410"/>
    <w:rsid w:val="00C30E52"/>
    <w:rsid w:val="00C31079"/>
    <w:rsid w:val="00C314F0"/>
    <w:rsid w:val="00C32CFA"/>
    <w:rsid w:val="00C32E9F"/>
    <w:rsid w:val="00C32F04"/>
    <w:rsid w:val="00C330EC"/>
    <w:rsid w:val="00C3375B"/>
    <w:rsid w:val="00C33D9D"/>
    <w:rsid w:val="00C352A7"/>
    <w:rsid w:val="00C35D92"/>
    <w:rsid w:val="00C36090"/>
    <w:rsid w:val="00C36655"/>
    <w:rsid w:val="00C368BE"/>
    <w:rsid w:val="00C36B3E"/>
    <w:rsid w:val="00C36F0E"/>
    <w:rsid w:val="00C37347"/>
    <w:rsid w:val="00C376EE"/>
    <w:rsid w:val="00C377FF"/>
    <w:rsid w:val="00C37D70"/>
    <w:rsid w:val="00C4001B"/>
    <w:rsid w:val="00C4031B"/>
    <w:rsid w:val="00C40D10"/>
    <w:rsid w:val="00C4102F"/>
    <w:rsid w:val="00C41711"/>
    <w:rsid w:val="00C428D0"/>
    <w:rsid w:val="00C43095"/>
    <w:rsid w:val="00C43691"/>
    <w:rsid w:val="00C4383D"/>
    <w:rsid w:val="00C438A0"/>
    <w:rsid w:val="00C43DAC"/>
    <w:rsid w:val="00C43E42"/>
    <w:rsid w:val="00C43E6A"/>
    <w:rsid w:val="00C44273"/>
    <w:rsid w:val="00C446F6"/>
    <w:rsid w:val="00C45C08"/>
    <w:rsid w:val="00C45E59"/>
    <w:rsid w:val="00C45F26"/>
    <w:rsid w:val="00C465DE"/>
    <w:rsid w:val="00C46760"/>
    <w:rsid w:val="00C46A5C"/>
    <w:rsid w:val="00C46F0D"/>
    <w:rsid w:val="00C47C5E"/>
    <w:rsid w:val="00C47D9F"/>
    <w:rsid w:val="00C47F55"/>
    <w:rsid w:val="00C47FF3"/>
    <w:rsid w:val="00C500C5"/>
    <w:rsid w:val="00C502B1"/>
    <w:rsid w:val="00C50B9B"/>
    <w:rsid w:val="00C51182"/>
    <w:rsid w:val="00C513B6"/>
    <w:rsid w:val="00C51970"/>
    <w:rsid w:val="00C526A3"/>
    <w:rsid w:val="00C52FCC"/>
    <w:rsid w:val="00C5302E"/>
    <w:rsid w:val="00C5358E"/>
    <w:rsid w:val="00C5369B"/>
    <w:rsid w:val="00C53747"/>
    <w:rsid w:val="00C538AB"/>
    <w:rsid w:val="00C53CDA"/>
    <w:rsid w:val="00C53EF5"/>
    <w:rsid w:val="00C540B9"/>
    <w:rsid w:val="00C5443D"/>
    <w:rsid w:val="00C5509A"/>
    <w:rsid w:val="00C550F1"/>
    <w:rsid w:val="00C552D5"/>
    <w:rsid w:val="00C55E15"/>
    <w:rsid w:val="00C55F5A"/>
    <w:rsid w:val="00C55FA1"/>
    <w:rsid w:val="00C56154"/>
    <w:rsid w:val="00C5697E"/>
    <w:rsid w:val="00C56C0B"/>
    <w:rsid w:val="00C57AE7"/>
    <w:rsid w:val="00C600B5"/>
    <w:rsid w:val="00C60425"/>
    <w:rsid w:val="00C604DE"/>
    <w:rsid w:val="00C606F5"/>
    <w:rsid w:val="00C609E8"/>
    <w:rsid w:val="00C61140"/>
    <w:rsid w:val="00C613F7"/>
    <w:rsid w:val="00C61767"/>
    <w:rsid w:val="00C61A60"/>
    <w:rsid w:val="00C61ED3"/>
    <w:rsid w:val="00C621DD"/>
    <w:rsid w:val="00C62CC3"/>
    <w:rsid w:val="00C62DCF"/>
    <w:rsid w:val="00C62E4C"/>
    <w:rsid w:val="00C63E87"/>
    <w:rsid w:val="00C64B26"/>
    <w:rsid w:val="00C64B60"/>
    <w:rsid w:val="00C64EC2"/>
    <w:rsid w:val="00C653F7"/>
    <w:rsid w:val="00C6574F"/>
    <w:rsid w:val="00C658C3"/>
    <w:rsid w:val="00C65A0F"/>
    <w:rsid w:val="00C65AEA"/>
    <w:rsid w:val="00C66171"/>
    <w:rsid w:val="00C6681F"/>
    <w:rsid w:val="00C66AB8"/>
    <w:rsid w:val="00C66B58"/>
    <w:rsid w:val="00C671C2"/>
    <w:rsid w:val="00C672C0"/>
    <w:rsid w:val="00C674E7"/>
    <w:rsid w:val="00C67A7B"/>
    <w:rsid w:val="00C67E37"/>
    <w:rsid w:val="00C67E8A"/>
    <w:rsid w:val="00C67EE4"/>
    <w:rsid w:val="00C700A3"/>
    <w:rsid w:val="00C70E76"/>
    <w:rsid w:val="00C7234C"/>
    <w:rsid w:val="00C7281E"/>
    <w:rsid w:val="00C72D1B"/>
    <w:rsid w:val="00C73E09"/>
    <w:rsid w:val="00C743E7"/>
    <w:rsid w:val="00C75075"/>
    <w:rsid w:val="00C75165"/>
    <w:rsid w:val="00C75365"/>
    <w:rsid w:val="00C75DC9"/>
    <w:rsid w:val="00C76C2E"/>
    <w:rsid w:val="00C77026"/>
    <w:rsid w:val="00C77066"/>
    <w:rsid w:val="00C77092"/>
    <w:rsid w:val="00C771A9"/>
    <w:rsid w:val="00C77256"/>
    <w:rsid w:val="00C77542"/>
    <w:rsid w:val="00C777CF"/>
    <w:rsid w:val="00C7798F"/>
    <w:rsid w:val="00C77BDA"/>
    <w:rsid w:val="00C80273"/>
    <w:rsid w:val="00C80ECB"/>
    <w:rsid w:val="00C80FE6"/>
    <w:rsid w:val="00C8137F"/>
    <w:rsid w:val="00C816FA"/>
    <w:rsid w:val="00C822EB"/>
    <w:rsid w:val="00C8268F"/>
    <w:rsid w:val="00C82791"/>
    <w:rsid w:val="00C82A22"/>
    <w:rsid w:val="00C82D8A"/>
    <w:rsid w:val="00C831FE"/>
    <w:rsid w:val="00C83832"/>
    <w:rsid w:val="00C83ADB"/>
    <w:rsid w:val="00C84CF5"/>
    <w:rsid w:val="00C854DA"/>
    <w:rsid w:val="00C85AC2"/>
    <w:rsid w:val="00C85ADE"/>
    <w:rsid w:val="00C85F95"/>
    <w:rsid w:val="00C85FE5"/>
    <w:rsid w:val="00C86B95"/>
    <w:rsid w:val="00C86F7C"/>
    <w:rsid w:val="00C87364"/>
    <w:rsid w:val="00C875DB"/>
    <w:rsid w:val="00C87D2D"/>
    <w:rsid w:val="00C902C6"/>
    <w:rsid w:val="00C902E7"/>
    <w:rsid w:val="00C90458"/>
    <w:rsid w:val="00C90ACB"/>
    <w:rsid w:val="00C90B18"/>
    <w:rsid w:val="00C90CA0"/>
    <w:rsid w:val="00C91135"/>
    <w:rsid w:val="00C91B7C"/>
    <w:rsid w:val="00C91C0E"/>
    <w:rsid w:val="00C92705"/>
    <w:rsid w:val="00C927EB"/>
    <w:rsid w:val="00C929CE"/>
    <w:rsid w:val="00C929F3"/>
    <w:rsid w:val="00C92D43"/>
    <w:rsid w:val="00C93021"/>
    <w:rsid w:val="00C93408"/>
    <w:rsid w:val="00C93CD8"/>
    <w:rsid w:val="00C9408C"/>
    <w:rsid w:val="00C944E0"/>
    <w:rsid w:val="00C946B8"/>
    <w:rsid w:val="00C947A2"/>
    <w:rsid w:val="00C94E4D"/>
    <w:rsid w:val="00C95036"/>
    <w:rsid w:val="00C950F9"/>
    <w:rsid w:val="00C95B2D"/>
    <w:rsid w:val="00C95D32"/>
    <w:rsid w:val="00C95E2C"/>
    <w:rsid w:val="00C967E2"/>
    <w:rsid w:val="00CA068E"/>
    <w:rsid w:val="00CA0AA9"/>
    <w:rsid w:val="00CA0BF2"/>
    <w:rsid w:val="00CA0C6F"/>
    <w:rsid w:val="00CA0D60"/>
    <w:rsid w:val="00CA1678"/>
    <w:rsid w:val="00CA20B7"/>
    <w:rsid w:val="00CA20E1"/>
    <w:rsid w:val="00CA28BB"/>
    <w:rsid w:val="00CA2E77"/>
    <w:rsid w:val="00CA38D3"/>
    <w:rsid w:val="00CA3E72"/>
    <w:rsid w:val="00CA453D"/>
    <w:rsid w:val="00CA4F33"/>
    <w:rsid w:val="00CA5591"/>
    <w:rsid w:val="00CA5A5F"/>
    <w:rsid w:val="00CA5B8F"/>
    <w:rsid w:val="00CA72A2"/>
    <w:rsid w:val="00CA7D00"/>
    <w:rsid w:val="00CB113C"/>
    <w:rsid w:val="00CB1AEA"/>
    <w:rsid w:val="00CB27D0"/>
    <w:rsid w:val="00CB2B4D"/>
    <w:rsid w:val="00CB320E"/>
    <w:rsid w:val="00CB3B17"/>
    <w:rsid w:val="00CB3E38"/>
    <w:rsid w:val="00CB4296"/>
    <w:rsid w:val="00CB42CF"/>
    <w:rsid w:val="00CB4601"/>
    <w:rsid w:val="00CB4E44"/>
    <w:rsid w:val="00CB5809"/>
    <w:rsid w:val="00CB5EC6"/>
    <w:rsid w:val="00CB6FE5"/>
    <w:rsid w:val="00CC0CDE"/>
    <w:rsid w:val="00CC0FE6"/>
    <w:rsid w:val="00CC1602"/>
    <w:rsid w:val="00CC1AA4"/>
    <w:rsid w:val="00CC2249"/>
    <w:rsid w:val="00CC2A25"/>
    <w:rsid w:val="00CC2B94"/>
    <w:rsid w:val="00CC32FD"/>
    <w:rsid w:val="00CC33B4"/>
    <w:rsid w:val="00CC36CC"/>
    <w:rsid w:val="00CC4FC7"/>
    <w:rsid w:val="00CC5587"/>
    <w:rsid w:val="00CC5973"/>
    <w:rsid w:val="00CC5C08"/>
    <w:rsid w:val="00CC5EFB"/>
    <w:rsid w:val="00CC6EF9"/>
    <w:rsid w:val="00CC7323"/>
    <w:rsid w:val="00CC753D"/>
    <w:rsid w:val="00CC775A"/>
    <w:rsid w:val="00CC77F2"/>
    <w:rsid w:val="00CD01CB"/>
    <w:rsid w:val="00CD04AC"/>
    <w:rsid w:val="00CD110A"/>
    <w:rsid w:val="00CD14E5"/>
    <w:rsid w:val="00CD156A"/>
    <w:rsid w:val="00CD1664"/>
    <w:rsid w:val="00CD18E0"/>
    <w:rsid w:val="00CD1A81"/>
    <w:rsid w:val="00CD1BAC"/>
    <w:rsid w:val="00CD1F4A"/>
    <w:rsid w:val="00CD23EA"/>
    <w:rsid w:val="00CD297A"/>
    <w:rsid w:val="00CD2A48"/>
    <w:rsid w:val="00CD3068"/>
    <w:rsid w:val="00CD387B"/>
    <w:rsid w:val="00CD3C25"/>
    <w:rsid w:val="00CD4232"/>
    <w:rsid w:val="00CD460F"/>
    <w:rsid w:val="00CD510E"/>
    <w:rsid w:val="00CD578E"/>
    <w:rsid w:val="00CD6089"/>
    <w:rsid w:val="00CD61AF"/>
    <w:rsid w:val="00CD6B80"/>
    <w:rsid w:val="00CD6D47"/>
    <w:rsid w:val="00CD72E1"/>
    <w:rsid w:val="00CD7CA0"/>
    <w:rsid w:val="00CE0EA2"/>
    <w:rsid w:val="00CE1ED9"/>
    <w:rsid w:val="00CE3718"/>
    <w:rsid w:val="00CE3CD6"/>
    <w:rsid w:val="00CE4485"/>
    <w:rsid w:val="00CE4A48"/>
    <w:rsid w:val="00CE4B20"/>
    <w:rsid w:val="00CE4BA3"/>
    <w:rsid w:val="00CE5303"/>
    <w:rsid w:val="00CE5333"/>
    <w:rsid w:val="00CE57E5"/>
    <w:rsid w:val="00CE6460"/>
    <w:rsid w:val="00CE664F"/>
    <w:rsid w:val="00CE736A"/>
    <w:rsid w:val="00CE75B4"/>
    <w:rsid w:val="00CE76C8"/>
    <w:rsid w:val="00CE7CAC"/>
    <w:rsid w:val="00CE7D5D"/>
    <w:rsid w:val="00CE7E0E"/>
    <w:rsid w:val="00CE7F8A"/>
    <w:rsid w:val="00CF000D"/>
    <w:rsid w:val="00CF06D9"/>
    <w:rsid w:val="00CF1006"/>
    <w:rsid w:val="00CF1226"/>
    <w:rsid w:val="00CF1C5D"/>
    <w:rsid w:val="00CF1C9E"/>
    <w:rsid w:val="00CF2164"/>
    <w:rsid w:val="00CF2214"/>
    <w:rsid w:val="00CF233C"/>
    <w:rsid w:val="00CF24AD"/>
    <w:rsid w:val="00CF2DA1"/>
    <w:rsid w:val="00CF4159"/>
    <w:rsid w:val="00CF49F4"/>
    <w:rsid w:val="00CF4FD3"/>
    <w:rsid w:val="00CF5188"/>
    <w:rsid w:val="00CF5649"/>
    <w:rsid w:val="00CF56E9"/>
    <w:rsid w:val="00CF59C4"/>
    <w:rsid w:val="00CF62CA"/>
    <w:rsid w:val="00CF6781"/>
    <w:rsid w:val="00CF6A57"/>
    <w:rsid w:val="00CF6F60"/>
    <w:rsid w:val="00CF6F91"/>
    <w:rsid w:val="00CF7835"/>
    <w:rsid w:val="00CF7AB3"/>
    <w:rsid w:val="00CF7BA4"/>
    <w:rsid w:val="00D001A5"/>
    <w:rsid w:val="00D00974"/>
    <w:rsid w:val="00D009C2"/>
    <w:rsid w:val="00D00FA9"/>
    <w:rsid w:val="00D0114E"/>
    <w:rsid w:val="00D01804"/>
    <w:rsid w:val="00D01841"/>
    <w:rsid w:val="00D01CE8"/>
    <w:rsid w:val="00D02449"/>
    <w:rsid w:val="00D0266C"/>
    <w:rsid w:val="00D02BEC"/>
    <w:rsid w:val="00D02F31"/>
    <w:rsid w:val="00D03115"/>
    <w:rsid w:val="00D038BF"/>
    <w:rsid w:val="00D03E6C"/>
    <w:rsid w:val="00D05972"/>
    <w:rsid w:val="00D05CA8"/>
    <w:rsid w:val="00D05DB8"/>
    <w:rsid w:val="00D060BC"/>
    <w:rsid w:val="00D06646"/>
    <w:rsid w:val="00D06E6A"/>
    <w:rsid w:val="00D07153"/>
    <w:rsid w:val="00D07200"/>
    <w:rsid w:val="00D075DB"/>
    <w:rsid w:val="00D0775F"/>
    <w:rsid w:val="00D079FC"/>
    <w:rsid w:val="00D07C39"/>
    <w:rsid w:val="00D105CA"/>
    <w:rsid w:val="00D10B2D"/>
    <w:rsid w:val="00D10DF1"/>
    <w:rsid w:val="00D110F2"/>
    <w:rsid w:val="00D114F9"/>
    <w:rsid w:val="00D1196A"/>
    <w:rsid w:val="00D11A8D"/>
    <w:rsid w:val="00D11C58"/>
    <w:rsid w:val="00D11DF9"/>
    <w:rsid w:val="00D11EBE"/>
    <w:rsid w:val="00D1246F"/>
    <w:rsid w:val="00D12551"/>
    <w:rsid w:val="00D13B44"/>
    <w:rsid w:val="00D14025"/>
    <w:rsid w:val="00D1416F"/>
    <w:rsid w:val="00D143D6"/>
    <w:rsid w:val="00D1442E"/>
    <w:rsid w:val="00D14898"/>
    <w:rsid w:val="00D14A63"/>
    <w:rsid w:val="00D1553F"/>
    <w:rsid w:val="00D1595D"/>
    <w:rsid w:val="00D16149"/>
    <w:rsid w:val="00D16C4D"/>
    <w:rsid w:val="00D16CC9"/>
    <w:rsid w:val="00D17C50"/>
    <w:rsid w:val="00D17D2C"/>
    <w:rsid w:val="00D17F13"/>
    <w:rsid w:val="00D20107"/>
    <w:rsid w:val="00D2016E"/>
    <w:rsid w:val="00D20A49"/>
    <w:rsid w:val="00D20BBB"/>
    <w:rsid w:val="00D20DF4"/>
    <w:rsid w:val="00D21342"/>
    <w:rsid w:val="00D21B6D"/>
    <w:rsid w:val="00D21FF1"/>
    <w:rsid w:val="00D2234C"/>
    <w:rsid w:val="00D2252A"/>
    <w:rsid w:val="00D22DCF"/>
    <w:rsid w:val="00D23121"/>
    <w:rsid w:val="00D23199"/>
    <w:rsid w:val="00D23217"/>
    <w:rsid w:val="00D23D18"/>
    <w:rsid w:val="00D23EAA"/>
    <w:rsid w:val="00D23FBD"/>
    <w:rsid w:val="00D245A3"/>
    <w:rsid w:val="00D248E4"/>
    <w:rsid w:val="00D24C3C"/>
    <w:rsid w:val="00D24F29"/>
    <w:rsid w:val="00D25094"/>
    <w:rsid w:val="00D250BD"/>
    <w:rsid w:val="00D252C0"/>
    <w:rsid w:val="00D25811"/>
    <w:rsid w:val="00D2581F"/>
    <w:rsid w:val="00D258DB"/>
    <w:rsid w:val="00D25AE9"/>
    <w:rsid w:val="00D26382"/>
    <w:rsid w:val="00D26F04"/>
    <w:rsid w:val="00D27AB7"/>
    <w:rsid w:val="00D27BBE"/>
    <w:rsid w:val="00D27DEA"/>
    <w:rsid w:val="00D30628"/>
    <w:rsid w:val="00D306A0"/>
    <w:rsid w:val="00D30C18"/>
    <w:rsid w:val="00D31892"/>
    <w:rsid w:val="00D32594"/>
    <w:rsid w:val="00D32806"/>
    <w:rsid w:val="00D32B68"/>
    <w:rsid w:val="00D32EF7"/>
    <w:rsid w:val="00D33869"/>
    <w:rsid w:val="00D339B1"/>
    <w:rsid w:val="00D33EEE"/>
    <w:rsid w:val="00D348DC"/>
    <w:rsid w:val="00D348EB"/>
    <w:rsid w:val="00D350ED"/>
    <w:rsid w:val="00D35855"/>
    <w:rsid w:val="00D35891"/>
    <w:rsid w:val="00D35DFC"/>
    <w:rsid w:val="00D35FFF"/>
    <w:rsid w:val="00D36925"/>
    <w:rsid w:val="00D37D2D"/>
    <w:rsid w:val="00D37EA0"/>
    <w:rsid w:val="00D37FFD"/>
    <w:rsid w:val="00D4005A"/>
    <w:rsid w:val="00D41EC5"/>
    <w:rsid w:val="00D4217E"/>
    <w:rsid w:val="00D42AD1"/>
    <w:rsid w:val="00D42E6B"/>
    <w:rsid w:val="00D436E8"/>
    <w:rsid w:val="00D43E11"/>
    <w:rsid w:val="00D44B85"/>
    <w:rsid w:val="00D44F87"/>
    <w:rsid w:val="00D46C07"/>
    <w:rsid w:val="00D479A9"/>
    <w:rsid w:val="00D47B48"/>
    <w:rsid w:val="00D47C8B"/>
    <w:rsid w:val="00D47DAF"/>
    <w:rsid w:val="00D47DF7"/>
    <w:rsid w:val="00D505B4"/>
    <w:rsid w:val="00D507C9"/>
    <w:rsid w:val="00D508BF"/>
    <w:rsid w:val="00D51ED1"/>
    <w:rsid w:val="00D52ABD"/>
    <w:rsid w:val="00D537BE"/>
    <w:rsid w:val="00D53840"/>
    <w:rsid w:val="00D53D6B"/>
    <w:rsid w:val="00D548EA"/>
    <w:rsid w:val="00D54C32"/>
    <w:rsid w:val="00D54DCC"/>
    <w:rsid w:val="00D54E10"/>
    <w:rsid w:val="00D550F2"/>
    <w:rsid w:val="00D5520D"/>
    <w:rsid w:val="00D55969"/>
    <w:rsid w:val="00D569A5"/>
    <w:rsid w:val="00D57052"/>
    <w:rsid w:val="00D57580"/>
    <w:rsid w:val="00D57882"/>
    <w:rsid w:val="00D57D16"/>
    <w:rsid w:val="00D57D18"/>
    <w:rsid w:val="00D61923"/>
    <w:rsid w:val="00D61A2F"/>
    <w:rsid w:val="00D62210"/>
    <w:rsid w:val="00D623FE"/>
    <w:rsid w:val="00D626DF"/>
    <w:rsid w:val="00D62BC0"/>
    <w:rsid w:val="00D62C98"/>
    <w:rsid w:val="00D6326B"/>
    <w:rsid w:val="00D6459F"/>
    <w:rsid w:val="00D648D6"/>
    <w:rsid w:val="00D64A74"/>
    <w:rsid w:val="00D64B4D"/>
    <w:rsid w:val="00D65367"/>
    <w:rsid w:val="00D65B9E"/>
    <w:rsid w:val="00D66C2F"/>
    <w:rsid w:val="00D66F83"/>
    <w:rsid w:val="00D6703A"/>
    <w:rsid w:val="00D670F0"/>
    <w:rsid w:val="00D67103"/>
    <w:rsid w:val="00D6711B"/>
    <w:rsid w:val="00D674EB"/>
    <w:rsid w:val="00D67728"/>
    <w:rsid w:val="00D67D04"/>
    <w:rsid w:val="00D70360"/>
    <w:rsid w:val="00D7080F"/>
    <w:rsid w:val="00D70D5F"/>
    <w:rsid w:val="00D70F24"/>
    <w:rsid w:val="00D71463"/>
    <w:rsid w:val="00D716BB"/>
    <w:rsid w:val="00D71A0D"/>
    <w:rsid w:val="00D71A4B"/>
    <w:rsid w:val="00D71FC8"/>
    <w:rsid w:val="00D7209C"/>
    <w:rsid w:val="00D72464"/>
    <w:rsid w:val="00D72858"/>
    <w:rsid w:val="00D736C1"/>
    <w:rsid w:val="00D73ACF"/>
    <w:rsid w:val="00D73E67"/>
    <w:rsid w:val="00D7412D"/>
    <w:rsid w:val="00D74925"/>
    <w:rsid w:val="00D74B9A"/>
    <w:rsid w:val="00D74FBF"/>
    <w:rsid w:val="00D75789"/>
    <w:rsid w:val="00D75B28"/>
    <w:rsid w:val="00D75C34"/>
    <w:rsid w:val="00D75EEE"/>
    <w:rsid w:val="00D76160"/>
    <w:rsid w:val="00D76B0E"/>
    <w:rsid w:val="00D77394"/>
    <w:rsid w:val="00D7788B"/>
    <w:rsid w:val="00D77BA4"/>
    <w:rsid w:val="00D80C59"/>
    <w:rsid w:val="00D81099"/>
    <w:rsid w:val="00D81554"/>
    <w:rsid w:val="00D81B51"/>
    <w:rsid w:val="00D81EA9"/>
    <w:rsid w:val="00D823D9"/>
    <w:rsid w:val="00D83100"/>
    <w:rsid w:val="00D8322B"/>
    <w:rsid w:val="00D83DD4"/>
    <w:rsid w:val="00D845FA"/>
    <w:rsid w:val="00D8467B"/>
    <w:rsid w:val="00D85024"/>
    <w:rsid w:val="00D851EB"/>
    <w:rsid w:val="00D8541C"/>
    <w:rsid w:val="00D8581F"/>
    <w:rsid w:val="00D859A4"/>
    <w:rsid w:val="00D85A02"/>
    <w:rsid w:val="00D85A53"/>
    <w:rsid w:val="00D85E73"/>
    <w:rsid w:val="00D85F1F"/>
    <w:rsid w:val="00D86B0F"/>
    <w:rsid w:val="00D87045"/>
    <w:rsid w:val="00D871E3"/>
    <w:rsid w:val="00D877C4"/>
    <w:rsid w:val="00D87C2C"/>
    <w:rsid w:val="00D907B6"/>
    <w:rsid w:val="00D90891"/>
    <w:rsid w:val="00D90B0A"/>
    <w:rsid w:val="00D910E9"/>
    <w:rsid w:val="00D91853"/>
    <w:rsid w:val="00D91BE5"/>
    <w:rsid w:val="00D91CB3"/>
    <w:rsid w:val="00D9223A"/>
    <w:rsid w:val="00D927C7"/>
    <w:rsid w:val="00D92F04"/>
    <w:rsid w:val="00D93067"/>
    <w:rsid w:val="00D9375D"/>
    <w:rsid w:val="00D938F6"/>
    <w:rsid w:val="00D939AE"/>
    <w:rsid w:val="00D93F09"/>
    <w:rsid w:val="00D94335"/>
    <w:rsid w:val="00D95714"/>
    <w:rsid w:val="00D95B64"/>
    <w:rsid w:val="00D95D4A"/>
    <w:rsid w:val="00D96574"/>
    <w:rsid w:val="00D9681C"/>
    <w:rsid w:val="00D968FE"/>
    <w:rsid w:val="00D9702F"/>
    <w:rsid w:val="00D970A9"/>
    <w:rsid w:val="00D9746D"/>
    <w:rsid w:val="00D97714"/>
    <w:rsid w:val="00DA0834"/>
    <w:rsid w:val="00DA11DC"/>
    <w:rsid w:val="00DA208F"/>
    <w:rsid w:val="00DA20BC"/>
    <w:rsid w:val="00DA2159"/>
    <w:rsid w:val="00DA2C59"/>
    <w:rsid w:val="00DA312C"/>
    <w:rsid w:val="00DA3232"/>
    <w:rsid w:val="00DA3396"/>
    <w:rsid w:val="00DA375D"/>
    <w:rsid w:val="00DA3840"/>
    <w:rsid w:val="00DA3B68"/>
    <w:rsid w:val="00DA4678"/>
    <w:rsid w:val="00DA46D6"/>
    <w:rsid w:val="00DA482F"/>
    <w:rsid w:val="00DA4C8B"/>
    <w:rsid w:val="00DA4D4B"/>
    <w:rsid w:val="00DA4E19"/>
    <w:rsid w:val="00DA4EF1"/>
    <w:rsid w:val="00DA5940"/>
    <w:rsid w:val="00DA5E59"/>
    <w:rsid w:val="00DA63FF"/>
    <w:rsid w:val="00DA657D"/>
    <w:rsid w:val="00DA6B34"/>
    <w:rsid w:val="00DA74A6"/>
    <w:rsid w:val="00DB11B6"/>
    <w:rsid w:val="00DB139F"/>
    <w:rsid w:val="00DB1935"/>
    <w:rsid w:val="00DB2141"/>
    <w:rsid w:val="00DB229F"/>
    <w:rsid w:val="00DB2615"/>
    <w:rsid w:val="00DB2B40"/>
    <w:rsid w:val="00DB2BC0"/>
    <w:rsid w:val="00DB2CB5"/>
    <w:rsid w:val="00DB2F4B"/>
    <w:rsid w:val="00DB3145"/>
    <w:rsid w:val="00DB3E77"/>
    <w:rsid w:val="00DB3FAF"/>
    <w:rsid w:val="00DB3FEB"/>
    <w:rsid w:val="00DB400B"/>
    <w:rsid w:val="00DB4064"/>
    <w:rsid w:val="00DB40ED"/>
    <w:rsid w:val="00DB4945"/>
    <w:rsid w:val="00DB4948"/>
    <w:rsid w:val="00DB5547"/>
    <w:rsid w:val="00DB624D"/>
    <w:rsid w:val="00DB67FF"/>
    <w:rsid w:val="00DB6CAC"/>
    <w:rsid w:val="00DB7154"/>
    <w:rsid w:val="00DB740F"/>
    <w:rsid w:val="00DB762B"/>
    <w:rsid w:val="00DB7F83"/>
    <w:rsid w:val="00DC0315"/>
    <w:rsid w:val="00DC05A4"/>
    <w:rsid w:val="00DC0E32"/>
    <w:rsid w:val="00DC1A66"/>
    <w:rsid w:val="00DC1F73"/>
    <w:rsid w:val="00DC1FA6"/>
    <w:rsid w:val="00DC223A"/>
    <w:rsid w:val="00DC2584"/>
    <w:rsid w:val="00DC271F"/>
    <w:rsid w:val="00DC3236"/>
    <w:rsid w:val="00DC4994"/>
    <w:rsid w:val="00DC5493"/>
    <w:rsid w:val="00DC626D"/>
    <w:rsid w:val="00DC67BE"/>
    <w:rsid w:val="00DC6B06"/>
    <w:rsid w:val="00DC6BEA"/>
    <w:rsid w:val="00DC7022"/>
    <w:rsid w:val="00DC707B"/>
    <w:rsid w:val="00DC778A"/>
    <w:rsid w:val="00DC798D"/>
    <w:rsid w:val="00DC7E2D"/>
    <w:rsid w:val="00DD0256"/>
    <w:rsid w:val="00DD060C"/>
    <w:rsid w:val="00DD072C"/>
    <w:rsid w:val="00DD15FB"/>
    <w:rsid w:val="00DD1B80"/>
    <w:rsid w:val="00DD2794"/>
    <w:rsid w:val="00DD279A"/>
    <w:rsid w:val="00DD2868"/>
    <w:rsid w:val="00DD33AB"/>
    <w:rsid w:val="00DD3821"/>
    <w:rsid w:val="00DD3C31"/>
    <w:rsid w:val="00DD40EA"/>
    <w:rsid w:val="00DD41C9"/>
    <w:rsid w:val="00DD4676"/>
    <w:rsid w:val="00DD49A6"/>
    <w:rsid w:val="00DD51F7"/>
    <w:rsid w:val="00DD53AC"/>
    <w:rsid w:val="00DD57C8"/>
    <w:rsid w:val="00DD5EFC"/>
    <w:rsid w:val="00DD7484"/>
    <w:rsid w:val="00DD7685"/>
    <w:rsid w:val="00DD776E"/>
    <w:rsid w:val="00DD7AD2"/>
    <w:rsid w:val="00DD7B2F"/>
    <w:rsid w:val="00DD7B35"/>
    <w:rsid w:val="00DE07A5"/>
    <w:rsid w:val="00DE1278"/>
    <w:rsid w:val="00DE1696"/>
    <w:rsid w:val="00DE1CEF"/>
    <w:rsid w:val="00DE1D71"/>
    <w:rsid w:val="00DE1DE1"/>
    <w:rsid w:val="00DE1FB2"/>
    <w:rsid w:val="00DE200C"/>
    <w:rsid w:val="00DE236D"/>
    <w:rsid w:val="00DE23E5"/>
    <w:rsid w:val="00DE2573"/>
    <w:rsid w:val="00DE257C"/>
    <w:rsid w:val="00DE2999"/>
    <w:rsid w:val="00DE2F8C"/>
    <w:rsid w:val="00DE306F"/>
    <w:rsid w:val="00DE32FD"/>
    <w:rsid w:val="00DE37C6"/>
    <w:rsid w:val="00DE3D26"/>
    <w:rsid w:val="00DE3ED8"/>
    <w:rsid w:val="00DE3F9F"/>
    <w:rsid w:val="00DE40BF"/>
    <w:rsid w:val="00DE4252"/>
    <w:rsid w:val="00DE42BF"/>
    <w:rsid w:val="00DE4BF7"/>
    <w:rsid w:val="00DE5073"/>
    <w:rsid w:val="00DE5136"/>
    <w:rsid w:val="00DE532A"/>
    <w:rsid w:val="00DE5DC1"/>
    <w:rsid w:val="00DE6110"/>
    <w:rsid w:val="00DE65A4"/>
    <w:rsid w:val="00DE65D3"/>
    <w:rsid w:val="00DE6A1D"/>
    <w:rsid w:val="00DE6D59"/>
    <w:rsid w:val="00DE7076"/>
    <w:rsid w:val="00DE7312"/>
    <w:rsid w:val="00DE79A0"/>
    <w:rsid w:val="00DE7E5E"/>
    <w:rsid w:val="00DE7EB6"/>
    <w:rsid w:val="00DF02A1"/>
    <w:rsid w:val="00DF0E85"/>
    <w:rsid w:val="00DF1F26"/>
    <w:rsid w:val="00DF2B5D"/>
    <w:rsid w:val="00DF30F6"/>
    <w:rsid w:val="00DF311D"/>
    <w:rsid w:val="00DF311E"/>
    <w:rsid w:val="00DF391B"/>
    <w:rsid w:val="00DF3D41"/>
    <w:rsid w:val="00DF4743"/>
    <w:rsid w:val="00DF483D"/>
    <w:rsid w:val="00DF48F9"/>
    <w:rsid w:val="00DF4936"/>
    <w:rsid w:val="00DF5609"/>
    <w:rsid w:val="00DF6175"/>
    <w:rsid w:val="00DF65C6"/>
    <w:rsid w:val="00DF691F"/>
    <w:rsid w:val="00DF6FB8"/>
    <w:rsid w:val="00DF6FBB"/>
    <w:rsid w:val="00DF7036"/>
    <w:rsid w:val="00DF720B"/>
    <w:rsid w:val="00DF75BF"/>
    <w:rsid w:val="00DF79B0"/>
    <w:rsid w:val="00E002A7"/>
    <w:rsid w:val="00E009EA"/>
    <w:rsid w:val="00E00ED1"/>
    <w:rsid w:val="00E01023"/>
    <w:rsid w:val="00E0143D"/>
    <w:rsid w:val="00E017FF"/>
    <w:rsid w:val="00E01988"/>
    <w:rsid w:val="00E02466"/>
    <w:rsid w:val="00E02595"/>
    <w:rsid w:val="00E0260C"/>
    <w:rsid w:val="00E02E5C"/>
    <w:rsid w:val="00E02F12"/>
    <w:rsid w:val="00E038A5"/>
    <w:rsid w:val="00E03966"/>
    <w:rsid w:val="00E03B7C"/>
    <w:rsid w:val="00E040CE"/>
    <w:rsid w:val="00E04801"/>
    <w:rsid w:val="00E05141"/>
    <w:rsid w:val="00E05311"/>
    <w:rsid w:val="00E05513"/>
    <w:rsid w:val="00E05933"/>
    <w:rsid w:val="00E06013"/>
    <w:rsid w:val="00E0602F"/>
    <w:rsid w:val="00E0684D"/>
    <w:rsid w:val="00E06BD2"/>
    <w:rsid w:val="00E06C35"/>
    <w:rsid w:val="00E0709A"/>
    <w:rsid w:val="00E07401"/>
    <w:rsid w:val="00E07C82"/>
    <w:rsid w:val="00E10156"/>
    <w:rsid w:val="00E102B4"/>
    <w:rsid w:val="00E10AB3"/>
    <w:rsid w:val="00E112FB"/>
    <w:rsid w:val="00E116B8"/>
    <w:rsid w:val="00E11930"/>
    <w:rsid w:val="00E11A73"/>
    <w:rsid w:val="00E11F5F"/>
    <w:rsid w:val="00E121DA"/>
    <w:rsid w:val="00E1225C"/>
    <w:rsid w:val="00E12609"/>
    <w:rsid w:val="00E127B6"/>
    <w:rsid w:val="00E12DC8"/>
    <w:rsid w:val="00E1431E"/>
    <w:rsid w:val="00E1489B"/>
    <w:rsid w:val="00E14F47"/>
    <w:rsid w:val="00E15385"/>
    <w:rsid w:val="00E15815"/>
    <w:rsid w:val="00E158BE"/>
    <w:rsid w:val="00E159F9"/>
    <w:rsid w:val="00E15A15"/>
    <w:rsid w:val="00E1693C"/>
    <w:rsid w:val="00E17A28"/>
    <w:rsid w:val="00E20F26"/>
    <w:rsid w:val="00E2126C"/>
    <w:rsid w:val="00E21811"/>
    <w:rsid w:val="00E21FE8"/>
    <w:rsid w:val="00E22107"/>
    <w:rsid w:val="00E2223B"/>
    <w:rsid w:val="00E223CF"/>
    <w:rsid w:val="00E225EA"/>
    <w:rsid w:val="00E2295C"/>
    <w:rsid w:val="00E22DB5"/>
    <w:rsid w:val="00E23044"/>
    <w:rsid w:val="00E236FF"/>
    <w:rsid w:val="00E23CBC"/>
    <w:rsid w:val="00E23DF7"/>
    <w:rsid w:val="00E23F0B"/>
    <w:rsid w:val="00E24180"/>
    <w:rsid w:val="00E24925"/>
    <w:rsid w:val="00E25121"/>
    <w:rsid w:val="00E25342"/>
    <w:rsid w:val="00E2547A"/>
    <w:rsid w:val="00E254BE"/>
    <w:rsid w:val="00E25682"/>
    <w:rsid w:val="00E259BF"/>
    <w:rsid w:val="00E2608B"/>
    <w:rsid w:val="00E2667C"/>
    <w:rsid w:val="00E26785"/>
    <w:rsid w:val="00E26A9A"/>
    <w:rsid w:val="00E26C88"/>
    <w:rsid w:val="00E26D52"/>
    <w:rsid w:val="00E26EF4"/>
    <w:rsid w:val="00E27540"/>
    <w:rsid w:val="00E27615"/>
    <w:rsid w:val="00E27999"/>
    <w:rsid w:val="00E27CC9"/>
    <w:rsid w:val="00E27EFC"/>
    <w:rsid w:val="00E3068B"/>
    <w:rsid w:val="00E309E2"/>
    <w:rsid w:val="00E30E22"/>
    <w:rsid w:val="00E31282"/>
    <w:rsid w:val="00E315EB"/>
    <w:rsid w:val="00E315EC"/>
    <w:rsid w:val="00E31806"/>
    <w:rsid w:val="00E322FE"/>
    <w:rsid w:val="00E32473"/>
    <w:rsid w:val="00E32A7B"/>
    <w:rsid w:val="00E330A7"/>
    <w:rsid w:val="00E33781"/>
    <w:rsid w:val="00E33B4D"/>
    <w:rsid w:val="00E348FA"/>
    <w:rsid w:val="00E34C92"/>
    <w:rsid w:val="00E34F3D"/>
    <w:rsid w:val="00E3538C"/>
    <w:rsid w:val="00E355D7"/>
    <w:rsid w:val="00E35B91"/>
    <w:rsid w:val="00E35C2A"/>
    <w:rsid w:val="00E3657E"/>
    <w:rsid w:val="00E36581"/>
    <w:rsid w:val="00E365C1"/>
    <w:rsid w:val="00E36729"/>
    <w:rsid w:val="00E36DD6"/>
    <w:rsid w:val="00E37B0C"/>
    <w:rsid w:val="00E409EC"/>
    <w:rsid w:val="00E40C0D"/>
    <w:rsid w:val="00E40C4F"/>
    <w:rsid w:val="00E40D40"/>
    <w:rsid w:val="00E41829"/>
    <w:rsid w:val="00E41ABC"/>
    <w:rsid w:val="00E42982"/>
    <w:rsid w:val="00E432AB"/>
    <w:rsid w:val="00E43427"/>
    <w:rsid w:val="00E43D60"/>
    <w:rsid w:val="00E4487B"/>
    <w:rsid w:val="00E44FB0"/>
    <w:rsid w:val="00E4559F"/>
    <w:rsid w:val="00E456C1"/>
    <w:rsid w:val="00E457B1"/>
    <w:rsid w:val="00E457DE"/>
    <w:rsid w:val="00E45CDD"/>
    <w:rsid w:val="00E45DE1"/>
    <w:rsid w:val="00E45F66"/>
    <w:rsid w:val="00E46938"/>
    <w:rsid w:val="00E46CE4"/>
    <w:rsid w:val="00E47688"/>
    <w:rsid w:val="00E47B5A"/>
    <w:rsid w:val="00E507E7"/>
    <w:rsid w:val="00E507FE"/>
    <w:rsid w:val="00E517CE"/>
    <w:rsid w:val="00E52224"/>
    <w:rsid w:val="00E52619"/>
    <w:rsid w:val="00E52742"/>
    <w:rsid w:val="00E529AC"/>
    <w:rsid w:val="00E52DFA"/>
    <w:rsid w:val="00E52F47"/>
    <w:rsid w:val="00E533EE"/>
    <w:rsid w:val="00E541E2"/>
    <w:rsid w:val="00E54497"/>
    <w:rsid w:val="00E555C1"/>
    <w:rsid w:val="00E559CA"/>
    <w:rsid w:val="00E5623E"/>
    <w:rsid w:val="00E56440"/>
    <w:rsid w:val="00E572A3"/>
    <w:rsid w:val="00E5795A"/>
    <w:rsid w:val="00E57B67"/>
    <w:rsid w:val="00E57DDE"/>
    <w:rsid w:val="00E60212"/>
    <w:rsid w:val="00E6100C"/>
    <w:rsid w:val="00E61178"/>
    <w:rsid w:val="00E61302"/>
    <w:rsid w:val="00E614C5"/>
    <w:rsid w:val="00E61829"/>
    <w:rsid w:val="00E618E4"/>
    <w:rsid w:val="00E61AD3"/>
    <w:rsid w:val="00E61DCD"/>
    <w:rsid w:val="00E61FFD"/>
    <w:rsid w:val="00E624C1"/>
    <w:rsid w:val="00E6363D"/>
    <w:rsid w:val="00E63AD5"/>
    <w:rsid w:val="00E64251"/>
    <w:rsid w:val="00E64433"/>
    <w:rsid w:val="00E648F1"/>
    <w:rsid w:val="00E64BBA"/>
    <w:rsid w:val="00E64BEC"/>
    <w:rsid w:val="00E6586E"/>
    <w:rsid w:val="00E658B5"/>
    <w:rsid w:val="00E6595B"/>
    <w:rsid w:val="00E6599D"/>
    <w:rsid w:val="00E66192"/>
    <w:rsid w:val="00E662C4"/>
    <w:rsid w:val="00E6662F"/>
    <w:rsid w:val="00E67568"/>
    <w:rsid w:val="00E67779"/>
    <w:rsid w:val="00E67EBE"/>
    <w:rsid w:val="00E67FB3"/>
    <w:rsid w:val="00E70780"/>
    <w:rsid w:val="00E718F5"/>
    <w:rsid w:val="00E71BEB"/>
    <w:rsid w:val="00E721B6"/>
    <w:rsid w:val="00E7293B"/>
    <w:rsid w:val="00E72BAF"/>
    <w:rsid w:val="00E72D83"/>
    <w:rsid w:val="00E72EE2"/>
    <w:rsid w:val="00E7385D"/>
    <w:rsid w:val="00E73C6B"/>
    <w:rsid w:val="00E73FA9"/>
    <w:rsid w:val="00E740E7"/>
    <w:rsid w:val="00E74828"/>
    <w:rsid w:val="00E748CD"/>
    <w:rsid w:val="00E7493F"/>
    <w:rsid w:val="00E74A1A"/>
    <w:rsid w:val="00E74B1A"/>
    <w:rsid w:val="00E74E43"/>
    <w:rsid w:val="00E752BF"/>
    <w:rsid w:val="00E75349"/>
    <w:rsid w:val="00E75643"/>
    <w:rsid w:val="00E75714"/>
    <w:rsid w:val="00E7606D"/>
    <w:rsid w:val="00E76364"/>
    <w:rsid w:val="00E770B5"/>
    <w:rsid w:val="00E77670"/>
    <w:rsid w:val="00E77CD4"/>
    <w:rsid w:val="00E802B4"/>
    <w:rsid w:val="00E808B5"/>
    <w:rsid w:val="00E80B10"/>
    <w:rsid w:val="00E80F98"/>
    <w:rsid w:val="00E80FAC"/>
    <w:rsid w:val="00E81110"/>
    <w:rsid w:val="00E812F5"/>
    <w:rsid w:val="00E81441"/>
    <w:rsid w:val="00E81566"/>
    <w:rsid w:val="00E82243"/>
    <w:rsid w:val="00E82B5A"/>
    <w:rsid w:val="00E83132"/>
    <w:rsid w:val="00E83384"/>
    <w:rsid w:val="00E837C1"/>
    <w:rsid w:val="00E83974"/>
    <w:rsid w:val="00E83E57"/>
    <w:rsid w:val="00E8436E"/>
    <w:rsid w:val="00E843F8"/>
    <w:rsid w:val="00E84707"/>
    <w:rsid w:val="00E84BDB"/>
    <w:rsid w:val="00E84BEE"/>
    <w:rsid w:val="00E84DEC"/>
    <w:rsid w:val="00E84F01"/>
    <w:rsid w:val="00E85357"/>
    <w:rsid w:val="00E85379"/>
    <w:rsid w:val="00E85575"/>
    <w:rsid w:val="00E85941"/>
    <w:rsid w:val="00E85B4F"/>
    <w:rsid w:val="00E85B87"/>
    <w:rsid w:val="00E85EF7"/>
    <w:rsid w:val="00E85F94"/>
    <w:rsid w:val="00E86C29"/>
    <w:rsid w:val="00E86CC2"/>
    <w:rsid w:val="00E86F1D"/>
    <w:rsid w:val="00E872DB"/>
    <w:rsid w:val="00E875C5"/>
    <w:rsid w:val="00E87C10"/>
    <w:rsid w:val="00E87C1E"/>
    <w:rsid w:val="00E90491"/>
    <w:rsid w:val="00E90501"/>
    <w:rsid w:val="00E9062E"/>
    <w:rsid w:val="00E90AF0"/>
    <w:rsid w:val="00E90E04"/>
    <w:rsid w:val="00E90EE8"/>
    <w:rsid w:val="00E911F5"/>
    <w:rsid w:val="00E9170A"/>
    <w:rsid w:val="00E91DF0"/>
    <w:rsid w:val="00E91F1A"/>
    <w:rsid w:val="00E92509"/>
    <w:rsid w:val="00E93414"/>
    <w:rsid w:val="00E93957"/>
    <w:rsid w:val="00E93B0D"/>
    <w:rsid w:val="00E945AB"/>
    <w:rsid w:val="00E948C1"/>
    <w:rsid w:val="00E95269"/>
    <w:rsid w:val="00E957EB"/>
    <w:rsid w:val="00E95BA8"/>
    <w:rsid w:val="00E95BD7"/>
    <w:rsid w:val="00E95FD9"/>
    <w:rsid w:val="00E9646B"/>
    <w:rsid w:val="00E96601"/>
    <w:rsid w:val="00E96DA8"/>
    <w:rsid w:val="00E97114"/>
    <w:rsid w:val="00E97288"/>
    <w:rsid w:val="00E97422"/>
    <w:rsid w:val="00E979D3"/>
    <w:rsid w:val="00E97BFD"/>
    <w:rsid w:val="00EA02DE"/>
    <w:rsid w:val="00EA0D7E"/>
    <w:rsid w:val="00EA0E11"/>
    <w:rsid w:val="00EA12E3"/>
    <w:rsid w:val="00EA1329"/>
    <w:rsid w:val="00EA1D97"/>
    <w:rsid w:val="00EA2084"/>
    <w:rsid w:val="00EA22C6"/>
    <w:rsid w:val="00EA2498"/>
    <w:rsid w:val="00EA2551"/>
    <w:rsid w:val="00EA255F"/>
    <w:rsid w:val="00EA26ED"/>
    <w:rsid w:val="00EA2C72"/>
    <w:rsid w:val="00EA2D35"/>
    <w:rsid w:val="00EA3167"/>
    <w:rsid w:val="00EA349D"/>
    <w:rsid w:val="00EA3D5C"/>
    <w:rsid w:val="00EA4413"/>
    <w:rsid w:val="00EA5B6C"/>
    <w:rsid w:val="00EA5BFA"/>
    <w:rsid w:val="00EA6087"/>
    <w:rsid w:val="00EA7106"/>
    <w:rsid w:val="00EA7C89"/>
    <w:rsid w:val="00EA7DA6"/>
    <w:rsid w:val="00EB0883"/>
    <w:rsid w:val="00EB09F2"/>
    <w:rsid w:val="00EB0F28"/>
    <w:rsid w:val="00EB14D5"/>
    <w:rsid w:val="00EB18BB"/>
    <w:rsid w:val="00EB1FC4"/>
    <w:rsid w:val="00EB214C"/>
    <w:rsid w:val="00EB2742"/>
    <w:rsid w:val="00EB288C"/>
    <w:rsid w:val="00EB3AB0"/>
    <w:rsid w:val="00EB479A"/>
    <w:rsid w:val="00EB4918"/>
    <w:rsid w:val="00EB495E"/>
    <w:rsid w:val="00EB4BDF"/>
    <w:rsid w:val="00EB4F09"/>
    <w:rsid w:val="00EB4F36"/>
    <w:rsid w:val="00EB5108"/>
    <w:rsid w:val="00EB558B"/>
    <w:rsid w:val="00EB5B36"/>
    <w:rsid w:val="00EB64DB"/>
    <w:rsid w:val="00EB672A"/>
    <w:rsid w:val="00EB67E8"/>
    <w:rsid w:val="00EB7005"/>
    <w:rsid w:val="00EB711D"/>
    <w:rsid w:val="00EB73B3"/>
    <w:rsid w:val="00EB7467"/>
    <w:rsid w:val="00EB76B4"/>
    <w:rsid w:val="00EB79CE"/>
    <w:rsid w:val="00EB7F45"/>
    <w:rsid w:val="00EC209B"/>
    <w:rsid w:val="00EC209D"/>
    <w:rsid w:val="00EC2B31"/>
    <w:rsid w:val="00EC330D"/>
    <w:rsid w:val="00EC39E3"/>
    <w:rsid w:val="00EC3E49"/>
    <w:rsid w:val="00EC51D3"/>
    <w:rsid w:val="00EC54C6"/>
    <w:rsid w:val="00EC5515"/>
    <w:rsid w:val="00EC63DE"/>
    <w:rsid w:val="00EC66E7"/>
    <w:rsid w:val="00EC71A6"/>
    <w:rsid w:val="00EC7522"/>
    <w:rsid w:val="00EC78DC"/>
    <w:rsid w:val="00EC7923"/>
    <w:rsid w:val="00EC7B46"/>
    <w:rsid w:val="00EC7B95"/>
    <w:rsid w:val="00ED0753"/>
    <w:rsid w:val="00ED0904"/>
    <w:rsid w:val="00ED0A04"/>
    <w:rsid w:val="00ED10EB"/>
    <w:rsid w:val="00ED1DE9"/>
    <w:rsid w:val="00ED350B"/>
    <w:rsid w:val="00ED36AC"/>
    <w:rsid w:val="00ED3717"/>
    <w:rsid w:val="00ED3B57"/>
    <w:rsid w:val="00ED3C72"/>
    <w:rsid w:val="00ED45DE"/>
    <w:rsid w:val="00ED4F6C"/>
    <w:rsid w:val="00ED5074"/>
    <w:rsid w:val="00ED61D3"/>
    <w:rsid w:val="00ED63CC"/>
    <w:rsid w:val="00ED669F"/>
    <w:rsid w:val="00ED6A11"/>
    <w:rsid w:val="00ED6AFC"/>
    <w:rsid w:val="00ED6B06"/>
    <w:rsid w:val="00ED7045"/>
    <w:rsid w:val="00ED73AD"/>
    <w:rsid w:val="00ED7544"/>
    <w:rsid w:val="00ED7CB7"/>
    <w:rsid w:val="00ED7F50"/>
    <w:rsid w:val="00EE0470"/>
    <w:rsid w:val="00EE0A55"/>
    <w:rsid w:val="00EE0F70"/>
    <w:rsid w:val="00EE16F5"/>
    <w:rsid w:val="00EE1D3B"/>
    <w:rsid w:val="00EE2644"/>
    <w:rsid w:val="00EE3741"/>
    <w:rsid w:val="00EE3AB6"/>
    <w:rsid w:val="00EE3C4A"/>
    <w:rsid w:val="00EE42A4"/>
    <w:rsid w:val="00EE43E1"/>
    <w:rsid w:val="00EE4971"/>
    <w:rsid w:val="00EE5739"/>
    <w:rsid w:val="00EE5A3F"/>
    <w:rsid w:val="00EE5C3A"/>
    <w:rsid w:val="00EE5D32"/>
    <w:rsid w:val="00EE6338"/>
    <w:rsid w:val="00EE6382"/>
    <w:rsid w:val="00EE65C2"/>
    <w:rsid w:val="00EE67EC"/>
    <w:rsid w:val="00EE6F52"/>
    <w:rsid w:val="00EE758F"/>
    <w:rsid w:val="00EE77F9"/>
    <w:rsid w:val="00EF00EB"/>
    <w:rsid w:val="00EF0EE1"/>
    <w:rsid w:val="00EF0F1F"/>
    <w:rsid w:val="00EF1B03"/>
    <w:rsid w:val="00EF2263"/>
    <w:rsid w:val="00EF280C"/>
    <w:rsid w:val="00EF311B"/>
    <w:rsid w:val="00EF311D"/>
    <w:rsid w:val="00EF39EB"/>
    <w:rsid w:val="00EF41A8"/>
    <w:rsid w:val="00EF4326"/>
    <w:rsid w:val="00EF4A2E"/>
    <w:rsid w:val="00EF4C22"/>
    <w:rsid w:val="00EF4DCA"/>
    <w:rsid w:val="00EF4E5B"/>
    <w:rsid w:val="00EF53A0"/>
    <w:rsid w:val="00EF54A9"/>
    <w:rsid w:val="00EF66C6"/>
    <w:rsid w:val="00EF7308"/>
    <w:rsid w:val="00EF755F"/>
    <w:rsid w:val="00EF797D"/>
    <w:rsid w:val="00EF7ED5"/>
    <w:rsid w:val="00F001CB"/>
    <w:rsid w:val="00F00928"/>
    <w:rsid w:val="00F015A1"/>
    <w:rsid w:val="00F0176D"/>
    <w:rsid w:val="00F018B7"/>
    <w:rsid w:val="00F021D1"/>
    <w:rsid w:val="00F025E4"/>
    <w:rsid w:val="00F02661"/>
    <w:rsid w:val="00F03547"/>
    <w:rsid w:val="00F0360E"/>
    <w:rsid w:val="00F039AF"/>
    <w:rsid w:val="00F03A78"/>
    <w:rsid w:val="00F03DFE"/>
    <w:rsid w:val="00F04107"/>
    <w:rsid w:val="00F0440A"/>
    <w:rsid w:val="00F044C5"/>
    <w:rsid w:val="00F04815"/>
    <w:rsid w:val="00F0499A"/>
    <w:rsid w:val="00F04A84"/>
    <w:rsid w:val="00F04BC0"/>
    <w:rsid w:val="00F04FB0"/>
    <w:rsid w:val="00F05056"/>
    <w:rsid w:val="00F0552D"/>
    <w:rsid w:val="00F05AA3"/>
    <w:rsid w:val="00F05CBD"/>
    <w:rsid w:val="00F067F9"/>
    <w:rsid w:val="00F07010"/>
    <w:rsid w:val="00F07325"/>
    <w:rsid w:val="00F073C6"/>
    <w:rsid w:val="00F10186"/>
    <w:rsid w:val="00F10FD9"/>
    <w:rsid w:val="00F10FDE"/>
    <w:rsid w:val="00F11EA6"/>
    <w:rsid w:val="00F122C1"/>
    <w:rsid w:val="00F12C93"/>
    <w:rsid w:val="00F12CB1"/>
    <w:rsid w:val="00F12FC8"/>
    <w:rsid w:val="00F13CAE"/>
    <w:rsid w:val="00F13F06"/>
    <w:rsid w:val="00F14383"/>
    <w:rsid w:val="00F14E9A"/>
    <w:rsid w:val="00F15154"/>
    <w:rsid w:val="00F1544F"/>
    <w:rsid w:val="00F1578A"/>
    <w:rsid w:val="00F158BC"/>
    <w:rsid w:val="00F159AB"/>
    <w:rsid w:val="00F1620C"/>
    <w:rsid w:val="00F16440"/>
    <w:rsid w:val="00F16516"/>
    <w:rsid w:val="00F16521"/>
    <w:rsid w:val="00F16AC6"/>
    <w:rsid w:val="00F16B0D"/>
    <w:rsid w:val="00F170FB"/>
    <w:rsid w:val="00F17272"/>
    <w:rsid w:val="00F17696"/>
    <w:rsid w:val="00F17894"/>
    <w:rsid w:val="00F201A0"/>
    <w:rsid w:val="00F20CAA"/>
    <w:rsid w:val="00F21378"/>
    <w:rsid w:val="00F21DAC"/>
    <w:rsid w:val="00F21DEC"/>
    <w:rsid w:val="00F22417"/>
    <w:rsid w:val="00F22522"/>
    <w:rsid w:val="00F22BB7"/>
    <w:rsid w:val="00F22C34"/>
    <w:rsid w:val="00F231EF"/>
    <w:rsid w:val="00F2337F"/>
    <w:rsid w:val="00F237F4"/>
    <w:rsid w:val="00F23C31"/>
    <w:rsid w:val="00F24656"/>
    <w:rsid w:val="00F24F48"/>
    <w:rsid w:val="00F251AA"/>
    <w:rsid w:val="00F25B44"/>
    <w:rsid w:val="00F25C85"/>
    <w:rsid w:val="00F266CF"/>
    <w:rsid w:val="00F268F8"/>
    <w:rsid w:val="00F26907"/>
    <w:rsid w:val="00F26910"/>
    <w:rsid w:val="00F26AB3"/>
    <w:rsid w:val="00F27408"/>
    <w:rsid w:val="00F27778"/>
    <w:rsid w:val="00F27A29"/>
    <w:rsid w:val="00F27B0A"/>
    <w:rsid w:val="00F304DC"/>
    <w:rsid w:val="00F30C19"/>
    <w:rsid w:val="00F310A5"/>
    <w:rsid w:val="00F324BD"/>
    <w:rsid w:val="00F32634"/>
    <w:rsid w:val="00F32C3B"/>
    <w:rsid w:val="00F334FD"/>
    <w:rsid w:val="00F339D1"/>
    <w:rsid w:val="00F33E49"/>
    <w:rsid w:val="00F33EBA"/>
    <w:rsid w:val="00F3401D"/>
    <w:rsid w:val="00F340C9"/>
    <w:rsid w:val="00F34A88"/>
    <w:rsid w:val="00F34ADD"/>
    <w:rsid w:val="00F358F6"/>
    <w:rsid w:val="00F35C7C"/>
    <w:rsid w:val="00F35E6E"/>
    <w:rsid w:val="00F36A45"/>
    <w:rsid w:val="00F3765E"/>
    <w:rsid w:val="00F37C42"/>
    <w:rsid w:val="00F37D4C"/>
    <w:rsid w:val="00F4043A"/>
    <w:rsid w:val="00F40CE2"/>
    <w:rsid w:val="00F41621"/>
    <w:rsid w:val="00F416E3"/>
    <w:rsid w:val="00F417E9"/>
    <w:rsid w:val="00F419A5"/>
    <w:rsid w:val="00F41A9D"/>
    <w:rsid w:val="00F42049"/>
    <w:rsid w:val="00F42DAD"/>
    <w:rsid w:val="00F430BE"/>
    <w:rsid w:val="00F4365A"/>
    <w:rsid w:val="00F442C2"/>
    <w:rsid w:val="00F44847"/>
    <w:rsid w:val="00F44B7A"/>
    <w:rsid w:val="00F44BDB"/>
    <w:rsid w:val="00F450A7"/>
    <w:rsid w:val="00F45207"/>
    <w:rsid w:val="00F45941"/>
    <w:rsid w:val="00F45E2B"/>
    <w:rsid w:val="00F463A4"/>
    <w:rsid w:val="00F464A3"/>
    <w:rsid w:val="00F46697"/>
    <w:rsid w:val="00F469AA"/>
    <w:rsid w:val="00F46D59"/>
    <w:rsid w:val="00F46EFF"/>
    <w:rsid w:val="00F47218"/>
    <w:rsid w:val="00F47579"/>
    <w:rsid w:val="00F476ED"/>
    <w:rsid w:val="00F479BD"/>
    <w:rsid w:val="00F47B17"/>
    <w:rsid w:val="00F47BC8"/>
    <w:rsid w:val="00F50444"/>
    <w:rsid w:val="00F50707"/>
    <w:rsid w:val="00F509B1"/>
    <w:rsid w:val="00F50E89"/>
    <w:rsid w:val="00F50EA0"/>
    <w:rsid w:val="00F513A8"/>
    <w:rsid w:val="00F51A88"/>
    <w:rsid w:val="00F522B8"/>
    <w:rsid w:val="00F5230F"/>
    <w:rsid w:val="00F52CC8"/>
    <w:rsid w:val="00F52DB1"/>
    <w:rsid w:val="00F5398F"/>
    <w:rsid w:val="00F539EB"/>
    <w:rsid w:val="00F54098"/>
    <w:rsid w:val="00F542D2"/>
    <w:rsid w:val="00F5452C"/>
    <w:rsid w:val="00F54691"/>
    <w:rsid w:val="00F54743"/>
    <w:rsid w:val="00F54954"/>
    <w:rsid w:val="00F54B4D"/>
    <w:rsid w:val="00F550E9"/>
    <w:rsid w:val="00F55214"/>
    <w:rsid w:val="00F55F6A"/>
    <w:rsid w:val="00F565B4"/>
    <w:rsid w:val="00F566EC"/>
    <w:rsid w:val="00F56EBD"/>
    <w:rsid w:val="00F5704C"/>
    <w:rsid w:val="00F5797D"/>
    <w:rsid w:val="00F57A20"/>
    <w:rsid w:val="00F57B64"/>
    <w:rsid w:val="00F60027"/>
    <w:rsid w:val="00F60217"/>
    <w:rsid w:val="00F6045C"/>
    <w:rsid w:val="00F60558"/>
    <w:rsid w:val="00F61220"/>
    <w:rsid w:val="00F61E99"/>
    <w:rsid w:val="00F623B3"/>
    <w:rsid w:val="00F62B21"/>
    <w:rsid w:val="00F63553"/>
    <w:rsid w:val="00F6370A"/>
    <w:rsid w:val="00F637B4"/>
    <w:rsid w:val="00F63AFB"/>
    <w:rsid w:val="00F648D4"/>
    <w:rsid w:val="00F65680"/>
    <w:rsid w:val="00F65BE0"/>
    <w:rsid w:val="00F66012"/>
    <w:rsid w:val="00F66207"/>
    <w:rsid w:val="00F665E4"/>
    <w:rsid w:val="00F67B11"/>
    <w:rsid w:val="00F702D4"/>
    <w:rsid w:val="00F70593"/>
    <w:rsid w:val="00F7083E"/>
    <w:rsid w:val="00F70C2C"/>
    <w:rsid w:val="00F715DD"/>
    <w:rsid w:val="00F71946"/>
    <w:rsid w:val="00F71C1D"/>
    <w:rsid w:val="00F71D42"/>
    <w:rsid w:val="00F7232C"/>
    <w:rsid w:val="00F724BC"/>
    <w:rsid w:val="00F72F21"/>
    <w:rsid w:val="00F735BC"/>
    <w:rsid w:val="00F7376D"/>
    <w:rsid w:val="00F737AB"/>
    <w:rsid w:val="00F738AB"/>
    <w:rsid w:val="00F73AB5"/>
    <w:rsid w:val="00F73DDD"/>
    <w:rsid w:val="00F73DFD"/>
    <w:rsid w:val="00F74EB7"/>
    <w:rsid w:val="00F7529B"/>
    <w:rsid w:val="00F752B9"/>
    <w:rsid w:val="00F75791"/>
    <w:rsid w:val="00F7648A"/>
    <w:rsid w:val="00F764A4"/>
    <w:rsid w:val="00F76790"/>
    <w:rsid w:val="00F768D5"/>
    <w:rsid w:val="00F76F76"/>
    <w:rsid w:val="00F77023"/>
    <w:rsid w:val="00F77079"/>
    <w:rsid w:val="00F7709B"/>
    <w:rsid w:val="00F77378"/>
    <w:rsid w:val="00F778DE"/>
    <w:rsid w:val="00F77D7F"/>
    <w:rsid w:val="00F80293"/>
    <w:rsid w:val="00F807F9"/>
    <w:rsid w:val="00F80996"/>
    <w:rsid w:val="00F8121A"/>
    <w:rsid w:val="00F81C0F"/>
    <w:rsid w:val="00F81EA5"/>
    <w:rsid w:val="00F82525"/>
    <w:rsid w:val="00F8282A"/>
    <w:rsid w:val="00F82D1E"/>
    <w:rsid w:val="00F8347C"/>
    <w:rsid w:val="00F8352C"/>
    <w:rsid w:val="00F83C22"/>
    <w:rsid w:val="00F84261"/>
    <w:rsid w:val="00F84734"/>
    <w:rsid w:val="00F84C9A"/>
    <w:rsid w:val="00F854B0"/>
    <w:rsid w:val="00F86FB0"/>
    <w:rsid w:val="00F870BE"/>
    <w:rsid w:val="00F8724B"/>
    <w:rsid w:val="00F874CE"/>
    <w:rsid w:val="00F87732"/>
    <w:rsid w:val="00F87A76"/>
    <w:rsid w:val="00F906BD"/>
    <w:rsid w:val="00F9085E"/>
    <w:rsid w:val="00F91021"/>
    <w:rsid w:val="00F91278"/>
    <w:rsid w:val="00F917CB"/>
    <w:rsid w:val="00F917F1"/>
    <w:rsid w:val="00F91947"/>
    <w:rsid w:val="00F919BF"/>
    <w:rsid w:val="00F91A7B"/>
    <w:rsid w:val="00F9205A"/>
    <w:rsid w:val="00F9214D"/>
    <w:rsid w:val="00F92802"/>
    <w:rsid w:val="00F92957"/>
    <w:rsid w:val="00F92F26"/>
    <w:rsid w:val="00F931BC"/>
    <w:rsid w:val="00F931CC"/>
    <w:rsid w:val="00F932FB"/>
    <w:rsid w:val="00F9352D"/>
    <w:rsid w:val="00F93559"/>
    <w:rsid w:val="00F93D3A"/>
    <w:rsid w:val="00F93DD3"/>
    <w:rsid w:val="00F940C1"/>
    <w:rsid w:val="00F94395"/>
    <w:rsid w:val="00F943E0"/>
    <w:rsid w:val="00F94537"/>
    <w:rsid w:val="00F94CD6"/>
    <w:rsid w:val="00F94E64"/>
    <w:rsid w:val="00F9584C"/>
    <w:rsid w:val="00F95C84"/>
    <w:rsid w:val="00F96CAE"/>
    <w:rsid w:val="00F97065"/>
    <w:rsid w:val="00F972B1"/>
    <w:rsid w:val="00F97C8C"/>
    <w:rsid w:val="00F97E06"/>
    <w:rsid w:val="00FA02D3"/>
    <w:rsid w:val="00FA03EB"/>
    <w:rsid w:val="00FA0FA4"/>
    <w:rsid w:val="00FA1ED8"/>
    <w:rsid w:val="00FA2009"/>
    <w:rsid w:val="00FA235A"/>
    <w:rsid w:val="00FA23B9"/>
    <w:rsid w:val="00FA255A"/>
    <w:rsid w:val="00FA2827"/>
    <w:rsid w:val="00FA284C"/>
    <w:rsid w:val="00FA32E4"/>
    <w:rsid w:val="00FA3471"/>
    <w:rsid w:val="00FA3BC0"/>
    <w:rsid w:val="00FA5F66"/>
    <w:rsid w:val="00FA652E"/>
    <w:rsid w:val="00FA6C5C"/>
    <w:rsid w:val="00FA70BA"/>
    <w:rsid w:val="00FA7192"/>
    <w:rsid w:val="00FA7326"/>
    <w:rsid w:val="00FA7E02"/>
    <w:rsid w:val="00FA7FB5"/>
    <w:rsid w:val="00FB0114"/>
    <w:rsid w:val="00FB035B"/>
    <w:rsid w:val="00FB0CA7"/>
    <w:rsid w:val="00FB0D9E"/>
    <w:rsid w:val="00FB1D1E"/>
    <w:rsid w:val="00FB2891"/>
    <w:rsid w:val="00FB2A53"/>
    <w:rsid w:val="00FB2AC5"/>
    <w:rsid w:val="00FB2D6B"/>
    <w:rsid w:val="00FB340C"/>
    <w:rsid w:val="00FB34C3"/>
    <w:rsid w:val="00FB3AE7"/>
    <w:rsid w:val="00FB4A8F"/>
    <w:rsid w:val="00FB5647"/>
    <w:rsid w:val="00FB5802"/>
    <w:rsid w:val="00FB587D"/>
    <w:rsid w:val="00FB5FF3"/>
    <w:rsid w:val="00FB66AF"/>
    <w:rsid w:val="00FB6CFE"/>
    <w:rsid w:val="00FB700C"/>
    <w:rsid w:val="00FB7A9F"/>
    <w:rsid w:val="00FC1BB4"/>
    <w:rsid w:val="00FC1CB2"/>
    <w:rsid w:val="00FC1E84"/>
    <w:rsid w:val="00FC20E0"/>
    <w:rsid w:val="00FC2214"/>
    <w:rsid w:val="00FC284B"/>
    <w:rsid w:val="00FC2A14"/>
    <w:rsid w:val="00FC2B72"/>
    <w:rsid w:val="00FC2D84"/>
    <w:rsid w:val="00FC30FA"/>
    <w:rsid w:val="00FC4367"/>
    <w:rsid w:val="00FC49A9"/>
    <w:rsid w:val="00FC4AED"/>
    <w:rsid w:val="00FC4CB5"/>
    <w:rsid w:val="00FC4E33"/>
    <w:rsid w:val="00FC54BC"/>
    <w:rsid w:val="00FC61B3"/>
    <w:rsid w:val="00FC6286"/>
    <w:rsid w:val="00FC7735"/>
    <w:rsid w:val="00FC7880"/>
    <w:rsid w:val="00FC7AE5"/>
    <w:rsid w:val="00FC7B68"/>
    <w:rsid w:val="00FD01D7"/>
    <w:rsid w:val="00FD0250"/>
    <w:rsid w:val="00FD0297"/>
    <w:rsid w:val="00FD032B"/>
    <w:rsid w:val="00FD04F8"/>
    <w:rsid w:val="00FD10D3"/>
    <w:rsid w:val="00FD2009"/>
    <w:rsid w:val="00FD2349"/>
    <w:rsid w:val="00FD23CC"/>
    <w:rsid w:val="00FD23E7"/>
    <w:rsid w:val="00FD27EC"/>
    <w:rsid w:val="00FD3055"/>
    <w:rsid w:val="00FD324F"/>
    <w:rsid w:val="00FD32BD"/>
    <w:rsid w:val="00FD35EA"/>
    <w:rsid w:val="00FD3B42"/>
    <w:rsid w:val="00FD3D9C"/>
    <w:rsid w:val="00FD3EC2"/>
    <w:rsid w:val="00FD3EF9"/>
    <w:rsid w:val="00FD3F85"/>
    <w:rsid w:val="00FD402C"/>
    <w:rsid w:val="00FD40F6"/>
    <w:rsid w:val="00FD43C5"/>
    <w:rsid w:val="00FD443F"/>
    <w:rsid w:val="00FD44E6"/>
    <w:rsid w:val="00FD473B"/>
    <w:rsid w:val="00FD4905"/>
    <w:rsid w:val="00FD4C4A"/>
    <w:rsid w:val="00FD6192"/>
    <w:rsid w:val="00FD6492"/>
    <w:rsid w:val="00FD6631"/>
    <w:rsid w:val="00FD799E"/>
    <w:rsid w:val="00FD7DC4"/>
    <w:rsid w:val="00FE05A2"/>
    <w:rsid w:val="00FE0984"/>
    <w:rsid w:val="00FE098F"/>
    <w:rsid w:val="00FE0A18"/>
    <w:rsid w:val="00FE10EB"/>
    <w:rsid w:val="00FE1A5B"/>
    <w:rsid w:val="00FE21A4"/>
    <w:rsid w:val="00FE2928"/>
    <w:rsid w:val="00FE2ED2"/>
    <w:rsid w:val="00FE2F27"/>
    <w:rsid w:val="00FE326A"/>
    <w:rsid w:val="00FE339C"/>
    <w:rsid w:val="00FE367D"/>
    <w:rsid w:val="00FE3D16"/>
    <w:rsid w:val="00FE45B8"/>
    <w:rsid w:val="00FE582B"/>
    <w:rsid w:val="00FE5898"/>
    <w:rsid w:val="00FE58C8"/>
    <w:rsid w:val="00FE5C52"/>
    <w:rsid w:val="00FE6050"/>
    <w:rsid w:val="00FE6145"/>
    <w:rsid w:val="00FE7A6D"/>
    <w:rsid w:val="00FE7B7B"/>
    <w:rsid w:val="00FE7D99"/>
    <w:rsid w:val="00FF0D78"/>
    <w:rsid w:val="00FF0E50"/>
    <w:rsid w:val="00FF1168"/>
    <w:rsid w:val="00FF1EEC"/>
    <w:rsid w:val="00FF23EF"/>
    <w:rsid w:val="00FF28BD"/>
    <w:rsid w:val="00FF28D6"/>
    <w:rsid w:val="00FF38BF"/>
    <w:rsid w:val="00FF39AD"/>
    <w:rsid w:val="00FF3A63"/>
    <w:rsid w:val="00FF40C4"/>
    <w:rsid w:val="00FF476D"/>
    <w:rsid w:val="00FF4A1F"/>
    <w:rsid w:val="00FF5169"/>
    <w:rsid w:val="00FF5EDE"/>
    <w:rsid w:val="00FF628B"/>
    <w:rsid w:val="00FF6974"/>
    <w:rsid w:val="00FF6BD2"/>
    <w:rsid w:val="00FF6C11"/>
    <w:rsid w:val="00FF72F5"/>
    <w:rsid w:val="00FF7872"/>
    <w:rsid w:val="00FF7F2A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11ABCD34-E7CE-48C3-AC70-309732C2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8FF"/>
    <w:pPr>
      <w:spacing w:after="220" w:line="360" w:lineRule="auto"/>
    </w:pPr>
    <w:rPr>
      <w:sz w:val="22"/>
      <w:szCs w:val="24"/>
    </w:rPr>
  </w:style>
  <w:style w:type="paragraph" w:styleId="Heading1">
    <w:name w:val="heading 1"/>
    <w:basedOn w:val="Normal"/>
    <w:next w:val="BodyText"/>
    <w:link w:val="Heading1Char"/>
    <w:qFormat/>
    <w:rsid w:val="00B51D78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link w:val="Heading2Char"/>
    <w:qFormat/>
    <w:rsid w:val="0079374B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C65A0F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B51D78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semiHidden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semiHidden/>
    <w:unhideWhenUsed/>
    <w:rsid w:val="000B1E5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table" w:styleId="TableGridLight">
    <w:name w:val="Grid Table Light"/>
    <w:basedOn w:val="TableNormal"/>
    <w:uiPriority w:val="40"/>
    <w:rsid w:val="00484A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197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977"/>
    <w:rPr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9197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1977"/>
    <w:rPr>
      <w:noProof/>
      <w:sz w:val="22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9197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A59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54B7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54B73"/>
    <w:rPr>
      <w:sz w:val="22"/>
      <w:szCs w:val="24"/>
    </w:rPr>
  </w:style>
  <w:style w:type="paragraph" w:customStyle="1" w:styleId="msonormal0">
    <w:name w:val="msonormal"/>
    <w:basedOn w:val="Normal"/>
    <w:rsid w:val="00951E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65">
    <w:name w:val="xl65"/>
    <w:basedOn w:val="Normal"/>
    <w:rsid w:val="00951E1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66">
    <w:name w:val="xl66"/>
    <w:basedOn w:val="Normal"/>
    <w:rsid w:val="00951E1B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67">
    <w:name w:val="xl67"/>
    <w:basedOn w:val="Normal"/>
    <w:rsid w:val="00951E1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68">
    <w:name w:val="xl68"/>
    <w:basedOn w:val="Normal"/>
    <w:rsid w:val="00951E1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69">
    <w:name w:val="xl69"/>
    <w:basedOn w:val="Normal"/>
    <w:rsid w:val="00951E1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0">
    <w:name w:val="xl70"/>
    <w:basedOn w:val="Normal"/>
    <w:rsid w:val="00951E1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1">
    <w:name w:val="xl71"/>
    <w:basedOn w:val="Normal"/>
    <w:rsid w:val="00951E1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2">
    <w:name w:val="xl72"/>
    <w:basedOn w:val="Normal"/>
    <w:rsid w:val="00951E1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3">
    <w:name w:val="xl73"/>
    <w:basedOn w:val="Normal"/>
    <w:rsid w:val="00951E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4">
    <w:name w:val="xl74"/>
    <w:basedOn w:val="Normal"/>
    <w:rsid w:val="00951E1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5">
    <w:name w:val="xl75"/>
    <w:basedOn w:val="Normal"/>
    <w:rsid w:val="00951E1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6">
    <w:name w:val="xl76"/>
    <w:basedOn w:val="Normal"/>
    <w:rsid w:val="00951E1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7">
    <w:name w:val="xl77"/>
    <w:basedOn w:val="Normal"/>
    <w:rsid w:val="00951E1B"/>
    <w:pPr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78">
    <w:name w:val="xl78"/>
    <w:basedOn w:val="Normal"/>
    <w:rsid w:val="00951E1B"/>
    <w:pPr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lang w:val="en-IN" w:eastAsia="en-IN"/>
    </w:rPr>
  </w:style>
  <w:style w:type="paragraph" w:customStyle="1" w:styleId="xl79">
    <w:name w:val="xl79"/>
    <w:basedOn w:val="Normal"/>
    <w:rsid w:val="00951E1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lang w:val="en-IN" w:eastAsia="en-IN"/>
    </w:rPr>
  </w:style>
  <w:style w:type="paragraph" w:customStyle="1" w:styleId="xl80">
    <w:name w:val="xl80"/>
    <w:basedOn w:val="Normal"/>
    <w:rsid w:val="00951E1B"/>
    <w:pPr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lang w:val="en-IN" w:eastAsia="en-IN"/>
    </w:rPr>
  </w:style>
  <w:style w:type="paragraph" w:customStyle="1" w:styleId="xl81">
    <w:name w:val="xl81"/>
    <w:basedOn w:val="Normal"/>
    <w:rsid w:val="00951E1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lang w:val="en-IN" w:eastAsia="en-IN"/>
    </w:rPr>
  </w:style>
  <w:style w:type="paragraph" w:customStyle="1" w:styleId="xl82">
    <w:name w:val="xl82"/>
    <w:basedOn w:val="Normal"/>
    <w:rsid w:val="00951E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83">
    <w:name w:val="xl83"/>
    <w:basedOn w:val="Normal"/>
    <w:rsid w:val="00951E1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84">
    <w:name w:val="xl84"/>
    <w:basedOn w:val="Normal"/>
    <w:rsid w:val="00951E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85">
    <w:name w:val="xl85"/>
    <w:basedOn w:val="Normal"/>
    <w:rsid w:val="00951E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86">
    <w:name w:val="xl86"/>
    <w:basedOn w:val="Normal"/>
    <w:rsid w:val="00951E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n-IN" w:eastAsia="en-IN"/>
    </w:rPr>
  </w:style>
  <w:style w:type="paragraph" w:customStyle="1" w:styleId="xl87">
    <w:name w:val="xl87"/>
    <w:basedOn w:val="Normal"/>
    <w:rsid w:val="00951E1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IN" w:eastAsia="en-IN"/>
    </w:rPr>
  </w:style>
  <w:style w:type="table" w:customStyle="1" w:styleId="TableGrid1">
    <w:name w:val="Table Grid1"/>
    <w:basedOn w:val="TableNormal"/>
    <w:next w:val="TableGrid"/>
    <w:uiPriority w:val="39"/>
    <w:rsid w:val="00F97065"/>
    <w:pPr>
      <w:jc w:val="both"/>
    </w:pPr>
    <w:rPr>
      <w:rFonts w:ascii="Verdana" w:hAnsi="Verdana" w:cs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0350"/>
    <w:pPr>
      <w:jc w:val="both"/>
    </w:pPr>
    <w:rPr>
      <w:rFonts w:ascii="Verdana" w:hAnsi="Verdana" w:cs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3091"/>
    <w:pPr>
      <w:jc w:val="both"/>
    </w:pPr>
    <w:rPr>
      <w:rFonts w:ascii="Verdana" w:hAnsi="Verdana" w:cs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719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F71946"/>
  </w:style>
  <w:style w:type="character" w:customStyle="1" w:styleId="eop">
    <w:name w:val="eop"/>
    <w:basedOn w:val="DefaultParagraphFont"/>
    <w:rsid w:val="00F71946"/>
  </w:style>
  <w:style w:type="character" w:customStyle="1" w:styleId="tabchar">
    <w:name w:val="tabchar"/>
    <w:basedOn w:val="DefaultParagraphFont"/>
    <w:rsid w:val="00F71946"/>
  </w:style>
  <w:style w:type="character" w:customStyle="1" w:styleId="superscript">
    <w:name w:val="superscript"/>
    <w:basedOn w:val="DefaultParagraphFont"/>
    <w:rsid w:val="00F71946"/>
  </w:style>
  <w:style w:type="character" w:customStyle="1" w:styleId="Heading3Char">
    <w:name w:val="Heading 3 Char"/>
    <w:basedOn w:val="DefaultParagraphFont"/>
    <w:link w:val="Heading3"/>
    <w:rsid w:val="00F71946"/>
    <w:rPr>
      <w:bCs/>
      <w:i/>
      <w:sz w:val="22"/>
      <w:szCs w:val="24"/>
    </w:rPr>
  </w:style>
  <w:style w:type="character" w:customStyle="1" w:styleId="cf01">
    <w:name w:val="cf01"/>
    <w:basedOn w:val="DefaultParagraphFont"/>
    <w:rsid w:val="00063C3D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4776DF"/>
    <w:rPr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79374B"/>
    <w:rPr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776DF"/>
    <w:rPr>
      <w:i/>
      <w:iCs/>
      <w:sz w:val="22"/>
      <w:szCs w:val="24"/>
    </w:rPr>
  </w:style>
  <w:style w:type="character" w:customStyle="1" w:styleId="Heading5Char">
    <w:name w:val="Heading 5 Char"/>
    <w:basedOn w:val="DefaultParagraphFont"/>
    <w:link w:val="Heading5"/>
    <w:rsid w:val="004776DF"/>
    <w:rPr>
      <w:smallCap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3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1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20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3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655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349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20625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49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409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957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00726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0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212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57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0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2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8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2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80468-FBA9-42F2-8280-17C5A95DB7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925</Words>
  <Characters>22379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6252</CharactersWithSpaces>
  <SharedDoc>false</SharedDoc>
  <HLinks>
    <vt:vector size="204" baseType="variant">
      <vt:variant>
        <vt:i4>1572977</vt:i4>
      </vt:variant>
      <vt:variant>
        <vt:i4>180</vt:i4>
      </vt:variant>
      <vt:variant>
        <vt:i4>0</vt:i4>
      </vt:variant>
      <vt:variant>
        <vt:i4>5</vt:i4>
      </vt:variant>
      <vt:variant>
        <vt:lpwstr>http://www.pmprb-cepmb.gc.ca/CMFiles/NPDUIS/NPDUIS_Blood-Glucose-Test-Strips_2013-04-05_EN.pdf;Date</vt:lpwstr>
      </vt:variant>
      <vt:variant>
        <vt:lpwstr/>
      </vt:variant>
      <vt:variant>
        <vt:i4>7405609</vt:i4>
      </vt:variant>
      <vt:variant>
        <vt:i4>177</vt:i4>
      </vt:variant>
      <vt:variant>
        <vt:i4>0</vt:i4>
      </vt:variant>
      <vt:variant>
        <vt:i4>5</vt:i4>
      </vt:variant>
      <vt:variant>
        <vt:lpwstr>http://www.cadth.ca/en/products/cadth-overviews/vol-1-issue-2/vol-1-issue-2-09;Date</vt:lpwstr>
      </vt:variant>
      <vt:variant>
        <vt:lpwstr/>
      </vt:variant>
      <vt:variant>
        <vt:i4>8323157</vt:i4>
      </vt:variant>
      <vt:variant>
        <vt:i4>174</vt:i4>
      </vt:variant>
      <vt:variant>
        <vt:i4>0</vt:i4>
      </vt:variant>
      <vt:variant>
        <vt:i4>5</vt:i4>
      </vt:variant>
      <vt:variant>
        <vt:lpwstr>http://www.cadth.ca/media/pdf/BGTS_SR_Report_of_Clinical_Outcomes.pdf;Date</vt:lpwstr>
      </vt:variant>
      <vt:variant>
        <vt:lpwstr/>
      </vt:variant>
      <vt:variant>
        <vt:i4>5570639</vt:i4>
      </vt:variant>
      <vt:variant>
        <vt:i4>171</vt:i4>
      </vt:variant>
      <vt:variant>
        <vt:i4>0</vt:i4>
      </vt:variant>
      <vt:variant>
        <vt:i4>5</vt:i4>
      </vt:variant>
      <vt:variant>
        <vt:lpwstr>http://www.nice.org.uk/guidance/cg15/resources/guidance-type-1-diabetes-pdf;Date</vt:lpwstr>
      </vt:variant>
      <vt:variant>
        <vt:lpwstr/>
      </vt:variant>
      <vt:variant>
        <vt:i4>5505094</vt:i4>
      </vt:variant>
      <vt:variant>
        <vt:i4>168</vt:i4>
      </vt:variant>
      <vt:variant>
        <vt:i4>0</vt:i4>
      </vt:variant>
      <vt:variant>
        <vt:i4>5</vt:i4>
      </vt:variant>
      <vt:variant>
        <vt:lpwstr>http://www.nice.org.uk/guidance/cg87/resources/guidance-type-2-diabetes-pdf;Date</vt:lpwstr>
      </vt:variant>
      <vt:variant>
        <vt:lpwstr/>
      </vt:variant>
      <vt:variant>
        <vt:i4>4849713</vt:i4>
      </vt:variant>
      <vt:variant>
        <vt:i4>165</vt:i4>
      </vt:variant>
      <vt:variant>
        <vt:i4>0</vt:i4>
      </vt:variant>
      <vt:variant>
        <vt:i4>5</vt:i4>
      </vt:variant>
      <vt:variant>
        <vt:lpwstr>http://www.idf.org/webdata/docs/SMBG_EN2.pdf;Date</vt:lpwstr>
      </vt:variant>
      <vt:variant>
        <vt:lpwstr/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valere Health</cp:lastModifiedBy>
  <cp:revision>2</cp:revision>
  <cp:lastPrinted>2015-07-31T10:05:00Z</cp:lastPrinted>
  <dcterms:created xsi:type="dcterms:W3CDTF">2025-11-03T14:36:00Z</dcterms:created>
  <dcterms:modified xsi:type="dcterms:W3CDTF">2025-11-0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10-18T14:06:51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4cbe0245-2cae-4be7-a7c0-9756cdc43a57</vt:lpwstr>
  </property>
  <property fmtid="{D5CDD505-2E9C-101B-9397-08002B2CF9AE}" pid="8" name="MSIP_Label_bea66b2b-af80-48b6-873b-d341d3035cfa_ContentBits">
    <vt:lpwstr>0</vt:lpwstr>
  </property>
</Properties>
</file>